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EAB4A" w14:textId="77777777" w:rsidR="005A770C" w:rsidRPr="00127DD0" w:rsidRDefault="005A770C" w:rsidP="005A770C">
      <w:pPr>
        <w:pStyle w:val="Caption"/>
        <w:rPr>
          <w:rFonts w:ascii="Arial" w:hAnsi="Arial" w:cs="Arial"/>
          <w:color w:val="auto"/>
          <w:sz w:val="22"/>
          <w:szCs w:val="22"/>
        </w:rPr>
      </w:pPr>
      <w:r w:rsidRPr="00127DD0">
        <w:rPr>
          <w:rFonts w:ascii="Arial" w:hAnsi="Arial" w:cs="Arial"/>
          <w:color w:val="000000" w:themeColor="text1"/>
          <w:sz w:val="22"/>
          <w:szCs w:val="22"/>
        </w:rPr>
        <w:t xml:space="preserve">S1 Box. Key definitions and elements of contact tracing strategies   </w:t>
      </w:r>
    </w:p>
    <w:p w14:paraId="361E1AF6" w14:textId="77777777" w:rsidR="005A770C" w:rsidRPr="00127DD0" w:rsidRDefault="005A770C" w:rsidP="005A770C">
      <w:pPr>
        <w:pStyle w:val="Heading3"/>
        <w:numPr>
          <w:ilvl w:val="0"/>
          <w:numId w:val="0"/>
        </w:numPr>
        <w:pBdr>
          <w:top w:val="single" w:sz="4" w:space="4" w:color="000000"/>
          <w:left w:val="single" w:sz="4" w:space="4" w:color="000000"/>
          <w:bottom w:val="single" w:sz="4" w:space="4" w:color="000000"/>
          <w:right w:val="single" w:sz="4" w:space="4" w:color="000000"/>
        </w:pBdr>
        <w:rPr>
          <w:rFonts w:ascii="Arial" w:hAnsi="Arial" w:cs="Arial"/>
          <w:color w:val="auto"/>
          <w:szCs w:val="22"/>
          <w:lang w:val="en-US"/>
        </w:rPr>
      </w:pPr>
      <w:r w:rsidRPr="00127DD0">
        <w:rPr>
          <w:rFonts w:ascii="Arial" w:hAnsi="Arial" w:cs="Arial"/>
          <w:color w:val="auto"/>
          <w:szCs w:val="22"/>
          <w:lang w:val="en-US"/>
        </w:rPr>
        <w:t>Contact person definition</w:t>
      </w:r>
    </w:p>
    <w:p w14:paraId="3BFD2A7B" w14:textId="051558C5" w:rsidR="005A770C" w:rsidRPr="00127DD0" w:rsidRDefault="005A770C" w:rsidP="005A770C">
      <w:pPr>
        <w:pBdr>
          <w:top w:val="single" w:sz="4" w:space="4" w:color="000000"/>
          <w:left w:val="single" w:sz="4" w:space="4" w:color="000000"/>
          <w:bottom w:val="single" w:sz="4" w:space="4" w:color="000000"/>
          <w:right w:val="single" w:sz="4" w:space="4" w:color="000000"/>
        </w:pBdr>
        <w:rPr>
          <w:rFonts w:ascii="Arial" w:hAnsi="Arial" w:cs="Arial"/>
          <w:lang w:val="en-US"/>
        </w:rPr>
      </w:pPr>
      <w:r w:rsidRPr="00127DD0">
        <w:rPr>
          <w:rFonts w:ascii="Arial" w:hAnsi="Arial" w:cs="Arial"/>
          <w:lang w:val="en-US"/>
        </w:rPr>
        <w:t xml:space="preserve">Most studies examining contact tracing for COVID-19 and one mumps defined contact persons based on </w:t>
      </w:r>
      <w:r w:rsidRPr="00127DD0">
        <w:rPr>
          <w:rFonts w:ascii="Arial" w:hAnsi="Arial" w:cs="Arial"/>
          <w:b/>
          <w:bCs/>
          <w:lang w:val="en-US"/>
        </w:rPr>
        <w:t>physical proximity</w:t>
      </w:r>
      <w:r w:rsidRPr="00127DD0">
        <w:rPr>
          <w:rFonts w:ascii="Arial" w:hAnsi="Arial" w:cs="Arial"/>
          <w:lang w:val="en-US"/>
        </w:rPr>
        <w:t>, specifically in COVID-19 studies within 1.5 to two meters (five to six feet) of a confirmed case with an exposure of at least 15 minutes.</w:t>
      </w:r>
      <w:r w:rsidRPr="00127DD0">
        <w:rPr>
          <w:rFonts w:ascii="Arial" w:hAnsi="Arial" w:cs="Arial"/>
          <w:lang w:val="en-US"/>
        </w:rPr>
        <w:fldChar w:fldCharType="begin"/>
      </w:r>
      <w:r w:rsidR="005460FD" w:rsidRPr="00127DD0">
        <w:rPr>
          <w:rFonts w:ascii="Arial" w:hAnsi="Arial" w:cs="Arial"/>
          <w:lang w:val="en-US"/>
        </w:rPr>
        <w:instrText xml:space="preserve"> ADDIN ZOTERO_ITEM CSL_CITATION {"citationID":"a27io9191md","properties":{"formattedCitation":"[1]","plainCitation":"[1]","noteIndex":0},"citationItems":[{"id":"NbN0jHER/OftXEZUM","uris":["http://zotero.org/groups/5292643/items/EQWM2JHL"],"itemData":{"id":32386,"type":"article-journal","abstract":"In 2017, Penn State University's campus experienced a mumps outbreak that coincided with unrelated restrictions on social gatherings. University Health Services implemented testing, contact tracing, and quarantine and isolation protocols. Approximately half of the supplied contact tracing information was usable, </w:instrText>
      </w:r>
      <w:r w:rsidR="005460FD" w:rsidRPr="00127DD0">
        <w:rPr>
          <w:rFonts w:ascii="Cambria Math" w:hAnsi="Cambria Math" w:cs="Cambria Math"/>
          <w:lang w:val="en-US"/>
        </w:rPr>
        <w:instrText>∼</w:instrText>
      </w:r>
      <w:r w:rsidR="005460FD" w:rsidRPr="00127DD0">
        <w:rPr>
          <w:rFonts w:ascii="Arial" w:hAnsi="Arial" w:cs="Arial"/>
          <w:lang w:val="en-US"/>
        </w:rPr>
        <w:instrText xml:space="preserve">70% of identified contacts were reached, and &lt;50% of those contacted complied with quarantine protocol. Students with confirmed mumps reported </w:instrText>
      </w:r>
      <w:r w:rsidR="005460FD" w:rsidRPr="00127DD0">
        <w:rPr>
          <w:rFonts w:ascii="Cambria Math" w:hAnsi="Cambria Math" w:cs="Cambria Math"/>
          <w:lang w:val="en-US"/>
        </w:rPr>
        <w:instrText>∼</w:instrText>
      </w:r>
      <w:r w:rsidR="005460FD" w:rsidRPr="00127DD0">
        <w:rPr>
          <w:rFonts w:ascii="Arial" w:hAnsi="Arial" w:cs="Arial"/>
          <w:lang w:val="en-US"/>
        </w:rPr>
        <w:instrText xml:space="preserve">7.4 (1-35) contacts on average. Findings from this outbreak can inform future outbreak management on college campuses, including COVID-19, by estimating average contacts per case, planning capacity for testing and quarantine/isolation, and strategically increasing compliance with suggested interventions.","container-title":"American Journal of Infection Control","DOI":"10.1016/j.ajic.2020.11.008","ISSN":"1527-3296","issue":"6","journalAbbreviation":"Am J Infect Control","language":"eng","note":"PMID: 33186679\nPMCID: PMC8107193","page":"849-851","source":"PubMed","title":"Lessons from managing a campus mumps outbreak using test, trace, and isolate efforts","volume":"49","author":[{"family":"Bharti","given":"Nita"},{"family":"Exten","given":"Cara"},{"family":"Fulton","given":"Valerie"},{"family":"Oliver-Veronesi","given":"Robin"}],"issued":{"date-parts":[["2021",6]]}}}],"schema":"https://github.com/citation-style-language/schema/raw/master/csl-citation.json"} </w:instrText>
      </w:r>
      <w:r w:rsidRPr="00127DD0">
        <w:rPr>
          <w:rFonts w:ascii="Arial" w:hAnsi="Arial" w:cs="Arial"/>
          <w:lang w:val="en-US"/>
        </w:rPr>
        <w:fldChar w:fldCharType="separate"/>
      </w:r>
      <w:r w:rsidR="005460FD" w:rsidRPr="00127DD0">
        <w:rPr>
          <w:rFonts w:ascii="Arial" w:hAnsi="Arial" w:cs="Arial"/>
        </w:rPr>
        <w:t>[1]</w:t>
      </w:r>
      <w:r w:rsidRPr="00127DD0">
        <w:rPr>
          <w:rFonts w:ascii="Arial" w:hAnsi="Arial" w:cs="Arial"/>
          <w:lang w:val="en-US"/>
        </w:rPr>
        <w:fldChar w:fldCharType="end"/>
      </w:r>
      <w:r w:rsidRPr="00127DD0">
        <w:rPr>
          <w:rFonts w:ascii="Arial" w:hAnsi="Arial" w:cs="Arial"/>
          <w:lang w:val="en-US"/>
        </w:rPr>
        <w:t xml:space="preserve"> </w:t>
      </w:r>
    </w:p>
    <w:p w14:paraId="7A5385B9" w14:textId="2EDABC90" w:rsidR="005A770C" w:rsidRPr="00127DD0" w:rsidRDefault="005A770C" w:rsidP="005A770C">
      <w:pPr>
        <w:pBdr>
          <w:top w:val="single" w:sz="4" w:space="4" w:color="000000"/>
          <w:left w:val="single" w:sz="4" w:space="4" w:color="000000"/>
          <w:bottom w:val="single" w:sz="4" w:space="4" w:color="000000"/>
          <w:right w:val="single" w:sz="4" w:space="4" w:color="000000"/>
        </w:pBdr>
        <w:rPr>
          <w:rFonts w:ascii="Arial" w:eastAsia="Times New Roman" w:hAnsi="Arial" w:cs="Arial"/>
          <w:i/>
          <w:iCs/>
          <w:lang w:val="en-US" w:eastAsia="fr-FR"/>
        </w:rPr>
      </w:pPr>
      <w:r w:rsidRPr="00127DD0">
        <w:rPr>
          <w:rFonts w:ascii="Arial" w:hAnsi="Arial" w:cs="Arial"/>
          <w:lang w:val="en-US"/>
        </w:rPr>
        <w:t xml:space="preserve">Studies on TB most often defined those individuals as contact persons who were within an index case’s </w:t>
      </w:r>
      <w:r w:rsidRPr="00127DD0">
        <w:rPr>
          <w:rFonts w:ascii="Arial" w:hAnsi="Arial" w:cs="Arial"/>
          <w:b/>
          <w:bCs/>
          <w:lang w:val="en-US"/>
        </w:rPr>
        <w:t>community or shared settings and had significant interaction</w:t>
      </w:r>
      <w:r w:rsidRPr="00127DD0">
        <w:rPr>
          <w:rFonts w:ascii="Arial" w:hAnsi="Arial" w:cs="Arial"/>
          <w:lang w:val="en-US"/>
        </w:rPr>
        <w:t xml:space="preserve"> with the index case.</w:t>
      </w:r>
      <w:r w:rsidRPr="00127DD0">
        <w:rPr>
          <w:rFonts w:ascii="Arial" w:hAnsi="Arial" w:cs="Arial"/>
        </w:rPr>
        <w:t xml:space="preserve"> </w:t>
      </w:r>
      <w:r w:rsidRPr="00127DD0">
        <w:rPr>
          <w:rFonts w:ascii="Arial" w:hAnsi="Arial" w:cs="Arial"/>
          <w:lang w:val="en-US"/>
        </w:rPr>
        <w:fldChar w:fldCharType="begin"/>
      </w:r>
      <w:r w:rsidR="005460FD" w:rsidRPr="00127DD0">
        <w:rPr>
          <w:rFonts w:ascii="Arial" w:hAnsi="Arial" w:cs="Arial"/>
          <w:lang w:val="en-US"/>
        </w:rPr>
        <w:instrText xml:space="preserve"> ADDIN ZOTERO_ITEM CSL_CITATION {"citationID":"alc76dgju6","properties":{"formattedCitation":"[2\\uc0\\u8211{}22]","plainCitation":"[2–22]","noteIndex":0},"citationItems":[{"id":"NbN0jHER/v4PC6RCo","uris":["http://zotero.org/groups/5292643/items/L74S2Z3V"],"itemData":{"id":32184,"type":"article-journal","abstract":"BACKGROUND: Currently in Vietnam contact tracing for multidrug-resistant tuberculosis (MDR-TB) entails passive case finding among symptomatic household contacts who present themselves for diagnosis. Close contacts of MDR-TB cases are therefore not identified adequately. We assessed the added value of active contact tracing within and beyond households using social network questionnaires to identify close contacts of MDR-TB patients in Vietnam.\nMETHODS: We conducted a cohort study using social network questionnaires in which contacts were identified by MDR-TB patients, including contacts from 'high risk' places like work. Contacts of MDR-TB patients were followed up and screened over a period of at least 6 months. This included two active screenings and any unscheduled passive screening of self-referred contacts during the study period.\nRESULTS: Four hundred seventeen contacts of 99 index cases were recruited, 325 (77.9%) and 160/417 (38.4%) contacts participated in the first and second screenings, respectively. The first screening detected one TB case but the bacteria were not MDR. From passive screening, a household contact was diagnosed with TB meningitis but not through our active approach. Social network analysis showed that only 1/17 (5.9%) high-risk places agreed to cooperate and were included in the screening, and no MDR-TB cases were detected. There were two pairs of index cases (identified separately) who were found to be contacts of each other and who had been diagnosed before the study started.\nCONCLUSIONS: No new MDR-TB cases were detected using social network analysis of nearly 100 MDR-TB index cases, likely due to a relatively short follow up time, and loss to follow up (lack of cooperation from contacts or high risk places and lack of available resources in the National Tuberculosis Control Programme).","container-title":"BMC public health","DOI":"10.1186/s12889-019-6573-z","ISSN":"1471-2458","issue":"1","journalAbbreviation":"BMC Public Health","language":"eng","note":"PMID: 30819161\nPMCID: PMC6394002","page":"241","source":"PubMed","title":"Active contact tracing beyond the household in multidrug resistant tuberculosis in Vietnam: a cohort study","title-short":"Active contact tracing beyond the household in multidrug resistant tuberculosis in Vietnam","volume":"19","author":[{"family":"Hoang","given":"Thi Thanh Thuy"},{"family":"Nguyen","given":"Viet Nhung"},{"family":"Dinh","given":"Ngoc Sy"},{"family":"Thwaites","given":"Guy"},{"family":"Nguyen","given":"Thu Anh"},{"family":"Doorn","given":"H. Rogier","non-dropping-particle":"van"},{"family":"Cobelens","given":"Frank"},{"family":"Wertheim","given":"Heiman F. L."}],"issued":{"date-parts":[["2019",2,28]]}}},{"id":"NbN0jHER/iOIu05EN","uris":["http://zotero.org/groups/5292643/items/565H48IJ"],"itemData":{"id":32187,"type":"article-journal","abstract":"BACKGROUND: Limited data exists to inform contact tracing guidelines in children and HIV-affected populations. We evaluated the yield and additionality of household contact and source case investigations in Swaziland, a TB/HIV high-burden setting, while prioritizing identification of childhood TB.\nMETHODS: In partnership with 7 local TB clinics, we implemented standardized contact tracing of index cases (IC) receiving TB treatment. Prioritizing child contacts and HIV-affected households, screening officers screened contacts for TB symptoms and to identify risk factors associated with TB. We ascertained factors moderating the yield of contact tracing and measured the impact of our program by additional notifications.\nRESULTS: From March 2013 to November 2015, 3,258 ICs (54% bacteriologically confirmed; 70% HIV-infected; 85% adults) were enrolled leading to evaluation of 12,175 contacts (median age 18 years, IQR 24-42; 45% children; 9% HIV-infected). Among contacts, 196 TB cases (56% bacteriologically confirmed) were diagnosed resulting in a program yield of 1.6% for all forms of TB. The number needed to screen (NNS) to identify a bacteriologically confirmed TB case or all forms TB case traced from a child IC &lt;5 years was respectively 62% and 40% greater than the NNS for tracing from an adult IC. In year one, we demonstrated a 32% increase in detection of bacteriologically confirmed child TB. Contacts were more likely to have TB if &lt;5 years (OR = 2.0), HIV-infected (OR = 4.9), reporting ≥1 TB symptoms (OR = 7.7), and sharing a bed (OR = 1.7) or home (OR = 1.4) with the IC. There was a 1.4 fold increased chance of detecting a TB case in households known to be HIV-affected.\nCONCLUSION: Contact tracing prioritizing children is not only feasible in a TB/HIV high-burden setting but contributes to overall case detection. Our findings support WHO guidelines prioritizing contact tracing among children and HIV-infected populations while highlighting potential to integrate TB and HIV case finding.","container-title":"PloS One","DOI":"10.1371/journal.pone.0169769","ISSN":"1932-6203","issue":"1","journalAbbreviation":"PLoS One","language":"eng","note":"PMID: 28107473\nPMCID: PMC5249050","page":"e0169769","source":"PubMed","title":"BUTIMBA: Intensifying the Hunt for Child TB in Swaziland through Household Contact Tracing","title-short":"BUTIMBA","volume":"12","author":[{"family":"Mandalakas","given":"Anna Maria"},{"family":"Ngo","given":"Katherine"},{"family":"Alonso Ustero","given":"Pilar"},{"family":"Golin","given":"Rachel"},{"family":"Anabwani","given":"Florence"},{"family":"Mzileni","given":"Bulisile"},{"family":"Sikhondze","given":"Welile"},{"family":"Stevens","given":"Robert"}],"issued":{"date-parts":[["2017"]]}}},{"id":"NbN0jHER/cPCzYwRz","uris":["http://zotero.org/groups/5292643/items/6SJPP6XW"],"itemData":{"id":32190,"type":"article-journal","abstract":"Early identification, screening and investigation for tuberculosis (TB), and provision of TB preventive therapy (TPT), reduces risk of TB among child household contacts of pulmonary TB patients (index patients). A cohort study was conducted to describe the care cascade and timeliness of contact tracing and TPT initiation among child household contacts (aged &lt; 15 years) of index patients initiated on TB treatment in Bishkek, the Kyrgyz Republic during October 2021-September 2022. In the register, information on the number of child household contacts was available for 153 (18%) of 873 index patients. Of 297 child household contacts identified, data were available for 285, of whom 261 (92%) were screened for TB. More than 50% were screened after 1 month of the index patient initiating TB treatment. TB was diagnosed in 23/285 (9%, 95% CI: 6-13%) children. Of 238 TB-free children, 130 (55%) were eligible for TPT. Of the latter, 64 (49%) were initiated on TPT, of whom 52 (81%) completed TPT. While TPT completion was excellent, there was deficiency in contact identification, timely screening and TPT initiation. Thus, healthcare providers should diligently request and record details of child household contacts, adhere to contact tracing timelines and counsel caregivers regarding TPT.","container-title":"Tropical Medicine and Infectious Disease","DOI":"10.3390/tropicalmed8070332","ISSN":"2414-6366","issue":"7","journalAbbreviation":"Trop Med Infect Dis","language":"eng","note":"PMID: 37505628\nPMCID: PMC10386269","page":"332","source":"PubMed","title":"Contact Tracing and Tuberculosis Preventive Therapy for Household Child Contacts of Pulmonary Tuberculosis Patients in the Kyrgyz Republic: How Well Are We Doing?","title-short":"Contact Tracing and Tuberculosis Preventive Therapy for Household Child Contacts of Pulmonary Tuberculosis Patients in the Kyrgyz Republic","volume":"8","author":[{"family":"Kadyrov","given":"Meder"},{"family":"Thekkur","given":"Pruthu"},{"family":"Geliukh","given":"Evgenia"},{"family":"Sargsyan","given":"Aelita"},{"family":"Goncharova","given":"Olga"},{"family":"Kulzhabaeva","given":"Aizat"},{"family":"Kadyrov","given":"Asel"},{"family":"Khogali","given":"Mohammed"},{"family":"Harries","given":"Anthony D."},{"family":"Kadyrov","given":"Abdullaat"}],"issued":{"date-parts":[["2023",6,21]]}}},{"id":"NbN0jHER/nDAI4Rf4","uris":["http://zotero.org/groups/5292643/items/WLIXIFS8"],"itemData":{"id":32193,"type":"article-journal","abstract":"PROBLEM: Despite implementation of universal health coverage in Thailand, gaps remain in the system for screening contacts of tuberculosis patients.\nAPPROACH: We designed broader criteria for contact investigation and new screening practices and assessed the approach in a programme-based operational research study in 2017-2018. Clinic staff interviewed 100 index patients and asked them to give household and non-household contacts an invitation for a free screening and chest X-ray. Contact persons who attended received 250 Thai baht (about 8 United States dollars) allowance for transport.\nLOCAL SETTING: Chiang Rai province, Thailand, has high rates of tuberculosis notification and a high number of people living in poverty. The coverage of contact investigation in under 5-year-olds was only 33.2% (222 screened out of 668 contacts) over 2011-2015.\nRELEVANT CHANGES: Index patients identified 440 contacts in total and gave invitation cards to 227 of them. The contact investigation coverage was 81.1% (184/227) and tuberculosis detection among contacts screened was 6.0% (11/184). Of the 11 contacts with active tuberculosis, three did not have tuberculosis symptoms, three were non-household contacts and three were contacts of non-smear-positive tuberculosis patients. The contact investigation coverage of the contacts younger than 5 years was 100% (14/14) and the yield of tuberculosis detection in this age group was 21.4% (3/14).\nLESSONS LEARNT: High coverage of contact investigation with a high yield of tuberculosis detection among contacts can be achieved by applying broader criteria for contact investigation and providing financial support for transportation.","container-title":"Bulletin of the World Health Organization","DOI":"10.2471/BLT.19.239293","ISSN":"1564-0604","issue":"3","journalAbbreviation":"Bull World Health Organ","language":"eng","note":"PMID: 32132756\nPMCID: PMC7047024","page":"212-218","source":"PubMed","title":"Contact tracing for tuberculosis, Thailand","volume":"98","author":[{"family":"Imsanguan","given":"Worarat"},{"family":"Bupachat","given":"Surasit"},{"family":"Wanchaithanawong","given":"Vanichaya"},{"family":"Luangjina","given":"Sarmwai"},{"family":"Thawtheong","given":"Sureerat"},{"family":"Nedsuwan","given":"Supalert"},{"family":"Pungrassami","given":"Petchawan"},{"family":"Mahasirimongkol","given":"Surakameth"},{"family":"Wiriyaprasobchok","given":"Amornrat"},{"family":"Kaewmamuang","given":"Kulayanee"},{"family":"Kamolwat","given":"Phalin"},{"family":"Ngamvithayapong-Yanai","given":"Jintana"}],"issued":{"date-parts":[["2020",3,1]]}}},{"id":"NbN0jHER/5LZ9vRir","uris":["http://zotero.org/groups/5292643/items/NFPK33NW"],"itemData":{"id":32196,"type":"article-journal","abstract":"BACKGROUND: No established strategy for household tuberculosis (TB) contact investigation (HTCI) exists in Ethiopia. We implemented integrated, active HTCI model into two hospitals and surrounding community health services to determine yield of active HTCI of all forms of TB and explore factors associated with active TB diagnosis in household contacts (HHCs).\nMETHODS: Case managers obtained HHC information from index cases at TB/DOTS clinic and liaised with health extension workers (HEWs) who screened HHCs for TB at household and referred contacts under five and presumptive cases for diagnostic investigation.\nRESULTS: From 363 all forms TB index cases, 1509 (99%) HHCs were screened and 809 (54%) referred, yielding 19 (1.3%) all forms TB cases. HTCI of sputum smear-positive pulmonary TB (SS + PTB) index cases produced yield of 4.3%. HHCs with active TB were more likely to be malnourished (OR: 3.39, 95%CI: 1.19-9.64), live in households with SS + PTB index case (OR: 7.43, 95%CI: 1.64-33.73) or TB history (OR: 4.18, 95%CI: 1.51-11.55).\nCONCLUSION: Active HTCI of all forms of TB cases produced comparable or higher yield than reported elsewhere. HTCI contributes to improved and timely case detection of Tuberculosis among population who may not seek health care due to minimal symptoms or access issues. Active HTCI can successfully be implemented through integrated approach with existing community TB programs for better coordination and efficiency. Referral criteria should include factors significantly associated with active disease.","container-title":"BMC health services research","DOI":"10.1186/s12913-019-4074-5","ISSN":"1472-6963","issue":"1","journalAbbreviation":"BMC Health Serv Res","language":"eng","note":"PMID: 31010427\nPMCID: PMC6477729","page":"234","source":"PubMed","title":"Evaluation of facility and community-based active household tuberculosis contact investigation in Ethiopia: a cross-sectional study","title-short":"Evaluation of facility and community-based active household tuberculosis contact investigation in Ethiopia","volume":"19","author":[{"family":"Tefera","given":"Fana"},{"family":"Barnabee","given":"Gena"},{"family":"Sharma","given":"Anjali"},{"family":"Feleke","given":"Beniam"},{"family":"Atnafu","given":"Daniel"},{"family":"Haymanot","given":"Negasi"},{"family":"O'Malley","given":"Gabrielle"},{"family":"Feleke","given":"Getachew"}],"issued":{"date-parts":[["2019",4,22]]}}},{"id":"NbN0jHER/jwHAF959","uris":["http://zotero.org/groups/5292643/items/9MC23BZA"],"itemData":{"id":32199,"type":"article-journal","abstract":"AIM: To review the programmatic use of the tuberculin skin test (TST) following tuberculosis (TB) exposure in Victoria, Australia.\nMETHODS: A retrospective review of data collected for public health surveillance was performed to identify contact demographic factors, including bacille Calmette-Guérin (BCG) status and age and outcomes of TST.\nRESULTS: Contact tracing was performed for 15 094 people, of whom 13 427 (89.0%) had a TST performed. The TST was positive in 31.4% (95%CI 30.6-32.2) of all contacts, and 48.8% of contacts born outside of Australia. Amongst contacts who were TST-negative at baseline, the conversion rate following exposure was 14.8%. Conversion was most common in those aged 45-54 years, with &lt;12% positivity in both the youngest (&lt;5 years) and oldest (</w:instrText>
      </w:r>
      <w:r w:rsidR="005460FD" w:rsidRPr="00127DD0">
        <w:rPr>
          <w:rFonts w:ascii="Cambria Math" w:hAnsi="Cambria Math" w:cs="Cambria Math"/>
          <w:lang w:val="en-US"/>
        </w:rPr>
        <w:instrText>⩾</w:instrText>
      </w:r>
      <w:r w:rsidR="005460FD" w:rsidRPr="00127DD0">
        <w:rPr>
          <w:rFonts w:ascii="Arial" w:hAnsi="Arial" w:cs="Arial"/>
          <w:lang w:val="en-US"/>
        </w:rPr>
        <w:instrText xml:space="preserve">65 years) age groups. Active TB developed in 1.1% of all contacts. Contacts aged &lt;5 years had the highest risk of developing active TB following exposure (3.8%), while low risk was seen in those aged </w:instrText>
      </w:r>
      <w:r w:rsidR="005460FD" w:rsidRPr="00127DD0">
        <w:rPr>
          <w:rFonts w:ascii="Cambria Math" w:hAnsi="Cambria Math" w:cs="Cambria Math"/>
          <w:lang w:val="en-US"/>
        </w:rPr>
        <w:instrText>⩾</w:instrText>
      </w:r>
      <w:r w:rsidR="005460FD" w:rsidRPr="00127DD0">
        <w:rPr>
          <w:rFonts w:ascii="Arial" w:hAnsi="Arial" w:cs="Arial"/>
          <w:lang w:val="en-US"/>
        </w:rPr>
        <w:instrText xml:space="preserve">65 years (0.3%).\nCONCLUSION: Overall, contact tracing and TST in this setting appear to yield a high proportion of people at risk for the development of active TB. The yield of testing in some groups, particularly those aged </w:instrText>
      </w:r>
      <w:r w:rsidR="005460FD" w:rsidRPr="00127DD0">
        <w:rPr>
          <w:rFonts w:ascii="Cambria Math" w:hAnsi="Cambria Math" w:cs="Cambria Math"/>
          <w:lang w:val="en-US"/>
        </w:rPr>
        <w:instrText>⩾</w:instrText>
      </w:r>
      <w:r w:rsidR="005460FD" w:rsidRPr="00127DD0">
        <w:rPr>
          <w:rFonts w:ascii="Arial" w:hAnsi="Arial" w:cs="Arial"/>
          <w:lang w:val="en-US"/>
        </w:rPr>
        <w:instrText xml:space="preserve">65 years, was low, and investigation of alternative strategies should be considered.","container-title":"Public Health Action","DOI":"10.5588/pha.15.0018","ISSN":"2220-8372","issue":"3","journalAbbreviation":"Public Health Action","language":"eng","note":"PMID: 26399290\nPMCID: PMC4576765","page":"188-193","source":"PubMed","title":"Evaluation of tuberculin skin testing in tuberculosis contacts in Victoria, Australia, 2005-2013","volume":"5","author":[{"family":"Moyo","given":"N."},{"family":"Tay","given":"E. L."},{"family":"Denholm","given":"J. T."}],"issued":{"date-parts":[["2015",9,21]]}}},{"id":"NbN0jHER/hsUWEe4N","uris":["http://zotero.org/groups/5292643/items/97XKX355"],"itemData":{"id":32202,"type":"article-journal","abstract":"BACKGROUND: Currently, only 62% of incident tuberculosis (TB) cases are reported to the national programme in Pakistan. Several innovative interventions are being recommended to detect the remaining 'missed' TB cases. One such intervention involved expanding contact investigation to the community using the Xpert MTB/RIF test.\nMETHODS: This was a before and after intervention study involving retrospective record review. Passive case finding and household contact investigation was routinely done in the pre-intervention period July 2011-June 2013. Four districts with a high concentration of slums were selected as intervention areas; Lahore, Rawalpindi, Faisalabad and Islamabad. Here, in the intervention period, July 2013-June 2015, contact investigation beyond household was conducted: all people staying within a radius of 50 metres (using Geographical Information System) from the household of smear positive TB patients were screened for tuberculosis. Those with presumptive TB were investigated using smear microscopy and the Xpert MTB/RIF test was performed on smear negative patients. All the diagnosed TB patients were linked to TB treatment and care.\nRESULTS: A total of 783043 contacts were screened for tuberculosis: 23741(3.0%) presumptive TB patients were identified of whom, 4710 (19.8%) all forms and 4084(17.2%) bacteriologically confirmed TB patients were detected. The contribution of Xpert MTB/RIF to bacteriologically confirmed TB patients was 7.6%. The yield among investigated presumptive child TB patients was 5.1%. The overall yield of all forms TB patients among investigated was 22.3% among household and 19.1% in close community. The intervention contributed an increase of case detection of bacteriologically confirmed tuberculosis by 6.8% and all forms TB patients by 7.9%.\nCONCLUSION: Community contact investigation beyond household not only detected additional TB patients but also increased TB case detection. However, further long term assessments and cost-effectiveness studies are required before national scale-up.","container-title":"PloS One","DOI":"10.1371/journal.pone.0165813","ISSN":"1932-6203","issue":"11","journalAbbreviation":"PLoS One","language":"eng","note":"PMID: 27898665\nPMCID: PMC5127497","page":"e0165813","source":"PubMed","title":"Extending 'Contact Tracing' into the Community within a 50-Metre Radius of an Index Tuberculosis Patient Using Xpert MTB/RIF in Urban, Pakistan: Did It Increase Case Detection?","title-short":"Extending 'Contact Tracing' into the Community within a 50-Metre Radius of an Index Tuberculosis Patient Using Xpert MTB/RIF in Urban, Pakistan","volume":"11","author":[{"family":"Fatima","given":"Razia"},{"family":"Qadeer","given":"Ejaz"},{"family":"Yaqoob","given":"Aashifa"},{"family":"Haq","given":"Mahboob Ul"},{"family":"Majumdar","given":"Suman S."},{"family":"Shewade","given":"Hemant D."},{"family":"Stevens","given":"Robert"},{"family":"Creswell","given":"Jacob"},{"family":"Mahmood","given":"Nasir"},{"family":"Kumar","given":"Ajay M. V."}],"issued":{"date-parts":[["2016"]]}}},{"id":"NbN0jHER/IUacTZRI","uris":["http://zotero.org/groups/5292643/items/NE7WH47Y"],"itemData":{"id":32205,"type":"article-journal","abstract":"INTRODUCTION: TB contact tracing rates remain low in high burden settings and reasons for this are not well known. We describe factors that influence health care workers' (HCW) implementation of TB contact tracing (CT) in a high TB burden district of Botswana.\nMETHODS: Data were collected using questionnaires and in-depth interviews in 31 of the 52 health facilities in Kweneng East Health District. Responses were summarized using summary statistics and comparisons between HCW groups were done using parametric or non-parametric tests as per normality of the data distribution.\nRESULTS: One hundred and four HCWs completed questionnaires. Factors that influenced HCW TB contact tracing were their knowledge, attitudes and practices as well as personal factors including decreased motivation and lack of commitment. Patient factors included living further away from the clinic, unknown residential address and high rates of migration and mobility. Administrative factors included staff shortages, lack of transport, poor reporting of TB cases and poor medical infrastructure e.g. suboptimal laboratory services. A national HCW strike and a restructuring of the health system emerged as additional factors during in-depth interviews of TB coordinators.\nCONCLUSION: Multiple factors lead to poor TB contact tracing in this district. Interventions to increase TB contact tracing will be informed by these findings.","container-title":"The Pan African Medical Journal","DOI":"10.11604/pamj.2016.24.229.7004","ISSN":"1937-8688","journalAbbreviation":"Pan Afr Med J","language":"eng","note":"PMID: 27800084\nPMCID: PMC5075480","page":"229","source":"PubMed","title":"Factors influencing health care workers' implementation of tuberculosis contact tracing in Kweneng, Botswana","volume":"24","author":[{"family":"Tlale","given":"Lebapotswe"},{"family":"Frasso","given":"Rosemary"},{"family":"Kgosiesele","given":"Onalenna"},{"family":"Selemogo","given":"Mpho"},{"family":"Mothei","given":"Quirk"},{"family":"Habte","given":"Dereje"},{"family":"Steenhoff","given":"Andrew"}],"issued":{"date-parts":[["2016"]]}}},{"id":"NbN0jHER/8qeYgZcj","uris":["http://zotero.org/groups/5292643/items/WHVSD2BY"],"itemData":{"id":32208,"type":"article-journal","abstract":"BACKGROUND: Since 2005, Cambodia's national tuberculosis programme has been conducting active case finding (ACF) with mobile radiography units, targeting household contacts of TB patients in poor and vulnerable communities in addition to routine passive case finding (PCF). This paper examines the differences in the demographic characteristics, smear grades, and treatment outcomes of pulmonary TB cases detected through both active and passive case finding to determine if ACF could contribute to early case finding, considering associated project costs for ACF.\nMETHODS: Demographic characteristics, smear grades, and treatment outcomes were compared between actively (n = 405) and passively (n = 602) detected patients by reviewing the existing programme records (including TB registers) of 2009 and 2010. Additional analyses were performed for PCF cases detected after the ACF sessions (n = 91).\nRESULTS: The overall cost per case detected through ACF was US$ 108. The ACF approach detected patients from older populations (median age of 55 years) compared to PCF (median age of 48 years; p &lt; 0.001). The percentage of smear-negative TB cases detected through ACF was significantly higher (71.4%) than that of PCF (40.5%). Among smear-positive patients, lower smear grades were observed in the ACF group compared to the PCF group (p = 0.002). A fairly low initial defaulter rate (21 patients, 5.2%) was observed in the ACF group. Once treatment was initiated, high treatment success rates were achieved with 96.4% in ACF and with 95.2% in PCF. After the ACF session, the smear grade of TB patients detected through routine PCF continued to be low, suggesting increased awareness and early case detection.\nCONCLUSIONS: The community-based ACF in Cambodia was found to be a cost-effective activity that is likely to have additional benefits such as contribution to early case finding and detection of patients from a vulnerable age group, possibly with an extended benefit for reducing secondary cases in the community. Further investigations are required to clarify the primary benefits of ACF in early and increased case detection and to assess its secondary impact on reducing on-going transmission.","container-title":"BMC public health","DOI":"10.1186/1471-2458-12-469","ISSN":"1471-2458","journalAbbreviation":"BMC Public Health","language":"eng","note":"PMID: 22720878\nPMCID: PMC3489610","page":"469","source":"PubMed","title":"Early detection of tuberculosis through community-based active case finding in Cambodia","volume":"12","author":[{"family":"Eang","given":"Mao Tan"},{"family":"Satha","given":"Peou"},{"family":"Yadav","given":"Rajendra Prasad"},{"family":"Morishita","given":"Fukushi"},{"family":"Nishikiori","given":"Nobuyuki"},{"family":"Maaren","given":"Pieter","non-dropping-particle":"van-"},{"family":"Weezenbeek","given":"Catharina Lambregts-van"}],"issued":{"date-parts":[["2012",6,21]]}}},{"id":"NbN0jHER/MyXbGcMY","uris":["http://zotero.org/groups/5292643/items/KBSSH2KA"],"itemData":{"id":32211,"type":"article-journal","abstract":"SETTING: The study was conducted at the National Center for Tuberculosis and Lung Diseases (NCTBLD) in Tbilisi, Georgia.\nOBJECTIVE: To assess the utility of contact investigation for tuberculosis (TB) case detection. We also assessed the prevalence and risk factors for active TB disease and latent TB infection (LTBI) among contacts of active pulmonary TB cases.\nDESIGN: A retrospective cohort study was conducted among the contacts of active pulmonary TB cases registered in 2010-2011 at the NCTBLD in Tbilisi, Georgia. Contacts of active TB patients were investigated according to an \"invitation model\": they were referred to the NCTBLD by the index case; were queried about clinical symptoms suggestive of active TB disease; tuberculin skin testing and chest radiographs were performed. Demographic, laboratory, and clinical data of TB patients and their contacts were abstracted from existing records up to February 2013.\nRESULTS: 869 contacts of 396 index cases were enrolled in the study; a median of 2 contacts were referred per index case. Among the 869 contacts, 47 (5.4%) were found to have or developed active TB disease: 30 (63.8%) were diagnosed with TB during the baseline period (co-prevalent cases) and 17 (36.2%) developed active TB disease during the follow-up period (mean follow up of 21 months) (incident TB cases). The incidence rate of active TB disease among contacts was 1126.0 per 100,000 person years (95% CI 655.7-1802.0 per 100,000 person-years). Among the 402 contacts who had a tuberculin skin test (TST) performed, 52.7% (95% CI 47.7-57.7%) had LTBI.\nCONCLUSIONS: A high prevalence of LTBI and active TB disease was found among the contacts of TB cases in Tbilisi, Georgia. Our findings demonstrated that an \"invitation\" model of contact investigation was an effective method of case detection. Therefore, contact investigation should be scaled up in Georgia.","container-title":"PloS One","DOI":"10.1371/journal.pone.0111773","ISSN":"1932-6203","issue":"11","journalAbbreviation":"PLoS One","language":"eng","note":"PMID: 25379809\nPMCID: PMC4224404","page":"e111773","source":"PubMed","title":"High utility of contact investigation for latent and active tuberculosis case detection among the contacts: a retrospective cohort study in Tbilisi, Georgia, 2010-2011","title-short":"High utility of contact investigation for latent and active tuberculosis case detection among the contacts","volume":"9","author":[{"family":"Chakhaia","given":"Tsira"},{"family":"Magee","given":"Matthew J."},{"family":"Kempker","given":"Russell R."},{"family":"Gegia","given":"Medea"},{"family":"Goginashvili","given":"Leila"},{"family":"Nanava","given":"Ucha"},{"family":"Blumberg","given":"Henry M."}],"issued":{"date-parts":[["2014"]]}}},{"id":"NbN0jHER/3QKsvAe2","uris":["http://zotero.org/groups/5292643/items/NP8AY9TT"],"itemData":{"id":32214,"type":"article-journal","abstract":"SETTING: Although monitoring and evaluation using standardised indicators is an important aspect of tuberculosis (TB) contact investigation, no attempts have been made to systematically evaluate contact investigations in Japan.\nOBJECTIVE: To evaluate TB contact investigations conducted in public health centres (PHCs) by estimating the scores of selected indicators.\nDESIGN: A cross-sectional study was conducted in 2012 to estimate six selected indicator scores for contact tracing, contact evaluation and contact treatment at 11 PHCs using the TB registry and relevant contact investigation records of all forms of newly notified active TB cases. Indicator scores were compared across PHCs using median and interquartile range (IQR).\nRESULTS: A total of 2527 contacts of 313 index TB cases were identified; of these, 1874 were evaluated using the tuberculin skin test (TST) or interferon-gamma release assays (IGRAs). Of 187 contacts who were TST/IGRA-positive, 15 were diagnosed with active TB. Consistently higher medians and lower IQRs were obtained for indicators of contact tracing and contact evaluation than those of contact treatment.\nCONCLUSION: Our study is the first to evaluate the performance of TB contact investigations in Japan using standardised indicators; the study indicated performance gaps, especially in the treatment for latent tuberculous infection among contacts.","container-title":"The International Journal of Tuberculosis and Lung Disease: The Official Journal of the International Union Against Tuberculosis and Lung Disease","DOI":"10.5588/ijtld.16.0508","ISSN":"1815-7920","issue":"2","journalAbbreviation":"Int J Tuberc Lung Dis","language":"eng","note":"PMID: 28234083","page":"188-195","source":"PubMed","title":"Evaluation of tuberculosis contact investigations in Japan","volume":"21","author":[{"family":"Izumi","given":"K."},{"family":"Ohkado","given":"A."},{"family":"Uchimura","given":"K."},{"family":"Kawatsu","given":"L."},{"family":"Suenaga","given":"M."},{"family":"Urakawa","given":"M."},{"family":"Kato","given":"S."}],"issued":{"date-parts":[["2017",2,1]]}}},{"id":"NbN0jHER/85rSuGt8","uris":["http://zotero.org/groups/5292643/items/WREEULPW"],"itemData":{"id":32216,"type":"article-journal","abstract":"Between 31 January and 4 February 2005, over 21 000 people in the city of Zeist in the Netherlands were tested for latent tuberculosis infection or active tuberculosis after possible exposure via a supermarket employee.","container-title":"Weekly releases (1997–2007)","DOI":"10.2807/esw.10.08.02648-en","ISSN":"9999-1233","issue":"8","language":"en","note":"publisher: European Centre for Disease Prevention and Control","page":"2648","source":"www.eurosurveillance.org","title":"Large scale contact tracing after a case of open tuberculosis in a supermarket, the Netherlands, January - February 2005","volume":"10","author":[{"family":"Koster","given":"B."},{"family":"Borgen","given":"K."},{"family":"Meijer","given":"H."},{"family":"Plas","given":"S.","dropping-particle":"van der"},{"family":"Kuyvenhoven","given":"V."}],"issued":{"date-parts":[["2005",2,24]]}}},{"id":"NbN0jHER/kpqkf7Kz","uris":["http://zotero.org/groups/5292643/items/JK38RQNG"],"itemData":{"id":32218,"type":"article-journal","abstract":"Our aim was to evaluate the efficacy of a revised tuberculosis (TB) contact tracing procedure in South Glamorgan whereby routine annual radiological surveillance was abandoned and contacts were either discharged or referred to chest clinic following their initial screening. We reviewed and evaluated data from the TB contact tracing clinic, the Public Health Service Mycobacterium Reference Unit, Cardiff and the Consultant in Communicable Diseases Control, South Glamorgan Health Authority and compared these results with those of our previous study. One hundred and three index cases and 732 contacts were identified. Seven hundred and seven contacts, 526 close and 181 casual, were screened, of whom 102 casuals should not have been. One hundred and sixty-one contacts were given BCG vaccination. Fifty-four contacts were referred to the chest clinic. Seven cases of TB were detected, all in young, unvaccinated, close contacts of pulmonary disease. Twenty-one contacts were given chemoprophylaxis, 20 of whom were close contacts of pulmonary TB and one of extrapulmonary disease. Five contacts who were screened and initially discharged developed TB later: in two the protocol had not been followed and three presented with extrapulmonary TB. Compared with the results of the previous protocol fewer contacts were unnecessarily screened and referrals to the chest clinic increased, as did the number given chemoprophylaxis. The case finding rate is similar to that found prior to the revision of the protocol. The yield from tracing casual contacts continues to be nil. It is very low in contacts of extrapulmonary disease. When the protocol was followed no case of pulmonary TB was missed. The revised protocol seems to be as effective as the previous, more complex protocol. In our area, one of low incidence of TB, screening of casual contacts and of contacts of extrapulmonary TB is not cost-effective. We will concentrate even more on screening close contacts of pulmonary TB.","container-title":"Respiratory Medicine","DOI":"10.1016/s0954-6111(98)90406-1","ISSN":"0954-6111","issue":"9","journalAbbreviation":"Respir Med","language":"eng","note":"PMID: 9926167","page":"1127-1131","source":"PubMed","title":"Refined tuberculosis contact tracing in a low incidence area","volume":"92","author":[{"family":"Ansari","given":"S."},{"family":"Thomas","given":"S."},{"family":"Campbell","given":"I. A."},{"family":"Furness","given":"L."},{"family":"Evans","given":"M. R."}],"issued":{"date-parts":[["1998",9]]}}},{"id":"NbN0jHER/3j9aQOdL","uris":["http://zotero.org/groups/5292643/items/UNZEKBLR"],"itemData":{"id":32221,"type":"article-journal","abstract":"OBJECTIVES: We describe the first published cluster of extensively drug resistant Tuberculosis (XDR-TB) in the UK and show how early whole genome sequencing (WGS) of Mtb can assist in case management and contact investigations.\nMETHODS: We describe the contact tracing investigation undertaken after the presentation of an adult with XDR-TB. Active cases were treated with an XDR-TB drug regimen and contacts underwent a programme of follow-up for 2 years. All isolates of Mycobacterium tuberculosis (Mtb) were assessed early using whole genome sequencing (WGS) as well as routine drug susceptibility testing (DST).\nRESULTS: Thirty-three contacts were screened. In the first year one confirmed and one probable case were identified through contact tracing. A further possible case was identified through epidemiological links. Two confirmed cases were identified through WGS 2 years later. Twenty-five (80%) contacts without evidence of tuberculosis were adherent to 1 year of follow-up and 14 (45%) were adherent to 2 years of follow-up. WGS of Mtb was used to guide drug choices, rapidly identify transmission events, and alter public health management.\nCONCLUSION: WGS of Mtb enabled rapid effective individualized treatment and facilitated public health interventions by early identification of transmission events.","container-title":"The Journal of Infection","DOI":"10.1016/j.jinf.2016.04.037","ISSN":"1532-2742","issue":"3","journalAbbreviation":"J Infect","language":"eng","note":"PMID: 27311749","page":"210-218","source":"PubMed","title":"XDR-TB transmission in London: Case management and contact tracing investigation assisted by early whole genome sequencing","title-short":"XDR-TB transmission in London","volume":"73","author":[{"family":"Arnold","given":"Amber"},{"family":"Witney","given":"Adam A."},{"family":"Vergnano","given":"Stephania"},{"family":"Roche","given":"Anita"},{"family":"Cosgrove","given":"Catherine A."},{"family":"Houston","given":"Angela"},{"family":"Gould","given":"Katherine A."},{"family":"Hinds","given":"Jason"},{"family":"Riley","given":"Peter"},{"family":"Macallan","given":"Derek"},{"family":"Butcher","given":"Philip D."},{"family":"Harrison","given":"Tom S."}],"issued":{"date-parts":[["2016",9]]}}},{"id":"NbN0jHER/lq2tkB2U","uris":["http://zotero.org/groups/5292643/items/K5N55UET"],"itemData":{"id":32224,"type":"article-journal","abstract":"Contact tracing is a key part of tuberculosis prevention and care, aiming to hasten diagnosis and prevent transmission. The proportion of case-contact pairs for which recent transmission occurred and the typical timespans between the index case and their contact accessing care are not known; we aimed to calculate these. We analysed individual-level TB contact tracing data, collected in London from 20/01/2011-31/12/2015, linked to tuberculosis surveillance and MIRU-VNTR 24-locus strain-typing information. Of pairs of index cases and contacts diagnosed with active tuberculosis, 85/314 (27%) had strain typing data available for both. Of these pairs, 79% (67/85) shared indistinguishable isolates, implying probable recent transmission. Of pairs in which both contact and the index case had a social risk factor, 11/11 (100%) shared indistinguishable isolates, compared to 55/75 (75%) of pairs in which neither had a social risk factor (P = 0.06). The median time interval between the index case and their contact accessing care was 42 days (IQR: 16, 96). As over 20% of pairs did probably not involve recent transmission between index case and contact, the effectiveness of contact tracing is not necessarily limited to those circumstances where the index case has transmitted disease to their close contacts.","container-title":"Scientific Reports","DOI":"10.1038/s41598-018-25149-6","ISSN":"2045-2322","issue":"1","journalAbbreviation":"Sci Rep","language":"eng","note":"PMID: 29703981\nPMCID: PMC5923283","page":"6676","source":"PubMed","title":"Transmission events revealed in tuberculosis contact investigations in London","volume":"8","author":[{"family":"Cavany","given":"Sean M."},{"family":"Vynnycky","given":"Emilia"},{"family":"Sumner","given":"Tom"},{"family":"Macdonald","given":"Neil"},{"family":"Thomas","given":"H. Lucy"},{"family":"White","given":"Jacqui"},{"family":"White","given":"Richard G."},{"family":"Maguire","given":"Helen"},{"family":"Anderson","given":"Charlotte"}],"issued":{"date-parts":[["2018",4,27]]}}},{"id":"NbN0jHER/YP0UdFxG","uris":["http://zotero.org/groups/5292643/items/DRCLTSYV"],"itemData":{"id":32227,"type":"article-journal","abstract":"SETTING: South Africa has the third highest tuberculosis (TB) burden in the world. Intensified case finding, recommended by WHO, is one way to control TB.\nOBJECTIVE: To evaluate the effectiveness and acceptability of a paper slip method for TB contact tracing.\nMETHOD: TB patients were offered paper slips to give to their contacts, inviting them for TB screening. The number of contacts screened and the proportion diagnosed with TB was calculated. Contacts that returned to the clinic after receiving the slips were interviewed. A focus group discussion (FGD) with TB patients was held to determine their acceptability.\nRESULTS: From 718 paper slips issued, a 26% TB contact tracing rate was found, with a 12% case detection rate. The majority (68%) of contacts were screened within 2 weeks of receiving the slip. Age and gender were not significantly associated with time to screening. 16% of the contacts screened did not reside with the TB patients. 98% of the contacts said the method was acceptable. FGD findings show that this method is acceptable and may prevent stigma associated with TB/HIV.\nCONCLUSION: This simple, inexpensive method yields high contact tracing and case detection rates and potentially would yield additional benefits outside households.","container-title":"PloS One","DOI":"10.1371/journal.pone.0075757","ISSN":"1932-6203","issue":"9","journalAbbreviation":"PLoS One","language":"eng","note":"PMID: 24073277\nPMCID: PMC3779255","page":"e75757","source":"PubMed","title":"Tuberculosis case finding: evaluation of a paper slip method to trace contacts","title-short":"Tuberculosis case finding","volume":"8","author":[{"family":"Mwansa-Kambafwile","given":"Judith"},{"family":"McCarthy","given":"Kerrigan"},{"family":"Gharbaharan","given":"Varanna"},{"family":"Venter","given":"Francois W. D."},{"family":"Maitshotlo","given":"Boitumelo"},{"family":"Black","given":"Andrew"}],"issued":{"date-parts":[["2013"]]}}},{"id":"NbN0jHER/gmqI4DV2","uris":["http://zotero.org/groups/5292643/items/5HEWQ9SW"],"itemData":{"id":32230,"type":"article-journal","container-title":"New South Wales Public Health Bulletin","DOI":"10.1071/NB12096","ISSN":"1839-4345","issue":"1","journalAbbreviation":"N S W Public Health Bull","language":"eng","note":"PMID: 23849025","page":"27-28","source":"PubMed","title":"Tuberculosis contact tracing within a school environment: lessons for the future","title-short":"Tuberculosis contact tracing within a school environment","volume":"24","author":[{"family":"Banner","given":"Pam"}],"issued":{"date-parts":[["2013",7]]}}},{"id":"NbN0jHER/NHoKEkqy","uris":["http://zotero.org/groups/5292643/items/SGNL26HN"],"itemData":{"id":32233,"type":"article-journal","abstract":"BACKGROUND: The contacts of people with pulmonary tuberculosis (PTB) have a high risk of becoming infected and developing tuberculosis (TB). Our aim was to determine the incidence of TB and its risk factors in a cohort of contacts with latent TB infection (LTBI) detected through contact tracing of smear-positive PTB cases.\nMETHODS AND FINDINGS: We performed a population-based retrospective cohort study including contacts that had LTBI, and were contacts of people with PTB who started treatment between 2008 and 2014. We followed up contacts until they developed TB or until the end date for follow-up (31st December 2016). We used Kaplan-Meier curves to compute incidence at 2 and 5 years, and Cox regression to compute hazard ratios (HR) and their 95% confidence intervals (CI). We analyzed 3097 close contacts of 565 PTB cases. After exclusion of 81 co-prevalent TB cases, 953 contacts had LTBI, of which 14 developed TB. Their risk of developing TB after two and five years was 0.7% (CI: 0.3-1.6) and 1.8% (CI: 1.1-3.1) respectively. Contacts who had not been referred for LTBI treatment had a 1.0% (CI: 0.2-4.0) risk at 5 years. Risk of developing TB at 5 years was 1.2% (CI: 0.5-3.0) among people who completed treatment, and 11.1% (CI: 5.1-23.3) for those who did not. Risk factors for TB were not completing LTBI treatment (HR 9.4, CI: 2.9-30.8) and being female (HR 3.5, CI: 1.1-11-3).\nCONCLUSIONS: LTBI treatment plays a fundamental role in decreasing the risk of developing TB. It is necessary to achieve a maximum contact tracing coverage and the highest possible compliance with LTBI treatment.","container-title":"PloS One","DOI":"10.1371/journal.pone.0215322","ISSN":"1932-6203","issue":"4","journalAbbreviation":"PLoS One","language":"eng","note":"PMID: 30986227\nPMCID: PMC6464217","page":"e0215322","source":"PubMed","title":"Tuberculosis incidence among infected contacts detected through contact tracing of smear-positive patients","volume":"14","author":[{"family":"Martin-Sanchez","given":"Mario"},{"family":"Brugueras","given":"Silvia"},{"family":"Andrés","given":"Anna","non-dropping-particle":"de"},{"family":"Simon","given":"Pere"},{"family":"Gorrindo","given":"Pilar"},{"family":"Ros","given":"Miriam"},{"family":"Masdeu","given":"Eva"},{"family":"Millet","given":"Joan-Pau"},{"family":"Caylà","given":"Joan A."},{"family":"Orcau","given":"Àngels"},{"literal":"Contact Tracing Group of the Tuberculosis Investigation Unit of Barcelona"}],"issued":{"date-parts":[["2019"]]}}},{"id":"NbN0jHER/MFHq3nxY","uris":["http://zotero.org/groups/5292643/items/2X2SJNBW"],"itemData":{"id":32236,"type":"article-journal","abstract":"OBJECTIVE: To determine the yield and determinants of retrospective TB contact investigation in selected zones in Ethiopia.\nMATERIALS AND METHODS: This was a community-based cross-sectional study conducted during June-October 2014.Trained lay providers performed symptom screening for close contacts of index cases with all types of TB registered for anti-TB treatment within the last three years. We used logistic regression to determine factors associated with TB diagnosis among the contacts.\nRESULTS: Of 272,441 close contacts of 47, 021 index cases screened, 13,886 and 2, 091 had presumptive and active TB respectively. The yield of active TB was thus 768/100, 000, contributing 25.4% of the 7,954 TB cases reported from the study zones over the study period. The yield was highest among workplace contacts (12,650/100, 000). Active TB was twice more likely among contacts whose index cases had been registered for TB treatment within the last 12 months compared with those who had been registered 24 or more months earlier (adjusted odds ratio, AOR: 1.77 95% CI 1.42-2.21). Sex or clinical type of TB in index cases was not associated with the yield. Smear negative (SS-) index cases (AOR: 1.74 955 CI 1.13-2.68), having index cases who registered for treatment within &lt;12 months (AOR: 2.41 95% CI 1.51-3.84) and being household contact (AOR: 0.072 95% CI 0.01-0.52) were associated with the occurrence of active TB in children.\nCONCLUSIONS: The yield of retrospective contact investigation was about six times the case notification in the study zones, contributing a fourth of all TB cases notified over the same period. The yield was highest among workplace contacts and in those with recent past history of contact. Retrospective contact screening can serve as additional strategy to identify high risk groups not addressed through currently recommended screening approaches.","container-title":"PloS One","DOI":"10.1371/journal.pone.0160514","ISSN":"1932-6203","issue":"8","journalAbbreviation":"PLoS One","language":"eng","note":"PMID: 27483160\nPMCID: PMC4970728","page":"e0160514","source":"PubMed","title":"The Yield of Community-Based \"Retrospective\" Tuberculosis Contact Investigation in a High Burden Setting in Ethiopia","volume":"11","author":[{"family":"Gashu","given":"Zewdu"},{"family":"Jerene","given":"Degu"},{"family":"Ensermu","given":"Mitiku"},{"family":"Habte","given":"Dereje"},{"family":"Melese","given":"Muluken"},{"family":"Hiruy","given":"Nebiyu"},{"family":"Shibeshi","given":"Endale"},{"family":"Hamusse","given":"Shallo D."},{"family":"Nigussie","given":"G."},{"family":"Girma","given":"B."},{"family":"Kassie","given":"Yewulsew"},{"family":"Haile","given":"Yared Kebede"},{"family":"Suarez","given":"Pedro"}],"issued":{"date-parts":[["2016"]]}}},{"id":"NbN0jHER/YFHDjck9","uris":["http://zotero.org/groups/5292643/items/ZFYWEPW2"],"itemData":{"id":32239,"type":"article-journal","abstract":"BACKGROUND: Systematic household contact investigation (SHCI) is recommended as an active-case-finding (ACF) strategy to identify individuals at high risk of tuberculosis (TB) infection, in order to enable early detection and treatment. Reluctance to implement SHCI in sub-Saharan African and South African high-burden contexts may stem from uncertainty about the potential yield of this strategy when targeting specific categories of TB index cases. In order to inform and motivate scale-up, this pilot study investigated the effectiveness of SHCI when targeting the World Health Organization's (WHO) recommended categories of infectious index cases.\nMETHOD: Data were gathered in September and October 2016. Household contacts of infectious TB cases who attended 40 primary health care facilities in Mangaung Metropolitan District were recruited. The categories of TB index cases included 1) children &lt;5 years, 2) HIV co-infected pulmonary TB (PTB) cases (≥5 years), 3) HIV-negative PTB cases (≥5 years), and 4) multidrug-resistant (MDR) TB cases. Contacts were screened for TB symptoms and symptomatic individuals and all children &lt;5 years were referred for clinical evaluation. Data were analysed to establish the yield and factors associated with new TB diagnosis.\nRESULTS: Of 259 contacts screened, just under half (47.1%) underwent TB clinical investigation, during which 17 (6.6%) new TB cases were diagnosed, which represents a prevalence rate of 6564 per 100,000 population. Fifteen contacts needed to be screened to detect one new TB case. The proportion of new TB cases was the highest among contacts of HIV-negative PTB index cases (47.9%). The likelihood of TB diagnosis was higher among male contacts (odds ratio [OR]: 4.8; 95% confidence interval [CI]: 1.54-14.97) and those reporting coughing (OR: 4.3; 95% CI: 1.11-16.43).\nCONCLUSION: The high yield of new TB observed in this pilot study demonstrates that targeted SHCI may be an effective ACF strategy in Mangaung and similar high-burden settings in South Africa. Targeting different index case categories produced variable yield - the highest among contacts of HIV-negative TB index cases. SHCI among household contacts of all four the WHO-recommended categories of infectious TB index cases - and male and coughing contacts, in particular - should be maximised.","container-title":"BMC public health","DOI":"10.1186/s12889-019-7194-2","ISSN":"1471-2458","issue":"1","journalAbbreviation":"BMC Public Health","language":"eng","note":"PMID: 31269950\nPMCID: PMC6609408","page":"867","source":"PubMed","title":"Yield of systematic household contact investigation for tuberculosis in a high-burden metropolitan district of South Africa","volume":"19","author":[{"family":"Kigozi","given":"N. Gladys"},{"family":"Heunis","given":"J. Christo"},{"family":"Engelbrecht","given":"Michelle C."}],"issued":{"date-parts":[["2019",7,3]]}}},{"id":"NbN0jHER/brQW04NK","uris":["http://zotero.org/groups/5168409/items/YE6W6A4Q"],"itemData":{"id":45775,"type":"article-journal","abstract":"The rate of TB in contacts was higher than other similar studies. Earlier detection and treatment of adults with TB could interrupt transmission and be a step towards eliminating childhood TB. Contact control and source-case investigations should be emphasized for TB control. Novel strategies are ne …","container-title":"Archives of Iranian medicine","ISSN":"1029-2977","issue":"3","language":"en","note":"publisher: Arch Iran Med\nPMID: 16859052","source":"pubmed.ncbi.nlm.nih.gov","title":"Transmission of Mycoba cterium tuberculosis to households of tuberculosis patients: a comprehensive contact tracing study","title-short":"Transmission of Mycoba cterium tuberculosis to households of tuberculosis patients","URL":"https://pubmed.ncbi.nlm.nih.gov/16859052/","volume":"9","author":[{"family":"S","given":"Khalilzadeh"},{"family":"H","given":"Masjedi"},{"family":"M","given":"Hosseini"},{"family":"A","given":"Safavi"},{"family":"Mr","given":"Masjedi"}],"accessed":{"date-parts":[["2023",11,21]]},"issued":{"date-parts":[["2006",7]]}}}],"schema":"https://github.com/citation-style-language/schema/raw/master/csl-citation.json"} </w:instrText>
      </w:r>
      <w:r w:rsidRPr="00127DD0">
        <w:rPr>
          <w:rFonts w:ascii="Arial" w:hAnsi="Arial" w:cs="Arial"/>
          <w:lang w:val="en-US"/>
        </w:rPr>
        <w:fldChar w:fldCharType="separate"/>
      </w:r>
      <w:r w:rsidR="005460FD" w:rsidRPr="00127DD0">
        <w:rPr>
          <w:rFonts w:ascii="Arial" w:hAnsi="Arial" w:cs="Arial"/>
        </w:rPr>
        <w:t>[2–22]</w:t>
      </w:r>
      <w:r w:rsidRPr="00127DD0">
        <w:rPr>
          <w:rFonts w:ascii="Arial" w:hAnsi="Arial" w:cs="Arial"/>
          <w:lang w:val="en-US"/>
        </w:rPr>
        <w:fldChar w:fldCharType="end"/>
      </w:r>
      <w:r w:rsidRPr="00127DD0">
        <w:rPr>
          <w:rFonts w:ascii="Arial" w:hAnsi="Arial" w:cs="Arial"/>
          <w:lang w:val="en-US"/>
        </w:rPr>
        <w:t xml:space="preserve"> A study on pertussis added to this definition by including all individuals that had face-to-face contact with the index case.</w:t>
      </w:r>
      <w:r w:rsidRPr="00127DD0">
        <w:rPr>
          <w:rFonts w:ascii="Arial" w:hAnsi="Arial" w:cs="Arial"/>
          <w:lang w:val="en-US"/>
        </w:rPr>
        <w:fldChar w:fldCharType="begin"/>
      </w:r>
      <w:r w:rsidR="005460FD" w:rsidRPr="00127DD0">
        <w:rPr>
          <w:rFonts w:ascii="Arial" w:hAnsi="Arial" w:cs="Arial"/>
          <w:lang w:val="en-US"/>
        </w:rPr>
        <w:instrText xml:space="preserve"> ADDIN ZOTERO_ITEM CSL_CITATION {"citationID":"G3I0BWDe","properties":{"formattedCitation":"[23]","plainCitation":"[23]","noteIndex":0},"citationItems":[{"id":"NbN0jHER/fT9PblN3","uris":["http://zotero.org/groups/5292643/items/JYKNH42A"],"itemData":{"id":32283,"type":"article-journal","abstract":"BACKGROUND: Contact tracing is the systematic method of identifying individuals potentially exposed to infectious diseases. Electronic medical record (EMR) use for contact tracing is time-consuming and may miss exposed individuals. Real-time location systems (RTLSs) may improve contact identification. Therefore, the relative effectiveness of these 2 contact tracing methodologies were evaluated.\nMETHODS: During a pertussis outbreak in the United States, a retrospective case study was conducted between June 14 and August 31, 2016, to identify the contacts of confirmed pertussis cases, using EMR and RTLS data in the emergency department of a tertiary care medical center. Descriptive statistics and a paired t test (α = 0.05) were performed to compare contacts identified by EMR versus RTLS, as was correlation between pertussis patient length of stay and the number of potential contacts.\nRESULTS: Nine cases of pertussis presented to the emergency department during the identified time period. RTLS doubled the potential exposure list (P &lt; .01). Length of stay had significant positive correlation with contacts identified by RTLS (ρ = 0.79; P = .01) but not with EMR (ρ = 0.43; P = .25).\nCONCLUSIONS: RTLS doubled the potential pertussis exposures beyond EMR-based contact identification. Thus, RTLS may be a valuable addition to the practice of contact tracing and infectious disease monitoring.","container-title":"American Journal of Infection Control","DOI":"10.1016/j.ajic.2017.08.014","ISSN":"1527-3296","issue":"12","journalAbbreviation":"Am J Infect Control","language":"eng","note":"PMID: 28967513\nPMCID: PMC7115342","page":"1308-1311","source":"PubMed","title":"Contact tracing with a real-time location system: A case study of increasing relative effectiveness in an emergency department","title-short":"Contact tracing with a real-time location system","volume":"45","author":[{"family":"Hellmich","given":"Thomas R."},{"family":"Clements","given":"Casey M."},{"family":"El-Sherif","given":"Nibras"},{"family":"Pasupathy","given":"Kalyan S."},{"family":"Nestler","given":"David M."},{"family":"Boggust","given":"Andy"},{"family":"Ernste","given":"Vickie K."},{"family":"Marisamy","given":"Gomathi"},{"family":"Koenig","given":"Kyle R."},{"family":"Hallbeck","given":"M. Susan"}],"issued":{"date-parts":[["2017",12,1]]}}}],"schema":"https://github.com/citation-style-language/schema/raw/master/csl-citation.json"} </w:instrText>
      </w:r>
      <w:r w:rsidRPr="00127DD0">
        <w:rPr>
          <w:rFonts w:ascii="Arial" w:hAnsi="Arial" w:cs="Arial"/>
          <w:lang w:val="en-US"/>
        </w:rPr>
        <w:fldChar w:fldCharType="separate"/>
      </w:r>
      <w:r w:rsidR="005460FD" w:rsidRPr="00127DD0">
        <w:rPr>
          <w:rFonts w:ascii="Arial" w:hAnsi="Arial" w:cs="Arial"/>
        </w:rPr>
        <w:t>[23]</w:t>
      </w:r>
      <w:r w:rsidRPr="00127DD0">
        <w:rPr>
          <w:rFonts w:ascii="Arial" w:hAnsi="Arial" w:cs="Arial"/>
          <w:lang w:val="en-US"/>
        </w:rPr>
        <w:fldChar w:fldCharType="end"/>
      </w:r>
      <w:r w:rsidRPr="00127DD0">
        <w:rPr>
          <w:rFonts w:ascii="Arial" w:hAnsi="Arial" w:cs="Arial"/>
          <w:lang w:val="en-US"/>
        </w:rPr>
        <w:t xml:space="preserve">   </w:t>
      </w:r>
    </w:p>
    <w:p w14:paraId="713E10A0" w14:textId="1886C059" w:rsidR="005A770C" w:rsidRPr="00127DD0" w:rsidRDefault="005A770C" w:rsidP="005A770C">
      <w:pPr>
        <w:pBdr>
          <w:top w:val="single" w:sz="4" w:space="4" w:color="000000"/>
          <w:left w:val="single" w:sz="4" w:space="4" w:color="000000"/>
          <w:bottom w:val="single" w:sz="4" w:space="4" w:color="000000"/>
          <w:right w:val="single" w:sz="4" w:space="4" w:color="000000"/>
        </w:pBdr>
        <w:rPr>
          <w:rFonts w:ascii="Arial" w:eastAsia="Times New Roman" w:hAnsi="Arial" w:cs="Arial"/>
          <w:i/>
          <w:iCs/>
          <w:lang w:val="en-US" w:eastAsia="fr-FR"/>
        </w:rPr>
      </w:pPr>
      <w:r w:rsidRPr="00127DD0">
        <w:rPr>
          <w:rFonts w:ascii="Arial" w:hAnsi="Arial" w:cs="Arial"/>
          <w:lang w:val="en-US"/>
        </w:rPr>
        <w:t xml:space="preserve">In Ebola research, contact person definitions prioritized </w:t>
      </w:r>
      <w:r w:rsidRPr="00127DD0">
        <w:rPr>
          <w:rFonts w:ascii="Arial" w:hAnsi="Arial" w:cs="Arial"/>
          <w:b/>
          <w:bCs/>
          <w:lang w:val="en-US"/>
        </w:rPr>
        <w:t xml:space="preserve">direct physical interactions </w:t>
      </w:r>
      <w:r w:rsidRPr="00127DD0">
        <w:rPr>
          <w:rFonts w:ascii="Arial" w:hAnsi="Arial" w:cs="Arial"/>
          <w:lang w:val="en-US"/>
        </w:rPr>
        <w:t xml:space="preserve">with symptomatic patients or their bodily fluids, indicating a consistent high risk of transmission through such encounters. Chung </w:t>
      </w:r>
      <w:r w:rsidRPr="00127DD0">
        <w:rPr>
          <w:rFonts w:ascii="Arial" w:hAnsi="Arial" w:cs="Arial"/>
          <w:i/>
          <w:iCs/>
          <w:lang w:val="en-US"/>
        </w:rPr>
        <w:t>et al.</w:t>
      </w:r>
      <w:r w:rsidRPr="00127DD0">
        <w:rPr>
          <w:rFonts w:ascii="Arial" w:hAnsi="Arial" w:cs="Arial"/>
          <w:lang w:val="en-US"/>
        </w:rPr>
        <w:t xml:space="preserve"> (2015) outlined this by including criteria like ‘being within 90 cm or three feet for over 15 minutes in their contact definition’. </w:t>
      </w:r>
      <w:r w:rsidRPr="00127DD0">
        <w:rPr>
          <w:rFonts w:ascii="Arial" w:hAnsi="Arial" w:cs="Arial"/>
          <w:lang w:val="en-US"/>
        </w:rPr>
        <w:fldChar w:fldCharType="begin"/>
      </w:r>
      <w:r w:rsidR="005460FD" w:rsidRPr="00127DD0">
        <w:rPr>
          <w:rFonts w:ascii="Arial" w:hAnsi="Arial" w:cs="Arial"/>
          <w:lang w:val="en-US"/>
        </w:rPr>
        <w:instrText xml:space="preserve"> ADDIN ZOTERO_ITEM CSL_CITATION {"citationID":"a2cec7rvo1","properties":{"formattedCitation":"[24]","plainCitation":"[24]","noteIndex":0},"citationItems":[{"id":"NbN0jHER/ypkWMPWj","uris":["http://zotero.org/groups/5292643/items/UVRAZN49"],"itemData":{"id":32167,"type":"article-journal","abstract":"BACKGROUND: Following hospitalization of the first patient with Ebola virus disease diagnosed in the United States on 28 September 2014, contact tracing methods for Ebola were implemented.\nOBJECTIVE: To identify, risk-stratify, and monitor contacts of patients with Ebola.\nDESIGN: Descriptive investigation.\nSETTING: Dallas County, Texas, September to November 2014.\nPARTICIPANTS: Contacts of symptomatic patients with Ebola.\nMEASUREMENTS: Contact identification, exposure risk classification, symptom development, and Ebola.\nRESULTS: The investigation identified 179 contacts, 139 of whom were contacts of the index patient. Of 112 health care personnel (HCP) contacts of the index case, 22 (20%) had known unprotected exposures and 37 (30%) did not have known unprotected exposures but interacted with a patient or contaminated environment on multiple days. Transmission was confirmed in 2 HCP who had substantial interaction with the patient while wearing personal protective equipment. These HCP had 40 additional contacts. Of 20 community contacts of the index patient or the 2 HCP, 4 had high-risk exposures. Movement restrictions were extended to all 179 contacts; 7 contacts were quarantined. Seven percent (14 of 179) of contacts (1 community contact and 13 health care contacts) were evaluated for Ebola during the monitoring period.\nLIMITATION: Data cannot be used to infer whether in-person direct active monitoring is superior to active monitoring alone for early detection of symptomatic contacts.\nCONCLUSION: Contact tracing and monitoring approaches for Ebola were adapted to account for the evolving understanding of risks for unrecognized HCP transmission. HCP contacts in the United States without known unprotected exposures should be considered as having a low (but not zero) risk for Ebola and should be actively monitored for symptoms. Core challenges of contact tracing for high-consequence communicable diseases included rapid comprehensive contact identification, large-scale direct active monitoring of contacts, large-scale application of movement restrictions, and necessity of humanitarian support services to meet nonclinical needs of contacts.\nPRIMARY FUNDING SOURCE: None.","container-title":"Annals of Internal Medicine","DOI":"10.7326/M15-0968","ISSN":"1539-3704","issue":"3","journalAbbreviation":"Ann Intern Med","language":"eng","note":"PMID: 26005809","page":"164-173","source":"PubMed","title":"Active Tracing and Monitoring of Contacts Associated With the First Cluster of Ebola in the United States","volume":"163","author":[{"family":"Chung","given":"Wendy M."},{"family":"Smith","given":"Jessica C."},{"family":"Weil","given":"Lauren M."},{"family":"Hughes","given":"Sonya M."},{"family":"Joyner","given":"Sibeso N."},{"family":"Hall","given":"Emily M."},{"family":"Ritch","given":"Julia"},{"family":"Srinath","given":"Divya"},{"family":"Goodman","given":"Edward"},{"family":"Chevalier","given":"Michelle S."},{"family":"Epstein","given":"Lauren"},{"family":"Hunter","given":"Jennifer C."},{"family":"Kallen","given":"Alexander J."},{"family":"Karwowski","given":"Mateusz P."},{"family":"Kuhar","given":"David T."},{"family":"Smith","given":"Charnetta"},{"family":"Petersen","given":"Lyle R."},{"family":"Mahon","given":"Barbara E."},{"family":"Lakey","given":"David L."},{"family":"Schrag","given":"Stephanie J."}],"issued":{"date-parts":[["2015",8,4]]}}}],"schema":"https://github.com/citation-style-language/schema/raw/master/csl-citation.json"} </w:instrText>
      </w:r>
      <w:r w:rsidRPr="00127DD0">
        <w:rPr>
          <w:rFonts w:ascii="Arial" w:hAnsi="Arial" w:cs="Arial"/>
          <w:lang w:val="en-US"/>
        </w:rPr>
        <w:fldChar w:fldCharType="separate"/>
      </w:r>
      <w:r w:rsidR="005460FD" w:rsidRPr="00127DD0">
        <w:rPr>
          <w:rFonts w:ascii="Arial" w:hAnsi="Arial" w:cs="Arial"/>
        </w:rPr>
        <w:t>[24]</w:t>
      </w:r>
      <w:r w:rsidRPr="00127DD0">
        <w:rPr>
          <w:rFonts w:ascii="Arial" w:hAnsi="Arial" w:cs="Arial"/>
          <w:lang w:val="en-US"/>
        </w:rPr>
        <w:fldChar w:fldCharType="end"/>
      </w:r>
      <w:r w:rsidRPr="00127DD0">
        <w:rPr>
          <w:rFonts w:ascii="Arial" w:hAnsi="Arial" w:cs="Arial"/>
          <w:lang w:val="en-US"/>
        </w:rPr>
        <w:t xml:space="preserve"> </w:t>
      </w:r>
    </w:p>
    <w:p w14:paraId="7510C53B" w14:textId="6609C261" w:rsidR="005A770C" w:rsidRPr="00127DD0" w:rsidRDefault="005A770C" w:rsidP="005A770C">
      <w:pPr>
        <w:pBdr>
          <w:top w:val="single" w:sz="4" w:space="4" w:color="000000"/>
          <w:left w:val="single" w:sz="4" w:space="4" w:color="000000"/>
          <w:bottom w:val="single" w:sz="4" w:space="4" w:color="000000"/>
          <w:right w:val="single" w:sz="4" w:space="4" w:color="000000"/>
        </w:pBdr>
        <w:rPr>
          <w:rFonts w:ascii="Arial" w:eastAsia="Times New Roman" w:hAnsi="Arial" w:cs="Arial"/>
          <w:i/>
          <w:iCs/>
          <w:lang w:val="en-US" w:eastAsia="fr-FR"/>
        </w:rPr>
      </w:pPr>
      <w:r w:rsidRPr="00127DD0">
        <w:rPr>
          <w:rFonts w:ascii="Arial" w:hAnsi="Arial" w:cs="Arial"/>
          <w:lang w:val="en-US"/>
        </w:rPr>
        <w:t xml:space="preserve">For STIs, contact person definitions were primarily framed around </w:t>
      </w:r>
      <w:r w:rsidRPr="00127DD0">
        <w:rPr>
          <w:rFonts w:ascii="Arial" w:hAnsi="Arial" w:cs="Arial"/>
          <w:b/>
          <w:bCs/>
          <w:lang w:val="en-US"/>
        </w:rPr>
        <w:t>sexual partnerships and their timing</w:t>
      </w:r>
      <w:r w:rsidRPr="00127DD0">
        <w:rPr>
          <w:rFonts w:ascii="Arial" w:hAnsi="Arial" w:cs="Arial"/>
          <w:lang w:val="en-US"/>
        </w:rPr>
        <w:t>. Studies predominantly identified sexual partners, whether casual or regular, as contacts.</w:t>
      </w:r>
      <w:r w:rsidRPr="00127DD0">
        <w:rPr>
          <w:rFonts w:ascii="Arial" w:hAnsi="Arial" w:cs="Arial"/>
          <w:lang w:val="en-US"/>
        </w:rPr>
        <w:fldChar w:fldCharType="begin"/>
      </w:r>
      <w:r w:rsidR="005460FD" w:rsidRPr="00127DD0">
        <w:rPr>
          <w:rFonts w:ascii="Arial" w:hAnsi="Arial" w:cs="Arial"/>
          <w:lang w:val="en-US"/>
        </w:rPr>
        <w:instrText xml:space="preserve"> ADDIN ZOTERO_ITEM CSL_CITATION {"citationID":"a20oiknfmcu","properties":{"formattedCitation":"[25\\uc0\\u8211{}31]","plainCitation":"[25–31]","noteIndex":0},"citationItems":[{"id":"NbN0jHER/wWSiT5tm","uris":["http://zotero.org/groups/5292643/items/LKLFYCMT"],"itemData":{"id":32169,"type":"article-journal","abstract":"The aim of this study is to investigate the success of partner notification (PN) among 13 genitourinary medicine centres in West Midlands. The West Midlands Audit Group conducted a regional audit between June and August 2007. Information on screening and management of patients with chlamydia, gonorrhoea, early syphilis and HIV were collected separately. Participating centres were asked to provide PN details for 10 index patients with each of chlamydia, gonorrhoea, early syphilis and HIV infections. For each index patient with chlamydia or gonorrhoea, 0.54 and 0.44 partners were screened, respectively. Among partners of patients with syphilis and HIV, 24% and 35% were screened, respectively. Only 9% of 311 screened partners were involved in casual partnerships with index patients. Acquisition of more robust targets for PN, better documentation, improved communication between genitourinary (GU) medicine centres, and provider referral may improve the performance of PN for Sexually transmitted infections.","container-title":"International journal of STD &amp; AIDS","DOI":"10.1258/ijsa.2008.008130","ISSN":"0956-4624","issue":"12","journalAbbreviation":"Int J STD AIDS","language":"eng","note":"PMID: 19050219","page":"856-858","source":"PubMed","title":"Audit on the success of partner notification for sexually transmitted infections in the West Midlands","volume":"19","author":[{"family":"Manavi","given":"K."},{"family":"Bhaduri","given":"S."},{"family":"Tariq","given":"A."},{"literal":"West Midlands British Association of Sexual Health Audit Group"}],"issued":{"date-parts":[["2008",12]]}}},{"id":"NbN0jHER/ptQokvZP","uris":["http://zotero.org/groups/5292643/items/G7AYSDQP"],"itemData":{"id":32171,"type":"article-journal","abstract":"OBJECTIVE: To investigate the current status of contact tracing among pregnant women infected with syphilis and to analyze the associated factors from patients' perspective.\nMETHODS: Pregnant women who aged 18 years old, receiving prenatal care services in Shenzhen, diagnosed with syphilis according to national diagnostic criteria (WS 273-2007) from 2008 to 2011 were recruited and the total number was 3 551. Information of both pregnant women (including demographic information, laboratory results, syphilis diagnosis, and personal life history) and their partners (including results of partner tracing and laboratory examination) were collected with structured questionnaire by face-to-face interview. Multivariate non-conditional logistic regression model was applied to analyze the factors associated with partners' contract tracing. Odds ratio (OR) and its 95% confidential interval (95%CI) were calculated.\nRESULTS: The average age was 28.72 among recruited 3 551 syphilis-infected pregnant women, with standard deviation of 5.21 and range of 18 to 40. Totally 2 550 partners attended antenatal clinics and received syphilis examination, with a contact tracing rate of 71.81%. The OR(95%CI) was 1.70(1.26-2.30) for pregnant women with college or above education when comparing with those with senior high school or below education. The OR(95%CI) was 0.57(0.45-0.71) for those unmarried or divorce when comparing with those married. The OR (95% CI) was 0.73(0.56-0.94) and 0.65(0.53-0.81) for those screened in 28-36 gestational weeks and those screened in &gt;36 gestational weeks or right before delivery separately, when comparing with those screened in ≤27 gestational weeks. The OR (95% CI) was 1.45(1.14-1.84) for those having received sufficient treatment before pregnancy when comparing with those diagnosed with latent syphilis. The OR(95%CI) was 0.31 (0.24-0.39) for those having no treatment or not standardized treatment when comparing with those having standardized penicillin treatment. The OR(95%CI) was 0.53 (0.43-0.65) for those terminating the pregnancy when comparing with those giving birth to a baby. The OR(95%CI) was 1.24 (1.05-1.46) for those having two or more love histories when comparing with those having only one love history. The OR(95%CI) was 4.74 (3.54-6.35) for those intending to disclose the serostatus to their partner when comparing with those showing unwillingness to disclose the serostatus.\nCONCLUSION: The successful rate of contact tracing among pregnant women infected with syphilis was high. The implementation of contact tracing may be affected by many factors, including patients' education levels, marital status, gestational weeks of screening, stage of syphilis, treatment status, outcome of pregnancy, number of love histories, and willingness of serostatus disclosure.","container-title":"Zhonghua Yu Fang Yi Xue Za Zhi [Chinese Journal of Preventive Medicine]","ISSN":"0253-9624","issue":"12","journalAbbreviation":"Zhonghua Yu Fang Yi Xue Za Zhi","language":"chi","note":"PMID: 26887301","page":"1067-1072","source":"PubMed","title":"[Contact tracing of pregnant women infected with syphilis and the associated factors]","volume":"49","author":[{"family":"Wu","given":"Xiaobing"},{"family":"Hong","given":"Fuchang"},{"family":"Zhang","given":"Chunlai"},{"family":"Feng","given":"Tiejian"},{"family":"Lan","given":"Lina"},{"family":"Yang","given":"Yingzhou"}],"issued":{"date-parts":[["2015",12]]}}},{"id":"NbN0jHER/Ly7PC4Pj","uris":["http://zotero.org/groups/5292643/items/BHL83KJP"],"itemData":{"id":32178,"type":"article-journal","abstract":"BACKGROUND: Untreated male partners are a critical source of maternal re-infection. Contact tracing is a good way to identify infection among partners and reduce risk of mother-to-child transmission related to maternal re-infection. This study aimed to analyze the current situation and related factors of contact tracing of syphilis-seropositive pregnant women and syphilis-infection among their male partners.\nMETHOD: Data of syphilis-seropositive pregnant women and their male partners attending clinic for syphilis-screening were obtained from the Shenzhen Program for Prevention of Congenital Syphilis. Contact tracing rate of syphilis-seropositive pregnant women and syphilis prevalence among male partners were counted, and related factors were also analyzed using a random-effects logistic regression model.\nRESULT: Of the 1299 syphilis-seropositive pregnant women, 74.1% (963/1299) had their male partners receiving syphilis-screening and 19.1% (184/963) of male partners were syphilis-infected. For pregnant women, being divorced (adjusted odds ratio [AOR] =0.39; 95%CI: 0.17-0.87), seeking for emergency services at their first antenatal clinics visits (AOR = 0.58; 95%CI: 0.44-0.77), reporting willingness to notify partner(AOR = 7.65; 95%CI: 4.69-12.49), multi-partners (AOR = 1.38; 95%CI:1.03-1.86) and having a history of drug abuse (AOR = 0.37; 95%CI: 0.14-1.00)were independently associated with successful contact tracing. For male partners, of minority ethnicity (AOR = 4.15; 95%CI: 1.66-10.34), age at first sex&gt;20(AOR = 0.57; 95%CI: 0.37-0.87), reporting multi-partners (AOR = 1.60; 95%CI: 1.04-2.46), having a history of drug abuse (AOR = 4.07; 95%CI: 1.31-12.64) were independently associated with syphilis-infection. In addition, pregnant women with TRUST titer ≥1:8 (AOR = 2.81; 95%CI: 1.87-4.21), having a history of adverse pregnancy outcomes (AOR = 1.70; 95%CI: 1.14-2.53), reporting multi-partners (AOR = 0.43; 95%CI: 0.29-0.64) and reporting the current partner as the source of syphilis (AOR = 5.05; 95%CI: 2.82-9.03) were independently associated with partners' syphilis-infection.\nCONCLUSION: Contact tracing is feasible and effective in identifying syphilis-infected partners among syphilis-seropositive pregnant women. Contact tracing is associated with many factors such as women's marital status, services at their first antenatal clinics visit and willingness of partner notification. Partners' ethnicity, age at first sex, multi-partners and history of drug abuse as well as women's levels of TRUST titer were associated with partners' syphilis-infection.","container-title":"BMC infectious diseases","DOI":"10.1186/s12879-020-05403-x","ISSN":"1471-2334","issue":"1","journalAbbreviation":"BMC Infect Dis","language":"eng","note":"PMID: 32948128\nPMCID: PMC7501691","page":"684","source":"PubMed","title":"Contact tracing of syphilis-seropositive pregnant women and syphilis-infection among their male partners in Bao'an district, Shenzhen, China","volume":"20","author":[{"family":"Yan","given":"Ruilin"},{"family":"Deng","given":"Baoqing"},{"family":"Wen","given":"Guichun"},{"family":"Huang","given":"Licheng"},{"family":"Li","given":"Limei"},{"family":"Huang","given":"Zhiming"}],"issued":{"date-parts":[["2020",9,18]]}}},{"id":"NbN0jHER/adqRHhxH","uris":["http://zotero.org/groups/5292643/items/FPYNS88X"],"itemData":{"id":32173,"type":"article-journal","abstract":"BACKGROUND: Disease intervention specialists (DIS) prevent syphilis by ensuring treatment for patients' sex partners through partner notification (PN). Different interpretations of how to measure partners treated due to DIS efforts complicates PN evaluation. We measured PN impact by counting partners treated for syphilis after DIS interviewed the patient.\nMETHODS: We reviewed data from early syphilis cases reported during the 2015-2017 period in 7 jurisdictions. We compared infected partners brought to treatment using the following: (1) DIS-assigned disposition codes or (2) all infected partners treated 0 to 90 days after the patient's interview (adjusted treatment estimate). Stratified analyses assessed patient characteristics associated with the adjusted treatment estimate.\nRESULTS: Disease intervention specialists interviewed 23,613 patients who reported 20,890 partners with locating information. Many of the 3569 (17.1%) partners classified by DIS as brought to treatment were treated before the patient was interviewed. There were 2359 (11.3%) partners treated 0 to 90 days after the patient's interview. Treatment estimates were more consistent between programs when measured using our adjusted estimates (range, 6.1%-14.8% per patient interviewed) compared with DIS-assigned disposition (range, 6.1%-28.3%). Treatment for ≥1 partner occurred after 9.0% of interviews and was more likely if the patient was a woman (17.9%), younger than 25 years (12.6%), interviewed ≤7 days from diagnosis (13.9%), HIV negative (12.6%), or had no reported history of syphilis (9.8%).\nCONCLUSIONS: Counting infected partners treated 0 to 90 days after interview reduced variability in reporting and facilitates quality assurance. Identifying programs and DIS who are particularly good at finding and treating partners could improve program impact.","container-title":"Sexually Transmitted Diseases","DOI":"10.1097/OLQ.0000000000001518","ISSN":"1537-4521","issue":"2","journalAbbreviation":"Sex Transm Dis","language":"eng","note":"PMID: 34310526\nPMCID: PMC9380961","page":"160-165","source":"PubMed","title":"Effectiveness of Syphilis Partner Notification After Adjusting for Treatment Dates, 7 Jurisdictions","volume":"49","author":[{"family":"Cope","given":"Anna Barry"},{"family":"Bernstein","given":"Kyle T."},{"family":"Matthias","given":"James"},{"family":"Rahman","given":"Mohammad"},{"family":"Diesel","given":"Jill C."},{"family":"Pugsley","given":"River A."},{"family":"Schillinger","given":"Julia A."},{"family":"Chew Ng","given":"Rilene A."},{"family":"Klingler","given":"Ellen J."},{"family":"Mobley","given":"Victoria L."},{"family":"Samoff","given":"Erika"},{"family":"Peterman","given":"Thomas A."}],"issued":{"date-parts":[["2022",2,1]]}}},{"id":"NbN0jHER/QoPm8cWN","uris":["http://zotero.org/groups/5292643/items/T3VUUHBS"],"itemData":{"id":32141,"type":"article-journal","abstract":"BACKGROUND AND OBJECTIVE: Treatment of sex partners is an essential part of sexually transmitted diseases (STD) control. This study examined the efficacy of contact tracing via patient self-referral in gonococcal and chlamydial cervicitis cases among adolescents, compared with the effectiveness of provider-referral.\nSTUDY DESIGN: Adolescent females with culture-proven chlamydial or gonococcal cervicitis were the study subjects. This cohort study was done in an urban non-STD clinic setting. The subjects chose either provider-notification or self-notification method to inform their sex partner(s) in 2 months preceding the interview date.\nRESULTS: Two hundred and sixty-five eligible subjects (91% African-American, 9% white) were identified. One hundred and ninety-eight sex contacts were reported by 165 (62%) cases; no contact was elicited in the remaining 100 (38%). The follow-up data revealed that 129/198 (66%) contacts were informed: 63 contacts by 61 index cases, 54 contacts of 47 cases by the case manager, 9 by both methods, and 3 by unspecified means. History of treatment was obtained in 54 contacts, including 37% (23/63) of patient-notified contacts and 50% (27/54) of provider-notified contacts; these 54 contacts constituted 42% of informed contacts, or 27% of all named contacts. The mean number of sexual contacts treated per index case was 0.58 (27/47) for the provider-referral groups and 0.38 (23/61) for the self-referral groups. Successful contact tracing was documented in 19.3% (51/265) of all index cases, resulting in treatment of 54 contacts.\nCONCLUSION: This study demonstrates the need for more effective partner treatment strategies in adolescent STD cases.","container-title":"The Journal of Adolescent Health: Official Publication of the Society for Adolescent Medicine","DOI":"10.1016/1054-139X(95)00109-6","ISSN":"1054-139X","issue":"1","journalAbbreviation":"J Adolesc Health","language":"eng","note":"PMID: 8750422","page":"4-9","source":"PubMed","title":"Sexual contact tracing outcome in adolescent chlamydial and gonococcal cervicitis cases","volume":"18","author":[{"family":"Oh","given":"M. K."},{"family":"Boker","given":"J. R."},{"family":"Genuardi","given":"F. J."},{"family":"Cloud","given":"G. A."},{"family":"Reynolds","given":"J."},{"family":"Hodgens","given":"J. B."}],"issued":{"date-parts":[["1996",1]]}}},{"id":"NbN0jHER/msgop3Nj","uris":["http://zotero.org/groups/5292643/items/LAZZEMWK"],"itemData":{"id":32176,"type":"article-journal","abstract":"A simplified system for tracing of contacts of patients suffering from sexually transmitted diseases is presented. Use of a contact card given to the index case led 341 contacts (19.8%) to attend a clinic for treatment voluntarily. Visits to the homes of contacts who did not bring their cards to the clinics were made by health assistants employed by the local health department. After being traced in this manner, a further 367 contacts (21.3%) were seen. No substantial cost was borne by the department, and the exercise did not necessitate the employment of additional staff.","container-title":"Sexually Transmitted Diseases","DOI":"10.1097/00007435-198501000-00002","ISSN":"0148-5717","issue":"1","journalAbbreviation":"Sex Transm Dis","language":"eng","note":"PMID: 3839096","page":"5-7","source":"PubMed","title":"Tracing contacts of persons with sexually transmitted diseases in a developing country","volume":"12","author":[{"family":"Winfield","given":"J."},{"family":"Latif","given":"A. S."}],"issued":{"date-parts":[["1985"]]}}},{"id":"NbN0jHER/Kx7EEhe5","uris":["http://zotero.org/groups/5292643/items/DDMXKRSQ"],"itemData":{"id":32181,"type":"article-journal","abstract":"BACKGROUND: Patient-initiated partner notification (PN) following the diagnosis of a sexually transmitted infection is a critical component of disease control in men who have sex with men (MSM) sexual networks. Both printed and internet-based technologies offer potential tools to enhance traditional partner notification approaches among MSM in resource-limited settings.\nOBJECTIVE: This randomized controlled trial aimed to evaluate the effect of 2 different PN technologies on notification outcomes following syphilis diagnosis among MSM in Peru: a Web-based notification system and patient-delivered partner referral cards.\nMETHODS: During 2012-2014, we screened 1625 MSM from Lima, Peru, for syphilis infection and enrolled 370 MSM with symptomatic primary or secondary syphilis (n=58) or asymptomatic latent syphilis diagnosed by serology (rapid plasma reagin, RPR, and Microhemagglutination assay for Treponema pallidum antibody; n=312). Prior to enrollment, potential participants used a computer-based self-interviewing system to enumerate their recent sexual partnerships and provide details of their 3 most recent partners. Eligible participants were randomly assigned to one of 4 intervention arms: (1) counseling and patient-initiated Web-based PN (n=95), (2) counseling with Web-based partner notification and partner referral cards (n=84), (3) counseling and partner referral cards (n=97), and (4) simple partner notification counseling (control; n=94). Self-reported partner notification was assessed after 14 days among 354 participants who returned for the follow-up assessment.\nRESULTS: The median age of enrolled participants was 27 (interquartile range, IQR 23-34) years, with a median of 2 partners (IQR 1-5) reported in the past month. Compared with those who received only counseling (arm 4), MSM provided with access to Web-based partner notification (arms 1 and 2) or printed partner referral cards (arms 2 and 3) were more likely to have notified one or more of their sexual partners (odds ratio, OR, 2.18, 95% CI 1.30-3.66; P=.003 and OR 1.68, 95% CI 1.01-2.79; P=.045, respectively). The proportion of partners notified was also higher in both Web-based partner notification (241/421, 57.2%; P&lt;.001) and referral card (240/467, 51.4%; P=.006) arms than in the control arm (82/232, 35.3%).\nCONCLUSIONS: Both new Web-based technologies and traditional printed materials support patient-directed notification and improve self-reported outcomes among MSM with syphilis. Additional research is needed to refine the use of these partner notification tools in specific partnership contexts.\nTRIAL REGISTRATION: ClinicalTrials.gov NCT01720641; https://clinicaltrials.gov/ct2/show/NCT01720641 (Archived by WebCite at http://www.webcitation.org/70A89rJL4).","container-title":"Journal of Medical Internet Research","DOI":"10.2196/jmir.9821","ISSN":"1438-8871","issue":"7","journalAbbreviation":"J Med Internet Res","language":"eng","note":"PMID: 29970355\nPMCID: PMC6053614","page":"e232","source":"PubMed","title":"Traditional and Web-Based Technologies to Improve Partner Notification Following Syphilis Diagnosis Among Men Who Have Sex With Men in Lima, Peru: Pilot Randomized Controlled Trial","title-short":"Traditional and Web-Based Technologies to Improve Partner Notification Following Syphilis Diagnosis Among Men Who Have Sex With Men in Lima, Peru","volume":"20","author":[{"family":"Clark","given":"Jesse L."},{"family":"Segura","given":"Eddy R."},{"family":"Oldenburg","given":"Catherine E."},{"family":"Salvatierra","given":"Hector J."},{"family":"Rios","given":"Jessica"},{"family":"Perez-Brumer","given":"Amaya Gabriela"},{"family":"Gonzales","given":"Pedro"},{"family":"Sheoran","given":"Bhupendra"},{"family":"Sanchez","given":"Jorge"},{"family":"Lama","given":"Javier R."}],"issued":{"date-parts":[["2018",7,3]]}}}],"schema":"https://github.com/citation-style-language/schema/raw/master/csl-citation.json"} </w:instrText>
      </w:r>
      <w:r w:rsidRPr="00127DD0">
        <w:rPr>
          <w:rFonts w:ascii="Arial" w:hAnsi="Arial" w:cs="Arial"/>
          <w:lang w:val="en-US"/>
        </w:rPr>
        <w:fldChar w:fldCharType="separate"/>
      </w:r>
      <w:r w:rsidR="005460FD" w:rsidRPr="00127DD0">
        <w:rPr>
          <w:rFonts w:ascii="Arial" w:hAnsi="Arial" w:cs="Arial"/>
        </w:rPr>
        <w:t>[25–31]</w:t>
      </w:r>
      <w:r w:rsidRPr="00127DD0">
        <w:rPr>
          <w:rFonts w:ascii="Arial" w:hAnsi="Arial" w:cs="Arial"/>
          <w:lang w:val="en-US"/>
        </w:rPr>
        <w:fldChar w:fldCharType="end"/>
      </w:r>
      <w:r w:rsidRPr="00127DD0">
        <w:rPr>
          <w:rFonts w:ascii="Arial" w:hAnsi="Arial" w:cs="Arial"/>
          <w:lang w:val="en-US"/>
        </w:rPr>
        <w:t xml:space="preserve"> Manavi </w:t>
      </w:r>
      <w:r w:rsidRPr="00127DD0">
        <w:rPr>
          <w:rFonts w:ascii="Arial" w:hAnsi="Arial" w:cs="Arial"/>
          <w:i/>
          <w:iCs/>
          <w:lang w:val="en-US"/>
        </w:rPr>
        <w:t xml:space="preserve">et al. </w:t>
      </w:r>
      <w:r w:rsidRPr="00127DD0">
        <w:rPr>
          <w:rFonts w:ascii="Arial" w:hAnsi="Arial" w:cs="Arial"/>
          <w:lang w:val="en-US"/>
        </w:rPr>
        <w:t>provided a nuanced view by differentiating between casual and regular partnerships, suggesting that the type of sexual relationship influences the likelihood of disease transmission and the subsequent need for contact tracing.</w:t>
      </w:r>
      <w:r w:rsidRPr="00127DD0">
        <w:rPr>
          <w:rFonts w:ascii="Arial" w:hAnsi="Arial" w:cs="Arial"/>
          <w:lang w:val="en-US"/>
        </w:rPr>
        <w:fldChar w:fldCharType="begin"/>
      </w:r>
      <w:r w:rsidR="005460FD" w:rsidRPr="00127DD0">
        <w:rPr>
          <w:rFonts w:ascii="Arial" w:hAnsi="Arial" w:cs="Arial"/>
          <w:lang w:val="en-US"/>
        </w:rPr>
        <w:instrText xml:space="preserve"> ADDIN ZOTERO_ITEM CSL_CITATION {"citationID":"a2etkf47lkb","properties":{"formattedCitation":"[25]","plainCitation":"[25]","noteIndex":0},"citationItems":[{"id":"NbN0jHER/wWSiT5tm","uris":["http://zotero.org/groups/5292643/items/LKLFYCMT"],"itemData":{"id":32169,"type":"article-journal","abstract":"The aim of this study is to investigate the success of partner notification (PN) among 13 genitourinary medicine centres in West Midlands. The West Midlands Audit Group conducted a regional audit between June and August 2007. Information on screening and management of patients with chlamydia, gonorrhoea, early syphilis and HIV were collected separately. Participating centres were asked to provide PN details for 10 index patients with each of chlamydia, gonorrhoea, early syphilis and HIV infections. For each index patient with chlamydia or gonorrhoea, 0.54 and 0.44 partners were screened, respectively. Among partners of patients with syphilis and HIV, 24% and 35% were screened, respectively. Only 9% of 311 screened partners were involved in casual partnerships with index patients. Acquisition of more robust targets for PN, better documentation, improved communication between genitourinary (GU) medicine centres, and provider referral may improve the performance of PN for Sexually transmitted infections.","container-title":"International journal of STD &amp; AIDS","DOI":"10.1258/ijsa.2008.008130","ISSN":"0956-4624","issue":"12","journalAbbreviation":"Int J STD AIDS","language":"eng","note":"PMID: 19050219","page":"856-858","source":"PubMed","title":"Audit on the success of partner notification for sexually transmitted infections in the West Midlands","volume":"19","author":[{"family":"Manavi","given":"K."},{"family":"Bhaduri","given":"S."},{"family":"Tariq","given":"A."},{"literal":"West Midlands British Association of Sexual Health Audit Group"}],"issued":{"date-parts":[["2008",12]]}}}],"schema":"https://github.com/citation-style-language/schema/raw/master/csl-citation.json"} </w:instrText>
      </w:r>
      <w:r w:rsidRPr="00127DD0">
        <w:rPr>
          <w:rFonts w:ascii="Arial" w:hAnsi="Arial" w:cs="Arial"/>
          <w:lang w:val="en-US"/>
        </w:rPr>
        <w:fldChar w:fldCharType="separate"/>
      </w:r>
      <w:r w:rsidR="005460FD" w:rsidRPr="00127DD0">
        <w:rPr>
          <w:rFonts w:ascii="Arial" w:hAnsi="Arial" w:cs="Arial"/>
        </w:rPr>
        <w:t>[25]</w:t>
      </w:r>
      <w:r w:rsidRPr="00127DD0">
        <w:rPr>
          <w:rFonts w:ascii="Arial" w:hAnsi="Arial" w:cs="Arial"/>
          <w:lang w:val="en-US"/>
        </w:rPr>
        <w:fldChar w:fldCharType="end"/>
      </w:r>
      <w:r w:rsidRPr="00127DD0">
        <w:rPr>
          <w:rFonts w:ascii="Arial" w:hAnsi="Arial" w:cs="Arial"/>
          <w:lang w:val="en-US"/>
        </w:rPr>
        <w:t xml:space="preserve"> </w:t>
      </w:r>
    </w:p>
    <w:p w14:paraId="1F6B530F" w14:textId="6400F02B" w:rsidR="005A770C" w:rsidRPr="00127DD0" w:rsidRDefault="005A770C" w:rsidP="005A770C">
      <w:pPr>
        <w:pBdr>
          <w:top w:val="single" w:sz="4" w:space="4" w:color="000000"/>
          <w:left w:val="single" w:sz="4" w:space="4" w:color="000000"/>
          <w:bottom w:val="single" w:sz="4" w:space="4" w:color="000000"/>
          <w:right w:val="single" w:sz="4" w:space="4" w:color="000000"/>
        </w:pBdr>
        <w:rPr>
          <w:rFonts w:ascii="Arial" w:eastAsia="Times New Roman" w:hAnsi="Arial" w:cs="Arial"/>
          <w:i/>
          <w:iCs/>
          <w:lang w:val="en-US" w:eastAsia="fr-FR"/>
        </w:rPr>
      </w:pPr>
      <w:r w:rsidRPr="00127DD0">
        <w:rPr>
          <w:rFonts w:ascii="Arial" w:hAnsi="Arial" w:cs="Arial"/>
          <w:lang w:val="en-US"/>
        </w:rPr>
        <w:t xml:space="preserve">Studies focusing on Hepatitis B and C identified contact persons through behaviors associated with transmission risks, such as </w:t>
      </w:r>
      <w:r w:rsidRPr="00127DD0">
        <w:rPr>
          <w:rFonts w:ascii="Arial" w:hAnsi="Arial" w:cs="Arial"/>
          <w:b/>
          <w:bCs/>
          <w:lang w:val="en-US"/>
        </w:rPr>
        <w:t>sharing drug injection equipment</w:t>
      </w:r>
      <w:r w:rsidRPr="00127DD0">
        <w:rPr>
          <w:rFonts w:ascii="Arial" w:hAnsi="Arial" w:cs="Arial"/>
          <w:lang w:val="en-US"/>
        </w:rPr>
        <w:t xml:space="preserve"> or injecting drugs in proximity.</w:t>
      </w:r>
      <w:r w:rsidRPr="00127DD0">
        <w:rPr>
          <w:rFonts w:ascii="Arial" w:eastAsia="Times New Roman" w:hAnsi="Arial" w:cs="Arial"/>
          <w:i/>
          <w:iCs/>
          <w:lang w:val="en-US" w:eastAsia="fr-FR"/>
        </w:rPr>
        <w:fldChar w:fldCharType="begin"/>
      </w:r>
      <w:r w:rsidR="005460FD" w:rsidRPr="00127DD0">
        <w:rPr>
          <w:rFonts w:ascii="Arial" w:eastAsia="Times New Roman" w:hAnsi="Arial" w:cs="Arial"/>
          <w:i/>
          <w:iCs/>
          <w:lang w:val="en-US" w:eastAsia="fr-FR"/>
        </w:rPr>
        <w:instrText xml:space="preserve"> ADDIN ZOTERO_ITEM CSL_CITATION {"citationID":"a26krublc8u","properties":{"formattedCitation":"[32\\uc0\\u8211{}34]","plainCitation":"[32–34]","noteIndex":0},"citationItems":[{"id":"NbN0jHER/oqkvqEfQ","uris":["http://zotero.org/groups/5292643/items/Y36PE3CK"],"itemData":{"id":32143,"type":"article-journal","abstract":"OBJECTIVE: An acute hepatitis C virus (HCV) infection in an HIV-positive man who had sex with men (MSM) was notified. In the period of his seroconversion he was also diagnosed with a rectal lymphogranuloma venereum (LGV) infection, and was part of a cluster of 15 LGV cases in 2003. Our aim was to investigate HCV transmission and to search for potential spread among sexual contacts and known LGV patients.\nMETHODS: Our case series included the index, two recent contacts, and 14 LGV cases. They were interviewed about parenteral exposure for HCV, history of sexually transmitted diseases(STDs), sexual behaviour and drug use. Laboratory investigations included anti-HCV antibodies, HCV-polymerase chain reaction, and HCV genotyping.\nRESULTS: Seven out of 17 MSM recently seroconverted for HCV (41%). Three genotypes were found. Parenteral risk factors were excluded. Six out of seven had LGV proctitis coinciding with HCV seroconversion, six (86%) were HIV infected. Unprotected anal contact was practised by both HCV uninfected and infected cases. Unprotected active and passive fisting was reported by all seven HCV infected men, compared with two of nine uninfected men (P = 0.003). Non-intravenous drug use during sexual activities was common among all MSM. Numerous, often anonymous, sexual contacts in various European countries were reported.\nCONCLUSIONS: A cluster of acute HCV infection is reported among mostly HIV-positive MSM, with multiple partners throughout Europe. Sexual techniques potentially leading to mucosal damage (fisting), concomitant STDs such as LGV and drug use seem facilitating factors for spread. Extensive case finding and partner tracing is advocated as well as targeted prevention messages.","container-title":"AIDS (London, England)","DOI":"10.1097/01.aids.0000171412.61360.f8","ISSN":"0269-9370","issue":"9","journalAbbreviation":"AIDS","language":"eng","note":"PMID: 15905679","page":"969-974","source":"PubMed","title":"A cluster of acute hepatitis C virus infection among men who have sex with men--results from contact tracing and public health implications","volume":"19","author":[{"family":"Götz","given":"Hannelore M."},{"family":"Doornum","given":"Gerard","non-dropping-particle":"van"},{"family":"Niesters","given":"Hubert Gm"},{"family":"Hollander","given":"Jan G.","non-dropping-particle":"den"},{"family":"Thio","given":"H. Bing"},{"family":"Zwart","given":"Onno","non-dropping-particle":"de"}],"issued":{"date-parts":[["2005",6,10]]}}},{"id":"NbN0jHER/UjBCnNul","uris":["http://zotero.org/groups/5292643/items/5VI64J3R"],"itemData":{"id":32145,"type":"article-journal","container-title":"Clinical Liver Disease","DOI":"10.1002/cld.1242","ISSN":"2046-2484","issue":"2","journalAbbreviation":"Clin Liver Dis (Hoboken)","language":"eng","note":"PMID: 36033428\nPMCID: PMC9405500","page":"72-76","source":"PubMed","title":"Contact tracing in acute hepatitis C: The source patient identification and group overlap therapy proof-of-concept pilot program","title-short":"Contact tracing in acute hepatitis C","volume":"20","author":[{"family":"Eckhardt","given":"Benjamin"},{"family":"Aponte-Melendez","given":"Yesenia"},{"family":"Kapadia","given":"Shashi N."},{"family":"Mateu-Gelabert","given":"Pedro"}],"issued":{"date-parts":[["2022",8]]}}},{"id":"NbN0jHER/wmchXMrM","uris":["http://zotero.org/groups/5292643/items/4XD3PPUX"],"itemData":{"id":32148,"type":"article-journal","abstract":"Effective contact tracing for hepatitis B virus (HBV) and hepatitis C virus (HCV) infection could enhance disease control, especially in populations with low HBV vaccination rates and high prevalence of untreated HCV infection. We evaluated a low-cost approach to HBV/HCV contact tracing in injection drug users (IDUs). Index cases (n=26) were IDUs who seroconverted to HBV and/or HCV during a prospective cohort study in Seattle. Interviewers elicited index cases' recent injection partners and administered recall cues and other techniques to boost recall. Index cases received vouchers for free hepatitis testing, which they were to give to locatable partners. Persons redeeming vouchers also received small monetary incentives. Most (26/40) seroconverters participated in the paid contact interviews. Index cases reported many partners (mean=17), and in the aggregate, index cases indicated they could refer more than one third of their elicited partners for testing. Overall, only 17 persons were ultimately referred and just eight of these were confirmed as partners sought for referral. The supplementary elicitation techniques, and especially the recall cues, increased reporting of injection partners substantially. The injection network constructed from reported partnerships was mostly connected and cyclic. Successful contact tracing in IDUs likely requires active involvement by public health staff to locate and notify exposed injection partners.","container-title":"Euro Surveillance: Bulletin Europeen Sur Les Maladies Transmissibles = European Communicable Disease Bulletin","ISSN":"1560-7917","issue":"14","journalAbbreviation":"Euro Surveill","language":"eng","note":"PMID: 19371508","page":"5-9","source":"PubMed","title":"Evaluation of a patient referral contact tracing programme for hepatitis B and C virus infection in drug injectors","volume":"14","author":[{"family":"Brewer","given":"D. D."},{"family":"Hagan","given":"H."}],"issued":{"date-parts":[["2009",4,9]]}}}],"schema":"https://github.com/citation-style-language/schema/raw/master/csl-citation.json"} </w:instrText>
      </w:r>
      <w:r w:rsidRPr="00127DD0">
        <w:rPr>
          <w:rFonts w:ascii="Arial" w:eastAsia="Times New Roman" w:hAnsi="Arial" w:cs="Arial"/>
          <w:i/>
          <w:iCs/>
          <w:lang w:val="en-US" w:eastAsia="fr-FR"/>
        </w:rPr>
        <w:fldChar w:fldCharType="separate"/>
      </w:r>
      <w:r w:rsidR="005460FD" w:rsidRPr="00127DD0">
        <w:rPr>
          <w:rFonts w:ascii="Arial" w:hAnsi="Arial" w:cs="Arial"/>
        </w:rPr>
        <w:t>[32–34]</w:t>
      </w:r>
      <w:r w:rsidRPr="00127DD0">
        <w:rPr>
          <w:rFonts w:ascii="Arial" w:eastAsia="Times New Roman" w:hAnsi="Arial" w:cs="Arial"/>
          <w:i/>
          <w:iCs/>
          <w:lang w:val="en-US" w:eastAsia="fr-FR"/>
        </w:rPr>
        <w:fldChar w:fldCharType="end"/>
      </w:r>
    </w:p>
    <w:p w14:paraId="735E2C34" w14:textId="77777777" w:rsidR="005A770C" w:rsidRPr="00127DD0" w:rsidRDefault="005A770C" w:rsidP="005A770C">
      <w:pPr>
        <w:pStyle w:val="Heading3"/>
        <w:numPr>
          <w:ilvl w:val="0"/>
          <w:numId w:val="0"/>
        </w:numPr>
        <w:pBdr>
          <w:top w:val="single" w:sz="4" w:space="4" w:color="000000"/>
          <w:left w:val="single" w:sz="4" w:space="4" w:color="000000"/>
          <w:bottom w:val="single" w:sz="4" w:space="4" w:color="000000"/>
          <w:right w:val="single" w:sz="4" w:space="4" w:color="000000"/>
        </w:pBdr>
        <w:rPr>
          <w:rFonts w:ascii="Arial" w:hAnsi="Arial" w:cs="Arial"/>
          <w:color w:val="auto"/>
          <w:szCs w:val="22"/>
          <w:lang w:val="en-US"/>
        </w:rPr>
      </w:pPr>
      <w:r w:rsidRPr="00127DD0">
        <w:rPr>
          <w:rFonts w:ascii="Arial" w:hAnsi="Arial" w:cs="Arial"/>
          <w:color w:val="auto"/>
          <w:szCs w:val="22"/>
          <w:lang w:val="en-US"/>
        </w:rPr>
        <w:t>High-risk contact persons</w:t>
      </w:r>
    </w:p>
    <w:p w14:paraId="7ED2CB36" w14:textId="77777777" w:rsidR="005A770C" w:rsidRPr="00127DD0" w:rsidRDefault="005A770C" w:rsidP="005A770C">
      <w:pPr>
        <w:pBdr>
          <w:top w:val="single" w:sz="4" w:space="4" w:color="000000"/>
          <w:left w:val="single" w:sz="4" w:space="4" w:color="000000"/>
          <w:bottom w:val="single" w:sz="4" w:space="4" w:color="000000"/>
          <w:right w:val="single" w:sz="4" w:space="4" w:color="000000"/>
        </w:pBdr>
        <w:rPr>
          <w:rFonts w:ascii="Arial" w:hAnsi="Arial" w:cs="Arial"/>
        </w:rPr>
      </w:pPr>
      <w:r w:rsidRPr="00127DD0">
        <w:rPr>
          <w:rFonts w:ascii="Arial" w:hAnsi="Arial" w:cs="Arial"/>
        </w:rPr>
        <w:t xml:space="preserve">Studies defining high-risk contact persons most often made no differentiation in identifying a person at high risk of infection due to proximity to an infected case or the individual’s health status, thus using ‘close contact’ and ‘high-risk contact’ interchangeably. </w:t>
      </w:r>
    </w:p>
    <w:p w14:paraId="77CACE6D" w14:textId="77777777" w:rsidR="005A770C" w:rsidRPr="00127DD0" w:rsidRDefault="005A770C" w:rsidP="005A770C">
      <w:pPr>
        <w:pBdr>
          <w:top w:val="single" w:sz="4" w:space="4" w:color="000000"/>
          <w:left w:val="single" w:sz="4" w:space="4" w:color="000000"/>
          <w:bottom w:val="single" w:sz="4" w:space="4" w:color="000000"/>
          <w:right w:val="single" w:sz="4" w:space="4" w:color="000000"/>
        </w:pBdr>
        <w:rPr>
          <w:rFonts w:ascii="Arial" w:hAnsi="Arial" w:cs="Arial"/>
        </w:rPr>
      </w:pPr>
      <w:r w:rsidRPr="00127DD0">
        <w:rPr>
          <w:rFonts w:ascii="Arial" w:hAnsi="Arial" w:cs="Arial"/>
        </w:rPr>
        <w:t xml:space="preserve">COVID-19 studies frequently defined both close contacts and high-risk contacts as those in close proximity (less than 1.5 or two meters) and extended duration (at least 15 </w:t>
      </w:r>
    </w:p>
    <w:p w14:paraId="3A5E1685" w14:textId="2D2BF830" w:rsidR="005A770C" w:rsidRPr="00127DD0" w:rsidRDefault="005A770C" w:rsidP="005A770C">
      <w:pPr>
        <w:pBdr>
          <w:top w:val="single" w:sz="4" w:space="4" w:color="000000"/>
          <w:left w:val="single" w:sz="4" w:space="4" w:color="000000"/>
          <w:bottom w:val="single" w:sz="4" w:space="4" w:color="000000"/>
          <w:right w:val="single" w:sz="4" w:space="4" w:color="000000"/>
        </w:pBdr>
        <w:rPr>
          <w:rFonts w:ascii="Arial" w:hAnsi="Arial" w:cs="Arial"/>
        </w:rPr>
      </w:pPr>
      <w:r w:rsidRPr="00127DD0">
        <w:rPr>
          <w:rFonts w:ascii="Arial" w:hAnsi="Arial" w:cs="Arial"/>
        </w:rPr>
        <w:t>minutes) or face-to-face contact to a case without Personal Protective Equipment (PPE). TB studies often defined close and high-risk contacts as those exposed to a case for an extended period of time (e.g. several hours per day,</w:t>
      </w:r>
      <w:r w:rsidRPr="00127DD0">
        <w:rPr>
          <w:rFonts w:ascii="Arial" w:hAnsi="Arial" w:cs="Arial"/>
        </w:rPr>
        <w:fldChar w:fldCharType="begin"/>
      </w:r>
      <w:r w:rsidR="005460FD" w:rsidRPr="00127DD0">
        <w:rPr>
          <w:rFonts w:ascii="Arial" w:hAnsi="Arial" w:cs="Arial"/>
        </w:rPr>
        <w:instrText xml:space="preserve"> ADDIN ZOTERO_ITEM CSL_CITATION {"citationID":"a1fnhvhauj7","properties":{"formattedCitation":"[35]","plainCitation":"[35]","noteIndex":0},"citationItems":[{"id":"NbN0jHER/4ycb3EfC","uris":["http://zotero.org/groups/5292643/items/YG5BTDCC"],"itemData":{"id":33128,"type":"article-journal","abstract":"The aim of this study was to analyze the results of the tuberculosis contact tracing carried out in an outpatient pneumology setting and to assess its performance with regard to the detection of new cases of tuberculosis and infected contacts. One thousand two hundred and twenty-eight contacts of 302 tuberculosis patients were evaluated in the Tuberculosis Unit of the Dr. Fleming Specialities Center between 1992 and 1996. Contacts were categorized into groups with regard to bacteriological status of the index case (Group A, smear-positive; Group B, culture-positive only; Group C, smear- and culture-negative) and intimacy of exposure to the index case (close or casual). The possible association between the existence of infection or disease and the bacteriological status of the index case and degree of intimacy of exposure was analyzed. There were 582 infected contacts (47.4%) and 42 new cases of tuberculosis (3.4%), six of which were smear-positive. The proportion of infected and diseased contacts was significantly higher for those who had contact with smear-positive patients and those who had close contact with the index case. Chemoprophylaxis was completed in 431 (35.1%) of the contacts evaluated. Systematic investigation of contacts represents an efficient means of discovering new cases of tuberculosis and infection, especially among contacts of smear-positive index cases and among those who are closer to the index case. The administration of appropriate treatment to these contacts will contribute to controlling the transmission of tuberculosis within the community.","container-title":"European Journal of Clinical Microbiology &amp; Infectious Diseases: Official Publication of the European Society of Clinical Microbiology","DOI":"10.1007/s100960050402","ISSN":"0934-9723","issue":"11","journalAbbreviation":"Eur J Clin Microbiol Infect Dis","language":"eng","note":"PMID: 10614953","page":"790-795","source":"PubMed","title":"Investigation of tuberculosis contacts in a nonhospital pneumology practice","volume":"18","author":[{"family":"Castillo Otero","given":"D.","non-dropping-particle":"del"},{"family":"Peñafiel Colás","given":"M."},{"family":"Alvarez Gutiérrez","given":"F."},{"family":"Soto Campos","given":"J. G."},{"family":"Calderón Osuna","given":"E."},{"family":"Toral Marín","given":"J."},{"family":"Sánchez Gómez","given":"J."}],"issued":{"date-parts":[["1999",11]]}}}],"schema":"https://github.com/citation-style-language/schema/raw/master/csl-citation.json"} </w:instrText>
      </w:r>
      <w:r w:rsidRPr="00127DD0">
        <w:rPr>
          <w:rFonts w:ascii="Arial" w:hAnsi="Arial" w:cs="Arial"/>
        </w:rPr>
        <w:fldChar w:fldCharType="separate"/>
      </w:r>
      <w:r w:rsidR="005460FD" w:rsidRPr="00127DD0">
        <w:rPr>
          <w:rFonts w:ascii="Arial" w:hAnsi="Arial" w:cs="Arial"/>
        </w:rPr>
        <w:t>[35]</w:t>
      </w:r>
      <w:r w:rsidRPr="00127DD0">
        <w:rPr>
          <w:rFonts w:ascii="Arial" w:hAnsi="Arial" w:cs="Arial"/>
        </w:rPr>
        <w:fldChar w:fldCharType="end"/>
      </w:r>
      <w:r w:rsidRPr="00127DD0">
        <w:rPr>
          <w:rFonts w:ascii="Arial" w:hAnsi="Arial" w:cs="Arial"/>
        </w:rPr>
        <w:t xml:space="preserve"> or for more than an hour several times per week</w:t>
      </w:r>
      <w:r w:rsidRPr="00127DD0">
        <w:rPr>
          <w:rFonts w:ascii="Arial" w:hAnsi="Arial" w:cs="Arial"/>
        </w:rPr>
        <w:fldChar w:fldCharType="begin"/>
      </w:r>
      <w:r w:rsidR="005460FD" w:rsidRPr="00127DD0">
        <w:rPr>
          <w:rFonts w:ascii="Arial" w:hAnsi="Arial" w:cs="Arial"/>
        </w:rPr>
        <w:instrText xml:space="preserve"> ADDIN ZOTERO_ITEM CSL_CITATION {"citationID":"a1fcag90ipc","properties":{"formattedCitation":"[36]","plainCitation":"[36]","noteIndex":0},"citationItems":[{"id":"NbN0jHER/cVRQDXhW","uris":["http://zotero.org/groups/5292643/items/SU74JG5M"],"itemData":{"id":32362,"type":"article-journal","abstract":"BACKGROUND: Effective active case finding (ACF) activities are essential for early identification of new cases of active tuberculosis (TB) and latent TB infection (LTBI). Accurate diagnostics as well as the ability to identify contacts at high risk of infection are essential for ACF, and have not been systematically reported from Central Asia. The objective was to implement a pilot ACF program to determine the prevalence and risk factors for LTBI and active TB among contacts of individuals with TB in Kyrgyz Republic using Quantiferon-TB Gold plus (QuantiFERON).\nMETHODS: An enhanced ACF project in the Kyrgyz Republic was implemented in which close and household (home) contacts of TB patients from the Issyk-Kul Oblast TB Center were visited at home. QuantiFERON and the tuberculin skin test (TST) alongside clinical and bacteriological examination were used to identify LTBI and active TB cases among contacts. The association for QuantiFERON positivity and risk factors were analysed and compared to TST results.\nRESULTS: Implementation of ACF with QuantiFERON involved close collaboration with the national sanitary and epidemiological services (SES) and laboratories in the Kyrgyz Republic. From 67 index cases, 296 contacts were enrolled of whom 253 had QuantiFERON or TST results; of those 103 contacts had LTBI (positive TST or IGRA), and four (1.4%) active TB cases were detected. Index case smear microscopy (OR 1.76) and high household density (OR 1.97) were significant risk factors for QuantiFERON positivity for all contacts. When stratified by age, association with smear positivity disappeared for children below 15 years. TST was not associated with any risk factor.\nCONCLUSIONS: This is the first time that ACF activities have been reported for Central Asia, and provide insight for implementation of effective ACF in the region. These ACF activities using QuantiFERON led to increase in the detection of LTBI and active cases, prior to patients seeking treatment. Household density should be taken into consideration as an important risk factor for the stratification of future ACF activities.","container-title":"BMC infectious diseases","DOI":"10.1186/s12879-020-05465-x","ISSN":"1471-2334","issue":"1","journalAbbreviation":"BMC Infect Dis","language":"eng","note":"PMID: 33046016\nPMCID: PMC7552456","page":"746","source":"PubMed","title":"Implementing contact tracing for tuberculosis in Kyrgyz Republic and risk factors for positivity using QuantiFERON-TB Gold plus","volume":"20","author":[{"family":"Corbett","given":"Caroline"},{"family":"Kulzhabaeva","given":"Aizat"},{"family":"Toichkina","given":"Tatjana"},{"family":"Kalmambetova","given":"Gulmira"},{"family":"Ahmedov","given":"Sevim"},{"family":"Antonenka","given":"Uladzimir"},{"family":"Iskakova","given":"Altyn"},{"family":"Kosimova","given":"Dilorom"},{"family":"Migunov","given":"Dasha"},{"family":"Myrzaliev","given":"Bakyt"},{"family":"Sahalchyk","given":"Evgeni"},{"family":"Umetalieva","given":"Nagira"},{"family":"Vogel","given":"Monica"},{"family":"Kadyrov","given":"Abdylat"},{"family":"Hoffmann","given":"Harald"}],"issued":{"date-parts":[["2020",10,12]]}}}],"schema":"https://github.com/citation-style-language/schema/raw/master/csl-citation.json"} </w:instrText>
      </w:r>
      <w:r w:rsidRPr="00127DD0">
        <w:rPr>
          <w:rFonts w:ascii="Arial" w:hAnsi="Arial" w:cs="Arial"/>
        </w:rPr>
        <w:fldChar w:fldCharType="separate"/>
      </w:r>
      <w:r w:rsidR="005460FD" w:rsidRPr="00127DD0">
        <w:rPr>
          <w:rFonts w:ascii="Arial" w:hAnsi="Arial" w:cs="Arial"/>
        </w:rPr>
        <w:t>[36]</w:t>
      </w:r>
      <w:r w:rsidRPr="00127DD0">
        <w:rPr>
          <w:rFonts w:ascii="Arial" w:hAnsi="Arial" w:cs="Arial"/>
        </w:rPr>
        <w:fldChar w:fldCharType="end"/>
      </w:r>
      <w:r w:rsidRPr="00127DD0">
        <w:rPr>
          <w:rFonts w:ascii="Arial" w:hAnsi="Arial" w:cs="Arial"/>
        </w:rPr>
        <w:t>) or, in closed and poorly ventilated rooms without respiratory protection.</w:t>
      </w:r>
      <w:r w:rsidRPr="00127DD0">
        <w:rPr>
          <w:rFonts w:ascii="Arial" w:hAnsi="Arial" w:cs="Arial"/>
        </w:rPr>
        <w:fldChar w:fldCharType="begin"/>
      </w:r>
      <w:r w:rsidR="005460FD" w:rsidRPr="00127DD0">
        <w:rPr>
          <w:rFonts w:ascii="Arial" w:hAnsi="Arial" w:cs="Arial"/>
        </w:rPr>
        <w:instrText xml:space="preserve"> ADDIN ZOTERO_ITEM CSL_CITATION {"citationID":"a1f52fhigcn","properties":{"formattedCitation":"[36\\uc0\\u8211{}38]","plainCitation":"[36–38]","noteIndex":0},"citationItems":[{"id":"NbN0jHER/UGlQW4Wv","uris":["http://zotero.org/groups/5292643/items/JE59SNPY"],"itemData":{"id":32312,"type":"article-journal","abstract":"BACKGROUND: In-hospital detection of newly diagnosed active pulmonary tuberculosis (TB) is important for prevention of potential outbreaks. Here, we report our experience of the aggressive contact investigation strategy in a university hospital in the Republic of Korea after healthcare workers (HCWs), patients, and visitors experience an in-hospital exposure to active pulmonary TB.\nMETHODS: A contact investigation after the unexpected detection of newly diagnosed active pulmonary TB (index patients) was performed in a university hospital from August 2016 to April 2017. Initial and 3-month-post-exposure chest radiographs were advised for all patients, visitors, and HCWs in close contact with the index patients. An additional tuberculous skin test or interferon gamma releasing assay was performed at the time of exposure and 3 months post-exposure in HCWs in close contact with the index patients.\nRESULTS: Twenty-four index patients were unexpectedly diagnosed with active pulmonary TB after admission to the hospital with unassociated diseases. The median time from admission to TB diagnosis was 5 days (range, 1-22 days). In total, 1,057 people were investigated because of contact with the index patients, 528 of which had close contact (206 events in 157 HCWs, 322 patients or visitors). Three months post exposure, 9 (9.2%) among 98 TB-naïve close contact HCWs developed latent tuberculosis infections (LTBIs). Among the 65 close contact patients or visitors, there was no radiological or clinical evidence of active pulmonary TB.\nCONCLUSION: An aggressive contact investigation after an unexpected in-hospital diagnosis of active pulmonary TB revealed a high incidence of LTBI among TB-naïve HCWs who had contact with the index patients.","container-title":"Journal of Korean Medical Science","DOI":"10.3346/jkms.2019.34.e58","ISSN":"1598-6357","issue":"7","journalAbbreviation":"J Korean Med Sci","language":"eng","note":"PMID: 30804729\nPMCID: PMC6384434","page":"e58","source":"PubMed","title":"Aggressive Contact Investigation of In-Hospital Exposure to Active Pulmonary Tuberculosis","volume":"34","author":[{"family":"Park","given":"Se Yoon"},{"family":"Lee","given":"Eun Jung"},{"family":"Kim","given":"Yang Ki"},{"family":"Lee","given":"So Young"},{"family":"Kim","given":"Gil Eun"},{"family":"Jeong","given":"Yeon Su"},{"family":"Kim","given":"Jin Hwa"},{"family":"Kim","given":"Tae Hyong"}],"issued":{"date-parts":[["2019",2,25]]}}},{"id":"NbN0jHER/cVRQDXhW","uris":["http://zotero.org/groups/5292643/items/SU74JG5M"],"itemData":{"id":32362,"type":"article-journal","abstract":"BACKGROUND: Effective active case finding (ACF) activities are essential for early identification of new cases of active tuberculosis (TB) and latent TB infection (LTBI). Accurate diagnostics as well as the ability to identify contacts at high risk of infection are essential for ACF, and have not been systematically reported from Central Asia. The objective was to implement a pilot ACF program to determine the prevalence and risk factors for LTBI and active TB among contacts of individuals with TB in Kyrgyz Republic using Quantiferon-TB Gold plus (QuantiFERON).\nMETHODS: An enhanced ACF project in the Kyrgyz Republic was implemented in which close and household (home) contacts of TB patients from the Issyk-Kul Oblast TB Center were visited at home. QuantiFERON and the tuberculin skin test (TST) alongside clinical and bacteriological examination were used to identify LTBI and active TB cases among contacts. The association for QuantiFERON positivity and risk factors were analysed and compared to TST results.\nRESULTS: Implementation of ACF with QuantiFERON involved close collaboration with the national sanitary and epidemiological services (SES) and laboratories in the Kyrgyz Republic. From 67 index cases, 296 contacts were enrolled of whom 253 had QuantiFERON or TST results; of those 103 contacts had LTBI (positive TST or IGRA), and four (1.4%) active TB cases were detected. Index case smear microscopy (OR 1.76) and high household density (OR 1.97) were significant risk factors for QuantiFERON positivity for all contacts. When stratified by age, association with smear positivity disappeared for children below 15 years. TST was not associated with any risk factor.\nCONCLUSIONS: This is the first time that ACF activities have been reported for Central Asia, and provide insight for implementation of effective ACF in the region. These ACF activities using QuantiFERON led to increase in the detection of LTBI and active cases, prior to patients seeking treatment. Household density should be taken into consideration as an important risk factor for the stratification of future ACF activities.","container-title":"BMC infectious diseases","DOI":"10.1186/s12879-020-05465-x","ISSN":"1471-2334","issue":"1","journalAbbreviation":"BMC Infect Dis","language":"eng","note":"PMID: 33046016\nPMCID: PMC7552456","page":"746","source":"PubMed","title":"Implementing contact tracing for tuberculosis in Kyrgyz Republic and risk factors for positivity using QuantiFERON-TB Gold plus","volume":"20","author":[{"family":"Corbett","given":"Caroline"},{"family":"Kulzhabaeva","given":"Aizat"},{"family":"Toichkina","given":"Tatjana"},{"family":"Kalmambetova","given":"Gulmira"},{"family":"Ahmedov","given":"Sevim"},{"family":"Antonenka","given":"Uladzimir"},{"family":"Iskakova","given":"Altyn"},{"family":"Kosimova","given":"Dilorom"},{"family":"Migunov","given":"Dasha"},{"family":"Myrzaliev","given":"Bakyt"},{"family":"Sahalchyk","given":"Evgeni"},{"family":"Umetalieva","given":"Nagira"},{"family":"Vogel","given":"Monica"},{"family":"Kadyrov","given":"Abdylat"},{"family":"Hoffmann","given":"Harald"}],"issued":{"date-parts":[["2020",10,12]]}}},{"id":"NbN0jHER/sjyZa1fx","uris":["http://zotero.org/groups/5292643/items/3UXTW4UX"],"itemData":{"id":32370,"type":"article-journal","abstract":"OBJECTIVE: To investigate the effect of using volunteer screeners in active tuberculosis case-finding in South Kivu, the Democratic Republic of the Congo, especially among groups at high risk of tuberculosis infection.\nMETHODS: To identify and screen high-risk groups in remote communities, we trained volunteer screeners, mainly those who had themselves received treatment for tuberculosis or had a family history of the disease. A non-profit organization was created and screeners received training on the disease and its transmission at 3-day workshops. Screeners recorded the number of people screened, reporting a prolonged cough and who attended a clinic for testing, as well as test results. Data were evaluated every quarter during the 3-year period of the intervention (2014-2016).\nFINDINGS: Acceptability of the intervention was high. Volunteers screened 650 434 individuals in their communities, 73 418 of whom reported a prolonged cough; 50 368 subsequently attended a clinic for tuberculosis testing. Tuberculosis was diagnosed in 1 in 151 people screened, costing 0.29 United States dollars (US$) per person screened and US$ 44 per person diagnosed. Although members of high-risk groups with poorer access to health care represented only 5.1% (33 002/650 434) of those screened, they contributed 19.7% (845/4300) of tuberculosis diagnoses (1 diagnosis per 39 screened). The intervention resulted in an additional 4300 sputum-smear-positive pulmonary tuberculosis diagnoses, 42% (4 300/10 247) of the provincial total for that period.\nCONCLUSION: Patient-led active tuberculosis case-finding represents a valuable complement to traditional case-finding, and should be used to assist health systems in the elimination of tuberculosis.","container-title":"Bulletin of the World Health Organization","DOI":"10.2471/BLT.17.203968","ISSN":"1564-0604","issue":"8","journalAbbreviation":"Bull World Health Organ","language":"eng","note":"PMID: 30104792\nPMCID: PMC6083386","page":"522-530","source":"PubMed","title":"Patient-led active tuberculosis case-finding in the Democratic Republic of the Congo","volume":"96","author":[{"family":"André","given":"Emmanuel"},{"family":"Rusumba","given":"Olivier"},{"family":"Evans","given":"Carlton A."},{"family":"Ngongo","given":"Philippe"},{"family":"Sanduku","given":"Pasteur"},{"family":"Elvis","given":"Marhegane Munguakonkwa"},{"family":"Celestin","given":"Habimana Ndwanyi"},{"family":"Alain","given":"Ishara Rusumba"},{"family":"Musafiri","given":"Eric Mulume"},{"family":"Kabuayi","given":"Jean-Pierre"},{"family":"Polain de Waroux","given":"Olivier","non-dropping-particle":"le"},{"family":"Aït-Khaled","given":"Nadia"},{"family":"Delmée","given":"Michel"},{"family":"Zech","given":"Francis"}],"issued":{"date-parts":[["2018",8,1]]}}}],"schema":"https://github.com/citation-style-language/schema/raw/master/csl-citation.json"} </w:instrText>
      </w:r>
      <w:r w:rsidRPr="00127DD0">
        <w:rPr>
          <w:rFonts w:ascii="Arial" w:hAnsi="Arial" w:cs="Arial"/>
        </w:rPr>
        <w:fldChar w:fldCharType="separate"/>
      </w:r>
      <w:r w:rsidR="005460FD" w:rsidRPr="00127DD0">
        <w:rPr>
          <w:rFonts w:ascii="Arial" w:hAnsi="Arial" w:cs="Arial"/>
        </w:rPr>
        <w:t>[36–38]</w:t>
      </w:r>
      <w:r w:rsidRPr="00127DD0">
        <w:rPr>
          <w:rFonts w:ascii="Arial" w:hAnsi="Arial" w:cs="Arial"/>
        </w:rPr>
        <w:fldChar w:fldCharType="end"/>
      </w:r>
      <w:r w:rsidRPr="00127DD0">
        <w:rPr>
          <w:rFonts w:ascii="Arial" w:hAnsi="Arial" w:cs="Arial"/>
        </w:rPr>
        <w:t xml:space="preserve"> Ebola and mpox studies similarly defined close and high-risk contacts as those with unprotected direct contact to a case or their bodily fluids.</w:t>
      </w:r>
      <w:r w:rsidRPr="00127DD0">
        <w:rPr>
          <w:rFonts w:ascii="Arial" w:hAnsi="Arial" w:cs="Arial"/>
        </w:rPr>
        <w:fldChar w:fldCharType="begin"/>
      </w:r>
      <w:r w:rsidR="005460FD" w:rsidRPr="00127DD0">
        <w:rPr>
          <w:rFonts w:ascii="Arial" w:hAnsi="Arial" w:cs="Arial"/>
        </w:rPr>
        <w:instrText xml:space="preserve"> ADDIN ZOTERO_ITEM CSL_CITATION {"citationID":"aqi8qtmj5r","properties":{"formattedCitation":"[2,39\\uc0\\u8211{}41]","plainCitation":"[2,39–41]","noteIndex":0},"citationItems":[{"id":"NbN0jHER/v4PC6RCo","uris":["http://zotero.org/groups/5292643/items/L74S2Z3V"],"itemData":{"id":32184,"type":"article-journal","abstract":"BACKGROUND: Currently in Vietnam contact tracing for multidrug-resistant tuberculosis (MDR-TB) entails passive case finding among symptomatic household contacts who present themselves for diagnosis. Close contacts of MDR-TB cases are therefore not identified adequately. We assessed the added value of active contact tracing within and beyond households using social network questionnaires to identify close contacts of MDR-TB patients in Vietnam.\nMETHODS: We conducted a cohort study using social network questionnaires in which contacts were identified by MDR-TB patients, including contacts from 'high risk' places like work. Contacts of MDR-TB patients were followed up and screened over a period of at least 6 months. This included two active screenings and any unscheduled passive screening of self-referred contacts during the study period.\nRESULTS: Four hundred seventeen contacts of 99 index cases were recruited, 325 (77.9%) and 160/417 (38.4%) contacts participated in the first and second screenings, respectively. The first screening detected one TB case but the bacteria were not MDR. From passive screening, a household contact was diagnosed with TB meningitis but not through our active approach. Social network analysis showed that only 1/17 (5.9%) high-risk places agreed to cooperate and were included in the screening, and no MDR-TB cases were detected. There were two pairs of index cases (identified separately) who were found to be contacts of each other and who had been diagnosed before the study started.\nCONCLUSIONS: No new MDR-TB cases were detected using social network analysis of nearly 100 MDR-TB index cases, likely due to a relatively short follow up time, and loss to follow up (lack of cooperation from contacts or high risk places and lack of available resources in the National Tuberculosis Control Programme).","container-title":"BMC public health","DOI":"10.1186/s12889-019-6573-z","ISSN":"1471-2458","issue":"1","journalAbbreviation":"BMC Public Health","language":"eng","note":"PMID: 30819161\nPMCID: PMC6394002","page":"241","source":"PubMed","title":"Active contact tracing beyond the household in multidrug resistant tuberculosis in Vietnam: a cohort study","title-short":"Active contact tracing beyond the household in multidrug resistant tuberculosis in Vietnam","volume":"19","author":[{"family":"Hoang","given":"Thi Thanh Thuy"},{"family":"Nguyen","given":"Viet Nhung"},{"family":"Dinh","given":"Ngoc Sy"},{"family":"Thwaites","given":"Guy"},{"family":"Nguyen","given":"Thu Anh"},{"family":"Doorn","given":"H. Rogier","non-dropping-particle":"van"},{"family":"Cobelens","given":"Frank"},{"family":"Wertheim","given":"Heiman F. L."}],"issued":{"date-parts":[["2019",2,28]]}}},{"id":"NbN0jHER/XuWylE8q","uris":["http://zotero.org/groups/5292643/items/WIQ2HNDZ"],"itemData":{"id":32359,"type":"article-journal","abstract":"Contact tracing in an Ebola virus disease (EVD) outbreak is the process of identifying individuals who may have been exposed to infected persons with the virus, followed by monitoring for 21 days (the maximum incubation period) from the date of the most recent exposure. The goal is to achieve early detection and isolation of any new cases in order to prevent further transmission. We performed a retrospective data analysis of 261 probable and confirmed EVD cases in the national EVD database and 2525 contacts in the Contact Line Lists in Kenema district, Sierra Leone between 27 April and 4 September 2014 to assess the performance of contact tracing during the initial stage of the outbreak. The completion rate of the 21-day monitoring period was 89% among the 2525 contacts. However, only 44% of the EVD cases had contacts registered in the Contact Line List and 6% of probable or confirmed cases had previously been identified as contacts. Touching the body fluids of the case and having direct physical contact with the body of the case conferred a 9- and 20-fold increased risk of EVD status, respectively. Our findings indicate that incompleteness of contact tracing led to considerable unmonitored transmission in the early months of the epidemic. To improve the performance of early outbreak contact tracing in resource poor settings, our results suggest the need for prioritized contact tracing after careful risk assessment and better alignment of Contact Line Listing with case ascertainment and investigation.This article is part of the themed issue 'The 2013-2016 West African Ebola epidemic: data, decision-making and disease control'.","container-title":"Philosophical Transactions of the Royal Society of London. Series B, Biological Sciences","DOI":"10.1098/rstb.2016.0300","ISSN":"1471-2970","issue":"1721","journalAbbreviation":"Philos Trans R Soc Lond B Biol Sci","language":"eng","note":"PMID: 28396471\nPMCID: PMC5394638","page":"20160300","source":"PubMed","title":"Contact tracing performance during the Ebola virus disease outbreak in Kenema district, Sierra Leone","volume":"372","author":[{"family":"Senga","given":"Mikiko"},{"family":"Koi","given":"Alpha"},{"family":"Moses","given":"Lina"},{"family":"Wauquier","given":"Nadia"},{"family":"Barboza","given":"Philippe"},{"family":"Fernandez-Garcia","given":"Maria Dolores"},{"family":"Engedashet","given":"Etsub"},{"family":"Kuti-George","given":"Fredson"},{"family":"Mitiku","given":"Aychiluhim Damtew"},{"family":"Vandi","given":"Mohamed"},{"family":"Kargbo","given":"David"},{"family":"Formenty","given":"Pierre"},{"family":"Hugonnet","given":"Stephane"},{"family":"Bertherat","given":"Eric"},{"family":"Lane","given":"Christopher"}],"issued":{"date-parts":[["2017",5,26]]}}},{"id":"NbN0jHER/eMKVvxVG","uris":["http://zotero.org/groups/5292643/items/LESF2IW3"],"itemData":{"id":32814,"type":"article-journal","abstract":"BACKGROUND: Initial COVID-19 surges in the United States created a need for technology to supplement human resources to increase efficiency and efficacy.\nMETHODS: Resolve to Save Lives worked with jurisdictions to co-design four technology solutions-Epi Viaduct data pipeline, Epi Contacts contact elicitation webform, Epi Locator contact information search plugin, and Epi Viewpoint case management system (CMS)-to expand the capacity of case investigation and contact tracing (CI/CT) teams. We assessed impact on reducing CI/CT time intervals for COVID-19 using product data and user feedback.\nRESULTS: Epi Viaduct accelerated the transfer of approximately 7,400,000 records from an electronic laboratory reporting system in a single jurisdiction to the respective CMS from more than 2.5 hours to less than 1 minute and reduced time to remove duplicate laboratory results from multiple days to less than 6 hours. Epi Contacts focused on increasing the efficacy of contact elicitation, and during a single period, 10% of index cases (9,440 of 96,319) completed Epi Contacts for a total of approximately 18,700 contacts elicited. User interviews indicated the tool increased speed of CI/CT workflows. In total, 134,410 searches were run in Epi Locator by 7320 distinct users-75% of which returned 1 or more person matches. A simple CMS, Epi Viewpoint, was developed and completed, but not deployed.\nCONCLUSIONS: Systems to mount large-scale population-based contact tracing programs were developed and implemented during the COVID-19 pandemic and can be adapted for CI/CT programs aiming to control the spread of other communicable diseases such as sexually transmitted diseases.","container-title":"Sexually Transmitted Diseases","DOI":"10.1097/OLQ.0000000000001712","ISSN":"1537-4521","issue":"8S Suppl 1","journalAbbreviation":"Sex Transm Dis","language":"eng","note":"PMID: 36150073\nPMCID: PMC10348610","page":"S41-S47","source":"PubMed","title":"Digital Point Solutions for Extending Contact Tracing Capacity","volume":"50","author":[{"family":"Santos","given":"Anicia"},{"family":"Nuñez","given":"Gloria"},{"family":"La","given":"Stacy"},{"family":"Dorsey","given":"Jammal H."},{"family":"Patel","given":"Swati Shah"},{"family":"Luk","given":"Karen G."},{"family":"Brillantes","given":"Kristen"},{"family":"Birnbaum","given":"Rebecca"},{"family":"Boyette","given":"Melissa"},{"family":"Bergquist","given":"Eleanor Peters"},{"family":"McClelland","given":"Amanda"}],"issued":{"date-parts":[["2023",8,1]]}}},{"id":"NbN0jHER/pb59Bwmu","uris":["http://zotero.org/groups/5292643/items/I5Z9JNS4"],"itemData":{"id":32377,"type":"article-journal","abstract":"BACKGROUND: Contact tracing is one of the key response activities necessary for halting Ebola Virus Disease (EVD) transmission. Key elements of contact tracing include identification of persons who have been in contact with confirmed EVD cases and careful monitoring for EVD symptoms, but the details of implementation likely influence their effectiveness. In November 2015, several months after a major Ebola outbreak was controlled in Liberia, three members of a family were confirmed positive for EVD in the Duport Road area of Monrovia. The cluster provided an opportunity to implement and evaluate modified approaches to contact tracing.\nMETHODS: The approaches employed for improved contact tracing included classification and risk-based management of identified contacts (including facility based isolation of some high risk contacts, provision of support to persons being monitored, and school-based surveillance for some persons with potential exposure but not listed as contacts), use of phone records to help locate missing contacts, and modifications to data management tools. We recorded details about the implementation of these approaches, report the overall outcomes of the contact tracing efforts and the challenges encountered, and provide recommendations for management of future outbreaks.\nRESULTS: 165 contacts were identified (with over 150 identified within 48 hours of confirmation of the EVD cases) and all initially missing contacts were located. Contacts were closely monitored and promptly tested if symptomatic; no contacts developed disease. Encountered challenges related to knowledge gaps among contact tracing staff, data management, and coordination of contact tracing activities with efforts to offer Ebola vaccine.\nCONCLUSIONS: The Duport Road EVD cluster was promptly controlled. Missing contacts were effectively identified, and identified contacts were effectively monitored and rapidly tested. There is a persistent risk of EVD reemergence in Liberia; the experience controlling each cluster can help inform future Ebola control efforts in Liberia and elsewhere.","container-title":"PLoS neglected tropical diseases","DOI":"10.1371/journal.pntd.0005597","ISSN":"1935-2735","issue":"6","journalAbbreviation":"PLoS Negl Trop Dis","language":"eng","note":"PMID: 28575034\nPMCID: PMC5470714","page":"e0005597","source":"PubMed","title":"Ebola virus disease contact tracing activities, lessons learned and best practices during the Duport Road outbreak in Monrovia, Liberia, November 2015","volume":"11","author":[{"family":"Wolfe","given":"Caitlin M."},{"family":"Hamblion","given":"Esther L."},{"family":"Schulte","given":"Jacqueline"},{"family":"Williams","given":"Parker"},{"family":"Koryon","given":"Augustine"},{"family":"Enders","given":"Jonathan"},{"family":"Sanor","given":"Varlee"},{"family":"Wapoe","given":"Yatta"},{"family":"Kwayon","given":"Dash"},{"family":"Blackley","given":"David J."},{"family":"Laney","given":"Anthony S."},{"family":"Weston","given":"Emily J."},{"family":"Dokubo","given":"Emily K."},{"family":"Davies-Wayne","given":"Gloria"},{"family":"Wendland","given":"Annika"},{"family":"Daw","given":"Valerie T. S."},{"family":"Badini","given":"Mehboob"},{"family":"Clement","given":"Peter"},{"family":"Mahmoud","given":"Nuha"},{"family":"Williams","given":"Desmond"},{"family":"Gasasira","given":"Alex"},{"family":"Nyenswah","given":"Tolbert G."},{"family":"Fallah","given":"Mosoka"}],"issued":{"date-parts":[["2017",6]]}}}],"schema":"https://github.com/citation-style-language/schema/raw/master/csl-citation.json"} </w:instrText>
      </w:r>
      <w:r w:rsidRPr="00127DD0">
        <w:rPr>
          <w:rFonts w:ascii="Arial" w:hAnsi="Arial" w:cs="Arial"/>
        </w:rPr>
        <w:fldChar w:fldCharType="separate"/>
      </w:r>
      <w:r w:rsidR="005460FD" w:rsidRPr="00127DD0">
        <w:rPr>
          <w:rFonts w:ascii="Arial" w:hAnsi="Arial" w:cs="Arial"/>
        </w:rPr>
        <w:t>[2,39–41]</w:t>
      </w:r>
      <w:r w:rsidRPr="00127DD0">
        <w:rPr>
          <w:rFonts w:ascii="Arial" w:hAnsi="Arial" w:cs="Arial"/>
        </w:rPr>
        <w:fldChar w:fldCharType="end"/>
      </w:r>
      <w:r w:rsidRPr="00127DD0">
        <w:rPr>
          <w:rFonts w:ascii="Arial" w:hAnsi="Arial" w:cs="Arial"/>
        </w:rPr>
        <w:t xml:space="preserve"> </w:t>
      </w:r>
    </w:p>
    <w:p w14:paraId="4692CDF3" w14:textId="00A7E2CD" w:rsidR="005A770C" w:rsidRPr="00127DD0" w:rsidRDefault="005A770C" w:rsidP="005A770C">
      <w:pPr>
        <w:pBdr>
          <w:top w:val="single" w:sz="4" w:space="4" w:color="000000"/>
          <w:left w:val="single" w:sz="4" w:space="4" w:color="000000"/>
          <w:bottom w:val="single" w:sz="4" w:space="4" w:color="000000"/>
          <w:right w:val="single" w:sz="4" w:space="4" w:color="000000"/>
        </w:pBdr>
        <w:rPr>
          <w:rFonts w:ascii="Arial" w:hAnsi="Arial" w:cs="Arial"/>
          <w:lang w:val="en-US"/>
        </w:rPr>
      </w:pPr>
      <w:r w:rsidRPr="00127DD0">
        <w:rPr>
          <w:rFonts w:ascii="Arial" w:hAnsi="Arial" w:cs="Arial"/>
          <w:lang w:val="en-US"/>
        </w:rPr>
        <w:lastRenderedPageBreak/>
        <w:t xml:space="preserve">Notably, two TB studies did make a differentiation between close and high-risk contacts. Bagdasarian </w:t>
      </w:r>
      <w:r w:rsidRPr="00127DD0">
        <w:rPr>
          <w:rFonts w:ascii="Arial" w:hAnsi="Arial" w:cs="Arial"/>
          <w:i/>
          <w:iCs/>
          <w:lang w:val="en-US"/>
        </w:rPr>
        <w:t>et al.</w:t>
      </w:r>
      <w:r w:rsidRPr="00127DD0">
        <w:rPr>
          <w:rFonts w:ascii="Arial" w:hAnsi="Arial" w:cs="Arial"/>
          <w:lang w:val="en-US"/>
        </w:rPr>
        <w:fldChar w:fldCharType="begin"/>
      </w:r>
      <w:r w:rsidR="005460FD" w:rsidRPr="00127DD0">
        <w:rPr>
          <w:rFonts w:ascii="Arial" w:hAnsi="Arial" w:cs="Arial"/>
          <w:lang w:val="en-US"/>
        </w:rPr>
        <w:instrText xml:space="preserve"> ADDIN ZOTERO_ITEM CSL_CITATION {"citationID":"a2nlaiq6ua4","properties":{"formattedCitation":"[42]","plainCitation":"[42]","noteIndex":0},"citationItems":[{"id":"NbN0jHER/Ev4H4rNc","uris":["http://zotero.org/groups/5292643/items/2XW275Y3"],"itemData":{"id":32373,"type":"article-journal","abstract":"A \"stone in the pond\" strategy is a practical approach to investigating large-scale nosocomial tuberculosis (TB) exposures. Here, we describe such a risk-stratified approach to contact tracing after a TB exposure that occurred over 5 months in a pediatric inpatient ward in a country with a moderate TB burden. Infect Control Hosp Epidemiol 2017;38:1509-1511.","container-title":"Infection Control and Hospital Epidemiology","DOI":"10.1017/ice.2017.228","ISSN":"1559-6834","issue":"12","journalAbbreviation":"Infect Control Hosp Epidemiol","language":"eng","note":"PMID: 29179783","page":"1509-1511","source":"PubMed","title":"A \"Stone in the Pond\" Approach to Contact Tracing: Responding to a Large-Scale, Nosocomial Tuberculosis Exposure in a Moderate TB-Burden Setting","title-short":"A \"Stone in the Pond\" Approach to Contact Tracing","volume":"38","author":[{"family":"Bagdasarian","given":"N."},{"family":"Chan","given":"H. C."},{"family":"Ang","given":"S."},{"family":"Isa","given":"M. S."},{"family":"Chan","given":"S. M."},{"family":"Fisher","given":"D. A."}],"issued":{"date-parts":[["2017",12]]}}}],"schema":"https://github.com/citation-style-language/schema/raw/master/csl-citation.json"} </w:instrText>
      </w:r>
      <w:r w:rsidRPr="00127DD0">
        <w:rPr>
          <w:rFonts w:ascii="Arial" w:hAnsi="Arial" w:cs="Arial"/>
          <w:lang w:val="en-US"/>
        </w:rPr>
        <w:fldChar w:fldCharType="separate"/>
      </w:r>
      <w:r w:rsidR="005460FD" w:rsidRPr="00127DD0">
        <w:rPr>
          <w:rFonts w:ascii="Arial" w:hAnsi="Arial" w:cs="Arial"/>
        </w:rPr>
        <w:t>[42]</w:t>
      </w:r>
      <w:r w:rsidRPr="00127DD0">
        <w:rPr>
          <w:rFonts w:ascii="Arial" w:hAnsi="Arial" w:cs="Arial"/>
          <w:lang w:val="en-US"/>
        </w:rPr>
        <w:fldChar w:fldCharType="end"/>
      </w:r>
      <w:r w:rsidRPr="00127DD0">
        <w:rPr>
          <w:rFonts w:ascii="Arial" w:hAnsi="Arial" w:cs="Arial"/>
          <w:lang w:val="en-US"/>
        </w:rPr>
        <w:t xml:space="preserve"> and Park </w:t>
      </w:r>
      <w:r w:rsidRPr="00127DD0">
        <w:rPr>
          <w:rFonts w:ascii="Arial" w:hAnsi="Arial" w:cs="Arial"/>
          <w:i/>
          <w:iCs/>
          <w:lang w:val="en-US"/>
        </w:rPr>
        <w:t>et al.</w:t>
      </w:r>
      <w:r w:rsidRPr="00127DD0">
        <w:rPr>
          <w:rFonts w:ascii="Arial" w:hAnsi="Arial" w:cs="Arial"/>
          <w:lang w:val="en-US"/>
        </w:rPr>
        <w:fldChar w:fldCharType="begin"/>
      </w:r>
      <w:r w:rsidR="005460FD" w:rsidRPr="00127DD0">
        <w:rPr>
          <w:rFonts w:ascii="Arial" w:hAnsi="Arial" w:cs="Arial"/>
          <w:lang w:val="en-US"/>
        </w:rPr>
        <w:instrText xml:space="preserve"> ADDIN ZOTERO_ITEM CSL_CITATION {"citationID":"a2h2i20n0de","properties":{"formattedCitation":"[37]","plainCitation":"[37]","noteIndex":0},"citationItems":[{"id":"NbN0jHER/UGlQW4Wv","uris":["http://zotero.org/groups/5292643/items/JE59SNPY"],"itemData":{"id":32312,"type":"article-journal","abstract":"BACKGROUND: In-hospital detection of newly diagnosed active pulmonary tuberculosis (TB) is important for prevention of potential outbreaks. Here, we report our experience of the aggressive contact investigation strategy in a university hospital in the Republic of Korea after healthcare workers (HCWs), patients, and visitors experience an in-hospital exposure to active pulmonary TB.\nMETHODS: A contact investigation after the unexpected detection of newly diagnosed active pulmonary TB (index patients) was performed in a university hospital from August 2016 to April 2017. Initial and 3-month-post-exposure chest radiographs were advised for all patients, visitors, and HCWs in close contact with the index patients. An additional tuberculous skin test or interferon gamma releasing assay was performed at the time of exposure and 3 months post-exposure in HCWs in close contact with the index patients.\nRESULTS: Twenty-four index patients were unexpectedly diagnosed with active pulmonary TB after admission to the hospital with unassociated diseases. The median time from admission to TB diagnosis was 5 days (range, 1-22 days). In total, 1,057 people were investigated because of contact with the index patients, 528 of which had close contact (206 events in 157 HCWs, 322 patients or visitors). Three months post exposure, 9 (9.2%) among 98 TB-naïve close contact HCWs developed latent tuberculosis infections (LTBIs). Among the 65 close contact patients or visitors, there was no radiological or clinical evidence of active pulmonary TB.\nCONCLUSION: An aggressive contact investigation after an unexpected in-hospital diagnosis of active pulmonary TB revealed a high incidence of LTBI among TB-naïve HCWs who had contact with the index patients.","container-title":"Journal of Korean Medical Science","DOI":"10.3346/jkms.2019.34.e58","ISSN":"1598-6357","issue":"7","journalAbbreviation":"J Korean Med Sci","language":"eng","note":"PMID: 30804729\nPMCID: PMC6384434","page":"e58","source":"PubMed","title":"Aggressive Contact Investigation of In-Hospital Exposure to Active Pulmonary Tuberculosis","volume":"34","author":[{"family":"Park","given":"Se Yoon"},{"family":"Lee","given":"Eun Jung"},{"family":"Kim","given":"Yang Ki"},{"family":"Lee","given":"So Young"},{"family":"Kim","given":"Gil Eun"},{"family":"Jeong","given":"Yeon Su"},{"family":"Kim","given":"Jin Hwa"},{"family":"Kim","given":"Tae Hyong"}],"issued":{"date-parts":[["2019",2,25]]}}}],"schema":"https://github.com/citation-style-language/schema/raw/master/csl-citation.json"} </w:instrText>
      </w:r>
      <w:r w:rsidRPr="00127DD0">
        <w:rPr>
          <w:rFonts w:ascii="Arial" w:hAnsi="Arial" w:cs="Arial"/>
          <w:lang w:val="en-US"/>
        </w:rPr>
        <w:fldChar w:fldCharType="separate"/>
      </w:r>
      <w:r w:rsidR="005460FD" w:rsidRPr="00127DD0">
        <w:rPr>
          <w:rFonts w:ascii="Arial" w:hAnsi="Arial" w:cs="Arial"/>
        </w:rPr>
        <w:t>[37]</w:t>
      </w:r>
      <w:r w:rsidRPr="00127DD0">
        <w:rPr>
          <w:rFonts w:ascii="Arial" w:hAnsi="Arial" w:cs="Arial"/>
          <w:lang w:val="en-US"/>
        </w:rPr>
        <w:fldChar w:fldCharType="end"/>
      </w:r>
      <w:r w:rsidRPr="00127DD0">
        <w:rPr>
          <w:rFonts w:ascii="Arial" w:hAnsi="Arial" w:cs="Arial"/>
          <w:lang w:val="en-US"/>
        </w:rPr>
        <w:t xml:space="preserve"> focused on the vulnerability of contacts, particularly those who are immunocompromised or have conditions that increase their susceptibility to infection. This additional definition of a ‘high-risk contact’ is crucial as it underscores the need to identify and protect individuals who are susceptible to severe disease outcomes upon exposure.</w:t>
      </w:r>
      <w:r w:rsidRPr="00127DD0">
        <w:rPr>
          <w:rFonts w:ascii="Arial" w:hAnsi="Arial" w:cs="Arial"/>
          <w:lang w:val="en-US"/>
        </w:rPr>
        <w:fldChar w:fldCharType="begin"/>
      </w:r>
      <w:r w:rsidR="005460FD" w:rsidRPr="00127DD0">
        <w:rPr>
          <w:rFonts w:ascii="Arial" w:hAnsi="Arial" w:cs="Arial"/>
          <w:lang w:val="en-US"/>
        </w:rPr>
        <w:instrText xml:space="preserve"> ADDIN ZOTERO_ITEM CSL_CITATION {"citationID":"a1kvp211pmd","properties":{"formattedCitation":"[37,42]","plainCitation":"[37,42]","noteIndex":0},"citationItems":[{"id":"NbN0jHER/UGlQW4Wv","uris":["http://zotero.org/groups/5292643/items/JE59SNPY"],"itemData":{"id":32312,"type":"article-journal","abstract":"BACKGROUND: In-hospital detection of newly diagnosed active pulmonary tuberculosis (TB) is important for prevention of potential outbreaks. Here, we report our experience of the aggressive contact investigation strategy in a university hospital in the Republic of Korea after healthcare workers (HCWs), patients, and visitors experience an in-hospital exposure to active pulmonary TB.\nMETHODS: A contact investigation after the unexpected detection of newly diagnosed active pulmonary TB (index patients) was performed in a university hospital from August 2016 to April 2017. Initial and 3-month-post-exposure chest radiographs were advised for all patients, visitors, and HCWs in close contact with the index patients. An additional tuberculous skin test or interferon gamma releasing assay was performed at the time of exposure and 3 months post-exposure in HCWs in close contact with the index patients.\nRESULTS: Twenty-four index patients were unexpectedly diagnosed with active pulmonary TB after admission to the hospital with unassociated diseases. The median time from admission to TB diagnosis was 5 days (range, 1-22 days). In total, 1,057 people were investigated because of contact with the index patients, 528 of which had close contact (206 events in 157 HCWs, 322 patients or visitors). Three months post exposure, 9 (9.2%) among 98 TB-naïve close contact HCWs developed latent tuberculosis infections (LTBIs). Among the 65 close contact patients or visitors, there was no radiological or clinical evidence of active pulmonary TB.\nCONCLUSION: An aggressive contact investigation after an unexpected in-hospital diagnosis of active pulmonary TB revealed a high incidence of LTBI among TB-naïve HCWs who had contact with the index patients.","container-title":"Journal of Korean Medical Science","DOI":"10.3346/jkms.2019.34.e58","ISSN":"1598-6357","issue":"7","journalAbbreviation":"J Korean Med Sci","language":"eng","note":"PMID: 30804729\nPMCID: PMC6384434","page":"e58","source":"PubMed","title":"Aggressive Contact Investigation of In-Hospital Exposure to Active Pulmonary Tuberculosis","volume":"34","author":[{"family":"Park","given":"Se Yoon"},{"family":"Lee","given":"Eun Jung"},{"family":"Kim","given":"Yang Ki"},{"family":"Lee","given":"So Young"},{"family":"Kim","given":"Gil Eun"},{"family":"Jeong","given":"Yeon Su"},{"family":"Kim","given":"Jin Hwa"},{"family":"Kim","given":"Tae Hyong"}],"issued":{"date-parts":[["2019",2,25]]}}},{"id":"NbN0jHER/Ev4H4rNc","uris":["http://zotero.org/groups/5292643/items/2XW275Y3"],"itemData":{"id":32373,"type":"article-journal","abstract":"A \"stone in the pond\" strategy is a practical approach to investigating large-scale nosocomial tuberculosis (TB) exposures. Here, we describe such a risk-stratified approach to contact tracing after a TB exposure that occurred over 5 months in a pediatric inpatient ward in a country with a moderate TB burden. Infect Control Hosp Epidemiol 2017;38:1509-1511.","container-title":"Infection Control and Hospital Epidemiology","DOI":"10.1017/ice.2017.228","ISSN":"1559-6834","issue":"12","journalAbbreviation":"Infect Control Hosp Epidemiol","language":"eng","note":"PMID: 29179783","page":"1509-1511","source":"PubMed","title":"A \"Stone in the Pond\" Approach to Contact Tracing: Responding to a Large-Scale, Nosocomial Tuberculosis Exposure in a Moderate TB-Burden Setting","title-short":"A \"Stone in the Pond\" Approach to Contact Tracing","volume":"38","author":[{"family":"Bagdasarian","given":"N."},{"family":"Chan","given":"H. C."},{"family":"Ang","given":"S."},{"family":"Isa","given":"M. S."},{"family":"Chan","given":"S. M."},{"family":"Fisher","given":"D. A."}],"issued":{"date-parts":[["2017",12]]}}}],"schema":"https://github.com/citation-style-language/schema/raw/master/csl-citation.json"} </w:instrText>
      </w:r>
      <w:r w:rsidRPr="00127DD0">
        <w:rPr>
          <w:rFonts w:ascii="Arial" w:hAnsi="Arial" w:cs="Arial"/>
          <w:lang w:val="en-US"/>
        </w:rPr>
        <w:fldChar w:fldCharType="separate"/>
      </w:r>
      <w:r w:rsidR="005460FD" w:rsidRPr="00127DD0">
        <w:rPr>
          <w:rFonts w:ascii="Arial" w:hAnsi="Arial" w:cs="Arial"/>
        </w:rPr>
        <w:t>[37,42]</w:t>
      </w:r>
      <w:r w:rsidRPr="00127DD0">
        <w:rPr>
          <w:rFonts w:ascii="Arial" w:hAnsi="Arial" w:cs="Arial"/>
          <w:lang w:val="en-US"/>
        </w:rPr>
        <w:fldChar w:fldCharType="end"/>
      </w:r>
    </w:p>
    <w:p w14:paraId="08F3B0C2" w14:textId="77777777" w:rsidR="005A770C" w:rsidRPr="00127DD0" w:rsidRDefault="005A770C" w:rsidP="005A770C">
      <w:pPr>
        <w:spacing w:after="0" w:line="240" w:lineRule="auto"/>
        <w:textAlignment w:val="baseline"/>
        <w:rPr>
          <w:rFonts w:ascii="Arial" w:eastAsia="Times New Roman" w:hAnsi="Arial" w:cs="Arial"/>
          <w:lang w:eastAsia="en-GB"/>
        </w:rPr>
      </w:pPr>
    </w:p>
    <w:p w14:paraId="2FB6045D" w14:textId="77777777" w:rsidR="00127DD0" w:rsidRPr="00127DD0" w:rsidRDefault="00127DD0" w:rsidP="00127DD0">
      <w:pPr>
        <w:pStyle w:val="Bibliography"/>
        <w:rPr>
          <w:rFonts w:ascii="Arial" w:hAnsi="Arial" w:cs="Arial"/>
        </w:rPr>
      </w:pPr>
      <w:r w:rsidRPr="00127DD0">
        <w:rPr>
          <w:rFonts w:ascii="Arial" w:hAnsi="Arial" w:cs="Arial"/>
        </w:rPr>
        <w:fldChar w:fldCharType="begin"/>
      </w:r>
      <w:r w:rsidRPr="00127DD0">
        <w:rPr>
          <w:rFonts w:ascii="Arial" w:hAnsi="Arial" w:cs="Arial"/>
        </w:rPr>
        <w:instrText xml:space="preserve"> ADDIN ZOTERO_BIBL {"uncited":[],"omitted":[],"custom":[]} CSL_BIBLIOGRAPHY </w:instrText>
      </w:r>
      <w:r w:rsidRPr="00127DD0">
        <w:rPr>
          <w:rFonts w:ascii="Arial" w:hAnsi="Arial" w:cs="Arial"/>
        </w:rPr>
        <w:fldChar w:fldCharType="separate"/>
      </w:r>
      <w:r w:rsidRPr="00127DD0">
        <w:rPr>
          <w:rFonts w:ascii="Arial" w:hAnsi="Arial" w:cs="Arial"/>
        </w:rPr>
        <w:t xml:space="preserve">1. </w:t>
      </w:r>
      <w:r w:rsidRPr="00127DD0">
        <w:rPr>
          <w:rFonts w:ascii="Arial" w:hAnsi="Arial" w:cs="Arial"/>
        </w:rPr>
        <w:tab/>
        <w:t xml:space="preserve">Bharti N, </w:t>
      </w:r>
      <w:proofErr w:type="spellStart"/>
      <w:r w:rsidRPr="00127DD0">
        <w:rPr>
          <w:rFonts w:ascii="Arial" w:hAnsi="Arial" w:cs="Arial"/>
        </w:rPr>
        <w:t>Exten</w:t>
      </w:r>
      <w:proofErr w:type="spellEnd"/>
      <w:r w:rsidRPr="00127DD0">
        <w:rPr>
          <w:rFonts w:ascii="Arial" w:hAnsi="Arial" w:cs="Arial"/>
        </w:rPr>
        <w:t xml:space="preserve"> C, Fulton V, Oliver-Veronesi R. Lessons from managing a campus mumps outbreak using test, trace, and isolate efforts. Am J Infect Control. 2021;49: 849–851. doi:10.1016/j.ajic.2020.11.008</w:t>
      </w:r>
    </w:p>
    <w:p w14:paraId="74D23E85" w14:textId="77777777" w:rsidR="00127DD0" w:rsidRPr="00127DD0" w:rsidRDefault="00127DD0" w:rsidP="00127DD0">
      <w:pPr>
        <w:pStyle w:val="Bibliography"/>
        <w:rPr>
          <w:rFonts w:ascii="Arial" w:hAnsi="Arial" w:cs="Arial"/>
        </w:rPr>
      </w:pPr>
      <w:r w:rsidRPr="00127DD0">
        <w:rPr>
          <w:rFonts w:ascii="Arial" w:hAnsi="Arial" w:cs="Arial"/>
        </w:rPr>
        <w:t xml:space="preserve">2. </w:t>
      </w:r>
      <w:r w:rsidRPr="00127DD0">
        <w:rPr>
          <w:rFonts w:ascii="Arial" w:hAnsi="Arial" w:cs="Arial"/>
        </w:rPr>
        <w:tab/>
        <w:t xml:space="preserve">Hoang TTT, Nguyen VN, Dinh NS, Thwaites G, Nguyen TA, van </w:t>
      </w:r>
      <w:proofErr w:type="spellStart"/>
      <w:r w:rsidRPr="00127DD0">
        <w:rPr>
          <w:rFonts w:ascii="Arial" w:hAnsi="Arial" w:cs="Arial"/>
        </w:rPr>
        <w:t>Doorn</w:t>
      </w:r>
      <w:proofErr w:type="spellEnd"/>
      <w:r w:rsidRPr="00127DD0">
        <w:rPr>
          <w:rFonts w:ascii="Arial" w:hAnsi="Arial" w:cs="Arial"/>
        </w:rPr>
        <w:t xml:space="preserve"> HR, et al. Active contact tracing beyond the household in multidrug resistant tuberculosis in Vietnam: a cohort study. BMC Public Health. 2019;19: 241. doi:10.1186/s12889-019-6573-z</w:t>
      </w:r>
    </w:p>
    <w:p w14:paraId="40B5733F" w14:textId="77777777" w:rsidR="00127DD0" w:rsidRPr="00127DD0" w:rsidRDefault="00127DD0" w:rsidP="00127DD0">
      <w:pPr>
        <w:pStyle w:val="Bibliography"/>
        <w:rPr>
          <w:rFonts w:ascii="Arial" w:hAnsi="Arial" w:cs="Arial"/>
        </w:rPr>
      </w:pPr>
      <w:r w:rsidRPr="00127DD0">
        <w:rPr>
          <w:rFonts w:ascii="Arial" w:hAnsi="Arial" w:cs="Arial"/>
        </w:rPr>
        <w:t xml:space="preserve">3. </w:t>
      </w:r>
      <w:r w:rsidRPr="00127DD0">
        <w:rPr>
          <w:rFonts w:ascii="Arial" w:hAnsi="Arial" w:cs="Arial"/>
        </w:rPr>
        <w:tab/>
      </w:r>
      <w:proofErr w:type="spellStart"/>
      <w:r w:rsidRPr="00127DD0">
        <w:rPr>
          <w:rFonts w:ascii="Arial" w:hAnsi="Arial" w:cs="Arial"/>
        </w:rPr>
        <w:t>Mandalakas</w:t>
      </w:r>
      <w:proofErr w:type="spellEnd"/>
      <w:r w:rsidRPr="00127DD0">
        <w:rPr>
          <w:rFonts w:ascii="Arial" w:hAnsi="Arial" w:cs="Arial"/>
        </w:rPr>
        <w:t xml:space="preserve"> AM, Ngo K, Alonso </w:t>
      </w:r>
      <w:proofErr w:type="spellStart"/>
      <w:r w:rsidRPr="00127DD0">
        <w:rPr>
          <w:rFonts w:ascii="Arial" w:hAnsi="Arial" w:cs="Arial"/>
        </w:rPr>
        <w:t>Ustero</w:t>
      </w:r>
      <w:proofErr w:type="spellEnd"/>
      <w:r w:rsidRPr="00127DD0">
        <w:rPr>
          <w:rFonts w:ascii="Arial" w:hAnsi="Arial" w:cs="Arial"/>
        </w:rPr>
        <w:t xml:space="preserve"> P, </w:t>
      </w:r>
      <w:proofErr w:type="spellStart"/>
      <w:r w:rsidRPr="00127DD0">
        <w:rPr>
          <w:rFonts w:ascii="Arial" w:hAnsi="Arial" w:cs="Arial"/>
        </w:rPr>
        <w:t>Golin</w:t>
      </w:r>
      <w:proofErr w:type="spellEnd"/>
      <w:r w:rsidRPr="00127DD0">
        <w:rPr>
          <w:rFonts w:ascii="Arial" w:hAnsi="Arial" w:cs="Arial"/>
        </w:rPr>
        <w:t xml:space="preserve"> R, </w:t>
      </w:r>
      <w:proofErr w:type="spellStart"/>
      <w:r w:rsidRPr="00127DD0">
        <w:rPr>
          <w:rFonts w:ascii="Arial" w:hAnsi="Arial" w:cs="Arial"/>
        </w:rPr>
        <w:t>Anabwani</w:t>
      </w:r>
      <w:proofErr w:type="spellEnd"/>
      <w:r w:rsidRPr="00127DD0">
        <w:rPr>
          <w:rFonts w:ascii="Arial" w:hAnsi="Arial" w:cs="Arial"/>
        </w:rPr>
        <w:t xml:space="preserve"> F, </w:t>
      </w:r>
      <w:proofErr w:type="spellStart"/>
      <w:r w:rsidRPr="00127DD0">
        <w:rPr>
          <w:rFonts w:ascii="Arial" w:hAnsi="Arial" w:cs="Arial"/>
        </w:rPr>
        <w:t>Mzileni</w:t>
      </w:r>
      <w:proofErr w:type="spellEnd"/>
      <w:r w:rsidRPr="00127DD0">
        <w:rPr>
          <w:rFonts w:ascii="Arial" w:hAnsi="Arial" w:cs="Arial"/>
        </w:rPr>
        <w:t xml:space="preserve"> B, et al. BUTIMBA: Intensifying the Hunt for Child TB in Swaziland through Household Contact Tracing. </w:t>
      </w:r>
      <w:proofErr w:type="spellStart"/>
      <w:r w:rsidRPr="00127DD0">
        <w:rPr>
          <w:rFonts w:ascii="Arial" w:hAnsi="Arial" w:cs="Arial"/>
        </w:rPr>
        <w:t>PLoS</w:t>
      </w:r>
      <w:proofErr w:type="spellEnd"/>
      <w:r w:rsidRPr="00127DD0">
        <w:rPr>
          <w:rFonts w:ascii="Arial" w:hAnsi="Arial" w:cs="Arial"/>
        </w:rPr>
        <w:t xml:space="preserve"> One. 2017;12: e0169769. doi:10.1371/journal.pone.0169769</w:t>
      </w:r>
    </w:p>
    <w:p w14:paraId="0C130657" w14:textId="77777777" w:rsidR="00127DD0" w:rsidRPr="00127DD0" w:rsidRDefault="00127DD0" w:rsidP="00127DD0">
      <w:pPr>
        <w:pStyle w:val="Bibliography"/>
        <w:rPr>
          <w:rFonts w:ascii="Arial" w:hAnsi="Arial" w:cs="Arial"/>
        </w:rPr>
      </w:pPr>
      <w:r w:rsidRPr="00127DD0">
        <w:rPr>
          <w:rFonts w:ascii="Arial" w:hAnsi="Arial" w:cs="Arial"/>
        </w:rPr>
        <w:t xml:space="preserve">4. </w:t>
      </w:r>
      <w:r w:rsidRPr="00127DD0">
        <w:rPr>
          <w:rFonts w:ascii="Arial" w:hAnsi="Arial" w:cs="Arial"/>
        </w:rPr>
        <w:tab/>
        <w:t xml:space="preserve">Kadyrov M, </w:t>
      </w:r>
      <w:proofErr w:type="spellStart"/>
      <w:r w:rsidRPr="00127DD0">
        <w:rPr>
          <w:rFonts w:ascii="Arial" w:hAnsi="Arial" w:cs="Arial"/>
        </w:rPr>
        <w:t>Thekkur</w:t>
      </w:r>
      <w:proofErr w:type="spellEnd"/>
      <w:r w:rsidRPr="00127DD0">
        <w:rPr>
          <w:rFonts w:ascii="Arial" w:hAnsi="Arial" w:cs="Arial"/>
        </w:rPr>
        <w:t xml:space="preserve"> P, </w:t>
      </w:r>
      <w:proofErr w:type="spellStart"/>
      <w:r w:rsidRPr="00127DD0">
        <w:rPr>
          <w:rFonts w:ascii="Arial" w:hAnsi="Arial" w:cs="Arial"/>
        </w:rPr>
        <w:t>Geliukh</w:t>
      </w:r>
      <w:proofErr w:type="spellEnd"/>
      <w:r w:rsidRPr="00127DD0">
        <w:rPr>
          <w:rFonts w:ascii="Arial" w:hAnsi="Arial" w:cs="Arial"/>
        </w:rPr>
        <w:t xml:space="preserve"> E, Sargsyan A, </w:t>
      </w:r>
      <w:proofErr w:type="spellStart"/>
      <w:r w:rsidRPr="00127DD0">
        <w:rPr>
          <w:rFonts w:ascii="Arial" w:hAnsi="Arial" w:cs="Arial"/>
        </w:rPr>
        <w:t>Goncharova</w:t>
      </w:r>
      <w:proofErr w:type="spellEnd"/>
      <w:r w:rsidRPr="00127DD0">
        <w:rPr>
          <w:rFonts w:ascii="Arial" w:hAnsi="Arial" w:cs="Arial"/>
        </w:rPr>
        <w:t xml:space="preserve"> O, </w:t>
      </w:r>
      <w:proofErr w:type="spellStart"/>
      <w:r w:rsidRPr="00127DD0">
        <w:rPr>
          <w:rFonts w:ascii="Arial" w:hAnsi="Arial" w:cs="Arial"/>
        </w:rPr>
        <w:t>Kulzhabaeva</w:t>
      </w:r>
      <w:proofErr w:type="spellEnd"/>
      <w:r w:rsidRPr="00127DD0">
        <w:rPr>
          <w:rFonts w:ascii="Arial" w:hAnsi="Arial" w:cs="Arial"/>
        </w:rPr>
        <w:t xml:space="preserve"> A, et al. Contact Tracing and Tuberculosis Preventive Therapy for Household Child Contacts of Pulmonary Tuberculosis Patients in the Kyrgyz Republic: How Well Are We Doing? Trop Med Infect Dis. 2023;8: 332. doi:10.3390/tropicalmed8070332</w:t>
      </w:r>
    </w:p>
    <w:p w14:paraId="50E6F1E6" w14:textId="77777777" w:rsidR="00127DD0" w:rsidRPr="00127DD0" w:rsidRDefault="00127DD0" w:rsidP="00127DD0">
      <w:pPr>
        <w:pStyle w:val="Bibliography"/>
        <w:rPr>
          <w:rFonts w:ascii="Arial" w:hAnsi="Arial" w:cs="Arial"/>
        </w:rPr>
      </w:pPr>
      <w:r w:rsidRPr="00127DD0">
        <w:rPr>
          <w:rFonts w:ascii="Arial" w:hAnsi="Arial" w:cs="Arial"/>
        </w:rPr>
        <w:t xml:space="preserve">5. </w:t>
      </w:r>
      <w:r w:rsidRPr="00127DD0">
        <w:rPr>
          <w:rFonts w:ascii="Arial" w:hAnsi="Arial" w:cs="Arial"/>
        </w:rPr>
        <w:tab/>
      </w:r>
      <w:proofErr w:type="spellStart"/>
      <w:r w:rsidRPr="00127DD0">
        <w:rPr>
          <w:rFonts w:ascii="Arial" w:hAnsi="Arial" w:cs="Arial"/>
        </w:rPr>
        <w:t>Imsanguan</w:t>
      </w:r>
      <w:proofErr w:type="spellEnd"/>
      <w:r w:rsidRPr="00127DD0">
        <w:rPr>
          <w:rFonts w:ascii="Arial" w:hAnsi="Arial" w:cs="Arial"/>
        </w:rPr>
        <w:t xml:space="preserve"> W, </w:t>
      </w:r>
      <w:proofErr w:type="spellStart"/>
      <w:r w:rsidRPr="00127DD0">
        <w:rPr>
          <w:rFonts w:ascii="Arial" w:hAnsi="Arial" w:cs="Arial"/>
        </w:rPr>
        <w:t>Bupachat</w:t>
      </w:r>
      <w:proofErr w:type="spellEnd"/>
      <w:r w:rsidRPr="00127DD0">
        <w:rPr>
          <w:rFonts w:ascii="Arial" w:hAnsi="Arial" w:cs="Arial"/>
        </w:rPr>
        <w:t xml:space="preserve"> S, </w:t>
      </w:r>
      <w:proofErr w:type="spellStart"/>
      <w:r w:rsidRPr="00127DD0">
        <w:rPr>
          <w:rFonts w:ascii="Arial" w:hAnsi="Arial" w:cs="Arial"/>
        </w:rPr>
        <w:t>Wanchaithanawong</w:t>
      </w:r>
      <w:proofErr w:type="spellEnd"/>
      <w:r w:rsidRPr="00127DD0">
        <w:rPr>
          <w:rFonts w:ascii="Arial" w:hAnsi="Arial" w:cs="Arial"/>
        </w:rPr>
        <w:t xml:space="preserve"> V, </w:t>
      </w:r>
      <w:proofErr w:type="spellStart"/>
      <w:r w:rsidRPr="00127DD0">
        <w:rPr>
          <w:rFonts w:ascii="Arial" w:hAnsi="Arial" w:cs="Arial"/>
        </w:rPr>
        <w:t>Luangjina</w:t>
      </w:r>
      <w:proofErr w:type="spellEnd"/>
      <w:r w:rsidRPr="00127DD0">
        <w:rPr>
          <w:rFonts w:ascii="Arial" w:hAnsi="Arial" w:cs="Arial"/>
        </w:rPr>
        <w:t xml:space="preserve"> S, </w:t>
      </w:r>
      <w:proofErr w:type="spellStart"/>
      <w:r w:rsidRPr="00127DD0">
        <w:rPr>
          <w:rFonts w:ascii="Arial" w:hAnsi="Arial" w:cs="Arial"/>
        </w:rPr>
        <w:t>Thawtheong</w:t>
      </w:r>
      <w:proofErr w:type="spellEnd"/>
      <w:r w:rsidRPr="00127DD0">
        <w:rPr>
          <w:rFonts w:ascii="Arial" w:hAnsi="Arial" w:cs="Arial"/>
        </w:rPr>
        <w:t xml:space="preserve"> S, </w:t>
      </w:r>
      <w:proofErr w:type="spellStart"/>
      <w:r w:rsidRPr="00127DD0">
        <w:rPr>
          <w:rFonts w:ascii="Arial" w:hAnsi="Arial" w:cs="Arial"/>
        </w:rPr>
        <w:t>Nedsuwan</w:t>
      </w:r>
      <w:proofErr w:type="spellEnd"/>
      <w:r w:rsidRPr="00127DD0">
        <w:rPr>
          <w:rFonts w:ascii="Arial" w:hAnsi="Arial" w:cs="Arial"/>
        </w:rPr>
        <w:t xml:space="preserve"> S, et al. Contact tracing for tuberculosis, Thailand. Bull World Health Organ. 2020;98: 212–218. doi:10.2471/BLT.19.239293</w:t>
      </w:r>
    </w:p>
    <w:p w14:paraId="46DAEA88" w14:textId="77777777" w:rsidR="00127DD0" w:rsidRPr="00127DD0" w:rsidRDefault="00127DD0" w:rsidP="00127DD0">
      <w:pPr>
        <w:pStyle w:val="Bibliography"/>
        <w:rPr>
          <w:rFonts w:ascii="Arial" w:hAnsi="Arial" w:cs="Arial"/>
        </w:rPr>
      </w:pPr>
      <w:r w:rsidRPr="00127DD0">
        <w:rPr>
          <w:rFonts w:ascii="Arial" w:hAnsi="Arial" w:cs="Arial"/>
        </w:rPr>
        <w:t xml:space="preserve">6. </w:t>
      </w:r>
      <w:r w:rsidRPr="00127DD0">
        <w:rPr>
          <w:rFonts w:ascii="Arial" w:hAnsi="Arial" w:cs="Arial"/>
        </w:rPr>
        <w:tab/>
        <w:t xml:space="preserve">Tefera F, Barnabee G, Sharma A, </w:t>
      </w:r>
      <w:proofErr w:type="spellStart"/>
      <w:r w:rsidRPr="00127DD0">
        <w:rPr>
          <w:rFonts w:ascii="Arial" w:hAnsi="Arial" w:cs="Arial"/>
        </w:rPr>
        <w:t>Feleke</w:t>
      </w:r>
      <w:proofErr w:type="spellEnd"/>
      <w:r w:rsidRPr="00127DD0">
        <w:rPr>
          <w:rFonts w:ascii="Arial" w:hAnsi="Arial" w:cs="Arial"/>
        </w:rPr>
        <w:t xml:space="preserve"> B, </w:t>
      </w:r>
      <w:proofErr w:type="spellStart"/>
      <w:r w:rsidRPr="00127DD0">
        <w:rPr>
          <w:rFonts w:ascii="Arial" w:hAnsi="Arial" w:cs="Arial"/>
        </w:rPr>
        <w:t>Atnafu</w:t>
      </w:r>
      <w:proofErr w:type="spellEnd"/>
      <w:r w:rsidRPr="00127DD0">
        <w:rPr>
          <w:rFonts w:ascii="Arial" w:hAnsi="Arial" w:cs="Arial"/>
        </w:rPr>
        <w:t xml:space="preserve"> D, </w:t>
      </w:r>
      <w:proofErr w:type="spellStart"/>
      <w:r w:rsidRPr="00127DD0">
        <w:rPr>
          <w:rFonts w:ascii="Arial" w:hAnsi="Arial" w:cs="Arial"/>
        </w:rPr>
        <w:t>Haymanot</w:t>
      </w:r>
      <w:proofErr w:type="spellEnd"/>
      <w:r w:rsidRPr="00127DD0">
        <w:rPr>
          <w:rFonts w:ascii="Arial" w:hAnsi="Arial" w:cs="Arial"/>
        </w:rPr>
        <w:t xml:space="preserve"> N, et al. Evaluation of facility and community-based active household tuberculosis contact investigation in Ethiopia: a cross-sectional study. BMC Health </w:t>
      </w:r>
      <w:proofErr w:type="spellStart"/>
      <w:r w:rsidRPr="00127DD0">
        <w:rPr>
          <w:rFonts w:ascii="Arial" w:hAnsi="Arial" w:cs="Arial"/>
        </w:rPr>
        <w:t>Serv</w:t>
      </w:r>
      <w:proofErr w:type="spellEnd"/>
      <w:r w:rsidRPr="00127DD0">
        <w:rPr>
          <w:rFonts w:ascii="Arial" w:hAnsi="Arial" w:cs="Arial"/>
        </w:rPr>
        <w:t xml:space="preserve"> Res. 2019;19: 234. doi:10.1186/s12913-019-4074-5</w:t>
      </w:r>
    </w:p>
    <w:p w14:paraId="57644569" w14:textId="77777777" w:rsidR="00127DD0" w:rsidRPr="00127DD0" w:rsidRDefault="00127DD0" w:rsidP="00127DD0">
      <w:pPr>
        <w:pStyle w:val="Bibliography"/>
        <w:rPr>
          <w:rFonts w:ascii="Arial" w:hAnsi="Arial" w:cs="Arial"/>
        </w:rPr>
      </w:pPr>
      <w:r w:rsidRPr="00127DD0">
        <w:rPr>
          <w:rFonts w:ascii="Arial" w:hAnsi="Arial" w:cs="Arial"/>
        </w:rPr>
        <w:t xml:space="preserve">7. </w:t>
      </w:r>
      <w:r w:rsidRPr="00127DD0">
        <w:rPr>
          <w:rFonts w:ascii="Arial" w:hAnsi="Arial" w:cs="Arial"/>
        </w:rPr>
        <w:tab/>
      </w:r>
      <w:proofErr w:type="spellStart"/>
      <w:r w:rsidRPr="00127DD0">
        <w:rPr>
          <w:rFonts w:ascii="Arial" w:hAnsi="Arial" w:cs="Arial"/>
        </w:rPr>
        <w:t>Moyo</w:t>
      </w:r>
      <w:proofErr w:type="spellEnd"/>
      <w:r w:rsidRPr="00127DD0">
        <w:rPr>
          <w:rFonts w:ascii="Arial" w:hAnsi="Arial" w:cs="Arial"/>
        </w:rPr>
        <w:t xml:space="preserve"> N, Tay EL, Denholm JT. Evaluation of tuberculin skin testing in tuberculosis contacts in Victoria, Australia, 2005-2013. Public Health Action. 2015;5: 188–193. doi:10.5588/pha.15.0018</w:t>
      </w:r>
    </w:p>
    <w:p w14:paraId="3CC7BD76" w14:textId="77777777" w:rsidR="00127DD0" w:rsidRPr="00127DD0" w:rsidRDefault="00127DD0" w:rsidP="00127DD0">
      <w:pPr>
        <w:pStyle w:val="Bibliography"/>
        <w:rPr>
          <w:rFonts w:ascii="Arial" w:hAnsi="Arial" w:cs="Arial"/>
        </w:rPr>
      </w:pPr>
      <w:r w:rsidRPr="00127DD0">
        <w:rPr>
          <w:rFonts w:ascii="Arial" w:hAnsi="Arial" w:cs="Arial"/>
        </w:rPr>
        <w:t xml:space="preserve">8. </w:t>
      </w:r>
      <w:r w:rsidRPr="00127DD0">
        <w:rPr>
          <w:rFonts w:ascii="Arial" w:hAnsi="Arial" w:cs="Arial"/>
        </w:rPr>
        <w:tab/>
        <w:t xml:space="preserve">Fatima R, Qadeer E, Yaqoob A, Haq MU, Majumdar SS, </w:t>
      </w:r>
      <w:proofErr w:type="spellStart"/>
      <w:r w:rsidRPr="00127DD0">
        <w:rPr>
          <w:rFonts w:ascii="Arial" w:hAnsi="Arial" w:cs="Arial"/>
        </w:rPr>
        <w:t>Shewade</w:t>
      </w:r>
      <w:proofErr w:type="spellEnd"/>
      <w:r w:rsidRPr="00127DD0">
        <w:rPr>
          <w:rFonts w:ascii="Arial" w:hAnsi="Arial" w:cs="Arial"/>
        </w:rPr>
        <w:t xml:space="preserve"> HD, et al. Extending “Contact Tracing” into the Community within a 50-Metre Radius of an Index Tuberculosis Patient Using </w:t>
      </w:r>
      <w:proofErr w:type="spellStart"/>
      <w:r w:rsidRPr="00127DD0">
        <w:rPr>
          <w:rFonts w:ascii="Arial" w:hAnsi="Arial" w:cs="Arial"/>
        </w:rPr>
        <w:t>Xpert</w:t>
      </w:r>
      <w:proofErr w:type="spellEnd"/>
      <w:r w:rsidRPr="00127DD0">
        <w:rPr>
          <w:rFonts w:ascii="Arial" w:hAnsi="Arial" w:cs="Arial"/>
        </w:rPr>
        <w:t xml:space="preserve"> MTB/RIF in Urban, Pakistan: Did It Increase Case Detection? </w:t>
      </w:r>
      <w:proofErr w:type="spellStart"/>
      <w:r w:rsidRPr="00127DD0">
        <w:rPr>
          <w:rFonts w:ascii="Arial" w:hAnsi="Arial" w:cs="Arial"/>
        </w:rPr>
        <w:t>PLoS</w:t>
      </w:r>
      <w:proofErr w:type="spellEnd"/>
      <w:r w:rsidRPr="00127DD0">
        <w:rPr>
          <w:rFonts w:ascii="Arial" w:hAnsi="Arial" w:cs="Arial"/>
        </w:rPr>
        <w:t xml:space="preserve"> One. 2016;11: e0165813. doi:10.1371/journal.pone.0165813</w:t>
      </w:r>
    </w:p>
    <w:p w14:paraId="55BC3C6C" w14:textId="77777777" w:rsidR="00127DD0" w:rsidRPr="00127DD0" w:rsidRDefault="00127DD0" w:rsidP="00127DD0">
      <w:pPr>
        <w:pStyle w:val="Bibliography"/>
        <w:rPr>
          <w:rFonts w:ascii="Arial" w:hAnsi="Arial" w:cs="Arial"/>
        </w:rPr>
      </w:pPr>
      <w:r w:rsidRPr="00127DD0">
        <w:rPr>
          <w:rFonts w:ascii="Arial" w:hAnsi="Arial" w:cs="Arial"/>
        </w:rPr>
        <w:t xml:space="preserve">9. </w:t>
      </w:r>
      <w:r w:rsidRPr="00127DD0">
        <w:rPr>
          <w:rFonts w:ascii="Arial" w:hAnsi="Arial" w:cs="Arial"/>
        </w:rPr>
        <w:tab/>
      </w:r>
      <w:proofErr w:type="spellStart"/>
      <w:r w:rsidRPr="00127DD0">
        <w:rPr>
          <w:rFonts w:ascii="Arial" w:hAnsi="Arial" w:cs="Arial"/>
        </w:rPr>
        <w:t>Tlale</w:t>
      </w:r>
      <w:proofErr w:type="spellEnd"/>
      <w:r w:rsidRPr="00127DD0">
        <w:rPr>
          <w:rFonts w:ascii="Arial" w:hAnsi="Arial" w:cs="Arial"/>
        </w:rPr>
        <w:t xml:space="preserve"> L, </w:t>
      </w:r>
      <w:proofErr w:type="spellStart"/>
      <w:r w:rsidRPr="00127DD0">
        <w:rPr>
          <w:rFonts w:ascii="Arial" w:hAnsi="Arial" w:cs="Arial"/>
        </w:rPr>
        <w:t>Frasso</w:t>
      </w:r>
      <w:proofErr w:type="spellEnd"/>
      <w:r w:rsidRPr="00127DD0">
        <w:rPr>
          <w:rFonts w:ascii="Arial" w:hAnsi="Arial" w:cs="Arial"/>
        </w:rPr>
        <w:t xml:space="preserve"> R, </w:t>
      </w:r>
      <w:proofErr w:type="spellStart"/>
      <w:r w:rsidRPr="00127DD0">
        <w:rPr>
          <w:rFonts w:ascii="Arial" w:hAnsi="Arial" w:cs="Arial"/>
        </w:rPr>
        <w:t>Kgosiesele</w:t>
      </w:r>
      <w:proofErr w:type="spellEnd"/>
      <w:r w:rsidRPr="00127DD0">
        <w:rPr>
          <w:rFonts w:ascii="Arial" w:hAnsi="Arial" w:cs="Arial"/>
        </w:rPr>
        <w:t xml:space="preserve"> O, </w:t>
      </w:r>
      <w:proofErr w:type="spellStart"/>
      <w:r w:rsidRPr="00127DD0">
        <w:rPr>
          <w:rFonts w:ascii="Arial" w:hAnsi="Arial" w:cs="Arial"/>
        </w:rPr>
        <w:t>Selemogo</w:t>
      </w:r>
      <w:proofErr w:type="spellEnd"/>
      <w:r w:rsidRPr="00127DD0">
        <w:rPr>
          <w:rFonts w:ascii="Arial" w:hAnsi="Arial" w:cs="Arial"/>
        </w:rPr>
        <w:t xml:space="preserve"> M, </w:t>
      </w:r>
      <w:proofErr w:type="spellStart"/>
      <w:r w:rsidRPr="00127DD0">
        <w:rPr>
          <w:rFonts w:ascii="Arial" w:hAnsi="Arial" w:cs="Arial"/>
        </w:rPr>
        <w:t>Mothei</w:t>
      </w:r>
      <w:proofErr w:type="spellEnd"/>
      <w:r w:rsidRPr="00127DD0">
        <w:rPr>
          <w:rFonts w:ascii="Arial" w:hAnsi="Arial" w:cs="Arial"/>
        </w:rPr>
        <w:t xml:space="preserve"> Q, Habte D, et al. Factors influencing health care workers’ implementation of tuberculosis contact tracing in </w:t>
      </w:r>
      <w:proofErr w:type="spellStart"/>
      <w:r w:rsidRPr="00127DD0">
        <w:rPr>
          <w:rFonts w:ascii="Arial" w:hAnsi="Arial" w:cs="Arial"/>
        </w:rPr>
        <w:t>Kweneng</w:t>
      </w:r>
      <w:proofErr w:type="spellEnd"/>
      <w:r w:rsidRPr="00127DD0">
        <w:rPr>
          <w:rFonts w:ascii="Arial" w:hAnsi="Arial" w:cs="Arial"/>
        </w:rPr>
        <w:t xml:space="preserve">, Botswana. Pan </w:t>
      </w:r>
      <w:proofErr w:type="spellStart"/>
      <w:r w:rsidRPr="00127DD0">
        <w:rPr>
          <w:rFonts w:ascii="Arial" w:hAnsi="Arial" w:cs="Arial"/>
        </w:rPr>
        <w:t>Afr</w:t>
      </w:r>
      <w:proofErr w:type="spellEnd"/>
      <w:r w:rsidRPr="00127DD0">
        <w:rPr>
          <w:rFonts w:ascii="Arial" w:hAnsi="Arial" w:cs="Arial"/>
        </w:rPr>
        <w:t xml:space="preserve"> Med J. 2016;24: 229. doi:10.11604/pamj.2016.24.229.7004</w:t>
      </w:r>
    </w:p>
    <w:p w14:paraId="3166CBEF" w14:textId="77777777" w:rsidR="00127DD0" w:rsidRPr="00127DD0" w:rsidRDefault="00127DD0" w:rsidP="00127DD0">
      <w:pPr>
        <w:pStyle w:val="Bibliography"/>
        <w:rPr>
          <w:rFonts w:ascii="Arial" w:hAnsi="Arial" w:cs="Arial"/>
        </w:rPr>
      </w:pPr>
      <w:r w:rsidRPr="00127DD0">
        <w:rPr>
          <w:rFonts w:ascii="Arial" w:hAnsi="Arial" w:cs="Arial"/>
        </w:rPr>
        <w:lastRenderedPageBreak/>
        <w:t xml:space="preserve">10. </w:t>
      </w:r>
      <w:r w:rsidRPr="00127DD0">
        <w:rPr>
          <w:rFonts w:ascii="Arial" w:hAnsi="Arial" w:cs="Arial"/>
        </w:rPr>
        <w:tab/>
      </w:r>
      <w:proofErr w:type="spellStart"/>
      <w:r w:rsidRPr="00127DD0">
        <w:rPr>
          <w:rFonts w:ascii="Arial" w:hAnsi="Arial" w:cs="Arial"/>
        </w:rPr>
        <w:t>Eang</w:t>
      </w:r>
      <w:proofErr w:type="spellEnd"/>
      <w:r w:rsidRPr="00127DD0">
        <w:rPr>
          <w:rFonts w:ascii="Arial" w:hAnsi="Arial" w:cs="Arial"/>
        </w:rPr>
        <w:t xml:space="preserve"> MT, </w:t>
      </w:r>
      <w:proofErr w:type="spellStart"/>
      <w:r w:rsidRPr="00127DD0">
        <w:rPr>
          <w:rFonts w:ascii="Arial" w:hAnsi="Arial" w:cs="Arial"/>
        </w:rPr>
        <w:t>Satha</w:t>
      </w:r>
      <w:proofErr w:type="spellEnd"/>
      <w:r w:rsidRPr="00127DD0">
        <w:rPr>
          <w:rFonts w:ascii="Arial" w:hAnsi="Arial" w:cs="Arial"/>
        </w:rPr>
        <w:t xml:space="preserve"> P, Yadav RP, </w:t>
      </w:r>
      <w:proofErr w:type="spellStart"/>
      <w:r w:rsidRPr="00127DD0">
        <w:rPr>
          <w:rFonts w:ascii="Arial" w:hAnsi="Arial" w:cs="Arial"/>
        </w:rPr>
        <w:t>Morishita</w:t>
      </w:r>
      <w:proofErr w:type="spellEnd"/>
      <w:r w:rsidRPr="00127DD0">
        <w:rPr>
          <w:rFonts w:ascii="Arial" w:hAnsi="Arial" w:cs="Arial"/>
        </w:rPr>
        <w:t xml:space="preserve"> F, </w:t>
      </w:r>
      <w:proofErr w:type="spellStart"/>
      <w:r w:rsidRPr="00127DD0">
        <w:rPr>
          <w:rFonts w:ascii="Arial" w:hAnsi="Arial" w:cs="Arial"/>
        </w:rPr>
        <w:t>Nishikiori</w:t>
      </w:r>
      <w:proofErr w:type="spellEnd"/>
      <w:r w:rsidRPr="00127DD0">
        <w:rPr>
          <w:rFonts w:ascii="Arial" w:hAnsi="Arial" w:cs="Arial"/>
        </w:rPr>
        <w:t xml:space="preserve"> N, van-</w:t>
      </w:r>
      <w:proofErr w:type="spellStart"/>
      <w:r w:rsidRPr="00127DD0">
        <w:rPr>
          <w:rFonts w:ascii="Arial" w:hAnsi="Arial" w:cs="Arial"/>
        </w:rPr>
        <w:t>Maaren</w:t>
      </w:r>
      <w:proofErr w:type="spellEnd"/>
      <w:r w:rsidRPr="00127DD0">
        <w:rPr>
          <w:rFonts w:ascii="Arial" w:hAnsi="Arial" w:cs="Arial"/>
        </w:rPr>
        <w:t xml:space="preserve"> P, et al. Early detection of tuberculosis through community-based active case finding in Cambodia. BMC Public Health. 2012;12: 469. doi:10.1186/1471-2458-12-469</w:t>
      </w:r>
    </w:p>
    <w:p w14:paraId="4FAA5B5A" w14:textId="77777777" w:rsidR="00127DD0" w:rsidRPr="00127DD0" w:rsidRDefault="00127DD0" w:rsidP="00127DD0">
      <w:pPr>
        <w:pStyle w:val="Bibliography"/>
        <w:rPr>
          <w:rFonts w:ascii="Arial" w:hAnsi="Arial" w:cs="Arial"/>
        </w:rPr>
      </w:pPr>
      <w:r w:rsidRPr="00127DD0">
        <w:rPr>
          <w:rFonts w:ascii="Arial" w:hAnsi="Arial" w:cs="Arial"/>
        </w:rPr>
        <w:t xml:space="preserve">11. </w:t>
      </w:r>
      <w:r w:rsidRPr="00127DD0">
        <w:rPr>
          <w:rFonts w:ascii="Arial" w:hAnsi="Arial" w:cs="Arial"/>
        </w:rPr>
        <w:tab/>
      </w:r>
      <w:proofErr w:type="spellStart"/>
      <w:r w:rsidRPr="00127DD0">
        <w:rPr>
          <w:rFonts w:ascii="Arial" w:hAnsi="Arial" w:cs="Arial"/>
        </w:rPr>
        <w:t>Chakhaia</w:t>
      </w:r>
      <w:proofErr w:type="spellEnd"/>
      <w:r w:rsidRPr="00127DD0">
        <w:rPr>
          <w:rFonts w:ascii="Arial" w:hAnsi="Arial" w:cs="Arial"/>
        </w:rPr>
        <w:t xml:space="preserve"> T, Magee MJ, </w:t>
      </w:r>
      <w:proofErr w:type="spellStart"/>
      <w:r w:rsidRPr="00127DD0">
        <w:rPr>
          <w:rFonts w:ascii="Arial" w:hAnsi="Arial" w:cs="Arial"/>
        </w:rPr>
        <w:t>Kempker</w:t>
      </w:r>
      <w:proofErr w:type="spellEnd"/>
      <w:r w:rsidRPr="00127DD0">
        <w:rPr>
          <w:rFonts w:ascii="Arial" w:hAnsi="Arial" w:cs="Arial"/>
        </w:rPr>
        <w:t xml:space="preserve"> RR, </w:t>
      </w:r>
      <w:proofErr w:type="spellStart"/>
      <w:r w:rsidRPr="00127DD0">
        <w:rPr>
          <w:rFonts w:ascii="Arial" w:hAnsi="Arial" w:cs="Arial"/>
        </w:rPr>
        <w:t>Gegia</w:t>
      </w:r>
      <w:proofErr w:type="spellEnd"/>
      <w:r w:rsidRPr="00127DD0">
        <w:rPr>
          <w:rFonts w:ascii="Arial" w:hAnsi="Arial" w:cs="Arial"/>
        </w:rPr>
        <w:t xml:space="preserve"> M, </w:t>
      </w:r>
      <w:proofErr w:type="spellStart"/>
      <w:r w:rsidRPr="00127DD0">
        <w:rPr>
          <w:rFonts w:ascii="Arial" w:hAnsi="Arial" w:cs="Arial"/>
        </w:rPr>
        <w:t>Goginashvili</w:t>
      </w:r>
      <w:proofErr w:type="spellEnd"/>
      <w:r w:rsidRPr="00127DD0">
        <w:rPr>
          <w:rFonts w:ascii="Arial" w:hAnsi="Arial" w:cs="Arial"/>
        </w:rPr>
        <w:t xml:space="preserve"> L, </w:t>
      </w:r>
      <w:proofErr w:type="spellStart"/>
      <w:r w:rsidRPr="00127DD0">
        <w:rPr>
          <w:rFonts w:ascii="Arial" w:hAnsi="Arial" w:cs="Arial"/>
        </w:rPr>
        <w:t>Nanava</w:t>
      </w:r>
      <w:proofErr w:type="spellEnd"/>
      <w:r w:rsidRPr="00127DD0">
        <w:rPr>
          <w:rFonts w:ascii="Arial" w:hAnsi="Arial" w:cs="Arial"/>
        </w:rPr>
        <w:t xml:space="preserve"> U, et al. High utility of contact investigation for latent and active tuberculosis case detection among the contacts: a retrospective cohort study in Tbilisi, Georgia, 2010-2011. </w:t>
      </w:r>
      <w:proofErr w:type="spellStart"/>
      <w:r w:rsidRPr="00127DD0">
        <w:rPr>
          <w:rFonts w:ascii="Arial" w:hAnsi="Arial" w:cs="Arial"/>
        </w:rPr>
        <w:t>PLoS</w:t>
      </w:r>
      <w:proofErr w:type="spellEnd"/>
      <w:r w:rsidRPr="00127DD0">
        <w:rPr>
          <w:rFonts w:ascii="Arial" w:hAnsi="Arial" w:cs="Arial"/>
        </w:rPr>
        <w:t xml:space="preserve"> One. 2014;9: e111773. doi:10.1371/journal.pone.0111773</w:t>
      </w:r>
    </w:p>
    <w:p w14:paraId="557F6921" w14:textId="77777777" w:rsidR="00127DD0" w:rsidRPr="00127DD0" w:rsidRDefault="00127DD0" w:rsidP="00127DD0">
      <w:pPr>
        <w:pStyle w:val="Bibliography"/>
        <w:rPr>
          <w:rFonts w:ascii="Arial" w:hAnsi="Arial" w:cs="Arial"/>
        </w:rPr>
      </w:pPr>
      <w:r w:rsidRPr="00127DD0">
        <w:rPr>
          <w:rFonts w:ascii="Arial" w:hAnsi="Arial" w:cs="Arial"/>
        </w:rPr>
        <w:t xml:space="preserve">12. </w:t>
      </w:r>
      <w:r w:rsidRPr="00127DD0">
        <w:rPr>
          <w:rFonts w:ascii="Arial" w:hAnsi="Arial" w:cs="Arial"/>
        </w:rPr>
        <w:tab/>
        <w:t xml:space="preserve">Izumi K, </w:t>
      </w:r>
      <w:proofErr w:type="spellStart"/>
      <w:r w:rsidRPr="00127DD0">
        <w:rPr>
          <w:rFonts w:ascii="Arial" w:hAnsi="Arial" w:cs="Arial"/>
        </w:rPr>
        <w:t>Ohkado</w:t>
      </w:r>
      <w:proofErr w:type="spellEnd"/>
      <w:r w:rsidRPr="00127DD0">
        <w:rPr>
          <w:rFonts w:ascii="Arial" w:hAnsi="Arial" w:cs="Arial"/>
        </w:rPr>
        <w:t xml:space="preserve"> A, Uchimura K, </w:t>
      </w:r>
      <w:proofErr w:type="spellStart"/>
      <w:r w:rsidRPr="00127DD0">
        <w:rPr>
          <w:rFonts w:ascii="Arial" w:hAnsi="Arial" w:cs="Arial"/>
        </w:rPr>
        <w:t>Kawatsu</w:t>
      </w:r>
      <w:proofErr w:type="spellEnd"/>
      <w:r w:rsidRPr="00127DD0">
        <w:rPr>
          <w:rFonts w:ascii="Arial" w:hAnsi="Arial" w:cs="Arial"/>
        </w:rPr>
        <w:t xml:space="preserve"> L, Suenaga M, Urakawa M, et al. Evaluation of tuberculosis contact investigations in Japan. Int J </w:t>
      </w:r>
      <w:proofErr w:type="spellStart"/>
      <w:r w:rsidRPr="00127DD0">
        <w:rPr>
          <w:rFonts w:ascii="Arial" w:hAnsi="Arial" w:cs="Arial"/>
        </w:rPr>
        <w:t>Tuberc</w:t>
      </w:r>
      <w:proofErr w:type="spellEnd"/>
      <w:r w:rsidRPr="00127DD0">
        <w:rPr>
          <w:rFonts w:ascii="Arial" w:hAnsi="Arial" w:cs="Arial"/>
        </w:rPr>
        <w:t xml:space="preserve"> Lung Dis. 2017;21: 188–195. doi:10.5588/ijtld.16.0508</w:t>
      </w:r>
    </w:p>
    <w:p w14:paraId="13F1043D" w14:textId="77777777" w:rsidR="00127DD0" w:rsidRPr="00127DD0" w:rsidRDefault="00127DD0" w:rsidP="00127DD0">
      <w:pPr>
        <w:pStyle w:val="Bibliography"/>
        <w:rPr>
          <w:rFonts w:ascii="Arial" w:hAnsi="Arial" w:cs="Arial"/>
        </w:rPr>
      </w:pPr>
      <w:r w:rsidRPr="00127DD0">
        <w:rPr>
          <w:rFonts w:ascii="Arial" w:hAnsi="Arial" w:cs="Arial"/>
        </w:rPr>
        <w:t xml:space="preserve">13. </w:t>
      </w:r>
      <w:r w:rsidRPr="00127DD0">
        <w:rPr>
          <w:rFonts w:ascii="Arial" w:hAnsi="Arial" w:cs="Arial"/>
        </w:rPr>
        <w:tab/>
      </w:r>
      <w:proofErr w:type="spellStart"/>
      <w:r w:rsidRPr="00127DD0">
        <w:rPr>
          <w:rFonts w:ascii="Arial" w:hAnsi="Arial" w:cs="Arial"/>
        </w:rPr>
        <w:t>Koster</w:t>
      </w:r>
      <w:proofErr w:type="spellEnd"/>
      <w:r w:rsidRPr="00127DD0">
        <w:rPr>
          <w:rFonts w:ascii="Arial" w:hAnsi="Arial" w:cs="Arial"/>
        </w:rPr>
        <w:t xml:space="preserve"> B, </w:t>
      </w:r>
      <w:proofErr w:type="spellStart"/>
      <w:r w:rsidRPr="00127DD0">
        <w:rPr>
          <w:rFonts w:ascii="Arial" w:hAnsi="Arial" w:cs="Arial"/>
        </w:rPr>
        <w:t>Borgen</w:t>
      </w:r>
      <w:proofErr w:type="spellEnd"/>
      <w:r w:rsidRPr="00127DD0">
        <w:rPr>
          <w:rFonts w:ascii="Arial" w:hAnsi="Arial" w:cs="Arial"/>
        </w:rPr>
        <w:t xml:space="preserve"> K, Meijer H, Plas S van der, </w:t>
      </w:r>
      <w:proofErr w:type="spellStart"/>
      <w:r w:rsidRPr="00127DD0">
        <w:rPr>
          <w:rFonts w:ascii="Arial" w:hAnsi="Arial" w:cs="Arial"/>
        </w:rPr>
        <w:t>Kuyvenhoven</w:t>
      </w:r>
      <w:proofErr w:type="spellEnd"/>
      <w:r w:rsidRPr="00127DD0">
        <w:rPr>
          <w:rFonts w:ascii="Arial" w:hAnsi="Arial" w:cs="Arial"/>
        </w:rPr>
        <w:t xml:space="preserve"> V. Large scale contact tracing after a case of open tuberculosis in a supermarket, the Netherlands, January - February 2005. Weekly releases (1997–2007). 2005;10: 2648. doi:10.2807/esw.10.08.02648-en</w:t>
      </w:r>
    </w:p>
    <w:p w14:paraId="203C4532" w14:textId="77777777" w:rsidR="00127DD0" w:rsidRPr="00127DD0" w:rsidRDefault="00127DD0" w:rsidP="00127DD0">
      <w:pPr>
        <w:pStyle w:val="Bibliography"/>
        <w:rPr>
          <w:rFonts w:ascii="Arial" w:hAnsi="Arial" w:cs="Arial"/>
        </w:rPr>
      </w:pPr>
      <w:r w:rsidRPr="00127DD0">
        <w:rPr>
          <w:rFonts w:ascii="Arial" w:hAnsi="Arial" w:cs="Arial"/>
        </w:rPr>
        <w:t xml:space="preserve">14. </w:t>
      </w:r>
      <w:r w:rsidRPr="00127DD0">
        <w:rPr>
          <w:rFonts w:ascii="Arial" w:hAnsi="Arial" w:cs="Arial"/>
        </w:rPr>
        <w:tab/>
        <w:t>Ansari S, Thomas S, Campbell IA, Furness L, Evans MR. Refined tuberculosis contact tracing in a low incidence area. Respir Med. 1998;92: 1127–1131. doi:10.1016/s0954-6111(98)90406-1</w:t>
      </w:r>
    </w:p>
    <w:p w14:paraId="43374902" w14:textId="77777777" w:rsidR="00127DD0" w:rsidRPr="00127DD0" w:rsidRDefault="00127DD0" w:rsidP="00127DD0">
      <w:pPr>
        <w:pStyle w:val="Bibliography"/>
        <w:rPr>
          <w:rFonts w:ascii="Arial" w:hAnsi="Arial" w:cs="Arial"/>
        </w:rPr>
      </w:pPr>
      <w:r w:rsidRPr="00127DD0">
        <w:rPr>
          <w:rFonts w:ascii="Arial" w:hAnsi="Arial" w:cs="Arial"/>
        </w:rPr>
        <w:t xml:space="preserve">15. </w:t>
      </w:r>
      <w:r w:rsidRPr="00127DD0">
        <w:rPr>
          <w:rFonts w:ascii="Arial" w:hAnsi="Arial" w:cs="Arial"/>
        </w:rPr>
        <w:tab/>
        <w:t xml:space="preserve">Arnold A, Witney AA, </w:t>
      </w:r>
      <w:proofErr w:type="spellStart"/>
      <w:r w:rsidRPr="00127DD0">
        <w:rPr>
          <w:rFonts w:ascii="Arial" w:hAnsi="Arial" w:cs="Arial"/>
        </w:rPr>
        <w:t>Vergnano</w:t>
      </w:r>
      <w:proofErr w:type="spellEnd"/>
      <w:r w:rsidRPr="00127DD0">
        <w:rPr>
          <w:rFonts w:ascii="Arial" w:hAnsi="Arial" w:cs="Arial"/>
        </w:rPr>
        <w:t xml:space="preserve"> S, Roche A, Cosgrove CA, Houston A, et al. XDR-TB transmission in London: Case management and contact tracing investigation assisted by early whole genome sequencing. J Infect. 2016;73: 210–218. doi:10.1016/j.jinf.2016.04.037</w:t>
      </w:r>
    </w:p>
    <w:p w14:paraId="3AF8B442" w14:textId="77777777" w:rsidR="00127DD0" w:rsidRPr="00127DD0" w:rsidRDefault="00127DD0" w:rsidP="00127DD0">
      <w:pPr>
        <w:pStyle w:val="Bibliography"/>
        <w:rPr>
          <w:rFonts w:ascii="Arial" w:hAnsi="Arial" w:cs="Arial"/>
        </w:rPr>
      </w:pPr>
      <w:r w:rsidRPr="00127DD0">
        <w:rPr>
          <w:rFonts w:ascii="Arial" w:hAnsi="Arial" w:cs="Arial"/>
        </w:rPr>
        <w:t xml:space="preserve">16. </w:t>
      </w:r>
      <w:r w:rsidRPr="00127DD0">
        <w:rPr>
          <w:rFonts w:ascii="Arial" w:hAnsi="Arial" w:cs="Arial"/>
        </w:rPr>
        <w:tab/>
      </w:r>
      <w:proofErr w:type="spellStart"/>
      <w:r w:rsidRPr="00127DD0">
        <w:rPr>
          <w:rFonts w:ascii="Arial" w:hAnsi="Arial" w:cs="Arial"/>
        </w:rPr>
        <w:t>Cavany</w:t>
      </w:r>
      <w:proofErr w:type="spellEnd"/>
      <w:r w:rsidRPr="00127DD0">
        <w:rPr>
          <w:rFonts w:ascii="Arial" w:hAnsi="Arial" w:cs="Arial"/>
        </w:rPr>
        <w:t xml:space="preserve"> SM, </w:t>
      </w:r>
      <w:proofErr w:type="spellStart"/>
      <w:r w:rsidRPr="00127DD0">
        <w:rPr>
          <w:rFonts w:ascii="Arial" w:hAnsi="Arial" w:cs="Arial"/>
        </w:rPr>
        <w:t>Vynnycky</w:t>
      </w:r>
      <w:proofErr w:type="spellEnd"/>
      <w:r w:rsidRPr="00127DD0">
        <w:rPr>
          <w:rFonts w:ascii="Arial" w:hAnsi="Arial" w:cs="Arial"/>
        </w:rPr>
        <w:t xml:space="preserve"> E, Sumner T, Macdonald N, Thomas HL, White J, et al. Transmission events revealed in tuberculosis contact investigations in London. Sci Rep. 2018;8: 6676. doi:10.1038/s41598-018-25149-6</w:t>
      </w:r>
    </w:p>
    <w:p w14:paraId="72281C58" w14:textId="77777777" w:rsidR="00127DD0" w:rsidRPr="00127DD0" w:rsidRDefault="00127DD0" w:rsidP="00127DD0">
      <w:pPr>
        <w:pStyle w:val="Bibliography"/>
        <w:rPr>
          <w:rFonts w:ascii="Arial" w:hAnsi="Arial" w:cs="Arial"/>
        </w:rPr>
      </w:pPr>
      <w:r w:rsidRPr="00127DD0">
        <w:rPr>
          <w:rFonts w:ascii="Arial" w:hAnsi="Arial" w:cs="Arial"/>
        </w:rPr>
        <w:t xml:space="preserve">17. </w:t>
      </w:r>
      <w:r w:rsidRPr="00127DD0">
        <w:rPr>
          <w:rFonts w:ascii="Arial" w:hAnsi="Arial" w:cs="Arial"/>
        </w:rPr>
        <w:tab/>
        <w:t>Mwansa-</w:t>
      </w:r>
      <w:proofErr w:type="spellStart"/>
      <w:r w:rsidRPr="00127DD0">
        <w:rPr>
          <w:rFonts w:ascii="Arial" w:hAnsi="Arial" w:cs="Arial"/>
        </w:rPr>
        <w:t>Kambafwile</w:t>
      </w:r>
      <w:proofErr w:type="spellEnd"/>
      <w:r w:rsidRPr="00127DD0">
        <w:rPr>
          <w:rFonts w:ascii="Arial" w:hAnsi="Arial" w:cs="Arial"/>
        </w:rPr>
        <w:t xml:space="preserve"> J, McCarthy K, </w:t>
      </w:r>
      <w:proofErr w:type="spellStart"/>
      <w:r w:rsidRPr="00127DD0">
        <w:rPr>
          <w:rFonts w:ascii="Arial" w:hAnsi="Arial" w:cs="Arial"/>
        </w:rPr>
        <w:t>Gharbaharan</w:t>
      </w:r>
      <w:proofErr w:type="spellEnd"/>
      <w:r w:rsidRPr="00127DD0">
        <w:rPr>
          <w:rFonts w:ascii="Arial" w:hAnsi="Arial" w:cs="Arial"/>
        </w:rPr>
        <w:t xml:space="preserve"> V, Venter FWD, </w:t>
      </w:r>
      <w:proofErr w:type="spellStart"/>
      <w:r w:rsidRPr="00127DD0">
        <w:rPr>
          <w:rFonts w:ascii="Arial" w:hAnsi="Arial" w:cs="Arial"/>
        </w:rPr>
        <w:t>Maitshotlo</w:t>
      </w:r>
      <w:proofErr w:type="spellEnd"/>
      <w:r w:rsidRPr="00127DD0">
        <w:rPr>
          <w:rFonts w:ascii="Arial" w:hAnsi="Arial" w:cs="Arial"/>
        </w:rPr>
        <w:t xml:space="preserve"> B, Black A. Tuberculosis case finding: evaluation of a paper slip method to trace contacts. </w:t>
      </w:r>
      <w:proofErr w:type="spellStart"/>
      <w:r w:rsidRPr="00127DD0">
        <w:rPr>
          <w:rFonts w:ascii="Arial" w:hAnsi="Arial" w:cs="Arial"/>
        </w:rPr>
        <w:t>PLoS</w:t>
      </w:r>
      <w:proofErr w:type="spellEnd"/>
      <w:r w:rsidRPr="00127DD0">
        <w:rPr>
          <w:rFonts w:ascii="Arial" w:hAnsi="Arial" w:cs="Arial"/>
        </w:rPr>
        <w:t xml:space="preserve"> One. 2013;8: e75757. doi:10.1371/journal.pone.0075757</w:t>
      </w:r>
    </w:p>
    <w:p w14:paraId="07D44A0B" w14:textId="77777777" w:rsidR="00127DD0" w:rsidRPr="00127DD0" w:rsidRDefault="00127DD0" w:rsidP="00127DD0">
      <w:pPr>
        <w:pStyle w:val="Bibliography"/>
        <w:rPr>
          <w:rFonts w:ascii="Arial" w:hAnsi="Arial" w:cs="Arial"/>
        </w:rPr>
      </w:pPr>
      <w:r w:rsidRPr="00127DD0">
        <w:rPr>
          <w:rFonts w:ascii="Arial" w:hAnsi="Arial" w:cs="Arial"/>
        </w:rPr>
        <w:t xml:space="preserve">18. </w:t>
      </w:r>
      <w:r w:rsidRPr="00127DD0">
        <w:rPr>
          <w:rFonts w:ascii="Arial" w:hAnsi="Arial" w:cs="Arial"/>
        </w:rPr>
        <w:tab/>
        <w:t>Banner P. Tuberculosis contact tracing within a school environment: lessons for the future. N S W Public Health Bull. 2013;24: 27–28. doi:10.1071/NB12096</w:t>
      </w:r>
    </w:p>
    <w:p w14:paraId="76293506" w14:textId="77777777" w:rsidR="00127DD0" w:rsidRPr="00127DD0" w:rsidRDefault="00127DD0" w:rsidP="00127DD0">
      <w:pPr>
        <w:pStyle w:val="Bibliography"/>
        <w:rPr>
          <w:rFonts w:ascii="Arial" w:hAnsi="Arial" w:cs="Arial"/>
        </w:rPr>
      </w:pPr>
      <w:r w:rsidRPr="00127DD0">
        <w:rPr>
          <w:rFonts w:ascii="Arial" w:hAnsi="Arial" w:cs="Arial"/>
        </w:rPr>
        <w:t xml:space="preserve">19. </w:t>
      </w:r>
      <w:r w:rsidRPr="00127DD0">
        <w:rPr>
          <w:rFonts w:ascii="Arial" w:hAnsi="Arial" w:cs="Arial"/>
        </w:rPr>
        <w:tab/>
        <w:t xml:space="preserve">Martin-Sanchez M, </w:t>
      </w:r>
      <w:proofErr w:type="spellStart"/>
      <w:r w:rsidRPr="00127DD0">
        <w:rPr>
          <w:rFonts w:ascii="Arial" w:hAnsi="Arial" w:cs="Arial"/>
        </w:rPr>
        <w:t>Brugueras</w:t>
      </w:r>
      <w:proofErr w:type="spellEnd"/>
      <w:r w:rsidRPr="00127DD0">
        <w:rPr>
          <w:rFonts w:ascii="Arial" w:hAnsi="Arial" w:cs="Arial"/>
        </w:rPr>
        <w:t xml:space="preserve"> S, de Andrés A, Simon P, </w:t>
      </w:r>
      <w:proofErr w:type="spellStart"/>
      <w:r w:rsidRPr="00127DD0">
        <w:rPr>
          <w:rFonts w:ascii="Arial" w:hAnsi="Arial" w:cs="Arial"/>
        </w:rPr>
        <w:t>Gorrindo</w:t>
      </w:r>
      <w:proofErr w:type="spellEnd"/>
      <w:r w:rsidRPr="00127DD0">
        <w:rPr>
          <w:rFonts w:ascii="Arial" w:hAnsi="Arial" w:cs="Arial"/>
        </w:rPr>
        <w:t xml:space="preserve"> P, Ros M, et al. Tuberculosis incidence among infected contacts detected through contact tracing of smear-positive patients. </w:t>
      </w:r>
      <w:proofErr w:type="spellStart"/>
      <w:r w:rsidRPr="00127DD0">
        <w:rPr>
          <w:rFonts w:ascii="Arial" w:hAnsi="Arial" w:cs="Arial"/>
        </w:rPr>
        <w:t>PLoS</w:t>
      </w:r>
      <w:proofErr w:type="spellEnd"/>
      <w:r w:rsidRPr="00127DD0">
        <w:rPr>
          <w:rFonts w:ascii="Arial" w:hAnsi="Arial" w:cs="Arial"/>
        </w:rPr>
        <w:t xml:space="preserve"> One. 2019;14: e0215322. doi:10.1371/journal.pone.0215322</w:t>
      </w:r>
    </w:p>
    <w:p w14:paraId="25E42DC1" w14:textId="77777777" w:rsidR="00127DD0" w:rsidRPr="00127DD0" w:rsidRDefault="00127DD0" w:rsidP="00127DD0">
      <w:pPr>
        <w:pStyle w:val="Bibliography"/>
        <w:rPr>
          <w:rFonts w:ascii="Arial" w:hAnsi="Arial" w:cs="Arial"/>
        </w:rPr>
      </w:pPr>
      <w:r w:rsidRPr="00127DD0">
        <w:rPr>
          <w:rFonts w:ascii="Arial" w:hAnsi="Arial" w:cs="Arial"/>
        </w:rPr>
        <w:t xml:space="preserve">20. </w:t>
      </w:r>
      <w:r w:rsidRPr="00127DD0">
        <w:rPr>
          <w:rFonts w:ascii="Arial" w:hAnsi="Arial" w:cs="Arial"/>
        </w:rPr>
        <w:tab/>
      </w:r>
      <w:proofErr w:type="spellStart"/>
      <w:r w:rsidRPr="00127DD0">
        <w:rPr>
          <w:rFonts w:ascii="Arial" w:hAnsi="Arial" w:cs="Arial"/>
        </w:rPr>
        <w:t>Gashu</w:t>
      </w:r>
      <w:proofErr w:type="spellEnd"/>
      <w:r w:rsidRPr="00127DD0">
        <w:rPr>
          <w:rFonts w:ascii="Arial" w:hAnsi="Arial" w:cs="Arial"/>
        </w:rPr>
        <w:t xml:space="preserve"> Z, Jerene D, </w:t>
      </w:r>
      <w:proofErr w:type="spellStart"/>
      <w:r w:rsidRPr="00127DD0">
        <w:rPr>
          <w:rFonts w:ascii="Arial" w:hAnsi="Arial" w:cs="Arial"/>
        </w:rPr>
        <w:t>Ensermu</w:t>
      </w:r>
      <w:proofErr w:type="spellEnd"/>
      <w:r w:rsidRPr="00127DD0">
        <w:rPr>
          <w:rFonts w:ascii="Arial" w:hAnsi="Arial" w:cs="Arial"/>
        </w:rPr>
        <w:t xml:space="preserve"> M, Habte D, </w:t>
      </w:r>
      <w:proofErr w:type="spellStart"/>
      <w:r w:rsidRPr="00127DD0">
        <w:rPr>
          <w:rFonts w:ascii="Arial" w:hAnsi="Arial" w:cs="Arial"/>
        </w:rPr>
        <w:t>Melese</w:t>
      </w:r>
      <w:proofErr w:type="spellEnd"/>
      <w:r w:rsidRPr="00127DD0">
        <w:rPr>
          <w:rFonts w:ascii="Arial" w:hAnsi="Arial" w:cs="Arial"/>
        </w:rPr>
        <w:t xml:space="preserve"> M, </w:t>
      </w:r>
      <w:proofErr w:type="spellStart"/>
      <w:r w:rsidRPr="00127DD0">
        <w:rPr>
          <w:rFonts w:ascii="Arial" w:hAnsi="Arial" w:cs="Arial"/>
        </w:rPr>
        <w:t>Hiruy</w:t>
      </w:r>
      <w:proofErr w:type="spellEnd"/>
      <w:r w:rsidRPr="00127DD0">
        <w:rPr>
          <w:rFonts w:ascii="Arial" w:hAnsi="Arial" w:cs="Arial"/>
        </w:rPr>
        <w:t xml:space="preserve"> N, et al. The Yield of Community-Based “Retrospective” Tuberculosis Contact Investigation in a High Burden Setting in Ethiopia. </w:t>
      </w:r>
      <w:proofErr w:type="spellStart"/>
      <w:r w:rsidRPr="00127DD0">
        <w:rPr>
          <w:rFonts w:ascii="Arial" w:hAnsi="Arial" w:cs="Arial"/>
        </w:rPr>
        <w:t>PLoS</w:t>
      </w:r>
      <w:proofErr w:type="spellEnd"/>
      <w:r w:rsidRPr="00127DD0">
        <w:rPr>
          <w:rFonts w:ascii="Arial" w:hAnsi="Arial" w:cs="Arial"/>
        </w:rPr>
        <w:t xml:space="preserve"> One. 2016;11: e0160514. doi:10.1371/journal.pone.0160514</w:t>
      </w:r>
    </w:p>
    <w:p w14:paraId="3DBC0148" w14:textId="77777777" w:rsidR="00127DD0" w:rsidRPr="00127DD0" w:rsidRDefault="00127DD0" w:rsidP="00127DD0">
      <w:pPr>
        <w:pStyle w:val="Bibliography"/>
        <w:rPr>
          <w:rFonts w:ascii="Arial" w:hAnsi="Arial" w:cs="Arial"/>
        </w:rPr>
      </w:pPr>
      <w:r w:rsidRPr="00127DD0">
        <w:rPr>
          <w:rFonts w:ascii="Arial" w:hAnsi="Arial" w:cs="Arial"/>
        </w:rPr>
        <w:lastRenderedPageBreak/>
        <w:t xml:space="preserve">21. </w:t>
      </w:r>
      <w:r w:rsidRPr="00127DD0">
        <w:rPr>
          <w:rFonts w:ascii="Arial" w:hAnsi="Arial" w:cs="Arial"/>
        </w:rPr>
        <w:tab/>
      </w:r>
      <w:proofErr w:type="spellStart"/>
      <w:r w:rsidRPr="00127DD0">
        <w:rPr>
          <w:rFonts w:ascii="Arial" w:hAnsi="Arial" w:cs="Arial"/>
        </w:rPr>
        <w:t>Kigozi</w:t>
      </w:r>
      <w:proofErr w:type="spellEnd"/>
      <w:r w:rsidRPr="00127DD0">
        <w:rPr>
          <w:rFonts w:ascii="Arial" w:hAnsi="Arial" w:cs="Arial"/>
        </w:rPr>
        <w:t xml:space="preserve"> NG, </w:t>
      </w:r>
      <w:proofErr w:type="spellStart"/>
      <w:r w:rsidRPr="00127DD0">
        <w:rPr>
          <w:rFonts w:ascii="Arial" w:hAnsi="Arial" w:cs="Arial"/>
        </w:rPr>
        <w:t>Heunis</w:t>
      </w:r>
      <w:proofErr w:type="spellEnd"/>
      <w:r w:rsidRPr="00127DD0">
        <w:rPr>
          <w:rFonts w:ascii="Arial" w:hAnsi="Arial" w:cs="Arial"/>
        </w:rPr>
        <w:t xml:space="preserve"> JC, Engelbrecht MC. Yield of systematic household contact investigation for tuberculosis in a high-burden metropolitan district of South Africa. BMC Public Health. 2019;19: 867. doi:10.1186/s12889-019-7194-2</w:t>
      </w:r>
    </w:p>
    <w:p w14:paraId="7089FB86" w14:textId="77777777" w:rsidR="00127DD0" w:rsidRPr="00127DD0" w:rsidRDefault="00127DD0" w:rsidP="00127DD0">
      <w:pPr>
        <w:pStyle w:val="Bibliography"/>
        <w:rPr>
          <w:rFonts w:ascii="Arial" w:hAnsi="Arial" w:cs="Arial"/>
        </w:rPr>
      </w:pPr>
      <w:r w:rsidRPr="00127DD0">
        <w:rPr>
          <w:rFonts w:ascii="Arial" w:hAnsi="Arial" w:cs="Arial"/>
        </w:rPr>
        <w:t xml:space="preserve">22. </w:t>
      </w:r>
      <w:r w:rsidRPr="00127DD0">
        <w:rPr>
          <w:rFonts w:ascii="Arial" w:hAnsi="Arial" w:cs="Arial"/>
        </w:rPr>
        <w:tab/>
        <w:t xml:space="preserve">S K, H M, M H, A S, Mr M. Transmission of </w:t>
      </w:r>
      <w:proofErr w:type="spellStart"/>
      <w:r w:rsidRPr="00127DD0">
        <w:rPr>
          <w:rFonts w:ascii="Arial" w:hAnsi="Arial" w:cs="Arial"/>
        </w:rPr>
        <w:t>Mycoba</w:t>
      </w:r>
      <w:proofErr w:type="spellEnd"/>
      <w:r w:rsidRPr="00127DD0">
        <w:rPr>
          <w:rFonts w:ascii="Arial" w:hAnsi="Arial" w:cs="Arial"/>
        </w:rPr>
        <w:t xml:space="preserve"> </w:t>
      </w:r>
      <w:proofErr w:type="spellStart"/>
      <w:r w:rsidRPr="00127DD0">
        <w:rPr>
          <w:rFonts w:ascii="Arial" w:hAnsi="Arial" w:cs="Arial"/>
        </w:rPr>
        <w:t>cterium</w:t>
      </w:r>
      <w:proofErr w:type="spellEnd"/>
      <w:r w:rsidRPr="00127DD0">
        <w:rPr>
          <w:rFonts w:ascii="Arial" w:hAnsi="Arial" w:cs="Arial"/>
        </w:rPr>
        <w:t xml:space="preserve"> tuberculosis to households of tuberculosis patients: a comprehensive contact tracing study. Archives of Iranian medicine. 2006;9. Available: https://pubmed.ncbi.nlm.nih.gov/16859052/</w:t>
      </w:r>
    </w:p>
    <w:p w14:paraId="788331BF" w14:textId="77777777" w:rsidR="00127DD0" w:rsidRPr="00127DD0" w:rsidRDefault="00127DD0" w:rsidP="00127DD0">
      <w:pPr>
        <w:pStyle w:val="Bibliography"/>
        <w:rPr>
          <w:rFonts w:ascii="Arial" w:hAnsi="Arial" w:cs="Arial"/>
        </w:rPr>
      </w:pPr>
      <w:r w:rsidRPr="00127DD0">
        <w:rPr>
          <w:rFonts w:ascii="Arial" w:hAnsi="Arial" w:cs="Arial"/>
        </w:rPr>
        <w:t xml:space="preserve">23. </w:t>
      </w:r>
      <w:r w:rsidRPr="00127DD0">
        <w:rPr>
          <w:rFonts w:ascii="Arial" w:hAnsi="Arial" w:cs="Arial"/>
        </w:rPr>
        <w:tab/>
      </w:r>
      <w:proofErr w:type="spellStart"/>
      <w:r w:rsidRPr="00127DD0">
        <w:rPr>
          <w:rFonts w:ascii="Arial" w:hAnsi="Arial" w:cs="Arial"/>
        </w:rPr>
        <w:t>Hellmich</w:t>
      </w:r>
      <w:proofErr w:type="spellEnd"/>
      <w:r w:rsidRPr="00127DD0">
        <w:rPr>
          <w:rFonts w:ascii="Arial" w:hAnsi="Arial" w:cs="Arial"/>
        </w:rPr>
        <w:t xml:space="preserve"> TR, Clements CM, El-Sherif N, </w:t>
      </w:r>
      <w:proofErr w:type="spellStart"/>
      <w:r w:rsidRPr="00127DD0">
        <w:rPr>
          <w:rFonts w:ascii="Arial" w:hAnsi="Arial" w:cs="Arial"/>
        </w:rPr>
        <w:t>Pasupathy</w:t>
      </w:r>
      <w:proofErr w:type="spellEnd"/>
      <w:r w:rsidRPr="00127DD0">
        <w:rPr>
          <w:rFonts w:ascii="Arial" w:hAnsi="Arial" w:cs="Arial"/>
        </w:rPr>
        <w:t xml:space="preserve"> KS, </w:t>
      </w:r>
      <w:proofErr w:type="spellStart"/>
      <w:r w:rsidRPr="00127DD0">
        <w:rPr>
          <w:rFonts w:ascii="Arial" w:hAnsi="Arial" w:cs="Arial"/>
        </w:rPr>
        <w:t>Nestler</w:t>
      </w:r>
      <w:proofErr w:type="spellEnd"/>
      <w:r w:rsidRPr="00127DD0">
        <w:rPr>
          <w:rFonts w:ascii="Arial" w:hAnsi="Arial" w:cs="Arial"/>
        </w:rPr>
        <w:t xml:space="preserve"> DM, </w:t>
      </w:r>
      <w:proofErr w:type="spellStart"/>
      <w:r w:rsidRPr="00127DD0">
        <w:rPr>
          <w:rFonts w:ascii="Arial" w:hAnsi="Arial" w:cs="Arial"/>
        </w:rPr>
        <w:t>Boggust</w:t>
      </w:r>
      <w:proofErr w:type="spellEnd"/>
      <w:r w:rsidRPr="00127DD0">
        <w:rPr>
          <w:rFonts w:ascii="Arial" w:hAnsi="Arial" w:cs="Arial"/>
        </w:rPr>
        <w:t xml:space="preserve"> A, et al. Contact tracing with a real-time location system: A case study of increasing relative effectiveness in an emergency department. Am J Infect Control. 2017;45: 1308–1311. doi:10.1016/j.ajic.2017.08.014</w:t>
      </w:r>
    </w:p>
    <w:p w14:paraId="5C186625" w14:textId="77777777" w:rsidR="00127DD0" w:rsidRPr="00127DD0" w:rsidRDefault="00127DD0" w:rsidP="00127DD0">
      <w:pPr>
        <w:pStyle w:val="Bibliography"/>
        <w:rPr>
          <w:rFonts w:ascii="Arial" w:hAnsi="Arial" w:cs="Arial"/>
        </w:rPr>
      </w:pPr>
      <w:r w:rsidRPr="00127DD0">
        <w:rPr>
          <w:rFonts w:ascii="Arial" w:hAnsi="Arial" w:cs="Arial"/>
        </w:rPr>
        <w:t xml:space="preserve">24. </w:t>
      </w:r>
      <w:r w:rsidRPr="00127DD0">
        <w:rPr>
          <w:rFonts w:ascii="Arial" w:hAnsi="Arial" w:cs="Arial"/>
        </w:rPr>
        <w:tab/>
        <w:t>Chung WM, Smith JC, Weil LM, Hughes SM, Joyner SN, Hall EM, et al. Active Tracing and Monitoring of Contacts Associated With the First Cluster of Ebola in the United States. Ann Intern Med. 2015;163: 164–173. doi:10.7326/M15-0968</w:t>
      </w:r>
    </w:p>
    <w:p w14:paraId="2F1379BA" w14:textId="77777777" w:rsidR="00127DD0" w:rsidRPr="00127DD0" w:rsidRDefault="00127DD0" w:rsidP="00127DD0">
      <w:pPr>
        <w:pStyle w:val="Bibliography"/>
        <w:rPr>
          <w:rFonts w:ascii="Arial" w:hAnsi="Arial" w:cs="Arial"/>
        </w:rPr>
      </w:pPr>
      <w:r w:rsidRPr="00127DD0">
        <w:rPr>
          <w:rFonts w:ascii="Arial" w:hAnsi="Arial" w:cs="Arial"/>
        </w:rPr>
        <w:t xml:space="preserve">25. </w:t>
      </w:r>
      <w:r w:rsidRPr="00127DD0">
        <w:rPr>
          <w:rFonts w:ascii="Arial" w:hAnsi="Arial" w:cs="Arial"/>
        </w:rPr>
        <w:tab/>
        <w:t xml:space="preserve">Manavi K, </w:t>
      </w:r>
      <w:proofErr w:type="spellStart"/>
      <w:r w:rsidRPr="00127DD0">
        <w:rPr>
          <w:rFonts w:ascii="Arial" w:hAnsi="Arial" w:cs="Arial"/>
        </w:rPr>
        <w:t>Bhaduri</w:t>
      </w:r>
      <w:proofErr w:type="spellEnd"/>
      <w:r w:rsidRPr="00127DD0">
        <w:rPr>
          <w:rFonts w:ascii="Arial" w:hAnsi="Arial" w:cs="Arial"/>
        </w:rPr>
        <w:t xml:space="preserve"> S, Tariq A, West Midlands British Association of Sexual Health Audit Group. Audit on the success of partner notification for sexually transmitted infections in the West Midlands. Int J STD AIDS. 2008;19: 856–858. doi:10.1258/ijsa.2008.008130</w:t>
      </w:r>
    </w:p>
    <w:p w14:paraId="193197B5" w14:textId="77777777" w:rsidR="00127DD0" w:rsidRPr="00127DD0" w:rsidRDefault="00127DD0" w:rsidP="00127DD0">
      <w:pPr>
        <w:pStyle w:val="Bibliography"/>
        <w:rPr>
          <w:rFonts w:ascii="Arial" w:hAnsi="Arial" w:cs="Arial"/>
        </w:rPr>
      </w:pPr>
      <w:r w:rsidRPr="00127DD0">
        <w:rPr>
          <w:rFonts w:ascii="Arial" w:hAnsi="Arial" w:cs="Arial"/>
        </w:rPr>
        <w:t xml:space="preserve">26. </w:t>
      </w:r>
      <w:r w:rsidRPr="00127DD0">
        <w:rPr>
          <w:rFonts w:ascii="Arial" w:hAnsi="Arial" w:cs="Arial"/>
        </w:rPr>
        <w:tab/>
        <w:t xml:space="preserve">Wu X, Hong F, Zhang C, Feng T, Lan L, Yang Y. [Contact tracing of pregnant women infected with syphilis and the associated factors]. </w:t>
      </w:r>
      <w:proofErr w:type="spellStart"/>
      <w:r w:rsidRPr="00127DD0">
        <w:rPr>
          <w:rFonts w:ascii="Arial" w:hAnsi="Arial" w:cs="Arial"/>
        </w:rPr>
        <w:t>Zhonghua</w:t>
      </w:r>
      <w:proofErr w:type="spellEnd"/>
      <w:r w:rsidRPr="00127DD0">
        <w:rPr>
          <w:rFonts w:ascii="Arial" w:hAnsi="Arial" w:cs="Arial"/>
        </w:rPr>
        <w:t xml:space="preserve"> Yu Fang Yi Xue Za Zhi. 2015;49: 1067–1072. </w:t>
      </w:r>
    </w:p>
    <w:p w14:paraId="1E95CB01" w14:textId="77777777" w:rsidR="00127DD0" w:rsidRPr="00127DD0" w:rsidRDefault="00127DD0" w:rsidP="00127DD0">
      <w:pPr>
        <w:pStyle w:val="Bibliography"/>
        <w:rPr>
          <w:rFonts w:ascii="Arial" w:hAnsi="Arial" w:cs="Arial"/>
        </w:rPr>
      </w:pPr>
      <w:r w:rsidRPr="00127DD0">
        <w:rPr>
          <w:rFonts w:ascii="Arial" w:hAnsi="Arial" w:cs="Arial"/>
        </w:rPr>
        <w:t xml:space="preserve">27. </w:t>
      </w:r>
      <w:r w:rsidRPr="00127DD0">
        <w:rPr>
          <w:rFonts w:ascii="Arial" w:hAnsi="Arial" w:cs="Arial"/>
        </w:rPr>
        <w:tab/>
        <w:t xml:space="preserve">Yan R, Deng B, Wen G, Huang L, Li L, Huang Z. Contact tracing of syphilis-seropositive pregnant women and syphilis-infection among their male partners in </w:t>
      </w:r>
      <w:proofErr w:type="spellStart"/>
      <w:r w:rsidRPr="00127DD0">
        <w:rPr>
          <w:rFonts w:ascii="Arial" w:hAnsi="Arial" w:cs="Arial"/>
        </w:rPr>
        <w:t>Bao’an</w:t>
      </w:r>
      <w:proofErr w:type="spellEnd"/>
      <w:r w:rsidRPr="00127DD0">
        <w:rPr>
          <w:rFonts w:ascii="Arial" w:hAnsi="Arial" w:cs="Arial"/>
        </w:rPr>
        <w:t xml:space="preserve"> district, Shenzhen, China. BMC Infect Dis. 2020;20: 684. doi:10.1186/s12879-020-05403-x</w:t>
      </w:r>
    </w:p>
    <w:p w14:paraId="7399AD71" w14:textId="77777777" w:rsidR="00127DD0" w:rsidRPr="00127DD0" w:rsidRDefault="00127DD0" w:rsidP="00127DD0">
      <w:pPr>
        <w:pStyle w:val="Bibliography"/>
        <w:rPr>
          <w:rFonts w:ascii="Arial" w:hAnsi="Arial" w:cs="Arial"/>
        </w:rPr>
      </w:pPr>
      <w:r w:rsidRPr="00127DD0">
        <w:rPr>
          <w:rFonts w:ascii="Arial" w:hAnsi="Arial" w:cs="Arial"/>
        </w:rPr>
        <w:t xml:space="preserve">28. </w:t>
      </w:r>
      <w:r w:rsidRPr="00127DD0">
        <w:rPr>
          <w:rFonts w:ascii="Arial" w:hAnsi="Arial" w:cs="Arial"/>
        </w:rPr>
        <w:tab/>
        <w:t xml:space="preserve">Cope AB, Bernstein KT, Matthias J, Rahman M, Diesel JC, Pugsley RA, et al. Effectiveness of Syphilis Partner Notification After Adjusting for Treatment Dates, 7 Jurisdictions. Sex </w:t>
      </w:r>
      <w:proofErr w:type="spellStart"/>
      <w:r w:rsidRPr="00127DD0">
        <w:rPr>
          <w:rFonts w:ascii="Arial" w:hAnsi="Arial" w:cs="Arial"/>
        </w:rPr>
        <w:t>Transm</w:t>
      </w:r>
      <w:proofErr w:type="spellEnd"/>
      <w:r w:rsidRPr="00127DD0">
        <w:rPr>
          <w:rFonts w:ascii="Arial" w:hAnsi="Arial" w:cs="Arial"/>
        </w:rPr>
        <w:t xml:space="preserve"> Dis. 2022;49: 160–165. doi:10.1097/OLQ.0000000000001518</w:t>
      </w:r>
    </w:p>
    <w:p w14:paraId="699FBE36" w14:textId="77777777" w:rsidR="00127DD0" w:rsidRPr="00127DD0" w:rsidRDefault="00127DD0" w:rsidP="00127DD0">
      <w:pPr>
        <w:pStyle w:val="Bibliography"/>
        <w:rPr>
          <w:rFonts w:ascii="Arial" w:hAnsi="Arial" w:cs="Arial"/>
        </w:rPr>
      </w:pPr>
      <w:r w:rsidRPr="00127DD0">
        <w:rPr>
          <w:rFonts w:ascii="Arial" w:hAnsi="Arial" w:cs="Arial"/>
        </w:rPr>
        <w:t xml:space="preserve">29. </w:t>
      </w:r>
      <w:r w:rsidRPr="00127DD0">
        <w:rPr>
          <w:rFonts w:ascii="Arial" w:hAnsi="Arial" w:cs="Arial"/>
        </w:rPr>
        <w:tab/>
        <w:t xml:space="preserve">Oh MK, </w:t>
      </w:r>
      <w:proofErr w:type="spellStart"/>
      <w:r w:rsidRPr="00127DD0">
        <w:rPr>
          <w:rFonts w:ascii="Arial" w:hAnsi="Arial" w:cs="Arial"/>
        </w:rPr>
        <w:t>Boker</w:t>
      </w:r>
      <w:proofErr w:type="spellEnd"/>
      <w:r w:rsidRPr="00127DD0">
        <w:rPr>
          <w:rFonts w:ascii="Arial" w:hAnsi="Arial" w:cs="Arial"/>
        </w:rPr>
        <w:t xml:space="preserve"> JR, </w:t>
      </w:r>
      <w:proofErr w:type="spellStart"/>
      <w:r w:rsidRPr="00127DD0">
        <w:rPr>
          <w:rFonts w:ascii="Arial" w:hAnsi="Arial" w:cs="Arial"/>
        </w:rPr>
        <w:t>Genuardi</w:t>
      </w:r>
      <w:proofErr w:type="spellEnd"/>
      <w:r w:rsidRPr="00127DD0">
        <w:rPr>
          <w:rFonts w:ascii="Arial" w:hAnsi="Arial" w:cs="Arial"/>
        </w:rPr>
        <w:t xml:space="preserve"> FJ, Cloud GA, Reynolds J, </w:t>
      </w:r>
      <w:proofErr w:type="spellStart"/>
      <w:r w:rsidRPr="00127DD0">
        <w:rPr>
          <w:rFonts w:ascii="Arial" w:hAnsi="Arial" w:cs="Arial"/>
        </w:rPr>
        <w:t>Hodgens</w:t>
      </w:r>
      <w:proofErr w:type="spellEnd"/>
      <w:r w:rsidRPr="00127DD0">
        <w:rPr>
          <w:rFonts w:ascii="Arial" w:hAnsi="Arial" w:cs="Arial"/>
        </w:rPr>
        <w:t xml:space="preserve"> JB. Sexual contact tracing outcome in adolescent chlamydial and gonococcal cervicitis cases. J </w:t>
      </w:r>
      <w:proofErr w:type="spellStart"/>
      <w:r w:rsidRPr="00127DD0">
        <w:rPr>
          <w:rFonts w:ascii="Arial" w:hAnsi="Arial" w:cs="Arial"/>
        </w:rPr>
        <w:t>Adolesc</w:t>
      </w:r>
      <w:proofErr w:type="spellEnd"/>
      <w:r w:rsidRPr="00127DD0">
        <w:rPr>
          <w:rFonts w:ascii="Arial" w:hAnsi="Arial" w:cs="Arial"/>
        </w:rPr>
        <w:t xml:space="preserve"> Health. 1996;18: 4–9. doi:10.1016/1054-139X(95)00109-6</w:t>
      </w:r>
    </w:p>
    <w:p w14:paraId="305108B1" w14:textId="77777777" w:rsidR="00127DD0" w:rsidRPr="00127DD0" w:rsidRDefault="00127DD0" w:rsidP="00127DD0">
      <w:pPr>
        <w:pStyle w:val="Bibliography"/>
        <w:rPr>
          <w:rFonts w:ascii="Arial" w:hAnsi="Arial" w:cs="Arial"/>
        </w:rPr>
      </w:pPr>
      <w:r w:rsidRPr="00127DD0">
        <w:rPr>
          <w:rFonts w:ascii="Arial" w:hAnsi="Arial" w:cs="Arial"/>
        </w:rPr>
        <w:t xml:space="preserve">30. </w:t>
      </w:r>
      <w:r w:rsidRPr="00127DD0">
        <w:rPr>
          <w:rFonts w:ascii="Arial" w:hAnsi="Arial" w:cs="Arial"/>
        </w:rPr>
        <w:tab/>
        <w:t xml:space="preserve">Winfield J, Latif AS. Tracing contacts of persons with sexually transmitted diseases in a developing country. Sex </w:t>
      </w:r>
      <w:proofErr w:type="spellStart"/>
      <w:r w:rsidRPr="00127DD0">
        <w:rPr>
          <w:rFonts w:ascii="Arial" w:hAnsi="Arial" w:cs="Arial"/>
        </w:rPr>
        <w:t>Transm</w:t>
      </w:r>
      <w:proofErr w:type="spellEnd"/>
      <w:r w:rsidRPr="00127DD0">
        <w:rPr>
          <w:rFonts w:ascii="Arial" w:hAnsi="Arial" w:cs="Arial"/>
        </w:rPr>
        <w:t xml:space="preserve"> Dis. 1985;12: 5–7. doi:10.1097/00007435-198501000-00002</w:t>
      </w:r>
    </w:p>
    <w:p w14:paraId="2FC7376F" w14:textId="77777777" w:rsidR="00127DD0" w:rsidRPr="00127DD0" w:rsidRDefault="00127DD0" w:rsidP="00127DD0">
      <w:pPr>
        <w:pStyle w:val="Bibliography"/>
        <w:rPr>
          <w:rFonts w:ascii="Arial" w:hAnsi="Arial" w:cs="Arial"/>
        </w:rPr>
      </w:pPr>
      <w:r w:rsidRPr="00127DD0">
        <w:rPr>
          <w:rFonts w:ascii="Arial" w:hAnsi="Arial" w:cs="Arial"/>
        </w:rPr>
        <w:t xml:space="preserve">31. </w:t>
      </w:r>
      <w:r w:rsidRPr="00127DD0">
        <w:rPr>
          <w:rFonts w:ascii="Arial" w:hAnsi="Arial" w:cs="Arial"/>
        </w:rPr>
        <w:tab/>
        <w:t xml:space="preserve">Clark JL, Segura ER, Oldenburg CE, </w:t>
      </w:r>
      <w:proofErr w:type="spellStart"/>
      <w:r w:rsidRPr="00127DD0">
        <w:rPr>
          <w:rFonts w:ascii="Arial" w:hAnsi="Arial" w:cs="Arial"/>
        </w:rPr>
        <w:t>Salvatierra</w:t>
      </w:r>
      <w:proofErr w:type="spellEnd"/>
      <w:r w:rsidRPr="00127DD0">
        <w:rPr>
          <w:rFonts w:ascii="Arial" w:hAnsi="Arial" w:cs="Arial"/>
        </w:rPr>
        <w:t xml:space="preserve"> HJ, Rios J, Perez-</w:t>
      </w:r>
      <w:proofErr w:type="spellStart"/>
      <w:r w:rsidRPr="00127DD0">
        <w:rPr>
          <w:rFonts w:ascii="Arial" w:hAnsi="Arial" w:cs="Arial"/>
        </w:rPr>
        <w:t>Brumer</w:t>
      </w:r>
      <w:proofErr w:type="spellEnd"/>
      <w:r w:rsidRPr="00127DD0">
        <w:rPr>
          <w:rFonts w:ascii="Arial" w:hAnsi="Arial" w:cs="Arial"/>
        </w:rPr>
        <w:t xml:space="preserve"> AG, et al. Traditional and Web-Based Technologies to Improve Partner Notification Following Syphilis Diagnosis Among Men Who Have Sex With Men in Lima, Peru: Pilot Randomized Controlled Trial. J Med Internet Res. 2018;20: e232. doi:10.2196/jmir.9821</w:t>
      </w:r>
    </w:p>
    <w:p w14:paraId="08A65B98" w14:textId="77777777" w:rsidR="00127DD0" w:rsidRPr="00127DD0" w:rsidRDefault="00127DD0" w:rsidP="00127DD0">
      <w:pPr>
        <w:pStyle w:val="Bibliography"/>
        <w:rPr>
          <w:rFonts w:ascii="Arial" w:hAnsi="Arial" w:cs="Arial"/>
        </w:rPr>
      </w:pPr>
      <w:r w:rsidRPr="00127DD0">
        <w:rPr>
          <w:rFonts w:ascii="Arial" w:hAnsi="Arial" w:cs="Arial"/>
        </w:rPr>
        <w:lastRenderedPageBreak/>
        <w:t xml:space="preserve">32. </w:t>
      </w:r>
      <w:r w:rsidRPr="00127DD0">
        <w:rPr>
          <w:rFonts w:ascii="Arial" w:hAnsi="Arial" w:cs="Arial"/>
        </w:rPr>
        <w:tab/>
      </w:r>
      <w:proofErr w:type="spellStart"/>
      <w:r w:rsidRPr="00127DD0">
        <w:rPr>
          <w:rFonts w:ascii="Arial" w:hAnsi="Arial" w:cs="Arial"/>
        </w:rPr>
        <w:t>Götz</w:t>
      </w:r>
      <w:proofErr w:type="spellEnd"/>
      <w:r w:rsidRPr="00127DD0">
        <w:rPr>
          <w:rFonts w:ascii="Arial" w:hAnsi="Arial" w:cs="Arial"/>
        </w:rPr>
        <w:t xml:space="preserve"> HM, van </w:t>
      </w:r>
      <w:proofErr w:type="spellStart"/>
      <w:r w:rsidRPr="00127DD0">
        <w:rPr>
          <w:rFonts w:ascii="Arial" w:hAnsi="Arial" w:cs="Arial"/>
        </w:rPr>
        <w:t>Doornum</w:t>
      </w:r>
      <w:proofErr w:type="spellEnd"/>
      <w:r w:rsidRPr="00127DD0">
        <w:rPr>
          <w:rFonts w:ascii="Arial" w:hAnsi="Arial" w:cs="Arial"/>
        </w:rPr>
        <w:t xml:space="preserve"> G, </w:t>
      </w:r>
      <w:proofErr w:type="spellStart"/>
      <w:r w:rsidRPr="00127DD0">
        <w:rPr>
          <w:rFonts w:ascii="Arial" w:hAnsi="Arial" w:cs="Arial"/>
        </w:rPr>
        <w:t>Niesters</w:t>
      </w:r>
      <w:proofErr w:type="spellEnd"/>
      <w:r w:rsidRPr="00127DD0">
        <w:rPr>
          <w:rFonts w:ascii="Arial" w:hAnsi="Arial" w:cs="Arial"/>
        </w:rPr>
        <w:t xml:space="preserve"> HG, den Hollander JG, </w:t>
      </w:r>
      <w:proofErr w:type="spellStart"/>
      <w:r w:rsidRPr="00127DD0">
        <w:rPr>
          <w:rFonts w:ascii="Arial" w:hAnsi="Arial" w:cs="Arial"/>
        </w:rPr>
        <w:t>Thio</w:t>
      </w:r>
      <w:proofErr w:type="spellEnd"/>
      <w:r w:rsidRPr="00127DD0">
        <w:rPr>
          <w:rFonts w:ascii="Arial" w:hAnsi="Arial" w:cs="Arial"/>
        </w:rPr>
        <w:t xml:space="preserve"> HB, de Zwart O. A cluster of acute hepatitis C virus infection among men who have sex with men--results from contact tracing and public health implications. AIDS. 2005;19: 969–974. doi:10.1097/01.aids.0000171412.61360.f8</w:t>
      </w:r>
    </w:p>
    <w:p w14:paraId="71148785" w14:textId="77777777" w:rsidR="00127DD0" w:rsidRPr="00127DD0" w:rsidRDefault="00127DD0" w:rsidP="00127DD0">
      <w:pPr>
        <w:pStyle w:val="Bibliography"/>
        <w:rPr>
          <w:rFonts w:ascii="Arial" w:hAnsi="Arial" w:cs="Arial"/>
        </w:rPr>
      </w:pPr>
      <w:r w:rsidRPr="00127DD0">
        <w:rPr>
          <w:rFonts w:ascii="Arial" w:hAnsi="Arial" w:cs="Arial"/>
        </w:rPr>
        <w:t xml:space="preserve">33. </w:t>
      </w:r>
      <w:r w:rsidRPr="00127DD0">
        <w:rPr>
          <w:rFonts w:ascii="Arial" w:hAnsi="Arial" w:cs="Arial"/>
        </w:rPr>
        <w:tab/>
        <w:t xml:space="preserve">Eckhardt B, Aponte-Melendez Y, Kapadia SN, </w:t>
      </w:r>
      <w:proofErr w:type="spellStart"/>
      <w:r w:rsidRPr="00127DD0">
        <w:rPr>
          <w:rFonts w:ascii="Arial" w:hAnsi="Arial" w:cs="Arial"/>
        </w:rPr>
        <w:t>Mateu-Gelabert</w:t>
      </w:r>
      <w:proofErr w:type="spellEnd"/>
      <w:r w:rsidRPr="00127DD0">
        <w:rPr>
          <w:rFonts w:ascii="Arial" w:hAnsi="Arial" w:cs="Arial"/>
        </w:rPr>
        <w:t xml:space="preserve"> P. Contact tracing in acute hepatitis C: The source patient identification and group overlap therapy proof-of-concept pilot program. Clin Liver Dis (Hoboken). 2022;20: 72–76. doi:10.1002/cld.1242</w:t>
      </w:r>
    </w:p>
    <w:p w14:paraId="3B9FE716" w14:textId="77777777" w:rsidR="00127DD0" w:rsidRPr="00127DD0" w:rsidRDefault="00127DD0" w:rsidP="00127DD0">
      <w:pPr>
        <w:pStyle w:val="Bibliography"/>
        <w:rPr>
          <w:rFonts w:ascii="Arial" w:hAnsi="Arial" w:cs="Arial"/>
          <w:lang w:val="es-ES"/>
        </w:rPr>
      </w:pPr>
      <w:r w:rsidRPr="00127DD0">
        <w:rPr>
          <w:rFonts w:ascii="Arial" w:hAnsi="Arial" w:cs="Arial"/>
        </w:rPr>
        <w:t xml:space="preserve">34. </w:t>
      </w:r>
      <w:r w:rsidRPr="00127DD0">
        <w:rPr>
          <w:rFonts w:ascii="Arial" w:hAnsi="Arial" w:cs="Arial"/>
        </w:rPr>
        <w:tab/>
        <w:t xml:space="preserve">Brewer DD, Hagan H. Evaluation of a patient referral contact tracing programme for hepatitis B and C virus infection in drug injectors. </w:t>
      </w:r>
      <w:r w:rsidRPr="00127DD0">
        <w:rPr>
          <w:rFonts w:ascii="Arial" w:hAnsi="Arial" w:cs="Arial"/>
          <w:lang w:val="es-ES"/>
        </w:rPr>
        <w:t xml:space="preserve">Euro </w:t>
      </w:r>
      <w:proofErr w:type="spellStart"/>
      <w:r w:rsidRPr="00127DD0">
        <w:rPr>
          <w:rFonts w:ascii="Arial" w:hAnsi="Arial" w:cs="Arial"/>
          <w:lang w:val="es-ES"/>
        </w:rPr>
        <w:t>Surveill</w:t>
      </w:r>
      <w:proofErr w:type="spellEnd"/>
      <w:r w:rsidRPr="00127DD0">
        <w:rPr>
          <w:rFonts w:ascii="Arial" w:hAnsi="Arial" w:cs="Arial"/>
          <w:lang w:val="es-ES"/>
        </w:rPr>
        <w:t xml:space="preserve">. 2009;14: 5–9. </w:t>
      </w:r>
    </w:p>
    <w:p w14:paraId="007114E2" w14:textId="77777777" w:rsidR="00127DD0" w:rsidRPr="00127DD0" w:rsidRDefault="00127DD0" w:rsidP="00127DD0">
      <w:pPr>
        <w:pStyle w:val="Bibliography"/>
        <w:rPr>
          <w:rFonts w:ascii="Arial" w:hAnsi="Arial" w:cs="Arial"/>
        </w:rPr>
      </w:pPr>
      <w:r w:rsidRPr="00127DD0">
        <w:rPr>
          <w:rFonts w:ascii="Arial" w:hAnsi="Arial" w:cs="Arial"/>
          <w:lang w:val="es-ES"/>
        </w:rPr>
        <w:t xml:space="preserve">35. </w:t>
      </w:r>
      <w:r w:rsidRPr="00127DD0">
        <w:rPr>
          <w:rFonts w:ascii="Arial" w:hAnsi="Arial" w:cs="Arial"/>
          <w:lang w:val="es-ES"/>
        </w:rPr>
        <w:tab/>
        <w:t xml:space="preserve">del Castillo Otero D, Peñafiel </w:t>
      </w:r>
      <w:proofErr w:type="spellStart"/>
      <w:r w:rsidRPr="00127DD0">
        <w:rPr>
          <w:rFonts w:ascii="Arial" w:hAnsi="Arial" w:cs="Arial"/>
          <w:lang w:val="es-ES"/>
        </w:rPr>
        <w:t>Colás</w:t>
      </w:r>
      <w:proofErr w:type="spellEnd"/>
      <w:r w:rsidRPr="00127DD0">
        <w:rPr>
          <w:rFonts w:ascii="Arial" w:hAnsi="Arial" w:cs="Arial"/>
          <w:lang w:val="es-ES"/>
        </w:rPr>
        <w:t xml:space="preserve"> M, </w:t>
      </w:r>
      <w:proofErr w:type="spellStart"/>
      <w:r w:rsidRPr="00127DD0">
        <w:rPr>
          <w:rFonts w:ascii="Arial" w:hAnsi="Arial" w:cs="Arial"/>
          <w:lang w:val="es-ES"/>
        </w:rPr>
        <w:t>Alvarez</w:t>
      </w:r>
      <w:proofErr w:type="spellEnd"/>
      <w:r w:rsidRPr="00127DD0">
        <w:rPr>
          <w:rFonts w:ascii="Arial" w:hAnsi="Arial" w:cs="Arial"/>
          <w:lang w:val="es-ES"/>
        </w:rPr>
        <w:t xml:space="preserve"> Gutiérrez F, Soto Campos JG, Calderón Osuna E, Toral Marín J, et al. </w:t>
      </w:r>
      <w:r w:rsidRPr="00127DD0">
        <w:rPr>
          <w:rFonts w:ascii="Arial" w:hAnsi="Arial" w:cs="Arial"/>
        </w:rPr>
        <w:t xml:space="preserve">Investigation of tuberculosis contacts in a nonhospital pneumology practice. </w:t>
      </w:r>
      <w:proofErr w:type="spellStart"/>
      <w:r w:rsidRPr="00127DD0">
        <w:rPr>
          <w:rFonts w:ascii="Arial" w:hAnsi="Arial" w:cs="Arial"/>
        </w:rPr>
        <w:t>Eur</w:t>
      </w:r>
      <w:proofErr w:type="spellEnd"/>
      <w:r w:rsidRPr="00127DD0">
        <w:rPr>
          <w:rFonts w:ascii="Arial" w:hAnsi="Arial" w:cs="Arial"/>
        </w:rPr>
        <w:t xml:space="preserve"> J Clin </w:t>
      </w:r>
      <w:proofErr w:type="spellStart"/>
      <w:r w:rsidRPr="00127DD0">
        <w:rPr>
          <w:rFonts w:ascii="Arial" w:hAnsi="Arial" w:cs="Arial"/>
        </w:rPr>
        <w:t>Microbiol</w:t>
      </w:r>
      <w:proofErr w:type="spellEnd"/>
      <w:r w:rsidRPr="00127DD0">
        <w:rPr>
          <w:rFonts w:ascii="Arial" w:hAnsi="Arial" w:cs="Arial"/>
        </w:rPr>
        <w:t xml:space="preserve"> Infect Dis. 1999;18: 790–795. doi:10.1007/s100960050402</w:t>
      </w:r>
    </w:p>
    <w:p w14:paraId="0D3AC612" w14:textId="77777777" w:rsidR="00127DD0" w:rsidRPr="00127DD0" w:rsidRDefault="00127DD0" w:rsidP="00127DD0">
      <w:pPr>
        <w:pStyle w:val="Bibliography"/>
        <w:rPr>
          <w:rFonts w:ascii="Arial" w:hAnsi="Arial" w:cs="Arial"/>
        </w:rPr>
      </w:pPr>
      <w:r w:rsidRPr="00127DD0">
        <w:rPr>
          <w:rFonts w:ascii="Arial" w:hAnsi="Arial" w:cs="Arial"/>
        </w:rPr>
        <w:t xml:space="preserve">36. </w:t>
      </w:r>
      <w:r w:rsidRPr="00127DD0">
        <w:rPr>
          <w:rFonts w:ascii="Arial" w:hAnsi="Arial" w:cs="Arial"/>
        </w:rPr>
        <w:tab/>
        <w:t xml:space="preserve">Corbett C, </w:t>
      </w:r>
      <w:proofErr w:type="spellStart"/>
      <w:r w:rsidRPr="00127DD0">
        <w:rPr>
          <w:rFonts w:ascii="Arial" w:hAnsi="Arial" w:cs="Arial"/>
        </w:rPr>
        <w:t>Kulzhabaeva</w:t>
      </w:r>
      <w:proofErr w:type="spellEnd"/>
      <w:r w:rsidRPr="00127DD0">
        <w:rPr>
          <w:rFonts w:ascii="Arial" w:hAnsi="Arial" w:cs="Arial"/>
        </w:rPr>
        <w:t xml:space="preserve"> A, </w:t>
      </w:r>
      <w:proofErr w:type="spellStart"/>
      <w:r w:rsidRPr="00127DD0">
        <w:rPr>
          <w:rFonts w:ascii="Arial" w:hAnsi="Arial" w:cs="Arial"/>
        </w:rPr>
        <w:t>Toichkina</w:t>
      </w:r>
      <w:proofErr w:type="spellEnd"/>
      <w:r w:rsidRPr="00127DD0">
        <w:rPr>
          <w:rFonts w:ascii="Arial" w:hAnsi="Arial" w:cs="Arial"/>
        </w:rPr>
        <w:t xml:space="preserve"> T, </w:t>
      </w:r>
      <w:proofErr w:type="spellStart"/>
      <w:r w:rsidRPr="00127DD0">
        <w:rPr>
          <w:rFonts w:ascii="Arial" w:hAnsi="Arial" w:cs="Arial"/>
        </w:rPr>
        <w:t>Kalmambetova</w:t>
      </w:r>
      <w:proofErr w:type="spellEnd"/>
      <w:r w:rsidRPr="00127DD0">
        <w:rPr>
          <w:rFonts w:ascii="Arial" w:hAnsi="Arial" w:cs="Arial"/>
        </w:rPr>
        <w:t xml:space="preserve"> G, </w:t>
      </w:r>
      <w:proofErr w:type="spellStart"/>
      <w:r w:rsidRPr="00127DD0">
        <w:rPr>
          <w:rFonts w:ascii="Arial" w:hAnsi="Arial" w:cs="Arial"/>
        </w:rPr>
        <w:t>Ahmedov</w:t>
      </w:r>
      <w:proofErr w:type="spellEnd"/>
      <w:r w:rsidRPr="00127DD0">
        <w:rPr>
          <w:rFonts w:ascii="Arial" w:hAnsi="Arial" w:cs="Arial"/>
        </w:rPr>
        <w:t xml:space="preserve"> S, </w:t>
      </w:r>
      <w:proofErr w:type="spellStart"/>
      <w:r w:rsidRPr="00127DD0">
        <w:rPr>
          <w:rFonts w:ascii="Arial" w:hAnsi="Arial" w:cs="Arial"/>
        </w:rPr>
        <w:t>Antonenka</w:t>
      </w:r>
      <w:proofErr w:type="spellEnd"/>
      <w:r w:rsidRPr="00127DD0">
        <w:rPr>
          <w:rFonts w:ascii="Arial" w:hAnsi="Arial" w:cs="Arial"/>
        </w:rPr>
        <w:t xml:space="preserve"> U, et al. Implementing contact tracing for tuberculosis in Kyrgyz Republic and risk factors for positivity using QuantiFERON-TB Gold plus. BMC Infect Dis. 2020;20: 746. doi:10.1186/s12879-020-05465-x</w:t>
      </w:r>
    </w:p>
    <w:p w14:paraId="22CD5B36" w14:textId="77777777" w:rsidR="00127DD0" w:rsidRPr="00127DD0" w:rsidRDefault="00127DD0" w:rsidP="00127DD0">
      <w:pPr>
        <w:pStyle w:val="Bibliography"/>
        <w:rPr>
          <w:rFonts w:ascii="Arial" w:hAnsi="Arial" w:cs="Arial"/>
          <w:lang w:val="es-ES"/>
        </w:rPr>
      </w:pPr>
      <w:r w:rsidRPr="00127DD0">
        <w:rPr>
          <w:rFonts w:ascii="Arial" w:hAnsi="Arial" w:cs="Arial"/>
        </w:rPr>
        <w:t xml:space="preserve">37. </w:t>
      </w:r>
      <w:r w:rsidRPr="00127DD0">
        <w:rPr>
          <w:rFonts w:ascii="Arial" w:hAnsi="Arial" w:cs="Arial"/>
        </w:rPr>
        <w:tab/>
        <w:t xml:space="preserve">Park SY, Lee EJ, Kim YK, Lee SY, Kim GE, Jeong YS, et al. Aggressive Contact Investigation of In-Hospital Exposure to Active Pulmonary Tuberculosis. </w:t>
      </w:r>
      <w:r w:rsidRPr="00127DD0">
        <w:rPr>
          <w:rFonts w:ascii="Arial" w:hAnsi="Arial" w:cs="Arial"/>
          <w:lang w:val="es-ES"/>
        </w:rPr>
        <w:t xml:space="preserve">J </w:t>
      </w:r>
      <w:proofErr w:type="spellStart"/>
      <w:r w:rsidRPr="00127DD0">
        <w:rPr>
          <w:rFonts w:ascii="Arial" w:hAnsi="Arial" w:cs="Arial"/>
          <w:lang w:val="es-ES"/>
        </w:rPr>
        <w:t>Korean</w:t>
      </w:r>
      <w:proofErr w:type="spellEnd"/>
      <w:r w:rsidRPr="00127DD0">
        <w:rPr>
          <w:rFonts w:ascii="Arial" w:hAnsi="Arial" w:cs="Arial"/>
          <w:lang w:val="es-ES"/>
        </w:rPr>
        <w:t xml:space="preserve"> </w:t>
      </w:r>
      <w:proofErr w:type="spellStart"/>
      <w:r w:rsidRPr="00127DD0">
        <w:rPr>
          <w:rFonts w:ascii="Arial" w:hAnsi="Arial" w:cs="Arial"/>
          <w:lang w:val="es-ES"/>
        </w:rPr>
        <w:t>Med</w:t>
      </w:r>
      <w:proofErr w:type="spellEnd"/>
      <w:r w:rsidRPr="00127DD0">
        <w:rPr>
          <w:rFonts w:ascii="Arial" w:hAnsi="Arial" w:cs="Arial"/>
          <w:lang w:val="es-ES"/>
        </w:rPr>
        <w:t xml:space="preserve"> </w:t>
      </w:r>
      <w:proofErr w:type="spellStart"/>
      <w:r w:rsidRPr="00127DD0">
        <w:rPr>
          <w:rFonts w:ascii="Arial" w:hAnsi="Arial" w:cs="Arial"/>
          <w:lang w:val="es-ES"/>
        </w:rPr>
        <w:t>Sci</w:t>
      </w:r>
      <w:proofErr w:type="spellEnd"/>
      <w:r w:rsidRPr="00127DD0">
        <w:rPr>
          <w:rFonts w:ascii="Arial" w:hAnsi="Arial" w:cs="Arial"/>
          <w:lang w:val="es-ES"/>
        </w:rPr>
        <w:t>. 2019;34: e58. doi:10.3346/jkms.2019.34.e58</w:t>
      </w:r>
    </w:p>
    <w:p w14:paraId="3B30EE36" w14:textId="77777777" w:rsidR="00127DD0" w:rsidRPr="00127DD0" w:rsidRDefault="00127DD0" w:rsidP="00127DD0">
      <w:pPr>
        <w:pStyle w:val="Bibliography"/>
        <w:rPr>
          <w:rFonts w:ascii="Arial" w:hAnsi="Arial" w:cs="Arial"/>
        </w:rPr>
      </w:pPr>
      <w:r w:rsidRPr="00127DD0">
        <w:rPr>
          <w:rFonts w:ascii="Arial" w:hAnsi="Arial" w:cs="Arial"/>
          <w:lang w:val="es-ES"/>
        </w:rPr>
        <w:t xml:space="preserve">38. </w:t>
      </w:r>
      <w:r w:rsidRPr="00127DD0">
        <w:rPr>
          <w:rFonts w:ascii="Arial" w:hAnsi="Arial" w:cs="Arial"/>
          <w:lang w:val="es-ES"/>
        </w:rPr>
        <w:tab/>
        <w:t xml:space="preserve">André E, </w:t>
      </w:r>
      <w:proofErr w:type="spellStart"/>
      <w:r w:rsidRPr="00127DD0">
        <w:rPr>
          <w:rFonts w:ascii="Arial" w:hAnsi="Arial" w:cs="Arial"/>
          <w:lang w:val="es-ES"/>
        </w:rPr>
        <w:t>Rusumba</w:t>
      </w:r>
      <w:proofErr w:type="spellEnd"/>
      <w:r w:rsidRPr="00127DD0">
        <w:rPr>
          <w:rFonts w:ascii="Arial" w:hAnsi="Arial" w:cs="Arial"/>
          <w:lang w:val="es-ES"/>
        </w:rPr>
        <w:t xml:space="preserve"> O, Evans CA, </w:t>
      </w:r>
      <w:proofErr w:type="spellStart"/>
      <w:r w:rsidRPr="00127DD0">
        <w:rPr>
          <w:rFonts w:ascii="Arial" w:hAnsi="Arial" w:cs="Arial"/>
          <w:lang w:val="es-ES"/>
        </w:rPr>
        <w:t>Ngongo</w:t>
      </w:r>
      <w:proofErr w:type="spellEnd"/>
      <w:r w:rsidRPr="00127DD0">
        <w:rPr>
          <w:rFonts w:ascii="Arial" w:hAnsi="Arial" w:cs="Arial"/>
          <w:lang w:val="es-ES"/>
        </w:rPr>
        <w:t xml:space="preserve"> P, </w:t>
      </w:r>
      <w:proofErr w:type="spellStart"/>
      <w:r w:rsidRPr="00127DD0">
        <w:rPr>
          <w:rFonts w:ascii="Arial" w:hAnsi="Arial" w:cs="Arial"/>
          <w:lang w:val="es-ES"/>
        </w:rPr>
        <w:t>Sanduku</w:t>
      </w:r>
      <w:proofErr w:type="spellEnd"/>
      <w:r w:rsidRPr="00127DD0">
        <w:rPr>
          <w:rFonts w:ascii="Arial" w:hAnsi="Arial" w:cs="Arial"/>
          <w:lang w:val="es-ES"/>
        </w:rPr>
        <w:t xml:space="preserve"> P, Elvis MM, et al. </w:t>
      </w:r>
      <w:r w:rsidRPr="00127DD0">
        <w:rPr>
          <w:rFonts w:ascii="Arial" w:hAnsi="Arial" w:cs="Arial"/>
        </w:rPr>
        <w:t>Patient-led active tuberculosis case-finding in the Democratic Republic of the Congo. Bull World Health Organ. 2018;96: 522–530. doi:10.2471/BLT.17.203968</w:t>
      </w:r>
    </w:p>
    <w:p w14:paraId="5F2F69AA" w14:textId="77777777" w:rsidR="00127DD0" w:rsidRPr="00127DD0" w:rsidRDefault="00127DD0" w:rsidP="00127DD0">
      <w:pPr>
        <w:pStyle w:val="Bibliography"/>
        <w:rPr>
          <w:rFonts w:ascii="Arial" w:hAnsi="Arial" w:cs="Arial"/>
        </w:rPr>
      </w:pPr>
      <w:r w:rsidRPr="00127DD0">
        <w:rPr>
          <w:rFonts w:ascii="Arial" w:hAnsi="Arial" w:cs="Arial"/>
        </w:rPr>
        <w:t xml:space="preserve">39. </w:t>
      </w:r>
      <w:r w:rsidRPr="00127DD0">
        <w:rPr>
          <w:rFonts w:ascii="Arial" w:hAnsi="Arial" w:cs="Arial"/>
        </w:rPr>
        <w:tab/>
        <w:t xml:space="preserve">Senga M, Koi A, Moses L, </w:t>
      </w:r>
      <w:proofErr w:type="spellStart"/>
      <w:r w:rsidRPr="00127DD0">
        <w:rPr>
          <w:rFonts w:ascii="Arial" w:hAnsi="Arial" w:cs="Arial"/>
        </w:rPr>
        <w:t>Wauquier</w:t>
      </w:r>
      <w:proofErr w:type="spellEnd"/>
      <w:r w:rsidRPr="00127DD0">
        <w:rPr>
          <w:rFonts w:ascii="Arial" w:hAnsi="Arial" w:cs="Arial"/>
        </w:rPr>
        <w:t xml:space="preserve"> N, Barboza P, Fernandez-Garcia MD, et al. Contact tracing performance during the Ebola virus disease outbreak in Kenema district, Sierra Leone. </w:t>
      </w:r>
      <w:proofErr w:type="spellStart"/>
      <w:r w:rsidRPr="00127DD0">
        <w:rPr>
          <w:rFonts w:ascii="Arial" w:hAnsi="Arial" w:cs="Arial"/>
        </w:rPr>
        <w:t>Philos</w:t>
      </w:r>
      <w:proofErr w:type="spellEnd"/>
      <w:r w:rsidRPr="00127DD0">
        <w:rPr>
          <w:rFonts w:ascii="Arial" w:hAnsi="Arial" w:cs="Arial"/>
        </w:rPr>
        <w:t xml:space="preserve"> Trans R Soc Lond B </w:t>
      </w:r>
      <w:proofErr w:type="spellStart"/>
      <w:r w:rsidRPr="00127DD0">
        <w:rPr>
          <w:rFonts w:ascii="Arial" w:hAnsi="Arial" w:cs="Arial"/>
        </w:rPr>
        <w:t>Biol</w:t>
      </w:r>
      <w:proofErr w:type="spellEnd"/>
      <w:r w:rsidRPr="00127DD0">
        <w:rPr>
          <w:rFonts w:ascii="Arial" w:hAnsi="Arial" w:cs="Arial"/>
        </w:rPr>
        <w:t xml:space="preserve"> Sci. 2017;372: 20160300. doi:10.1098/rstb.2016.0300</w:t>
      </w:r>
    </w:p>
    <w:p w14:paraId="38F59166" w14:textId="77777777" w:rsidR="00127DD0" w:rsidRPr="00127DD0" w:rsidRDefault="00127DD0" w:rsidP="00127DD0">
      <w:pPr>
        <w:pStyle w:val="Bibliography"/>
        <w:rPr>
          <w:rFonts w:ascii="Arial" w:hAnsi="Arial" w:cs="Arial"/>
        </w:rPr>
      </w:pPr>
      <w:r w:rsidRPr="00127DD0">
        <w:rPr>
          <w:rFonts w:ascii="Arial" w:hAnsi="Arial" w:cs="Arial"/>
        </w:rPr>
        <w:t xml:space="preserve">40. </w:t>
      </w:r>
      <w:r w:rsidRPr="00127DD0">
        <w:rPr>
          <w:rFonts w:ascii="Arial" w:hAnsi="Arial" w:cs="Arial"/>
        </w:rPr>
        <w:tab/>
        <w:t xml:space="preserve">Santos A, </w:t>
      </w:r>
      <w:proofErr w:type="spellStart"/>
      <w:r w:rsidRPr="00127DD0">
        <w:rPr>
          <w:rFonts w:ascii="Arial" w:hAnsi="Arial" w:cs="Arial"/>
        </w:rPr>
        <w:t>Nuñez</w:t>
      </w:r>
      <w:proofErr w:type="spellEnd"/>
      <w:r w:rsidRPr="00127DD0">
        <w:rPr>
          <w:rFonts w:ascii="Arial" w:hAnsi="Arial" w:cs="Arial"/>
        </w:rPr>
        <w:t xml:space="preserve"> G, La S, Dorsey JH, Patel SS, Luk KG, et al. Digital Point Solutions for Extending Contact Tracing Capacity. Sex </w:t>
      </w:r>
      <w:proofErr w:type="spellStart"/>
      <w:r w:rsidRPr="00127DD0">
        <w:rPr>
          <w:rFonts w:ascii="Arial" w:hAnsi="Arial" w:cs="Arial"/>
        </w:rPr>
        <w:t>Transm</w:t>
      </w:r>
      <w:proofErr w:type="spellEnd"/>
      <w:r w:rsidRPr="00127DD0">
        <w:rPr>
          <w:rFonts w:ascii="Arial" w:hAnsi="Arial" w:cs="Arial"/>
        </w:rPr>
        <w:t xml:space="preserve"> Dis. 2023;50: S41–S47. doi:10.1097/OLQ.0000000000001712</w:t>
      </w:r>
    </w:p>
    <w:p w14:paraId="3FD7CC73" w14:textId="77777777" w:rsidR="00127DD0" w:rsidRPr="00127DD0" w:rsidRDefault="00127DD0" w:rsidP="00127DD0">
      <w:pPr>
        <w:pStyle w:val="Bibliography"/>
        <w:rPr>
          <w:rFonts w:ascii="Arial" w:hAnsi="Arial" w:cs="Arial"/>
        </w:rPr>
      </w:pPr>
      <w:r w:rsidRPr="00127DD0">
        <w:rPr>
          <w:rFonts w:ascii="Arial" w:hAnsi="Arial" w:cs="Arial"/>
        </w:rPr>
        <w:t xml:space="preserve">41. </w:t>
      </w:r>
      <w:r w:rsidRPr="00127DD0">
        <w:rPr>
          <w:rFonts w:ascii="Arial" w:hAnsi="Arial" w:cs="Arial"/>
        </w:rPr>
        <w:tab/>
        <w:t xml:space="preserve">Wolfe CM, </w:t>
      </w:r>
      <w:proofErr w:type="spellStart"/>
      <w:r w:rsidRPr="00127DD0">
        <w:rPr>
          <w:rFonts w:ascii="Arial" w:hAnsi="Arial" w:cs="Arial"/>
        </w:rPr>
        <w:t>Hamblion</w:t>
      </w:r>
      <w:proofErr w:type="spellEnd"/>
      <w:r w:rsidRPr="00127DD0">
        <w:rPr>
          <w:rFonts w:ascii="Arial" w:hAnsi="Arial" w:cs="Arial"/>
        </w:rPr>
        <w:t xml:space="preserve"> EL, Schulte J, Williams P, </w:t>
      </w:r>
      <w:proofErr w:type="spellStart"/>
      <w:r w:rsidRPr="00127DD0">
        <w:rPr>
          <w:rFonts w:ascii="Arial" w:hAnsi="Arial" w:cs="Arial"/>
        </w:rPr>
        <w:t>Koryon</w:t>
      </w:r>
      <w:proofErr w:type="spellEnd"/>
      <w:r w:rsidRPr="00127DD0">
        <w:rPr>
          <w:rFonts w:ascii="Arial" w:hAnsi="Arial" w:cs="Arial"/>
        </w:rPr>
        <w:t xml:space="preserve"> A, Enders J, et al. Ebola virus disease contact tracing activities, lessons learned and best practices during the </w:t>
      </w:r>
      <w:proofErr w:type="spellStart"/>
      <w:r w:rsidRPr="00127DD0">
        <w:rPr>
          <w:rFonts w:ascii="Arial" w:hAnsi="Arial" w:cs="Arial"/>
        </w:rPr>
        <w:t>Duport</w:t>
      </w:r>
      <w:proofErr w:type="spellEnd"/>
      <w:r w:rsidRPr="00127DD0">
        <w:rPr>
          <w:rFonts w:ascii="Arial" w:hAnsi="Arial" w:cs="Arial"/>
        </w:rPr>
        <w:t xml:space="preserve"> Road outbreak in Monrovia, Liberia, November 2015. </w:t>
      </w:r>
      <w:proofErr w:type="spellStart"/>
      <w:r w:rsidRPr="00127DD0">
        <w:rPr>
          <w:rFonts w:ascii="Arial" w:hAnsi="Arial" w:cs="Arial"/>
        </w:rPr>
        <w:t>PLoS</w:t>
      </w:r>
      <w:proofErr w:type="spellEnd"/>
      <w:r w:rsidRPr="00127DD0">
        <w:rPr>
          <w:rFonts w:ascii="Arial" w:hAnsi="Arial" w:cs="Arial"/>
        </w:rPr>
        <w:t xml:space="preserve"> </w:t>
      </w:r>
      <w:proofErr w:type="spellStart"/>
      <w:r w:rsidRPr="00127DD0">
        <w:rPr>
          <w:rFonts w:ascii="Arial" w:hAnsi="Arial" w:cs="Arial"/>
        </w:rPr>
        <w:t>Negl</w:t>
      </w:r>
      <w:proofErr w:type="spellEnd"/>
      <w:r w:rsidRPr="00127DD0">
        <w:rPr>
          <w:rFonts w:ascii="Arial" w:hAnsi="Arial" w:cs="Arial"/>
        </w:rPr>
        <w:t xml:space="preserve"> Trop Dis. 2017;11: e0005597. doi:10.1371/journal.pntd.0005597</w:t>
      </w:r>
    </w:p>
    <w:p w14:paraId="54CB1BD0" w14:textId="77777777" w:rsidR="00127DD0" w:rsidRPr="00127DD0" w:rsidRDefault="00127DD0" w:rsidP="00127DD0">
      <w:pPr>
        <w:pStyle w:val="Bibliography"/>
        <w:rPr>
          <w:rFonts w:ascii="Arial" w:hAnsi="Arial" w:cs="Arial"/>
        </w:rPr>
      </w:pPr>
      <w:r w:rsidRPr="00127DD0">
        <w:rPr>
          <w:rFonts w:ascii="Arial" w:hAnsi="Arial" w:cs="Arial"/>
        </w:rPr>
        <w:t xml:space="preserve">42. </w:t>
      </w:r>
      <w:r w:rsidRPr="00127DD0">
        <w:rPr>
          <w:rFonts w:ascii="Arial" w:hAnsi="Arial" w:cs="Arial"/>
        </w:rPr>
        <w:tab/>
        <w:t xml:space="preserve">Bagdasarian N, Chan HC, Ang S, Isa MS, Chan SM, Fisher DA. A “Stone in the Pond” Approach to Contact Tracing: Responding to a Large-Scale, Nosocomial Tuberculosis Exposure in a Moderate TB-Burden Setting. Infect Control Hosp </w:t>
      </w:r>
      <w:proofErr w:type="spellStart"/>
      <w:r w:rsidRPr="00127DD0">
        <w:rPr>
          <w:rFonts w:ascii="Arial" w:hAnsi="Arial" w:cs="Arial"/>
        </w:rPr>
        <w:t>Epidemiol</w:t>
      </w:r>
      <w:proofErr w:type="spellEnd"/>
      <w:r w:rsidRPr="00127DD0">
        <w:rPr>
          <w:rFonts w:ascii="Arial" w:hAnsi="Arial" w:cs="Arial"/>
        </w:rPr>
        <w:t>. 2017;38: 1509–1511. doi:10.1017/ice.2017.228</w:t>
      </w:r>
    </w:p>
    <w:p w14:paraId="17A7587F" w14:textId="4A6378AE" w:rsidR="002567D3" w:rsidRPr="00127DD0" w:rsidRDefault="00127DD0" w:rsidP="005A770C">
      <w:pPr>
        <w:rPr>
          <w:rFonts w:ascii="Arial" w:hAnsi="Arial" w:cs="Arial"/>
        </w:rPr>
      </w:pPr>
      <w:r w:rsidRPr="00127DD0">
        <w:rPr>
          <w:rFonts w:ascii="Arial" w:hAnsi="Arial" w:cs="Arial"/>
        </w:rPr>
        <w:lastRenderedPageBreak/>
        <w:fldChar w:fldCharType="end"/>
      </w:r>
    </w:p>
    <w:sectPr w:rsidR="002567D3" w:rsidRPr="00127DD0" w:rsidSect="00C574A7">
      <w:footerReference w:type="defaul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A1F022" w14:textId="77777777" w:rsidR="001C4D9D" w:rsidRDefault="001C4D9D" w:rsidP="00FB1CB5">
      <w:pPr>
        <w:spacing w:after="0" w:line="240" w:lineRule="auto"/>
      </w:pPr>
      <w:r>
        <w:separator/>
      </w:r>
    </w:p>
  </w:endnote>
  <w:endnote w:type="continuationSeparator" w:id="0">
    <w:p w14:paraId="6970AAC9" w14:textId="77777777" w:rsidR="001C4D9D" w:rsidRDefault="001C4D9D" w:rsidP="00FB1CB5">
      <w:pPr>
        <w:spacing w:after="0" w:line="240" w:lineRule="auto"/>
      </w:pPr>
      <w:r>
        <w:continuationSeparator/>
      </w:r>
    </w:p>
  </w:endnote>
  <w:endnote w:type="continuationNotice" w:id="1">
    <w:p w14:paraId="2B45F0EB" w14:textId="77777777" w:rsidR="001C4D9D" w:rsidRDefault="001C4D9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MinionPro-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6424751"/>
      <w:docPartObj>
        <w:docPartGallery w:val="Page Numbers (Bottom of Page)"/>
        <w:docPartUnique/>
      </w:docPartObj>
    </w:sdtPr>
    <w:sdtEndPr>
      <w:rPr>
        <w:rFonts w:ascii="Arial" w:hAnsi="Arial" w:cs="Arial"/>
        <w:noProof/>
      </w:rPr>
    </w:sdtEndPr>
    <w:sdtContent>
      <w:p w14:paraId="007F4FD4" w14:textId="689E3894" w:rsidR="003F7AF1" w:rsidRPr="00FA0385" w:rsidRDefault="003F7AF1">
        <w:pPr>
          <w:pStyle w:val="Footer"/>
          <w:jc w:val="center"/>
          <w:rPr>
            <w:rFonts w:ascii="Arial" w:hAnsi="Arial" w:cs="Arial"/>
          </w:rPr>
        </w:pPr>
        <w:r w:rsidRPr="00FA0385">
          <w:rPr>
            <w:rFonts w:ascii="Arial" w:hAnsi="Arial" w:cs="Arial"/>
          </w:rPr>
          <w:fldChar w:fldCharType="begin"/>
        </w:r>
        <w:r w:rsidRPr="00FA0385">
          <w:rPr>
            <w:rFonts w:ascii="Arial" w:hAnsi="Arial" w:cs="Arial"/>
          </w:rPr>
          <w:instrText xml:space="preserve"> PAGE   \* MERGEFORMAT </w:instrText>
        </w:r>
        <w:r w:rsidRPr="00FA0385">
          <w:rPr>
            <w:rFonts w:ascii="Arial" w:hAnsi="Arial" w:cs="Arial"/>
          </w:rPr>
          <w:fldChar w:fldCharType="separate"/>
        </w:r>
        <w:r w:rsidRPr="00FA0385">
          <w:rPr>
            <w:rFonts w:ascii="Arial" w:hAnsi="Arial" w:cs="Arial"/>
            <w:noProof/>
          </w:rPr>
          <w:t>2</w:t>
        </w:r>
        <w:r w:rsidRPr="00FA0385">
          <w:rPr>
            <w:rFonts w:ascii="Arial" w:hAnsi="Arial" w:cs="Arial"/>
            <w:noProof/>
          </w:rPr>
          <w:fldChar w:fldCharType="end"/>
        </w:r>
      </w:p>
    </w:sdtContent>
  </w:sdt>
  <w:p w14:paraId="278FD70A" w14:textId="77777777" w:rsidR="003F7AF1" w:rsidRDefault="003F7A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2331BB" w14:textId="77777777" w:rsidR="001C4D9D" w:rsidRDefault="001C4D9D" w:rsidP="00FB1CB5">
      <w:pPr>
        <w:spacing w:after="0" w:line="240" w:lineRule="auto"/>
      </w:pPr>
      <w:r>
        <w:separator/>
      </w:r>
    </w:p>
  </w:footnote>
  <w:footnote w:type="continuationSeparator" w:id="0">
    <w:p w14:paraId="00D85D0A" w14:textId="77777777" w:rsidR="001C4D9D" w:rsidRDefault="001C4D9D" w:rsidP="00FB1CB5">
      <w:pPr>
        <w:spacing w:after="0" w:line="240" w:lineRule="auto"/>
      </w:pPr>
      <w:r>
        <w:continuationSeparator/>
      </w:r>
    </w:p>
  </w:footnote>
  <w:footnote w:type="continuationNotice" w:id="1">
    <w:p w14:paraId="56C273E9" w14:textId="77777777" w:rsidR="001C4D9D" w:rsidRDefault="001C4D9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A71DA"/>
    <w:multiLevelType w:val="multilevel"/>
    <w:tmpl w:val="B00C52AA"/>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3551" w:hanging="432"/>
      </w:pPr>
      <w:rPr>
        <w:rFonts w:hint="default"/>
      </w:rPr>
    </w:lvl>
    <w:lvl w:ilvl="2">
      <w:start w:val="1"/>
      <w:numFmt w:val="decimal"/>
      <w:pStyle w:val="Heading3"/>
      <w:lvlText w:val="%1.%2.%3."/>
      <w:lvlJc w:val="left"/>
      <w:pPr>
        <w:ind w:left="-5839" w:hanging="288"/>
      </w:pPr>
      <w:rPr>
        <w:rFonts w:hint="default"/>
      </w:rPr>
    </w:lvl>
    <w:lvl w:ilvl="3">
      <w:start w:val="1"/>
      <w:numFmt w:val="decimal"/>
      <w:pStyle w:val="Heading4"/>
      <w:lvlText w:val="%1.%2.%3.%4."/>
      <w:lvlJc w:val="left"/>
      <w:pPr>
        <w:ind w:left="1440" w:hanging="36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482716"/>
    <w:multiLevelType w:val="hybridMultilevel"/>
    <w:tmpl w:val="FEC42EF8"/>
    <w:lvl w:ilvl="0" w:tplc="599E74E4">
      <w:start w:val="1"/>
      <w:numFmt w:val="bullet"/>
      <w:lvlText w:val=""/>
      <w:lvlJc w:val="left"/>
      <w:pPr>
        <w:ind w:left="1080" w:hanging="360"/>
      </w:pPr>
      <w:rPr>
        <w:rFonts w:ascii="Wingdings" w:hAnsi="Wingdings" w:hint="default"/>
        <w:color w:val="272774" w:themeColor="accent1"/>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08E03655"/>
    <w:multiLevelType w:val="hybridMultilevel"/>
    <w:tmpl w:val="1138D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91527BC"/>
    <w:multiLevelType w:val="hybridMultilevel"/>
    <w:tmpl w:val="14B481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DD30C62"/>
    <w:multiLevelType w:val="hybridMultilevel"/>
    <w:tmpl w:val="7B501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191297"/>
    <w:multiLevelType w:val="hybridMultilevel"/>
    <w:tmpl w:val="AC12E1DE"/>
    <w:lvl w:ilvl="0" w:tplc="AD96FB5E">
      <w:start w:val="1"/>
      <w:numFmt w:val="bullet"/>
      <w:lvlText w:val=""/>
      <w:lvlJc w:val="left"/>
      <w:pPr>
        <w:tabs>
          <w:tab w:val="num" w:pos="720"/>
        </w:tabs>
        <w:ind w:left="720" w:hanging="360"/>
      </w:pPr>
      <w:rPr>
        <w:rFonts w:ascii="Symbol" w:hAnsi="Symbol" w:hint="default"/>
      </w:rPr>
    </w:lvl>
    <w:lvl w:ilvl="1" w:tplc="C7522962" w:tentative="1">
      <w:start w:val="1"/>
      <w:numFmt w:val="bullet"/>
      <w:lvlText w:val=""/>
      <w:lvlJc w:val="left"/>
      <w:pPr>
        <w:tabs>
          <w:tab w:val="num" w:pos="1440"/>
        </w:tabs>
        <w:ind w:left="1440" w:hanging="360"/>
      </w:pPr>
      <w:rPr>
        <w:rFonts w:ascii="Symbol" w:hAnsi="Symbol" w:hint="default"/>
      </w:rPr>
    </w:lvl>
    <w:lvl w:ilvl="2" w:tplc="1ED05F3E" w:tentative="1">
      <w:start w:val="1"/>
      <w:numFmt w:val="bullet"/>
      <w:lvlText w:val=""/>
      <w:lvlJc w:val="left"/>
      <w:pPr>
        <w:tabs>
          <w:tab w:val="num" w:pos="2160"/>
        </w:tabs>
        <w:ind w:left="2160" w:hanging="360"/>
      </w:pPr>
      <w:rPr>
        <w:rFonts w:ascii="Symbol" w:hAnsi="Symbol" w:hint="default"/>
      </w:rPr>
    </w:lvl>
    <w:lvl w:ilvl="3" w:tplc="5B38E9C4" w:tentative="1">
      <w:start w:val="1"/>
      <w:numFmt w:val="bullet"/>
      <w:lvlText w:val=""/>
      <w:lvlJc w:val="left"/>
      <w:pPr>
        <w:tabs>
          <w:tab w:val="num" w:pos="2880"/>
        </w:tabs>
        <w:ind w:left="2880" w:hanging="360"/>
      </w:pPr>
      <w:rPr>
        <w:rFonts w:ascii="Symbol" w:hAnsi="Symbol" w:hint="default"/>
      </w:rPr>
    </w:lvl>
    <w:lvl w:ilvl="4" w:tplc="94EE142A" w:tentative="1">
      <w:start w:val="1"/>
      <w:numFmt w:val="bullet"/>
      <w:lvlText w:val=""/>
      <w:lvlJc w:val="left"/>
      <w:pPr>
        <w:tabs>
          <w:tab w:val="num" w:pos="3600"/>
        </w:tabs>
        <w:ind w:left="3600" w:hanging="360"/>
      </w:pPr>
      <w:rPr>
        <w:rFonts w:ascii="Symbol" w:hAnsi="Symbol" w:hint="default"/>
      </w:rPr>
    </w:lvl>
    <w:lvl w:ilvl="5" w:tplc="D35609A2" w:tentative="1">
      <w:start w:val="1"/>
      <w:numFmt w:val="bullet"/>
      <w:lvlText w:val=""/>
      <w:lvlJc w:val="left"/>
      <w:pPr>
        <w:tabs>
          <w:tab w:val="num" w:pos="4320"/>
        </w:tabs>
        <w:ind w:left="4320" w:hanging="360"/>
      </w:pPr>
      <w:rPr>
        <w:rFonts w:ascii="Symbol" w:hAnsi="Symbol" w:hint="default"/>
      </w:rPr>
    </w:lvl>
    <w:lvl w:ilvl="6" w:tplc="D7B288BE" w:tentative="1">
      <w:start w:val="1"/>
      <w:numFmt w:val="bullet"/>
      <w:lvlText w:val=""/>
      <w:lvlJc w:val="left"/>
      <w:pPr>
        <w:tabs>
          <w:tab w:val="num" w:pos="5040"/>
        </w:tabs>
        <w:ind w:left="5040" w:hanging="360"/>
      </w:pPr>
      <w:rPr>
        <w:rFonts w:ascii="Symbol" w:hAnsi="Symbol" w:hint="default"/>
      </w:rPr>
    </w:lvl>
    <w:lvl w:ilvl="7" w:tplc="5D6EDEDA" w:tentative="1">
      <w:start w:val="1"/>
      <w:numFmt w:val="bullet"/>
      <w:lvlText w:val=""/>
      <w:lvlJc w:val="left"/>
      <w:pPr>
        <w:tabs>
          <w:tab w:val="num" w:pos="5760"/>
        </w:tabs>
        <w:ind w:left="5760" w:hanging="360"/>
      </w:pPr>
      <w:rPr>
        <w:rFonts w:ascii="Symbol" w:hAnsi="Symbol" w:hint="default"/>
      </w:rPr>
    </w:lvl>
    <w:lvl w:ilvl="8" w:tplc="04D01134"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0E440033"/>
    <w:multiLevelType w:val="hybridMultilevel"/>
    <w:tmpl w:val="9800A948"/>
    <w:lvl w:ilvl="0" w:tplc="A7B8F152">
      <w:start w:val="1"/>
      <w:numFmt w:val="bullet"/>
      <w:lvlText w:val=""/>
      <w:lvlJc w:val="left"/>
      <w:pPr>
        <w:tabs>
          <w:tab w:val="num" w:pos="720"/>
        </w:tabs>
        <w:ind w:left="720" w:hanging="360"/>
      </w:pPr>
      <w:rPr>
        <w:rFonts w:ascii="Symbol" w:hAnsi="Symbol" w:hint="default"/>
      </w:rPr>
    </w:lvl>
    <w:lvl w:ilvl="1" w:tplc="93280A74" w:tentative="1">
      <w:start w:val="1"/>
      <w:numFmt w:val="bullet"/>
      <w:lvlText w:val=""/>
      <w:lvlJc w:val="left"/>
      <w:pPr>
        <w:tabs>
          <w:tab w:val="num" w:pos="1440"/>
        </w:tabs>
        <w:ind w:left="1440" w:hanging="360"/>
      </w:pPr>
      <w:rPr>
        <w:rFonts w:ascii="Symbol" w:hAnsi="Symbol" w:hint="default"/>
      </w:rPr>
    </w:lvl>
    <w:lvl w:ilvl="2" w:tplc="80689BBA" w:tentative="1">
      <w:start w:val="1"/>
      <w:numFmt w:val="bullet"/>
      <w:lvlText w:val=""/>
      <w:lvlJc w:val="left"/>
      <w:pPr>
        <w:tabs>
          <w:tab w:val="num" w:pos="2160"/>
        </w:tabs>
        <w:ind w:left="2160" w:hanging="360"/>
      </w:pPr>
      <w:rPr>
        <w:rFonts w:ascii="Symbol" w:hAnsi="Symbol" w:hint="default"/>
      </w:rPr>
    </w:lvl>
    <w:lvl w:ilvl="3" w:tplc="D9DEB3CE" w:tentative="1">
      <w:start w:val="1"/>
      <w:numFmt w:val="bullet"/>
      <w:lvlText w:val=""/>
      <w:lvlJc w:val="left"/>
      <w:pPr>
        <w:tabs>
          <w:tab w:val="num" w:pos="2880"/>
        </w:tabs>
        <w:ind w:left="2880" w:hanging="360"/>
      </w:pPr>
      <w:rPr>
        <w:rFonts w:ascii="Symbol" w:hAnsi="Symbol" w:hint="default"/>
      </w:rPr>
    </w:lvl>
    <w:lvl w:ilvl="4" w:tplc="82103554" w:tentative="1">
      <w:start w:val="1"/>
      <w:numFmt w:val="bullet"/>
      <w:lvlText w:val=""/>
      <w:lvlJc w:val="left"/>
      <w:pPr>
        <w:tabs>
          <w:tab w:val="num" w:pos="3600"/>
        </w:tabs>
        <w:ind w:left="3600" w:hanging="360"/>
      </w:pPr>
      <w:rPr>
        <w:rFonts w:ascii="Symbol" w:hAnsi="Symbol" w:hint="default"/>
      </w:rPr>
    </w:lvl>
    <w:lvl w:ilvl="5" w:tplc="3468FF3C" w:tentative="1">
      <w:start w:val="1"/>
      <w:numFmt w:val="bullet"/>
      <w:lvlText w:val=""/>
      <w:lvlJc w:val="left"/>
      <w:pPr>
        <w:tabs>
          <w:tab w:val="num" w:pos="4320"/>
        </w:tabs>
        <w:ind w:left="4320" w:hanging="360"/>
      </w:pPr>
      <w:rPr>
        <w:rFonts w:ascii="Symbol" w:hAnsi="Symbol" w:hint="default"/>
      </w:rPr>
    </w:lvl>
    <w:lvl w:ilvl="6" w:tplc="37A2CE6E" w:tentative="1">
      <w:start w:val="1"/>
      <w:numFmt w:val="bullet"/>
      <w:lvlText w:val=""/>
      <w:lvlJc w:val="left"/>
      <w:pPr>
        <w:tabs>
          <w:tab w:val="num" w:pos="5040"/>
        </w:tabs>
        <w:ind w:left="5040" w:hanging="360"/>
      </w:pPr>
      <w:rPr>
        <w:rFonts w:ascii="Symbol" w:hAnsi="Symbol" w:hint="default"/>
      </w:rPr>
    </w:lvl>
    <w:lvl w:ilvl="7" w:tplc="DFCC58E8" w:tentative="1">
      <w:start w:val="1"/>
      <w:numFmt w:val="bullet"/>
      <w:lvlText w:val=""/>
      <w:lvlJc w:val="left"/>
      <w:pPr>
        <w:tabs>
          <w:tab w:val="num" w:pos="5760"/>
        </w:tabs>
        <w:ind w:left="5760" w:hanging="360"/>
      </w:pPr>
      <w:rPr>
        <w:rFonts w:ascii="Symbol" w:hAnsi="Symbol" w:hint="default"/>
      </w:rPr>
    </w:lvl>
    <w:lvl w:ilvl="8" w:tplc="0EFE89D2"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11286474"/>
    <w:multiLevelType w:val="hybridMultilevel"/>
    <w:tmpl w:val="B34847DE"/>
    <w:lvl w:ilvl="0" w:tplc="7EF2ADF8">
      <w:start w:val="1"/>
      <w:numFmt w:val="bullet"/>
      <w:pStyle w:val="Bullet1"/>
      <w:lvlText w:val=""/>
      <w:lvlJc w:val="left"/>
      <w:pPr>
        <w:ind w:left="934" w:hanging="504"/>
      </w:pPr>
      <w:rPr>
        <w:rFonts w:ascii="Symbol" w:hAnsi="Symbol" w:hint="default"/>
        <w:color w:val="272774" w:themeColor="accent1"/>
      </w:rPr>
    </w:lvl>
    <w:lvl w:ilvl="1" w:tplc="ADBA2E9A">
      <w:start w:val="1"/>
      <w:numFmt w:val="bullet"/>
      <w:pStyle w:val="Bullet2"/>
      <w:lvlText w:val=""/>
      <w:lvlJc w:val="left"/>
      <w:pPr>
        <w:ind w:left="1366" w:hanging="432"/>
      </w:pPr>
      <w:rPr>
        <w:rFonts w:ascii="Symbol" w:hAnsi="Symbol" w:hint="default"/>
        <w:b w:val="0"/>
        <w:i w:val="0"/>
        <w:color w:val="EBC4B4" w:themeColor="accent2"/>
        <w:sz w:val="22"/>
      </w:rPr>
    </w:lvl>
    <w:lvl w:ilvl="2" w:tplc="1B2CBE4C">
      <w:start w:val="1"/>
      <w:numFmt w:val="bullet"/>
      <w:lvlText w:val=""/>
      <w:lvlJc w:val="left"/>
      <w:pPr>
        <w:ind w:left="1942" w:hanging="576"/>
      </w:pPr>
      <w:rPr>
        <w:rFonts w:ascii="Symbol" w:hAnsi="Symbol" w:hint="default"/>
        <w:b w:val="0"/>
        <w:i w:val="0"/>
        <w:color w:val="272774" w:themeColor="accent1"/>
        <w:sz w:val="24"/>
      </w:rPr>
    </w:lvl>
    <w:lvl w:ilvl="3" w:tplc="F2F08D02">
      <w:start w:val="1"/>
      <w:numFmt w:val="bullet"/>
      <w:lvlText w:val=""/>
      <w:lvlJc w:val="left"/>
      <w:pPr>
        <w:tabs>
          <w:tab w:val="num" w:pos="2590"/>
        </w:tabs>
        <w:ind w:left="2662" w:hanging="720"/>
      </w:pPr>
      <w:rPr>
        <w:rFonts w:ascii="Symbol" w:hAnsi="Symbol" w:hint="default"/>
      </w:rPr>
    </w:lvl>
    <w:lvl w:ilvl="4" w:tplc="E6E8DC80">
      <w:start w:val="1"/>
      <w:numFmt w:val="bullet"/>
      <w:lvlText w:val="o"/>
      <w:lvlJc w:val="left"/>
      <w:pPr>
        <w:ind w:left="3382" w:hanging="720"/>
      </w:pPr>
      <w:rPr>
        <w:rFonts w:ascii="Courier New" w:hAnsi="Courier New" w:hint="default"/>
      </w:rPr>
    </w:lvl>
    <w:lvl w:ilvl="5" w:tplc="DD2A400E">
      <w:start w:val="1"/>
      <w:numFmt w:val="bullet"/>
      <w:lvlText w:val=""/>
      <w:lvlJc w:val="left"/>
      <w:pPr>
        <w:ind w:left="4102" w:hanging="720"/>
      </w:pPr>
      <w:rPr>
        <w:rFonts w:ascii="Wingdings" w:hAnsi="Wingdings" w:hint="default"/>
      </w:rPr>
    </w:lvl>
    <w:lvl w:ilvl="6" w:tplc="D0FCFDC0">
      <w:start w:val="1"/>
      <w:numFmt w:val="bullet"/>
      <w:lvlText w:val=""/>
      <w:lvlJc w:val="left"/>
      <w:pPr>
        <w:ind w:left="4822" w:hanging="720"/>
      </w:pPr>
      <w:rPr>
        <w:rFonts w:ascii="Symbol" w:hAnsi="Symbol" w:hint="default"/>
      </w:rPr>
    </w:lvl>
    <w:lvl w:ilvl="7" w:tplc="64D84F88">
      <w:start w:val="1"/>
      <w:numFmt w:val="bullet"/>
      <w:lvlText w:val="o"/>
      <w:lvlJc w:val="left"/>
      <w:pPr>
        <w:tabs>
          <w:tab w:val="num" w:pos="5470"/>
        </w:tabs>
        <w:ind w:left="5830" w:hanging="1008"/>
      </w:pPr>
      <w:rPr>
        <w:rFonts w:ascii="Courier New" w:hAnsi="Courier New" w:hint="default"/>
      </w:rPr>
    </w:lvl>
    <w:lvl w:ilvl="8" w:tplc="9C421CE2">
      <w:start w:val="1"/>
      <w:numFmt w:val="bullet"/>
      <w:lvlText w:val=""/>
      <w:lvlJc w:val="left"/>
      <w:pPr>
        <w:ind w:left="6550" w:hanging="720"/>
      </w:pPr>
      <w:rPr>
        <w:rFonts w:ascii="Wingdings" w:hAnsi="Wingdings" w:hint="default"/>
      </w:rPr>
    </w:lvl>
  </w:abstractNum>
  <w:abstractNum w:abstractNumId="8" w15:restartNumberingAfterBreak="0">
    <w:nsid w:val="119D5B73"/>
    <w:multiLevelType w:val="hybridMultilevel"/>
    <w:tmpl w:val="22300F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5533EE0"/>
    <w:multiLevelType w:val="hybridMultilevel"/>
    <w:tmpl w:val="AD5C1012"/>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15CC5D8D"/>
    <w:multiLevelType w:val="hybridMultilevel"/>
    <w:tmpl w:val="E8BAAAFA"/>
    <w:lvl w:ilvl="0" w:tplc="00AC4160">
      <w:start w:val="1"/>
      <w:numFmt w:val="bullet"/>
      <w:lvlText w:val=""/>
      <w:lvlJc w:val="left"/>
      <w:pPr>
        <w:ind w:left="502" w:hanging="360"/>
      </w:pPr>
      <w:rPr>
        <w:rFonts w:ascii="Symbol" w:hAnsi="Symbol" w:hint="default"/>
        <w:color w:val="272774" w:themeColor="accent1"/>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B762B96"/>
    <w:multiLevelType w:val="hybridMultilevel"/>
    <w:tmpl w:val="A838E85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1F400564"/>
    <w:multiLevelType w:val="hybridMultilevel"/>
    <w:tmpl w:val="F94C9ACC"/>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225A7E03"/>
    <w:multiLevelType w:val="hybridMultilevel"/>
    <w:tmpl w:val="67780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25A2649E"/>
    <w:multiLevelType w:val="hybridMultilevel"/>
    <w:tmpl w:val="A9FC964E"/>
    <w:lvl w:ilvl="0" w:tplc="6C4875DE">
      <w:start w:val="1"/>
      <w:numFmt w:val="decimal"/>
      <w:pStyle w:val="DGQuestionLevel1"/>
      <w:lvlText w:val="%1."/>
      <w:lvlJc w:val="left"/>
      <w:pPr>
        <w:ind w:left="785" w:hanging="360"/>
      </w:pPr>
      <w:rPr>
        <w:rFonts w:ascii="Courier New" w:hAnsi="Courier New" w:cs="Courier New" w:hint="default"/>
        <w:b w:val="0"/>
        <w:i w:val="0"/>
        <w:color w:val="auto"/>
      </w:rPr>
    </w:lvl>
    <w:lvl w:ilvl="1" w:tplc="08090001">
      <w:start w:val="1"/>
      <w:numFmt w:val="bullet"/>
      <w:lvlText w:val=""/>
      <w:lvlJc w:val="left"/>
      <w:pPr>
        <w:ind w:left="1440" w:hanging="360"/>
      </w:pPr>
      <w:rPr>
        <w:rFonts w:ascii="Segoe UI" w:hAnsi="Segoe UI" w:hint="default"/>
        <w:b w:val="0"/>
        <w:bCs w:val="0"/>
        <w:i w:val="0"/>
        <w:color w:val="auto"/>
        <w:sz w:val="24"/>
        <w:szCs w:val="24"/>
      </w:rPr>
    </w:lvl>
    <w:lvl w:ilvl="2" w:tplc="ABE64258">
      <w:start w:val="1"/>
      <w:numFmt w:val="lowerRoman"/>
      <w:pStyle w:val="DGQuestion3"/>
      <w:lvlText w:val="%3."/>
      <w:lvlJc w:val="right"/>
      <w:pPr>
        <w:ind w:left="2160" w:hanging="180"/>
      </w:pPr>
      <w:rPr>
        <w:b w:val="0"/>
        <w:i w:val="0"/>
        <w:color w:val="auto"/>
      </w:rPr>
    </w:lvl>
    <w:lvl w:ilvl="3" w:tplc="B8B6BC60">
      <w:start w:val="1"/>
      <w:numFmt w:val="upperRoman"/>
      <w:lvlText w:val="%4."/>
      <w:lvlJc w:val="right"/>
      <w:pPr>
        <w:ind w:left="2880" w:hanging="360"/>
      </w:pPr>
      <w:rPr>
        <w:i w:val="0"/>
        <w:iCs w:val="0"/>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F55B02"/>
    <w:multiLevelType w:val="hybridMultilevel"/>
    <w:tmpl w:val="317CAFB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27093B90"/>
    <w:multiLevelType w:val="multilevel"/>
    <w:tmpl w:val="8BAE1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89F0561"/>
    <w:multiLevelType w:val="hybridMultilevel"/>
    <w:tmpl w:val="AF40B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AF48AA"/>
    <w:multiLevelType w:val="hybridMultilevel"/>
    <w:tmpl w:val="235849A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2D8F79E4"/>
    <w:multiLevelType w:val="hybridMultilevel"/>
    <w:tmpl w:val="A3DCBC0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2E193798"/>
    <w:multiLevelType w:val="hybridMultilevel"/>
    <w:tmpl w:val="F0EA0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37F5A7D"/>
    <w:multiLevelType w:val="hybridMultilevel"/>
    <w:tmpl w:val="01E273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298" w:hanging="360"/>
      </w:pPr>
      <w:rPr>
        <w:rFonts w:ascii="Courier New" w:hAnsi="Courier New" w:cs="Courier New" w:hint="default"/>
      </w:rPr>
    </w:lvl>
    <w:lvl w:ilvl="2" w:tplc="10090005" w:tentative="1">
      <w:start w:val="1"/>
      <w:numFmt w:val="bullet"/>
      <w:lvlText w:val=""/>
      <w:lvlJc w:val="left"/>
      <w:pPr>
        <w:ind w:left="2018" w:hanging="360"/>
      </w:pPr>
      <w:rPr>
        <w:rFonts w:ascii="Wingdings" w:hAnsi="Wingdings" w:hint="default"/>
      </w:rPr>
    </w:lvl>
    <w:lvl w:ilvl="3" w:tplc="10090001" w:tentative="1">
      <w:start w:val="1"/>
      <w:numFmt w:val="bullet"/>
      <w:lvlText w:val=""/>
      <w:lvlJc w:val="left"/>
      <w:pPr>
        <w:ind w:left="2738" w:hanging="360"/>
      </w:pPr>
      <w:rPr>
        <w:rFonts w:ascii="Symbol" w:hAnsi="Symbol" w:hint="default"/>
      </w:rPr>
    </w:lvl>
    <w:lvl w:ilvl="4" w:tplc="10090003" w:tentative="1">
      <w:start w:val="1"/>
      <w:numFmt w:val="bullet"/>
      <w:lvlText w:val="o"/>
      <w:lvlJc w:val="left"/>
      <w:pPr>
        <w:ind w:left="3458" w:hanging="360"/>
      </w:pPr>
      <w:rPr>
        <w:rFonts w:ascii="Courier New" w:hAnsi="Courier New" w:cs="Courier New" w:hint="default"/>
      </w:rPr>
    </w:lvl>
    <w:lvl w:ilvl="5" w:tplc="10090005" w:tentative="1">
      <w:start w:val="1"/>
      <w:numFmt w:val="bullet"/>
      <w:lvlText w:val=""/>
      <w:lvlJc w:val="left"/>
      <w:pPr>
        <w:ind w:left="4178" w:hanging="360"/>
      </w:pPr>
      <w:rPr>
        <w:rFonts w:ascii="Wingdings" w:hAnsi="Wingdings" w:hint="default"/>
      </w:rPr>
    </w:lvl>
    <w:lvl w:ilvl="6" w:tplc="10090001" w:tentative="1">
      <w:start w:val="1"/>
      <w:numFmt w:val="bullet"/>
      <w:lvlText w:val=""/>
      <w:lvlJc w:val="left"/>
      <w:pPr>
        <w:ind w:left="4898" w:hanging="360"/>
      </w:pPr>
      <w:rPr>
        <w:rFonts w:ascii="Symbol" w:hAnsi="Symbol" w:hint="default"/>
      </w:rPr>
    </w:lvl>
    <w:lvl w:ilvl="7" w:tplc="10090003" w:tentative="1">
      <w:start w:val="1"/>
      <w:numFmt w:val="bullet"/>
      <w:lvlText w:val="o"/>
      <w:lvlJc w:val="left"/>
      <w:pPr>
        <w:ind w:left="5618" w:hanging="360"/>
      </w:pPr>
      <w:rPr>
        <w:rFonts w:ascii="Courier New" w:hAnsi="Courier New" w:cs="Courier New" w:hint="default"/>
      </w:rPr>
    </w:lvl>
    <w:lvl w:ilvl="8" w:tplc="10090005" w:tentative="1">
      <w:start w:val="1"/>
      <w:numFmt w:val="bullet"/>
      <w:lvlText w:val=""/>
      <w:lvlJc w:val="left"/>
      <w:pPr>
        <w:ind w:left="6338" w:hanging="360"/>
      </w:pPr>
      <w:rPr>
        <w:rFonts w:ascii="Wingdings" w:hAnsi="Wingdings" w:hint="default"/>
      </w:rPr>
    </w:lvl>
  </w:abstractNum>
  <w:abstractNum w:abstractNumId="22" w15:restartNumberingAfterBreak="0">
    <w:nsid w:val="384564CD"/>
    <w:multiLevelType w:val="hybridMultilevel"/>
    <w:tmpl w:val="C61EF2DC"/>
    <w:lvl w:ilvl="0" w:tplc="AB72A7AE">
      <w:start w:val="1"/>
      <w:numFmt w:val="bullet"/>
      <w:lvlText w:val=""/>
      <w:lvlJc w:val="left"/>
      <w:pPr>
        <w:tabs>
          <w:tab w:val="num" w:pos="720"/>
        </w:tabs>
        <w:ind w:left="720" w:hanging="360"/>
      </w:pPr>
      <w:rPr>
        <w:rFonts w:ascii="Symbol" w:hAnsi="Symbol" w:hint="default"/>
      </w:rPr>
    </w:lvl>
    <w:lvl w:ilvl="1" w:tplc="63FACCDA" w:tentative="1">
      <w:start w:val="1"/>
      <w:numFmt w:val="bullet"/>
      <w:lvlText w:val=""/>
      <w:lvlJc w:val="left"/>
      <w:pPr>
        <w:tabs>
          <w:tab w:val="num" w:pos="1440"/>
        </w:tabs>
        <w:ind w:left="1440" w:hanging="360"/>
      </w:pPr>
      <w:rPr>
        <w:rFonts w:ascii="Symbol" w:hAnsi="Symbol" w:hint="default"/>
      </w:rPr>
    </w:lvl>
    <w:lvl w:ilvl="2" w:tplc="439297C2" w:tentative="1">
      <w:start w:val="1"/>
      <w:numFmt w:val="bullet"/>
      <w:lvlText w:val=""/>
      <w:lvlJc w:val="left"/>
      <w:pPr>
        <w:tabs>
          <w:tab w:val="num" w:pos="2160"/>
        </w:tabs>
        <w:ind w:left="2160" w:hanging="360"/>
      </w:pPr>
      <w:rPr>
        <w:rFonts w:ascii="Symbol" w:hAnsi="Symbol" w:hint="default"/>
      </w:rPr>
    </w:lvl>
    <w:lvl w:ilvl="3" w:tplc="6E460DAE" w:tentative="1">
      <w:start w:val="1"/>
      <w:numFmt w:val="bullet"/>
      <w:lvlText w:val=""/>
      <w:lvlJc w:val="left"/>
      <w:pPr>
        <w:tabs>
          <w:tab w:val="num" w:pos="2880"/>
        </w:tabs>
        <w:ind w:left="2880" w:hanging="360"/>
      </w:pPr>
      <w:rPr>
        <w:rFonts w:ascii="Symbol" w:hAnsi="Symbol" w:hint="default"/>
      </w:rPr>
    </w:lvl>
    <w:lvl w:ilvl="4" w:tplc="2830274C" w:tentative="1">
      <w:start w:val="1"/>
      <w:numFmt w:val="bullet"/>
      <w:lvlText w:val=""/>
      <w:lvlJc w:val="left"/>
      <w:pPr>
        <w:tabs>
          <w:tab w:val="num" w:pos="3600"/>
        </w:tabs>
        <w:ind w:left="3600" w:hanging="360"/>
      </w:pPr>
      <w:rPr>
        <w:rFonts w:ascii="Symbol" w:hAnsi="Symbol" w:hint="default"/>
      </w:rPr>
    </w:lvl>
    <w:lvl w:ilvl="5" w:tplc="068CA816" w:tentative="1">
      <w:start w:val="1"/>
      <w:numFmt w:val="bullet"/>
      <w:lvlText w:val=""/>
      <w:lvlJc w:val="left"/>
      <w:pPr>
        <w:tabs>
          <w:tab w:val="num" w:pos="4320"/>
        </w:tabs>
        <w:ind w:left="4320" w:hanging="360"/>
      </w:pPr>
      <w:rPr>
        <w:rFonts w:ascii="Symbol" w:hAnsi="Symbol" w:hint="default"/>
      </w:rPr>
    </w:lvl>
    <w:lvl w:ilvl="6" w:tplc="CD9EE4DE" w:tentative="1">
      <w:start w:val="1"/>
      <w:numFmt w:val="bullet"/>
      <w:lvlText w:val=""/>
      <w:lvlJc w:val="left"/>
      <w:pPr>
        <w:tabs>
          <w:tab w:val="num" w:pos="5040"/>
        </w:tabs>
        <w:ind w:left="5040" w:hanging="360"/>
      </w:pPr>
      <w:rPr>
        <w:rFonts w:ascii="Symbol" w:hAnsi="Symbol" w:hint="default"/>
      </w:rPr>
    </w:lvl>
    <w:lvl w:ilvl="7" w:tplc="C07A990A" w:tentative="1">
      <w:start w:val="1"/>
      <w:numFmt w:val="bullet"/>
      <w:lvlText w:val=""/>
      <w:lvlJc w:val="left"/>
      <w:pPr>
        <w:tabs>
          <w:tab w:val="num" w:pos="5760"/>
        </w:tabs>
        <w:ind w:left="5760" w:hanging="360"/>
      </w:pPr>
      <w:rPr>
        <w:rFonts w:ascii="Symbol" w:hAnsi="Symbol" w:hint="default"/>
      </w:rPr>
    </w:lvl>
    <w:lvl w:ilvl="8" w:tplc="85189160"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3B3525B0"/>
    <w:multiLevelType w:val="hybridMultilevel"/>
    <w:tmpl w:val="F0E4F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2D6482F"/>
    <w:multiLevelType w:val="hybridMultilevel"/>
    <w:tmpl w:val="027808E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43362978"/>
    <w:multiLevelType w:val="hybridMultilevel"/>
    <w:tmpl w:val="126AF322"/>
    <w:lvl w:ilvl="0" w:tplc="13B21B68">
      <w:start w:val="1"/>
      <w:numFmt w:val="bullet"/>
      <w:lvlText w:val=""/>
      <w:lvlJc w:val="left"/>
      <w:pPr>
        <w:tabs>
          <w:tab w:val="num" w:pos="720"/>
        </w:tabs>
        <w:ind w:left="720" w:hanging="360"/>
      </w:pPr>
      <w:rPr>
        <w:rFonts w:ascii="Symbol" w:hAnsi="Symbol" w:hint="default"/>
      </w:rPr>
    </w:lvl>
    <w:lvl w:ilvl="1" w:tplc="CE24E8C0" w:tentative="1">
      <w:start w:val="1"/>
      <w:numFmt w:val="bullet"/>
      <w:lvlText w:val=""/>
      <w:lvlJc w:val="left"/>
      <w:pPr>
        <w:tabs>
          <w:tab w:val="num" w:pos="1440"/>
        </w:tabs>
        <w:ind w:left="1440" w:hanging="360"/>
      </w:pPr>
      <w:rPr>
        <w:rFonts w:ascii="Symbol" w:hAnsi="Symbol" w:hint="default"/>
      </w:rPr>
    </w:lvl>
    <w:lvl w:ilvl="2" w:tplc="93D844D6" w:tentative="1">
      <w:start w:val="1"/>
      <w:numFmt w:val="bullet"/>
      <w:lvlText w:val=""/>
      <w:lvlJc w:val="left"/>
      <w:pPr>
        <w:tabs>
          <w:tab w:val="num" w:pos="2160"/>
        </w:tabs>
        <w:ind w:left="2160" w:hanging="360"/>
      </w:pPr>
      <w:rPr>
        <w:rFonts w:ascii="Symbol" w:hAnsi="Symbol" w:hint="default"/>
      </w:rPr>
    </w:lvl>
    <w:lvl w:ilvl="3" w:tplc="2BBA0D04" w:tentative="1">
      <w:start w:val="1"/>
      <w:numFmt w:val="bullet"/>
      <w:lvlText w:val=""/>
      <w:lvlJc w:val="left"/>
      <w:pPr>
        <w:tabs>
          <w:tab w:val="num" w:pos="2880"/>
        </w:tabs>
        <w:ind w:left="2880" w:hanging="360"/>
      </w:pPr>
      <w:rPr>
        <w:rFonts w:ascii="Symbol" w:hAnsi="Symbol" w:hint="default"/>
      </w:rPr>
    </w:lvl>
    <w:lvl w:ilvl="4" w:tplc="B8840DF8" w:tentative="1">
      <w:start w:val="1"/>
      <w:numFmt w:val="bullet"/>
      <w:lvlText w:val=""/>
      <w:lvlJc w:val="left"/>
      <w:pPr>
        <w:tabs>
          <w:tab w:val="num" w:pos="3600"/>
        </w:tabs>
        <w:ind w:left="3600" w:hanging="360"/>
      </w:pPr>
      <w:rPr>
        <w:rFonts w:ascii="Symbol" w:hAnsi="Symbol" w:hint="default"/>
      </w:rPr>
    </w:lvl>
    <w:lvl w:ilvl="5" w:tplc="5A001E4E" w:tentative="1">
      <w:start w:val="1"/>
      <w:numFmt w:val="bullet"/>
      <w:lvlText w:val=""/>
      <w:lvlJc w:val="left"/>
      <w:pPr>
        <w:tabs>
          <w:tab w:val="num" w:pos="4320"/>
        </w:tabs>
        <w:ind w:left="4320" w:hanging="360"/>
      </w:pPr>
      <w:rPr>
        <w:rFonts w:ascii="Symbol" w:hAnsi="Symbol" w:hint="default"/>
      </w:rPr>
    </w:lvl>
    <w:lvl w:ilvl="6" w:tplc="EA2648F4" w:tentative="1">
      <w:start w:val="1"/>
      <w:numFmt w:val="bullet"/>
      <w:lvlText w:val=""/>
      <w:lvlJc w:val="left"/>
      <w:pPr>
        <w:tabs>
          <w:tab w:val="num" w:pos="5040"/>
        </w:tabs>
        <w:ind w:left="5040" w:hanging="360"/>
      </w:pPr>
      <w:rPr>
        <w:rFonts w:ascii="Symbol" w:hAnsi="Symbol" w:hint="default"/>
      </w:rPr>
    </w:lvl>
    <w:lvl w:ilvl="7" w:tplc="0CA0B130" w:tentative="1">
      <w:start w:val="1"/>
      <w:numFmt w:val="bullet"/>
      <w:lvlText w:val=""/>
      <w:lvlJc w:val="left"/>
      <w:pPr>
        <w:tabs>
          <w:tab w:val="num" w:pos="5760"/>
        </w:tabs>
        <w:ind w:left="5760" w:hanging="360"/>
      </w:pPr>
      <w:rPr>
        <w:rFonts w:ascii="Symbol" w:hAnsi="Symbol" w:hint="default"/>
      </w:rPr>
    </w:lvl>
    <w:lvl w:ilvl="8" w:tplc="1C0C661E"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456A3253"/>
    <w:multiLevelType w:val="hybridMultilevel"/>
    <w:tmpl w:val="151295D8"/>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45BE5365"/>
    <w:multiLevelType w:val="hybridMultilevel"/>
    <w:tmpl w:val="DCB25B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46FC7F01"/>
    <w:multiLevelType w:val="hybridMultilevel"/>
    <w:tmpl w:val="34900A2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485A7029"/>
    <w:multiLevelType w:val="hybridMultilevel"/>
    <w:tmpl w:val="2BD271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4A0D2695"/>
    <w:multiLevelType w:val="hybridMultilevel"/>
    <w:tmpl w:val="0D04B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3C0E9C"/>
    <w:multiLevelType w:val="hybridMultilevel"/>
    <w:tmpl w:val="946674DE"/>
    <w:lvl w:ilvl="0" w:tplc="04090001">
      <w:start w:val="1"/>
      <w:numFmt w:val="bullet"/>
      <w:lvlText w:val=""/>
      <w:lvlJc w:val="left"/>
      <w:pPr>
        <w:ind w:left="775" w:hanging="360"/>
      </w:pPr>
      <w:rPr>
        <w:rFonts w:ascii="Symbol" w:hAnsi="Symbol" w:hint="default"/>
      </w:rPr>
    </w:lvl>
    <w:lvl w:ilvl="1" w:tplc="04090003">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32" w15:restartNumberingAfterBreak="0">
    <w:nsid w:val="4EF2517E"/>
    <w:multiLevelType w:val="hybridMultilevel"/>
    <w:tmpl w:val="8BEAF0A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512113EA"/>
    <w:multiLevelType w:val="hybridMultilevel"/>
    <w:tmpl w:val="92A2CB82"/>
    <w:lvl w:ilvl="0" w:tplc="C8805AE2">
      <w:start w:val="1"/>
      <w:numFmt w:val="bullet"/>
      <w:lvlText w:val=""/>
      <w:lvlJc w:val="left"/>
      <w:pPr>
        <w:ind w:left="720" w:hanging="360"/>
      </w:pPr>
      <w:rPr>
        <w:rFonts w:ascii="Wingdings" w:hAnsi="Wingdings" w:hint="default"/>
        <w:color w:val="272774" w:themeColor="accen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52247882"/>
    <w:multiLevelType w:val="hybridMultilevel"/>
    <w:tmpl w:val="C736ECCE"/>
    <w:lvl w:ilvl="0" w:tplc="00AC4160">
      <w:start w:val="1"/>
      <w:numFmt w:val="bullet"/>
      <w:lvlText w:val=""/>
      <w:lvlJc w:val="left"/>
      <w:pPr>
        <w:ind w:left="720" w:hanging="360"/>
      </w:pPr>
      <w:rPr>
        <w:rFonts w:ascii="Symbol" w:hAnsi="Symbol" w:hint="default"/>
        <w:color w:val="272774" w:themeColor="accent1"/>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2E1421B"/>
    <w:multiLevelType w:val="hybridMultilevel"/>
    <w:tmpl w:val="264EE902"/>
    <w:styleLink w:val="Style1"/>
    <w:lvl w:ilvl="0" w:tplc="7C2AF650">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59EF6F59"/>
    <w:multiLevelType w:val="hybridMultilevel"/>
    <w:tmpl w:val="04209F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15:restartNumberingAfterBreak="0">
    <w:nsid w:val="5D931B25"/>
    <w:multiLevelType w:val="hybridMultilevel"/>
    <w:tmpl w:val="131C8B5E"/>
    <w:lvl w:ilvl="0" w:tplc="10090001">
      <w:start w:val="1"/>
      <w:numFmt w:val="bullet"/>
      <w:lvlText w:val=""/>
      <w:lvlJc w:val="left"/>
      <w:pPr>
        <w:ind w:left="1150" w:hanging="360"/>
      </w:pPr>
      <w:rPr>
        <w:rFonts w:ascii="Symbol" w:hAnsi="Symbol" w:hint="default"/>
      </w:rPr>
    </w:lvl>
    <w:lvl w:ilvl="1" w:tplc="10090003" w:tentative="1">
      <w:start w:val="1"/>
      <w:numFmt w:val="bullet"/>
      <w:lvlText w:val="o"/>
      <w:lvlJc w:val="left"/>
      <w:pPr>
        <w:ind w:left="1870" w:hanging="360"/>
      </w:pPr>
      <w:rPr>
        <w:rFonts w:ascii="Courier New" w:hAnsi="Courier New" w:cs="Courier New" w:hint="default"/>
      </w:rPr>
    </w:lvl>
    <w:lvl w:ilvl="2" w:tplc="10090005" w:tentative="1">
      <w:start w:val="1"/>
      <w:numFmt w:val="bullet"/>
      <w:lvlText w:val=""/>
      <w:lvlJc w:val="left"/>
      <w:pPr>
        <w:ind w:left="2590" w:hanging="360"/>
      </w:pPr>
      <w:rPr>
        <w:rFonts w:ascii="Wingdings" w:hAnsi="Wingdings" w:hint="default"/>
      </w:rPr>
    </w:lvl>
    <w:lvl w:ilvl="3" w:tplc="10090001" w:tentative="1">
      <w:start w:val="1"/>
      <w:numFmt w:val="bullet"/>
      <w:lvlText w:val=""/>
      <w:lvlJc w:val="left"/>
      <w:pPr>
        <w:ind w:left="3310" w:hanging="360"/>
      </w:pPr>
      <w:rPr>
        <w:rFonts w:ascii="Symbol" w:hAnsi="Symbol" w:hint="default"/>
      </w:rPr>
    </w:lvl>
    <w:lvl w:ilvl="4" w:tplc="10090003" w:tentative="1">
      <w:start w:val="1"/>
      <w:numFmt w:val="bullet"/>
      <w:lvlText w:val="o"/>
      <w:lvlJc w:val="left"/>
      <w:pPr>
        <w:ind w:left="4030" w:hanging="360"/>
      </w:pPr>
      <w:rPr>
        <w:rFonts w:ascii="Courier New" w:hAnsi="Courier New" w:cs="Courier New" w:hint="default"/>
      </w:rPr>
    </w:lvl>
    <w:lvl w:ilvl="5" w:tplc="10090005" w:tentative="1">
      <w:start w:val="1"/>
      <w:numFmt w:val="bullet"/>
      <w:lvlText w:val=""/>
      <w:lvlJc w:val="left"/>
      <w:pPr>
        <w:ind w:left="4750" w:hanging="360"/>
      </w:pPr>
      <w:rPr>
        <w:rFonts w:ascii="Wingdings" w:hAnsi="Wingdings" w:hint="default"/>
      </w:rPr>
    </w:lvl>
    <w:lvl w:ilvl="6" w:tplc="10090001" w:tentative="1">
      <w:start w:val="1"/>
      <w:numFmt w:val="bullet"/>
      <w:lvlText w:val=""/>
      <w:lvlJc w:val="left"/>
      <w:pPr>
        <w:ind w:left="5470" w:hanging="360"/>
      </w:pPr>
      <w:rPr>
        <w:rFonts w:ascii="Symbol" w:hAnsi="Symbol" w:hint="default"/>
      </w:rPr>
    </w:lvl>
    <w:lvl w:ilvl="7" w:tplc="10090003" w:tentative="1">
      <w:start w:val="1"/>
      <w:numFmt w:val="bullet"/>
      <w:lvlText w:val="o"/>
      <w:lvlJc w:val="left"/>
      <w:pPr>
        <w:ind w:left="6190" w:hanging="360"/>
      </w:pPr>
      <w:rPr>
        <w:rFonts w:ascii="Courier New" w:hAnsi="Courier New" w:cs="Courier New" w:hint="default"/>
      </w:rPr>
    </w:lvl>
    <w:lvl w:ilvl="8" w:tplc="10090005" w:tentative="1">
      <w:start w:val="1"/>
      <w:numFmt w:val="bullet"/>
      <w:lvlText w:val=""/>
      <w:lvlJc w:val="left"/>
      <w:pPr>
        <w:ind w:left="6910" w:hanging="360"/>
      </w:pPr>
      <w:rPr>
        <w:rFonts w:ascii="Wingdings" w:hAnsi="Wingdings" w:hint="default"/>
      </w:rPr>
    </w:lvl>
  </w:abstractNum>
  <w:abstractNum w:abstractNumId="38" w15:restartNumberingAfterBreak="0">
    <w:nsid w:val="5E9B1FA6"/>
    <w:multiLevelType w:val="hybridMultilevel"/>
    <w:tmpl w:val="FEAEF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45602D3"/>
    <w:multiLevelType w:val="hybridMultilevel"/>
    <w:tmpl w:val="18389F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64820D2E"/>
    <w:multiLevelType w:val="hybridMultilevel"/>
    <w:tmpl w:val="ADC28F2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6F306613"/>
    <w:multiLevelType w:val="hybridMultilevel"/>
    <w:tmpl w:val="64A0AA14"/>
    <w:lvl w:ilvl="0" w:tplc="10090005">
      <w:start w:val="1"/>
      <w:numFmt w:val="bullet"/>
      <w:lvlText w:val=""/>
      <w:lvlJc w:val="left"/>
      <w:pPr>
        <w:ind w:left="862" w:hanging="360"/>
      </w:pPr>
      <w:rPr>
        <w:rFonts w:ascii="Wingdings" w:hAnsi="Wingdings" w:hint="default"/>
        <w:color w:val="272774" w:themeColor="accent1"/>
      </w:rPr>
    </w:lvl>
    <w:lvl w:ilvl="1" w:tplc="10090005">
      <w:start w:val="1"/>
      <w:numFmt w:val="bullet"/>
      <w:lvlText w:val=""/>
      <w:lvlJc w:val="left"/>
      <w:pPr>
        <w:ind w:left="1800" w:hanging="360"/>
      </w:pPr>
      <w:rPr>
        <w:rFonts w:ascii="Wingdings" w:hAnsi="Wingdings"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2" w15:restartNumberingAfterBreak="0">
    <w:nsid w:val="70E30AAF"/>
    <w:multiLevelType w:val="hybridMultilevel"/>
    <w:tmpl w:val="294211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717971C2"/>
    <w:multiLevelType w:val="hybridMultilevel"/>
    <w:tmpl w:val="D79E7E6C"/>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4" w15:restartNumberingAfterBreak="0">
    <w:nsid w:val="7706759B"/>
    <w:multiLevelType w:val="hybridMultilevel"/>
    <w:tmpl w:val="6158E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71B2B55"/>
    <w:multiLevelType w:val="hybridMultilevel"/>
    <w:tmpl w:val="4E7A300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6" w15:restartNumberingAfterBreak="0">
    <w:nsid w:val="7D6A261E"/>
    <w:multiLevelType w:val="hybridMultilevel"/>
    <w:tmpl w:val="D4CE7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EBF367B"/>
    <w:multiLevelType w:val="hybridMultilevel"/>
    <w:tmpl w:val="B2C26E0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197743148">
    <w:abstractNumId w:val="7"/>
  </w:num>
  <w:num w:numId="2" w16cid:durableId="1772433005">
    <w:abstractNumId w:val="14"/>
  </w:num>
  <w:num w:numId="3" w16cid:durableId="123616342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90578879">
    <w:abstractNumId w:val="31"/>
  </w:num>
  <w:num w:numId="5" w16cid:durableId="1100755734">
    <w:abstractNumId w:val="38"/>
  </w:num>
  <w:num w:numId="6" w16cid:durableId="1136265857">
    <w:abstractNumId w:val="18"/>
  </w:num>
  <w:num w:numId="7" w16cid:durableId="2002074190">
    <w:abstractNumId w:val="42"/>
  </w:num>
  <w:num w:numId="8" w16cid:durableId="1864859433">
    <w:abstractNumId w:val="11"/>
  </w:num>
  <w:num w:numId="9" w16cid:durableId="1118987826">
    <w:abstractNumId w:val="40"/>
  </w:num>
  <w:num w:numId="10" w16cid:durableId="762190296">
    <w:abstractNumId w:val="15"/>
  </w:num>
  <w:num w:numId="11" w16cid:durableId="290281482">
    <w:abstractNumId w:val="32"/>
  </w:num>
  <w:num w:numId="12" w16cid:durableId="1582788956">
    <w:abstractNumId w:val="19"/>
  </w:num>
  <w:num w:numId="13" w16cid:durableId="1310944079">
    <w:abstractNumId w:val="45"/>
  </w:num>
  <w:num w:numId="14" w16cid:durableId="159277841">
    <w:abstractNumId w:val="24"/>
  </w:num>
  <w:num w:numId="15" w16cid:durableId="855728754">
    <w:abstractNumId w:val="3"/>
  </w:num>
  <w:num w:numId="16" w16cid:durableId="2057460375">
    <w:abstractNumId w:val="4"/>
  </w:num>
  <w:num w:numId="17" w16cid:durableId="355077624">
    <w:abstractNumId w:val="17"/>
  </w:num>
  <w:num w:numId="18" w16cid:durableId="16740575">
    <w:abstractNumId w:val="46"/>
  </w:num>
  <w:num w:numId="19" w16cid:durableId="1440561383">
    <w:abstractNumId w:val="35"/>
  </w:num>
  <w:num w:numId="20" w16cid:durableId="531649368">
    <w:abstractNumId w:val="0"/>
  </w:num>
  <w:num w:numId="21" w16cid:durableId="732432678">
    <w:abstractNumId w:val="33"/>
  </w:num>
  <w:num w:numId="22" w16cid:durableId="1123812043">
    <w:abstractNumId w:val="35"/>
    <w:lvlOverride w:ilvl="0">
      <w:lvl w:ilvl="0" w:tplc="7C2AF650">
        <w:start w:val="1"/>
        <w:numFmt w:val="bullet"/>
        <w:lvlText w:val=""/>
        <w:lvlJc w:val="left"/>
        <w:pPr>
          <w:ind w:left="360" w:hanging="360"/>
        </w:pPr>
        <w:rPr>
          <w:rFonts w:ascii="Symbol" w:hAnsi="Symbol" w:hint="default"/>
          <w:color w:val="272774" w:themeColor="accent1"/>
        </w:rPr>
      </w:lvl>
    </w:lvlOverride>
  </w:num>
  <w:num w:numId="23" w16cid:durableId="1958829823">
    <w:abstractNumId w:val="10"/>
  </w:num>
  <w:num w:numId="24" w16cid:durableId="459961956">
    <w:abstractNumId w:val="21"/>
  </w:num>
  <w:num w:numId="25" w16cid:durableId="994064467">
    <w:abstractNumId w:val="1"/>
  </w:num>
  <w:num w:numId="26" w16cid:durableId="736050363">
    <w:abstractNumId w:val="41"/>
  </w:num>
  <w:num w:numId="27" w16cid:durableId="1126116855">
    <w:abstractNumId w:val="9"/>
  </w:num>
  <w:num w:numId="28" w16cid:durableId="894199684">
    <w:abstractNumId w:val="2"/>
  </w:num>
  <w:num w:numId="29" w16cid:durableId="587232989">
    <w:abstractNumId w:val="28"/>
  </w:num>
  <w:num w:numId="30" w16cid:durableId="472480110">
    <w:abstractNumId w:val="29"/>
  </w:num>
  <w:num w:numId="31" w16cid:durableId="939334082">
    <w:abstractNumId w:val="36"/>
  </w:num>
  <w:num w:numId="32" w16cid:durableId="1886332511">
    <w:abstractNumId w:val="26"/>
  </w:num>
  <w:num w:numId="33" w16cid:durableId="613289893">
    <w:abstractNumId w:val="34"/>
  </w:num>
  <w:num w:numId="34" w16cid:durableId="512492974">
    <w:abstractNumId w:val="13"/>
  </w:num>
  <w:num w:numId="35" w16cid:durableId="726414954">
    <w:abstractNumId w:val="27"/>
  </w:num>
  <w:num w:numId="36" w16cid:durableId="1869567438">
    <w:abstractNumId w:val="47"/>
  </w:num>
  <w:num w:numId="37" w16cid:durableId="1355617925">
    <w:abstractNumId w:val="12"/>
  </w:num>
  <w:num w:numId="38" w16cid:durableId="1681198346">
    <w:abstractNumId w:val="39"/>
  </w:num>
  <w:num w:numId="39" w16cid:durableId="1270892943">
    <w:abstractNumId w:val="20"/>
  </w:num>
  <w:num w:numId="40" w16cid:durableId="86971083">
    <w:abstractNumId w:val="23"/>
  </w:num>
  <w:num w:numId="41" w16cid:durableId="1173716095">
    <w:abstractNumId w:val="37"/>
  </w:num>
  <w:num w:numId="42" w16cid:durableId="1161505302">
    <w:abstractNumId w:val="16"/>
  </w:num>
  <w:num w:numId="43" w16cid:durableId="2010450177">
    <w:abstractNumId w:val="8"/>
  </w:num>
  <w:num w:numId="44" w16cid:durableId="1909028137">
    <w:abstractNumId w:val="43"/>
  </w:num>
  <w:num w:numId="45" w16cid:durableId="1749494254">
    <w:abstractNumId w:val="30"/>
  </w:num>
  <w:num w:numId="46" w16cid:durableId="972976825">
    <w:abstractNumId w:val="44"/>
  </w:num>
  <w:num w:numId="47" w16cid:durableId="66735400">
    <w:abstractNumId w:val="25"/>
  </w:num>
  <w:num w:numId="48" w16cid:durableId="1551189660">
    <w:abstractNumId w:val="22"/>
  </w:num>
  <w:num w:numId="49" w16cid:durableId="1930457045">
    <w:abstractNumId w:val="6"/>
  </w:num>
  <w:num w:numId="50" w16cid:durableId="825324685">
    <w:abstractNumId w:val="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2xe9dz05eszzne5xpfvrftw9xrdaspedaaf&quot;&gt;Manuscript outline&lt;record-ids&gt;&lt;item&gt;2&lt;/item&gt;&lt;item&gt;3&lt;/item&gt;&lt;item&gt;4&lt;/item&gt;&lt;item&gt;6&lt;/item&gt;&lt;item&gt;8&lt;/item&gt;&lt;item&gt;10&lt;/item&gt;&lt;item&gt;11&lt;/item&gt;&lt;item&gt;13&lt;/item&gt;&lt;item&gt;15&lt;/item&gt;&lt;item&gt;16&lt;/item&gt;&lt;item&gt;17&lt;/item&gt;&lt;item&gt;18&lt;/item&gt;&lt;item&gt;19&lt;/item&gt;&lt;item&gt;20&lt;/item&gt;&lt;item&gt;21&lt;/item&gt;&lt;item&gt;23&lt;/item&gt;&lt;item&gt;24&lt;/item&gt;&lt;item&gt;25&lt;/item&gt;&lt;item&gt;28&lt;/item&gt;&lt;item&gt;30&lt;/item&gt;&lt;item&gt;31&lt;/item&gt;&lt;item&gt;32&lt;/item&gt;&lt;item&gt;33&lt;/item&gt;&lt;/record-ids&gt;&lt;/item&gt;&lt;/Libraries&gt;"/>
  </w:docVars>
  <w:rsids>
    <w:rsidRoot w:val="00C85DFD"/>
    <w:rsid w:val="000007FB"/>
    <w:rsid w:val="000016A3"/>
    <w:rsid w:val="000018CB"/>
    <w:rsid w:val="000020EC"/>
    <w:rsid w:val="00002428"/>
    <w:rsid w:val="00002522"/>
    <w:rsid w:val="00002720"/>
    <w:rsid w:val="000027C9"/>
    <w:rsid w:val="000029BA"/>
    <w:rsid w:val="00002F77"/>
    <w:rsid w:val="00003098"/>
    <w:rsid w:val="0000365B"/>
    <w:rsid w:val="00004030"/>
    <w:rsid w:val="000041F9"/>
    <w:rsid w:val="000046F7"/>
    <w:rsid w:val="00004853"/>
    <w:rsid w:val="00004BB6"/>
    <w:rsid w:val="00004CA7"/>
    <w:rsid w:val="00005971"/>
    <w:rsid w:val="0000667A"/>
    <w:rsid w:val="00006E12"/>
    <w:rsid w:val="00007408"/>
    <w:rsid w:val="000101E3"/>
    <w:rsid w:val="000101F2"/>
    <w:rsid w:val="0001088C"/>
    <w:rsid w:val="000117EE"/>
    <w:rsid w:val="00011ABE"/>
    <w:rsid w:val="00011B1B"/>
    <w:rsid w:val="00012986"/>
    <w:rsid w:val="00012A7D"/>
    <w:rsid w:val="00012B19"/>
    <w:rsid w:val="00013111"/>
    <w:rsid w:val="0001326A"/>
    <w:rsid w:val="000132A1"/>
    <w:rsid w:val="00014A50"/>
    <w:rsid w:val="00014E93"/>
    <w:rsid w:val="00014F8A"/>
    <w:rsid w:val="000155F1"/>
    <w:rsid w:val="00015A9E"/>
    <w:rsid w:val="00015F52"/>
    <w:rsid w:val="00016866"/>
    <w:rsid w:val="00016B84"/>
    <w:rsid w:val="00016F15"/>
    <w:rsid w:val="0001727F"/>
    <w:rsid w:val="0001738B"/>
    <w:rsid w:val="00020080"/>
    <w:rsid w:val="00020169"/>
    <w:rsid w:val="0002020C"/>
    <w:rsid w:val="0002075C"/>
    <w:rsid w:val="00020AD9"/>
    <w:rsid w:val="000212D9"/>
    <w:rsid w:val="00021ECD"/>
    <w:rsid w:val="00021F6B"/>
    <w:rsid w:val="00022105"/>
    <w:rsid w:val="00022438"/>
    <w:rsid w:val="000226BC"/>
    <w:rsid w:val="00022BB5"/>
    <w:rsid w:val="00022F46"/>
    <w:rsid w:val="00023115"/>
    <w:rsid w:val="00023804"/>
    <w:rsid w:val="00023C2F"/>
    <w:rsid w:val="000242BE"/>
    <w:rsid w:val="0002434E"/>
    <w:rsid w:val="000246BF"/>
    <w:rsid w:val="00025252"/>
    <w:rsid w:val="000253B2"/>
    <w:rsid w:val="00025A1F"/>
    <w:rsid w:val="00025A47"/>
    <w:rsid w:val="00027059"/>
    <w:rsid w:val="000276B0"/>
    <w:rsid w:val="00030C1B"/>
    <w:rsid w:val="00031262"/>
    <w:rsid w:val="00032779"/>
    <w:rsid w:val="00032BB9"/>
    <w:rsid w:val="00032BE7"/>
    <w:rsid w:val="00034E2D"/>
    <w:rsid w:val="000366C6"/>
    <w:rsid w:val="0003694C"/>
    <w:rsid w:val="00036D72"/>
    <w:rsid w:val="00036D76"/>
    <w:rsid w:val="000401F4"/>
    <w:rsid w:val="00040494"/>
    <w:rsid w:val="00040DD5"/>
    <w:rsid w:val="00040E33"/>
    <w:rsid w:val="00041274"/>
    <w:rsid w:val="00041BFA"/>
    <w:rsid w:val="00041C34"/>
    <w:rsid w:val="00041CFD"/>
    <w:rsid w:val="00042B4D"/>
    <w:rsid w:val="00042FA6"/>
    <w:rsid w:val="0004306F"/>
    <w:rsid w:val="0004359B"/>
    <w:rsid w:val="00043C6E"/>
    <w:rsid w:val="00043F41"/>
    <w:rsid w:val="00045022"/>
    <w:rsid w:val="00045240"/>
    <w:rsid w:val="000452D8"/>
    <w:rsid w:val="0004551A"/>
    <w:rsid w:val="000455CA"/>
    <w:rsid w:val="00045AF8"/>
    <w:rsid w:val="00045F30"/>
    <w:rsid w:val="000463A8"/>
    <w:rsid w:val="000474FB"/>
    <w:rsid w:val="00047B7B"/>
    <w:rsid w:val="00047C44"/>
    <w:rsid w:val="000500C4"/>
    <w:rsid w:val="0005059F"/>
    <w:rsid w:val="00050DEA"/>
    <w:rsid w:val="000510E4"/>
    <w:rsid w:val="0005118B"/>
    <w:rsid w:val="000511D3"/>
    <w:rsid w:val="000528ED"/>
    <w:rsid w:val="000529BB"/>
    <w:rsid w:val="00052DBB"/>
    <w:rsid w:val="00052E68"/>
    <w:rsid w:val="0005301B"/>
    <w:rsid w:val="000530A3"/>
    <w:rsid w:val="00053129"/>
    <w:rsid w:val="0005334B"/>
    <w:rsid w:val="000538F7"/>
    <w:rsid w:val="0005396C"/>
    <w:rsid w:val="00053B4B"/>
    <w:rsid w:val="0005464B"/>
    <w:rsid w:val="00054962"/>
    <w:rsid w:val="00054D65"/>
    <w:rsid w:val="00054E42"/>
    <w:rsid w:val="0005553B"/>
    <w:rsid w:val="00055ACB"/>
    <w:rsid w:val="00055B96"/>
    <w:rsid w:val="00056162"/>
    <w:rsid w:val="000561F6"/>
    <w:rsid w:val="00056C3A"/>
    <w:rsid w:val="000574C4"/>
    <w:rsid w:val="00057781"/>
    <w:rsid w:val="000578CB"/>
    <w:rsid w:val="00057C61"/>
    <w:rsid w:val="000600AA"/>
    <w:rsid w:val="00060A4A"/>
    <w:rsid w:val="00060D79"/>
    <w:rsid w:val="00061BDD"/>
    <w:rsid w:val="00061FF4"/>
    <w:rsid w:val="000620F5"/>
    <w:rsid w:val="000621DE"/>
    <w:rsid w:val="00062A02"/>
    <w:rsid w:val="000640D6"/>
    <w:rsid w:val="00064525"/>
    <w:rsid w:val="00064585"/>
    <w:rsid w:val="00064998"/>
    <w:rsid w:val="00064E1A"/>
    <w:rsid w:val="00065466"/>
    <w:rsid w:val="0006588D"/>
    <w:rsid w:val="000659E2"/>
    <w:rsid w:val="0006610E"/>
    <w:rsid w:val="00066884"/>
    <w:rsid w:val="00066ECA"/>
    <w:rsid w:val="000671BF"/>
    <w:rsid w:val="00067381"/>
    <w:rsid w:val="00067699"/>
    <w:rsid w:val="00067AD2"/>
    <w:rsid w:val="00067B4A"/>
    <w:rsid w:val="0007100F"/>
    <w:rsid w:val="000710BC"/>
    <w:rsid w:val="000716A1"/>
    <w:rsid w:val="00071D46"/>
    <w:rsid w:val="000721FD"/>
    <w:rsid w:val="00072391"/>
    <w:rsid w:val="00072AC2"/>
    <w:rsid w:val="00072C77"/>
    <w:rsid w:val="000743D3"/>
    <w:rsid w:val="00074A39"/>
    <w:rsid w:val="00074A60"/>
    <w:rsid w:val="0007569A"/>
    <w:rsid w:val="00076109"/>
    <w:rsid w:val="00076C32"/>
    <w:rsid w:val="00077A48"/>
    <w:rsid w:val="00077AA1"/>
    <w:rsid w:val="00077ED3"/>
    <w:rsid w:val="00077EDA"/>
    <w:rsid w:val="00077EE4"/>
    <w:rsid w:val="000801E3"/>
    <w:rsid w:val="0008175B"/>
    <w:rsid w:val="00081A8E"/>
    <w:rsid w:val="0008201A"/>
    <w:rsid w:val="000823D3"/>
    <w:rsid w:val="0008304E"/>
    <w:rsid w:val="00083212"/>
    <w:rsid w:val="00083518"/>
    <w:rsid w:val="00083742"/>
    <w:rsid w:val="00084BE6"/>
    <w:rsid w:val="00085916"/>
    <w:rsid w:val="000859BC"/>
    <w:rsid w:val="00085AE1"/>
    <w:rsid w:val="000866F3"/>
    <w:rsid w:val="000871A8"/>
    <w:rsid w:val="00087284"/>
    <w:rsid w:val="0008745A"/>
    <w:rsid w:val="00087689"/>
    <w:rsid w:val="00090511"/>
    <w:rsid w:val="000909D1"/>
    <w:rsid w:val="00090D42"/>
    <w:rsid w:val="00091180"/>
    <w:rsid w:val="00091519"/>
    <w:rsid w:val="000915C7"/>
    <w:rsid w:val="00091B31"/>
    <w:rsid w:val="00091E6C"/>
    <w:rsid w:val="0009243A"/>
    <w:rsid w:val="000924D5"/>
    <w:rsid w:val="000925B7"/>
    <w:rsid w:val="00092A8D"/>
    <w:rsid w:val="00092CE3"/>
    <w:rsid w:val="00092DA2"/>
    <w:rsid w:val="0009312F"/>
    <w:rsid w:val="00093168"/>
    <w:rsid w:val="000932D3"/>
    <w:rsid w:val="00094107"/>
    <w:rsid w:val="0009413C"/>
    <w:rsid w:val="000943C1"/>
    <w:rsid w:val="00094734"/>
    <w:rsid w:val="00094956"/>
    <w:rsid w:val="00094E37"/>
    <w:rsid w:val="00095112"/>
    <w:rsid w:val="00095130"/>
    <w:rsid w:val="000955FD"/>
    <w:rsid w:val="000958F9"/>
    <w:rsid w:val="00096208"/>
    <w:rsid w:val="000965A5"/>
    <w:rsid w:val="000978ED"/>
    <w:rsid w:val="00097B60"/>
    <w:rsid w:val="00097EAF"/>
    <w:rsid w:val="000A08C8"/>
    <w:rsid w:val="000A0AFC"/>
    <w:rsid w:val="000A0B8C"/>
    <w:rsid w:val="000A1416"/>
    <w:rsid w:val="000A1748"/>
    <w:rsid w:val="000A1764"/>
    <w:rsid w:val="000A19D8"/>
    <w:rsid w:val="000A2207"/>
    <w:rsid w:val="000A25F3"/>
    <w:rsid w:val="000A347D"/>
    <w:rsid w:val="000A3640"/>
    <w:rsid w:val="000A3C3B"/>
    <w:rsid w:val="000A46C6"/>
    <w:rsid w:val="000A4C04"/>
    <w:rsid w:val="000A4F03"/>
    <w:rsid w:val="000A56F8"/>
    <w:rsid w:val="000A5951"/>
    <w:rsid w:val="000A6852"/>
    <w:rsid w:val="000A6C03"/>
    <w:rsid w:val="000A716D"/>
    <w:rsid w:val="000A7388"/>
    <w:rsid w:val="000A7C00"/>
    <w:rsid w:val="000B00C5"/>
    <w:rsid w:val="000B00DF"/>
    <w:rsid w:val="000B03C8"/>
    <w:rsid w:val="000B0EC7"/>
    <w:rsid w:val="000B15CD"/>
    <w:rsid w:val="000B2C1C"/>
    <w:rsid w:val="000B3812"/>
    <w:rsid w:val="000B38FD"/>
    <w:rsid w:val="000B3B19"/>
    <w:rsid w:val="000B3B3F"/>
    <w:rsid w:val="000B4179"/>
    <w:rsid w:val="000B604F"/>
    <w:rsid w:val="000B65AF"/>
    <w:rsid w:val="000B65B3"/>
    <w:rsid w:val="000B692D"/>
    <w:rsid w:val="000B7492"/>
    <w:rsid w:val="000B796B"/>
    <w:rsid w:val="000C03F5"/>
    <w:rsid w:val="000C05C5"/>
    <w:rsid w:val="000C0C61"/>
    <w:rsid w:val="000C0FA2"/>
    <w:rsid w:val="000C13AD"/>
    <w:rsid w:val="000C1425"/>
    <w:rsid w:val="000C192F"/>
    <w:rsid w:val="000C1A69"/>
    <w:rsid w:val="000C20A8"/>
    <w:rsid w:val="000C25DF"/>
    <w:rsid w:val="000C28CE"/>
    <w:rsid w:val="000C2975"/>
    <w:rsid w:val="000C2DB7"/>
    <w:rsid w:val="000C2DE7"/>
    <w:rsid w:val="000C376F"/>
    <w:rsid w:val="000C378E"/>
    <w:rsid w:val="000C4736"/>
    <w:rsid w:val="000C49CA"/>
    <w:rsid w:val="000C49D9"/>
    <w:rsid w:val="000C4BD8"/>
    <w:rsid w:val="000C5456"/>
    <w:rsid w:val="000C5653"/>
    <w:rsid w:val="000C599B"/>
    <w:rsid w:val="000C6599"/>
    <w:rsid w:val="000C6669"/>
    <w:rsid w:val="000C675B"/>
    <w:rsid w:val="000C68F3"/>
    <w:rsid w:val="000C7377"/>
    <w:rsid w:val="000C75C8"/>
    <w:rsid w:val="000C7D06"/>
    <w:rsid w:val="000D0C33"/>
    <w:rsid w:val="000D0CAD"/>
    <w:rsid w:val="000D1785"/>
    <w:rsid w:val="000D1B3A"/>
    <w:rsid w:val="000D1B88"/>
    <w:rsid w:val="000D249B"/>
    <w:rsid w:val="000D299D"/>
    <w:rsid w:val="000D2EE2"/>
    <w:rsid w:val="000D2FA6"/>
    <w:rsid w:val="000D3682"/>
    <w:rsid w:val="000D3CD6"/>
    <w:rsid w:val="000D421E"/>
    <w:rsid w:val="000D42D0"/>
    <w:rsid w:val="000D43DE"/>
    <w:rsid w:val="000D49EE"/>
    <w:rsid w:val="000D5075"/>
    <w:rsid w:val="000D5242"/>
    <w:rsid w:val="000D5270"/>
    <w:rsid w:val="000D5A8B"/>
    <w:rsid w:val="000D5BB4"/>
    <w:rsid w:val="000D5D04"/>
    <w:rsid w:val="000D5F8B"/>
    <w:rsid w:val="000D6241"/>
    <w:rsid w:val="000D6935"/>
    <w:rsid w:val="000D6A26"/>
    <w:rsid w:val="000D6F76"/>
    <w:rsid w:val="000D7022"/>
    <w:rsid w:val="000D745C"/>
    <w:rsid w:val="000D7831"/>
    <w:rsid w:val="000E075B"/>
    <w:rsid w:val="000E0A5F"/>
    <w:rsid w:val="000E1C56"/>
    <w:rsid w:val="000E209A"/>
    <w:rsid w:val="000E39FB"/>
    <w:rsid w:val="000E3C82"/>
    <w:rsid w:val="000E3EE9"/>
    <w:rsid w:val="000E45AD"/>
    <w:rsid w:val="000E4E85"/>
    <w:rsid w:val="000E58D3"/>
    <w:rsid w:val="000E5EA6"/>
    <w:rsid w:val="000E61EF"/>
    <w:rsid w:val="000E6960"/>
    <w:rsid w:val="000E6E65"/>
    <w:rsid w:val="000E7325"/>
    <w:rsid w:val="000E75FA"/>
    <w:rsid w:val="000E7A90"/>
    <w:rsid w:val="000F0366"/>
    <w:rsid w:val="000F0450"/>
    <w:rsid w:val="000F0D57"/>
    <w:rsid w:val="000F123E"/>
    <w:rsid w:val="000F1EE0"/>
    <w:rsid w:val="000F3986"/>
    <w:rsid w:val="000F3A80"/>
    <w:rsid w:val="000F3D1E"/>
    <w:rsid w:val="000F3ECE"/>
    <w:rsid w:val="000F4519"/>
    <w:rsid w:val="000F46A1"/>
    <w:rsid w:val="000F47A0"/>
    <w:rsid w:val="000F4BB8"/>
    <w:rsid w:val="000F4D9E"/>
    <w:rsid w:val="000F4F76"/>
    <w:rsid w:val="000F51A2"/>
    <w:rsid w:val="000F5749"/>
    <w:rsid w:val="000F5979"/>
    <w:rsid w:val="000F5E43"/>
    <w:rsid w:val="000F604B"/>
    <w:rsid w:val="000F6645"/>
    <w:rsid w:val="000F6B1D"/>
    <w:rsid w:val="000F71C6"/>
    <w:rsid w:val="000F7A5F"/>
    <w:rsid w:val="000F7D54"/>
    <w:rsid w:val="0010014C"/>
    <w:rsid w:val="00101547"/>
    <w:rsid w:val="001018FF"/>
    <w:rsid w:val="00101BAE"/>
    <w:rsid w:val="0010218E"/>
    <w:rsid w:val="001022F1"/>
    <w:rsid w:val="0010237A"/>
    <w:rsid w:val="00102696"/>
    <w:rsid w:val="0010273E"/>
    <w:rsid w:val="00102894"/>
    <w:rsid w:val="00103265"/>
    <w:rsid w:val="00103450"/>
    <w:rsid w:val="001038FA"/>
    <w:rsid w:val="00103D3C"/>
    <w:rsid w:val="00103F07"/>
    <w:rsid w:val="00104453"/>
    <w:rsid w:val="00104537"/>
    <w:rsid w:val="00104FA1"/>
    <w:rsid w:val="0010598A"/>
    <w:rsid w:val="00106634"/>
    <w:rsid w:val="00106AA6"/>
    <w:rsid w:val="00106EF6"/>
    <w:rsid w:val="00106F40"/>
    <w:rsid w:val="00110208"/>
    <w:rsid w:val="00110606"/>
    <w:rsid w:val="001106E7"/>
    <w:rsid w:val="00110A04"/>
    <w:rsid w:val="001118C0"/>
    <w:rsid w:val="00111998"/>
    <w:rsid w:val="001123A6"/>
    <w:rsid w:val="001124C2"/>
    <w:rsid w:val="00112702"/>
    <w:rsid w:val="001129F1"/>
    <w:rsid w:val="00112BF3"/>
    <w:rsid w:val="0011303C"/>
    <w:rsid w:val="001136A9"/>
    <w:rsid w:val="00113E5E"/>
    <w:rsid w:val="00113F16"/>
    <w:rsid w:val="0011417A"/>
    <w:rsid w:val="0011474C"/>
    <w:rsid w:val="001149C7"/>
    <w:rsid w:val="00114EBD"/>
    <w:rsid w:val="001152AE"/>
    <w:rsid w:val="00115473"/>
    <w:rsid w:val="00115B05"/>
    <w:rsid w:val="0011607B"/>
    <w:rsid w:val="00116149"/>
    <w:rsid w:val="0011617B"/>
    <w:rsid w:val="00116540"/>
    <w:rsid w:val="00116C6A"/>
    <w:rsid w:val="00116E88"/>
    <w:rsid w:val="00116FAB"/>
    <w:rsid w:val="00117B1A"/>
    <w:rsid w:val="00117C03"/>
    <w:rsid w:val="001210FC"/>
    <w:rsid w:val="001212F0"/>
    <w:rsid w:val="0012137A"/>
    <w:rsid w:val="00121386"/>
    <w:rsid w:val="00121770"/>
    <w:rsid w:val="001219F7"/>
    <w:rsid w:val="00122104"/>
    <w:rsid w:val="00122D56"/>
    <w:rsid w:val="0012319C"/>
    <w:rsid w:val="001232D0"/>
    <w:rsid w:val="0012372C"/>
    <w:rsid w:val="0012466D"/>
    <w:rsid w:val="00124670"/>
    <w:rsid w:val="001246D6"/>
    <w:rsid w:val="00126634"/>
    <w:rsid w:val="001269CB"/>
    <w:rsid w:val="00126FD4"/>
    <w:rsid w:val="00127CBE"/>
    <w:rsid w:val="00127DD0"/>
    <w:rsid w:val="00127F30"/>
    <w:rsid w:val="00130079"/>
    <w:rsid w:val="0013016A"/>
    <w:rsid w:val="00130432"/>
    <w:rsid w:val="00130855"/>
    <w:rsid w:val="00130C23"/>
    <w:rsid w:val="00131003"/>
    <w:rsid w:val="00131276"/>
    <w:rsid w:val="001314E5"/>
    <w:rsid w:val="001318EA"/>
    <w:rsid w:val="00131FF1"/>
    <w:rsid w:val="0013261F"/>
    <w:rsid w:val="001328E1"/>
    <w:rsid w:val="00132D72"/>
    <w:rsid w:val="00132E24"/>
    <w:rsid w:val="001339BA"/>
    <w:rsid w:val="0013409E"/>
    <w:rsid w:val="001347CD"/>
    <w:rsid w:val="00134A25"/>
    <w:rsid w:val="0013563F"/>
    <w:rsid w:val="00135EDB"/>
    <w:rsid w:val="001365E3"/>
    <w:rsid w:val="00136E34"/>
    <w:rsid w:val="0013714C"/>
    <w:rsid w:val="001371A7"/>
    <w:rsid w:val="0013734D"/>
    <w:rsid w:val="0013738A"/>
    <w:rsid w:val="001406E1"/>
    <w:rsid w:val="00140B19"/>
    <w:rsid w:val="00141788"/>
    <w:rsid w:val="00141B5E"/>
    <w:rsid w:val="001424CC"/>
    <w:rsid w:val="00142822"/>
    <w:rsid w:val="00142960"/>
    <w:rsid w:val="0014296A"/>
    <w:rsid w:val="00142970"/>
    <w:rsid w:val="0014335E"/>
    <w:rsid w:val="001440E7"/>
    <w:rsid w:val="0014452F"/>
    <w:rsid w:val="001445F2"/>
    <w:rsid w:val="00144AA2"/>
    <w:rsid w:val="00144D0E"/>
    <w:rsid w:val="00144D46"/>
    <w:rsid w:val="00144ED2"/>
    <w:rsid w:val="00144F23"/>
    <w:rsid w:val="001452B2"/>
    <w:rsid w:val="001456A4"/>
    <w:rsid w:val="00145D84"/>
    <w:rsid w:val="00146258"/>
    <w:rsid w:val="00146308"/>
    <w:rsid w:val="001463C7"/>
    <w:rsid w:val="001466F3"/>
    <w:rsid w:val="00146D9A"/>
    <w:rsid w:val="00147383"/>
    <w:rsid w:val="001475F7"/>
    <w:rsid w:val="00147724"/>
    <w:rsid w:val="00147A35"/>
    <w:rsid w:val="00147A94"/>
    <w:rsid w:val="00150412"/>
    <w:rsid w:val="001504EC"/>
    <w:rsid w:val="00150FEE"/>
    <w:rsid w:val="0015152B"/>
    <w:rsid w:val="00151A53"/>
    <w:rsid w:val="001520F8"/>
    <w:rsid w:val="0015236C"/>
    <w:rsid w:val="001523F9"/>
    <w:rsid w:val="00153677"/>
    <w:rsid w:val="00153827"/>
    <w:rsid w:val="00153A85"/>
    <w:rsid w:val="00154032"/>
    <w:rsid w:val="001552C9"/>
    <w:rsid w:val="00155A77"/>
    <w:rsid w:val="00155DEE"/>
    <w:rsid w:val="00155F13"/>
    <w:rsid w:val="001568CF"/>
    <w:rsid w:val="001569EA"/>
    <w:rsid w:val="00157B3D"/>
    <w:rsid w:val="00157D0B"/>
    <w:rsid w:val="00157E2D"/>
    <w:rsid w:val="00157E5A"/>
    <w:rsid w:val="00157EF7"/>
    <w:rsid w:val="00157F0B"/>
    <w:rsid w:val="001604CF"/>
    <w:rsid w:val="00160572"/>
    <w:rsid w:val="0016092E"/>
    <w:rsid w:val="0016156C"/>
    <w:rsid w:val="0016216B"/>
    <w:rsid w:val="001628F7"/>
    <w:rsid w:val="00162B1B"/>
    <w:rsid w:val="00162EFC"/>
    <w:rsid w:val="001639C9"/>
    <w:rsid w:val="00163C73"/>
    <w:rsid w:val="001645FE"/>
    <w:rsid w:val="001646C5"/>
    <w:rsid w:val="0016488C"/>
    <w:rsid w:val="00165210"/>
    <w:rsid w:val="00165239"/>
    <w:rsid w:val="00165279"/>
    <w:rsid w:val="00165284"/>
    <w:rsid w:val="00165309"/>
    <w:rsid w:val="001653EE"/>
    <w:rsid w:val="0016544E"/>
    <w:rsid w:val="001659A4"/>
    <w:rsid w:val="00166B2A"/>
    <w:rsid w:val="00166E19"/>
    <w:rsid w:val="00166EAC"/>
    <w:rsid w:val="00167112"/>
    <w:rsid w:val="00167437"/>
    <w:rsid w:val="001675C9"/>
    <w:rsid w:val="00167BE6"/>
    <w:rsid w:val="00167D84"/>
    <w:rsid w:val="00170293"/>
    <w:rsid w:val="00171E2E"/>
    <w:rsid w:val="0017260E"/>
    <w:rsid w:val="00172A27"/>
    <w:rsid w:val="00172DCD"/>
    <w:rsid w:val="0017380C"/>
    <w:rsid w:val="001743C4"/>
    <w:rsid w:val="001744B6"/>
    <w:rsid w:val="00174F0F"/>
    <w:rsid w:val="00174FC1"/>
    <w:rsid w:val="00175011"/>
    <w:rsid w:val="001750F3"/>
    <w:rsid w:val="00175B13"/>
    <w:rsid w:val="00177469"/>
    <w:rsid w:val="001776C4"/>
    <w:rsid w:val="0018018A"/>
    <w:rsid w:val="00180A4E"/>
    <w:rsid w:val="00180B72"/>
    <w:rsid w:val="001817FE"/>
    <w:rsid w:val="00181E63"/>
    <w:rsid w:val="00181FCE"/>
    <w:rsid w:val="001827C4"/>
    <w:rsid w:val="00182C2A"/>
    <w:rsid w:val="00183220"/>
    <w:rsid w:val="001835EB"/>
    <w:rsid w:val="00183D1F"/>
    <w:rsid w:val="0018400F"/>
    <w:rsid w:val="0018411A"/>
    <w:rsid w:val="001856C6"/>
    <w:rsid w:val="0018591B"/>
    <w:rsid w:val="001865CE"/>
    <w:rsid w:val="0018681A"/>
    <w:rsid w:val="001869B1"/>
    <w:rsid w:val="00186BDC"/>
    <w:rsid w:val="0018702E"/>
    <w:rsid w:val="001874A7"/>
    <w:rsid w:val="00187680"/>
    <w:rsid w:val="00187963"/>
    <w:rsid w:val="00190175"/>
    <w:rsid w:val="001904FD"/>
    <w:rsid w:val="00190E01"/>
    <w:rsid w:val="00191091"/>
    <w:rsid w:val="001911A8"/>
    <w:rsid w:val="00191999"/>
    <w:rsid w:val="00191B87"/>
    <w:rsid w:val="00193702"/>
    <w:rsid w:val="00193AB7"/>
    <w:rsid w:val="00194056"/>
    <w:rsid w:val="00195D65"/>
    <w:rsid w:val="001961A5"/>
    <w:rsid w:val="00197016"/>
    <w:rsid w:val="001976C9"/>
    <w:rsid w:val="00197D5E"/>
    <w:rsid w:val="00197E42"/>
    <w:rsid w:val="001A0148"/>
    <w:rsid w:val="001A0DB1"/>
    <w:rsid w:val="001A1939"/>
    <w:rsid w:val="001A1A1B"/>
    <w:rsid w:val="001A1D36"/>
    <w:rsid w:val="001A1D38"/>
    <w:rsid w:val="001A20AD"/>
    <w:rsid w:val="001A2356"/>
    <w:rsid w:val="001A284B"/>
    <w:rsid w:val="001A29DA"/>
    <w:rsid w:val="001A3240"/>
    <w:rsid w:val="001A381F"/>
    <w:rsid w:val="001A3B95"/>
    <w:rsid w:val="001A3BD2"/>
    <w:rsid w:val="001A3D54"/>
    <w:rsid w:val="001A448D"/>
    <w:rsid w:val="001A46B3"/>
    <w:rsid w:val="001A4C24"/>
    <w:rsid w:val="001A4E8F"/>
    <w:rsid w:val="001A510E"/>
    <w:rsid w:val="001A5386"/>
    <w:rsid w:val="001A53CA"/>
    <w:rsid w:val="001A556A"/>
    <w:rsid w:val="001A5AF2"/>
    <w:rsid w:val="001A653D"/>
    <w:rsid w:val="001A673A"/>
    <w:rsid w:val="001A6C8A"/>
    <w:rsid w:val="001A6FA6"/>
    <w:rsid w:val="001A789B"/>
    <w:rsid w:val="001A7A51"/>
    <w:rsid w:val="001B025D"/>
    <w:rsid w:val="001B02C3"/>
    <w:rsid w:val="001B0A83"/>
    <w:rsid w:val="001B133A"/>
    <w:rsid w:val="001B1631"/>
    <w:rsid w:val="001B1A98"/>
    <w:rsid w:val="001B1CF2"/>
    <w:rsid w:val="001B216C"/>
    <w:rsid w:val="001B29DB"/>
    <w:rsid w:val="001B2D4C"/>
    <w:rsid w:val="001B35D7"/>
    <w:rsid w:val="001B3637"/>
    <w:rsid w:val="001B3750"/>
    <w:rsid w:val="001B3986"/>
    <w:rsid w:val="001B3C83"/>
    <w:rsid w:val="001B5051"/>
    <w:rsid w:val="001B54F1"/>
    <w:rsid w:val="001B59B8"/>
    <w:rsid w:val="001B5EF3"/>
    <w:rsid w:val="001B5EF5"/>
    <w:rsid w:val="001B622A"/>
    <w:rsid w:val="001B65AB"/>
    <w:rsid w:val="001B7112"/>
    <w:rsid w:val="001B7A4C"/>
    <w:rsid w:val="001C0938"/>
    <w:rsid w:val="001C09F2"/>
    <w:rsid w:val="001C0DA5"/>
    <w:rsid w:val="001C0F59"/>
    <w:rsid w:val="001C1239"/>
    <w:rsid w:val="001C287E"/>
    <w:rsid w:val="001C3236"/>
    <w:rsid w:val="001C3389"/>
    <w:rsid w:val="001C3695"/>
    <w:rsid w:val="001C3D69"/>
    <w:rsid w:val="001C4152"/>
    <w:rsid w:val="001C4838"/>
    <w:rsid w:val="001C4AA5"/>
    <w:rsid w:val="001C4ACE"/>
    <w:rsid w:val="001C4D2B"/>
    <w:rsid w:val="001C4D9D"/>
    <w:rsid w:val="001C53BB"/>
    <w:rsid w:val="001C5C56"/>
    <w:rsid w:val="001C5CAD"/>
    <w:rsid w:val="001C5FA3"/>
    <w:rsid w:val="001C62C7"/>
    <w:rsid w:val="001C648D"/>
    <w:rsid w:val="001C64E5"/>
    <w:rsid w:val="001C6A9A"/>
    <w:rsid w:val="001C6D31"/>
    <w:rsid w:val="001C7005"/>
    <w:rsid w:val="001C7025"/>
    <w:rsid w:val="001C71FC"/>
    <w:rsid w:val="001C7231"/>
    <w:rsid w:val="001C7A65"/>
    <w:rsid w:val="001D025E"/>
    <w:rsid w:val="001D0293"/>
    <w:rsid w:val="001D053E"/>
    <w:rsid w:val="001D063C"/>
    <w:rsid w:val="001D0A53"/>
    <w:rsid w:val="001D1071"/>
    <w:rsid w:val="001D13BF"/>
    <w:rsid w:val="001D1F3A"/>
    <w:rsid w:val="001D2227"/>
    <w:rsid w:val="001D240F"/>
    <w:rsid w:val="001D2BBA"/>
    <w:rsid w:val="001D2FB1"/>
    <w:rsid w:val="001D32A0"/>
    <w:rsid w:val="001D46F2"/>
    <w:rsid w:val="001D4C4A"/>
    <w:rsid w:val="001D4CCA"/>
    <w:rsid w:val="001D4D74"/>
    <w:rsid w:val="001D4F61"/>
    <w:rsid w:val="001D53B7"/>
    <w:rsid w:val="001D55EA"/>
    <w:rsid w:val="001D581E"/>
    <w:rsid w:val="001D610E"/>
    <w:rsid w:val="001D6D30"/>
    <w:rsid w:val="001D6D49"/>
    <w:rsid w:val="001D707C"/>
    <w:rsid w:val="001D7B7D"/>
    <w:rsid w:val="001E004C"/>
    <w:rsid w:val="001E039E"/>
    <w:rsid w:val="001E077A"/>
    <w:rsid w:val="001E0D92"/>
    <w:rsid w:val="001E13F2"/>
    <w:rsid w:val="001E1C96"/>
    <w:rsid w:val="001E233C"/>
    <w:rsid w:val="001E2BD9"/>
    <w:rsid w:val="001E2E7C"/>
    <w:rsid w:val="001E3029"/>
    <w:rsid w:val="001E3078"/>
    <w:rsid w:val="001E38FF"/>
    <w:rsid w:val="001E3D1B"/>
    <w:rsid w:val="001E4253"/>
    <w:rsid w:val="001E45C9"/>
    <w:rsid w:val="001E47EE"/>
    <w:rsid w:val="001E5851"/>
    <w:rsid w:val="001E58E9"/>
    <w:rsid w:val="001E59B0"/>
    <w:rsid w:val="001E5A4D"/>
    <w:rsid w:val="001E616A"/>
    <w:rsid w:val="001E6831"/>
    <w:rsid w:val="001E6D2C"/>
    <w:rsid w:val="001E70E4"/>
    <w:rsid w:val="001E753A"/>
    <w:rsid w:val="001E7564"/>
    <w:rsid w:val="001E757E"/>
    <w:rsid w:val="001E7714"/>
    <w:rsid w:val="001F0390"/>
    <w:rsid w:val="001F0A8F"/>
    <w:rsid w:val="001F17B7"/>
    <w:rsid w:val="001F20A3"/>
    <w:rsid w:val="001F2268"/>
    <w:rsid w:val="001F2641"/>
    <w:rsid w:val="001F27B5"/>
    <w:rsid w:val="001F3436"/>
    <w:rsid w:val="001F3556"/>
    <w:rsid w:val="001F39CB"/>
    <w:rsid w:val="001F4267"/>
    <w:rsid w:val="001F488B"/>
    <w:rsid w:val="001F490C"/>
    <w:rsid w:val="001F49FE"/>
    <w:rsid w:val="001F4B03"/>
    <w:rsid w:val="001F4F0A"/>
    <w:rsid w:val="001F5462"/>
    <w:rsid w:val="001F5AAD"/>
    <w:rsid w:val="001F5DC0"/>
    <w:rsid w:val="001F5E1C"/>
    <w:rsid w:val="001F60E5"/>
    <w:rsid w:val="001F6306"/>
    <w:rsid w:val="001F653B"/>
    <w:rsid w:val="00201089"/>
    <w:rsid w:val="002012DD"/>
    <w:rsid w:val="00201397"/>
    <w:rsid w:val="00201771"/>
    <w:rsid w:val="00201A1D"/>
    <w:rsid w:val="00201D22"/>
    <w:rsid w:val="00202083"/>
    <w:rsid w:val="0020286C"/>
    <w:rsid w:val="00202B02"/>
    <w:rsid w:val="00202D1A"/>
    <w:rsid w:val="00202D35"/>
    <w:rsid w:val="00202D60"/>
    <w:rsid w:val="002031B8"/>
    <w:rsid w:val="0020359F"/>
    <w:rsid w:val="00203979"/>
    <w:rsid w:val="00204D7C"/>
    <w:rsid w:val="00205186"/>
    <w:rsid w:val="00205704"/>
    <w:rsid w:val="00205767"/>
    <w:rsid w:val="00205907"/>
    <w:rsid w:val="00205C0C"/>
    <w:rsid w:val="00205FFC"/>
    <w:rsid w:val="002061F5"/>
    <w:rsid w:val="002065DD"/>
    <w:rsid w:val="002105EF"/>
    <w:rsid w:val="00210DCD"/>
    <w:rsid w:val="00211060"/>
    <w:rsid w:val="00211609"/>
    <w:rsid w:val="00211A54"/>
    <w:rsid w:val="00211D61"/>
    <w:rsid w:val="00211EFF"/>
    <w:rsid w:val="00212041"/>
    <w:rsid w:val="00212831"/>
    <w:rsid w:val="00212CFF"/>
    <w:rsid w:val="002132A2"/>
    <w:rsid w:val="00213406"/>
    <w:rsid w:val="0021374B"/>
    <w:rsid w:val="002139A2"/>
    <w:rsid w:val="00213C09"/>
    <w:rsid w:val="00214676"/>
    <w:rsid w:val="00214848"/>
    <w:rsid w:val="00215211"/>
    <w:rsid w:val="00215D7E"/>
    <w:rsid w:val="00216110"/>
    <w:rsid w:val="002161A7"/>
    <w:rsid w:val="002169EC"/>
    <w:rsid w:val="0021738F"/>
    <w:rsid w:val="002173E3"/>
    <w:rsid w:val="002179B3"/>
    <w:rsid w:val="00217B96"/>
    <w:rsid w:val="0022016F"/>
    <w:rsid w:val="00220736"/>
    <w:rsid w:val="00220817"/>
    <w:rsid w:val="002208FA"/>
    <w:rsid w:val="00220EB2"/>
    <w:rsid w:val="0022115E"/>
    <w:rsid w:val="00222A36"/>
    <w:rsid w:val="00222AA8"/>
    <w:rsid w:val="0022329A"/>
    <w:rsid w:val="00223B68"/>
    <w:rsid w:val="00223BF7"/>
    <w:rsid w:val="00223D80"/>
    <w:rsid w:val="002241F1"/>
    <w:rsid w:val="0022439B"/>
    <w:rsid w:val="002244D4"/>
    <w:rsid w:val="0022462F"/>
    <w:rsid w:val="00224647"/>
    <w:rsid w:val="00224703"/>
    <w:rsid w:val="0022507E"/>
    <w:rsid w:val="002252D8"/>
    <w:rsid w:val="00225469"/>
    <w:rsid w:val="0022657A"/>
    <w:rsid w:val="00226C3A"/>
    <w:rsid w:val="00226D8C"/>
    <w:rsid w:val="0022765D"/>
    <w:rsid w:val="002277A5"/>
    <w:rsid w:val="002313F7"/>
    <w:rsid w:val="0023148B"/>
    <w:rsid w:val="002315BC"/>
    <w:rsid w:val="002318A4"/>
    <w:rsid w:val="00231E5A"/>
    <w:rsid w:val="002329B9"/>
    <w:rsid w:val="00232CBA"/>
    <w:rsid w:val="00233013"/>
    <w:rsid w:val="002335F3"/>
    <w:rsid w:val="00233EBE"/>
    <w:rsid w:val="00233F17"/>
    <w:rsid w:val="002342A4"/>
    <w:rsid w:val="00234507"/>
    <w:rsid w:val="002345B9"/>
    <w:rsid w:val="002348F6"/>
    <w:rsid w:val="0023505E"/>
    <w:rsid w:val="00235373"/>
    <w:rsid w:val="0023583A"/>
    <w:rsid w:val="00235CD7"/>
    <w:rsid w:val="00235D80"/>
    <w:rsid w:val="00236165"/>
    <w:rsid w:val="0023727E"/>
    <w:rsid w:val="00237462"/>
    <w:rsid w:val="002378A0"/>
    <w:rsid w:val="00237C51"/>
    <w:rsid w:val="00237CD6"/>
    <w:rsid w:val="00237D2C"/>
    <w:rsid w:val="00237D9F"/>
    <w:rsid w:val="00237F2D"/>
    <w:rsid w:val="00237F92"/>
    <w:rsid w:val="00240013"/>
    <w:rsid w:val="0024069C"/>
    <w:rsid w:val="00240D17"/>
    <w:rsid w:val="00240DCC"/>
    <w:rsid w:val="0024109E"/>
    <w:rsid w:val="00241600"/>
    <w:rsid w:val="00242077"/>
    <w:rsid w:val="00242200"/>
    <w:rsid w:val="00242206"/>
    <w:rsid w:val="002423CF"/>
    <w:rsid w:val="0024266A"/>
    <w:rsid w:val="002427F1"/>
    <w:rsid w:val="00242C5D"/>
    <w:rsid w:val="00242F5D"/>
    <w:rsid w:val="00243197"/>
    <w:rsid w:val="002440F5"/>
    <w:rsid w:val="002443DF"/>
    <w:rsid w:val="002444DD"/>
    <w:rsid w:val="00244591"/>
    <w:rsid w:val="00244673"/>
    <w:rsid w:val="002447D0"/>
    <w:rsid w:val="00244808"/>
    <w:rsid w:val="00244976"/>
    <w:rsid w:val="002451B8"/>
    <w:rsid w:val="00245D49"/>
    <w:rsid w:val="00245F79"/>
    <w:rsid w:val="00246456"/>
    <w:rsid w:val="00246490"/>
    <w:rsid w:val="0024709C"/>
    <w:rsid w:val="002470A9"/>
    <w:rsid w:val="00250076"/>
    <w:rsid w:val="00250140"/>
    <w:rsid w:val="0025024F"/>
    <w:rsid w:val="00250969"/>
    <w:rsid w:val="00250C8B"/>
    <w:rsid w:val="002513D7"/>
    <w:rsid w:val="002516FC"/>
    <w:rsid w:val="00251780"/>
    <w:rsid w:val="002518DA"/>
    <w:rsid w:val="00251D37"/>
    <w:rsid w:val="00251DF7"/>
    <w:rsid w:val="00252212"/>
    <w:rsid w:val="00252B2D"/>
    <w:rsid w:val="00252F5C"/>
    <w:rsid w:val="00253969"/>
    <w:rsid w:val="00254E59"/>
    <w:rsid w:val="002550D2"/>
    <w:rsid w:val="002552FF"/>
    <w:rsid w:val="00255323"/>
    <w:rsid w:val="00255530"/>
    <w:rsid w:val="00255F0C"/>
    <w:rsid w:val="0025617C"/>
    <w:rsid w:val="002567D3"/>
    <w:rsid w:val="0025761F"/>
    <w:rsid w:val="00257924"/>
    <w:rsid w:val="002579EC"/>
    <w:rsid w:val="00257D5E"/>
    <w:rsid w:val="00260047"/>
    <w:rsid w:val="002601BA"/>
    <w:rsid w:val="00260B15"/>
    <w:rsid w:val="0026132E"/>
    <w:rsid w:val="002616B4"/>
    <w:rsid w:val="00261AC6"/>
    <w:rsid w:val="00261B46"/>
    <w:rsid w:val="00261FBC"/>
    <w:rsid w:val="00262172"/>
    <w:rsid w:val="002624B9"/>
    <w:rsid w:val="00262522"/>
    <w:rsid w:val="0026258A"/>
    <w:rsid w:val="002627F3"/>
    <w:rsid w:val="002629E7"/>
    <w:rsid w:val="00262D53"/>
    <w:rsid w:val="00263B7C"/>
    <w:rsid w:val="002640F0"/>
    <w:rsid w:val="00264230"/>
    <w:rsid w:val="00264865"/>
    <w:rsid w:val="00264B01"/>
    <w:rsid w:val="00264B46"/>
    <w:rsid w:val="00264C7E"/>
    <w:rsid w:val="0026505B"/>
    <w:rsid w:val="00265469"/>
    <w:rsid w:val="002655CA"/>
    <w:rsid w:val="00265A9C"/>
    <w:rsid w:val="00265D4B"/>
    <w:rsid w:val="00266326"/>
    <w:rsid w:val="0026645F"/>
    <w:rsid w:val="002664D5"/>
    <w:rsid w:val="002667DF"/>
    <w:rsid w:val="0026704B"/>
    <w:rsid w:val="00267256"/>
    <w:rsid w:val="00267283"/>
    <w:rsid w:val="0026779E"/>
    <w:rsid w:val="00267960"/>
    <w:rsid w:val="00267D67"/>
    <w:rsid w:val="0027006E"/>
    <w:rsid w:val="002700B6"/>
    <w:rsid w:val="00270670"/>
    <w:rsid w:val="00270787"/>
    <w:rsid w:val="00270A3D"/>
    <w:rsid w:val="00270B8E"/>
    <w:rsid w:val="00270CAA"/>
    <w:rsid w:val="00271221"/>
    <w:rsid w:val="0027124E"/>
    <w:rsid w:val="00271320"/>
    <w:rsid w:val="00271FF0"/>
    <w:rsid w:val="0027201B"/>
    <w:rsid w:val="002720D5"/>
    <w:rsid w:val="002727F9"/>
    <w:rsid w:val="00272CA7"/>
    <w:rsid w:val="00272CC2"/>
    <w:rsid w:val="00273756"/>
    <w:rsid w:val="002737C0"/>
    <w:rsid w:val="002739AA"/>
    <w:rsid w:val="002744B6"/>
    <w:rsid w:val="0027476E"/>
    <w:rsid w:val="00274A9A"/>
    <w:rsid w:val="00274F69"/>
    <w:rsid w:val="00275773"/>
    <w:rsid w:val="00275AAE"/>
    <w:rsid w:val="00275D4D"/>
    <w:rsid w:val="00276400"/>
    <w:rsid w:val="0027648A"/>
    <w:rsid w:val="00276797"/>
    <w:rsid w:val="002767F8"/>
    <w:rsid w:val="002775EE"/>
    <w:rsid w:val="00277EE6"/>
    <w:rsid w:val="0028011F"/>
    <w:rsid w:val="00280662"/>
    <w:rsid w:val="00280A69"/>
    <w:rsid w:val="002814B1"/>
    <w:rsid w:val="00281D3C"/>
    <w:rsid w:val="00282F60"/>
    <w:rsid w:val="0028340C"/>
    <w:rsid w:val="00283D41"/>
    <w:rsid w:val="00284025"/>
    <w:rsid w:val="002840FB"/>
    <w:rsid w:val="002848F7"/>
    <w:rsid w:val="0028613D"/>
    <w:rsid w:val="00286400"/>
    <w:rsid w:val="0028728B"/>
    <w:rsid w:val="00287ACE"/>
    <w:rsid w:val="00287B8A"/>
    <w:rsid w:val="00290088"/>
    <w:rsid w:val="002906E3"/>
    <w:rsid w:val="00290FC9"/>
    <w:rsid w:val="00291152"/>
    <w:rsid w:val="00291317"/>
    <w:rsid w:val="0029197D"/>
    <w:rsid w:val="00291D43"/>
    <w:rsid w:val="00292096"/>
    <w:rsid w:val="002921D0"/>
    <w:rsid w:val="002928E7"/>
    <w:rsid w:val="00292A89"/>
    <w:rsid w:val="00293D27"/>
    <w:rsid w:val="002942EE"/>
    <w:rsid w:val="00294406"/>
    <w:rsid w:val="00294480"/>
    <w:rsid w:val="00294897"/>
    <w:rsid w:val="00294DD4"/>
    <w:rsid w:val="002952C4"/>
    <w:rsid w:val="00295303"/>
    <w:rsid w:val="00295374"/>
    <w:rsid w:val="00295583"/>
    <w:rsid w:val="00295ECF"/>
    <w:rsid w:val="0029642D"/>
    <w:rsid w:val="00296B85"/>
    <w:rsid w:val="0029711D"/>
    <w:rsid w:val="002971F9"/>
    <w:rsid w:val="002972E9"/>
    <w:rsid w:val="002972FE"/>
    <w:rsid w:val="002977C9"/>
    <w:rsid w:val="00297ACB"/>
    <w:rsid w:val="002A00FB"/>
    <w:rsid w:val="002A0950"/>
    <w:rsid w:val="002A0A33"/>
    <w:rsid w:val="002A0DB0"/>
    <w:rsid w:val="002A0F82"/>
    <w:rsid w:val="002A1038"/>
    <w:rsid w:val="002A1327"/>
    <w:rsid w:val="002A14FD"/>
    <w:rsid w:val="002A1692"/>
    <w:rsid w:val="002A22BE"/>
    <w:rsid w:val="002A230D"/>
    <w:rsid w:val="002A23F4"/>
    <w:rsid w:val="002A2D21"/>
    <w:rsid w:val="002A374B"/>
    <w:rsid w:val="002A3949"/>
    <w:rsid w:val="002A3E84"/>
    <w:rsid w:val="002A403C"/>
    <w:rsid w:val="002A4B51"/>
    <w:rsid w:val="002A4C71"/>
    <w:rsid w:val="002A4F68"/>
    <w:rsid w:val="002A5184"/>
    <w:rsid w:val="002A5334"/>
    <w:rsid w:val="002A5A81"/>
    <w:rsid w:val="002A6038"/>
    <w:rsid w:val="002A6853"/>
    <w:rsid w:val="002A6962"/>
    <w:rsid w:val="002A6DCF"/>
    <w:rsid w:val="002A6E55"/>
    <w:rsid w:val="002A6ED6"/>
    <w:rsid w:val="002A7F6F"/>
    <w:rsid w:val="002B05B8"/>
    <w:rsid w:val="002B0FC1"/>
    <w:rsid w:val="002B110F"/>
    <w:rsid w:val="002B18B7"/>
    <w:rsid w:val="002B1AA2"/>
    <w:rsid w:val="002B2594"/>
    <w:rsid w:val="002B2B96"/>
    <w:rsid w:val="002B2F2B"/>
    <w:rsid w:val="002B348A"/>
    <w:rsid w:val="002B3F5D"/>
    <w:rsid w:val="002B3FA8"/>
    <w:rsid w:val="002B41DE"/>
    <w:rsid w:val="002B4F52"/>
    <w:rsid w:val="002B54CD"/>
    <w:rsid w:val="002B57F4"/>
    <w:rsid w:val="002B5923"/>
    <w:rsid w:val="002B5B48"/>
    <w:rsid w:val="002B5CA8"/>
    <w:rsid w:val="002B63C2"/>
    <w:rsid w:val="002B64B3"/>
    <w:rsid w:val="002B6F0C"/>
    <w:rsid w:val="002B7150"/>
    <w:rsid w:val="002B798E"/>
    <w:rsid w:val="002C02FC"/>
    <w:rsid w:val="002C0A22"/>
    <w:rsid w:val="002C0A8C"/>
    <w:rsid w:val="002C0BED"/>
    <w:rsid w:val="002C0E4C"/>
    <w:rsid w:val="002C13B3"/>
    <w:rsid w:val="002C1998"/>
    <w:rsid w:val="002C215B"/>
    <w:rsid w:val="002C2303"/>
    <w:rsid w:val="002C2937"/>
    <w:rsid w:val="002C2A7D"/>
    <w:rsid w:val="002C2B47"/>
    <w:rsid w:val="002C363C"/>
    <w:rsid w:val="002C3691"/>
    <w:rsid w:val="002C3F11"/>
    <w:rsid w:val="002C41F7"/>
    <w:rsid w:val="002C4266"/>
    <w:rsid w:val="002C4405"/>
    <w:rsid w:val="002C4A24"/>
    <w:rsid w:val="002C50F6"/>
    <w:rsid w:val="002C588B"/>
    <w:rsid w:val="002C5A1A"/>
    <w:rsid w:val="002C5A43"/>
    <w:rsid w:val="002C62DE"/>
    <w:rsid w:val="002C647F"/>
    <w:rsid w:val="002C6558"/>
    <w:rsid w:val="002C658F"/>
    <w:rsid w:val="002C659E"/>
    <w:rsid w:val="002C6E51"/>
    <w:rsid w:val="002C709F"/>
    <w:rsid w:val="002C72A3"/>
    <w:rsid w:val="002C79E9"/>
    <w:rsid w:val="002C7C40"/>
    <w:rsid w:val="002D0875"/>
    <w:rsid w:val="002D0DB1"/>
    <w:rsid w:val="002D10AF"/>
    <w:rsid w:val="002D1ACD"/>
    <w:rsid w:val="002D1E36"/>
    <w:rsid w:val="002D2593"/>
    <w:rsid w:val="002D2FE5"/>
    <w:rsid w:val="002D30EC"/>
    <w:rsid w:val="002D34DB"/>
    <w:rsid w:val="002D350A"/>
    <w:rsid w:val="002D359F"/>
    <w:rsid w:val="002D3D38"/>
    <w:rsid w:val="002D3DF5"/>
    <w:rsid w:val="002D5460"/>
    <w:rsid w:val="002D5E07"/>
    <w:rsid w:val="002D66C3"/>
    <w:rsid w:val="002D6E1B"/>
    <w:rsid w:val="002D7071"/>
    <w:rsid w:val="002D78FD"/>
    <w:rsid w:val="002D7A3A"/>
    <w:rsid w:val="002E0B9E"/>
    <w:rsid w:val="002E1045"/>
    <w:rsid w:val="002E1593"/>
    <w:rsid w:val="002E15E9"/>
    <w:rsid w:val="002E1801"/>
    <w:rsid w:val="002E199E"/>
    <w:rsid w:val="002E19CB"/>
    <w:rsid w:val="002E1E76"/>
    <w:rsid w:val="002E1EA4"/>
    <w:rsid w:val="002E20B8"/>
    <w:rsid w:val="002E2B3F"/>
    <w:rsid w:val="002E2D2F"/>
    <w:rsid w:val="002E302F"/>
    <w:rsid w:val="002E32E2"/>
    <w:rsid w:val="002E3BA4"/>
    <w:rsid w:val="002E40F1"/>
    <w:rsid w:val="002E439B"/>
    <w:rsid w:val="002E486F"/>
    <w:rsid w:val="002E4A7F"/>
    <w:rsid w:val="002E5543"/>
    <w:rsid w:val="002E572E"/>
    <w:rsid w:val="002E6667"/>
    <w:rsid w:val="002E6787"/>
    <w:rsid w:val="002E6897"/>
    <w:rsid w:val="002E6CC5"/>
    <w:rsid w:val="002E7447"/>
    <w:rsid w:val="002E7BA9"/>
    <w:rsid w:val="002F00F5"/>
    <w:rsid w:val="002F0696"/>
    <w:rsid w:val="002F06D4"/>
    <w:rsid w:val="002F0747"/>
    <w:rsid w:val="002F1002"/>
    <w:rsid w:val="002F219B"/>
    <w:rsid w:val="002F267D"/>
    <w:rsid w:val="002F2B36"/>
    <w:rsid w:val="002F3742"/>
    <w:rsid w:val="002F3CA3"/>
    <w:rsid w:val="002F464D"/>
    <w:rsid w:val="002F5411"/>
    <w:rsid w:val="002F5864"/>
    <w:rsid w:val="002F645A"/>
    <w:rsid w:val="002F7131"/>
    <w:rsid w:val="002F7181"/>
    <w:rsid w:val="003000AB"/>
    <w:rsid w:val="003003C9"/>
    <w:rsid w:val="00300493"/>
    <w:rsid w:val="003006DF"/>
    <w:rsid w:val="003007D7"/>
    <w:rsid w:val="00300B71"/>
    <w:rsid w:val="00301379"/>
    <w:rsid w:val="00301473"/>
    <w:rsid w:val="003015E0"/>
    <w:rsid w:val="003016F0"/>
    <w:rsid w:val="00301841"/>
    <w:rsid w:val="003019DA"/>
    <w:rsid w:val="00301B06"/>
    <w:rsid w:val="00302001"/>
    <w:rsid w:val="003026A2"/>
    <w:rsid w:val="003026F7"/>
    <w:rsid w:val="003035F9"/>
    <w:rsid w:val="0030360E"/>
    <w:rsid w:val="00303868"/>
    <w:rsid w:val="00303872"/>
    <w:rsid w:val="00303AD6"/>
    <w:rsid w:val="00304129"/>
    <w:rsid w:val="00304295"/>
    <w:rsid w:val="0030452D"/>
    <w:rsid w:val="00304811"/>
    <w:rsid w:val="00304B70"/>
    <w:rsid w:val="00304DE7"/>
    <w:rsid w:val="003054D3"/>
    <w:rsid w:val="00305623"/>
    <w:rsid w:val="00305637"/>
    <w:rsid w:val="003056F7"/>
    <w:rsid w:val="00305753"/>
    <w:rsid w:val="0030577C"/>
    <w:rsid w:val="00305B0A"/>
    <w:rsid w:val="00305C9B"/>
    <w:rsid w:val="003060AF"/>
    <w:rsid w:val="00306400"/>
    <w:rsid w:val="00306D9F"/>
    <w:rsid w:val="00307299"/>
    <w:rsid w:val="003072C8"/>
    <w:rsid w:val="00310693"/>
    <w:rsid w:val="003107C8"/>
    <w:rsid w:val="003110BE"/>
    <w:rsid w:val="0031149D"/>
    <w:rsid w:val="003116FA"/>
    <w:rsid w:val="00311805"/>
    <w:rsid w:val="00311A4F"/>
    <w:rsid w:val="00311C0D"/>
    <w:rsid w:val="00311D28"/>
    <w:rsid w:val="00311D4F"/>
    <w:rsid w:val="00312B64"/>
    <w:rsid w:val="00313131"/>
    <w:rsid w:val="003133ED"/>
    <w:rsid w:val="0031351A"/>
    <w:rsid w:val="003135DE"/>
    <w:rsid w:val="00313D41"/>
    <w:rsid w:val="00313DAA"/>
    <w:rsid w:val="003143D2"/>
    <w:rsid w:val="00314590"/>
    <w:rsid w:val="00314672"/>
    <w:rsid w:val="003147B7"/>
    <w:rsid w:val="00314DCA"/>
    <w:rsid w:val="00314E68"/>
    <w:rsid w:val="003152E7"/>
    <w:rsid w:val="00315C26"/>
    <w:rsid w:val="00315F56"/>
    <w:rsid w:val="0031643D"/>
    <w:rsid w:val="00316AFD"/>
    <w:rsid w:val="00317041"/>
    <w:rsid w:val="0031715C"/>
    <w:rsid w:val="00317177"/>
    <w:rsid w:val="003179D1"/>
    <w:rsid w:val="00317B9F"/>
    <w:rsid w:val="00317BB2"/>
    <w:rsid w:val="003203BC"/>
    <w:rsid w:val="0032100A"/>
    <w:rsid w:val="003228A0"/>
    <w:rsid w:val="00322C1E"/>
    <w:rsid w:val="00322D0F"/>
    <w:rsid w:val="00322DD1"/>
    <w:rsid w:val="00322E25"/>
    <w:rsid w:val="00323031"/>
    <w:rsid w:val="00323FDB"/>
    <w:rsid w:val="00324187"/>
    <w:rsid w:val="00324415"/>
    <w:rsid w:val="00324648"/>
    <w:rsid w:val="0032474B"/>
    <w:rsid w:val="00324AC9"/>
    <w:rsid w:val="00325068"/>
    <w:rsid w:val="00325122"/>
    <w:rsid w:val="0032578A"/>
    <w:rsid w:val="00325E17"/>
    <w:rsid w:val="00325E34"/>
    <w:rsid w:val="00326000"/>
    <w:rsid w:val="00326499"/>
    <w:rsid w:val="003266FC"/>
    <w:rsid w:val="00326A3D"/>
    <w:rsid w:val="00326DF9"/>
    <w:rsid w:val="003270F7"/>
    <w:rsid w:val="00327333"/>
    <w:rsid w:val="00327492"/>
    <w:rsid w:val="00327AF5"/>
    <w:rsid w:val="00327B87"/>
    <w:rsid w:val="00327E89"/>
    <w:rsid w:val="00330209"/>
    <w:rsid w:val="00330418"/>
    <w:rsid w:val="003306EA"/>
    <w:rsid w:val="00330FCF"/>
    <w:rsid w:val="00331B5B"/>
    <w:rsid w:val="00331C70"/>
    <w:rsid w:val="00332476"/>
    <w:rsid w:val="003331AE"/>
    <w:rsid w:val="0033345D"/>
    <w:rsid w:val="00333DAE"/>
    <w:rsid w:val="00334087"/>
    <w:rsid w:val="00334156"/>
    <w:rsid w:val="003346A2"/>
    <w:rsid w:val="0033474E"/>
    <w:rsid w:val="0033499E"/>
    <w:rsid w:val="00334B70"/>
    <w:rsid w:val="00334E2E"/>
    <w:rsid w:val="0033500F"/>
    <w:rsid w:val="003361CE"/>
    <w:rsid w:val="003370CA"/>
    <w:rsid w:val="00337659"/>
    <w:rsid w:val="003377A3"/>
    <w:rsid w:val="00337BE9"/>
    <w:rsid w:val="00337DC7"/>
    <w:rsid w:val="00340899"/>
    <w:rsid w:val="0034093F"/>
    <w:rsid w:val="003420D8"/>
    <w:rsid w:val="00342195"/>
    <w:rsid w:val="003425BE"/>
    <w:rsid w:val="00342637"/>
    <w:rsid w:val="003427BC"/>
    <w:rsid w:val="00343C2B"/>
    <w:rsid w:val="00343DEE"/>
    <w:rsid w:val="00343F21"/>
    <w:rsid w:val="0034460D"/>
    <w:rsid w:val="0034464A"/>
    <w:rsid w:val="00344BA3"/>
    <w:rsid w:val="00344E13"/>
    <w:rsid w:val="003451E6"/>
    <w:rsid w:val="0034691E"/>
    <w:rsid w:val="00346F26"/>
    <w:rsid w:val="00347E97"/>
    <w:rsid w:val="00350044"/>
    <w:rsid w:val="00350214"/>
    <w:rsid w:val="00350259"/>
    <w:rsid w:val="00350E9F"/>
    <w:rsid w:val="00350EF5"/>
    <w:rsid w:val="00351328"/>
    <w:rsid w:val="003513E0"/>
    <w:rsid w:val="00351F70"/>
    <w:rsid w:val="0035214D"/>
    <w:rsid w:val="00352309"/>
    <w:rsid w:val="00352729"/>
    <w:rsid w:val="003529D2"/>
    <w:rsid w:val="00352A54"/>
    <w:rsid w:val="00352BE9"/>
    <w:rsid w:val="00352C83"/>
    <w:rsid w:val="00352EA9"/>
    <w:rsid w:val="00353461"/>
    <w:rsid w:val="003535EF"/>
    <w:rsid w:val="00353A44"/>
    <w:rsid w:val="00353B04"/>
    <w:rsid w:val="0035415D"/>
    <w:rsid w:val="00354BA4"/>
    <w:rsid w:val="00354D66"/>
    <w:rsid w:val="003550B5"/>
    <w:rsid w:val="0035520C"/>
    <w:rsid w:val="00355378"/>
    <w:rsid w:val="003555B0"/>
    <w:rsid w:val="0035563A"/>
    <w:rsid w:val="00355AC7"/>
    <w:rsid w:val="00355B02"/>
    <w:rsid w:val="00355CCF"/>
    <w:rsid w:val="00355D5B"/>
    <w:rsid w:val="00356074"/>
    <w:rsid w:val="0035610E"/>
    <w:rsid w:val="00356339"/>
    <w:rsid w:val="003567A7"/>
    <w:rsid w:val="00357011"/>
    <w:rsid w:val="0035721D"/>
    <w:rsid w:val="00357706"/>
    <w:rsid w:val="0035777B"/>
    <w:rsid w:val="00357BD5"/>
    <w:rsid w:val="00360175"/>
    <w:rsid w:val="003601D1"/>
    <w:rsid w:val="00360440"/>
    <w:rsid w:val="00360815"/>
    <w:rsid w:val="003610E5"/>
    <w:rsid w:val="003611F5"/>
    <w:rsid w:val="00362453"/>
    <w:rsid w:val="00362C2A"/>
    <w:rsid w:val="00362C94"/>
    <w:rsid w:val="00362F8A"/>
    <w:rsid w:val="003633F9"/>
    <w:rsid w:val="00364DFC"/>
    <w:rsid w:val="00364EC4"/>
    <w:rsid w:val="00364F9E"/>
    <w:rsid w:val="00365AE6"/>
    <w:rsid w:val="00365EC0"/>
    <w:rsid w:val="00366C94"/>
    <w:rsid w:val="00366DB8"/>
    <w:rsid w:val="00367107"/>
    <w:rsid w:val="00370280"/>
    <w:rsid w:val="00370429"/>
    <w:rsid w:val="00370460"/>
    <w:rsid w:val="003705AF"/>
    <w:rsid w:val="00371E8D"/>
    <w:rsid w:val="00372092"/>
    <w:rsid w:val="00372958"/>
    <w:rsid w:val="00372C55"/>
    <w:rsid w:val="0037339D"/>
    <w:rsid w:val="00373EB8"/>
    <w:rsid w:val="0037450F"/>
    <w:rsid w:val="00374A9B"/>
    <w:rsid w:val="00374C0F"/>
    <w:rsid w:val="00374F7B"/>
    <w:rsid w:val="00375109"/>
    <w:rsid w:val="00375340"/>
    <w:rsid w:val="003755AB"/>
    <w:rsid w:val="00376CB1"/>
    <w:rsid w:val="00376EBC"/>
    <w:rsid w:val="00377332"/>
    <w:rsid w:val="0038014A"/>
    <w:rsid w:val="00380884"/>
    <w:rsid w:val="0038088C"/>
    <w:rsid w:val="00380DCB"/>
    <w:rsid w:val="00380E3E"/>
    <w:rsid w:val="00381189"/>
    <w:rsid w:val="0038195C"/>
    <w:rsid w:val="00381A77"/>
    <w:rsid w:val="00381DB4"/>
    <w:rsid w:val="003823BD"/>
    <w:rsid w:val="0038295E"/>
    <w:rsid w:val="00382B0C"/>
    <w:rsid w:val="00382B8C"/>
    <w:rsid w:val="00382D9E"/>
    <w:rsid w:val="00383143"/>
    <w:rsid w:val="00383280"/>
    <w:rsid w:val="003833A3"/>
    <w:rsid w:val="00383B53"/>
    <w:rsid w:val="00383B7D"/>
    <w:rsid w:val="00383CF9"/>
    <w:rsid w:val="0038428D"/>
    <w:rsid w:val="00384527"/>
    <w:rsid w:val="00384587"/>
    <w:rsid w:val="00384B98"/>
    <w:rsid w:val="003850ED"/>
    <w:rsid w:val="00385668"/>
    <w:rsid w:val="0038580E"/>
    <w:rsid w:val="00385F79"/>
    <w:rsid w:val="00386085"/>
    <w:rsid w:val="00386237"/>
    <w:rsid w:val="00386B0F"/>
    <w:rsid w:val="00386B24"/>
    <w:rsid w:val="0038767D"/>
    <w:rsid w:val="00387CCC"/>
    <w:rsid w:val="00387EA1"/>
    <w:rsid w:val="00390672"/>
    <w:rsid w:val="003908C5"/>
    <w:rsid w:val="00390B90"/>
    <w:rsid w:val="00390E17"/>
    <w:rsid w:val="00390EE9"/>
    <w:rsid w:val="00390FDD"/>
    <w:rsid w:val="00391788"/>
    <w:rsid w:val="0039187B"/>
    <w:rsid w:val="00391BB3"/>
    <w:rsid w:val="00391E45"/>
    <w:rsid w:val="003927DF"/>
    <w:rsid w:val="00392B25"/>
    <w:rsid w:val="00392E8B"/>
    <w:rsid w:val="00393383"/>
    <w:rsid w:val="003937E4"/>
    <w:rsid w:val="003939F6"/>
    <w:rsid w:val="00393F35"/>
    <w:rsid w:val="00393FD5"/>
    <w:rsid w:val="003943CA"/>
    <w:rsid w:val="00395404"/>
    <w:rsid w:val="00395B15"/>
    <w:rsid w:val="00395B5E"/>
    <w:rsid w:val="00395CC5"/>
    <w:rsid w:val="00396215"/>
    <w:rsid w:val="00396DB0"/>
    <w:rsid w:val="003971DF"/>
    <w:rsid w:val="0039760B"/>
    <w:rsid w:val="003A1691"/>
    <w:rsid w:val="003A1EA9"/>
    <w:rsid w:val="003A2203"/>
    <w:rsid w:val="003A3C66"/>
    <w:rsid w:val="003A4428"/>
    <w:rsid w:val="003A45A0"/>
    <w:rsid w:val="003A4782"/>
    <w:rsid w:val="003A47F0"/>
    <w:rsid w:val="003A4DBF"/>
    <w:rsid w:val="003A4EC7"/>
    <w:rsid w:val="003A52FA"/>
    <w:rsid w:val="003A5561"/>
    <w:rsid w:val="003A56F8"/>
    <w:rsid w:val="003A5D8F"/>
    <w:rsid w:val="003A6105"/>
    <w:rsid w:val="003A6E20"/>
    <w:rsid w:val="003A6F11"/>
    <w:rsid w:val="003A6F3A"/>
    <w:rsid w:val="003A7EF2"/>
    <w:rsid w:val="003B09AD"/>
    <w:rsid w:val="003B10EE"/>
    <w:rsid w:val="003B1213"/>
    <w:rsid w:val="003B14BC"/>
    <w:rsid w:val="003B18B0"/>
    <w:rsid w:val="003B1B0A"/>
    <w:rsid w:val="003B2BC3"/>
    <w:rsid w:val="003B3055"/>
    <w:rsid w:val="003B307F"/>
    <w:rsid w:val="003B3C6C"/>
    <w:rsid w:val="003B5031"/>
    <w:rsid w:val="003B5243"/>
    <w:rsid w:val="003B53CB"/>
    <w:rsid w:val="003B5B4A"/>
    <w:rsid w:val="003B6007"/>
    <w:rsid w:val="003B671F"/>
    <w:rsid w:val="003B6C96"/>
    <w:rsid w:val="003B6D10"/>
    <w:rsid w:val="003B708B"/>
    <w:rsid w:val="003B70F1"/>
    <w:rsid w:val="003B73A1"/>
    <w:rsid w:val="003B7731"/>
    <w:rsid w:val="003B77DA"/>
    <w:rsid w:val="003B7BBD"/>
    <w:rsid w:val="003B7E01"/>
    <w:rsid w:val="003B7EF4"/>
    <w:rsid w:val="003B7F89"/>
    <w:rsid w:val="003C00C3"/>
    <w:rsid w:val="003C0382"/>
    <w:rsid w:val="003C0DC2"/>
    <w:rsid w:val="003C0E5E"/>
    <w:rsid w:val="003C161F"/>
    <w:rsid w:val="003C18CA"/>
    <w:rsid w:val="003C2A6F"/>
    <w:rsid w:val="003C307E"/>
    <w:rsid w:val="003C30F2"/>
    <w:rsid w:val="003C380D"/>
    <w:rsid w:val="003C3BB4"/>
    <w:rsid w:val="003C3D9A"/>
    <w:rsid w:val="003C468F"/>
    <w:rsid w:val="003C46AA"/>
    <w:rsid w:val="003C4858"/>
    <w:rsid w:val="003C4922"/>
    <w:rsid w:val="003C54F9"/>
    <w:rsid w:val="003C58CB"/>
    <w:rsid w:val="003C5C4B"/>
    <w:rsid w:val="003C6843"/>
    <w:rsid w:val="003C68ED"/>
    <w:rsid w:val="003C695A"/>
    <w:rsid w:val="003C6B87"/>
    <w:rsid w:val="003C7E44"/>
    <w:rsid w:val="003D01C5"/>
    <w:rsid w:val="003D0345"/>
    <w:rsid w:val="003D12CD"/>
    <w:rsid w:val="003D141E"/>
    <w:rsid w:val="003D156D"/>
    <w:rsid w:val="003D162E"/>
    <w:rsid w:val="003D1FF3"/>
    <w:rsid w:val="003D2132"/>
    <w:rsid w:val="003D2992"/>
    <w:rsid w:val="003D2F8B"/>
    <w:rsid w:val="003D3169"/>
    <w:rsid w:val="003D331C"/>
    <w:rsid w:val="003D36D8"/>
    <w:rsid w:val="003D3DA9"/>
    <w:rsid w:val="003D406C"/>
    <w:rsid w:val="003D45C6"/>
    <w:rsid w:val="003D4EF1"/>
    <w:rsid w:val="003D5B2F"/>
    <w:rsid w:val="003D692A"/>
    <w:rsid w:val="003D6D76"/>
    <w:rsid w:val="003D74C1"/>
    <w:rsid w:val="003D78C7"/>
    <w:rsid w:val="003D7C1B"/>
    <w:rsid w:val="003E019A"/>
    <w:rsid w:val="003E0E9D"/>
    <w:rsid w:val="003E176A"/>
    <w:rsid w:val="003E19B5"/>
    <w:rsid w:val="003E1CB1"/>
    <w:rsid w:val="003E1FDD"/>
    <w:rsid w:val="003E200A"/>
    <w:rsid w:val="003E2794"/>
    <w:rsid w:val="003E28AA"/>
    <w:rsid w:val="003E2E0F"/>
    <w:rsid w:val="003E301C"/>
    <w:rsid w:val="003E349C"/>
    <w:rsid w:val="003E49E0"/>
    <w:rsid w:val="003E4A06"/>
    <w:rsid w:val="003E4B61"/>
    <w:rsid w:val="003E53B9"/>
    <w:rsid w:val="003E5519"/>
    <w:rsid w:val="003E55CC"/>
    <w:rsid w:val="003E5603"/>
    <w:rsid w:val="003E5A7B"/>
    <w:rsid w:val="003E6336"/>
    <w:rsid w:val="003E6A12"/>
    <w:rsid w:val="003E6CB1"/>
    <w:rsid w:val="003F020F"/>
    <w:rsid w:val="003F04BF"/>
    <w:rsid w:val="003F0A3D"/>
    <w:rsid w:val="003F1443"/>
    <w:rsid w:val="003F16C8"/>
    <w:rsid w:val="003F1FBA"/>
    <w:rsid w:val="003F2CED"/>
    <w:rsid w:val="003F2DE0"/>
    <w:rsid w:val="003F3059"/>
    <w:rsid w:val="003F305D"/>
    <w:rsid w:val="003F3188"/>
    <w:rsid w:val="003F337A"/>
    <w:rsid w:val="003F356A"/>
    <w:rsid w:val="003F3745"/>
    <w:rsid w:val="003F3B18"/>
    <w:rsid w:val="003F401E"/>
    <w:rsid w:val="003F4038"/>
    <w:rsid w:val="003F4966"/>
    <w:rsid w:val="003F52AC"/>
    <w:rsid w:val="003F53C4"/>
    <w:rsid w:val="003F5AC7"/>
    <w:rsid w:val="003F752F"/>
    <w:rsid w:val="003F78FA"/>
    <w:rsid w:val="003F7AF1"/>
    <w:rsid w:val="003F7AFB"/>
    <w:rsid w:val="003F7E64"/>
    <w:rsid w:val="00400233"/>
    <w:rsid w:val="004008F2"/>
    <w:rsid w:val="004011DE"/>
    <w:rsid w:val="004015A8"/>
    <w:rsid w:val="004019F2"/>
    <w:rsid w:val="00402672"/>
    <w:rsid w:val="004026F7"/>
    <w:rsid w:val="00402715"/>
    <w:rsid w:val="0040273E"/>
    <w:rsid w:val="0040297D"/>
    <w:rsid w:val="00402980"/>
    <w:rsid w:val="00402F13"/>
    <w:rsid w:val="00402F80"/>
    <w:rsid w:val="00403711"/>
    <w:rsid w:val="00404E33"/>
    <w:rsid w:val="00406099"/>
    <w:rsid w:val="0040626F"/>
    <w:rsid w:val="0040676F"/>
    <w:rsid w:val="004072A9"/>
    <w:rsid w:val="00407606"/>
    <w:rsid w:val="00407AB1"/>
    <w:rsid w:val="004101E1"/>
    <w:rsid w:val="00410587"/>
    <w:rsid w:val="004109F6"/>
    <w:rsid w:val="00410E68"/>
    <w:rsid w:val="00410EC2"/>
    <w:rsid w:val="00410FFD"/>
    <w:rsid w:val="00411017"/>
    <w:rsid w:val="004111B9"/>
    <w:rsid w:val="004115BE"/>
    <w:rsid w:val="0041183C"/>
    <w:rsid w:val="004119C6"/>
    <w:rsid w:val="00412043"/>
    <w:rsid w:val="00412629"/>
    <w:rsid w:val="004127B1"/>
    <w:rsid w:val="0041291E"/>
    <w:rsid w:val="00412D56"/>
    <w:rsid w:val="00412ED0"/>
    <w:rsid w:val="00413081"/>
    <w:rsid w:val="004134D0"/>
    <w:rsid w:val="00413620"/>
    <w:rsid w:val="00414B0B"/>
    <w:rsid w:val="00414EB4"/>
    <w:rsid w:val="00415484"/>
    <w:rsid w:val="0041579F"/>
    <w:rsid w:val="00415B2B"/>
    <w:rsid w:val="00415C38"/>
    <w:rsid w:val="00415E57"/>
    <w:rsid w:val="00415FC0"/>
    <w:rsid w:val="004163DF"/>
    <w:rsid w:val="00416721"/>
    <w:rsid w:val="00416B13"/>
    <w:rsid w:val="00416E5B"/>
    <w:rsid w:val="00416EC5"/>
    <w:rsid w:val="00416EE5"/>
    <w:rsid w:val="00416EF7"/>
    <w:rsid w:val="004176B5"/>
    <w:rsid w:val="0041794A"/>
    <w:rsid w:val="00417B03"/>
    <w:rsid w:val="0042014B"/>
    <w:rsid w:val="00420479"/>
    <w:rsid w:val="00420799"/>
    <w:rsid w:val="004209B5"/>
    <w:rsid w:val="00420EBE"/>
    <w:rsid w:val="00421505"/>
    <w:rsid w:val="004231F0"/>
    <w:rsid w:val="0042362E"/>
    <w:rsid w:val="00423B53"/>
    <w:rsid w:val="00423ECA"/>
    <w:rsid w:val="00423F66"/>
    <w:rsid w:val="004242C3"/>
    <w:rsid w:val="0042454F"/>
    <w:rsid w:val="0042466C"/>
    <w:rsid w:val="00424A58"/>
    <w:rsid w:val="00424D78"/>
    <w:rsid w:val="00425605"/>
    <w:rsid w:val="004259C7"/>
    <w:rsid w:val="00425BE9"/>
    <w:rsid w:val="004266DA"/>
    <w:rsid w:val="004273CA"/>
    <w:rsid w:val="004308F8"/>
    <w:rsid w:val="00430B3A"/>
    <w:rsid w:val="004312F2"/>
    <w:rsid w:val="004320DF"/>
    <w:rsid w:val="0043227B"/>
    <w:rsid w:val="004324CE"/>
    <w:rsid w:val="00432661"/>
    <w:rsid w:val="00432831"/>
    <w:rsid w:val="00432B6A"/>
    <w:rsid w:val="00432FFD"/>
    <w:rsid w:val="004330B7"/>
    <w:rsid w:val="004332E8"/>
    <w:rsid w:val="0043339D"/>
    <w:rsid w:val="004333DA"/>
    <w:rsid w:val="00434667"/>
    <w:rsid w:val="00434757"/>
    <w:rsid w:val="00434936"/>
    <w:rsid w:val="00434A84"/>
    <w:rsid w:val="00434C0C"/>
    <w:rsid w:val="00434F48"/>
    <w:rsid w:val="00434F63"/>
    <w:rsid w:val="00435531"/>
    <w:rsid w:val="00435BD9"/>
    <w:rsid w:val="00435DDA"/>
    <w:rsid w:val="004367DD"/>
    <w:rsid w:val="004367E4"/>
    <w:rsid w:val="00436D71"/>
    <w:rsid w:val="00436E85"/>
    <w:rsid w:val="00436F55"/>
    <w:rsid w:val="0043772F"/>
    <w:rsid w:val="004378F8"/>
    <w:rsid w:val="00437F77"/>
    <w:rsid w:val="00440369"/>
    <w:rsid w:val="004403C1"/>
    <w:rsid w:val="00440AE0"/>
    <w:rsid w:val="00440C57"/>
    <w:rsid w:val="00440D7C"/>
    <w:rsid w:val="00441230"/>
    <w:rsid w:val="00442871"/>
    <w:rsid w:val="00442B8E"/>
    <w:rsid w:val="00443283"/>
    <w:rsid w:val="0044341E"/>
    <w:rsid w:val="00443527"/>
    <w:rsid w:val="004435C3"/>
    <w:rsid w:val="004435C4"/>
    <w:rsid w:val="00443BED"/>
    <w:rsid w:val="00444413"/>
    <w:rsid w:val="004447E2"/>
    <w:rsid w:val="00444911"/>
    <w:rsid w:val="00444CCA"/>
    <w:rsid w:val="00445A56"/>
    <w:rsid w:val="004462D5"/>
    <w:rsid w:val="00446FD1"/>
    <w:rsid w:val="00446FE1"/>
    <w:rsid w:val="004472A7"/>
    <w:rsid w:val="00447394"/>
    <w:rsid w:val="00447A05"/>
    <w:rsid w:val="00450091"/>
    <w:rsid w:val="004508F4"/>
    <w:rsid w:val="00450A09"/>
    <w:rsid w:val="00450E41"/>
    <w:rsid w:val="00450E4D"/>
    <w:rsid w:val="00451194"/>
    <w:rsid w:val="004515D7"/>
    <w:rsid w:val="00451C04"/>
    <w:rsid w:val="00451C05"/>
    <w:rsid w:val="00452961"/>
    <w:rsid w:val="004529CA"/>
    <w:rsid w:val="00452F41"/>
    <w:rsid w:val="00453246"/>
    <w:rsid w:val="004532C5"/>
    <w:rsid w:val="00453903"/>
    <w:rsid w:val="00453EEC"/>
    <w:rsid w:val="00453F43"/>
    <w:rsid w:val="00454031"/>
    <w:rsid w:val="00454268"/>
    <w:rsid w:val="00454873"/>
    <w:rsid w:val="00454BE6"/>
    <w:rsid w:val="004550A5"/>
    <w:rsid w:val="00455A4F"/>
    <w:rsid w:val="00455D24"/>
    <w:rsid w:val="00456CDD"/>
    <w:rsid w:val="00457760"/>
    <w:rsid w:val="00457812"/>
    <w:rsid w:val="004579C0"/>
    <w:rsid w:val="00457E05"/>
    <w:rsid w:val="004602D2"/>
    <w:rsid w:val="004605FA"/>
    <w:rsid w:val="00460A4F"/>
    <w:rsid w:val="00460C6A"/>
    <w:rsid w:val="00461790"/>
    <w:rsid w:val="0046186D"/>
    <w:rsid w:val="00461B98"/>
    <w:rsid w:val="00462B8A"/>
    <w:rsid w:val="00462C8A"/>
    <w:rsid w:val="004652F0"/>
    <w:rsid w:val="004653ED"/>
    <w:rsid w:val="00465435"/>
    <w:rsid w:val="00465529"/>
    <w:rsid w:val="0046577B"/>
    <w:rsid w:val="004657A1"/>
    <w:rsid w:val="004657E8"/>
    <w:rsid w:val="004658F5"/>
    <w:rsid w:val="004659E2"/>
    <w:rsid w:val="00465C64"/>
    <w:rsid w:val="00466055"/>
    <w:rsid w:val="0046650B"/>
    <w:rsid w:val="0046676A"/>
    <w:rsid w:val="004668E5"/>
    <w:rsid w:val="00466BB7"/>
    <w:rsid w:val="00466BCA"/>
    <w:rsid w:val="00466C60"/>
    <w:rsid w:val="004674E6"/>
    <w:rsid w:val="00467663"/>
    <w:rsid w:val="00467B9C"/>
    <w:rsid w:val="004701EE"/>
    <w:rsid w:val="004706FA"/>
    <w:rsid w:val="00470F89"/>
    <w:rsid w:val="0047128D"/>
    <w:rsid w:val="00471565"/>
    <w:rsid w:val="00471864"/>
    <w:rsid w:val="00471B09"/>
    <w:rsid w:val="00471E5B"/>
    <w:rsid w:val="0047207E"/>
    <w:rsid w:val="004722F6"/>
    <w:rsid w:val="004729EA"/>
    <w:rsid w:val="00472C58"/>
    <w:rsid w:val="00472E09"/>
    <w:rsid w:val="00473476"/>
    <w:rsid w:val="004735F3"/>
    <w:rsid w:val="00473EC4"/>
    <w:rsid w:val="00474971"/>
    <w:rsid w:val="00474D7F"/>
    <w:rsid w:val="004763BE"/>
    <w:rsid w:val="00477C97"/>
    <w:rsid w:val="00477FE5"/>
    <w:rsid w:val="00480629"/>
    <w:rsid w:val="00480E98"/>
    <w:rsid w:val="004811C0"/>
    <w:rsid w:val="004811CB"/>
    <w:rsid w:val="0048164B"/>
    <w:rsid w:val="004819A9"/>
    <w:rsid w:val="00481F08"/>
    <w:rsid w:val="00482700"/>
    <w:rsid w:val="00482921"/>
    <w:rsid w:val="0048369C"/>
    <w:rsid w:val="00483B09"/>
    <w:rsid w:val="00483BA5"/>
    <w:rsid w:val="00483DEF"/>
    <w:rsid w:val="00484601"/>
    <w:rsid w:val="004849F5"/>
    <w:rsid w:val="004851D3"/>
    <w:rsid w:val="00485964"/>
    <w:rsid w:val="00485F68"/>
    <w:rsid w:val="0048661C"/>
    <w:rsid w:val="00486C46"/>
    <w:rsid w:val="00487C3F"/>
    <w:rsid w:val="004904B8"/>
    <w:rsid w:val="004904E6"/>
    <w:rsid w:val="004913A3"/>
    <w:rsid w:val="00491FD8"/>
    <w:rsid w:val="004923E6"/>
    <w:rsid w:val="00492CDF"/>
    <w:rsid w:val="00492F22"/>
    <w:rsid w:val="00492F76"/>
    <w:rsid w:val="004933ED"/>
    <w:rsid w:val="004936B1"/>
    <w:rsid w:val="00493796"/>
    <w:rsid w:val="004938B3"/>
    <w:rsid w:val="00493BD0"/>
    <w:rsid w:val="00493F6D"/>
    <w:rsid w:val="0049403F"/>
    <w:rsid w:val="004945DA"/>
    <w:rsid w:val="00494A07"/>
    <w:rsid w:val="004950DD"/>
    <w:rsid w:val="004953C8"/>
    <w:rsid w:val="004955CD"/>
    <w:rsid w:val="00495610"/>
    <w:rsid w:val="00496A7E"/>
    <w:rsid w:val="00496CE3"/>
    <w:rsid w:val="0049741D"/>
    <w:rsid w:val="004976B0"/>
    <w:rsid w:val="004978C9"/>
    <w:rsid w:val="004978EF"/>
    <w:rsid w:val="00497A7F"/>
    <w:rsid w:val="00497B6D"/>
    <w:rsid w:val="004A0220"/>
    <w:rsid w:val="004A04F0"/>
    <w:rsid w:val="004A0B3B"/>
    <w:rsid w:val="004A0CFB"/>
    <w:rsid w:val="004A0D74"/>
    <w:rsid w:val="004A0E82"/>
    <w:rsid w:val="004A157C"/>
    <w:rsid w:val="004A15F4"/>
    <w:rsid w:val="004A1D64"/>
    <w:rsid w:val="004A211A"/>
    <w:rsid w:val="004A27AA"/>
    <w:rsid w:val="004A320C"/>
    <w:rsid w:val="004A32C0"/>
    <w:rsid w:val="004A3386"/>
    <w:rsid w:val="004A40C0"/>
    <w:rsid w:val="004A410A"/>
    <w:rsid w:val="004A46AD"/>
    <w:rsid w:val="004A4AFD"/>
    <w:rsid w:val="004A51C8"/>
    <w:rsid w:val="004A5912"/>
    <w:rsid w:val="004A680A"/>
    <w:rsid w:val="004A6D6C"/>
    <w:rsid w:val="004A6EE7"/>
    <w:rsid w:val="004A716F"/>
    <w:rsid w:val="004A7358"/>
    <w:rsid w:val="004A7597"/>
    <w:rsid w:val="004B03EA"/>
    <w:rsid w:val="004B0634"/>
    <w:rsid w:val="004B099D"/>
    <w:rsid w:val="004B0C63"/>
    <w:rsid w:val="004B17B3"/>
    <w:rsid w:val="004B190B"/>
    <w:rsid w:val="004B1E1C"/>
    <w:rsid w:val="004B2A88"/>
    <w:rsid w:val="004B2FB2"/>
    <w:rsid w:val="004B3530"/>
    <w:rsid w:val="004B372A"/>
    <w:rsid w:val="004B3982"/>
    <w:rsid w:val="004B3B7E"/>
    <w:rsid w:val="004B4A3F"/>
    <w:rsid w:val="004B4C6D"/>
    <w:rsid w:val="004B51D7"/>
    <w:rsid w:val="004B53C8"/>
    <w:rsid w:val="004B64C3"/>
    <w:rsid w:val="004B6524"/>
    <w:rsid w:val="004B66C9"/>
    <w:rsid w:val="004B6CC1"/>
    <w:rsid w:val="004B7098"/>
    <w:rsid w:val="004B7331"/>
    <w:rsid w:val="004B788B"/>
    <w:rsid w:val="004B7986"/>
    <w:rsid w:val="004B7ADA"/>
    <w:rsid w:val="004B7EF9"/>
    <w:rsid w:val="004C0047"/>
    <w:rsid w:val="004C0A1A"/>
    <w:rsid w:val="004C0C69"/>
    <w:rsid w:val="004C0CC4"/>
    <w:rsid w:val="004C1362"/>
    <w:rsid w:val="004C1C24"/>
    <w:rsid w:val="004C23D9"/>
    <w:rsid w:val="004C2A3F"/>
    <w:rsid w:val="004C2E24"/>
    <w:rsid w:val="004C2E7A"/>
    <w:rsid w:val="004C332A"/>
    <w:rsid w:val="004C33FD"/>
    <w:rsid w:val="004C3432"/>
    <w:rsid w:val="004C41AD"/>
    <w:rsid w:val="004C4C67"/>
    <w:rsid w:val="004C4DB2"/>
    <w:rsid w:val="004C5663"/>
    <w:rsid w:val="004C5FB1"/>
    <w:rsid w:val="004C5FC5"/>
    <w:rsid w:val="004C61E6"/>
    <w:rsid w:val="004C6705"/>
    <w:rsid w:val="004C67C0"/>
    <w:rsid w:val="004C6DFF"/>
    <w:rsid w:val="004C7A8E"/>
    <w:rsid w:val="004C7DCB"/>
    <w:rsid w:val="004C7E2D"/>
    <w:rsid w:val="004D09B2"/>
    <w:rsid w:val="004D0B65"/>
    <w:rsid w:val="004D164B"/>
    <w:rsid w:val="004D17AB"/>
    <w:rsid w:val="004D190C"/>
    <w:rsid w:val="004D1A34"/>
    <w:rsid w:val="004D2172"/>
    <w:rsid w:val="004D2283"/>
    <w:rsid w:val="004D2E7E"/>
    <w:rsid w:val="004D30FD"/>
    <w:rsid w:val="004D33D9"/>
    <w:rsid w:val="004D3E2F"/>
    <w:rsid w:val="004D43B3"/>
    <w:rsid w:val="004D47C2"/>
    <w:rsid w:val="004D4A76"/>
    <w:rsid w:val="004D4AEE"/>
    <w:rsid w:val="004D4C19"/>
    <w:rsid w:val="004D4D4B"/>
    <w:rsid w:val="004D4D5D"/>
    <w:rsid w:val="004D4DEA"/>
    <w:rsid w:val="004D5856"/>
    <w:rsid w:val="004D5AC1"/>
    <w:rsid w:val="004D6052"/>
    <w:rsid w:val="004D6782"/>
    <w:rsid w:val="004D7546"/>
    <w:rsid w:val="004D79FF"/>
    <w:rsid w:val="004D7AAC"/>
    <w:rsid w:val="004E00AA"/>
    <w:rsid w:val="004E0A0D"/>
    <w:rsid w:val="004E0F07"/>
    <w:rsid w:val="004E1567"/>
    <w:rsid w:val="004E1DC6"/>
    <w:rsid w:val="004E21D6"/>
    <w:rsid w:val="004E25F7"/>
    <w:rsid w:val="004E2C9A"/>
    <w:rsid w:val="004E35C2"/>
    <w:rsid w:val="004E3637"/>
    <w:rsid w:val="004E4495"/>
    <w:rsid w:val="004E4932"/>
    <w:rsid w:val="004E56C3"/>
    <w:rsid w:val="004E576E"/>
    <w:rsid w:val="004E594F"/>
    <w:rsid w:val="004E5C3D"/>
    <w:rsid w:val="004E5D39"/>
    <w:rsid w:val="004E6641"/>
    <w:rsid w:val="004E696A"/>
    <w:rsid w:val="004E6A9E"/>
    <w:rsid w:val="004E6DD4"/>
    <w:rsid w:val="004E7D8E"/>
    <w:rsid w:val="004F1559"/>
    <w:rsid w:val="004F18BC"/>
    <w:rsid w:val="004F1DB8"/>
    <w:rsid w:val="004F2119"/>
    <w:rsid w:val="004F225E"/>
    <w:rsid w:val="004F2FF9"/>
    <w:rsid w:val="004F3129"/>
    <w:rsid w:val="004F31BD"/>
    <w:rsid w:val="004F3844"/>
    <w:rsid w:val="004F38AB"/>
    <w:rsid w:val="004F38B7"/>
    <w:rsid w:val="004F40B3"/>
    <w:rsid w:val="004F4278"/>
    <w:rsid w:val="004F44C0"/>
    <w:rsid w:val="004F48E4"/>
    <w:rsid w:val="004F4B6C"/>
    <w:rsid w:val="004F4E07"/>
    <w:rsid w:val="004F4EC5"/>
    <w:rsid w:val="004F50A1"/>
    <w:rsid w:val="004F5301"/>
    <w:rsid w:val="004F5488"/>
    <w:rsid w:val="004F550D"/>
    <w:rsid w:val="004F572C"/>
    <w:rsid w:val="004F5942"/>
    <w:rsid w:val="004F596F"/>
    <w:rsid w:val="004F5AAD"/>
    <w:rsid w:val="004F5B58"/>
    <w:rsid w:val="004F6697"/>
    <w:rsid w:val="004F6C9B"/>
    <w:rsid w:val="004F7138"/>
    <w:rsid w:val="004F738F"/>
    <w:rsid w:val="004F7DCC"/>
    <w:rsid w:val="004F7E25"/>
    <w:rsid w:val="00500036"/>
    <w:rsid w:val="00500C1E"/>
    <w:rsid w:val="00501032"/>
    <w:rsid w:val="00501B68"/>
    <w:rsid w:val="00501B85"/>
    <w:rsid w:val="005024A5"/>
    <w:rsid w:val="00502A53"/>
    <w:rsid w:val="00502BF0"/>
    <w:rsid w:val="00503128"/>
    <w:rsid w:val="00503889"/>
    <w:rsid w:val="00503B3E"/>
    <w:rsid w:val="00504C62"/>
    <w:rsid w:val="00504D28"/>
    <w:rsid w:val="00504EA3"/>
    <w:rsid w:val="00505385"/>
    <w:rsid w:val="00506F32"/>
    <w:rsid w:val="00507270"/>
    <w:rsid w:val="00507486"/>
    <w:rsid w:val="00507683"/>
    <w:rsid w:val="0050798B"/>
    <w:rsid w:val="0051025E"/>
    <w:rsid w:val="005106B5"/>
    <w:rsid w:val="00510F62"/>
    <w:rsid w:val="00510FFD"/>
    <w:rsid w:val="00511ABE"/>
    <w:rsid w:val="00511EE8"/>
    <w:rsid w:val="00511F3C"/>
    <w:rsid w:val="00512339"/>
    <w:rsid w:val="00513701"/>
    <w:rsid w:val="005138CF"/>
    <w:rsid w:val="00513F6E"/>
    <w:rsid w:val="0051432E"/>
    <w:rsid w:val="0051446D"/>
    <w:rsid w:val="0051492E"/>
    <w:rsid w:val="00515199"/>
    <w:rsid w:val="00515812"/>
    <w:rsid w:val="00515B1C"/>
    <w:rsid w:val="00516089"/>
    <w:rsid w:val="0051626E"/>
    <w:rsid w:val="00516D73"/>
    <w:rsid w:val="005179A1"/>
    <w:rsid w:val="00517AC9"/>
    <w:rsid w:val="00520885"/>
    <w:rsid w:val="00521578"/>
    <w:rsid w:val="00521860"/>
    <w:rsid w:val="00521C76"/>
    <w:rsid w:val="005223A9"/>
    <w:rsid w:val="00523081"/>
    <w:rsid w:val="005237C1"/>
    <w:rsid w:val="005239AF"/>
    <w:rsid w:val="0052485B"/>
    <w:rsid w:val="0052496C"/>
    <w:rsid w:val="005251AD"/>
    <w:rsid w:val="00525261"/>
    <w:rsid w:val="005257B7"/>
    <w:rsid w:val="00525969"/>
    <w:rsid w:val="00525A65"/>
    <w:rsid w:val="00525B75"/>
    <w:rsid w:val="00525BDC"/>
    <w:rsid w:val="00525E27"/>
    <w:rsid w:val="00525F2B"/>
    <w:rsid w:val="00526447"/>
    <w:rsid w:val="005267A3"/>
    <w:rsid w:val="00526EFB"/>
    <w:rsid w:val="00527358"/>
    <w:rsid w:val="005274B0"/>
    <w:rsid w:val="00527843"/>
    <w:rsid w:val="005279F8"/>
    <w:rsid w:val="00527EBA"/>
    <w:rsid w:val="0053019B"/>
    <w:rsid w:val="005302AE"/>
    <w:rsid w:val="005311CD"/>
    <w:rsid w:val="00531F3A"/>
    <w:rsid w:val="00532143"/>
    <w:rsid w:val="00532C4C"/>
    <w:rsid w:val="00532D4E"/>
    <w:rsid w:val="00532E2B"/>
    <w:rsid w:val="005334D1"/>
    <w:rsid w:val="00533644"/>
    <w:rsid w:val="00533C38"/>
    <w:rsid w:val="00534275"/>
    <w:rsid w:val="00534A25"/>
    <w:rsid w:val="00534BE2"/>
    <w:rsid w:val="00534ECF"/>
    <w:rsid w:val="00534F35"/>
    <w:rsid w:val="0053553D"/>
    <w:rsid w:val="00535AF2"/>
    <w:rsid w:val="00535CBF"/>
    <w:rsid w:val="0053698A"/>
    <w:rsid w:val="00536D07"/>
    <w:rsid w:val="0053706A"/>
    <w:rsid w:val="005371B5"/>
    <w:rsid w:val="005372E7"/>
    <w:rsid w:val="0054025B"/>
    <w:rsid w:val="005409B7"/>
    <w:rsid w:val="00541343"/>
    <w:rsid w:val="005416CA"/>
    <w:rsid w:val="00541895"/>
    <w:rsid w:val="0054301B"/>
    <w:rsid w:val="0054310B"/>
    <w:rsid w:val="005433B3"/>
    <w:rsid w:val="00543600"/>
    <w:rsid w:val="00543984"/>
    <w:rsid w:val="00543EC7"/>
    <w:rsid w:val="005444E3"/>
    <w:rsid w:val="00544A04"/>
    <w:rsid w:val="00545501"/>
    <w:rsid w:val="005456D5"/>
    <w:rsid w:val="00545BAC"/>
    <w:rsid w:val="005460FD"/>
    <w:rsid w:val="005464EB"/>
    <w:rsid w:val="00547258"/>
    <w:rsid w:val="005472B6"/>
    <w:rsid w:val="005476EC"/>
    <w:rsid w:val="005478B8"/>
    <w:rsid w:val="00550258"/>
    <w:rsid w:val="00550261"/>
    <w:rsid w:val="00551E92"/>
    <w:rsid w:val="00552249"/>
    <w:rsid w:val="0055231A"/>
    <w:rsid w:val="00552385"/>
    <w:rsid w:val="00552981"/>
    <w:rsid w:val="00552F84"/>
    <w:rsid w:val="005531F6"/>
    <w:rsid w:val="00553328"/>
    <w:rsid w:val="00553342"/>
    <w:rsid w:val="0055362A"/>
    <w:rsid w:val="0055377F"/>
    <w:rsid w:val="00553DD0"/>
    <w:rsid w:val="00553F35"/>
    <w:rsid w:val="00554680"/>
    <w:rsid w:val="0055476D"/>
    <w:rsid w:val="00554D56"/>
    <w:rsid w:val="00555490"/>
    <w:rsid w:val="00555A4D"/>
    <w:rsid w:val="00555D71"/>
    <w:rsid w:val="00555D8B"/>
    <w:rsid w:val="00556155"/>
    <w:rsid w:val="0055667F"/>
    <w:rsid w:val="005567FC"/>
    <w:rsid w:val="00556E0D"/>
    <w:rsid w:val="005573E1"/>
    <w:rsid w:val="0055749D"/>
    <w:rsid w:val="00557621"/>
    <w:rsid w:val="005577DB"/>
    <w:rsid w:val="00557986"/>
    <w:rsid w:val="00557F7A"/>
    <w:rsid w:val="005602A3"/>
    <w:rsid w:val="005604DE"/>
    <w:rsid w:val="00560BB3"/>
    <w:rsid w:val="00560BF8"/>
    <w:rsid w:val="00561609"/>
    <w:rsid w:val="00561A45"/>
    <w:rsid w:val="005627DD"/>
    <w:rsid w:val="00562A2A"/>
    <w:rsid w:val="00562F2B"/>
    <w:rsid w:val="005633BA"/>
    <w:rsid w:val="00563537"/>
    <w:rsid w:val="0056377A"/>
    <w:rsid w:val="00563A6E"/>
    <w:rsid w:val="00563C05"/>
    <w:rsid w:val="00563CC2"/>
    <w:rsid w:val="00564B49"/>
    <w:rsid w:val="0056513C"/>
    <w:rsid w:val="0056524D"/>
    <w:rsid w:val="00565702"/>
    <w:rsid w:val="00565F5F"/>
    <w:rsid w:val="005660A5"/>
    <w:rsid w:val="00566D08"/>
    <w:rsid w:val="00567095"/>
    <w:rsid w:val="005676C8"/>
    <w:rsid w:val="005676DB"/>
    <w:rsid w:val="00567704"/>
    <w:rsid w:val="00567C09"/>
    <w:rsid w:val="00567EE4"/>
    <w:rsid w:val="00570230"/>
    <w:rsid w:val="00571D86"/>
    <w:rsid w:val="00571DA3"/>
    <w:rsid w:val="00571FDD"/>
    <w:rsid w:val="0057219E"/>
    <w:rsid w:val="00572209"/>
    <w:rsid w:val="0057253D"/>
    <w:rsid w:val="00572EE2"/>
    <w:rsid w:val="00572F7A"/>
    <w:rsid w:val="005739E1"/>
    <w:rsid w:val="00573B69"/>
    <w:rsid w:val="00573BA8"/>
    <w:rsid w:val="00573D40"/>
    <w:rsid w:val="005743DD"/>
    <w:rsid w:val="0057440A"/>
    <w:rsid w:val="00574DCC"/>
    <w:rsid w:val="005751E0"/>
    <w:rsid w:val="00575720"/>
    <w:rsid w:val="0057578E"/>
    <w:rsid w:val="00575953"/>
    <w:rsid w:val="00576817"/>
    <w:rsid w:val="005771F7"/>
    <w:rsid w:val="005775E7"/>
    <w:rsid w:val="00577AD4"/>
    <w:rsid w:val="00577B72"/>
    <w:rsid w:val="00577C4D"/>
    <w:rsid w:val="005803C5"/>
    <w:rsid w:val="00580AD2"/>
    <w:rsid w:val="0058119B"/>
    <w:rsid w:val="00581932"/>
    <w:rsid w:val="00581D3A"/>
    <w:rsid w:val="00581F30"/>
    <w:rsid w:val="005820FF"/>
    <w:rsid w:val="0058252A"/>
    <w:rsid w:val="00582AC9"/>
    <w:rsid w:val="005830A8"/>
    <w:rsid w:val="0058399A"/>
    <w:rsid w:val="00583AF7"/>
    <w:rsid w:val="0058410D"/>
    <w:rsid w:val="0058425E"/>
    <w:rsid w:val="005844A3"/>
    <w:rsid w:val="005847AD"/>
    <w:rsid w:val="00584E16"/>
    <w:rsid w:val="00584EED"/>
    <w:rsid w:val="005851ED"/>
    <w:rsid w:val="00585400"/>
    <w:rsid w:val="005859A8"/>
    <w:rsid w:val="00585C36"/>
    <w:rsid w:val="00585EE8"/>
    <w:rsid w:val="00585F97"/>
    <w:rsid w:val="00586305"/>
    <w:rsid w:val="00587391"/>
    <w:rsid w:val="0058768F"/>
    <w:rsid w:val="005878A2"/>
    <w:rsid w:val="00587E18"/>
    <w:rsid w:val="0059019E"/>
    <w:rsid w:val="0059074E"/>
    <w:rsid w:val="00590D61"/>
    <w:rsid w:val="005915CF"/>
    <w:rsid w:val="00591EA8"/>
    <w:rsid w:val="00592632"/>
    <w:rsid w:val="00593503"/>
    <w:rsid w:val="005936CD"/>
    <w:rsid w:val="0059374A"/>
    <w:rsid w:val="00593785"/>
    <w:rsid w:val="00594564"/>
    <w:rsid w:val="0059471D"/>
    <w:rsid w:val="0059496A"/>
    <w:rsid w:val="00594D13"/>
    <w:rsid w:val="005950F4"/>
    <w:rsid w:val="00595CE3"/>
    <w:rsid w:val="00595EF8"/>
    <w:rsid w:val="00596903"/>
    <w:rsid w:val="00596B90"/>
    <w:rsid w:val="00596D9B"/>
    <w:rsid w:val="00596DD1"/>
    <w:rsid w:val="00596F77"/>
    <w:rsid w:val="005970F3"/>
    <w:rsid w:val="005975A3"/>
    <w:rsid w:val="005A037D"/>
    <w:rsid w:val="005A07C1"/>
    <w:rsid w:val="005A0D29"/>
    <w:rsid w:val="005A11C5"/>
    <w:rsid w:val="005A134A"/>
    <w:rsid w:val="005A13F9"/>
    <w:rsid w:val="005A19A5"/>
    <w:rsid w:val="005A1DAD"/>
    <w:rsid w:val="005A1DD2"/>
    <w:rsid w:val="005A1E4F"/>
    <w:rsid w:val="005A2189"/>
    <w:rsid w:val="005A23BB"/>
    <w:rsid w:val="005A2A71"/>
    <w:rsid w:val="005A305B"/>
    <w:rsid w:val="005A3DAF"/>
    <w:rsid w:val="005A4091"/>
    <w:rsid w:val="005A4240"/>
    <w:rsid w:val="005A4988"/>
    <w:rsid w:val="005A4E9B"/>
    <w:rsid w:val="005A50F1"/>
    <w:rsid w:val="005A55A8"/>
    <w:rsid w:val="005A5D12"/>
    <w:rsid w:val="005A5F2D"/>
    <w:rsid w:val="005A66C4"/>
    <w:rsid w:val="005A6A20"/>
    <w:rsid w:val="005A6CC0"/>
    <w:rsid w:val="005A6D32"/>
    <w:rsid w:val="005A770C"/>
    <w:rsid w:val="005B0A6A"/>
    <w:rsid w:val="005B146A"/>
    <w:rsid w:val="005B1876"/>
    <w:rsid w:val="005B1E13"/>
    <w:rsid w:val="005B2113"/>
    <w:rsid w:val="005B24CF"/>
    <w:rsid w:val="005B26FD"/>
    <w:rsid w:val="005B2C53"/>
    <w:rsid w:val="005B3030"/>
    <w:rsid w:val="005B38BD"/>
    <w:rsid w:val="005B42F1"/>
    <w:rsid w:val="005B44F5"/>
    <w:rsid w:val="005B5251"/>
    <w:rsid w:val="005B5365"/>
    <w:rsid w:val="005B586F"/>
    <w:rsid w:val="005B5DA7"/>
    <w:rsid w:val="005B5E54"/>
    <w:rsid w:val="005B601C"/>
    <w:rsid w:val="005B607A"/>
    <w:rsid w:val="005B6195"/>
    <w:rsid w:val="005B653E"/>
    <w:rsid w:val="005B6849"/>
    <w:rsid w:val="005B6BD2"/>
    <w:rsid w:val="005B6C72"/>
    <w:rsid w:val="005B711D"/>
    <w:rsid w:val="005B7551"/>
    <w:rsid w:val="005C01CF"/>
    <w:rsid w:val="005C0275"/>
    <w:rsid w:val="005C0AC6"/>
    <w:rsid w:val="005C143C"/>
    <w:rsid w:val="005C1900"/>
    <w:rsid w:val="005C1E47"/>
    <w:rsid w:val="005C273C"/>
    <w:rsid w:val="005C288F"/>
    <w:rsid w:val="005C2F8E"/>
    <w:rsid w:val="005C34FB"/>
    <w:rsid w:val="005C3DBD"/>
    <w:rsid w:val="005C4837"/>
    <w:rsid w:val="005C4CA2"/>
    <w:rsid w:val="005C51E3"/>
    <w:rsid w:val="005C52C0"/>
    <w:rsid w:val="005C536F"/>
    <w:rsid w:val="005C5700"/>
    <w:rsid w:val="005C59B7"/>
    <w:rsid w:val="005C5B76"/>
    <w:rsid w:val="005C6585"/>
    <w:rsid w:val="005C72CE"/>
    <w:rsid w:val="005D03D4"/>
    <w:rsid w:val="005D07FF"/>
    <w:rsid w:val="005D0A19"/>
    <w:rsid w:val="005D1858"/>
    <w:rsid w:val="005D1A20"/>
    <w:rsid w:val="005D1B29"/>
    <w:rsid w:val="005D1C03"/>
    <w:rsid w:val="005D1D2D"/>
    <w:rsid w:val="005D1D5E"/>
    <w:rsid w:val="005D1E54"/>
    <w:rsid w:val="005D2CA1"/>
    <w:rsid w:val="005D3091"/>
    <w:rsid w:val="005D3637"/>
    <w:rsid w:val="005D3DA7"/>
    <w:rsid w:val="005D3E08"/>
    <w:rsid w:val="005D40B4"/>
    <w:rsid w:val="005D5345"/>
    <w:rsid w:val="005D572C"/>
    <w:rsid w:val="005D5DCE"/>
    <w:rsid w:val="005D63C0"/>
    <w:rsid w:val="005D671C"/>
    <w:rsid w:val="005D724C"/>
    <w:rsid w:val="005D7504"/>
    <w:rsid w:val="005D7A93"/>
    <w:rsid w:val="005E0448"/>
    <w:rsid w:val="005E0793"/>
    <w:rsid w:val="005E0890"/>
    <w:rsid w:val="005E0A8D"/>
    <w:rsid w:val="005E0BE7"/>
    <w:rsid w:val="005E1089"/>
    <w:rsid w:val="005E1DD4"/>
    <w:rsid w:val="005E1FC0"/>
    <w:rsid w:val="005E23CC"/>
    <w:rsid w:val="005E28B7"/>
    <w:rsid w:val="005E291A"/>
    <w:rsid w:val="005E3439"/>
    <w:rsid w:val="005E348C"/>
    <w:rsid w:val="005E40D3"/>
    <w:rsid w:val="005E41BD"/>
    <w:rsid w:val="005E4B13"/>
    <w:rsid w:val="005E55E5"/>
    <w:rsid w:val="005E55FD"/>
    <w:rsid w:val="005E595E"/>
    <w:rsid w:val="005E5C96"/>
    <w:rsid w:val="005E5F21"/>
    <w:rsid w:val="005E600E"/>
    <w:rsid w:val="005E6898"/>
    <w:rsid w:val="005E7176"/>
    <w:rsid w:val="005E73B2"/>
    <w:rsid w:val="005E74A4"/>
    <w:rsid w:val="005E79C4"/>
    <w:rsid w:val="005F0021"/>
    <w:rsid w:val="005F00DA"/>
    <w:rsid w:val="005F1449"/>
    <w:rsid w:val="005F15F3"/>
    <w:rsid w:val="005F1B2C"/>
    <w:rsid w:val="005F2461"/>
    <w:rsid w:val="005F28E2"/>
    <w:rsid w:val="005F3307"/>
    <w:rsid w:val="005F3888"/>
    <w:rsid w:val="005F4A38"/>
    <w:rsid w:val="005F51AE"/>
    <w:rsid w:val="005F573A"/>
    <w:rsid w:val="005F5D30"/>
    <w:rsid w:val="005F600F"/>
    <w:rsid w:val="005F61A2"/>
    <w:rsid w:val="005F6EBF"/>
    <w:rsid w:val="00600D36"/>
    <w:rsid w:val="006014DD"/>
    <w:rsid w:val="0060177D"/>
    <w:rsid w:val="0060196B"/>
    <w:rsid w:val="0060207B"/>
    <w:rsid w:val="0060229E"/>
    <w:rsid w:val="00602C4E"/>
    <w:rsid w:val="00602D5D"/>
    <w:rsid w:val="00603298"/>
    <w:rsid w:val="00603703"/>
    <w:rsid w:val="006039F1"/>
    <w:rsid w:val="00603B64"/>
    <w:rsid w:val="00603D04"/>
    <w:rsid w:val="00603EA1"/>
    <w:rsid w:val="00603F66"/>
    <w:rsid w:val="006045B3"/>
    <w:rsid w:val="00604E8D"/>
    <w:rsid w:val="00605362"/>
    <w:rsid w:val="00605661"/>
    <w:rsid w:val="0060627B"/>
    <w:rsid w:val="0060671C"/>
    <w:rsid w:val="006068BD"/>
    <w:rsid w:val="00606D03"/>
    <w:rsid w:val="00606D90"/>
    <w:rsid w:val="006071F2"/>
    <w:rsid w:val="0060784D"/>
    <w:rsid w:val="00607B26"/>
    <w:rsid w:val="00607B49"/>
    <w:rsid w:val="006103E1"/>
    <w:rsid w:val="0061040A"/>
    <w:rsid w:val="006107ED"/>
    <w:rsid w:val="00611C21"/>
    <w:rsid w:val="00611CC1"/>
    <w:rsid w:val="0061225F"/>
    <w:rsid w:val="0061248C"/>
    <w:rsid w:val="00612A06"/>
    <w:rsid w:val="00612DCB"/>
    <w:rsid w:val="006133D4"/>
    <w:rsid w:val="006135A3"/>
    <w:rsid w:val="006147F5"/>
    <w:rsid w:val="00614B77"/>
    <w:rsid w:val="00614FD4"/>
    <w:rsid w:val="00615909"/>
    <w:rsid w:val="00615C6A"/>
    <w:rsid w:val="0061612B"/>
    <w:rsid w:val="0061699C"/>
    <w:rsid w:val="00616F62"/>
    <w:rsid w:val="00616F8B"/>
    <w:rsid w:val="00620696"/>
    <w:rsid w:val="00620831"/>
    <w:rsid w:val="00620D05"/>
    <w:rsid w:val="0062106B"/>
    <w:rsid w:val="0062169B"/>
    <w:rsid w:val="006217E1"/>
    <w:rsid w:val="00621985"/>
    <w:rsid w:val="006219D7"/>
    <w:rsid w:val="00621A1D"/>
    <w:rsid w:val="00621A4D"/>
    <w:rsid w:val="00622844"/>
    <w:rsid w:val="00622B92"/>
    <w:rsid w:val="00622D12"/>
    <w:rsid w:val="00623AD1"/>
    <w:rsid w:val="00624613"/>
    <w:rsid w:val="0062477D"/>
    <w:rsid w:val="0062491A"/>
    <w:rsid w:val="0062499A"/>
    <w:rsid w:val="00624AF3"/>
    <w:rsid w:val="0062537D"/>
    <w:rsid w:val="006256BD"/>
    <w:rsid w:val="00625CCB"/>
    <w:rsid w:val="00625D79"/>
    <w:rsid w:val="00626889"/>
    <w:rsid w:val="00626D4E"/>
    <w:rsid w:val="00627328"/>
    <w:rsid w:val="00627B94"/>
    <w:rsid w:val="00627F1C"/>
    <w:rsid w:val="00630089"/>
    <w:rsid w:val="006307CE"/>
    <w:rsid w:val="00630AD3"/>
    <w:rsid w:val="00630AFD"/>
    <w:rsid w:val="006310C5"/>
    <w:rsid w:val="0063124E"/>
    <w:rsid w:val="006313FA"/>
    <w:rsid w:val="00631747"/>
    <w:rsid w:val="006317B2"/>
    <w:rsid w:val="00631DE5"/>
    <w:rsid w:val="0063203D"/>
    <w:rsid w:val="00632206"/>
    <w:rsid w:val="006324AE"/>
    <w:rsid w:val="00632C96"/>
    <w:rsid w:val="006330AB"/>
    <w:rsid w:val="0063338B"/>
    <w:rsid w:val="00634012"/>
    <w:rsid w:val="00634057"/>
    <w:rsid w:val="006345DF"/>
    <w:rsid w:val="00634D0F"/>
    <w:rsid w:val="0063596A"/>
    <w:rsid w:val="00635B0C"/>
    <w:rsid w:val="00635D6E"/>
    <w:rsid w:val="00635FA5"/>
    <w:rsid w:val="00636512"/>
    <w:rsid w:val="006374A1"/>
    <w:rsid w:val="006374F3"/>
    <w:rsid w:val="0063752D"/>
    <w:rsid w:val="00637BF2"/>
    <w:rsid w:val="006402A6"/>
    <w:rsid w:val="00640590"/>
    <w:rsid w:val="006408F1"/>
    <w:rsid w:val="00640B02"/>
    <w:rsid w:val="00640C23"/>
    <w:rsid w:val="00640D42"/>
    <w:rsid w:val="0064107E"/>
    <w:rsid w:val="006413FF"/>
    <w:rsid w:val="00642201"/>
    <w:rsid w:val="00642ED7"/>
    <w:rsid w:val="00643271"/>
    <w:rsid w:val="0064336B"/>
    <w:rsid w:val="0064355F"/>
    <w:rsid w:val="0064358A"/>
    <w:rsid w:val="0064372D"/>
    <w:rsid w:val="00643F4F"/>
    <w:rsid w:val="00644578"/>
    <w:rsid w:val="00644727"/>
    <w:rsid w:val="00644DF8"/>
    <w:rsid w:val="00645162"/>
    <w:rsid w:val="006451AA"/>
    <w:rsid w:val="006452F0"/>
    <w:rsid w:val="00645329"/>
    <w:rsid w:val="00645745"/>
    <w:rsid w:val="00645ED4"/>
    <w:rsid w:val="00646623"/>
    <w:rsid w:val="006467AF"/>
    <w:rsid w:val="00646A60"/>
    <w:rsid w:val="006473DD"/>
    <w:rsid w:val="006476BB"/>
    <w:rsid w:val="00647A8C"/>
    <w:rsid w:val="00647B88"/>
    <w:rsid w:val="00647E4C"/>
    <w:rsid w:val="00650AFA"/>
    <w:rsid w:val="00650F94"/>
    <w:rsid w:val="006527A2"/>
    <w:rsid w:val="00652A86"/>
    <w:rsid w:val="00652EBF"/>
    <w:rsid w:val="0065308C"/>
    <w:rsid w:val="00653663"/>
    <w:rsid w:val="00653B41"/>
    <w:rsid w:val="0065497D"/>
    <w:rsid w:val="00654A6E"/>
    <w:rsid w:val="00654FEB"/>
    <w:rsid w:val="0065508D"/>
    <w:rsid w:val="00655493"/>
    <w:rsid w:val="006555A2"/>
    <w:rsid w:val="00655EFA"/>
    <w:rsid w:val="006565F8"/>
    <w:rsid w:val="0065681C"/>
    <w:rsid w:val="006568C8"/>
    <w:rsid w:val="00656AD7"/>
    <w:rsid w:val="0065741A"/>
    <w:rsid w:val="006577ED"/>
    <w:rsid w:val="00657CE9"/>
    <w:rsid w:val="00660F4C"/>
    <w:rsid w:val="006612B8"/>
    <w:rsid w:val="0066144E"/>
    <w:rsid w:val="00661898"/>
    <w:rsid w:val="00661BF5"/>
    <w:rsid w:val="00661ED2"/>
    <w:rsid w:val="00661EE3"/>
    <w:rsid w:val="00662045"/>
    <w:rsid w:val="006625E4"/>
    <w:rsid w:val="0066265E"/>
    <w:rsid w:val="00662865"/>
    <w:rsid w:val="0066298B"/>
    <w:rsid w:val="00662A50"/>
    <w:rsid w:val="006633D7"/>
    <w:rsid w:val="00663FD2"/>
    <w:rsid w:val="0066466C"/>
    <w:rsid w:val="00664895"/>
    <w:rsid w:val="00664CD9"/>
    <w:rsid w:val="00665EDC"/>
    <w:rsid w:val="00665F29"/>
    <w:rsid w:val="006660B1"/>
    <w:rsid w:val="00666138"/>
    <w:rsid w:val="00666A5A"/>
    <w:rsid w:val="0066718F"/>
    <w:rsid w:val="00667A04"/>
    <w:rsid w:val="00667C30"/>
    <w:rsid w:val="00670449"/>
    <w:rsid w:val="00670CA5"/>
    <w:rsid w:val="00671F3E"/>
    <w:rsid w:val="00671FB3"/>
    <w:rsid w:val="006721F3"/>
    <w:rsid w:val="00672409"/>
    <w:rsid w:val="006729CD"/>
    <w:rsid w:val="00673B66"/>
    <w:rsid w:val="00673F1F"/>
    <w:rsid w:val="00674383"/>
    <w:rsid w:val="00674DCA"/>
    <w:rsid w:val="006750E1"/>
    <w:rsid w:val="006766C8"/>
    <w:rsid w:val="0067711D"/>
    <w:rsid w:val="00677734"/>
    <w:rsid w:val="0067784A"/>
    <w:rsid w:val="0067786C"/>
    <w:rsid w:val="00681028"/>
    <w:rsid w:val="0068189B"/>
    <w:rsid w:val="006827A3"/>
    <w:rsid w:val="00682A57"/>
    <w:rsid w:val="00682EC9"/>
    <w:rsid w:val="006833D3"/>
    <w:rsid w:val="00683757"/>
    <w:rsid w:val="006839F6"/>
    <w:rsid w:val="00683AF5"/>
    <w:rsid w:val="00683E46"/>
    <w:rsid w:val="006845BB"/>
    <w:rsid w:val="006848AF"/>
    <w:rsid w:val="00685037"/>
    <w:rsid w:val="0068603F"/>
    <w:rsid w:val="00686634"/>
    <w:rsid w:val="00686930"/>
    <w:rsid w:val="00686AF2"/>
    <w:rsid w:val="0068714E"/>
    <w:rsid w:val="00687387"/>
    <w:rsid w:val="00687472"/>
    <w:rsid w:val="00687591"/>
    <w:rsid w:val="006875C9"/>
    <w:rsid w:val="006900BF"/>
    <w:rsid w:val="0069079B"/>
    <w:rsid w:val="00690E06"/>
    <w:rsid w:val="00691BD8"/>
    <w:rsid w:val="0069203E"/>
    <w:rsid w:val="00692CA7"/>
    <w:rsid w:val="00693A2E"/>
    <w:rsid w:val="00693B01"/>
    <w:rsid w:val="006941F1"/>
    <w:rsid w:val="00694242"/>
    <w:rsid w:val="006942B8"/>
    <w:rsid w:val="006943E4"/>
    <w:rsid w:val="00694730"/>
    <w:rsid w:val="00694E81"/>
    <w:rsid w:val="00695115"/>
    <w:rsid w:val="006952F5"/>
    <w:rsid w:val="00695B03"/>
    <w:rsid w:val="00695BB9"/>
    <w:rsid w:val="00695C5D"/>
    <w:rsid w:val="00695D22"/>
    <w:rsid w:val="00696087"/>
    <w:rsid w:val="0069639D"/>
    <w:rsid w:val="00696519"/>
    <w:rsid w:val="00696D4A"/>
    <w:rsid w:val="00697354"/>
    <w:rsid w:val="006974F5"/>
    <w:rsid w:val="00697A3D"/>
    <w:rsid w:val="006A01E0"/>
    <w:rsid w:val="006A02C8"/>
    <w:rsid w:val="006A0E74"/>
    <w:rsid w:val="006A0F53"/>
    <w:rsid w:val="006A1FC2"/>
    <w:rsid w:val="006A1FF6"/>
    <w:rsid w:val="006A20EF"/>
    <w:rsid w:val="006A2532"/>
    <w:rsid w:val="006A30F4"/>
    <w:rsid w:val="006A3259"/>
    <w:rsid w:val="006A35B0"/>
    <w:rsid w:val="006A3B58"/>
    <w:rsid w:val="006A4448"/>
    <w:rsid w:val="006A46C9"/>
    <w:rsid w:val="006A4A72"/>
    <w:rsid w:val="006A54A0"/>
    <w:rsid w:val="006A552F"/>
    <w:rsid w:val="006A583F"/>
    <w:rsid w:val="006A58C5"/>
    <w:rsid w:val="006A5BF7"/>
    <w:rsid w:val="006A5FB2"/>
    <w:rsid w:val="006A621A"/>
    <w:rsid w:val="006A6698"/>
    <w:rsid w:val="006A6957"/>
    <w:rsid w:val="006A77A5"/>
    <w:rsid w:val="006A7D29"/>
    <w:rsid w:val="006B0016"/>
    <w:rsid w:val="006B01CC"/>
    <w:rsid w:val="006B03A0"/>
    <w:rsid w:val="006B03BF"/>
    <w:rsid w:val="006B05F7"/>
    <w:rsid w:val="006B0609"/>
    <w:rsid w:val="006B06D4"/>
    <w:rsid w:val="006B2474"/>
    <w:rsid w:val="006B25EE"/>
    <w:rsid w:val="006B2681"/>
    <w:rsid w:val="006B2F5A"/>
    <w:rsid w:val="006B371E"/>
    <w:rsid w:val="006B3DB5"/>
    <w:rsid w:val="006B4469"/>
    <w:rsid w:val="006B4932"/>
    <w:rsid w:val="006B4F06"/>
    <w:rsid w:val="006B4F4F"/>
    <w:rsid w:val="006B5054"/>
    <w:rsid w:val="006B5124"/>
    <w:rsid w:val="006B550D"/>
    <w:rsid w:val="006B562B"/>
    <w:rsid w:val="006B5FDB"/>
    <w:rsid w:val="006B626C"/>
    <w:rsid w:val="006B6AB8"/>
    <w:rsid w:val="006B6BF0"/>
    <w:rsid w:val="006B6D97"/>
    <w:rsid w:val="006B6E1D"/>
    <w:rsid w:val="006B7102"/>
    <w:rsid w:val="006B71F6"/>
    <w:rsid w:val="006B7450"/>
    <w:rsid w:val="006B74AC"/>
    <w:rsid w:val="006B751D"/>
    <w:rsid w:val="006B7693"/>
    <w:rsid w:val="006B7ABE"/>
    <w:rsid w:val="006C04DB"/>
    <w:rsid w:val="006C0A75"/>
    <w:rsid w:val="006C17F3"/>
    <w:rsid w:val="006C22C5"/>
    <w:rsid w:val="006C2366"/>
    <w:rsid w:val="006C25CE"/>
    <w:rsid w:val="006C26CA"/>
    <w:rsid w:val="006C2B0A"/>
    <w:rsid w:val="006C2E04"/>
    <w:rsid w:val="006C2F1F"/>
    <w:rsid w:val="006C3211"/>
    <w:rsid w:val="006C38C3"/>
    <w:rsid w:val="006C3CC3"/>
    <w:rsid w:val="006C46CD"/>
    <w:rsid w:val="006C4B20"/>
    <w:rsid w:val="006C4B75"/>
    <w:rsid w:val="006C4BB5"/>
    <w:rsid w:val="006C4F74"/>
    <w:rsid w:val="006C59C9"/>
    <w:rsid w:val="006C5D17"/>
    <w:rsid w:val="006C5F6E"/>
    <w:rsid w:val="006C6467"/>
    <w:rsid w:val="006C6734"/>
    <w:rsid w:val="006C6B8A"/>
    <w:rsid w:val="006C7880"/>
    <w:rsid w:val="006C79BE"/>
    <w:rsid w:val="006D0208"/>
    <w:rsid w:val="006D095E"/>
    <w:rsid w:val="006D0F57"/>
    <w:rsid w:val="006D161E"/>
    <w:rsid w:val="006D1C80"/>
    <w:rsid w:val="006D1F53"/>
    <w:rsid w:val="006D226F"/>
    <w:rsid w:val="006D253B"/>
    <w:rsid w:val="006D2A37"/>
    <w:rsid w:val="006D397B"/>
    <w:rsid w:val="006D4096"/>
    <w:rsid w:val="006D4C08"/>
    <w:rsid w:val="006D5C38"/>
    <w:rsid w:val="006D61AA"/>
    <w:rsid w:val="006D6B00"/>
    <w:rsid w:val="006D6FFF"/>
    <w:rsid w:val="006D702D"/>
    <w:rsid w:val="006D722A"/>
    <w:rsid w:val="006D74B6"/>
    <w:rsid w:val="006D7A14"/>
    <w:rsid w:val="006E042C"/>
    <w:rsid w:val="006E07B1"/>
    <w:rsid w:val="006E0A89"/>
    <w:rsid w:val="006E0EEF"/>
    <w:rsid w:val="006E16B8"/>
    <w:rsid w:val="006E18E8"/>
    <w:rsid w:val="006E20C8"/>
    <w:rsid w:val="006E27D8"/>
    <w:rsid w:val="006E2A1B"/>
    <w:rsid w:val="006E2A37"/>
    <w:rsid w:val="006E2B2A"/>
    <w:rsid w:val="006E2C9D"/>
    <w:rsid w:val="006E2CEC"/>
    <w:rsid w:val="006E2DD4"/>
    <w:rsid w:val="006E3463"/>
    <w:rsid w:val="006E3486"/>
    <w:rsid w:val="006E38BF"/>
    <w:rsid w:val="006E45C8"/>
    <w:rsid w:val="006E51CD"/>
    <w:rsid w:val="006E52A4"/>
    <w:rsid w:val="006E546E"/>
    <w:rsid w:val="006E5CE2"/>
    <w:rsid w:val="006E5DCB"/>
    <w:rsid w:val="006E5E30"/>
    <w:rsid w:val="006E61BD"/>
    <w:rsid w:val="006E66BF"/>
    <w:rsid w:val="006E6E24"/>
    <w:rsid w:val="006E7277"/>
    <w:rsid w:val="006F023E"/>
    <w:rsid w:val="006F031D"/>
    <w:rsid w:val="006F13FE"/>
    <w:rsid w:val="006F1983"/>
    <w:rsid w:val="006F1E00"/>
    <w:rsid w:val="006F1E2C"/>
    <w:rsid w:val="006F2194"/>
    <w:rsid w:val="006F25EA"/>
    <w:rsid w:val="006F2667"/>
    <w:rsid w:val="006F28C4"/>
    <w:rsid w:val="006F29E8"/>
    <w:rsid w:val="006F2FB5"/>
    <w:rsid w:val="006F4520"/>
    <w:rsid w:val="006F5904"/>
    <w:rsid w:val="006F5CBE"/>
    <w:rsid w:val="006F7B9D"/>
    <w:rsid w:val="00700181"/>
    <w:rsid w:val="007004D3"/>
    <w:rsid w:val="007005B4"/>
    <w:rsid w:val="0070095E"/>
    <w:rsid w:val="00700A2E"/>
    <w:rsid w:val="00700AA8"/>
    <w:rsid w:val="007012CD"/>
    <w:rsid w:val="007013A0"/>
    <w:rsid w:val="0070153E"/>
    <w:rsid w:val="0070159E"/>
    <w:rsid w:val="00701EF7"/>
    <w:rsid w:val="00702BFE"/>
    <w:rsid w:val="00702F46"/>
    <w:rsid w:val="0070314E"/>
    <w:rsid w:val="007033F8"/>
    <w:rsid w:val="00703625"/>
    <w:rsid w:val="00703B85"/>
    <w:rsid w:val="00703BC2"/>
    <w:rsid w:val="00703FAB"/>
    <w:rsid w:val="0070438D"/>
    <w:rsid w:val="0070448B"/>
    <w:rsid w:val="00704905"/>
    <w:rsid w:val="00704C51"/>
    <w:rsid w:val="00704D23"/>
    <w:rsid w:val="00704DC5"/>
    <w:rsid w:val="00705206"/>
    <w:rsid w:val="00705916"/>
    <w:rsid w:val="00705DD3"/>
    <w:rsid w:val="00705F95"/>
    <w:rsid w:val="00706262"/>
    <w:rsid w:val="007062B9"/>
    <w:rsid w:val="0070696D"/>
    <w:rsid w:val="00706EA1"/>
    <w:rsid w:val="0070791F"/>
    <w:rsid w:val="00707A18"/>
    <w:rsid w:val="00707BCF"/>
    <w:rsid w:val="00710DDB"/>
    <w:rsid w:val="007111C0"/>
    <w:rsid w:val="0071205E"/>
    <w:rsid w:val="007123E7"/>
    <w:rsid w:val="00713271"/>
    <w:rsid w:val="0071385B"/>
    <w:rsid w:val="00714738"/>
    <w:rsid w:val="00714F7E"/>
    <w:rsid w:val="00715324"/>
    <w:rsid w:val="00715892"/>
    <w:rsid w:val="00715DEA"/>
    <w:rsid w:val="00716177"/>
    <w:rsid w:val="00716203"/>
    <w:rsid w:val="00716374"/>
    <w:rsid w:val="00716628"/>
    <w:rsid w:val="00716D7E"/>
    <w:rsid w:val="00716DCA"/>
    <w:rsid w:val="00716E26"/>
    <w:rsid w:val="00716F93"/>
    <w:rsid w:val="007174A4"/>
    <w:rsid w:val="00720517"/>
    <w:rsid w:val="00720EEE"/>
    <w:rsid w:val="00721094"/>
    <w:rsid w:val="00721620"/>
    <w:rsid w:val="00721BF4"/>
    <w:rsid w:val="00722E5D"/>
    <w:rsid w:val="0072355F"/>
    <w:rsid w:val="00723DF6"/>
    <w:rsid w:val="0072467A"/>
    <w:rsid w:val="00724A4A"/>
    <w:rsid w:val="00724CF7"/>
    <w:rsid w:val="00725681"/>
    <w:rsid w:val="00725773"/>
    <w:rsid w:val="00726276"/>
    <w:rsid w:val="00726612"/>
    <w:rsid w:val="00726C6F"/>
    <w:rsid w:val="00726E3D"/>
    <w:rsid w:val="007274FC"/>
    <w:rsid w:val="00727783"/>
    <w:rsid w:val="007278D6"/>
    <w:rsid w:val="007301EF"/>
    <w:rsid w:val="00730219"/>
    <w:rsid w:val="007303ED"/>
    <w:rsid w:val="0073075B"/>
    <w:rsid w:val="0073079E"/>
    <w:rsid w:val="0073089A"/>
    <w:rsid w:val="00730FA3"/>
    <w:rsid w:val="00731429"/>
    <w:rsid w:val="0073168F"/>
    <w:rsid w:val="007316B9"/>
    <w:rsid w:val="00731BEC"/>
    <w:rsid w:val="0073218C"/>
    <w:rsid w:val="00732880"/>
    <w:rsid w:val="007329E2"/>
    <w:rsid w:val="00732D88"/>
    <w:rsid w:val="007336B0"/>
    <w:rsid w:val="00733F1F"/>
    <w:rsid w:val="007341F7"/>
    <w:rsid w:val="007342AD"/>
    <w:rsid w:val="0073468D"/>
    <w:rsid w:val="007348BC"/>
    <w:rsid w:val="00734B76"/>
    <w:rsid w:val="00735A53"/>
    <w:rsid w:val="00735D0F"/>
    <w:rsid w:val="00735FDB"/>
    <w:rsid w:val="00736D41"/>
    <w:rsid w:val="0073710E"/>
    <w:rsid w:val="00737147"/>
    <w:rsid w:val="0073742A"/>
    <w:rsid w:val="007376AA"/>
    <w:rsid w:val="007376CD"/>
    <w:rsid w:val="00737987"/>
    <w:rsid w:val="00737B21"/>
    <w:rsid w:val="00737D03"/>
    <w:rsid w:val="00737D40"/>
    <w:rsid w:val="00740133"/>
    <w:rsid w:val="00740D55"/>
    <w:rsid w:val="007412CB"/>
    <w:rsid w:val="007416CF"/>
    <w:rsid w:val="007416DD"/>
    <w:rsid w:val="007426CF"/>
    <w:rsid w:val="007428A3"/>
    <w:rsid w:val="007428AB"/>
    <w:rsid w:val="00742D66"/>
    <w:rsid w:val="00743742"/>
    <w:rsid w:val="00743DE5"/>
    <w:rsid w:val="00744144"/>
    <w:rsid w:val="0074440E"/>
    <w:rsid w:val="0074469B"/>
    <w:rsid w:val="0074474E"/>
    <w:rsid w:val="00744B9F"/>
    <w:rsid w:val="00744BB1"/>
    <w:rsid w:val="00744FA3"/>
    <w:rsid w:val="007451EB"/>
    <w:rsid w:val="0074533B"/>
    <w:rsid w:val="00745450"/>
    <w:rsid w:val="00745616"/>
    <w:rsid w:val="0074699F"/>
    <w:rsid w:val="00746A53"/>
    <w:rsid w:val="00746ECF"/>
    <w:rsid w:val="00746EE4"/>
    <w:rsid w:val="007473F1"/>
    <w:rsid w:val="00747F5D"/>
    <w:rsid w:val="00747FBF"/>
    <w:rsid w:val="00750044"/>
    <w:rsid w:val="00750264"/>
    <w:rsid w:val="007508B8"/>
    <w:rsid w:val="00750BA5"/>
    <w:rsid w:val="00751194"/>
    <w:rsid w:val="00751EDB"/>
    <w:rsid w:val="0075279C"/>
    <w:rsid w:val="0075283B"/>
    <w:rsid w:val="00752864"/>
    <w:rsid w:val="007536F3"/>
    <w:rsid w:val="007538D2"/>
    <w:rsid w:val="0075411F"/>
    <w:rsid w:val="0075422E"/>
    <w:rsid w:val="0075530B"/>
    <w:rsid w:val="007559EC"/>
    <w:rsid w:val="00755F66"/>
    <w:rsid w:val="007560EE"/>
    <w:rsid w:val="00756B43"/>
    <w:rsid w:val="00756D7B"/>
    <w:rsid w:val="007570D1"/>
    <w:rsid w:val="00757442"/>
    <w:rsid w:val="00757581"/>
    <w:rsid w:val="0075772D"/>
    <w:rsid w:val="00757BEC"/>
    <w:rsid w:val="00757C55"/>
    <w:rsid w:val="00757DBB"/>
    <w:rsid w:val="00760125"/>
    <w:rsid w:val="00760350"/>
    <w:rsid w:val="007608EC"/>
    <w:rsid w:val="007609B1"/>
    <w:rsid w:val="00760DE6"/>
    <w:rsid w:val="00761762"/>
    <w:rsid w:val="00761893"/>
    <w:rsid w:val="00761E02"/>
    <w:rsid w:val="0076200E"/>
    <w:rsid w:val="0076232D"/>
    <w:rsid w:val="00762343"/>
    <w:rsid w:val="00762B29"/>
    <w:rsid w:val="007631A3"/>
    <w:rsid w:val="0076394A"/>
    <w:rsid w:val="00763C1A"/>
    <w:rsid w:val="00764D6E"/>
    <w:rsid w:val="00765682"/>
    <w:rsid w:val="007659AF"/>
    <w:rsid w:val="00765C0D"/>
    <w:rsid w:val="00766A27"/>
    <w:rsid w:val="00767385"/>
    <w:rsid w:val="00767629"/>
    <w:rsid w:val="007678BC"/>
    <w:rsid w:val="007678F0"/>
    <w:rsid w:val="00767C3D"/>
    <w:rsid w:val="00770A34"/>
    <w:rsid w:val="0077225E"/>
    <w:rsid w:val="00772271"/>
    <w:rsid w:val="007723A1"/>
    <w:rsid w:val="007725A7"/>
    <w:rsid w:val="00772C67"/>
    <w:rsid w:val="00772FD1"/>
    <w:rsid w:val="0077330D"/>
    <w:rsid w:val="007736F8"/>
    <w:rsid w:val="00773958"/>
    <w:rsid w:val="00774094"/>
    <w:rsid w:val="0077414E"/>
    <w:rsid w:val="0077420C"/>
    <w:rsid w:val="00774231"/>
    <w:rsid w:val="007746BF"/>
    <w:rsid w:val="00774B79"/>
    <w:rsid w:val="00774C2A"/>
    <w:rsid w:val="00775113"/>
    <w:rsid w:val="00775220"/>
    <w:rsid w:val="00775459"/>
    <w:rsid w:val="00780149"/>
    <w:rsid w:val="007803FD"/>
    <w:rsid w:val="0078046C"/>
    <w:rsid w:val="00780A06"/>
    <w:rsid w:val="00780BAC"/>
    <w:rsid w:val="00780BBD"/>
    <w:rsid w:val="007810F4"/>
    <w:rsid w:val="007817D1"/>
    <w:rsid w:val="007819AC"/>
    <w:rsid w:val="00781C90"/>
    <w:rsid w:val="00782268"/>
    <w:rsid w:val="00782966"/>
    <w:rsid w:val="007829B2"/>
    <w:rsid w:val="00782DAB"/>
    <w:rsid w:val="0078330D"/>
    <w:rsid w:val="00783B77"/>
    <w:rsid w:val="00783EB4"/>
    <w:rsid w:val="00784161"/>
    <w:rsid w:val="00784252"/>
    <w:rsid w:val="00784CB8"/>
    <w:rsid w:val="00784DB1"/>
    <w:rsid w:val="007854A6"/>
    <w:rsid w:val="00785827"/>
    <w:rsid w:val="00785ACD"/>
    <w:rsid w:val="00785B81"/>
    <w:rsid w:val="00785D1B"/>
    <w:rsid w:val="0078616C"/>
    <w:rsid w:val="00786573"/>
    <w:rsid w:val="00786C39"/>
    <w:rsid w:val="00786D9A"/>
    <w:rsid w:val="0078701A"/>
    <w:rsid w:val="007870B2"/>
    <w:rsid w:val="0078730F"/>
    <w:rsid w:val="00787334"/>
    <w:rsid w:val="00787B12"/>
    <w:rsid w:val="00787FF5"/>
    <w:rsid w:val="0079027B"/>
    <w:rsid w:val="00790579"/>
    <w:rsid w:val="00790976"/>
    <w:rsid w:val="00790A10"/>
    <w:rsid w:val="00790A49"/>
    <w:rsid w:val="00790A5D"/>
    <w:rsid w:val="00790B56"/>
    <w:rsid w:val="0079139D"/>
    <w:rsid w:val="007927B2"/>
    <w:rsid w:val="0079327C"/>
    <w:rsid w:val="0079348B"/>
    <w:rsid w:val="00793904"/>
    <w:rsid w:val="00793EAA"/>
    <w:rsid w:val="007942A7"/>
    <w:rsid w:val="00794379"/>
    <w:rsid w:val="00794DB1"/>
    <w:rsid w:val="00794E83"/>
    <w:rsid w:val="00795F0D"/>
    <w:rsid w:val="00795FEB"/>
    <w:rsid w:val="00796539"/>
    <w:rsid w:val="0079716F"/>
    <w:rsid w:val="007974B0"/>
    <w:rsid w:val="0079761C"/>
    <w:rsid w:val="00797C97"/>
    <w:rsid w:val="007A0475"/>
    <w:rsid w:val="007A0AF3"/>
    <w:rsid w:val="007A0C4E"/>
    <w:rsid w:val="007A19FA"/>
    <w:rsid w:val="007A1EBC"/>
    <w:rsid w:val="007A210B"/>
    <w:rsid w:val="007A2303"/>
    <w:rsid w:val="007A2BFD"/>
    <w:rsid w:val="007A331F"/>
    <w:rsid w:val="007A3468"/>
    <w:rsid w:val="007A35AF"/>
    <w:rsid w:val="007A37A4"/>
    <w:rsid w:val="007A411A"/>
    <w:rsid w:val="007A4429"/>
    <w:rsid w:val="007A4430"/>
    <w:rsid w:val="007A4763"/>
    <w:rsid w:val="007A4C07"/>
    <w:rsid w:val="007A4D65"/>
    <w:rsid w:val="007A5737"/>
    <w:rsid w:val="007A57F9"/>
    <w:rsid w:val="007A5A7B"/>
    <w:rsid w:val="007A65C6"/>
    <w:rsid w:val="007A679C"/>
    <w:rsid w:val="007A7C43"/>
    <w:rsid w:val="007B03BC"/>
    <w:rsid w:val="007B0BF5"/>
    <w:rsid w:val="007B0CC6"/>
    <w:rsid w:val="007B0F20"/>
    <w:rsid w:val="007B13DB"/>
    <w:rsid w:val="007B1FB5"/>
    <w:rsid w:val="007B2742"/>
    <w:rsid w:val="007B2AC3"/>
    <w:rsid w:val="007B2D48"/>
    <w:rsid w:val="007B2F71"/>
    <w:rsid w:val="007B3017"/>
    <w:rsid w:val="007B3080"/>
    <w:rsid w:val="007B3AC1"/>
    <w:rsid w:val="007B45BC"/>
    <w:rsid w:val="007B4D84"/>
    <w:rsid w:val="007B62A3"/>
    <w:rsid w:val="007B6742"/>
    <w:rsid w:val="007B74AB"/>
    <w:rsid w:val="007B758E"/>
    <w:rsid w:val="007B7E80"/>
    <w:rsid w:val="007B7FDD"/>
    <w:rsid w:val="007C0399"/>
    <w:rsid w:val="007C152C"/>
    <w:rsid w:val="007C1634"/>
    <w:rsid w:val="007C1779"/>
    <w:rsid w:val="007C1A9C"/>
    <w:rsid w:val="007C20B8"/>
    <w:rsid w:val="007C21E5"/>
    <w:rsid w:val="007C29F6"/>
    <w:rsid w:val="007C3DA5"/>
    <w:rsid w:val="007C4023"/>
    <w:rsid w:val="007C4709"/>
    <w:rsid w:val="007C495B"/>
    <w:rsid w:val="007C4B24"/>
    <w:rsid w:val="007C4CB0"/>
    <w:rsid w:val="007C4DD4"/>
    <w:rsid w:val="007C4E15"/>
    <w:rsid w:val="007C51EA"/>
    <w:rsid w:val="007C5262"/>
    <w:rsid w:val="007C5D89"/>
    <w:rsid w:val="007C5DAA"/>
    <w:rsid w:val="007C64C6"/>
    <w:rsid w:val="007C68BC"/>
    <w:rsid w:val="007C6AAC"/>
    <w:rsid w:val="007C76B4"/>
    <w:rsid w:val="007C7AD9"/>
    <w:rsid w:val="007C7CAC"/>
    <w:rsid w:val="007C7CC4"/>
    <w:rsid w:val="007D0082"/>
    <w:rsid w:val="007D03D9"/>
    <w:rsid w:val="007D03FA"/>
    <w:rsid w:val="007D0921"/>
    <w:rsid w:val="007D0A84"/>
    <w:rsid w:val="007D1575"/>
    <w:rsid w:val="007D1FC6"/>
    <w:rsid w:val="007D20F7"/>
    <w:rsid w:val="007D2850"/>
    <w:rsid w:val="007D2A07"/>
    <w:rsid w:val="007D2CB9"/>
    <w:rsid w:val="007D2E6C"/>
    <w:rsid w:val="007D324B"/>
    <w:rsid w:val="007D3FA5"/>
    <w:rsid w:val="007D468A"/>
    <w:rsid w:val="007D4822"/>
    <w:rsid w:val="007D4913"/>
    <w:rsid w:val="007D4B97"/>
    <w:rsid w:val="007D4F31"/>
    <w:rsid w:val="007D56DD"/>
    <w:rsid w:val="007D6D5C"/>
    <w:rsid w:val="007D725B"/>
    <w:rsid w:val="007D73D9"/>
    <w:rsid w:val="007D743B"/>
    <w:rsid w:val="007D752F"/>
    <w:rsid w:val="007D7732"/>
    <w:rsid w:val="007D7D22"/>
    <w:rsid w:val="007D7E1B"/>
    <w:rsid w:val="007E0278"/>
    <w:rsid w:val="007E0624"/>
    <w:rsid w:val="007E0BF9"/>
    <w:rsid w:val="007E1511"/>
    <w:rsid w:val="007E19C2"/>
    <w:rsid w:val="007E1BC5"/>
    <w:rsid w:val="007E1EC1"/>
    <w:rsid w:val="007E232D"/>
    <w:rsid w:val="007E2AB5"/>
    <w:rsid w:val="007E3084"/>
    <w:rsid w:val="007E316F"/>
    <w:rsid w:val="007E34AD"/>
    <w:rsid w:val="007E360C"/>
    <w:rsid w:val="007E3935"/>
    <w:rsid w:val="007E3D03"/>
    <w:rsid w:val="007E3F6D"/>
    <w:rsid w:val="007E4848"/>
    <w:rsid w:val="007E5087"/>
    <w:rsid w:val="007E50D3"/>
    <w:rsid w:val="007E5492"/>
    <w:rsid w:val="007E5742"/>
    <w:rsid w:val="007E5B25"/>
    <w:rsid w:val="007E6797"/>
    <w:rsid w:val="007E6849"/>
    <w:rsid w:val="007E6E6B"/>
    <w:rsid w:val="007E71D1"/>
    <w:rsid w:val="007E7495"/>
    <w:rsid w:val="007E7497"/>
    <w:rsid w:val="007E7BDD"/>
    <w:rsid w:val="007F046A"/>
    <w:rsid w:val="007F0E0A"/>
    <w:rsid w:val="007F11A1"/>
    <w:rsid w:val="007F16C4"/>
    <w:rsid w:val="007F20E1"/>
    <w:rsid w:val="007F2626"/>
    <w:rsid w:val="007F28EA"/>
    <w:rsid w:val="007F2B1E"/>
    <w:rsid w:val="007F2F2E"/>
    <w:rsid w:val="007F372A"/>
    <w:rsid w:val="007F3DDC"/>
    <w:rsid w:val="007F4331"/>
    <w:rsid w:val="007F44D5"/>
    <w:rsid w:val="007F4FBC"/>
    <w:rsid w:val="007F5BC6"/>
    <w:rsid w:val="007F6001"/>
    <w:rsid w:val="007F7379"/>
    <w:rsid w:val="00800C29"/>
    <w:rsid w:val="00800F03"/>
    <w:rsid w:val="00801059"/>
    <w:rsid w:val="00801A60"/>
    <w:rsid w:val="00801ABB"/>
    <w:rsid w:val="00801E37"/>
    <w:rsid w:val="0080250F"/>
    <w:rsid w:val="008027AA"/>
    <w:rsid w:val="008034E9"/>
    <w:rsid w:val="00804915"/>
    <w:rsid w:val="0080539A"/>
    <w:rsid w:val="00805B04"/>
    <w:rsid w:val="00805CB5"/>
    <w:rsid w:val="00806255"/>
    <w:rsid w:val="008065E6"/>
    <w:rsid w:val="008068DC"/>
    <w:rsid w:val="008069D4"/>
    <w:rsid w:val="00806A8C"/>
    <w:rsid w:val="00806CB6"/>
    <w:rsid w:val="00806D2B"/>
    <w:rsid w:val="00806FC0"/>
    <w:rsid w:val="008072DA"/>
    <w:rsid w:val="00807415"/>
    <w:rsid w:val="00807631"/>
    <w:rsid w:val="00807A0A"/>
    <w:rsid w:val="00807E83"/>
    <w:rsid w:val="00810666"/>
    <w:rsid w:val="00810782"/>
    <w:rsid w:val="00810ACB"/>
    <w:rsid w:val="00810C6B"/>
    <w:rsid w:val="0081152C"/>
    <w:rsid w:val="00811C8F"/>
    <w:rsid w:val="00811E29"/>
    <w:rsid w:val="008121C1"/>
    <w:rsid w:val="008121C6"/>
    <w:rsid w:val="00812699"/>
    <w:rsid w:val="00812A12"/>
    <w:rsid w:val="00812D13"/>
    <w:rsid w:val="00812D57"/>
    <w:rsid w:val="008131BD"/>
    <w:rsid w:val="008133EE"/>
    <w:rsid w:val="00813FE7"/>
    <w:rsid w:val="0081429D"/>
    <w:rsid w:val="00814A70"/>
    <w:rsid w:val="00814B49"/>
    <w:rsid w:val="00815AF4"/>
    <w:rsid w:val="00815B95"/>
    <w:rsid w:val="00815C8C"/>
    <w:rsid w:val="00815FA3"/>
    <w:rsid w:val="00816026"/>
    <w:rsid w:val="008161C6"/>
    <w:rsid w:val="008165E3"/>
    <w:rsid w:val="00816703"/>
    <w:rsid w:val="00816CC3"/>
    <w:rsid w:val="008179E4"/>
    <w:rsid w:val="00817A80"/>
    <w:rsid w:val="00817FD9"/>
    <w:rsid w:val="00820AD9"/>
    <w:rsid w:val="00820FE4"/>
    <w:rsid w:val="00821023"/>
    <w:rsid w:val="008215AF"/>
    <w:rsid w:val="0082193A"/>
    <w:rsid w:val="00821ED6"/>
    <w:rsid w:val="00822195"/>
    <w:rsid w:val="008228BE"/>
    <w:rsid w:val="00822AA9"/>
    <w:rsid w:val="00822C25"/>
    <w:rsid w:val="00822D51"/>
    <w:rsid w:val="00823877"/>
    <w:rsid w:val="00823D00"/>
    <w:rsid w:val="008241A7"/>
    <w:rsid w:val="00824623"/>
    <w:rsid w:val="00824983"/>
    <w:rsid w:val="008255DB"/>
    <w:rsid w:val="008255F3"/>
    <w:rsid w:val="0082586B"/>
    <w:rsid w:val="00825B4C"/>
    <w:rsid w:val="00825FAE"/>
    <w:rsid w:val="00826349"/>
    <w:rsid w:val="00826A5D"/>
    <w:rsid w:val="00826CA1"/>
    <w:rsid w:val="00826F27"/>
    <w:rsid w:val="0082727F"/>
    <w:rsid w:val="00827B7A"/>
    <w:rsid w:val="00827D12"/>
    <w:rsid w:val="00827DC3"/>
    <w:rsid w:val="0083110C"/>
    <w:rsid w:val="0083130D"/>
    <w:rsid w:val="00831575"/>
    <w:rsid w:val="008319C1"/>
    <w:rsid w:val="00832059"/>
    <w:rsid w:val="0083292F"/>
    <w:rsid w:val="00832E6E"/>
    <w:rsid w:val="00833177"/>
    <w:rsid w:val="0083332A"/>
    <w:rsid w:val="00833DFF"/>
    <w:rsid w:val="00833F1A"/>
    <w:rsid w:val="00834313"/>
    <w:rsid w:val="00834804"/>
    <w:rsid w:val="00835371"/>
    <w:rsid w:val="00835816"/>
    <w:rsid w:val="00835A1B"/>
    <w:rsid w:val="00835AE4"/>
    <w:rsid w:val="00835FD8"/>
    <w:rsid w:val="008379BB"/>
    <w:rsid w:val="00837C42"/>
    <w:rsid w:val="00840441"/>
    <w:rsid w:val="00840720"/>
    <w:rsid w:val="0084139B"/>
    <w:rsid w:val="00841717"/>
    <w:rsid w:val="00842042"/>
    <w:rsid w:val="008420B0"/>
    <w:rsid w:val="00842524"/>
    <w:rsid w:val="008432A8"/>
    <w:rsid w:val="008437AD"/>
    <w:rsid w:val="008437C3"/>
    <w:rsid w:val="008439FA"/>
    <w:rsid w:val="00843D21"/>
    <w:rsid w:val="00843FC0"/>
    <w:rsid w:val="00844001"/>
    <w:rsid w:val="00844037"/>
    <w:rsid w:val="008442E0"/>
    <w:rsid w:val="00844725"/>
    <w:rsid w:val="008457B1"/>
    <w:rsid w:val="00845E18"/>
    <w:rsid w:val="008461F7"/>
    <w:rsid w:val="0084644B"/>
    <w:rsid w:val="008470B8"/>
    <w:rsid w:val="008471A7"/>
    <w:rsid w:val="0085033E"/>
    <w:rsid w:val="00850537"/>
    <w:rsid w:val="00850B58"/>
    <w:rsid w:val="00850F22"/>
    <w:rsid w:val="0085178E"/>
    <w:rsid w:val="00851B6C"/>
    <w:rsid w:val="00851F11"/>
    <w:rsid w:val="0085257A"/>
    <w:rsid w:val="008528F2"/>
    <w:rsid w:val="008529F6"/>
    <w:rsid w:val="00853427"/>
    <w:rsid w:val="008534F7"/>
    <w:rsid w:val="00853688"/>
    <w:rsid w:val="00853892"/>
    <w:rsid w:val="00853CB2"/>
    <w:rsid w:val="0085405C"/>
    <w:rsid w:val="0085469D"/>
    <w:rsid w:val="00855942"/>
    <w:rsid w:val="00855A0E"/>
    <w:rsid w:val="00855B55"/>
    <w:rsid w:val="00856ABD"/>
    <w:rsid w:val="00856BB6"/>
    <w:rsid w:val="00856CB6"/>
    <w:rsid w:val="00856F0C"/>
    <w:rsid w:val="0085770D"/>
    <w:rsid w:val="0086063C"/>
    <w:rsid w:val="0086086E"/>
    <w:rsid w:val="00860A8E"/>
    <w:rsid w:val="00860B5E"/>
    <w:rsid w:val="00860D4D"/>
    <w:rsid w:val="00861214"/>
    <w:rsid w:val="0086174A"/>
    <w:rsid w:val="008617BA"/>
    <w:rsid w:val="00861C34"/>
    <w:rsid w:val="00861C9B"/>
    <w:rsid w:val="00861F0E"/>
    <w:rsid w:val="00861FB5"/>
    <w:rsid w:val="0086267C"/>
    <w:rsid w:val="00862721"/>
    <w:rsid w:val="00862A7A"/>
    <w:rsid w:val="00862F1D"/>
    <w:rsid w:val="008630D1"/>
    <w:rsid w:val="00863137"/>
    <w:rsid w:val="0086316F"/>
    <w:rsid w:val="008634A0"/>
    <w:rsid w:val="008636F6"/>
    <w:rsid w:val="008638D4"/>
    <w:rsid w:val="00863B17"/>
    <w:rsid w:val="00863B62"/>
    <w:rsid w:val="00863C9F"/>
    <w:rsid w:val="00863E5D"/>
    <w:rsid w:val="0086420E"/>
    <w:rsid w:val="008642CB"/>
    <w:rsid w:val="00864D17"/>
    <w:rsid w:val="00864E6A"/>
    <w:rsid w:val="00865080"/>
    <w:rsid w:val="00865A60"/>
    <w:rsid w:val="00865E69"/>
    <w:rsid w:val="0086609A"/>
    <w:rsid w:val="00866190"/>
    <w:rsid w:val="00866341"/>
    <w:rsid w:val="00866ABA"/>
    <w:rsid w:val="00866C3F"/>
    <w:rsid w:val="00866F8D"/>
    <w:rsid w:val="00867244"/>
    <w:rsid w:val="00867C83"/>
    <w:rsid w:val="00870DC5"/>
    <w:rsid w:val="0087122B"/>
    <w:rsid w:val="00871387"/>
    <w:rsid w:val="00872275"/>
    <w:rsid w:val="008727F5"/>
    <w:rsid w:val="0087294D"/>
    <w:rsid w:val="00872F81"/>
    <w:rsid w:val="008732BF"/>
    <w:rsid w:val="00873689"/>
    <w:rsid w:val="00873A87"/>
    <w:rsid w:val="00873FAC"/>
    <w:rsid w:val="0087466D"/>
    <w:rsid w:val="00875742"/>
    <w:rsid w:val="00875821"/>
    <w:rsid w:val="00875B87"/>
    <w:rsid w:val="00875CE1"/>
    <w:rsid w:val="00876EED"/>
    <w:rsid w:val="00876FF8"/>
    <w:rsid w:val="00877374"/>
    <w:rsid w:val="00877A44"/>
    <w:rsid w:val="00877AAB"/>
    <w:rsid w:val="00877E96"/>
    <w:rsid w:val="008800DC"/>
    <w:rsid w:val="00880618"/>
    <w:rsid w:val="00880F1C"/>
    <w:rsid w:val="00881397"/>
    <w:rsid w:val="00881C47"/>
    <w:rsid w:val="00881F37"/>
    <w:rsid w:val="00881F47"/>
    <w:rsid w:val="00882024"/>
    <w:rsid w:val="008829E7"/>
    <w:rsid w:val="00882AAF"/>
    <w:rsid w:val="00883B6A"/>
    <w:rsid w:val="008842C7"/>
    <w:rsid w:val="008842E3"/>
    <w:rsid w:val="00884A5D"/>
    <w:rsid w:val="00884BB3"/>
    <w:rsid w:val="00884E15"/>
    <w:rsid w:val="008855F4"/>
    <w:rsid w:val="00885735"/>
    <w:rsid w:val="00885C71"/>
    <w:rsid w:val="008866A1"/>
    <w:rsid w:val="00886EF3"/>
    <w:rsid w:val="008871CC"/>
    <w:rsid w:val="0088722F"/>
    <w:rsid w:val="00887295"/>
    <w:rsid w:val="008876C7"/>
    <w:rsid w:val="0088781C"/>
    <w:rsid w:val="00887900"/>
    <w:rsid w:val="00887A16"/>
    <w:rsid w:val="00890185"/>
    <w:rsid w:val="008903FB"/>
    <w:rsid w:val="00890432"/>
    <w:rsid w:val="0089047D"/>
    <w:rsid w:val="008907CB"/>
    <w:rsid w:val="008907EB"/>
    <w:rsid w:val="008914A7"/>
    <w:rsid w:val="008914B9"/>
    <w:rsid w:val="008918B4"/>
    <w:rsid w:val="00891C77"/>
    <w:rsid w:val="00892141"/>
    <w:rsid w:val="008921AF"/>
    <w:rsid w:val="00892543"/>
    <w:rsid w:val="00892698"/>
    <w:rsid w:val="008929B3"/>
    <w:rsid w:val="008935D0"/>
    <w:rsid w:val="00893D07"/>
    <w:rsid w:val="00893F83"/>
    <w:rsid w:val="00894147"/>
    <w:rsid w:val="0089470D"/>
    <w:rsid w:val="00894970"/>
    <w:rsid w:val="00894FA2"/>
    <w:rsid w:val="008954F0"/>
    <w:rsid w:val="00895886"/>
    <w:rsid w:val="008958E4"/>
    <w:rsid w:val="00895952"/>
    <w:rsid w:val="008961A2"/>
    <w:rsid w:val="008961B7"/>
    <w:rsid w:val="008966A2"/>
    <w:rsid w:val="00896F61"/>
    <w:rsid w:val="0089779E"/>
    <w:rsid w:val="00897B19"/>
    <w:rsid w:val="00897B1D"/>
    <w:rsid w:val="00897DFF"/>
    <w:rsid w:val="00897F74"/>
    <w:rsid w:val="008A01C1"/>
    <w:rsid w:val="008A0389"/>
    <w:rsid w:val="008A0EEA"/>
    <w:rsid w:val="008A14B8"/>
    <w:rsid w:val="008A153D"/>
    <w:rsid w:val="008A163E"/>
    <w:rsid w:val="008A1725"/>
    <w:rsid w:val="008A1A21"/>
    <w:rsid w:val="008A2900"/>
    <w:rsid w:val="008A2B0D"/>
    <w:rsid w:val="008A2D63"/>
    <w:rsid w:val="008A324C"/>
    <w:rsid w:val="008A3313"/>
    <w:rsid w:val="008A343F"/>
    <w:rsid w:val="008A391B"/>
    <w:rsid w:val="008A3C24"/>
    <w:rsid w:val="008A3CEA"/>
    <w:rsid w:val="008A4312"/>
    <w:rsid w:val="008A44E3"/>
    <w:rsid w:val="008A50A7"/>
    <w:rsid w:val="008A51E6"/>
    <w:rsid w:val="008A5E5F"/>
    <w:rsid w:val="008A5FBA"/>
    <w:rsid w:val="008A62F0"/>
    <w:rsid w:val="008A6802"/>
    <w:rsid w:val="008A6977"/>
    <w:rsid w:val="008A6A9A"/>
    <w:rsid w:val="008A7E47"/>
    <w:rsid w:val="008B04AF"/>
    <w:rsid w:val="008B06BA"/>
    <w:rsid w:val="008B0747"/>
    <w:rsid w:val="008B0865"/>
    <w:rsid w:val="008B0AB0"/>
    <w:rsid w:val="008B1827"/>
    <w:rsid w:val="008B1B45"/>
    <w:rsid w:val="008B1F4E"/>
    <w:rsid w:val="008B2840"/>
    <w:rsid w:val="008B2CEC"/>
    <w:rsid w:val="008B2F54"/>
    <w:rsid w:val="008B3233"/>
    <w:rsid w:val="008B3285"/>
    <w:rsid w:val="008B32E9"/>
    <w:rsid w:val="008B3661"/>
    <w:rsid w:val="008B36D5"/>
    <w:rsid w:val="008B3D23"/>
    <w:rsid w:val="008B4017"/>
    <w:rsid w:val="008B4627"/>
    <w:rsid w:val="008B4668"/>
    <w:rsid w:val="008B47EA"/>
    <w:rsid w:val="008B4FB7"/>
    <w:rsid w:val="008B5033"/>
    <w:rsid w:val="008B5309"/>
    <w:rsid w:val="008B53BE"/>
    <w:rsid w:val="008B55F2"/>
    <w:rsid w:val="008B5854"/>
    <w:rsid w:val="008B5908"/>
    <w:rsid w:val="008B5A99"/>
    <w:rsid w:val="008B6200"/>
    <w:rsid w:val="008B6B7A"/>
    <w:rsid w:val="008B6B85"/>
    <w:rsid w:val="008B6BE0"/>
    <w:rsid w:val="008B6C37"/>
    <w:rsid w:val="008B77B9"/>
    <w:rsid w:val="008B7A46"/>
    <w:rsid w:val="008B7D6B"/>
    <w:rsid w:val="008B7F46"/>
    <w:rsid w:val="008C04B9"/>
    <w:rsid w:val="008C07A5"/>
    <w:rsid w:val="008C0A3D"/>
    <w:rsid w:val="008C0CE5"/>
    <w:rsid w:val="008C0DBA"/>
    <w:rsid w:val="008C1149"/>
    <w:rsid w:val="008C12D3"/>
    <w:rsid w:val="008C1409"/>
    <w:rsid w:val="008C18EB"/>
    <w:rsid w:val="008C1E5F"/>
    <w:rsid w:val="008C2CCC"/>
    <w:rsid w:val="008C359E"/>
    <w:rsid w:val="008C36FE"/>
    <w:rsid w:val="008C46E2"/>
    <w:rsid w:val="008C514C"/>
    <w:rsid w:val="008C5A71"/>
    <w:rsid w:val="008C5B97"/>
    <w:rsid w:val="008C6029"/>
    <w:rsid w:val="008C625E"/>
    <w:rsid w:val="008C6B7F"/>
    <w:rsid w:val="008C6C6E"/>
    <w:rsid w:val="008C6E1C"/>
    <w:rsid w:val="008C6E4A"/>
    <w:rsid w:val="008C7485"/>
    <w:rsid w:val="008C7CA6"/>
    <w:rsid w:val="008C7DEB"/>
    <w:rsid w:val="008C7F1C"/>
    <w:rsid w:val="008D091B"/>
    <w:rsid w:val="008D0EAB"/>
    <w:rsid w:val="008D0F36"/>
    <w:rsid w:val="008D10ED"/>
    <w:rsid w:val="008D1A76"/>
    <w:rsid w:val="008D1AC1"/>
    <w:rsid w:val="008D29DC"/>
    <w:rsid w:val="008D2E38"/>
    <w:rsid w:val="008D3024"/>
    <w:rsid w:val="008D3539"/>
    <w:rsid w:val="008D3A40"/>
    <w:rsid w:val="008D3B8B"/>
    <w:rsid w:val="008D3D61"/>
    <w:rsid w:val="008D501F"/>
    <w:rsid w:val="008D55C4"/>
    <w:rsid w:val="008D645A"/>
    <w:rsid w:val="008D659B"/>
    <w:rsid w:val="008D6B68"/>
    <w:rsid w:val="008D7052"/>
    <w:rsid w:val="008D7269"/>
    <w:rsid w:val="008D781B"/>
    <w:rsid w:val="008D7CD5"/>
    <w:rsid w:val="008E03E3"/>
    <w:rsid w:val="008E0907"/>
    <w:rsid w:val="008E0A39"/>
    <w:rsid w:val="008E1A9F"/>
    <w:rsid w:val="008E2B08"/>
    <w:rsid w:val="008E322A"/>
    <w:rsid w:val="008E334B"/>
    <w:rsid w:val="008E33AC"/>
    <w:rsid w:val="008E4945"/>
    <w:rsid w:val="008E4D98"/>
    <w:rsid w:val="008E4DAB"/>
    <w:rsid w:val="008E557D"/>
    <w:rsid w:val="008E5661"/>
    <w:rsid w:val="008E592D"/>
    <w:rsid w:val="008E5B30"/>
    <w:rsid w:val="008E5B53"/>
    <w:rsid w:val="008E5BE8"/>
    <w:rsid w:val="008E5BF1"/>
    <w:rsid w:val="008E6708"/>
    <w:rsid w:val="008E7BFB"/>
    <w:rsid w:val="008E7D04"/>
    <w:rsid w:val="008F0107"/>
    <w:rsid w:val="008F0B9C"/>
    <w:rsid w:val="008F10ED"/>
    <w:rsid w:val="008F1D8F"/>
    <w:rsid w:val="008F1DEF"/>
    <w:rsid w:val="008F2128"/>
    <w:rsid w:val="008F2854"/>
    <w:rsid w:val="008F2986"/>
    <w:rsid w:val="008F2997"/>
    <w:rsid w:val="008F29E8"/>
    <w:rsid w:val="008F2EDE"/>
    <w:rsid w:val="008F33DE"/>
    <w:rsid w:val="008F3CBD"/>
    <w:rsid w:val="008F445E"/>
    <w:rsid w:val="008F4625"/>
    <w:rsid w:val="008F46EB"/>
    <w:rsid w:val="008F4872"/>
    <w:rsid w:val="008F4B87"/>
    <w:rsid w:val="008F5643"/>
    <w:rsid w:val="008F5885"/>
    <w:rsid w:val="008F63BF"/>
    <w:rsid w:val="008F71C6"/>
    <w:rsid w:val="008F730C"/>
    <w:rsid w:val="00900778"/>
    <w:rsid w:val="00900E66"/>
    <w:rsid w:val="00901FCB"/>
    <w:rsid w:val="009021D6"/>
    <w:rsid w:val="0090264D"/>
    <w:rsid w:val="00902A44"/>
    <w:rsid w:val="009036FF"/>
    <w:rsid w:val="00903AD0"/>
    <w:rsid w:val="00905479"/>
    <w:rsid w:val="00905F74"/>
    <w:rsid w:val="00906707"/>
    <w:rsid w:val="0090705E"/>
    <w:rsid w:val="009077E9"/>
    <w:rsid w:val="0091031C"/>
    <w:rsid w:val="009106E8"/>
    <w:rsid w:val="009107B8"/>
    <w:rsid w:val="00910D77"/>
    <w:rsid w:val="00910D7C"/>
    <w:rsid w:val="009117DD"/>
    <w:rsid w:val="00911D8A"/>
    <w:rsid w:val="00912A80"/>
    <w:rsid w:val="00912FF2"/>
    <w:rsid w:val="00913B92"/>
    <w:rsid w:val="009145A6"/>
    <w:rsid w:val="00914933"/>
    <w:rsid w:val="00914BEF"/>
    <w:rsid w:val="00914CA4"/>
    <w:rsid w:val="00914DB9"/>
    <w:rsid w:val="009151A9"/>
    <w:rsid w:val="0091535F"/>
    <w:rsid w:val="00915540"/>
    <w:rsid w:val="00915881"/>
    <w:rsid w:val="00915C75"/>
    <w:rsid w:val="00915E49"/>
    <w:rsid w:val="00916522"/>
    <w:rsid w:val="00916806"/>
    <w:rsid w:val="00916F4B"/>
    <w:rsid w:val="00917099"/>
    <w:rsid w:val="00917CEA"/>
    <w:rsid w:val="00920347"/>
    <w:rsid w:val="00920A80"/>
    <w:rsid w:val="00920C45"/>
    <w:rsid w:val="00920C7E"/>
    <w:rsid w:val="00920D27"/>
    <w:rsid w:val="00920EEA"/>
    <w:rsid w:val="00920F5B"/>
    <w:rsid w:val="009212C6"/>
    <w:rsid w:val="00921A63"/>
    <w:rsid w:val="00921A88"/>
    <w:rsid w:val="00921C94"/>
    <w:rsid w:val="00922000"/>
    <w:rsid w:val="009222A2"/>
    <w:rsid w:val="009230CB"/>
    <w:rsid w:val="00923301"/>
    <w:rsid w:val="00923544"/>
    <w:rsid w:val="009235A2"/>
    <w:rsid w:val="00923809"/>
    <w:rsid w:val="00923DD6"/>
    <w:rsid w:val="00923FFB"/>
    <w:rsid w:val="0092406A"/>
    <w:rsid w:val="00924FC9"/>
    <w:rsid w:val="00925004"/>
    <w:rsid w:val="00925C8B"/>
    <w:rsid w:val="00926795"/>
    <w:rsid w:val="00926877"/>
    <w:rsid w:val="009271A6"/>
    <w:rsid w:val="00927556"/>
    <w:rsid w:val="00927ADE"/>
    <w:rsid w:val="00927FAC"/>
    <w:rsid w:val="00930A3A"/>
    <w:rsid w:val="009329AF"/>
    <w:rsid w:val="00932F1D"/>
    <w:rsid w:val="00932F25"/>
    <w:rsid w:val="0093329B"/>
    <w:rsid w:val="009333C4"/>
    <w:rsid w:val="009335C9"/>
    <w:rsid w:val="00933AB6"/>
    <w:rsid w:val="00933BEA"/>
    <w:rsid w:val="0093446B"/>
    <w:rsid w:val="009344E6"/>
    <w:rsid w:val="00934951"/>
    <w:rsid w:val="00934D69"/>
    <w:rsid w:val="00935043"/>
    <w:rsid w:val="009351C2"/>
    <w:rsid w:val="009353C0"/>
    <w:rsid w:val="00935786"/>
    <w:rsid w:val="009358CE"/>
    <w:rsid w:val="0093621D"/>
    <w:rsid w:val="0093674E"/>
    <w:rsid w:val="00936862"/>
    <w:rsid w:val="00937512"/>
    <w:rsid w:val="00937D31"/>
    <w:rsid w:val="00937F3D"/>
    <w:rsid w:val="0094014F"/>
    <w:rsid w:val="009407D8"/>
    <w:rsid w:val="00940F01"/>
    <w:rsid w:val="00940FC5"/>
    <w:rsid w:val="00941135"/>
    <w:rsid w:val="009414B4"/>
    <w:rsid w:val="00941616"/>
    <w:rsid w:val="009416EF"/>
    <w:rsid w:val="00941836"/>
    <w:rsid w:val="009418A9"/>
    <w:rsid w:val="00941953"/>
    <w:rsid w:val="0094202B"/>
    <w:rsid w:val="0094239A"/>
    <w:rsid w:val="00942859"/>
    <w:rsid w:val="00942AEB"/>
    <w:rsid w:val="00942D1C"/>
    <w:rsid w:val="00943A47"/>
    <w:rsid w:val="00943A70"/>
    <w:rsid w:val="009440BF"/>
    <w:rsid w:val="0094445C"/>
    <w:rsid w:val="00944714"/>
    <w:rsid w:val="00944ABE"/>
    <w:rsid w:val="00945EF0"/>
    <w:rsid w:val="00945F1C"/>
    <w:rsid w:val="00945FFD"/>
    <w:rsid w:val="0094626A"/>
    <w:rsid w:val="009467ED"/>
    <w:rsid w:val="00946984"/>
    <w:rsid w:val="0094700D"/>
    <w:rsid w:val="00947333"/>
    <w:rsid w:val="00947424"/>
    <w:rsid w:val="00947440"/>
    <w:rsid w:val="009474BA"/>
    <w:rsid w:val="00950443"/>
    <w:rsid w:val="00950FC0"/>
    <w:rsid w:val="0095108C"/>
    <w:rsid w:val="009513EB"/>
    <w:rsid w:val="009517B8"/>
    <w:rsid w:val="00951D7B"/>
    <w:rsid w:val="0095230A"/>
    <w:rsid w:val="00952442"/>
    <w:rsid w:val="00952524"/>
    <w:rsid w:val="0095280C"/>
    <w:rsid w:val="00953183"/>
    <w:rsid w:val="0095386E"/>
    <w:rsid w:val="00953F33"/>
    <w:rsid w:val="00954076"/>
    <w:rsid w:val="00954299"/>
    <w:rsid w:val="00954367"/>
    <w:rsid w:val="00954B86"/>
    <w:rsid w:val="009555DD"/>
    <w:rsid w:val="0095575A"/>
    <w:rsid w:val="00955D62"/>
    <w:rsid w:val="00956336"/>
    <w:rsid w:val="0095660E"/>
    <w:rsid w:val="0095679C"/>
    <w:rsid w:val="009569D4"/>
    <w:rsid w:val="009569FC"/>
    <w:rsid w:val="00956F7C"/>
    <w:rsid w:val="00957022"/>
    <w:rsid w:val="00957532"/>
    <w:rsid w:val="0095761F"/>
    <w:rsid w:val="00957F2C"/>
    <w:rsid w:val="009600C6"/>
    <w:rsid w:val="009606AA"/>
    <w:rsid w:val="00960D36"/>
    <w:rsid w:val="00960EB5"/>
    <w:rsid w:val="00961A4B"/>
    <w:rsid w:val="00961C9F"/>
    <w:rsid w:val="009621AB"/>
    <w:rsid w:val="00962BDD"/>
    <w:rsid w:val="00962FA2"/>
    <w:rsid w:val="009633FA"/>
    <w:rsid w:val="00963602"/>
    <w:rsid w:val="00963E0A"/>
    <w:rsid w:val="0096460E"/>
    <w:rsid w:val="009649EA"/>
    <w:rsid w:val="00965000"/>
    <w:rsid w:val="00965127"/>
    <w:rsid w:val="0096517A"/>
    <w:rsid w:val="00966B1E"/>
    <w:rsid w:val="00966D05"/>
    <w:rsid w:val="00966DC2"/>
    <w:rsid w:val="00966ED5"/>
    <w:rsid w:val="00967394"/>
    <w:rsid w:val="00967638"/>
    <w:rsid w:val="00967683"/>
    <w:rsid w:val="00967701"/>
    <w:rsid w:val="00967CE5"/>
    <w:rsid w:val="00967FB6"/>
    <w:rsid w:val="009700CD"/>
    <w:rsid w:val="00970408"/>
    <w:rsid w:val="009708B2"/>
    <w:rsid w:val="009708D3"/>
    <w:rsid w:val="00970B42"/>
    <w:rsid w:val="009714BF"/>
    <w:rsid w:val="00971607"/>
    <w:rsid w:val="009718CC"/>
    <w:rsid w:val="0097195E"/>
    <w:rsid w:val="00971B27"/>
    <w:rsid w:val="0097267B"/>
    <w:rsid w:val="0097288F"/>
    <w:rsid w:val="00972A1E"/>
    <w:rsid w:val="00972B05"/>
    <w:rsid w:val="0097353A"/>
    <w:rsid w:val="009735E7"/>
    <w:rsid w:val="00974658"/>
    <w:rsid w:val="009747CF"/>
    <w:rsid w:val="00974A5C"/>
    <w:rsid w:val="00974C2F"/>
    <w:rsid w:val="00974D65"/>
    <w:rsid w:val="0097535D"/>
    <w:rsid w:val="0097595C"/>
    <w:rsid w:val="00975A48"/>
    <w:rsid w:val="00975E7A"/>
    <w:rsid w:val="00975F47"/>
    <w:rsid w:val="00976288"/>
    <w:rsid w:val="00976FB0"/>
    <w:rsid w:val="009779E0"/>
    <w:rsid w:val="00977C9E"/>
    <w:rsid w:val="0098057A"/>
    <w:rsid w:val="009809F6"/>
    <w:rsid w:val="00980A02"/>
    <w:rsid w:val="00980BCC"/>
    <w:rsid w:val="00980FCE"/>
    <w:rsid w:val="00981173"/>
    <w:rsid w:val="0098245E"/>
    <w:rsid w:val="00982F7F"/>
    <w:rsid w:val="00983723"/>
    <w:rsid w:val="00984097"/>
    <w:rsid w:val="0098434A"/>
    <w:rsid w:val="00984420"/>
    <w:rsid w:val="00984F11"/>
    <w:rsid w:val="00985553"/>
    <w:rsid w:val="00985847"/>
    <w:rsid w:val="00985D6B"/>
    <w:rsid w:val="00985E65"/>
    <w:rsid w:val="009865D6"/>
    <w:rsid w:val="009866BC"/>
    <w:rsid w:val="00986733"/>
    <w:rsid w:val="00986B99"/>
    <w:rsid w:val="00987BA3"/>
    <w:rsid w:val="00987C0D"/>
    <w:rsid w:val="00987DEE"/>
    <w:rsid w:val="00990938"/>
    <w:rsid w:val="009909B8"/>
    <w:rsid w:val="009910C2"/>
    <w:rsid w:val="0099148F"/>
    <w:rsid w:val="00991CE3"/>
    <w:rsid w:val="00991F0F"/>
    <w:rsid w:val="009920DA"/>
    <w:rsid w:val="0099258E"/>
    <w:rsid w:val="00992677"/>
    <w:rsid w:val="0099295E"/>
    <w:rsid w:val="00992B89"/>
    <w:rsid w:val="00992CA1"/>
    <w:rsid w:val="00993553"/>
    <w:rsid w:val="00993983"/>
    <w:rsid w:val="00994842"/>
    <w:rsid w:val="009948B7"/>
    <w:rsid w:val="00994954"/>
    <w:rsid w:val="00994BF2"/>
    <w:rsid w:val="00994EFA"/>
    <w:rsid w:val="00994F1B"/>
    <w:rsid w:val="00995D81"/>
    <w:rsid w:val="00996170"/>
    <w:rsid w:val="00996342"/>
    <w:rsid w:val="009966E1"/>
    <w:rsid w:val="00996955"/>
    <w:rsid w:val="00996A09"/>
    <w:rsid w:val="00996BA5"/>
    <w:rsid w:val="0099730B"/>
    <w:rsid w:val="009974A2"/>
    <w:rsid w:val="00997BB7"/>
    <w:rsid w:val="00997D9B"/>
    <w:rsid w:val="00997DD7"/>
    <w:rsid w:val="009A0386"/>
    <w:rsid w:val="009A040A"/>
    <w:rsid w:val="009A048D"/>
    <w:rsid w:val="009A04C4"/>
    <w:rsid w:val="009A07B4"/>
    <w:rsid w:val="009A0ED2"/>
    <w:rsid w:val="009A12C6"/>
    <w:rsid w:val="009A18ED"/>
    <w:rsid w:val="009A1BEA"/>
    <w:rsid w:val="009A1F66"/>
    <w:rsid w:val="009A2476"/>
    <w:rsid w:val="009A24CE"/>
    <w:rsid w:val="009A261A"/>
    <w:rsid w:val="009A29AB"/>
    <w:rsid w:val="009A2FCB"/>
    <w:rsid w:val="009A3CEA"/>
    <w:rsid w:val="009A3D5D"/>
    <w:rsid w:val="009A4780"/>
    <w:rsid w:val="009A4B97"/>
    <w:rsid w:val="009A4F6D"/>
    <w:rsid w:val="009A505F"/>
    <w:rsid w:val="009A5505"/>
    <w:rsid w:val="009A557B"/>
    <w:rsid w:val="009A6850"/>
    <w:rsid w:val="009A6BA3"/>
    <w:rsid w:val="009A7E6C"/>
    <w:rsid w:val="009B01F3"/>
    <w:rsid w:val="009B0869"/>
    <w:rsid w:val="009B09D4"/>
    <w:rsid w:val="009B0B94"/>
    <w:rsid w:val="009B2184"/>
    <w:rsid w:val="009B3577"/>
    <w:rsid w:val="009B36AE"/>
    <w:rsid w:val="009B38F5"/>
    <w:rsid w:val="009B3918"/>
    <w:rsid w:val="009B3983"/>
    <w:rsid w:val="009B3CDB"/>
    <w:rsid w:val="009B3E07"/>
    <w:rsid w:val="009B4206"/>
    <w:rsid w:val="009B49AF"/>
    <w:rsid w:val="009B4A98"/>
    <w:rsid w:val="009B4B61"/>
    <w:rsid w:val="009B4CAC"/>
    <w:rsid w:val="009B4F6D"/>
    <w:rsid w:val="009B53C8"/>
    <w:rsid w:val="009B5764"/>
    <w:rsid w:val="009B5AAC"/>
    <w:rsid w:val="009B5CB5"/>
    <w:rsid w:val="009B6359"/>
    <w:rsid w:val="009B6AEA"/>
    <w:rsid w:val="009B7103"/>
    <w:rsid w:val="009B7124"/>
    <w:rsid w:val="009B7B0A"/>
    <w:rsid w:val="009C0612"/>
    <w:rsid w:val="009C0CE0"/>
    <w:rsid w:val="009C1BEF"/>
    <w:rsid w:val="009C1E68"/>
    <w:rsid w:val="009C2E51"/>
    <w:rsid w:val="009C2F80"/>
    <w:rsid w:val="009C304F"/>
    <w:rsid w:val="009C3422"/>
    <w:rsid w:val="009C356A"/>
    <w:rsid w:val="009C421B"/>
    <w:rsid w:val="009C459F"/>
    <w:rsid w:val="009C46FE"/>
    <w:rsid w:val="009C4C46"/>
    <w:rsid w:val="009C4D2D"/>
    <w:rsid w:val="009C507E"/>
    <w:rsid w:val="009C5A68"/>
    <w:rsid w:val="009C5E9F"/>
    <w:rsid w:val="009C65FC"/>
    <w:rsid w:val="009C669B"/>
    <w:rsid w:val="009C68B2"/>
    <w:rsid w:val="009C72E7"/>
    <w:rsid w:val="009C79DB"/>
    <w:rsid w:val="009C7B89"/>
    <w:rsid w:val="009C7BA8"/>
    <w:rsid w:val="009C7BC7"/>
    <w:rsid w:val="009D030D"/>
    <w:rsid w:val="009D0969"/>
    <w:rsid w:val="009D0D84"/>
    <w:rsid w:val="009D0E1D"/>
    <w:rsid w:val="009D1724"/>
    <w:rsid w:val="009D1875"/>
    <w:rsid w:val="009D18A0"/>
    <w:rsid w:val="009D18CF"/>
    <w:rsid w:val="009D1EE3"/>
    <w:rsid w:val="009D2197"/>
    <w:rsid w:val="009D28E1"/>
    <w:rsid w:val="009D3648"/>
    <w:rsid w:val="009D36EE"/>
    <w:rsid w:val="009D37B9"/>
    <w:rsid w:val="009D3B51"/>
    <w:rsid w:val="009D4B22"/>
    <w:rsid w:val="009D50BA"/>
    <w:rsid w:val="009D5389"/>
    <w:rsid w:val="009D55A5"/>
    <w:rsid w:val="009D6A78"/>
    <w:rsid w:val="009D6FEB"/>
    <w:rsid w:val="009D70AB"/>
    <w:rsid w:val="009E04D8"/>
    <w:rsid w:val="009E0B04"/>
    <w:rsid w:val="009E0C31"/>
    <w:rsid w:val="009E0CEA"/>
    <w:rsid w:val="009E101D"/>
    <w:rsid w:val="009E1A19"/>
    <w:rsid w:val="009E1CB8"/>
    <w:rsid w:val="009E1E25"/>
    <w:rsid w:val="009E1EF2"/>
    <w:rsid w:val="009E1F73"/>
    <w:rsid w:val="009E2563"/>
    <w:rsid w:val="009E25A0"/>
    <w:rsid w:val="009E2D4B"/>
    <w:rsid w:val="009E34FD"/>
    <w:rsid w:val="009E37A7"/>
    <w:rsid w:val="009E41D6"/>
    <w:rsid w:val="009E50B4"/>
    <w:rsid w:val="009E6577"/>
    <w:rsid w:val="009E6667"/>
    <w:rsid w:val="009E6BEC"/>
    <w:rsid w:val="009E71D6"/>
    <w:rsid w:val="009E7488"/>
    <w:rsid w:val="009E7617"/>
    <w:rsid w:val="009E7AAA"/>
    <w:rsid w:val="009F0789"/>
    <w:rsid w:val="009F0873"/>
    <w:rsid w:val="009F0957"/>
    <w:rsid w:val="009F0CC1"/>
    <w:rsid w:val="009F1470"/>
    <w:rsid w:val="009F1684"/>
    <w:rsid w:val="009F1E6B"/>
    <w:rsid w:val="009F28A5"/>
    <w:rsid w:val="009F2915"/>
    <w:rsid w:val="009F311D"/>
    <w:rsid w:val="009F31DB"/>
    <w:rsid w:val="009F4058"/>
    <w:rsid w:val="009F4218"/>
    <w:rsid w:val="009F4407"/>
    <w:rsid w:val="009F444C"/>
    <w:rsid w:val="009F47CE"/>
    <w:rsid w:val="009F4862"/>
    <w:rsid w:val="009F496D"/>
    <w:rsid w:val="009F49A4"/>
    <w:rsid w:val="009F4CD3"/>
    <w:rsid w:val="009F527E"/>
    <w:rsid w:val="009F53BD"/>
    <w:rsid w:val="009F53DD"/>
    <w:rsid w:val="009F57D0"/>
    <w:rsid w:val="009F5E1E"/>
    <w:rsid w:val="009F6193"/>
    <w:rsid w:val="009F63C7"/>
    <w:rsid w:val="009F6C84"/>
    <w:rsid w:val="009F77BF"/>
    <w:rsid w:val="00A0037A"/>
    <w:rsid w:val="00A007A2"/>
    <w:rsid w:val="00A013D8"/>
    <w:rsid w:val="00A01B5C"/>
    <w:rsid w:val="00A01B9B"/>
    <w:rsid w:val="00A01D70"/>
    <w:rsid w:val="00A01E94"/>
    <w:rsid w:val="00A0213E"/>
    <w:rsid w:val="00A02BE6"/>
    <w:rsid w:val="00A04012"/>
    <w:rsid w:val="00A04CE0"/>
    <w:rsid w:val="00A04FCE"/>
    <w:rsid w:val="00A05031"/>
    <w:rsid w:val="00A05913"/>
    <w:rsid w:val="00A05AB3"/>
    <w:rsid w:val="00A05EA8"/>
    <w:rsid w:val="00A0669C"/>
    <w:rsid w:val="00A06BBE"/>
    <w:rsid w:val="00A072F5"/>
    <w:rsid w:val="00A074E3"/>
    <w:rsid w:val="00A078BF"/>
    <w:rsid w:val="00A07B28"/>
    <w:rsid w:val="00A07B94"/>
    <w:rsid w:val="00A10950"/>
    <w:rsid w:val="00A10F20"/>
    <w:rsid w:val="00A1130B"/>
    <w:rsid w:val="00A11350"/>
    <w:rsid w:val="00A11537"/>
    <w:rsid w:val="00A117C7"/>
    <w:rsid w:val="00A128B7"/>
    <w:rsid w:val="00A1308E"/>
    <w:rsid w:val="00A131C0"/>
    <w:rsid w:val="00A133D1"/>
    <w:rsid w:val="00A13713"/>
    <w:rsid w:val="00A13909"/>
    <w:rsid w:val="00A139ED"/>
    <w:rsid w:val="00A140D3"/>
    <w:rsid w:val="00A14776"/>
    <w:rsid w:val="00A149E4"/>
    <w:rsid w:val="00A15977"/>
    <w:rsid w:val="00A15BA5"/>
    <w:rsid w:val="00A15ECE"/>
    <w:rsid w:val="00A160A8"/>
    <w:rsid w:val="00A16256"/>
    <w:rsid w:val="00A16600"/>
    <w:rsid w:val="00A16605"/>
    <w:rsid w:val="00A16727"/>
    <w:rsid w:val="00A16AF1"/>
    <w:rsid w:val="00A16C0C"/>
    <w:rsid w:val="00A16F84"/>
    <w:rsid w:val="00A17084"/>
    <w:rsid w:val="00A177B0"/>
    <w:rsid w:val="00A17B8A"/>
    <w:rsid w:val="00A17C3D"/>
    <w:rsid w:val="00A2007C"/>
    <w:rsid w:val="00A20363"/>
    <w:rsid w:val="00A2099A"/>
    <w:rsid w:val="00A20C22"/>
    <w:rsid w:val="00A20FB4"/>
    <w:rsid w:val="00A21461"/>
    <w:rsid w:val="00A2185E"/>
    <w:rsid w:val="00A21B01"/>
    <w:rsid w:val="00A2223C"/>
    <w:rsid w:val="00A227AD"/>
    <w:rsid w:val="00A22B42"/>
    <w:rsid w:val="00A233E4"/>
    <w:rsid w:val="00A236E0"/>
    <w:rsid w:val="00A23704"/>
    <w:rsid w:val="00A237E9"/>
    <w:rsid w:val="00A23A62"/>
    <w:rsid w:val="00A23EB1"/>
    <w:rsid w:val="00A24AFE"/>
    <w:rsid w:val="00A25039"/>
    <w:rsid w:val="00A255A8"/>
    <w:rsid w:val="00A2681F"/>
    <w:rsid w:val="00A27791"/>
    <w:rsid w:val="00A27C43"/>
    <w:rsid w:val="00A3012D"/>
    <w:rsid w:val="00A30261"/>
    <w:rsid w:val="00A3059D"/>
    <w:rsid w:val="00A30682"/>
    <w:rsid w:val="00A30A20"/>
    <w:rsid w:val="00A30D6C"/>
    <w:rsid w:val="00A31A28"/>
    <w:rsid w:val="00A32253"/>
    <w:rsid w:val="00A32BEA"/>
    <w:rsid w:val="00A33ACC"/>
    <w:rsid w:val="00A33C3B"/>
    <w:rsid w:val="00A3410D"/>
    <w:rsid w:val="00A342AD"/>
    <w:rsid w:val="00A344CA"/>
    <w:rsid w:val="00A34A90"/>
    <w:rsid w:val="00A34FA2"/>
    <w:rsid w:val="00A355A7"/>
    <w:rsid w:val="00A355B2"/>
    <w:rsid w:val="00A3575F"/>
    <w:rsid w:val="00A35C18"/>
    <w:rsid w:val="00A36321"/>
    <w:rsid w:val="00A37589"/>
    <w:rsid w:val="00A378AF"/>
    <w:rsid w:val="00A37934"/>
    <w:rsid w:val="00A37CD6"/>
    <w:rsid w:val="00A401F2"/>
    <w:rsid w:val="00A4038D"/>
    <w:rsid w:val="00A40394"/>
    <w:rsid w:val="00A4089E"/>
    <w:rsid w:val="00A408AD"/>
    <w:rsid w:val="00A40962"/>
    <w:rsid w:val="00A4129B"/>
    <w:rsid w:val="00A413F5"/>
    <w:rsid w:val="00A416B0"/>
    <w:rsid w:val="00A41B7E"/>
    <w:rsid w:val="00A41DA0"/>
    <w:rsid w:val="00A42463"/>
    <w:rsid w:val="00A430A9"/>
    <w:rsid w:val="00A43BFF"/>
    <w:rsid w:val="00A43DBA"/>
    <w:rsid w:val="00A4443A"/>
    <w:rsid w:val="00A444CF"/>
    <w:rsid w:val="00A44D53"/>
    <w:rsid w:val="00A4546A"/>
    <w:rsid w:val="00A45FE1"/>
    <w:rsid w:val="00A46486"/>
    <w:rsid w:val="00A466DD"/>
    <w:rsid w:val="00A46BB3"/>
    <w:rsid w:val="00A47D0D"/>
    <w:rsid w:val="00A50013"/>
    <w:rsid w:val="00A501E9"/>
    <w:rsid w:val="00A5044A"/>
    <w:rsid w:val="00A5084F"/>
    <w:rsid w:val="00A50AA4"/>
    <w:rsid w:val="00A5115A"/>
    <w:rsid w:val="00A52075"/>
    <w:rsid w:val="00A52604"/>
    <w:rsid w:val="00A52CA8"/>
    <w:rsid w:val="00A530ED"/>
    <w:rsid w:val="00A53300"/>
    <w:rsid w:val="00A5334D"/>
    <w:rsid w:val="00A5338E"/>
    <w:rsid w:val="00A536A6"/>
    <w:rsid w:val="00A539FF"/>
    <w:rsid w:val="00A53A96"/>
    <w:rsid w:val="00A5415F"/>
    <w:rsid w:val="00A553BD"/>
    <w:rsid w:val="00A55AFA"/>
    <w:rsid w:val="00A56552"/>
    <w:rsid w:val="00A56AA1"/>
    <w:rsid w:val="00A56CF5"/>
    <w:rsid w:val="00A570A7"/>
    <w:rsid w:val="00A57156"/>
    <w:rsid w:val="00A57443"/>
    <w:rsid w:val="00A576B9"/>
    <w:rsid w:val="00A57CF1"/>
    <w:rsid w:val="00A60059"/>
    <w:rsid w:val="00A60A3B"/>
    <w:rsid w:val="00A60FB6"/>
    <w:rsid w:val="00A613AA"/>
    <w:rsid w:val="00A615BF"/>
    <w:rsid w:val="00A61889"/>
    <w:rsid w:val="00A61DA8"/>
    <w:rsid w:val="00A61ED3"/>
    <w:rsid w:val="00A6209B"/>
    <w:rsid w:val="00A62865"/>
    <w:rsid w:val="00A62BA4"/>
    <w:rsid w:val="00A6367B"/>
    <w:rsid w:val="00A637D8"/>
    <w:rsid w:val="00A63BAC"/>
    <w:rsid w:val="00A63DF5"/>
    <w:rsid w:val="00A6490E"/>
    <w:rsid w:val="00A653CB"/>
    <w:rsid w:val="00A659FA"/>
    <w:rsid w:val="00A66136"/>
    <w:rsid w:val="00A6620A"/>
    <w:rsid w:val="00A66AAD"/>
    <w:rsid w:val="00A66FFC"/>
    <w:rsid w:val="00A670BF"/>
    <w:rsid w:val="00A67274"/>
    <w:rsid w:val="00A677AF"/>
    <w:rsid w:val="00A67821"/>
    <w:rsid w:val="00A700C8"/>
    <w:rsid w:val="00A701F3"/>
    <w:rsid w:val="00A702BF"/>
    <w:rsid w:val="00A70864"/>
    <w:rsid w:val="00A71728"/>
    <w:rsid w:val="00A71757"/>
    <w:rsid w:val="00A717A3"/>
    <w:rsid w:val="00A71852"/>
    <w:rsid w:val="00A71EEB"/>
    <w:rsid w:val="00A7205F"/>
    <w:rsid w:val="00A722A4"/>
    <w:rsid w:val="00A72E44"/>
    <w:rsid w:val="00A73683"/>
    <w:rsid w:val="00A73B3E"/>
    <w:rsid w:val="00A73C31"/>
    <w:rsid w:val="00A74A83"/>
    <w:rsid w:val="00A7556A"/>
    <w:rsid w:val="00A76267"/>
    <w:rsid w:val="00A76A4B"/>
    <w:rsid w:val="00A76D2C"/>
    <w:rsid w:val="00A76E0D"/>
    <w:rsid w:val="00A7731F"/>
    <w:rsid w:val="00A775D9"/>
    <w:rsid w:val="00A77E51"/>
    <w:rsid w:val="00A800EC"/>
    <w:rsid w:val="00A80AFC"/>
    <w:rsid w:val="00A814A4"/>
    <w:rsid w:val="00A81B7E"/>
    <w:rsid w:val="00A81E31"/>
    <w:rsid w:val="00A823E5"/>
    <w:rsid w:val="00A823FE"/>
    <w:rsid w:val="00A82611"/>
    <w:rsid w:val="00A834B6"/>
    <w:rsid w:val="00A840F3"/>
    <w:rsid w:val="00A84A26"/>
    <w:rsid w:val="00A84A96"/>
    <w:rsid w:val="00A8531A"/>
    <w:rsid w:val="00A853AA"/>
    <w:rsid w:val="00A85992"/>
    <w:rsid w:val="00A85A1F"/>
    <w:rsid w:val="00A862E1"/>
    <w:rsid w:val="00A8693E"/>
    <w:rsid w:val="00A86C9E"/>
    <w:rsid w:val="00A86D83"/>
    <w:rsid w:val="00A86DCC"/>
    <w:rsid w:val="00A86E7F"/>
    <w:rsid w:val="00A87707"/>
    <w:rsid w:val="00A87C76"/>
    <w:rsid w:val="00A87D54"/>
    <w:rsid w:val="00A87F47"/>
    <w:rsid w:val="00A9031E"/>
    <w:rsid w:val="00A909AB"/>
    <w:rsid w:val="00A909C3"/>
    <w:rsid w:val="00A90F0A"/>
    <w:rsid w:val="00A91167"/>
    <w:rsid w:val="00A912E5"/>
    <w:rsid w:val="00A931EC"/>
    <w:rsid w:val="00A932AE"/>
    <w:rsid w:val="00A93C25"/>
    <w:rsid w:val="00A93CB9"/>
    <w:rsid w:val="00A93D46"/>
    <w:rsid w:val="00A93FBC"/>
    <w:rsid w:val="00A941BB"/>
    <w:rsid w:val="00A944BB"/>
    <w:rsid w:val="00A945FC"/>
    <w:rsid w:val="00A9475B"/>
    <w:rsid w:val="00A94A02"/>
    <w:rsid w:val="00A9518D"/>
    <w:rsid w:val="00A955D6"/>
    <w:rsid w:val="00A956E4"/>
    <w:rsid w:val="00A95B63"/>
    <w:rsid w:val="00A962B8"/>
    <w:rsid w:val="00A974B0"/>
    <w:rsid w:val="00A9778B"/>
    <w:rsid w:val="00A97D3E"/>
    <w:rsid w:val="00A97DD5"/>
    <w:rsid w:val="00AA018B"/>
    <w:rsid w:val="00AA17C6"/>
    <w:rsid w:val="00AA1B23"/>
    <w:rsid w:val="00AA2D6A"/>
    <w:rsid w:val="00AA305D"/>
    <w:rsid w:val="00AA31CA"/>
    <w:rsid w:val="00AA32F2"/>
    <w:rsid w:val="00AA3328"/>
    <w:rsid w:val="00AA34FE"/>
    <w:rsid w:val="00AA3782"/>
    <w:rsid w:val="00AA4536"/>
    <w:rsid w:val="00AA487C"/>
    <w:rsid w:val="00AA495B"/>
    <w:rsid w:val="00AA4CC8"/>
    <w:rsid w:val="00AA5143"/>
    <w:rsid w:val="00AA56BF"/>
    <w:rsid w:val="00AA5952"/>
    <w:rsid w:val="00AA64FD"/>
    <w:rsid w:val="00AA6CD4"/>
    <w:rsid w:val="00AA6CFD"/>
    <w:rsid w:val="00AA751A"/>
    <w:rsid w:val="00AB021D"/>
    <w:rsid w:val="00AB05CC"/>
    <w:rsid w:val="00AB0CC3"/>
    <w:rsid w:val="00AB0E93"/>
    <w:rsid w:val="00AB11FE"/>
    <w:rsid w:val="00AB1CA9"/>
    <w:rsid w:val="00AB23A6"/>
    <w:rsid w:val="00AB2843"/>
    <w:rsid w:val="00AB2941"/>
    <w:rsid w:val="00AB2A52"/>
    <w:rsid w:val="00AB2CA8"/>
    <w:rsid w:val="00AB2D3D"/>
    <w:rsid w:val="00AB39AE"/>
    <w:rsid w:val="00AB3A5E"/>
    <w:rsid w:val="00AB4032"/>
    <w:rsid w:val="00AB484F"/>
    <w:rsid w:val="00AB4D19"/>
    <w:rsid w:val="00AB4DC3"/>
    <w:rsid w:val="00AB4E9C"/>
    <w:rsid w:val="00AB5186"/>
    <w:rsid w:val="00AB58CF"/>
    <w:rsid w:val="00AB5ACF"/>
    <w:rsid w:val="00AB6146"/>
    <w:rsid w:val="00AB630F"/>
    <w:rsid w:val="00AB66C5"/>
    <w:rsid w:val="00AB68D0"/>
    <w:rsid w:val="00AB6C1D"/>
    <w:rsid w:val="00AB6C47"/>
    <w:rsid w:val="00AC02CF"/>
    <w:rsid w:val="00AC0D54"/>
    <w:rsid w:val="00AC1278"/>
    <w:rsid w:val="00AC144D"/>
    <w:rsid w:val="00AC18AC"/>
    <w:rsid w:val="00AC1ED7"/>
    <w:rsid w:val="00AC1F48"/>
    <w:rsid w:val="00AC20B6"/>
    <w:rsid w:val="00AC238C"/>
    <w:rsid w:val="00AC23AD"/>
    <w:rsid w:val="00AC2BA3"/>
    <w:rsid w:val="00AC2C1B"/>
    <w:rsid w:val="00AC32E2"/>
    <w:rsid w:val="00AC346D"/>
    <w:rsid w:val="00AC3CEB"/>
    <w:rsid w:val="00AC4258"/>
    <w:rsid w:val="00AC4741"/>
    <w:rsid w:val="00AC4AB4"/>
    <w:rsid w:val="00AC5344"/>
    <w:rsid w:val="00AC53B9"/>
    <w:rsid w:val="00AC58D5"/>
    <w:rsid w:val="00AC5971"/>
    <w:rsid w:val="00AC6322"/>
    <w:rsid w:val="00AC6BA5"/>
    <w:rsid w:val="00AC6D0D"/>
    <w:rsid w:val="00AC6F0C"/>
    <w:rsid w:val="00AC7071"/>
    <w:rsid w:val="00AC72B9"/>
    <w:rsid w:val="00AC73BA"/>
    <w:rsid w:val="00AC7E73"/>
    <w:rsid w:val="00AD00E1"/>
    <w:rsid w:val="00AD036D"/>
    <w:rsid w:val="00AD2E5C"/>
    <w:rsid w:val="00AD42F9"/>
    <w:rsid w:val="00AD44A6"/>
    <w:rsid w:val="00AD4C64"/>
    <w:rsid w:val="00AD5137"/>
    <w:rsid w:val="00AD5667"/>
    <w:rsid w:val="00AD576B"/>
    <w:rsid w:val="00AD5B08"/>
    <w:rsid w:val="00AD5D4D"/>
    <w:rsid w:val="00AD600E"/>
    <w:rsid w:val="00AD6C2F"/>
    <w:rsid w:val="00AD6E42"/>
    <w:rsid w:val="00AD76D9"/>
    <w:rsid w:val="00AD79EA"/>
    <w:rsid w:val="00AD7A97"/>
    <w:rsid w:val="00AE03A4"/>
    <w:rsid w:val="00AE0D3F"/>
    <w:rsid w:val="00AE111B"/>
    <w:rsid w:val="00AE13BC"/>
    <w:rsid w:val="00AE1FF3"/>
    <w:rsid w:val="00AE2243"/>
    <w:rsid w:val="00AE26BB"/>
    <w:rsid w:val="00AE2A45"/>
    <w:rsid w:val="00AE2D05"/>
    <w:rsid w:val="00AE2D64"/>
    <w:rsid w:val="00AE32AE"/>
    <w:rsid w:val="00AE3556"/>
    <w:rsid w:val="00AE37C4"/>
    <w:rsid w:val="00AE3987"/>
    <w:rsid w:val="00AE3BB1"/>
    <w:rsid w:val="00AE3D39"/>
    <w:rsid w:val="00AE4649"/>
    <w:rsid w:val="00AE495C"/>
    <w:rsid w:val="00AE51AE"/>
    <w:rsid w:val="00AE57E6"/>
    <w:rsid w:val="00AE5B74"/>
    <w:rsid w:val="00AE5E67"/>
    <w:rsid w:val="00AE6163"/>
    <w:rsid w:val="00AE6338"/>
    <w:rsid w:val="00AE65E4"/>
    <w:rsid w:val="00AE6878"/>
    <w:rsid w:val="00AE6B48"/>
    <w:rsid w:val="00AE7547"/>
    <w:rsid w:val="00AE7895"/>
    <w:rsid w:val="00AF046C"/>
    <w:rsid w:val="00AF0626"/>
    <w:rsid w:val="00AF07FE"/>
    <w:rsid w:val="00AF0A9D"/>
    <w:rsid w:val="00AF0FB2"/>
    <w:rsid w:val="00AF13BF"/>
    <w:rsid w:val="00AF157C"/>
    <w:rsid w:val="00AF1AE8"/>
    <w:rsid w:val="00AF21D0"/>
    <w:rsid w:val="00AF352A"/>
    <w:rsid w:val="00AF3567"/>
    <w:rsid w:val="00AF3662"/>
    <w:rsid w:val="00AF384F"/>
    <w:rsid w:val="00AF3B7D"/>
    <w:rsid w:val="00AF3C5E"/>
    <w:rsid w:val="00AF4551"/>
    <w:rsid w:val="00AF47C5"/>
    <w:rsid w:val="00AF4F15"/>
    <w:rsid w:val="00AF5273"/>
    <w:rsid w:val="00AF563B"/>
    <w:rsid w:val="00AF565F"/>
    <w:rsid w:val="00AF58C0"/>
    <w:rsid w:val="00AF5E1B"/>
    <w:rsid w:val="00AF5E70"/>
    <w:rsid w:val="00AF5F5F"/>
    <w:rsid w:val="00AF7124"/>
    <w:rsid w:val="00AF7671"/>
    <w:rsid w:val="00AF76B8"/>
    <w:rsid w:val="00B006C7"/>
    <w:rsid w:val="00B00B08"/>
    <w:rsid w:val="00B01184"/>
    <w:rsid w:val="00B01247"/>
    <w:rsid w:val="00B0147F"/>
    <w:rsid w:val="00B025BA"/>
    <w:rsid w:val="00B02865"/>
    <w:rsid w:val="00B02994"/>
    <w:rsid w:val="00B03A98"/>
    <w:rsid w:val="00B03AF5"/>
    <w:rsid w:val="00B03D5A"/>
    <w:rsid w:val="00B04107"/>
    <w:rsid w:val="00B043D7"/>
    <w:rsid w:val="00B04569"/>
    <w:rsid w:val="00B0491E"/>
    <w:rsid w:val="00B050AD"/>
    <w:rsid w:val="00B05CDC"/>
    <w:rsid w:val="00B05E41"/>
    <w:rsid w:val="00B062F2"/>
    <w:rsid w:val="00B06435"/>
    <w:rsid w:val="00B06676"/>
    <w:rsid w:val="00B06AB2"/>
    <w:rsid w:val="00B06B5A"/>
    <w:rsid w:val="00B06B8D"/>
    <w:rsid w:val="00B06EB0"/>
    <w:rsid w:val="00B06F5A"/>
    <w:rsid w:val="00B076E1"/>
    <w:rsid w:val="00B077F8"/>
    <w:rsid w:val="00B0790D"/>
    <w:rsid w:val="00B07A55"/>
    <w:rsid w:val="00B1028A"/>
    <w:rsid w:val="00B10A9F"/>
    <w:rsid w:val="00B10DA8"/>
    <w:rsid w:val="00B10FE6"/>
    <w:rsid w:val="00B110BE"/>
    <w:rsid w:val="00B11D3A"/>
    <w:rsid w:val="00B11F12"/>
    <w:rsid w:val="00B11FC7"/>
    <w:rsid w:val="00B1295C"/>
    <w:rsid w:val="00B12B89"/>
    <w:rsid w:val="00B13748"/>
    <w:rsid w:val="00B13E9F"/>
    <w:rsid w:val="00B145D6"/>
    <w:rsid w:val="00B15EC9"/>
    <w:rsid w:val="00B16443"/>
    <w:rsid w:val="00B16579"/>
    <w:rsid w:val="00B16AC9"/>
    <w:rsid w:val="00B170B5"/>
    <w:rsid w:val="00B170E4"/>
    <w:rsid w:val="00B1735F"/>
    <w:rsid w:val="00B17402"/>
    <w:rsid w:val="00B17A3E"/>
    <w:rsid w:val="00B17A51"/>
    <w:rsid w:val="00B17F56"/>
    <w:rsid w:val="00B200CF"/>
    <w:rsid w:val="00B20B9E"/>
    <w:rsid w:val="00B20EF1"/>
    <w:rsid w:val="00B21249"/>
    <w:rsid w:val="00B21857"/>
    <w:rsid w:val="00B21C02"/>
    <w:rsid w:val="00B21D2A"/>
    <w:rsid w:val="00B2215A"/>
    <w:rsid w:val="00B227C4"/>
    <w:rsid w:val="00B229DE"/>
    <w:rsid w:val="00B23C48"/>
    <w:rsid w:val="00B24198"/>
    <w:rsid w:val="00B242B1"/>
    <w:rsid w:val="00B246D6"/>
    <w:rsid w:val="00B25309"/>
    <w:rsid w:val="00B264C4"/>
    <w:rsid w:val="00B266B9"/>
    <w:rsid w:val="00B26EC5"/>
    <w:rsid w:val="00B27057"/>
    <w:rsid w:val="00B271D5"/>
    <w:rsid w:val="00B271F2"/>
    <w:rsid w:val="00B278EE"/>
    <w:rsid w:val="00B30509"/>
    <w:rsid w:val="00B312E6"/>
    <w:rsid w:val="00B316A6"/>
    <w:rsid w:val="00B320C4"/>
    <w:rsid w:val="00B324A7"/>
    <w:rsid w:val="00B33495"/>
    <w:rsid w:val="00B343B9"/>
    <w:rsid w:val="00B34403"/>
    <w:rsid w:val="00B34B2B"/>
    <w:rsid w:val="00B34F31"/>
    <w:rsid w:val="00B352A8"/>
    <w:rsid w:val="00B3550B"/>
    <w:rsid w:val="00B35AA4"/>
    <w:rsid w:val="00B362F4"/>
    <w:rsid w:val="00B3659B"/>
    <w:rsid w:val="00B366DD"/>
    <w:rsid w:val="00B3689E"/>
    <w:rsid w:val="00B372B3"/>
    <w:rsid w:val="00B37F64"/>
    <w:rsid w:val="00B40427"/>
    <w:rsid w:val="00B40465"/>
    <w:rsid w:val="00B40C33"/>
    <w:rsid w:val="00B41082"/>
    <w:rsid w:val="00B4135D"/>
    <w:rsid w:val="00B419FB"/>
    <w:rsid w:val="00B41CC6"/>
    <w:rsid w:val="00B41D48"/>
    <w:rsid w:val="00B424EC"/>
    <w:rsid w:val="00B425BB"/>
    <w:rsid w:val="00B4282C"/>
    <w:rsid w:val="00B42ABE"/>
    <w:rsid w:val="00B43F77"/>
    <w:rsid w:val="00B4461F"/>
    <w:rsid w:val="00B44AC0"/>
    <w:rsid w:val="00B44CD7"/>
    <w:rsid w:val="00B45067"/>
    <w:rsid w:val="00B45C6B"/>
    <w:rsid w:val="00B45F25"/>
    <w:rsid w:val="00B46023"/>
    <w:rsid w:val="00B4671C"/>
    <w:rsid w:val="00B4676C"/>
    <w:rsid w:val="00B4692D"/>
    <w:rsid w:val="00B46A14"/>
    <w:rsid w:val="00B46CE3"/>
    <w:rsid w:val="00B473E6"/>
    <w:rsid w:val="00B4757B"/>
    <w:rsid w:val="00B47AB3"/>
    <w:rsid w:val="00B500F2"/>
    <w:rsid w:val="00B5080A"/>
    <w:rsid w:val="00B50D9B"/>
    <w:rsid w:val="00B51C97"/>
    <w:rsid w:val="00B51DE0"/>
    <w:rsid w:val="00B526BD"/>
    <w:rsid w:val="00B52C4F"/>
    <w:rsid w:val="00B53082"/>
    <w:rsid w:val="00B53635"/>
    <w:rsid w:val="00B538AC"/>
    <w:rsid w:val="00B53AA3"/>
    <w:rsid w:val="00B53E1A"/>
    <w:rsid w:val="00B540F3"/>
    <w:rsid w:val="00B55340"/>
    <w:rsid w:val="00B55582"/>
    <w:rsid w:val="00B55961"/>
    <w:rsid w:val="00B563D3"/>
    <w:rsid w:val="00B56849"/>
    <w:rsid w:val="00B5696A"/>
    <w:rsid w:val="00B56E51"/>
    <w:rsid w:val="00B57FC7"/>
    <w:rsid w:val="00B60A97"/>
    <w:rsid w:val="00B60E4C"/>
    <w:rsid w:val="00B613CD"/>
    <w:rsid w:val="00B618F0"/>
    <w:rsid w:val="00B6195D"/>
    <w:rsid w:val="00B61A72"/>
    <w:rsid w:val="00B61A8B"/>
    <w:rsid w:val="00B61DD6"/>
    <w:rsid w:val="00B62009"/>
    <w:rsid w:val="00B626D1"/>
    <w:rsid w:val="00B62CEC"/>
    <w:rsid w:val="00B62CFD"/>
    <w:rsid w:val="00B62E36"/>
    <w:rsid w:val="00B633BF"/>
    <w:rsid w:val="00B65525"/>
    <w:rsid w:val="00B65627"/>
    <w:rsid w:val="00B658E2"/>
    <w:rsid w:val="00B65E9B"/>
    <w:rsid w:val="00B66A5C"/>
    <w:rsid w:val="00B66F8A"/>
    <w:rsid w:val="00B67017"/>
    <w:rsid w:val="00B672B2"/>
    <w:rsid w:val="00B67DEB"/>
    <w:rsid w:val="00B67FA2"/>
    <w:rsid w:val="00B700DB"/>
    <w:rsid w:val="00B701B5"/>
    <w:rsid w:val="00B7022F"/>
    <w:rsid w:val="00B70BB0"/>
    <w:rsid w:val="00B71089"/>
    <w:rsid w:val="00B7122D"/>
    <w:rsid w:val="00B7191E"/>
    <w:rsid w:val="00B7328C"/>
    <w:rsid w:val="00B736B6"/>
    <w:rsid w:val="00B7398C"/>
    <w:rsid w:val="00B73AAA"/>
    <w:rsid w:val="00B746A0"/>
    <w:rsid w:val="00B74F43"/>
    <w:rsid w:val="00B75410"/>
    <w:rsid w:val="00B75E06"/>
    <w:rsid w:val="00B76329"/>
    <w:rsid w:val="00B771B8"/>
    <w:rsid w:val="00B77248"/>
    <w:rsid w:val="00B773AD"/>
    <w:rsid w:val="00B805D1"/>
    <w:rsid w:val="00B80724"/>
    <w:rsid w:val="00B80CEE"/>
    <w:rsid w:val="00B81030"/>
    <w:rsid w:val="00B810C3"/>
    <w:rsid w:val="00B8125E"/>
    <w:rsid w:val="00B8164A"/>
    <w:rsid w:val="00B819F1"/>
    <w:rsid w:val="00B81A0C"/>
    <w:rsid w:val="00B81B04"/>
    <w:rsid w:val="00B82432"/>
    <w:rsid w:val="00B82866"/>
    <w:rsid w:val="00B8294B"/>
    <w:rsid w:val="00B82B07"/>
    <w:rsid w:val="00B82BB2"/>
    <w:rsid w:val="00B84838"/>
    <w:rsid w:val="00B85182"/>
    <w:rsid w:val="00B854D8"/>
    <w:rsid w:val="00B85B41"/>
    <w:rsid w:val="00B87672"/>
    <w:rsid w:val="00B87882"/>
    <w:rsid w:val="00B87919"/>
    <w:rsid w:val="00B87FB4"/>
    <w:rsid w:val="00B87FC3"/>
    <w:rsid w:val="00B906B4"/>
    <w:rsid w:val="00B906C6"/>
    <w:rsid w:val="00B90C12"/>
    <w:rsid w:val="00B91E6F"/>
    <w:rsid w:val="00B920AD"/>
    <w:rsid w:val="00B92769"/>
    <w:rsid w:val="00B92DB0"/>
    <w:rsid w:val="00B92EAA"/>
    <w:rsid w:val="00B92EBA"/>
    <w:rsid w:val="00B92F8B"/>
    <w:rsid w:val="00B93229"/>
    <w:rsid w:val="00B9372B"/>
    <w:rsid w:val="00B93757"/>
    <w:rsid w:val="00B93B93"/>
    <w:rsid w:val="00B93F12"/>
    <w:rsid w:val="00B93FBB"/>
    <w:rsid w:val="00B94EC9"/>
    <w:rsid w:val="00B9564F"/>
    <w:rsid w:val="00B95D17"/>
    <w:rsid w:val="00B95FC1"/>
    <w:rsid w:val="00B96030"/>
    <w:rsid w:val="00B96420"/>
    <w:rsid w:val="00B96520"/>
    <w:rsid w:val="00B96BF2"/>
    <w:rsid w:val="00BA03CF"/>
    <w:rsid w:val="00BA0487"/>
    <w:rsid w:val="00BA0613"/>
    <w:rsid w:val="00BA066A"/>
    <w:rsid w:val="00BA0A16"/>
    <w:rsid w:val="00BA0A73"/>
    <w:rsid w:val="00BA0E71"/>
    <w:rsid w:val="00BA0F59"/>
    <w:rsid w:val="00BA1D10"/>
    <w:rsid w:val="00BA1DA1"/>
    <w:rsid w:val="00BA21DC"/>
    <w:rsid w:val="00BA220F"/>
    <w:rsid w:val="00BA22B3"/>
    <w:rsid w:val="00BA26EC"/>
    <w:rsid w:val="00BA327A"/>
    <w:rsid w:val="00BA344D"/>
    <w:rsid w:val="00BA3819"/>
    <w:rsid w:val="00BA3834"/>
    <w:rsid w:val="00BA3DA9"/>
    <w:rsid w:val="00BA414E"/>
    <w:rsid w:val="00BA48C9"/>
    <w:rsid w:val="00BA4F4F"/>
    <w:rsid w:val="00BA510D"/>
    <w:rsid w:val="00BA541B"/>
    <w:rsid w:val="00BA55F9"/>
    <w:rsid w:val="00BA5B6C"/>
    <w:rsid w:val="00BA5FCC"/>
    <w:rsid w:val="00BA6297"/>
    <w:rsid w:val="00BA62E6"/>
    <w:rsid w:val="00BA68B7"/>
    <w:rsid w:val="00BA68BE"/>
    <w:rsid w:val="00BA6C30"/>
    <w:rsid w:val="00BA7121"/>
    <w:rsid w:val="00BB0102"/>
    <w:rsid w:val="00BB0EA3"/>
    <w:rsid w:val="00BB13F9"/>
    <w:rsid w:val="00BB1425"/>
    <w:rsid w:val="00BB1B4D"/>
    <w:rsid w:val="00BB1F38"/>
    <w:rsid w:val="00BB320B"/>
    <w:rsid w:val="00BB33CD"/>
    <w:rsid w:val="00BB36A1"/>
    <w:rsid w:val="00BB3952"/>
    <w:rsid w:val="00BB477A"/>
    <w:rsid w:val="00BB4A62"/>
    <w:rsid w:val="00BB56FF"/>
    <w:rsid w:val="00BB65AB"/>
    <w:rsid w:val="00BB7191"/>
    <w:rsid w:val="00BB7362"/>
    <w:rsid w:val="00BB78CA"/>
    <w:rsid w:val="00BB78E5"/>
    <w:rsid w:val="00BB7B3A"/>
    <w:rsid w:val="00BB7C50"/>
    <w:rsid w:val="00BC039F"/>
    <w:rsid w:val="00BC04B5"/>
    <w:rsid w:val="00BC05B1"/>
    <w:rsid w:val="00BC0821"/>
    <w:rsid w:val="00BC10F3"/>
    <w:rsid w:val="00BC1152"/>
    <w:rsid w:val="00BC196A"/>
    <w:rsid w:val="00BC251D"/>
    <w:rsid w:val="00BC3AE5"/>
    <w:rsid w:val="00BC4779"/>
    <w:rsid w:val="00BC526B"/>
    <w:rsid w:val="00BC52C3"/>
    <w:rsid w:val="00BC5C4E"/>
    <w:rsid w:val="00BC5E06"/>
    <w:rsid w:val="00BC5E2E"/>
    <w:rsid w:val="00BC5E6D"/>
    <w:rsid w:val="00BC6454"/>
    <w:rsid w:val="00BC666B"/>
    <w:rsid w:val="00BC6B16"/>
    <w:rsid w:val="00BC6C8D"/>
    <w:rsid w:val="00BC6DD8"/>
    <w:rsid w:val="00BC6E34"/>
    <w:rsid w:val="00BC6F37"/>
    <w:rsid w:val="00BC797D"/>
    <w:rsid w:val="00BD020C"/>
    <w:rsid w:val="00BD024D"/>
    <w:rsid w:val="00BD04B3"/>
    <w:rsid w:val="00BD069C"/>
    <w:rsid w:val="00BD0929"/>
    <w:rsid w:val="00BD0A1B"/>
    <w:rsid w:val="00BD11E8"/>
    <w:rsid w:val="00BD11FC"/>
    <w:rsid w:val="00BD1BE0"/>
    <w:rsid w:val="00BD249B"/>
    <w:rsid w:val="00BD37E0"/>
    <w:rsid w:val="00BD3BE7"/>
    <w:rsid w:val="00BD42DE"/>
    <w:rsid w:val="00BD4812"/>
    <w:rsid w:val="00BD4A99"/>
    <w:rsid w:val="00BD4BB5"/>
    <w:rsid w:val="00BD4D0A"/>
    <w:rsid w:val="00BD4E57"/>
    <w:rsid w:val="00BD50F2"/>
    <w:rsid w:val="00BD5264"/>
    <w:rsid w:val="00BD75AB"/>
    <w:rsid w:val="00BD7847"/>
    <w:rsid w:val="00BE000E"/>
    <w:rsid w:val="00BE0104"/>
    <w:rsid w:val="00BE0294"/>
    <w:rsid w:val="00BE04F7"/>
    <w:rsid w:val="00BE0774"/>
    <w:rsid w:val="00BE0E17"/>
    <w:rsid w:val="00BE0F04"/>
    <w:rsid w:val="00BE154F"/>
    <w:rsid w:val="00BE1D58"/>
    <w:rsid w:val="00BE1DA8"/>
    <w:rsid w:val="00BE1F79"/>
    <w:rsid w:val="00BE2290"/>
    <w:rsid w:val="00BE2329"/>
    <w:rsid w:val="00BE23BC"/>
    <w:rsid w:val="00BE2CD0"/>
    <w:rsid w:val="00BE371A"/>
    <w:rsid w:val="00BE3A27"/>
    <w:rsid w:val="00BE3E01"/>
    <w:rsid w:val="00BE5112"/>
    <w:rsid w:val="00BE53B4"/>
    <w:rsid w:val="00BE6878"/>
    <w:rsid w:val="00BE688D"/>
    <w:rsid w:val="00BE6BD7"/>
    <w:rsid w:val="00BE6EF3"/>
    <w:rsid w:val="00BE7231"/>
    <w:rsid w:val="00BE7318"/>
    <w:rsid w:val="00BE759E"/>
    <w:rsid w:val="00BE7B4C"/>
    <w:rsid w:val="00BE7FF6"/>
    <w:rsid w:val="00BF0051"/>
    <w:rsid w:val="00BF0A48"/>
    <w:rsid w:val="00BF0F6E"/>
    <w:rsid w:val="00BF1769"/>
    <w:rsid w:val="00BF1989"/>
    <w:rsid w:val="00BF1C2A"/>
    <w:rsid w:val="00BF1ECB"/>
    <w:rsid w:val="00BF2002"/>
    <w:rsid w:val="00BF2080"/>
    <w:rsid w:val="00BF264D"/>
    <w:rsid w:val="00BF2C89"/>
    <w:rsid w:val="00BF3406"/>
    <w:rsid w:val="00BF3474"/>
    <w:rsid w:val="00BF35C1"/>
    <w:rsid w:val="00BF389E"/>
    <w:rsid w:val="00BF42D8"/>
    <w:rsid w:val="00BF438E"/>
    <w:rsid w:val="00BF4866"/>
    <w:rsid w:val="00BF4DD3"/>
    <w:rsid w:val="00BF54F4"/>
    <w:rsid w:val="00BF5DAB"/>
    <w:rsid w:val="00BF6543"/>
    <w:rsid w:val="00BF6A3A"/>
    <w:rsid w:val="00BF6AEB"/>
    <w:rsid w:val="00BF7175"/>
    <w:rsid w:val="00BF7193"/>
    <w:rsid w:val="00BF72E3"/>
    <w:rsid w:val="00BF737E"/>
    <w:rsid w:val="00BF74F3"/>
    <w:rsid w:val="00BF77D1"/>
    <w:rsid w:val="00BF7913"/>
    <w:rsid w:val="00BF7A77"/>
    <w:rsid w:val="00C003A5"/>
    <w:rsid w:val="00C013C5"/>
    <w:rsid w:val="00C015C2"/>
    <w:rsid w:val="00C01607"/>
    <w:rsid w:val="00C019D4"/>
    <w:rsid w:val="00C024FF"/>
    <w:rsid w:val="00C031A5"/>
    <w:rsid w:val="00C03CCD"/>
    <w:rsid w:val="00C04711"/>
    <w:rsid w:val="00C04976"/>
    <w:rsid w:val="00C04BC8"/>
    <w:rsid w:val="00C05717"/>
    <w:rsid w:val="00C059AE"/>
    <w:rsid w:val="00C05A84"/>
    <w:rsid w:val="00C05D9A"/>
    <w:rsid w:val="00C05D9B"/>
    <w:rsid w:val="00C0618D"/>
    <w:rsid w:val="00C06529"/>
    <w:rsid w:val="00C0656B"/>
    <w:rsid w:val="00C0782D"/>
    <w:rsid w:val="00C10885"/>
    <w:rsid w:val="00C10C19"/>
    <w:rsid w:val="00C1103D"/>
    <w:rsid w:val="00C11358"/>
    <w:rsid w:val="00C1181A"/>
    <w:rsid w:val="00C11C76"/>
    <w:rsid w:val="00C12604"/>
    <w:rsid w:val="00C12DAC"/>
    <w:rsid w:val="00C12EFE"/>
    <w:rsid w:val="00C1367F"/>
    <w:rsid w:val="00C13826"/>
    <w:rsid w:val="00C13B4C"/>
    <w:rsid w:val="00C1420A"/>
    <w:rsid w:val="00C146BC"/>
    <w:rsid w:val="00C1500A"/>
    <w:rsid w:val="00C151F7"/>
    <w:rsid w:val="00C15AAF"/>
    <w:rsid w:val="00C15B2E"/>
    <w:rsid w:val="00C167F9"/>
    <w:rsid w:val="00C17070"/>
    <w:rsid w:val="00C1725A"/>
    <w:rsid w:val="00C179EC"/>
    <w:rsid w:val="00C17BEC"/>
    <w:rsid w:val="00C20A2D"/>
    <w:rsid w:val="00C20E5E"/>
    <w:rsid w:val="00C21A98"/>
    <w:rsid w:val="00C21AAD"/>
    <w:rsid w:val="00C21C16"/>
    <w:rsid w:val="00C2226E"/>
    <w:rsid w:val="00C222C2"/>
    <w:rsid w:val="00C2246C"/>
    <w:rsid w:val="00C234E3"/>
    <w:rsid w:val="00C24762"/>
    <w:rsid w:val="00C24B95"/>
    <w:rsid w:val="00C25523"/>
    <w:rsid w:val="00C256C0"/>
    <w:rsid w:val="00C256E1"/>
    <w:rsid w:val="00C25FB5"/>
    <w:rsid w:val="00C260D5"/>
    <w:rsid w:val="00C26DCA"/>
    <w:rsid w:val="00C26FAE"/>
    <w:rsid w:val="00C27023"/>
    <w:rsid w:val="00C273BD"/>
    <w:rsid w:val="00C27580"/>
    <w:rsid w:val="00C275D1"/>
    <w:rsid w:val="00C27702"/>
    <w:rsid w:val="00C27D78"/>
    <w:rsid w:val="00C30490"/>
    <w:rsid w:val="00C309CF"/>
    <w:rsid w:val="00C30ACC"/>
    <w:rsid w:val="00C30AF3"/>
    <w:rsid w:val="00C30F30"/>
    <w:rsid w:val="00C32191"/>
    <w:rsid w:val="00C32398"/>
    <w:rsid w:val="00C32A7A"/>
    <w:rsid w:val="00C32C9C"/>
    <w:rsid w:val="00C33E51"/>
    <w:rsid w:val="00C342E9"/>
    <w:rsid w:val="00C34313"/>
    <w:rsid w:val="00C3459E"/>
    <w:rsid w:val="00C34B79"/>
    <w:rsid w:val="00C34E05"/>
    <w:rsid w:val="00C34E72"/>
    <w:rsid w:val="00C34FEB"/>
    <w:rsid w:val="00C35292"/>
    <w:rsid w:val="00C3537F"/>
    <w:rsid w:val="00C35547"/>
    <w:rsid w:val="00C35A20"/>
    <w:rsid w:val="00C35B15"/>
    <w:rsid w:val="00C36103"/>
    <w:rsid w:val="00C36C4E"/>
    <w:rsid w:val="00C37034"/>
    <w:rsid w:val="00C409CF"/>
    <w:rsid w:val="00C40FC3"/>
    <w:rsid w:val="00C4156C"/>
    <w:rsid w:val="00C41EEB"/>
    <w:rsid w:val="00C42C98"/>
    <w:rsid w:val="00C42D23"/>
    <w:rsid w:val="00C433C0"/>
    <w:rsid w:val="00C4364F"/>
    <w:rsid w:val="00C440F0"/>
    <w:rsid w:val="00C44418"/>
    <w:rsid w:val="00C444AF"/>
    <w:rsid w:val="00C444EE"/>
    <w:rsid w:val="00C44713"/>
    <w:rsid w:val="00C449CB"/>
    <w:rsid w:val="00C44A06"/>
    <w:rsid w:val="00C44D8D"/>
    <w:rsid w:val="00C44FC2"/>
    <w:rsid w:val="00C45257"/>
    <w:rsid w:val="00C452CD"/>
    <w:rsid w:val="00C452DF"/>
    <w:rsid w:val="00C46103"/>
    <w:rsid w:val="00C461EB"/>
    <w:rsid w:val="00C468C2"/>
    <w:rsid w:val="00C471EA"/>
    <w:rsid w:val="00C4724A"/>
    <w:rsid w:val="00C47AA3"/>
    <w:rsid w:val="00C50B54"/>
    <w:rsid w:val="00C51389"/>
    <w:rsid w:val="00C519EB"/>
    <w:rsid w:val="00C51A09"/>
    <w:rsid w:val="00C51BE6"/>
    <w:rsid w:val="00C51DF5"/>
    <w:rsid w:val="00C5237B"/>
    <w:rsid w:val="00C52D4F"/>
    <w:rsid w:val="00C52DB4"/>
    <w:rsid w:val="00C538A4"/>
    <w:rsid w:val="00C53A2F"/>
    <w:rsid w:val="00C53F0F"/>
    <w:rsid w:val="00C54350"/>
    <w:rsid w:val="00C546F1"/>
    <w:rsid w:val="00C54CA2"/>
    <w:rsid w:val="00C55741"/>
    <w:rsid w:val="00C55A3E"/>
    <w:rsid w:val="00C563DC"/>
    <w:rsid w:val="00C56BD3"/>
    <w:rsid w:val="00C5709B"/>
    <w:rsid w:val="00C574A7"/>
    <w:rsid w:val="00C579B9"/>
    <w:rsid w:val="00C57C32"/>
    <w:rsid w:val="00C57D0F"/>
    <w:rsid w:val="00C60A59"/>
    <w:rsid w:val="00C610B4"/>
    <w:rsid w:val="00C61318"/>
    <w:rsid w:val="00C61738"/>
    <w:rsid w:val="00C6182D"/>
    <w:rsid w:val="00C61BAD"/>
    <w:rsid w:val="00C61F38"/>
    <w:rsid w:val="00C6200C"/>
    <w:rsid w:val="00C6215E"/>
    <w:rsid w:val="00C634D7"/>
    <w:rsid w:val="00C6524D"/>
    <w:rsid w:val="00C65269"/>
    <w:rsid w:val="00C654C4"/>
    <w:rsid w:val="00C65948"/>
    <w:rsid w:val="00C664C8"/>
    <w:rsid w:val="00C66513"/>
    <w:rsid w:val="00C66778"/>
    <w:rsid w:val="00C669CF"/>
    <w:rsid w:val="00C66AD0"/>
    <w:rsid w:val="00C6708E"/>
    <w:rsid w:val="00C70153"/>
    <w:rsid w:val="00C70428"/>
    <w:rsid w:val="00C70740"/>
    <w:rsid w:val="00C70941"/>
    <w:rsid w:val="00C7099E"/>
    <w:rsid w:val="00C70E17"/>
    <w:rsid w:val="00C71983"/>
    <w:rsid w:val="00C719DA"/>
    <w:rsid w:val="00C71FCA"/>
    <w:rsid w:val="00C72248"/>
    <w:rsid w:val="00C7225D"/>
    <w:rsid w:val="00C7226D"/>
    <w:rsid w:val="00C72463"/>
    <w:rsid w:val="00C72B0E"/>
    <w:rsid w:val="00C72CAB"/>
    <w:rsid w:val="00C72E84"/>
    <w:rsid w:val="00C7373D"/>
    <w:rsid w:val="00C73D9D"/>
    <w:rsid w:val="00C73DCD"/>
    <w:rsid w:val="00C7443E"/>
    <w:rsid w:val="00C74C52"/>
    <w:rsid w:val="00C75254"/>
    <w:rsid w:val="00C767B0"/>
    <w:rsid w:val="00C7742C"/>
    <w:rsid w:val="00C77642"/>
    <w:rsid w:val="00C778CC"/>
    <w:rsid w:val="00C77DC8"/>
    <w:rsid w:val="00C77FCF"/>
    <w:rsid w:val="00C80093"/>
    <w:rsid w:val="00C80557"/>
    <w:rsid w:val="00C80854"/>
    <w:rsid w:val="00C80857"/>
    <w:rsid w:val="00C81B39"/>
    <w:rsid w:val="00C8286E"/>
    <w:rsid w:val="00C82B22"/>
    <w:rsid w:val="00C8335F"/>
    <w:rsid w:val="00C83639"/>
    <w:rsid w:val="00C83878"/>
    <w:rsid w:val="00C83D6F"/>
    <w:rsid w:val="00C8431D"/>
    <w:rsid w:val="00C84EEE"/>
    <w:rsid w:val="00C8534D"/>
    <w:rsid w:val="00C854F1"/>
    <w:rsid w:val="00C85D74"/>
    <w:rsid w:val="00C85DFD"/>
    <w:rsid w:val="00C86D0E"/>
    <w:rsid w:val="00C877DD"/>
    <w:rsid w:val="00C87EDB"/>
    <w:rsid w:val="00C900B6"/>
    <w:rsid w:val="00C903F1"/>
    <w:rsid w:val="00C90C6C"/>
    <w:rsid w:val="00C91093"/>
    <w:rsid w:val="00C9127C"/>
    <w:rsid w:val="00C918BE"/>
    <w:rsid w:val="00C91CA4"/>
    <w:rsid w:val="00C91DFC"/>
    <w:rsid w:val="00C92A30"/>
    <w:rsid w:val="00C93014"/>
    <w:rsid w:val="00C9303F"/>
    <w:rsid w:val="00C93411"/>
    <w:rsid w:val="00C93814"/>
    <w:rsid w:val="00C93946"/>
    <w:rsid w:val="00C93EB3"/>
    <w:rsid w:val="00C941E8"/>
    <w:rsid w:val="00C94CCA"/>
    <w:rsid w:val="00C94E35"/>
    <w:rsid w:val="00C9593A"/>
    <w:rsid w:val="00C95C89"/>
    <w:rsid w:val="00C964F4"/>
    <w:rsid w:val="00C96527"/>
    <w:rsid w:val="00C96653"/>
    <w:rsid w:val="00C96680"/>
    <w:rsid w:val="00C9762E"/>
    <w:rsid w:val="00C97B45"/>
    <w:rsid w:val="00C97EC7"/>
    <w:rsid w:val="00CA00B9"/>
    <w:rsid w:val="00CA04F1"/>
    <w:rsid w:val="00CA0982"/>
    <w:rsid w:val="00CA0FA3"/>
    <w:rsid w:val="00CA1134"/>
    <w:rsid w:val="00CA148A"/>
    <w:rsid w:val="00CA1822"/>
    <w:rsid w:val="00CA1B33"/>
    <w:rsid w:val="00CA288D"/>
    <w:rsid w:val="00CA3030"/>
    <w:rsid w:val="00CA31D8"/>
    <w:rsid w:val="00CA3377"/>
    <w:rsid w:val="00CA3962"/>
    <w:rsid w:val="00CA3A78"/>
    <w:rsid w:val="00CA3C23"/>
    <w:rsid w:val="00CA3D41"/>
    <w:rsid w:val="00CA4628"/>
    <w:rsid w:val="00CA4636"/>
    <w:rsid w:val="00CA65D8"/>
    <w:rsid w:val="00CA6D2A"/>
    <w:rsid w:val="00CA7481"/>
    <w:rsid w:val="00CA799B"/>
    <w:rsid w:val="00CA7B8C"/>
    <w:rsid w:val="00CB0B4F"/>
    <w:rsid w:val="00CB0BF1"/>
    <w:rsid w:val="00CB13C1"/>
    <w:rsid w:val="00CB1B88"/>
    <w:rsid w:val="00CB2747"/>
    <w:rsid w:val="00CB2B70"/>
    <w:rsid w:val="00CB2FD8"/>
    <w:rsid w:val="00CB3D68"/>
    <w:rsid w:val="00CB4142"/>
    <w:rsid w:val="00CB4C7F"/>
    <w:rsid w:val="00CB4E32"/>
    <w:rsid w:val="00CB4F35"/>
    <w:rsid w:val="00CB545E"/>
    <w:rsid w:val="00CB5977"/>
    <w:rsid w:val="00CB60B3"/>
    <w:rsid w:val="00CB620E"/>
    <w:rsid w:val="00CB63BA"/>
    <w:rsid w:val="00CB6CC0"/>
    <w:rsid w:val="00CB7B57"/>
    <w:rsid w:val="00CB7F74"/>
    <w:rsid w:val="00CC0317"/>
    <w:rsid w:val="00CC0632"/>
    <w:rsid w:val="00CC0ACD"/>
    <w:rsid w:val="00CC0E2E"/>
    <w:rsid w:val="00CC1E01"/>
    <w:rsid w:val="00CC1FC3"/>
    <w:rsid w:val="00CC1FC7"/>
    <w:rsid w:val="00CC21C1"/>
    <w:rsid w:val="00CC277C"/>
    <w:rsid w:val="00CC3308"/>
    <w:rsid w:val="00CC366F"/>
    <w:rsid w:val="00CC37FD"/>
    <w:rsid w:val="00CC3BA8"/>
    <w:rsid w:val="00CC3D52"/>
    <w:rsid w:val="00CC4030"/>
    <w:rsid w:val="00CC4596"/>
    <w:rsid w:val="00CC477B"/>
    <w:rsid w:val="00CC5615"/>
    <w:rsid w:val="00CC5C3E"/>
    <w:rsid w:val="00CC5D13"/>
    <w:rsid w:val="00CC6278"/>
    <w:rsid w:val="00CC6B03"/>
    <w:rsid w:val="00CC7506"/>
    <w:rsid w:val="00CC7D77"/>
    <w:rsid w:val="00CC7FC8"/>
    <w:rsid w:val="00CD0457"/>
    <w:rsid w:val="00CD13DB"/>
    <w:rsid w:val="00CD18A2"/>
    <w:rsid w:val="00CD1A67"/>
    <w:rsid w:val="00CD1B3D"/>
    <w:rsid w:val="00CD1CF5"/>
    <w:rsid w:val="00CD2286"/>
    <w:rsid w:val="00CD297A"/>
    <w:rsid w:val="00CD2E3F"/>
    <w:rsid w:val="00CD3407"/>
    <w:rsid w:val="00CD3F58"/>
    <w:rsid w:val="00CD404D"/>
    <w:rsid w:val="00CD4529"/>
    <w:rsid w:val="00CD4794"/>
    <w:rsid w:val="00CD4DE3"/>
    <w:rsid w:val="00CD515C"/>
    <w:rsid w:val="00CD5C18"/>
    <w:rsid w:val="00CD5E0C"/>
    <w:rsid w:val="00CD60A4"/>
    <w:rsid w:val="00CD6D23"/>
    <w:rsid w:val="00CD6D9C"/>
    <w:rsid w:val="00CD71D5"/>
    <w:rsid w:val="00CD7F65"/>
    <w:rsid w:val="00CE08D7"/>
    <w:rsid w:val="00CE0CBB"/>
    <w:rsid w:val="00CE0D0A"/>
    <w:rsid w:val="00CE1119"/>
    <w:rsid w:val="00CE282E"/>
    <w:rsid w:val="00CE38BD"/>
    <w:rsid w:val="00CE3C7C"/>
    <w:rsid w:val="00CE4189"/>
    <w:rsid w:val="00CE44EC"/>
    <w:rsid w:val="00CE4BE7"/>
    <w:rsid w:val="00CE4F0E"/>
    <w:rsid w:val="00CE5070"/>
    <w:rsid w:val="00CE554D"/>
    <w:rsid w:val="00CE584B"/>
    <w:rsid w:val="00CE5B11"/>
    <w:rsid w:val="00CE5B81"/>
    <w:rsid w:val="00CE5C8D"/>
    <w:rsid w:val="00CE5D71"/>
    <w:rsid w:val="00CE625E"/>
    <w:rsid w:val="00CE684D"/>
    <w:rsid w:val="00CE6A62"/>
    <w:rsid w:val="00CE6F6E"/>
    <w:rsid w:val="00CE715D"/>
    <w:rsid w:val="00CE792D"/>
    <w:rsid w:val="00CF001B"/>
    <w:rsid w:val="00CF05F6"/>
    <w:rsid w:val="00CF0735"/>
    <w:rsid w:val="00CF107C"/>
    <w:rsid w:val="00CF176C"/>
    <w:rsid w:val="00CF18DB"/>
    <w:rsid w:val="00CF1DBD"/>
    <w:rsid w:val="00CF2607"/>
    <w:rsid w:val="00CF2769"/>
    <w:rsid w:val="00CF3C0A"/>
    <w:rsid w:val="00CF3D24"/>
    <w:rsid w:val="00CF45A1"/>
    <w:rsid w:val="00CF4DE5"/>
    <w:rsid w:val="00CF5037"/>
    <w:rsid w:val="00CF5534"/>
    <w:rsid w:val="00CF5546"/>
    <w:rsid w:val="00CF5BE8"/>
    <w:rsid w:val="00CF678E"/>
    <w:rsid w:val="00CF69B9"/>
    <w:rsid w:val="00CF6EE9"/>
    <w:rsid w:val="00CF72AA"/>
    <w:rsid w:val="00CF7354"/>
    <w:rsid w:val="00D00C61"/>
    <w:rsid w:val="00D01B0F"/>
    <w:rsid w:val="00D025D1"/>
    <w:rsid w:val="00D0284A"/>
    <w:rsid w:val="00D02867"/>
    <w:rsid w:val="00D02A28"/>
    <w:rsid w:val="00D032C5"/>
    <w:rsid w:val="00D0400C"/>
    <w:rsid w:val="00D040DF"/>
    <w:rsid w:val="00D040E9"/>
    <w:rsid w:val="00D040F1"/>
    <w:rsid w:val="00D04455"/>
    <w:rsid w:val="00D04467"/>
    <w:rsid w:val="00D04812"/>
    <w:rsid w:val="00D0498B"/>
    <w:rsid w:val="00D04C03"/>
    <w:rsid w:val="00D04DB2"/>
    <w:rsid w:val="00D04F26"/>
    <w:rsid w:val="00D053BA"/>
    <w:rsid w:val="00D053EB"/>
    <w:rsid w:val="00D05558"/>
    <w:rsid w:val="00D05914"/>
    <w:rsid w:val="00D059A4"/>
    <w:rsid w:val="00D05DD8"/>
    <w:rsid w:val="00D0651C"/>
    <w:rsid w:val="00D0658F"/>
    <w:rsid w:val="00D078EB"/>
    <w:rsid w:val="00D07A89"/>
    <w:rsid w:val="00D07B2F"/>
    <w:rsid w:val="00D07BCE"/>
    <w:rsid w:val="00D07CCC"/>
    <w:rsid w:val="00D1029A"/>
    <w:rsid w:val="00D102AC"/>
    <w:rsid w:val="00D10EDF"/>
    <w:rsid w:val="00D10FA6"/>
    <w:rsid w:val="00D10FFB"/>
    <w:rsid w:val="00D1110A"/>
    <w:rsid w:val="00D11796"/>
    <w:rsid w:val="00D11E76"/>
    <w:rsid w:val="00D11F00"/>
    <w:rsid w:val="00D1220B"/>
    <w:rsid w:val="00D129BC"/>
    <w:rsid w:val="00D12A87"/>
    <w:rsid w:val="00D130B6"/>
    <w:rsid w:val="00D1338D"/>
    <w:rsid w:val="00D13739"/>
    <w:rsid w:val="00D139A7"/>
    <w:rsid w:val="00D13A3B"/>
    <w:rsid w:val="00D14359"/>
    <w:rsid w:val="00D143F4"/>
    <w:rsid w:val="00D1476C"/>
    <w:rsid w:val="00D15354"/>
    <w:rsid w:val="00D15F83"/>
    <w:rsid w:val="00D161FD"/>
    <w:rsid w:val="00D16BDF"/>
    <w:rsid w:val="00D1751F"/>
    <w:rsid w:val="00D17756"/>
    <w:rsid w:val="00D1780B"/>
    <w:rsid w:val="00D17987"/>
    <w:rsid w:val="00D20931"/>
    <w:rsid w:val="00D20938"/>
    <w:rsid w:val="00D20C1E"/>
    <w:rsid w:val="00D20FDA"/>
    <w:rsid w:val="00D2113A"/>
    <w:rsid w:val="00D21166"/>
    <w:rsid w:val="00D216C4"/>
    <w:rsid w:val="00D218BB"/>
    <w:rsid w:val="00D21AB4"/>
    <w:rsid w:val="00D228E5"/>
    <w:rsid w:val="00D23069"/>
    <w:rsid w:val="00D2309F"/>
    <w:rsid w:val="00D23790"/>
    <w:rsid w:val="00D23957"/>
    <w:rsid w:val="00D23AD0"/>
    <w:rsid w:val="00D24179"/>
    <w:rsid w:val="00D241A9"/>
    <w:rsid w:val="00D24487"/>
    <w:rsid w:val="00D24683"/>
    <w:rsid w:val="00D246E0"/>
    <w:rsid w:val="00D248AC"/>
    <w:rsid w:val="00D24D01"/>
    <w:rsid w:val="00D24D0D"/>
    <w:rsid w:val="00D24E4A"/>
    <w:rsid w:val="00D253B1"/>
    <w:rsid w:val="00D254ED"/>
    <w:rsid w:val="00D2560F"/>
    <w:rsid w:val="00D25AD2"/>
    <w:rsid w:val="00D25DF9"/>
    <w:rsid w:val="00D2654D"/>
    <w:rsid w:val="00D26796"/>
    <w:rsid w:val="00D26884"/>
    <w:rsid w:val="00D27093"/>
    <w:rsid w:val="00D270A9"/>
    <w:rsid w:val="00D274A7"/>
    <w:rsid w:val="00D2763C"/>
    <w:rsid w:val="00D277C7"/>
    <w:rsid w:val="00D27F7E"/>
    <w:rsid w:val="00D301B1"/>
    <w:rsid w:val="00D30721"/>
    <w:rsid w:val="00D30792"/>
    <w:rsid w:val="00D30DDB"/>
    <w:rsid w:val="00D3103B"/>
    <w:rsid w:val="00D311C4"/>
    <w:rsid w:val="00D3179A"/>
    <w:rsid w:val="00D31802"/>
    <w:rsid w:val="00D319F6"/>
    <w:rsid w:val="00D31F2A"/>
    <w:rsid w:val="00D32015"/>
    <w:rsid w:val="00D324C7"/>
    <w:rsid w:val="00D3265B"/>
    <w:rsid w:val="00D32696"/>
    <w:rsid w:val="00D32D14"/>
    <w:rsid w:val="00D32F36"/>
    <w:rsid w:val="00D330A8"/>
    <w:rsid w:val="00D33D82"/>
    <w:rsid w:val="00D34362"/>
    <w:rsid w:val="00D34663"/>
    <w:rsid w:val="00D346CF"/>
    <w:rsid w:val="00D34D98"/>
    <w:rsid w:val="00D34E3E"/>
    <w:rsid w:val="00D34E48"/>
    <w:rsid w:val="00D35469"/>
    <w:rsid w:val="00D3593A"/>
    <w:rsid w:val="00D35EB6"/>
    <w:rsid w:val="00D36043"/>
    <w:rsid w:val="00D37135"/>
    <w:rsid w:val="00D377BC"/>
    <w:rsid w:val="00D4075B"/>
    <w:rsid w:val="00D40AE3"/>
    <w:rsid w:val="00D40BA2"/>
    <w:rsid w:val="00D40CE8"/>
    <w:rsid w:val="00D40D62"/>
    <w:rsid w:val="00D40DDD"/>
    <w:rsid w:val="00D40ED3"/>
    <w:rsid w:val="00D40F31"/>
    <w:rsid w:val="00D417EB"/>
    <w:rsid w:val="00D41A9D"/>
    <w:rsid w:val="00D41B19"/>
    <w:rsid w:val="00D41FB7"/>
    <w:rsid w:val="00D426DB"/>
    <w:rsid w:val="00D428E0"/>
    <w:rsid w:val="00D42CB0"/>
    <w:rsid w:val="00D42E3E"/>
    <w:rsid w:val="00D42E68"/>
    <w:rsid w:val="00D43118"/>
    <w:rsid w:val="00D43AA1"/>
    <w:rsid w:val="00D43C29"/>
    <w:rsid w:val="00D43FD3"/>
    <w:rsid w:val="00D45081"/>
    <w:rsid w:val="00D460C6"/>
    <w:rsid w:val="00D46CB4"/>
    <w:rsid w:val="00D471AF"/>
    <w:rsid w:val="00D47347"/>
    <w:rsid w:val="00D475F7"/>
    <w:rsid w:val="00D50088"/>
    <w:rsid w:val="00D50A64"/>
    <w:rsid w:val="00D50C32"/>
    <w:rsid w:val="00D50D3D"/>
    <w:rsid w:val="00D50E1C"/>
    <w:rsid w:val="00D512CA"/>
    <w:rsid w:val="00D512D2"/>
    <w:rsid w:val="00D51389"/>
    <w:rsid w:val="00D515A1"/>
    <w:rsid w:val="00D5197B"/>
    <w:rsid w:val="00D51A37"/>
    <w:rsid w:val="00D51E2B"/>
    <w:rsid w:val="00D52BA0"/>
    <w:rsid w:val="00D52FC3"/>
    <w:rsid w:val="00D54112"/>
    <w:rsid w:val="00D541BB"/>
    <w:rsid w:val="00D54220"/>
    <w:rsid w:val="00D546DC"/>
    <w:rsid w:val="00D54A33"/>
    <w:rsid w:val="00D54D30"/>
    <w:rsid w:val="00D551A1"/>
    <w:rsid w:val="00D55AD6"/>
    <w:rsid w:val="00D5671F"/>
    <w:rsid w:val="00D56E6B"/>
    <w:rsid w:val="00D56EDF"/>
    <w:rsid w:val="00D57265"/>
    <w:rsid w:val="00D57325"/>
    <w:rsid w:val="00D57413"/>
    <w:rsid w:val="00D57582"/>
    <w:rsid w:val="00D575B7"/>
    <w:rsid w:val="00D576F1"/>
    <w:rsid w:val="00D57AAF"/>
    <w:rsid w:val="00D57C52"/>
    <w:rsid w:val="00D60B1A"/>
    <w:rsid w:val="00D618D8"/>
    <w:rsid w:val="00D61A2E"/>
    <w:rsid w:val="00D61B8D"/>
    <w:rsid w:val="00D61D75"/>
    <w:rsid w:val="00D6399A"/>
    <w:rsid w:val="00D6410E"/>
    <w:rsid w:val="00D646D4"/>
    <w:rsid w:val="00D646DD"/>
    <w:rsid w:val="00D6474B"/>
    <w:rsid w:val="00D6486F"/>
    <w:rsid w:val="00D649AF"/>
    <w:rsid w:val="00D64F51"/>
    <w:rsid w:val="00D64FED"/>
    <w:rsid w:val="00D65703"/>
    <w:rsid w:val="00D65938"/>
    <w:rsid w:val="00D65ABC"/>
    <w:rsid w:val="00D65C3C"/>
    <w:rsid w:val="00D6661F"/>
    <w:rsid w:val="00D66704"/>
    <w:rsid w:val="00D66B6F"/>
    <w:rsid w:val="00D66EF7"/>
    <w:rsid w:val="00D679A6"/>
    <w:rsid w:val="00D67F62"/>
    <w:rsid w:val="00D700BA"/>
    <w:rsid w:val="00D701F1"/>
    <w:rsid w:val="00D7025D"/>
    <w:rsid w:val="00D7038C"/>
    <w:rsid w:val="00D707A5"/>
    <w:rsid w:val="00D71D3D"/>
    <w:rsid w:val="00D73387"/>
    <w:rsid w:val="00D733D6"/>
    <w:rsid w:val="00D73483"/>
    <w:rsid w:val="00D7383C"/>
    <w:rsid w:val="00D74193"/>
    <w:rsid w:val="00D7443A"/>
    <w:rsid w:val="00D74F2A"/>
    <w:rsid w:val="00D7514D"/>
    <w:rsid w:val="00D75667"/>
    <w:rsid w:val="00D75822"/>
    <w:rsid w:val="00D75AFB"/>
    <w:rsid w:val="00D75E58"/>
    <w:rsid w:val="00D76376"/>
    <w:rsid w:val="00D7655C"/>
    <w:rsid w:val="00D7701F"/>
    <w:rsid w:val="00D779E2"/>
    <w:rsid w:val="00D77B0D"/>
    <w:rsid w:val="00D77D9F"/>
    <w:rsid w:val="00D80453"/>
    <w:rsid w:val="00D8180D"/>
    <w:rsid w:val="00D8211A"/>
    <w:rsid w:val="00D84371"/>
    <w:rsid w:val="00D84538"/>
    <w:rsid w:val="00D84B4C"/>
    <w:rsid w:val="00D85328"/>
    <w:rsid w:val="00D85AF2"/>
    <w:rsid w:val="00D85B7A"/>
    <w:rsid w:val="00D85B9F"/>
    <w:rsid w:val="00D85E6E"/>
    <w:rsid w:val="00D86288"/>
    <w:rsid w:val="00D8637E"/>
    <w:rsid w:val="00D865BF"/>
    <w:rsid w:val="00D867D0"/>
    <w:rsid w:val="00D86FD4"/>
    <w:rsid w:val="00D86FF3"/>
    <w:rsid w:val="00D870BE"/>
    <w:rsid w:val="00D874C7"/>
    <w:rsid w:val="00D8785B"/>
    <w:rsid w:val="00D904F8"/>
    <w:rsid w:val="00D91063"/>
    <w:rsid w:val="00D91269"/>
    <w:rsid w:val="00D919B7"/>
    <w:rsid w:val="00D92054"/>
    <w:rsid w:val="00D92A3B"/>
    <w:rsid w:val="00D93033"/>
    <w:rsid w:val="00D93233"/>
    <w:rsid w:val="00D9338C"/>
    <w:rsid w:val="00D9362C"/>
    <w:rsid w:val="00D937FA"/>
    <w:rsid w:val="00D939DF"/>
    <w:rsid w:val="00D93AD5"/>
    <w:rsid w:val="00D93BD9"/>
    <w:rsid w:val="00D93D79"/>
    <w:rsid w:val="00D93FEC"/>
    <w:rsid w:val="00D9408F"/>
    <w:rsid w:val="00D94772"/>
    <w:rsid w:val="00D947B1"/>
    <w:rsid w:val="00D9485B"/>
    <w:rsid w:val="00D94A65"/>
    <w:rsid w:val="00D94BBC"/>
    <w:rsid w:val="00D95334"/>
    <w:rsid w:val="00D9539D"/>
    <w:rsid w:val="00D96262"/>
    <w:rsid w:val="00D96460"/>
    <w:rsid w:val="00D96864"/>
    <w:rsid w:val="00D96890"/>
    <w:rsid w:val="00D968C7"/>
    <w:rsid w:val="00D96BF3"/>
    <w:rsid w:val="00D9745A"/>
    <w:rsid w:val="00D977EF"/>
    <w:rsid w:val="00D97A3D"/>
    <w:rsid w:val="00D97B62"/>
    <w:rsid w:val="00DA0729"/>
    <w:rsid w:val="00DA0A58"/>
    <w:rsid w:val="00DA10B0"/>
    <w:rsid w:val="00DA12A1"/>
    <w:rsid w:val="00DA16D9"/>
    <w:rsid w:val="00DA1883"/>
    <w:rsid w:val="00DA18D4"/>
    <w:rsid w:val="00DA23BB"/>
    <w:rsid w:val="00DA2891"/>
    <w:rsid w:val="00DA3015"/>
    <w:rsid w:val="00DA30F8"/>
    <w:rsid w:val="00DA3599"/>
    <w:rsid w:val="00DA49F1"/>
    <w:rsid w:val="00DA5687"/>
    <w:rsid w:val="00DA5D31"/>
    <w:rsid w:val="00DA65AD"/>
    <w:rsid w:val="00DA66C8"/>
    <w:rsid w:val="00DA69B5"/>
    <w:rsid w:val="00DA7FA8"/>
    <w:rsid w:val="00DB069E"/>
    <w:rsid w:val="00DB110A"/>
    <w:rsid w:val="00DB11D0"/>
    <w:rsid w:val="00DB17A0"/>
    <w:rsid w:val="00DB1A42"/>
    <w:rsid w:val="00DB213C"/>
    <w:rsid w:val="00DB2540"/>
    <w:rsid w:val="00DB2994"/>
    <w:rsid w:val="00DB2CCB"/>
    <w:rsid w:val="00DB35DA"/>
    <w:rsid w:val="00DB42D5"/>
    <w:rsid w:val="00DB4D87"/>
    <w:rsid w:val="00DB4E6E"/>
    <w:rsid w:val="00DB4FCF"/>
    <w:rsid w:val="00DB5154"/>
    <w:rsid w:val="00DB5862"/>
    <w:rsid w:val="00DB593D"/>
    <w:rsid w:val="00DB5D0A"/>
    <w:rsid w:val="00DB60D1"/>
    <w:rsid w:val="00DB66D0"/>
    <w:rsid w:val="00DB68E0"/>
    <w:rsid w:val="00DB6D46"/>
    <w:rsid w:val="00DB6DAB"/>
    <w:rsid w:val="00DC0009"/>
    <w:rsid w:val="00DC01CF"/>
    <w:rsid w:val="00DC0494"/>
    <w:rsid w:val="00DC058F"/>
    <w:rsid w:val="00DC1AC2"/>
    <w:rsid w:val="00DC1D23"/>
    <w:rsid w:val="00DC1FBD"/>
    <w:rsid w:val="00DC22E2"/>
    <w:rsid w:val="00DC2D4C"/>
    <w:rsid w:val="00DC2E68"/>
    <w:rsid w:val="00DC2F54"/>
    <w:rsid w:val="00DC338E"/>
    <w:rsid w:val="00DC363F"/>
    <w:rsid w:val="00DC386F"/>
    <w:rsid w:val="00DC4A16"/>
    <w:rsid w:val="00DC4AE2"/>
    <w:rsid w:val="00DC591A"/>
    <w:rsid w:val="00DC6030"/>
    <w:rsid w:val="00DC6538"/>
    <w:rsid w:val="00DC6B8C"/>
    <w:rsid w:val="00DC6EFC"/>
    <w:rsid w:val="00DC7025"/>
    <w:rsid w:val="00DC7960"/>
    <w:rsid w:val="00DC7A33"/>
    <w:rsid w:val="00DC7E3B"/>
    <w:rsid w:val="00DC7F13"/>
    <w:rsid w:val="00DD03C0"/>
    <w:rsid w:val="00DD07B9"/>
    <w:rsid w:val="00DD0BDE"/>
    <w:rsid w:val="00DD0D03"/>
    <w:rsid w:val="00DD10C1"/>
    <w:rsid w:val="00DD1A17"/>
    <w:rsid w:val="00DD229D"/>
    <w:rsid w:val="00DD2B34"/>
    <w:rsid w:val="00DD2E01"/>
    <w:rsid w:val="00DD31A9"/>
    <w:rsid w:val="00DD3A75"/>
    <w:rsid w:val="00DD3E8E"/>
    <w:rsid w:val="00DD40F1"/>
    <w:rsid w:val="00DD49DE"/>
    <w:rsid w:val="00DD4F40"/>
    <w:rsid w:val="00DD53C6"/>
    <w:rsid w:val="00DD5FA9"/>
    <w:rsid w:val="00DD6FCF"/>
    <w:rsid w:val="00DD7973"/>
    <w:rsid w:val="00DE027C"/>
    <w:rsid w:val="00DE1013"/>
    <w:rsid w:val="00DE1690"/>
    <w:rsid w:val="00DE3066"/>
    <w:rsid w:val="00DE3409"/>
    <w:rsid w:val="00DE3FFB"/>
    <w:rsid w:val="00DE4399"/>
    <w:rsid w:val="00DE44C5"/>
    <w:rsid w:val="00DE4679"/>
    <w:rsid w:val="00DE473D"/>
    <w:rsid w:val="00DE4804"/>
    <w:rsid w:val="00DE4A31"/>
    <w:rsid w:val="00DE5058"/>
    <w:rsid w:val="00DE50F1"/>
    <w:rsid w:val="00DE54E9"/>
    <w:rsid w:val="00DE5844"/>
    <w:rsid w:val="00DE590F"/>
    <w:rsid w:val="00DE5AF9"/>
    <w:rsid w:val="00DE5F50"/>
    <w:rsid w:val="00DE5FD1"/>
    <w:rsid w:val="00DE6193"/>
    <w:rsid w:val="00DE6411"/>
    <w:rsid w:val="00DE652E"/>
    <w:rsid w:val="00DE6AC3"/>
    <w:rsid w:val="00DE6D26"/>
    <w:rsid w:val="00DE7023"/>
    <w:rsid w:val="00DE70EB"/>
    <w:rsid w:val="00DF00D6"/>
    <w:rsid w:val="00DF078E"/>
    <w:rsid w:val="00DF277E"/>
    <w:rsid w:val="00DF2DC7"/>
    <w:rsid w:val="00DF3055"/>
    <w:rsid w:val="00DF3D68"/>
    <w:rsid w:val="00DF43C8"/>
    <w:rsid w:val="00DF4656"/>
    <w:rsid w:val="00DF4687"/>
    <w:rsid w:val="00DF4EA8"/>
    <w:rsid w:val="00DF5B0E"/>
    <w:rsid w:val="00DF6012"/>
    <w:rsid w:val="00DF6991"/>
    <w:rsid w:val="00DF6AB1"/>
    <w:rsid w:val="00DF6BB3"/>
    <w:rsid w:val="00DF6D40"/>
    <w:rsid w:val="00DF76EB"/>
    <w:rsid w:val="00DF77FC"/>
    <w:rsid w:val="00E00275"/>
    <w:rsid w:val="00E002BE"/>
    <w:rsid w:val="00E01A5E"/>
    <w:rsid w:val="00E01BF5"/>
    <w:rsid w:val="00E02709"/>
    <w:rsid w:val="00E02C5E"/>
    <w:rsid w:val="00E039DD"/>
    <w:rsid w:val="00E03FB0"/>
    <w:rsid w:val="00E0408E"/>
    <w:rsid w:val="00E0426B"/>
    <w:rsid w:val="00E049DE"/>
    <w:rsid w:val="00E05DC7"/>
    <w:rsid w:val="00E060ED"/>
    <w:rsid w:val="00E06109"/>
    <w:rsid w:val="00E061FD"/>
    <w:rsid w:val="00E065BC"/>
    <w:rsid w:val="00E06607"/>
    <w:rsid w:val="00E06B63"/>
    <w:rsid w:val="00E06D84"/>
    <w:rsid w:val="00E06DA5"/>
    <w:rsid w:val="00E06E2C"/>
    <w:rsid w:val="00E077B4"/>
    <w:rsid w:val="00E07AA3"/>
    <w:rsid w:val="00E07AEC"/>
    <w:rsid w:val="00E07D21"/>
    <w:rsid w:val="00E1026C"/>
    <w:rsid w:val="00E10572"/>
    <w:rsid w:val="00E11FDD"/>
    <w:rsid w:val="00E12182"/>
    <w:rsid w:val="00E132E9"/>
    <w:rsid w:val="00E134A3"/>
    <w:rsid w:val="00E1352D"/>
    <w:rsid w:val="00E135A1"/>
    <w:rsid w:val="00E135F7"/>
    <w:rsid w:val="00E136F6"/>
    <w:rsid w:val="00E13822"/>
    <w:rsid w:val="00E13E7D"/>
    <w:rsid w:val="00E14009"/>
    <w:rsid w:val="00E1472C"/>
    <w:rsid w:val="00E1480F"/>
    <w:rsid w:val="00E1485C"/>
    <w:rsid w:val="00E15429"/>
    <w:rsid w:val="00E15524"/>
    <w:rsid w:val="00E158C7"/>
    <w:rsid w:val="00E15BA3"/>
    <w:rsid w:val="00E15EF8"/>
    <w:rsid w:val="00E15FD4"/>
    <w:rsid w:val="00E1608E"/>
    <w:rsid w:val="00E161A2"/>
    <w:rsid w:val="00E16A86"/>
    <w:rsid w:val="00E16FBC"/>
    <w:rsid w:val="00E17137"/>
    <w:rsid w:val="00E173E9"/>
    <w:rsid w:val="00E17583"/>
    <w:rsid w:val="00E175CF"/>
    <w:rsid w:val="00E17919"/>
    <w:rsid w:val="00E17DD2"/>
    <w:rsid w:val="00E17F62"/>
    <w:rsid w:val="00E22088"/>
    <w:rsid w:val="00E22662"/>
    <w:rsid w:val="00E227D6"/>
    <w:rsid w:val="00E22D80"/>
    <w:rsid w:val="00E2365E"/>
    <w:rsid w:val="00E239D6"/>
    <w:rsid w:val="00E2440E"/>
    <w:rsid w:val="00E2459A"/>
    <w:rsid w:val="00E24733"/>
    <w:rsid w:val="00E24A4E"/>
    <w:rsid w:val="00E25A57"/>
    <w:rsid w:val="00E25A76"/>
    <w:rsid w:val="00E25CC2"/>
    <w:rsid w:val="00E26441"/>
    <w:rsid w:val="00E26E94"/>
    <w:rsid w:val="00E27466"/>
    <w:rsid w:val="00E30E61"/>
    <w:rsid w:val="00E30F60"/>
    <w:rsid w:val="00E3147E"/>
    <w:rsid w:val="00E3180C"/>
    <w:rsid w:val="00E31A93"/>
    <w:rsid w:val="00E31AF6"/>
    <w:rsid w:val="00E32278"/>
    <w:rsid w:val="00E326E8"/>
    <w:rsid w:val="00E328F0"/>
    <w:rsid w:val="00E33032"/>
    <w:rsid w:val="00E331B3"/>
    <w:rsid w:val="00E333FB"/>
    <w:rsid w:val="00E336D1"/>
    <w:rsid w:val="00E33BE2"/>
    <w:rsid w:val="00E33C92"/>
    <w:rsid w:val="00E346EF"/>
    <w:rsid w:val="00E34A09"/>
    <w:rsid w:val="00E34BF5"/>
    <w:rsid w:val="00E34C60"/>
    <w:rsid w:val="00E34C89"/>
    <w:rsid w:val="00E34EDE"/>
    <w:rsid w:val="00E352EE"/>
    <w:rsid w:val="00E360F5"/>
    <w:rsid w:val="00E36590"/>
    <w:rsid w:val="00E368BB"/>
    <w:rsid w:val="00E36959"/>
    <w:rsid w:val="00E36976"/>
    <w:rsid w:val="00E36B50"/>
    <w:rsid w:val="00E36FB8"/>
    <w:rsid w:val="00E378FD"/>
    <w:rsid w:val="00E3797A"/>
    <w:rsid w:val="00E37AA8"/>
    <w:rsid w:val="00E37B1B"/>
    <w:rsid w:val="00E37D91"/>
    <w:rsid w:val="00E4030A"/>
    <w:rsid w:val="00E4068A"/>
    <w:rsid w:val="00E41E91"/>
    <w:rsid w:val="00E42164"/>
    <w:rsid w:val="00E42221"/>
    <w:rsid w:val="00E42691"/>
    <w:rsid w:val="00E428AE"/>
    <w:rsid w:val="00E42D14"/>
    <w:rsid w:val="00E42EB4"/>
    <w:rsid w:val="00E43446"/>
    <w:rsid w:val="00E43496"/>
    <w:rsid w:val="00E437C3"/>
    <w:rsid w:val="00E43A6F"/>
    <w:rsid w:val="00E43D39"/>
    <w:rsid w:val="00E44026"/>
    <w:rsid w:val="00E44642"/>
    <w:rsid w:val="00E44F2E"/>
    <w:rsid w:val="00E4574C"/>
    <w:rsid w:val="00E45B26"/>
    <w:rsid w:val="00E45F77"/>
    <w:rsid w:val="00E46176"/>
    <w:rsid w:val="00E46B67"/>
    <w:rsid w:val="00E46D6E"/>
    <w:rsid w:val="00E46E97"/>
    <w:rsid w:val="00E47156"/>
    <w:rsid w:val="00E47378"/>
    <w:rsid w:val="00E4757C"/>
    <w:rsid w:val="00E47A9B"/>
    <w:rsid w:val="00E47BCA"/>
    <w:rsid w:val="00E50461"/>
    <w:rsid w:val="00E506D8"/>
    <w:rsid w:val="00E516C2"/>
    <w:rsid w:val="00E5175B"/>
    <w:rsid w:val="00E519AF"/>
    <w:rsid w:val="00E51AD4"/>
    <w:rsid w:val="00E52788"/>
    <w:rsid w:val="00E53210"/>
    <w:rsid w:val="00E53A8B"/>
    <w:rsid w:val="00E53C08"/>
    <w:rsid w:val="00E53F2E"/>
    <w:rsid w:val="00E5471B"/>
    <w:rsid w:val="00E553C5"/>
    <w:rsid w:val="00E55666"/>
    <w:rsid w:val="00E55D42"/>
    <w:rsid w:val="00E5608C"/>
    <w:rsid w:val="00E5629F"/>
    <w:rsid w:val="00E567D4"/>
    <w:rsid w:val="00E56982"/>
    <w:rsid w:val="00E56CC6"/>
    <w:rsid w:val="00E56DF7"/>
    <w:rsid w:val="00E56FD1"/>
    <w:rsid w:val="00E578E9"/>
    <w:rsid w:val="00E57A6C"/>
    <w:rsid w:val="00E57B5C"/>
    <w:rsid w:val="00E57C7C"/>
    <w:rsid w:val="00E57DBE"/>
    <w:rsid w:val="00E60107"/>
    <w:rsid w:val="00E60121"/>
    <w:rsid w:val="00E60142"/>
    <w:rsid w:val="00E60627"/>
    <w:rsid w:val="00E60880"/>
    <w:rsid w:val="00E60A41"/>
    <w:rsid w:val="00E60BC6"/>
    <w:rsid w:val="00E60D15"/>
    <w:rsid w:val="00E60E05"/>
    <w:rsid w:val="00E61277"/>
    <w:rsid w:val="00E615ED"/>
    <w:rsid w:val="00E61821"/>
    <w:rsid w:val="00E6255D"/>
    <w:rsid w:val="00E62C3D"/>
    <w:rsid w:val="00E62F03"/>
    <w:rsid w:val="00E631CC"/>
    <w:rsid w:val="00E633ED"/>
    <w:rsid w:val="00E635BC"/>
    <w:rsid w:val="00E637D2"/>
    <w:rsid w:val="00E64076"/>
    <w:rsid w:val="00E641D1"/>
    <w:rsid w:val="00E643BD"/>
    <w:rsid w:val="00E64FAF"/>
    <w:rsid w:val="00E65263"/>
    <w:rsid w:val="00E65604"/>
    <w:rsid w:val="00E659BF"/>
    <w:rsid w:val="00E659C1"/>
    <w:rsid w:val="00E65D39"/>
    <w:rsid w:val="00E668B0"/>
    <w:rsid w:val="00E67614"/>
    <w:rsid w:val="00E677EA"/>
    <w:rsid w:val="00E67E4B"/>
    <w:rsid w:val="00E70B2F"/>
    <w:rsid w:val="00E71138"/>
    <w:rsid w:val="00E7157D"/>
    <w:rsid w:val="00E71C3D"/>
    <w:rsid w:val="00E725FF"/>
    <w:rsid w:val="00E72873"/>
    <w:rsid w:val="00E72D04"/>
    <w:rsid w:val="00E72EB3"/>
    <w:rsid w:val="00E7300E"/>
    <w:rsid w:val="00E73463"/>
    <w:rsid w:val="00E74577"/>
    <w:rsid w:val="00E7458D"/>
    <w:rsid w:val="00E749BC"/>
    <w:rsid w:val="00E74C91"/>
    <w:rsid w:val="00E74D68"/>
    <w:rsid w:val="00E7630A"/>
    <w:rsid w:val="00E76359"/>
    <w:rsid w:val="00E7699C"/>
    <w:rsid w:val="00E76D07"/>
    <w:rsid w:val="00E77317"/>
    <w:rsid w:val="00E77903"/>
    <w:rsid w:val="00E77A98"/>
    <w:rsid w:val="00E77F86"/>
    <w:rsid w:val="00E8007F"/>
    <w:rsid w:val="00E8034B"/>
    <w:rsid w:val="00E8051D"/>
    <w:rsid w:val="00E81218"/>
    <w:rsid w:val="00E813A0"/>
    <w:rsid w:val="00E81720"/>
    <w:rsid w:val="00E81739"/>
    <w:rsid w:val="00E81E27"/>
    <w:rsid w:val="00E82A02"/>
    <w:rsid w:val="00E82A62"/>
    <w:rsid w:val="00E82EF2"/>
    <w:rsid w:val="00E83363"/>
    <w:rsid w:val="00E83FB3"/>
    <w:rsid w:val="00E840F6"/>
    <w:rsid w:val="00E84264"/>
    <w:rsid w:val="00E842C1"/>
    <w:rsid w:val="00E84F9C"/>
    <w:rsid w:val="00E855F3"/>
    <w:rsid w:val="00E8584A"/>
    <w:rsid w:val="00E85EC2"/>
    <w:rsid w:val="00E866DD"/>
    <w:rsid w:val="00E86883"/>
    <w:rsid w:val="00E86E20"/>
    <w:rsid w:val="00E87345"/>
    <w:rsid w:val="00E873A0"/>
    <w:rsid w:val="00E874F1"/>
    <w:rsid w:val="00E87A88"/>
    <w:rsid w:val="00E87DA5"/>
    <w:rsid w:val="00E900B4"/>
    <w:rsid w:val="00E9036A"/>
    <w:rsid w:val="00E9041B"/>
    <w:rsid w:val="00E9096C"/>
    <w:rsid w:val="00E91639"/>
    <w:rsid w:val="00E91C00"/>
    <w:rsid w:val="00E927BF"/>
    <w:rsid w:val="00E92C22"/>
    <w:rsid w:val="00E92D4E"/>
    <w:rsid w:val="00E92F70"/>
    <w:rsid w:val="00E930BD"/>
    <w:rsid w:val="00E93A90"/>
    <w:rsid w:val="00E93BAC"/>
    <w:rsid w:val="00E94610"/>
    <w:rsid w:val="00E9484F"/>
    <w:rsid w:val="00E94D06"/>
    <w:rsid w:val="00E94F96"/>
    <w:rsid w:val="00E95336"/>
    <w:rsid w:val="00E95825"/>
    <w:rsid w:val="00E95872"/>
    <w:rsid w:val="00E9699D"/>
    <w:rsid w:val="00E96CFF"/>
    <w:rsid w:val="00E96DAA"/>
    <w:rsid w:val="00E971A9"/>
    <w:rsid w:val="00E97969"/>
    <w:rsid w:val="00E97BD5"/>
    <w:rsid w:val="00E97D8C"/>
    <w:rsid w:val="00E97E11"/>
    <w:rsid w:val="00EA01F1"/>
    <w:rsid w:val="00EA0447"/>
    <w:rsid w:val="00EA04BC"/>
    <w:rsid w:val="00EA097F"/>
    <w:rsid w:val="00EA0B83"/>
    <w:rsid w:val="00EA0CDF"/>
    <w:rsid w:val="00EA0D2E"/>
    <w:rsid w:val="00EA0E13"/>
    <w:rsid w:val="00EA104B"/>
    <w:rsid w:val="00EA16D9"/>
    <w:rsid w:val="00EA18B8"/>
    <w:rsid w:val="00EA2858"/>
    <w:rsid w:val="00EA2F20"/>
    <w:rsid w:val="00EA2F7A"/>
    <w:rsid w:val="00EA33A5"/>
    <w:rsid w:val="00EA437B"/>
    <w:rsid w:val="00EA4ABF"/>
    <w:rsid w:val="00EA503B"/>
    <w:rsid w:val="00EA508B"/>
    <w:rsid w:val="00EA5644"/>
    <w:rsid w:val="00EA5889"/>
    <w:rsid w:val="00EA5CBF"/>
    <w:rsid w:val="00EA6126"/>
    <w:rsid w:val="00EA629E"/>
    <w:rsid w:val="00EA6458"/>
    <w:rsid w:val="00EA68F8"/>
    <w:rsid w:val="00EA6D8D"/>
    <w:rsid w:val="00EA709A"/>
    <w:rsid w:val="00EA7100"/>
    <w:rsid w:val="00EA72A5"/>
    <w:rsid w:val="00EA7546"/>
    <w:rsid w:val="00EA7881"/>
    <w:rsid w:val="00EA7C9F"/>
    <w:rsid w:val="00EA7E8C"/>
    <w:rsid w:val="00EB0789"/>
    <w:rsid w:val="00EB0AF9"/>
    <w:rsid w:val="00EB0D01"/>
    <w:rsid w:val="00EB0FEF"/>
    <w:rsid w:val="00EB11E7"/>
    <w:rsid w:val="00EB25C3"/>
    <w:rsid w:val="00EB2690"/>
    <w:rsid w:val="00EB2DA8"/>
    <w:rsid w:val="00EB2FF5"/>
    <w:rsid w:val="00EB385D"/>
    <w:rsid w:val="00EB3ACE"/>
    <w:rsid w:val="00EB3DD5"/>
    <w:rsid w:val="00EB3E29"/>
    <w:rsid w:val="00EB439A"/>
    <w:rsid w:val="00EB46FB"/>
    <w:rsid w:val="00EB53EC"/>
    <w:rsid w:val="00EB5EAB"/>
    <w:rsid w:val="00EB6779"/>
    <w:rsid w:val="00EB6A02"/>
    <w:rsid w:val="00EB7169"/>
    <w:rsid w:val="00EB7AE2"/>
    <w:rsid w:val="00EB7E7F"/>
    <w:rsid w:val="00EC0752"/>
    <w:rsid w:val="00EC10F6"/>
    <w:rsid w:val="00EC13D1"/>
    <w:rsid w:val="00EC17EF"/>
    <w:rsid w:val="00EC1DD9"/>
    <w:rsid w:val="00EC21DF"/>
    <w:rsid w:val="00EC2B4F"/>
    <w:rsid w:val="00EC3035"/>
    <w:rsid w:val="00EC371A"/>
    <w:rsid w:val="00EC3A9D"/>
    <w:rsid w:val="00EC3B1E"/>
    <w:rsid w:val="00EC3E9D"/>
    <w:rsid w:val="00EC4075"/>
    <w:rsid w:val="00EC49D0"/>
    <w:rsid w:val="00EC4C0E"/>
    <w:rsid w:val="00EC4CA7"/>
    <w:rsid w:val="00EC51DF"/>
    <w:rsid w:val="00EC5263"/>
    <w:rsid w:val="00EC5603"/>
    <w:rsid w:val="00EC5726"/>
    <w:rsid w:val="00EC5A41"/>
    <w:rsid w:val="00EC609A"/>
    <w:rsid w:val="00EC6DDD"/>
    <w:rsid w:val="00EC740A"/>
    <w:rsid w:val="00EC7A6F"/>
    <w:rsid w:val="00EC7C51"/>
    <w:rsid w:val="00ED00D5"/>
    <w:rsid w:val="00ED035A"/>
    <w:rsid w:val="00ED093C"/>
    <w:rsid w:val="00ED0DC3"/>
    <w:rsid w:val="00ED12AB"/>
    <w:rsid w:val="00ED15EE"/>
    <w:rsid w:val="00ED175E"/>
    <w:rsid w:val="00ED23D8"/>
    <w:rsid w:val="00ED26DA"/>
    <w:rsid w:val="00ED2E9B"/>
    <w:rsid w:val="00ED2EA4"/>
    <w:rsid w:val="00ED32D1"/>
    <w:rsid w:val="00ED32D6"/>
    <w:rsid w:val="00ED3CDD"/>
    <w:rsid w:val="00ED3E31"/>
    <w:rsid w:val="00ED4034"/>
    <w:rsid w:val="00ED411F"/>
    <w:rsid w:val="00ED4888"/>
    <w:rsid w:val="00ED4A41"/>
    <w:rsid w:val="00ED4D49"/>
    <w:rsid w:val="00ED4FDB"/>
    <w:rsid w:val="00ED6A85"/>
    <w:rsid w:val="00ED723D"/>
    <w:rsid w:val="00ED77B6"/>
    <w:rsid w:val="00EE0708"/>
    <w:rsid w:val="00EE0A69"/>
    <w:rsid w:val="00EE0D98"/>
    <w:rsid w:val="00EE14F3"/>
    <w:rsid w:val="00EE1722"/>
    <w:rsid w:val="00EE1C65"/>
    <w:rsid w:val="00EE1CFB"/>
    <w:rsid w:val="00EE1F0E"/>
    <w:rsid w:val="00EE2120"/>
    <w:rsid w:val="00EE2172"/>
    <w:rsid w:val="00EE2E0F"/>
    <w:rsid w:val="00EE2F46"/>
    <w:rsid w:val="00EE321F"/>
    <w:rsid w:val="00EE39A5"/>
    <w:rsid w:val="00EE3A38"/>
    <w:rsid w:val="00EE475D"/>
    <w:rsid w:val="00EE4999"/>
    <w:rsid w:val="00EE4B23"/>
    <w:rsid w:val="00EE57B7"/>
    <w:rsid w:val="00EE583C"/>
    <w:rsid w:val="00EE586A"/>
    <w:rsid w:val="00EE58E7"/>
    <w:rsid w:val="00EE592F"/>
    <w:rsid w:val="00EE59AE"/>
    <w:rsid w:val="00EE5F47"/>
    <w:rsid w:val="00EE61F8"/>
    <w:rsid w:val="00EE6BEF"/>
    <w:rsid w:val="00EE7DD3"/>
    <w:rsid w:val="00EF0386"/>
    <w:rsid w:val="00EF0D32"/>
    <w:rsid w:val="00EF0E5D"/>
    <w:rsid w:val="00EF1507"/>
    <w:rsid w:val="00EF1E62"/>
    <w:rsid w:val="00EF2139"/>
    <w:rsid w:val="00EF2B0B"/>
    <w:rsid w:val="00EF2B38"/>
    <w:rsid w:val="00EF427C"/>
    <w:rsid w:val="00EF42F4"/>
    <w:rsid w:val="00EF4A31"/>
    <w:rsid w:val="00EF5067"/>
    <w:rsid w:val="00EF5297"/>
    <w:rsid w:val="00EF5F1E"/>
    <w:rsid w:val="00EF5F45"/>
    <w:rsid w:val="00EF6748"/>
    <w:rsid w:val="00EF682E"/>
    <w:rsid w:val="00EF6C5D"/>
    <w:rsid w:val="00EF71EE"/>
    <w:rsid w:val="00EF76D1"/>
    <w:rsid w:val="00EF7B07"/>
    <w:rsid w:val="00F00149"/>
    <w:rsid w:val="00F00230"/>
    <w:rsid w:val="00F00F85"/>
    <w:rsid w:val="00F025A0"/>
    <w:rsid w:val="00F03DC9"/>
    <w:rsid w:val="00F0408E"/>
    <w:rsid w:val="00F042FB"/>
    <w:rsid w:val="00F046F9"/>
    <w:rsid w:val="00F04792"/>
    <w:rsid w:val="00F04A4A"/>
    <w:rsid w:val="00F04AC5"/>
    <w:rsid w:val="00F04C22"/>
    <w:rsid w:val="00F05457"/>
    <w:rsid w:val="00F054A8"/>
    <w:rsid w:val="00F05B88"/>
    <w:rsid w:val="00F05E23"/>
    <w:rsid w:val="00F061FC"/>
    <w:rsid w:val="00F069EC"/>
    <w:rsid w:val="00F06B56"/>
    <w:rsid w:val="00F0756F"/>
    <w:rsid w:val="00F10296"/>
    <w:rsid w:val="00F1031D"/>
    <w:rsid w:val="00F107C6"/>
    <w:rsid w:val="00F122E4"/>
    <w:rsid w:val="00F1289B"/>
    <w:rsid w:val="00F13126"/>
    <w:rsid w:val="00F13674"/>
    <w:rsid w:val="00F13705"/>
    <w:rsid w:val="00F14371"/>
    <w:rsid w:val="00F14596"/>
    <w:rsid w:val="00F14697"/>
    <w:rsid w:val="00F149D3"/>
    <w:rsid w:val="00F14DA2"/>
    <w:rsid w:val="00F150DF"/>
    <w:rsid w:val="00F15189"/>
    <w:rsid w:val="00F151A2"/>
    <w:rsid w:val="00F155C8"/>
    <w:rsid w:val="00F16032"/>
    <w:rsid w:val="00F16FF6"/>
    <w:rsid w:val="00F1707A"/>
    <w:rsid w:val="00F1736E"/>
    <w:rsid w:val="00F1743F"/>
    <w:rsid w:val="00F174C3"/>
    <w:rsid w:val="00F178A3"/>
    <w:rsid w:val="00F178EE"/>
    <w:rsid w:val="00F17A80"/>
    <w:rsid w:val="00F20B27"/>
    <w:rsid w:val="00F20C10"/>
    <w:rsid w:val="00F2129B"/>
    <w:rsid w:val="00F21338"/>
    <w:rsid w:val="00F21A05"/>
    <w:rsid w:val="00F21E44"/>
    <w:rsid w:val="00F21F4B"/>
    <w:rsid w:val="00F221A6"/>
    <w:rsid w:val="00F228B7"/>
    <w:rsid w:val="00F22B0F"/>
    <w:rsid w:val="00F22F0E"/>
    <w:rsid w:val="00F22FCD"/>
    <w:rsid w:val="00F23DFD"/>
    <w:rsid w:val="00F23E5C"/>
    <w:rsid w:val="00F2435C"/>
    <w:rsid w:val="00F24913"/>
    <w:rsid w:val="00F24FD5"/>
    <w:rsid w:val="00F25850"/>
    <w:rsid w:val="00F2653C"/>
    <w:rsid w:val="00F26E3A"/>
    <w:rsid w:val="00F26EDB"/>
    <w:rsid w:val="00F27664"/>
    <w:rsid w:val="00F27CA0"/>
    <w:rsid w:val="00F27F29"/>
    <w:rsid w:val="00F27F3D"/>
    <w:rsid w:val="00F305B8"/>
    <w:rsid w:val="00F308C1"/>
    <w:rsid w:val="00F30C2D"/>
    <w:rsid w:val="00F30C62"/>
    <w:rsid w:val="00F31090"/>
    <w:rsid w:val="00F31821"/>
    <w:rsid w:val="00F3207D"/>
    <w:rsid w:val="00F32236"/>
    <w:rsid w:val="00F3288B"/>
    <w:rsid w:val="00F328EA"/>
    <w:rsid w:val="00F331E8"/>
    <w:rsid w:val="00F33A6C"/>
    <w:rsid w:val="00F3452D"/>
    <w:rsid w:val="00F3461A"/>
    <w:rsid w:val="00F3515A"/>
    <w:rsid w:val="00F351DD"/>
    <w:rsid w:val="00F35DD7"/>
    <w:rsid w:val="00F367EB"/>
    <w:rsid w:val="00F36D15"/>
    <w:rsid w:val="00F36E03"/>
    <w:rsid w:val="00F37649"/>
    <w:rsid w:val="00F37ABE"/>
    <w:rsid w:val="00F37F2B"/>
    <w:rsid w:val="00F4044F"/>
    <w:rsid w:val="00F408D0"/>
    <w:rsid w:val="00F40A32"/>
    <w:rsid w:val="00F41B35"/>
    <w:rsid w:val="00F41D6D"/>
    <w:rsid w:val="00F41E71"/>
    <w:rsid w:val="00F431A3"/>
    <w:rsid w:val="00F432A9"/>
    <w:rsid w:val="00F4391E"/>
    <w:rsid w:val="00F43AE2"/>
    <w:rsid w:val="00F4425E"/>
    <w:rsid w:val="00F44741"/>
    <w:rsid w:val="00F449F7"/>
    <w:rsid w:val="00F45C51"/>
    <w:rsid w:val="00F4638C"/>
    <w:rsid w:val="00F46DFC"/>
    <w:rsid w:val="00F47364"/>
    <w:rsid w:val="00F476F3"/>
    <w:rsid w:val="00F47A39"/>
    <w:rsid w:val="00F47B81"/>
    <w:rsid w:val="00F50329"/>
    <w:rsid w:val="00F50554"/>
    <w:rsid w:val="00F51240"/>
    <w:rsid w:val="00F516CD"/>
    <w:rsid w:val="00F51BBB"/>
    <w:rsid w:val="00F5200D"/>
    <w:rsid w:val="00F52593"/>
    <w:rsid w:val="00F52A32"/>
    <w:rsid w:val="00F52F48"/>
    <w:rsid w:val="00F53690"/>
    <w:rsid w:val="00F53B7A"/>
    <w:rsid w:val="00F53F52"/>
    <w:rsid w:val="00F553CA"/>
    <w:rsid w:val="00F55D62"/>
    <w:rsid w:val="00F563C0"/>
    <w:rsid w:val="00F56BD1"/>
    <w:rsid w:val="00F56F2F"/>
    <w:rsid w:val="00F5738C"/>
    <w:rsid w:val="00F574E5"/>
    <w:rsid w:val="00F57B23"/>
    <w:rsid w:val="00F57E79"/>
    <w:rsid w:val="00F60166"/>
    <w:rsid w:val="00F603F4"/>
    <w:rsid w:val="00F60B73"/>
    <w:rsid w:val="00F60B95"/>
    <w:rsid w:val="00F60E4B"/>
    <w:rsid w:val="00F6149E"/>
    <w:rsid w:val="00F62203"/>
    <w:rsid w:val="00F629C9"/>
    <w:rsid w:val="00F62B69"/>
    <w:rsid w:val="00F62E33"/>
    <w:rsid w:val="00F62E88"/>
    <w:rsid w:val="00F62F96"/>
    <w:rsid w:val="00F63139"/>
    <w:rsid w:val="00F63C08"/>
    <w:rsid w:val="00F6495E"/>
    <w:rsid w:val="00F649FC"/>
    <w:rsid w:val="00F654B2"/>
    <w:rsid w:val="00F65DB2"/>
    <w:rsid w:val="00F669A5"/>
    <w:rsid w:val="00F675E6"/>
    <w:rsid w:val="00F67870"/>
    <w:rsid w:val="00F67B67"/>
    <w:rsid w:val="00F67C43"/>
    <w:rsid w:val="00F7094D"/>
    <w:rsid w:val="00F71791"/>
    <w:rsid w:val="00F71A78"/>
    <w:rsid w:val="00F72972"/>
    <w:rsid w:val="00F72E8D"/>
    <w:rsid w:val="00F73070"/>
    <w:rsid w:val="00F73409"/>
    <w:rsid w:val="00F73CE5"/>
    <w:rsid w:val="00F73EDB"/>
    <w:rsid w:val="00F74431"/>
    <w:rsid w:val="00F74D4E"/>
    <w:rsid w:val="00F75178"/>
    <w:rsid w:val="00F751CB"/>
    <w:rsid w:val="00F75294"/>
    <w:rsid w:val="00F75C15"/>
    <w:rsid w:val="00F76296"/>
    <w:rsid w:val="00F7705B"/>
    <w:rsid w:val="00F772CD"/>
    <w:rsid w:val="00F77AD0"/>
    <w:rsid w:val="00F77F59"/>
    <w:rsid w:val="00F77F80"/>
    <w:rsid w:val="00F80189"/>
    <w:rsid w:val="00F802B6"/>
    <w:rsid w:val="00F804CC"/>
    <w:rsid w:val="00F805B0"/>
    <w:rsid w:val="00F808A9"/>
    <w:rsid w:val="00F80B85"/>
    <w:rsid w:val="00F80F6E"/>
    <w:rsid w:val="00F80F8F"/>
    <w:rsid w:val="00F81A01"/>
    <w:rsid w:val="00F81A6B"/>
    <w:rsid w:val="00F820BA"/>
    <w:rsid w:val="00F82123"/>
    <w:rsid w:val="00F825B1"/>
    <w:rsid w:val="00F82986"/>
    <w:rsid w:val="00F82FD3"/>
    <w:rsid w:val="00F83122"/>
    <w:rsid w:val="00F83320"/>
    <w:rsid w:val="00F8336A"/>
    <w:rsid w:val="00F83A3E"/>
    <w:rsid w:val="00F83A9F"/>
    <w:rsid w:val="00F83C95"/>
    <w:rsid w:val="00F83E55"/>
    <w:rsid w:val="00F83EC6"/>
    <w:rsid w:val="00F85476"/>
    <w:rsid w:val="00F867EF"/>
    <w:rsid w:val="00F86C2B"/>
    <w:rsid w:val="00F86D34"/>
    <w:rsid w:val="00F86ED5"/>
    <w:rsid w:val="00F86F55"/>
    <w:rsid w:val="00F87351"/>
    <w:rsid w:val="00F87755"/>
    <w:rsid w:val="00F9055E"/>
    <w:rsid w:val="00F907E9"/>
    <w:rsid w:val="00F9098D"/>
    <w:rsid w:val="00F90A8A"/>
    <w:rsid w:val="00F9137E"/>
    <w:rsid w:val="00F91637"/>
    <w:rsid w:val="00F919F7"/>
    <w:rsid w:val="00F91C55"/>
    <w:rsid w:val="00F92C37"/>
    <w:rsid w:val="00F9360E"/>
    <w:rsid w:val="00F94512"/>
    <w:rsid w:val="00F950C5"/>
    <w:rsid w:val="00F95299"/>
    <w:rsid w:val="00F95398"/>
    <w:rsid w:val="00F955A7"/>
    <w:rsid w:val="00F958E4"/>
    <w:rsid w:val="00F95E01"/>
    <w:rsid w:val="00F95FF5"/>
    <w:rsid w:val="00F96594"/>
    <w:rsid w:val="00F96776"/>
    <w:rsid w:val="00F96971"/>
    <w:rsid w:val="00F969F3"/>
    <w:rsid w:val="00F975ED"/>
    <w:rsid w:val="00F978CF"/>
    <w:rsid w:val="00F97E72"/>
    <w:rsid w:val="00F97F35"/>
    <w:rsid w:val="00FA0385"/>
    <w:rsid w:val="00FA0765"/>
    <w:rsid w:val="00FA0BD7"/>
    <w:rsid w:val="00FA18B7"/>
    <w:rsid w:val="00FA190B"/>
    <w:rsid w:val="00FA1BD2"/>
    <w:rsid w:val="00FA2350"/>
    <w:rsid w:val="00FA2405"/>
    <w:rsid w:val="00FA2475"/>
    <w:rsid w:val="00FA24AD"/>
    <w:rsid w:val="00FA29C6"/>
    <w:rsid w:val="00FA2A0F"/>
    <w:rsid w:val="00FA2AE6"/>
    <w:rsid w:val="00FA3089"/>
    <w:rsid w:val="00FA37E2"/>
    <w:rsid w:val="00FA3C74"/>
    <w:rsid w:val="00FA3D61"/>
    <w:rsid w:val="00FA3D6E"/>
    <w:rsid w:val="00FA3E5A"/>
    <w:rsid w:val="00FA4077"/>
    <w:rsid w:val="00FA40FC"/>
    <w:rsid w:val="00FA529C"/>
    <w:rsid w:val="00FA5395"/>
    <w:rsid w:val="00FA58CD"/>
    <w:rsid w:val="00FA5974"/>
    <w:rsid w:val="00FA59D5"/>
    <w:rsid w:val="00FA63D9"/>
    <w:rsid w:val="00FA7339"/>
    <w:rsid w:val="00FA77A4"/>
    <w:rsid w:val="00FA7A1F"/>
    <w:rsid w:val="00FA7F12"/>
    <w:rsid w:val="00FB03F1"/>
    <w:rsid w:val="00FB06FF"/>
    <w:rsid w:val="00FB0815"/>
    <w:rsid w:val="00FB09D7"/>
    <w:rsid w:val="00FB1179"/>
    <w:rsid w:val="00FB17AD"/>
    <w:rsid w:val="00FB1CB5"/>
    <w:rsid w:val="00FB1F29"/>
    <w:rsid w:val="00FB26BB"/>
    <w:rsid w:val="00FB2869"/>
    <w:rsid w:val="00FB2F2E"/>
    <w:rsid w:val="00FB3926"/>
    <w:rsid w:val="00FB3BF0"/>
    <w:rsid w:val="00FB4442"/>
    <w:rsid w:val="00FB4D62"/>
    <w:rsid w:val="00FB4E4B"/>
    <w:rsid w:val="00FB5258"/>
    <w:rsid w:val="00FB6224"/>
    <w:rsid w:val="00FB6801"/>
    <w:rsid w:val="00FB6C0F"/>
    <w:rsid w:val="00FB6D5A"/>
    <w:rsid w:val="00FB75ED"/>
    <w:rsid w:val="00FB7B1B"/>
    <w:rsid w:val="00FC0712"/>
    <w:rsid w:val="00FC1189"/>
    <w:rsid w:val="00FC166A"/>
    <w:rsid w:val="00FC1732"/>
    <w:rsid w:val="00FC1738"/>
    <w:rsid w:val="00FC1D31"/>
    <w:rsid w:val="00FC204A"/>
    <w:rsid w:val="00FC2BF1"/>
    <w:rsid w:val="00FC2C41"/>
    <w:rsid w:val="00FC3399"/>
    <w:rsid w:val="00FC36BB"/>
    <w:rsid w:val="00FC3A18"/>
    <w:rsid w:val="00FC3ABB"/>
    <w:rsid w:val="00FC3C30"/>
    <w:rsid w:val="00FC4002"/>
    <w:rsid w:val="00FC40E5"/>
    <w:rsid w:val="00FC4359"/>
    <w:rsid w:val="00FC499B"/>
    <w:rsid w:val="00FC4E23"/>
    <w:rsid w:val="00FC5070"/>
    <w:rsid w:val="00FC5AD2"/>
    <w:rsid w:val="00FC5CE0"/>
    <w:rsid w:val="00FC6235"/>
    <w:rsid w:val="00FC66AE"/>
    <w:rsid w:val="00FC6F22"/>
    <w:rsid w:val="00FC7096"/>
    <w:rsid w:val="00FD04A0"/>
    <w:rsid w:val="00FD0920"/>
    <w:rsid w:val="00FD1712"/>
    <w:rsid w:val="00FD173C"/>
    <w:rsid w:val="00FD2102"/>
    <w:rsid w:val="00FD23E4"/>
    <w:rsid w:val="00FD2563"/>
    <w:rsid w:val="00FD27FB"/>
    <w:rsid w:val="00FD2A65"/>
    <w:rsid w:val="00FD2F46"/>
    <w:rsid w:val="00FD390A"/>
    <w:rsid w:val="00FD4595"/>
    <w:rsid w:val="00FD502D"/>
    <w:rsid w:val="00FD50C6"/>
    <w:rsid w:val="00FD511D"/>
    <w:rsid w:val="00FD526B"/>
    <w:rsid w:val="00FD546D"/>
    <w:rsid w:val="00FD5671"/>
    <w:rsid w:val="00FD576A"/>
    <w:rsid w:val="00FD6556"/>
    <w:rsid w:val="00FD6CF0"/>
    <w:rsid w:val="00FD76A0"/>
    <w:rsid w:val="00FD7CBF"/>
    <w:rsid w:val="00FD7D77"/>
    <w:rsid w:val="00FE11C8"/>
    <w:rsid w:val="00FE1BF4"/>
    <w:rsid w:val="00FE1EAA"/>
    <w:rsid w:val="00FE1F1E"/>
    <w:rsid w:val="00FE29A2"/>
    <w:rsid w:val="00FE2F1F"/>
    <w:rsid w:val="00FE2F5C"/>
    <w:rsid w:val="00FE330D"/>
    <w:rsid w:val="00FE38FF"/>
    <w:rsid w:val="00FE52BC"/>
    <w:rsid w:val="00FE52C4"/>
    <w:rsid w:val="00FE5353"/>
    <w:rsid w:val="00FE535A"/>
    <w:rsid w:val="00FE5463"/>
    <w:rsid w:val="00FE54C0"/>
    <w:rsid w:val="00FE583D"/>
    <w:rsid w:val="00FE6028"/>
    <w:rsid w:val="00FE629C"/>
    <w:rsid w:val="00FE6713"/>
    <w:rsid w:val="00FE6855"/>
    <w:rsid w:val="00FE6D9A"/>
    <w:rsid w:val="00FE6FF7"/>
    <w:rsid w:val="00FE71A5"/>
    <w:rsid w:val="00FE7773"/>
    <w:rsid w:val="00FF0171"/>
    <w:rsid w:val="00FF0882"/>
    <w:rsid w:val="00FF0DB6"/>
    <w:rsid w:val="00FF0EF0"/>
    <w:rsid w:val="00FF10AB"/>
    <w:rsid w:val="00FF1AA8"/>
    <w:rsid w:val="00FF1CFB"/>
    <w:rsid w:val="00FF1EB5"/>
    <w:rsid w:val="00FF20DB"/>
    <w:rsid w:val="00FF214B"/>
    <w:rsid w:val="00FF24BC"/>
    <w:rsid w:val="00FF2844"/>
    <w:rsid w:val="00FF2DC6"/>
    <w:rsid w:val="00FF2F5C"/>
    <w:rsid w:val="00FF31FD"/>
    <w:rsid w:val="00FF3408"/>
    <w:rsid w:val="00FF4776"/>
    <w:rsid w:val="00FF47F7"/>
    <w:rsid w:val="00FF4E8E"/>
    <w:rsid w:val="00FF5497"/>
    <w:rsid w:val="00FF55F8"/>
    <w:rsid w:val="00FF5982"/>
    <w:rsid w:val="00FF6189"/>
    <w:rsid w:val="00FF61E9"/>
    <w:rsid w:val="00FF67BA"/>
    <w:rsid w:val="00FF6B25"/>
    <w:rsid w:val="00FF6D16"/>
    <w:rsid w:val="00FF7A7E"/>
    <w:rsid w:val="00FF7B07"/>
    <w:rsid w:val="00FF7E2B"/>
    <w:rsid w:val="015CE446"/>
    <w:rsid w:val="019FB229"/>
    <w:rsid w:val="02963318"/>
    <w:rsid w:val="0358AB96"/>
    <w:rsid w:val="040DC2B2"/>
    <w:rsid w:val="071697BE"/>
    <w:rsid w:val="07776FE6"/>
    <w:rsid w:val="0A6D4D25"/>
    <w:rsid w:val="0AC8BB3C"/>
    <w:rsid w:val="0B067F3F"/>
    <w:rsid w:val="0C825FB3"/>
    <w:rsid w:val="0E596F9A"/>
    <w:rsid w:val="0EBD7659"/>
    <w:rsid w:val="0FCB2ACC"/>
    <w:rsid w:val="10793025"/>
    <w:rsid w:val="10E3363C"/>
    <w:rsid w:val="13E3EA16"/>
    <w:rsid w:val="1482D70F"/>
    <w:rsid w:val="16AF026A"/>
    <w:rsid w:val="18EF900B"/>
    <w:rsid w:val="1B4DB2D7"/>
    <w:rsid w:val="1BA2F5FE"/>
    <w:rsid w:val="1C633695"/>
    <w:rsid w:val="1D12915C"/>
    <w:rsid w:val="1D7810A2"/>
    <w:rsid w:val="1ECE7F4D"/>
    <w:rsid w:val="200F9D98"/>
    <w:rsid w:val="20A56576"/>
    <w:rsid w:val="26416701"/>
    <w:rsid w:val="2A5E248C"/>
    <w:rsid w:val="2BE263BF"/>
    <w:rsid w:val="2C3E5526"/>
    <w:rsid w:val="2DDE2E99"/>
    <w:rsid w:val="2F0BFCBC"/>
    <w:rsid w:val="334E4D30"/>
    <w:rsid w:val="334FB6A1"/>
    <w:rsid w:val="335FD587"/>
    <w:rsid w:val="36AEBB66"/>
    <w:rsid w:val="36C239AE"/>
    <w:rsid w:val="36D523BB"/>
    <w:rsid w:val="36DCE80A"/>
    <w:rsid w:val="38616D55"/>
    <w:rsid w:val="39009DF0"/>
    <w:rsid w:val="3A822088"/>
    <w:rsid w:val="3C06E8F0"/>
    <w:rsid w:val="3C54E8FB"/>
    <w:rsid w:val="3EB12586"/>
    <w:rsid w:val="3EED4506"/>
    <w:rsid w:val="3EEF0257"/>
    <w:rsid w:val="4048A32C"/>
    <w:rsid w:val="40FD02FD"/>
    <w:rsid w:val="417721D5"/>
    <w:rsid w:val="421512FC"/>
    <w:rsid w:val="421E514F"/>
    <w:rsid w:val="428DDFDD"/>
    <w:rsid w:val="4328F53C"/>
    <w:rsid w:val="43D85B53"/>
    <w:rsid w:val="44560ECB"/>
    <w:rsid w:val="46BCCA83"/>
    <w:rsid w:val="4727A8F1"/>
    <w:rsid w:val="4A5A1987"/>
    <w:rsid w:val="4BFB415B"/>
    <w:rsid w:val="4C8EB119"/>
    <w:rsid w:val="4CD167DC"/>
    <w:rsid w:val="50E22586"/>
    <w:rsid w:val="5106BB05"/>
    <w:rsid w:val="518D424D"/>
    <w:rsid w:val="51BE6626"/>
    <w:rsid w:val="549963DA"/>
    <w:rsid w:val="5AB432DA"/>
    <w:rsid w:val="5B0EE703"/>
    <w:rsid w:val="5C267F9E"/>
    <w:rsid w:val="5CD46319"/>
    <w:rsid w:val="5E0468E2"/>
    <w:rsid w:val="5F331364"/>
    <w:rsid w:val="5FD963D0"/>
    <w:rsid w:val="60E407F2"/>
    <w:rsid w:val="6106FCE0"/>
    <w:rsid w:val="63FD0EE4"/>
    <w:rsid w:val="645E1C1E"/>
    <w:rsid w:val="65AF3B2B"/>
    <w:rsid w:val="68AD9765"/>
    <w:rsid w:val="6AE7C563"/>
    <w:rsid w:val="6B37481F"/>
    <w:rsid w:val="6B6AB829"/>
    <w:rsid w:val="6C6BBE03"/>
    <w:rsid w:val="6E4F906F"/>
    <w:rsid w:val="6F477A2C"/>
    <w:rsid w:val="71C59395"/>
    <w:rsid w:val="73A9DE7E"/>
    <w:rsid w:val="7412F970"/>
    <w:rsid w:val="757B5E27"/>
    <w:rsid w:val="7668D5F8"/>
    <w:rsid w:val="76739488"/>
    <w:rsid w:val="76AFF540"/>
    <w:rsid w:val="778C705D"/>
    <w:rsid w:val="79F1414D"/>
    <w:rsid w:val="7BCB0CE0"/>
    <w:rsid w:val="7C278A86"/>
    <w:rsid w:val="7C8BE131"/>
    <w:rsid w:val="7D6A36F1"/>
    <w:rsid w:val="7DB5BF9A"/>
    <w:rsid w:val="7DE2ED41"/>
    <w:rsid w:val="7E10CCB0"/>
    <w:rsid w:val="7E8EE132"/>
    <w:rsid w:val="7FBB01E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DEE9B2"/>
  <w15:chartTrackingRefBased/>
  <w15:docId w15:val="{150E9A4A-FE36-4C40-A006-62DAFA97F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A06"/>
    <w:pPr>
      <w:spacing w:after="240" w:line="276" w:lineRule="auto"/>
      <w:jc w:val="both"/>
    </w:pPr>
    <w:rPr>
      <w:rFonts w:eastAsia="SimSun"/>
      <w:lang w:val="en-GB" w:eastAsia="en-US"/>
    </w:rPr>
  </w:style>
  <w:style w:type="paragraph" w:styleId="Heading1">
    <w:name w:val="heading 1"/>
    <w:basedOn w:val="Normal"/>
    <w:next w:val="Normal"/>
    <w:link w:val="Heading1Char"/>
    <w:uiPriority w:val="9"/>
    <w:qFormat/>
    <w:rsid w:val="003E4A06"/>
    <w:pPr>
      <w:keepNext/>
      <w:keepLines/>
      <w:numPr>
        <w:numId w:val="3"/>
      </w:numPr>
      <w:spacing w:before="240"/>
      <w:outlineLvl w:val="0"/>
    </w:pPr>
    <w:rPr>
      <w:rFonts w:asciiTheme="majorHAnsi" w:eastAsiaTheme="majorEastAsia" w:hAnsiTheme="majorHAnsi" w:cstheme="majorBidi"/>
      <w:b/>
      <w:color w:val="272774" w:themeColor="accent1"/>
      <w:sz w:val="32"/>
      <w:szCs w:val="32"/>
    </w:rPr>
  </w:style>
  <w:style w:type="paragraph" w:styleId="Heading2">
    <w:name w:val="heading 2"/>
    <w:basedOn w:val="Heading1"/>
    <w:next w:val="Normal"/>
    <w:link w:val="Heading2Char"/>
    <w:uiPriority w:val="9"/>
    <w:unhideWhenUsed/>
    <w:qFormat/>
    <w:rsid w:val="003E4A06"/>
    <w:pPr>
      <w:numPr>
        <w:ilvl w:val="1"/>
      </w:numPr>
      <w:spacing w:after="120"/>
      <w:ind w:left="792" w:right="720"/>
      <w:outlineLvl w:val="1"/>
    </w:pPr>
    <w:rPr>
      <w:b w:val="0"/>
      <w:sz w:val="24"/>
      <w:szCs w:val="26"/>
    </w:rPr>
  </w:style>
  <w:style w:type="paragraph" w:styleId="Heading3">
    <w:name w:val="heading 3"/>
    <w:basedOn w:val="Normal"/>
    <w:next w:val="Normal"/>
    <w:link w:val="Heading3Char"/>
    <w:uiPriority w:val="9"/>
    <w:unhideWhenUsed/>
    <w:qFormat/>
    <w:rsid w:val="003E4A06"/>
    <w:pPr>
      <w:keepNext/>
      <w:keepLines/>
      <w:numPr>
        <w:ilvl w:val="2"/>
        <w:numId w:val="3"/>
      </w:numPr>
      <w:spacing w:before="120" w:after="120" w:line="240" w:lineRule="auto"/>
      <w:ind w:left="1094" w:hanging="289"/>
      <w:outlineLvl w:val="2"/>
    </w:pPr>
    <w:rPr>
      <w:rFonts w:asciiTheme="majorHAnsi" w:eastAsiaTheme="majorEastAsia" w:hAnsiTheme="majorHAnsi" w:cstheme="majorBidi"/>
      <w:bCs/>
      <w:color w:val="272774" w:themeColor="accent1"/>
      <w:szCs w:val="24"/>
    </w:rPr>
  </w:style>
  <w:style w:type="paragraph" w:styleId="Heading4">
    <w:name w:val="heading 4"/>
    <w:basedOn w:val="Normal"/>
    <w:next w:val="Normal"/>
    <w:link w:val="Heading4Char"/>
    <w:uiPriority w:val="9"/>
    <w:unhideWhenUsed/>
    <w:qFormat/>
    <w:rsid w:val="003E4A06"/>
    <w:pPr>
      <w:keepNext/>
      <w:keepLines/>
      <w:numPr>
        <w:ilvl w:val="3"/>
        <w:numId w:val="3"/>
      </w:numPr>
      <w:spacing w:before="40"/>
      <w:outlineLvl w:val="3"/>
    </w:pPr>
    <w:rPr>
      <w:rFonts w:asciiTheme="majorHAnsi" w:eastAsiaTheme="majorEastAsia" w:hAnsiTheme="majorHAnsi" w:cstheme="majorBidi"/>
      <w:iCs/>
      <w:color w:val="1D1D56" w:themeColor="accent1" w:themeShade="BF"/>
    </w:rPr>
  </w:style>
  <w:style w:type="paragraph" w:styleId="Heading5">
    <w:name w:val="heading 5"/>
    <w:basedOn w:val="Normal"/>
    <w:next w:val="Normal"/>
    <w:link w:val="Heading5Char"/>
    <w:uiPriority w:val="9"/>
    <w:semiHidden/>
    <w:unhideWhenUsed/>
    <w:qFormat/>
    <w:rsid w:val="0076232D"/>
    <w:pPr>
      <w:keepNext/>
      <w:keepLines/>
      <w:spacing w:before="40" w:after="0"/>
      <w:outlineLvl w:val="4"/>
    </w:pPr>
    <w:rPr>
      <w:rFonts w:asciiTheme="majorHAnsi" w:eastAsiaTheme="majorEastAsia" w:hAnsiTheme="majorHAnsi" w:cstheme="majorBidi"/>
      <w:color w:val="1D1D5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Questions,List Paragraph1,Question,Paragrafo elenco,_CC_Bullet,Probes,Table of Contents 2,cS List Paragraph,text,qq,Bullet List,FooterText,Bullet1,Table Legend,Question Char Char Char,q,Liste couleur - Accent 11,Section 5"/>
    <w:basedOn w:val="Normal"/>
    <w:link w:val="ListParagraphChar"/>
    <w:uiPriority w:val="34"/>
    <w:qFormat/>
    <w:rsid w:val="003E4A06"/>
    <w:pPr>
      <w:ind w:left="720"/>
      <w:contextualSpacing/>
    </w:pPr>
  </w:style>
  <w:style w:type="paragraph" w:styleId="Header">
    <w:name w:val="header"/>
    <w:basedOn w:val="Normal"/>
    <w:link w:val="HeaderChar"/>
    <w:uiPriority w:val="99"/>
    <w:unhideWhenUsed/>
    <w:rsid w:val="003E4A06"/>
    <w:pPr>
      <w:tabs>
        <w:tab w:val="center" w:pos="4680"/>
        <w:tab w:val="right" w:pos="9360"/>
      </w:tabs>
      <w:spacing w:line="240" w:lineRule="auto"/>
    </w:pPr>
  </w:style>
  <w:style w:type="character" w:customStyle="1" w:styleId="HeaderChar">
    <w:name w:val="Header Char"/>
    <w:basedOn w:val="DefaultParagraphFont"/>
    <w:link w:val="Header"/>
    <w:uiPriority w:val="99"/>
    <w:rsid w:val="003E4A06"/>
    <w:rPr>
      <w:rFonts w:eastAsia="SimSun"/>
      <w:lang w:val="en-GB" w:eastAsia="en-US"/>
    </w:rPr>
  </w:style>
  <w:style w:type="paragraph" w:styleId="Footer">
    <w:name w:val="footer"/>
    <w:basedOn w:val="Normal"/>
    <w:link w:val="FooterChar"/>
    <w:uiPriority w:val="99"/>
    <w:unhideWhenUsed/>
    <w:rsid w:val="003E4A06"/>
    <w:pPr>
      <w:tabs>
        <w:tab w:val="center" w:pos="4680"/>
        <w:tab w:val="right" w:pos="9360"/>
      </w:tabs>
      <w:spacing w:line="240" w:lineRule="auto"/>
    </w:pPr>
  </w:style>
  <w:style w:type="character" w:customStyle="1" w:styleId="FooterChar">
    <w:name w:val="Footer Char"/>
    <w:basedOn w:val="DefaultParagraphFont"/>
    <w:link w:val="Footer"/>
    <w:uiPriority w:val="99"/>
    <w:rsid w:val="003E4A06"/>
    <w:rPr>
      <w:rFonts w:eastAsia="SimSun"/>
      <w:lang w:val="en-GB" w:eastAsia="en-US"/>
    </w:rPr>
  </w:style>
  <w:style w:type="paragraph" w:customStyle="1" w:styleId="EndNoteBibliographyTitle">
    <w:name w:val="EndNote Bibliography Title"/>
    <w:basedOn w:val="Normal"/>
    <w:link w:val="EndNoteBibliographyTitleChar"/>
    <w:rsid w:val="003E4A06"/>
    <w:pPr>
      <w:spacing w:after="0"/>
      <w:jc w:val="center"/>
    </w:pPr>
    <w:rPr>
      <w:rFonts w:ascii="Arial" w:hAnsi="Arial" w:cs="Arial"/>
      <w:noProof/>
      <w:lang w:val="en-US"/>
    </w:rPr>
  </w:style>
  <w:style w:type="character" w:customStyle="1" w:styleId="ListParagraphChar">
    <w:name w:val="List Paragraph Char"/>
    <w:aliases w:val="Questions Char,List Paragraph1 Char,Question Char,Paragrafo elenco Char,_CC_Bullet Char,Probes Char,Table of Contents 2 Char,cS List Paragraph Char,text Char,qq Char,Bullet List Char,FooterText Char,Bullet1 Char,Table Legend Char"/>
    <w:basedOn w:val="DefaultParagraphFont"/>
    <w:link w:val="ListParagraph"/>
    <w:uiPriority w:val="34"/>
    <w:rsid w:val="003E4A06"/>
    <w:rPr>
      <w:rFonts w:eastAsia="SimSun"/>
      <w:lang w:val="en-GB" w:eastAsia="en-US"/>
    </w:rPr>
  </w:style>
  <w:style w:type="character" w:customStyle="1" w:styleId="EndNoteBibliographyTitleChar">
    <w:name w:val="EndNote Bibliography Title Char"/>
    <w:basedOn w:val="DefaultParagraphFont"/>
    <w:link w:val="EndNoteBibliographyTitle"/>
    <w:rsid w:val="003E4A06"/>
    <w:rPr>
      <w:rFonts w:ascii="Arial" w:eastAsia="SimSun" w:hAnsi="Arial" w:cs="Arial"/>
      <w:noProof/>
      <w:lang w:eastAsia="en-US"/>
    </w:rPr>
  </w:style>
  <w:style w:type="paragraph" w:customStyle="1" w:styleId="EndNoteBibliography">
    <w:name w:val="EndNote Bibliography"/>
    <w:basedOn w:val="Normal"/>
    <w:link w:val="EndNoteBibliographyChar"/>
    <w:rsid w:val="003E4A06"/>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3E4A06"/>
    <w:rPr>
      <w:rFonts w:ascii="Arial" w:eastAsia="SimSun" w:hAnsi="Arial" w:cs="Arial"/>
      <w:noProof/>
      <w:lang w:eastAsia="en-US"/>
    </w:rPr>
  </w:style>
  <w:style w:type="character" w:styleId="CommentReference">
    <w:name w:val="annotation reference"/>
    <w:basedOn w:val="DefaultParagraphFont"/>
    <w:uiPriority w:val="99"/>
    <w:semiHidden/>
    <w:unhideWhenUsed/>
    <w:rsid w:val="003E4A06"/>
    <w:rPr>
      <w:sz w:val="16"/>
      <w:szCs w:val="16"/>
    </w:rPr>
  </w:style>
  <w:style w:type="paragraph" w:styleId="CommentText">
    <w:name w:val="annotation text"/>
    <w:basedOn w:val="Normal"/>
    <w:link w:val="CommentTextChar"/>
    <w:uiPriority w:val="99"/>
    <w:unhideWhenUsed/>
    <w:rsid w:val="003E4A06"/>
    <w:pPr>
      <w:spacing w:line="240" w:lineRule="auto"/>
    </w:pPr>
    <w:rPr>
      <w:sz w:val="20"/>
      <w:szCs w:val="20"/>
    </w:rPr>
  </w:style>
  <w:style w:type="character" w:customStyle="1" w:styleId="CommentTextChar">
    <w:name w:val="Comment Text Char"/>
    <w:basedOn w:val="DefaultParagraphFont"/>
    <w:link w:val="CommentText"/>
    <w:uiPriority w:val="99"/>
    <w:rsid w:val="003E4A06"/>
    <w:rPr>
      <w:rFonts w:eastAsia="SimSun"/>
      <w:sz w:val="20"/>
      <w:szCs w:val="20"/>
      <w:lang w:val="en-GB" w:eastAsia="en-US"/>
    </w:rPr>
  </w:style>
  <w:style w:type="paragraph" w:styleId="CommentSubject">
    <w:name w:val="annotation subject"/>
    <w:basedOn w:val="CommentText"/>
    <w:next w:val="CommentText"/>
    <w:link w:val="CommentSubjectChar"/>
    <w:uiPriority w:val="99"/>
    <w:semiHidden/>
    <w:unhideWhenUsed/>
    <w:rsid w:val="003E4A06"/>
    <w:rPr>
      <w:b/>
      <w:bCs/>
    </w:rPr>
  </w:style>
  <w:style w:type="character" w:customStyle="1" w:styleId="CommentSubjectChar">
    <w:name w:val="Comment Subject Char"/>
    <w:basedOn w:val="CommentTextChar"/>
    <w:link w:val="CommentSubject"/>
    <w:uiPriority w:val="99"/>
    <w:semiHidden/>
    <w:rsid w:val="003E4A06"/>
    <w:rPr>
      <w:rFonts w:eastAsia="SimSun"/>
      <w:b/>
      <w:bCs/>
      <w:sz w:val="20"/>
      <w:szCs w:val="20"/>
      <w:lang w:val="en-GB" w:eastAsia="en-US"/>
    </w:rPr>
  </w:style>
  <w:style w:type="character" w:styleId="Hyperlink">
    <w:name w:val="Hyperlink"/>
    <w:basedOn w:val="DefaultParagraphFont"/>
    <w:uiPriority w:val="99"/>
    <w:unhideWhenUsed/>
    <w:rsid w:val="003E4A06"/>
    <w:rPr>
      <w:color w:val="4182FF" w:themeColor="hyperlink"/>
      <w:u w:val="single"/>
    </w:rPr>
  </w:style>
  <w:style w:type="character" w:styleId="UnresolvedMention">
    <w:name w:val="Unresolved Mention"/>
    <w:basedOn w:val="DefaultParagraphFont"/>
    <w:uiPriority w:val="99"/>
    <w:unhideWhenUsed/>
    <w:rsid w:val="003E4A06"/>
    <w:rPr>
      <w:color w:val="605E5C"/>
      <w:shd w:val="clear" w:color="auto" w:fill="E1DFDD"/>
    </w:rPr>
  </w:style>
  <w:style w:type="paragraph" w:styleId="BalloonText">
    <w:name w:val="Balloon Text"/>
    <w:basedOn w:val="Normal"/>
    <w:link w:val="BalloonTextChar"/>
    <w:uiPriority w:val="99"/>
    <w:semiHidden/>
    <w:unhideWhenUsed/>
    <w:rsid w:val="003E4A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A06"/>
    <w:rPr>
      <w:rFonts w:ascii="Segoe UI" w:eastAsia="SimSun" w:hAnsi="Segoe UI" w:cs="Segoe UI"/>
      <w:sz w:val="18"/>
      <w:szCs w:val="18"/>
      <w:lang w:val="en-GB" w:eastAsia="en-US"/>
    </w:rPr>
  </w:style>
  <w:style w:type="paragraph" w:styleId="NoSpacing">
    <w:name w:val="No Spacing"/>
    <w:link w:val="NoSpacingChar"/>
    <w:uiPriority w:val="1"/>
    <w:qFormat/>
    <w:rsid w:val="003E4A06"/>
    <w:pPr>
      <w:spacing w:after="0" w:line="240" w:lineRule="auto"/>
    </w:pPr>
    <w:rPr>
      <w:rFonts w:eastAsia="SimSun"/>
      <w:sz w:val="18"/>
      <w:lang w:eastAsia="en-US"/>
    </w:rPr>
  </w:style>
  <w:style w:type="paragraph" w:customStyle="1" w:styleId="Bullet1">
    <w:name w:val="Bullet 1"/>
    <w:basedOn w:val="ListParagraph"/>
    <w:link w:val="Bullet1Char"/>
    <w:uiPriority w:val="1"/>
    <w:qFormat/>
    <w:rsid w:val="003E4A06"/>
    <w:pPr>
      <w:numPr>
        <w:numId w:val="1"/>
      </w:numPr>
    </w:pPr>
    <w:rPr>
      <w:bCs/>
      <w:szCs w:val="20"/>
    </w:rPr>
  </w:style>
  <w:style w:type="character" w:customStyle="1" w:styleId="Bullet1Char">
    <w:name w:val="Bullet 1 Char"/>
    <w:basedOn w:val="ListParagraphChar"/>
    <w:link w:val="Bullet1"/>
    <w:uiPriority w:val="1"/>
    <w:rsid w:val="003E4A06"/>
    <w:rPr>
      <w:rFonts w:eastAsia="SimSun"/>
      <w:bCs/>
      <w:szCs w:val="20"/>
      <w:lang w:val="en-GB" w:eastAsia="en-US"/>
    </w:rPr>
  </w:style>
  <w:style w:type="paragraph" w:customStyle="1" w:styleId="Bullet2">
    <w:name w:val="Bullet 2"/>
    <w:basedOn w:val="Normal"/>
    <w:link w:val="Bullet2Char"/>
    <w:uiPriority w:val="1"/>
    <w:qFormat/>
    <w:rsid w:val="003E4A06"/>
    <w:pPr>
      <w:numPr>
        <w:ilvl w:val="1"/>
        <w:numId w:val="1"/>
      </w:numPr>
      <w:spacing w:after="120"/>
      <w:ind w:left="1367" w:hanging="431"/>
    </w:pPr>
    <w:rPr>
      <w:szCs w:val="20"/>
    </w:rPr>
  </w:style>
  <w:style w:type="character" w:customStyle="1" w:styleId="NoSpacingChar">
    <w:name w:val="No Spacing Char"/>
    <w:basedOn w:val="DefaultParagraphFont"/>
    <w:link w:val="NoSpacing"/>
    <w:uiPriority w:val="1"/>
    <w:rsid w:val="003E4A06"/>
    <w:rPr>
      <w:rFonts w:eastAsia="SimSun"/>
      <w:sz w:val="18"/>
      <w:lang w:eastAsia="en-US"/>
    </w:rPr>
  </w:style>
  <w:style w:type="paragraph" w:customStyle="1" w:styleId="Text1">
    <w:name w:val="Text 1"/>
    <w:basedOn w:val="Normal"/>
    <w:link w:val="Text1Char"/>
    <w:qFormat/>
    <w:rsid w:val="003E4A06"/>
    <w:pPr>
      <w:ind w:left="66"/>
    </w:pPr>
    <w:rPr>
      <w:color w:val="000000" w:themeColor="text1"/>
      <w:sz w:val="20"/>
      <w:szCs w:val="20"/>
    </w:rPr>
  </w:style>
  <w:style w:type="character" w:customStyle="1" w:styleId="Text1Char">
    <w:name w:val="Text 1 Char"/>
    <w:basedOn w:val="DefaultParagraphFont"/>
    <w:link w:val="Text1"/>
    <w:rsid w:val="003E4A06"/>
    <w:rPr>
      <w:rFonts w:eastAsia="SimSun"/>
      <w:color w:val="000000" w:themeColor="text1"/>
      <w:sz w:val="20"/>
      <w:szCs w:val="20"/>
      <w:lang w:val="en-GB" w:eastAsia="en-US"/>
    </w:rPr>
  </w:style>
  <w:style w:type="character" w:customStyle="1" w:styleId="Heading1Char">
    <w:name w:val="Heading 1 Char"/>
    <w:basedOn w:val="DefaultParagraphFont"/>
    <w:link w:val="Heading1"/>
    <w:uiPriority w:val="9"/>
    <w:rsid w:val="003E4A06"/>
    <w:rPr>
      <w:rFonts w:asciiTheme="majorHAnsi" w:eastAsiaTheme="majorEastAsia" w:hAnsiTheme="majorHAnsi" w:cstheme="majorBidi"/>
      <w:b/>
      <w:color w:val="272774" w:themeColor="accent1"/>
      <w:sz w:val="32"/>
      <w:szCs w:val="32"/>
      <w:lang w:val="en-GB" w:eastAsia="en-US"/>
    </w:rPr>
  </w:style>
  <w:style w:type="character" w:customStyle="1" w:styleId="Heading2Char">
    <w:name w:val="Heading 2 Char"/>
    <w:basedOn w:val="DefaultParagraphFont"/>
    <w:link w:val="Heading2"/>
    <w:uiPriority w:val="9"/>
    <w:rsid w:val="003E4A06"/>
    <w:rPr>
      <w:rFonts w:asciiTheme="majorHAnsi" w:eastAsiaTheme="majorEastAsia" w:hAnsiTheme="majorHAnsi" w:cstheme="majorBidi"/>
      <w:color w:val="272774" w:themeColor="accent1"/>
      <w:sz w:val="24"/>
      <w:szCs w:val="26"/>
      <w:lang w:val="en-GB" w:eastAsia="en-US"/>
    </w:rPr>
  </w:style>
  <w:style w:type="character" w:styleId="IntenseEmphasis">
    <w:name w:val="Intense Emphasis"/>
    <w:basedOn w:val="DefaultParagraphFont"/>
    <w:uiPriority w:val="21"/>
    <w:rsid w:val="003E4A06"/>
    <w:rPr>
      <w:i/>
      <w:iCs/>
      <w:color w:val="272774" w:themeColor="accent1"/>
    </w:rPr>
  </w:style>
  <w:style w:type="paragraph" w:styleId="Revision">
    <w:name w:val="Revision"/>
    <w:hidden/>
    <w:uiPriority w:val="99"/>
    <w:semiHidden/>
    <w:rsid w:val="003E4A06"/>
    <w:pPr>
      <w:spacing w:beforeLines="240" w:before="240" w:afterLines="120" w:after="120" w:line="240" w:lineRule="auto"/>
    </w:pPr>
    <w:rPr>
      <w:rFonts w:eastAsia="SimSun"/>
      <w:lang w:val="en-GB" w:eastAsia="en-US"/>
    </w:rPr>
  </w:style>
  <w:style w:type="character" w:customStyle="1" w:styleId="cf01">
    <w:name w:val="cf01"/>
    <w:basedOn w:val="DefaultParagraphFont"/>
    <w:rsid w:val="008034E9"/>
    <w:rPr>
      <w:rFonts w:ascii="Wingdings" w:hAnsi="Wingdings" w:cs="Wingdings" w:hint="default"/>
      <w:sz w:val="18"/>
      <w:szCs w:val="18"/>
    </w:rPr>
  </w:style>
  <w:style w:type="character" w:styleId="Mention">
    <w:name w:val="Mention"/>
    <w:basedOn w:val="DefaultParagraphFont"/>
    <w:uiPriority w:val="99"/>
    <w:unhideWhenUsed/>
    <w:rsid w:val="003E4A06"/>
    <w:rPr>
      <w:color w:val="2B579A"/>
      <w:shd w:val="clear" w:color="auto" w:fill="E1DFDD"/>
    </w:rPr>
  </w:style>
  <w:style w:type="paragraph" w:styleId="Caption">
    <w:name w:val="caption"/>
    <w:aliases w:val="Char Char2 Char Char,NICE Caption,fig cadre,Caption Char Char,Caption Char Char Char Char,fig cadre Char2,Caption Char2,fig cadre Char Char,fig...,（図表題）,PHE Caption,Bayer Caption,IB Caption,Medical Caption,- H17,! Q,B Caption,Caption - H17"/>
    <w:basedOn w:val="Normal"/>
    <w:next w:val="Normal"/>
    <w:link w:val="CaptionChar"/>
    <w:uiPriority w:val="35"/>
    <w:unhideWhenUsed/>
    <w:qFormat/>
    <w:rsid w:val="003E4A06"/>
    <w:pPr>
      <w:spacing w:before="120" w:after="200" w:line="240" w:lineRule="auto"/>
    </w:pPr>
    <w:rPr>
      <w:i/>
      <w:iCs/>
      <w:color w:val="272774" w:themeColor="text2"/>
      <w:sz w:val="18"/>
      <w:szCs w:val="18"/>
    </w:rPr>
  </w:style>
  <w:style w:type="character" w:styleId="FollowedHyperlink">
    <w:name w:val="FollowedHyperlink"/>
    <w:basedOn w:val="DefaultParagraphFont"/>
    <w:uiPriority w:val="99"/>
    <w:semiHidden/>
    <w:unhideWhenUsed/>
    <w:rsid w:val="003E4A06"/>
    <w:rPr>
      <w:color w:val="B880FF" w:themeColor="followedHyperlink"/>
      <w:u w:val="single"/>
    </w:rPr>
  </w:style>
  <w:style w:type="character" w:customStyle="1" w:styleId="Heading3Char">
    <w:name w:val="Heading 3 Char"/>
    <w:basedOn w:val="DefaultParagraphFont"/>
    <w:link w:val="Heading3"/>
    <w:uiPriority w:val="9"/>
    <w:rsid w:val="003E4A06"/>
    <w:rPr>
      <w:rFonts w:asciiTheme="majorHAnsi" w:eastAsiaTheme="majorEastAsia" w:hAnsiTheme="majorHAnsi" w:cstheme="majorBidi"/>
      <w:bCs/>
      <w:color w:val="272774" w:themeColor="accent1"/>
      <w:szCs w:val="24"/>
      <w:lang w:val="en-GB" w:eastAsia="en-US"/>
    </w:rPr>
  </w:style>
  <w:style w:type="character" w:customStyle="1" w:styleId="Heading4Char">
    <w:name w:val="Heading 4 Char"/>
    <w:basedOn w:val="DefaultParagraphFont"/>
    <w:link w:val="Heading4"/>
    <w:uiPriority w:val="9"/>
    <w:rsid w:val="003E4A06"/>
    <w:rPr>
      <w:rFonts w:asciiTheme="majorHAnsi" w:eastAsiaTheme="majorEastAsia" w:hAnsiTheme="majorHAnsi" w:cstheme="majorBidi"/>
      <w:iCs/>
      <w:color w:val="1D1D56" w:themeColor="accent1" w:themeShade="BF"/>
      <w:lang w:val="en-GB" w:eastAsia="en-US"/>
    </w:rPr>
  </w:style>
  <w:style w:type="paragraph" w:customStyle="1" w:styleId="BasicParagraph">
    <w:name w:val="[Basic Paragraph]"/>
    <w:basedOn w:val="Normal"/>
    <w:uiPriority w:val="99"/>
    <w:rsid w:val="003E4A06"/>
    <w:pPr>
      <w:autoSpaceDE w:val="0"/>
      <w:autoSpaceDN w:val="0"/>
      <w:adjustRightInd w:val="0"/>
      <w:spacing w:line="288" w:lineRule="auto"/>
      <w:textAlignment w:val="center"/>
    </w:pPr>
    <w:rPr>
      <w:rFonts w:ascii="MinionPro-Regular" w:hAnsi="MinionPro-Regular" w:cs="MinionPro-Regular"/>
      <w:color w:val="000000"/>
      <w:sz w:val="24"/>
      <w:szCs w:val="24"/>
    </w:rPr>
  </w:style>
  <w:style w:type="character" w:customStyle="1" w:styleId="Bullet2Char">
    <w:name w:val="Bullet 2 Char"/>
    <w:basedOn w:val="DefaultParagraphFont"/>
    <w:link w:val="Bullet2"/>
    <w:uiPriority w:val="1"/>
    <w:rsid w:val="003E4A06"/>
    <w:rPr>
      <w:rFonts w:eastAsia="SimSun"/>
      <w:szCs w:val="20"/>
      <w:lang w:val="en-GB" w:eastAsia="en-US"/>
    </w:rPr>
  </w:style>
  <w:style w:type="paragraph" w:customStyle="1" w:styleId="Bullet3">
    <w:name w:val="Bullet 3"/>
    <w:basedOn w:val="Bullet2"/>
    <w:link w:val="Bullet3Char"/>
    <w:uiPriority w:val="1"/>
    <w:qFormat/>
    <w:rsid w:val="003E4A06"/>
    <w:pPr>
      <w:numPr>
        <w:ilvl w:val="0"/>
        <w:numId w:val="0"/>
      </w:numPr>
    </w:pPr>
  </w:style>
  <w:style w:type="character" w:customStyle="1" w:styleId="Bullet3Char">
    <w:name w:val="Bullet 3 Char"/>
    <w:basedOn w:val="Bullet2Char"/>
    <w:link w:val="Bullet3"/>
    <w:uiPriority w:val="1"/>
    <w:rsid w:val="003E4A06"/>
    <w:rPr>
      <w:rFonts w:eastAsia="SimSun"/>
      <w:szCs w:val="20"/>
      <w:lang w:val="en-GB" w:eastAsia="en-US"/>
    </w:rPr>
  </w:style>
  <w:style w:type="paragraph" w:customStyle="1" w:styleId="blackbulletpoint">
    <w:name w:val="black bulletpoint"/>
    <w:basedOn w:val="Bullet3"/>
    <w:link w:val="blackbulletpointChar"/>
    <w:uiPriority w:val="1"/>
    <w:rsid w:val="003E4A06"/>
    <w:rPr>
      <w:color w:val="000000" w:themeColor="text1"/>
    </w:rPr>
  </w:style>
  <w:style w:type="character" w:customStyle="1" w:styleId="blackbulletpointChar">
    <w:name w:val="black bulletpoint Char"/>
    <w:basedOn w:val="Bullet3Char"/>
    <w:link w:val="blackbulletpoint"/>
    <w:uiPriority w:val="1"/>
    <w:rsid w:val="003E4A06"/>
    <w:rPr>
      <w:rFonts w:eastAsia="SimSun"/>
      <w:color w:val="000000" w:themeColor="text1"/>
      <w:szCs w:val="20"/>
      <w:lang w:val="en-GB" w:eastAsia="en-US"/>
    </w:rPr>
  </w:style>
  <w:style w:type="paragraph" w:customStyle="1" w:styleId="Default">
    <w:name w:val="Default"/>
    <w:link w:val="DefaultChar"/>
    <w:qFormat/>
    <w:rsid w:val="003E4A06"/>
    <w:pPr>
      <w:autoSpaceDE w:val="0"/>
      <w:autoSpaceDN w:val="0"/>
      <w:adjustRightInd w:val="0"/>
      <w:spacing w:before="240" w:after="120" w:line="280" w:lineRule="exact"/>
    </w:pPr>
    <w:rPr>
      <w:rFonts w:ascii="Arial" w:eastAsia="SimSun" w:hAnsi="Arial" w:cs="Arial"/>
      <w:bCs/>
      <w:color w:val="454545"/>
    </w:rPr>
  </w:style>
  <w:style w:type="character" w:customStyle="1" w:styleId="DefaultChar">
    <w:name w:val="Default Char"/>
    <w:basedOn w:val="DefaultParagraphFont"/>
    <w:link w:val="Default"/>
    <w:locked/>
    <w:rsid w:val="003E4A06"/>
    <w:rPr>
      <w:rFonts w:ascii="Arial" w:eastAsia="SimSun" w:hAnsi="Arial" w:cs="Arial"/>
      <w:bCs/>
      <w:color w:val="454545"/>
    </w:rPr>
  </w:style>
  <w:style w:type="paragraph" w:customStyle="1" w:styleId="DGQuestionLevel1">
    <w:name w:val="DG_QuestionLevel1"/>
    <w:basedOn w:val="ListParagraph"/>
    <w:link w:val="DGQuestionLevel1Char"/>
    <w:qFormat/>
    <w:rsid w:val="00461B98"/>
    <w:pPr>
      <w:numPr>
        <w:numId w:val="2"/>
      </w:numPr>
      <w:spacing w:before="240" w:line="240" w:lineRule="auto"/>
      <w:contextualSpacing w:val="0"/>
    </w:pPr>
    <w:rPr>
      <w:rFonts w:ascii="Courier New" w:hAnsi="Courier New" w:cs="Courier New"/>
      <w:color w:val="002060"/>
      <w:sz w:val="24"/>
      <w:szCs w:val="48"/>
    </w:rPr>
  </w:style>
  <w:style w:type="character" w:customStyle="1" w:styleId="DGQuestionLevel1Char">
    <w:name w:val="DG_QuestionLevel1 Char"/>
    <w:basedOn w:val="DefaultParagraphFont"/>
    <w:link w:val="DGQuestionLevel1"/>
    <w:rsid w:val="00461B98"/>
    <w:rPr>
      <w:rFonts w:ascii="Courier New" w:eastAsia="SimSun" w:hAnsi="Courier New" w:cs="Courier New"/>
      <w:color w:val="002060"/>
      <w:sz w:val="24"/>
      <w:szCs w:val="48"/>
      <w:lang w:val="en-GB" w:eastAsia="en-US"/>
    </w:rPr>
  </w:style>
  <w:style w:type="paragraph" w:customStyle="1" w:styleId="DGQuestion3">
    <w:name w:val="DG_Question3"/>
    <w:basedOn w:val="DGQuestionLevel1"/>
    <w:qFormat/>
    <w:rsid w:val="00461B98"/>
    <w:pPr>
      <w:numPr>
        <w:ilvl w:val="2"/>
      </w:numPr>
      <w:tabs>
        <w:tab w:val="num" w:pos="360"/>
        <w:tab w:val="num" w:pos="2160"/>
      </w:tabs>
    </w:pPr>
  </w:style>
  <w:style w:type="character" w:styleId="Emphasis">
    <w:name w:val="Emphasis"/>
    <w:basedOn w:val="DefaultParagraphFont"/>
    <w:uiPriority w:val="20"/>
    <w:qFormat/>
    <w:rsid w:val="003E4A06"/>
    <w:rPr>
      <w:i/>
      <w:iCs/>
    </w:rPr>
  </w:style>
  <w:style w:type="character" w:styleId="EndnoteReference">
    <w:name w:val="endnote reference"/>
    <w:basedOn w:val="DefaultParagraphFont"/>
    <w:uiPriority w:val="99"/>
    <w:unhideWhenUsed/>
    <w:rsid w:val="003E4A06"/>
    <w:rPr>
      <w:vertAlign w:val="superscript"/>
    </w:rPr>
  </w:style>
  <w:style w:type="paragraph" w:styleId="EndnoteText">
    <w:name w:val="endnote text"/>
    <w:basedOn w:val="Normal"/>
    <w:link w:val="EndnoteTextChar"/>
    <w:uiPriority w:val="99"/>
    <w:semiHidden/>
    <w:unhideWhenUsed/>
    <w:rsid w:val="003E4A0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E4A06"/>
    <w:rPr>
      <w:rFonts w:eastAsia="SimSun"/>
      <w:sz w:val="20"/>
      <w:szCs w:val="20"/>
      <w:lang w:val="en-GB" w:eastAsia="en-US"/>
    </w:rPr>
  </w:style>
  <w:style w:type="character" w:customStyle="1" w:styleId="eop">
    <w:name w:val="eop"/>
    <w:basedOn w:val="DefaultParagraphFont"/>
    <w:rsid w:val="003E4A06"/>
  </w:style>
  <w:style w:type="character" w:styleId="FootnoteReference">
    <w:name w:val="footnote reference"/>
    <w:basedOn w:val="DefaultParagraphFont"/>
    <w:uiPriority w:val="99"/>
    <w:unhideWhenUsed/>
    <w:rsid w:val="003E4A06"/>
    <w:rPr>
      <w:vertAlign w:val="superscript"/>
    </w:rPr>
  </w:style>
  <w:style w:type="paragraph" w:styleId="FootnoteText">
    <w:name w:val="footnote text"/>
    <w:basedOn w:val="Normal"/>
    <w:link w:val="FootnoteTextChar"/>
    <w:uiPriority w:val="99"/>
    <w:semiHidden/>
    <w:unhideWhenUsed/>
    <w:rsid w:val="003E4A06"/>
    <w:pPr>
      <w:spacing w:line="240" w:lineRule="auto"/>
    </w:pPr>
    <w:rPr>
      <w:sz w:val="20"/>
      <w:szCs w:val="20"/>
    </w:rPr>
  </w:style>
  <w:style w:type="character" w:customStyle="1" w:styleId="FootnoteTextChar">
    <w:name w:val="Footnote Text Char"/>
    <w:basedOn w:val="DefaultParagraphFont"/>
    <w:link w:val="FootnoteText"/>
    <w:uiPriority w:val="99"/>
    <w:semiHidden/>
    <w:rsid w:val="003E4A06"/>
    <w:rPr>
      <w:rFonts w:eastAsia="SimSun"/>
      <w:sz w:val="20"/>
      <w:szCs w:val="20"/>
      <w:lang w:val="en-GB" w:eastAsia="en-US"/>
    </w:rPr>
  </w:style>
  <w:style w:type="paragraph" w:customStyle="1" w:styleId="greybulletpoint">
    <w:name w:val="grey bulletpoint"/>
    <w:basedOn w:val="blackbulletpoint"/>
    <w:link w:val="greybulletpointChar"/>
    <w:uiPriority w:val="1"/>
    <w:rsid w:val="003E4A06"/>
    <w:rPr>
      <w:color w:val="7F7F7F" w:themeColor="text1" w:themeTint="80"/>
    </w:rPr>
  </w:style>
  <w:style w:type="character" w:customStyle="1" w:styleId="greybulletpointChar">
    <w:name w:val="grey bulletpoint Char"/>
    <w:basedOn w:val="blackbulletpointChar"/>
    <w:link w:val="greybulletpoint"/>
    <w:uiPriority w:val="1"/>
    <w:rsid w:val="003E4A06"/>
    <w:rPr>
      <w:rFonts w:eastAsia="SimSun"/>
      <w:color w:val="7F7F7F" w:themeColor="text1" w:themeTint="80"/>
      <w:szCs w:val="20"/>
      <w:lang w:val="en-GB" w:eastAsia="en-US"/>
    </w:rPr>
  </w:style>
  <w:style w:type="table" w:styleId="GridTable1Light-Accent1">
    <w:name w:val="Grid Table 1 Light Accent 1"/>
    <w:basedOn w:val="TableNormal"/>
    <w:uiPriority w:val="46"/>
    <w:rsid w:val="003E4A06"/>
    <w:pPr>
      <w:spacing w:after="0" w:line="240" w:lineRule="auto"/>
    </w:pPr>
    <w:rPr>
      <w:rFonts w:eastAsia="SimSun"/>
      <w:lang w:eastAsia="en-US"/>
    </w:rPr>
    <w:tblPr>
      <w:tblStyleRowBandSize w:val="1"/>
      <w:tblStyleColBandSize w:val="1"/>
      <w:tblBorders>
        <w:top w:val="single" w:sz="4" w:space="0" w:color="9494DB" w:themeColor="accent1" w:themeTint="66"/>
        <w:left w:val="single" w:sz="4" w:space="0" w:color="9494DB" w:themeColor="accent1" w:themeTint="66"/>
        <w:bottom w:val="single" w:sz="4" w:space="0" w:color="9494DB" w:themeColor="accent1" w:themeTint="66"/>
        <w:right w:val="single" w:sz="4" w:space="0" w:color="9494DB" w:themeColor="accent1" w:themeTint="66"/>
        <w:insideH w:val="single" w:sz="4" w:space="0" w:color="9494DB" w:themeColor="accent1" w:themeTint="66"/>
        <w:insideV w:val="single" w:sz="4" w:space="0" w:color="9494DB" w:themeColor="accent1" w:themeTint="66"/>
      </w:tblBorders>
    </w:tblPr>
    <w:tblStylePr w:type="firstRow">
      <w:rPr>
        <w:b/>
        <w:bCs/>
      </w:rPr>
      <w:tblPr/>
      <w:tcPr>
        <w:tcBorders>
          <w:bottom w:val="single" w:sz="12" w:space="0" w:color="5F5FC9" w:themeColor="accent1" w:themeTint="99"/>
        </w:tcBorders>
      </w:tcPr>
    </w:tblStylePr>
    <w:tblStylePr w:type="lastRow">
      <w:rPr>
        <w:b/>
        <w:bCs/>
      </w:rPr>
      <w:tblPr/>
      <w:tcPr>
        <w:tcBorders>
          <w:top w:val="double" w:sz="2" w:space="0" w:color="5F5FC9"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3E4A06"/>
    <w:pPr>
      <w:spacing w:after="0" w:line="240" w:lineRule="auto"/>
    </w:pPr>
    <w:rPr>
      <w:rFonts w:eastAsia="SimSun"/>
      <w:lang w:eastAsia="en-US"/>
    </w:rPr>
    <w:tblPr>
      <w:tblStyleRowBandSize w:val="1"/>
      <w:tblStyleColBandSize w:val="1"/>
      <w:tblBorders>
        <w:top w:val="single" w:sz="2" w:space="0" w:color="5F5FC9" w:themeColor="accent1" w:themeTint="99"/>
        <w:bottom w:val="single" w:sz="2" w:space="0" w:color="5F5FC9" w:themeColor="accent1" w:themeTint="99"/>
        <w:insideH w:val="single" w:sz="2" w:space="0" w:color="5F5FC9" w:themeColor="accent1" w:themeTint="99"/>
        <w:insideV w:val="single" w:sz="2" w:space="0" w:color="5F5FC9" w:themeColor="accent1" w:themeTint="99"/>
      </w:tblBorders>
    </w:tblPr>
    <w:tblStylePr w:type="firstRow">
      <w:rPr>
        <w:b/>
        <w:bCs/>
      </w:rPr>
      <w:tblPr/>
      <w:tcPr>
        <w:tcBorders>
          <w:top w:val="nil"/>
          <w:bottom w:val="single" w:sz="12" w:space="0" w:color="5F5FC9" w:themeColor="accent1" w:themeTint="99"/>
          <w:insideH w:val="nil"/>
          <w:insideV w:val="nil"/>
        </w:tcBorders>
        <w:shd w:val="clear" w:color="auto" w:fill="FFFFFF" w:themeFill="background1"/>
      </w:tcPr>
    </w:tblStylePr>
    <w:tblStylePr w:type="lastRow">
      <w:rPr>
        <w:b/>
        <w:bCs/>
      </w:rPr>
      <w:tblPr/>
      <w:tcPr>
        <w:tcBorders>
          <w:top w:val="double" w:sz="2" w:space="0" w:color="5F5FC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1">
    <w:name w:val="Grid Table 4 Accent 1"/>
    <w:basedOn w:val="TableNormal"/>
    <w:uiPriority w:val="49"/>
    <w:rsid w:val="003E4A06"/>
    <w:pPr>
      <w:spacing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insideV w:val="nil"/>
        </w:tcBorders>
        <w:shd w:val="clear" w:color="auto" w:fill="272774" w:themeFill="accent1"/>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2">
    <w:name w:val="Grid Table 4 Accent 2"/>
    <w:basedOn w:val="TableNormal"/>
    <w:uiPriority w:val="49"/>
    <w:rsid w:val="003E4A06"/>
    <w:pPr>
      <w:spacing w:after="0" w:line="240" w:lineRule="auto"/>
    </w:pPr>
    <w:rPr>
      <w:rFonts w:eastAsia="SimSun"/>
      <w:lang w:eastAsia="en-US"/>
    </w:rPr>
    <w:tblPr>
      <w:tblStyleRowBandSize w:val="1"/>
      <w:tblStyleColBandSize w:val="1"/>
      <w:tblBorders>
        <w:top w:val="single" w:sz="4" w:space="0" w:color="F3DBD2" w:themeColor="accent2" w:themeTint="99"/>
        <w:left w:val="single" w:sz="4" w:space="0" w:color="F3DBD2" w:themeColor="accent2" w:themeTint="99"/>
        <w:bottom w:val="single" w:sz="4" w:space="0" w:color="F3DBD2" w:themeColor="accent2" w:themeTint="99"/>
        <w:right w:val="single" w:sz="4" w:space="0" w:color="F3DBD2" w:themeColor="accent2" w:themeTint="99"/>
        <w:insideH w:val="single" w:sz="4" w:space="0" w:color="F3DBD2" w:themeColor="accent2" w:themeTint="99"/>
        <w:insideV w:val="single" w:sz="4" w:space="0" w:color="F3DBD2" w:themeColor="accent2" w:themeTint="99"/>
      </w:tblBorders>
    </w:tblPr>
    <w:tblStylePr w:type="firstRow">
      <w:rPr>
        <w:b/>
        <w:bCs/>
        <w:color w:val="FFFFFF" w:themeColor="background1"/>
      </w:rPr>
      <w:tblPr/>
      <w:tcPr>
        <w:tcBorders>
          <w:top w:val="single" w:sz="4" w:space="0" w:color="EBC4B4" w:themeColor="accent2"/>
          <w:left w:val="single" w:sz="4" w:space="0" w:color="EBC4B4" w:themeColor="accent2"/>
          <w:bottom w:val="single" w:sz="4" w:space="0" w:color="EBC4B4" w:themeColor="accent2"/>
          <w:right w:val="single" w:sz="4" w:space="0" w:color="EBC4B4" w:themeColor="accent2"/>
          <w:insideH w:val="nil"/>
          <w:insideV w:val="nil"/>
        </w:tcBorders>
        <w:shd w:val="clear" w:color="auto" w:fill="EBC4B4" w:themeFill="accent2"/>
      </w:tcPr>
    </w:tblStylePr>
    <w:tblStylePr w:type="lastRow">
      <w:rPr>
        <w:b/>
        <w:bCs/>
      </w:rPr>
      <w:tblPr/>
      <w:tcPr>
        <w:tcBorders>
          <w:top w:val="double" w:sz="4" w:space="0" w:color="EBC4B4" w:themeColor="accent2"/>
        </w:tcBorders>
      </w:tcPr>
    </w:tblStylePr>
    <w:tblStylePr w:type="firstCol">
      <w:rPr>
        <w:b/>
        <w:bCs/>
      </w:rPr>
    </w:tblStylePr>
    <w:tblStylePr w:type="lastCol">
      <w:rPr>
        <w:b/>
        <w:bCs/>
      </w:rPr>
    </w:tblStylePr>
    <w:tblStylePr w:type="band1Vert">
      <w:tblPr/>
      <w:tcPr>
        <w:shd w:val="clear" w:color="auto" w:fill="FBF3F0" w:themeFill="accent2" w:themeFillTint="33"/>
      </w:tcPr>
    </w:tblStylePr>
    <w:tblStylePr w:type="band1Horz">
      <w:tblPr/>
      <w:tcPr>
        <w:shd w:val="clear" w:color="auto" w:fill="FBF3F0" w:themeFill="accent2" w:themeFillTint="33"/>
      </w:tcPr>
    </w:tblStylePr>
  </w:style>
  <w:style w:type="table" w:styleId="GridTable5Dark-Accent1">
    <w:name w:val="Grid Table 5 Dark Accent 1"/>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9C9E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7277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7277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7277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72774" w:themeFill="accent1"/>
      </w:tcPr>
    </w:tblStylePr>
    <w:tblStylePr w:type="band1Vert">
      <w:tblPr/>
      <w:tcPr>
        <w:shd w:val="clear" w:color="auto" w:fill="9494DB" w:themeFill="accent1" w:themeFillTint="66"/>
      </w:tcPr>
    </w:tblStylePr>
    <w:tblStylePr w:type="band1Horz">
      <w:tblPr/>
      <w:tcPr>
        <w:shd w:val="clear" w:color="auto" w:fill="9494DB" w:themeFill="accent1" w:themeFillTint="66"/>
      </w:tcPr>
    </w:tblStylePr>
  </w:style>
  <w:style w:type="table" w:styleId="GridTable5Dark-Accent2">
    <w:name w:val="Grid Table 5 Dark Accent 2"/>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F3F0"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BC4B4"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BC4B4"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BC4B4"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BC4B4" w:themeFill="accent2"/>
      </w:tcPr>
    </w:tblStylePr>
    <w:tblStylePr w:type="band1Vert">
      <w:tblPr/>
      <w:tcPr>
        <w:shd w:val="clear" w:color="auto" w:fill="F7E7E1" w:themeFill="accent2" w:themeFillTint="66"/>
      </w:tcPr>
    </w:tblStylePr>
    <w:tblStylePr w:type="band1Horz">
      <w:tblPr/>
      <w:tcPr>
        <w:shd w:val="clear" w:color="auto" w:fill="F7E7E1" w:themeFill="accent2" w:themeFillTint="66"/>
      </w:tcPr>
    </w:tblStylePr>
  </w:style>
  <w:style w:type="table" w:styleId="ListTable1Light-Accent3">
    <w:name w:val="List Table 1 Light Accent 3"/>
    <w:basedOn w:val="TableNormal"/>
    <w:uiPriority w:val="46"/>
    <w:rsid w:val="003E4A06"/>
    <w:pPr>
      <w:spacing w:after="0" w:line="240" w:lineRule="auto"/>
    </w:pPr>
    <w:rPr>
      <w:rFonts w:eastAsia="SimSun"/>
      <w:lang w:eastAsia="en-US"/>
    </w:rPr>
    <w:tblPr>
      <w:tblStyleRowBandSize w:val="1"/>
      <w:tblStyleColBandSize w:val="1"/>
    </w:tblPr>
    <w:tblStylePr w:type="firstRow">
      <w:rPr>
        <w:b/>
        <w:bCs/>
      </w:rPr>
      <w:tblPr/>
      <w:tcPr>
        <w:tcBorders>
          <w:bottom w:val="single" w:sz="4" w:space="0" w:color="8DB3FF" w:themeColor="accent3" w:themeTint="99"/>
        </w:tcBorders>
      </w:tcPr>
    </w:tblStylePr>
    <w:tblStylePr w:type="lastRow">
      <w:rPr>
        <w:b/>
        <w:bCs/>
      </w:rPr>
      <w:tblPr/>
      <w:tcPr>
        <w:tcBorders>
          <w:top w:val="single" w:sz="4" w:space="0" w:color="8DB3FF" w:themeColor="accent3" w:themeTint="99"/>
        </w:tcBorders>
      </w:tc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 w:type="table" w:styleId="ListTable2-Accent1">
    <w:name w:val="List Table 2 Accent 1"/>
    <w:basedOn w:val="TableNormal"/>
    <w:uiPriority w:val="47"/>
    <w:rsid w:val="003E4A06"/>
    <w:pPr>
      <w:spacing w:after="0" w:line="240" w:lineRule="auto"/>
    </w:pPr>
    <w:rPr>
      <w:rFonts w:eastAsia="SimSun"/>
      <w:lang w:eastAsia="en-US"/>
    </w:rPr>
    <w:tblPr>
      <w:tblStyleRowBandSize w:val="1"/>
      <w:tblStyleColBandSize w:val="1"/>
      <w:tblBorders>
        <w:top w:val="single" w:sz="4" w:space="0" w:color="5F5FC9" w:themeColor="accent1" w:themeTint="99"/>
        <w:bottom w:val="single" w:sz="4" w:space="0" w:color="5F5FC9" w:themeColor="accent1" w:themeTint="99"/>
        <w:insideH w:val="single" w:sz="4" w:space="0" w:color="5F5FC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ListTable4-Accent1">
    <w:name w:val="List Table 4 Accent 1"/>
    <w:basedOn w:val="TableNormal"/>
    <w:uiPriority w:val="49"/>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tcBorders>
        <w:shd w:val="clear" w:color="auto" w:fill="272774" w:themeFill="accent1"/>
      </w:tcPr>
    </w:tblStylePr>
    <w:tblStylePr w:type="lastRow">
      <w:rPr>
        <w:b/>
        <w:bCs/>
      </w:rPr>
      <w:tblPr/>
      <w:tcPr>
        <w:tcBorders>
          <w:top w:val="double" w:sz="4" w:space="0" w:color="5F5FC9" w:themeColor="accent1" w:themeTint="99"/>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paragraph" w:styleId="NormalWeb">
    <w:name w:val="Normal (Web)"/>
    <w:basedOn w:val="Normal"/>
    <w:uiPriority w:val="99"/>
    <w:unhideWhenUsed/>
    <w:rsid w:val="003E4A0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E4A06"/>
  </w:style>
  <w:style w:type="character" w:styleId="PlaceholderText">
    <w:name w:val="Placeholder Text"/>
    <w:basedOn w:val="DefaultParagraphFont"/>
    <w:uiPriority w:val="99"/>
    <w:rsid w:val="003E4A06"/>
    <w:rPr>
      <w:color w:val="808080"/>
    </w:rPr>
  </w:style>
  <w:style w:type="character" w:styleId="Strong">
    <w:name w:val="Strong"/>
    <w:basedOn w:val="DefaultParagraphFont"/>
    <w:uiPriority w:val="22"/>
    <w:qFormat/>
    <w:rsid w:val="003E4A06"/>
    <w:rPr>
      <w:b/>
      <w:bCs/>
      <w:color w:val="272774" w:themeColor="accent1"/>
      <w:sz w:val="22"/>
    </w:rPr>
  </w:style>
  <w:style w:type="numbering" w:customStyle="1" w:styleId="Style1">
    <w:name w:val="Style1"/>
    <w:uiPriority w:val="99"/>
    <w:rsid w:val="003E4A06"/>
    <w:pPr>
      <w:numPr>
        <w:numId w:val="19"/>
      </w:numPr>
    </w:pPr>
  </w:style>
  <w:style w:type="paragraph" w:styleId="Subtitle">
    <w:name w:val="Subtitle"/>
    <w:basedOn w:val="Normal"/>
    <w:next w:val="Heading1"/>
    <w:link w:val="SubtitleChar"/>
    <w:uiPriority w:val="11"/>
    <w:qFormat/>
    <w:rsid w:val="003E4A06"/>
    <w:pPr>
      <w:numPr>
        <w:ilvl w:val="1"/>
      </w:numPr>
      <w:spacing w:after="160"/>
      <w:jc w:val="center"/>
    </w:pPr>
    <w:rPr>
      <w:rFonts w:eastAsiaTheme="minorEastAsia"/>
      <w:color w:val="EBC4B4" w:themeColor="accent2"/>
      <w:spacing w:val="15"/>
      <w:sz w:val="40"/>
      <w:lang w:val="fr-FR"/>
    </w:rPr>
  </w:style>
  <w:style w:type="character" w:customStyle="1" w:styleId="SubtitleChar">
    <w:name w:val="Subtitle Char"/>
    <w:basedOn w:val="DefaultParagraphFont"/>
    <w:link w:val="Subtitle"/>
    <w:uiPriority w:val="11"/>
    <w:rsid w:val="003E4A06"/>
    <w:rPr>
      <w:color w:val="EBC4B4" w:themeColor="accent2"/>
      <w:spacing w:val="15"/>
      <w:sz w:val="40"/>
      <w:lang w:val="fr-FR" w:eastAsia="en-US"/>
    </w:rPr>
  </w:style>
  <w:style w:type="paragraph" w:styleId="TableofFigures">
    <w:name w:val="table of figures"/>
    <w:basedOn w:val="Normal"/>
    <w:next w:val="Normal"/>
    <w:uiPriority w:val="99"/>
    <w:unhideWhenUsed/>
    <w:rsid w:val="003E4A06"/>
    <w:pPr>
      <w:spacing w:after="0"/>
    </w:pPr>
  </w:style>
  <w:style w:type="paragraph" w:customStyle="1" w:styleId="Text2">
    <w:name w:val="Text 2"/>
    <w:basedOn w:val="Text1"/>
    <w:qFormat/>
    <w:rsid w:val="003E4A06"/>
    <w:pPr>
      <w:ind w:left="851"/>
    </w:pPr>
    <w:rPr>
      <w:szCs w:val="24"/>
    </w:rPr>
  </w:style>
  <w:style w:type="paragraph" w:customStyle="1" w:styleId="Text3">
    <w:name w:val="Text 3"/>
    <w:basedOn w:val="Text2"/>
    <w:qFormat/>
    <w:rsid w:val="003E4A06"/>
    <w:pPr>
      <w:ind w:left="1440"/>
    </w:pPr>
  </w:style>
  <w:style w:type="paragraph" w:customStyle="1" w:styleId="Text4">
    <w:name w:val="Text 4"/>
    <w:basedOn w:val="Text3"/>
    <w:qFormat/>
    <w:rsid w:val="003E4A06"/>
    <w:pPr>
      <w:ind w:left="2268"/>
    </w:pPr>
    <w:rPr>
      <w:szCs w:val="20"/>
    </w:rPr>
  </w:style>
  <w:style w:type="paragraph" w:styleId="Title">
    <w:name w:val="Title"/>
    <w:basedOn w:val="Normal"/>
    <w:next w:val="Subtitle"/>
    <w:link w:val="TitleChar"/>
    <w:uiPriority w:val="10"/>
    <w:qFormat/>
    <w:rsid w:val="003E4A06"/>
    <w:pPr>
      <w:tabs>
        <w:tab w:val="left" w:pos="-720"/>
      </w:tabs>
      <w:suppressAutoHyphens/>
      <w:spacing w:line="240" w:lineRule="auto"/>
      <w:jc w:val="center"/>
    </w:pPr>
    <w:rPr>
      <w:rFonts w:cs="Segoe UI"/>
      <w:bCs/>
      <w:color w:val="272774" w:themeColor="accent1"/>
      <w:spacing w:val="-3"/>
      <w:sz w:val="52"/>
      <w:szCs w:val="76"/>
      <w:lang w:val="fr-FR"/>
    </w:rPr>
  </w:style>
  <w:style w:type="character" w:customStyle="1" w:styleId="TitleChar">
    <w:name w:val="Title Char"/>
    <w:basedOn w:val="DefaultParagraphFont"/>
    <w:link w:val="Title"/>
    <w:uiPriority w:val="10"/>
    <w:rsid w:val="003E4A06"/>
    <w:rPr>
      <w:rFonts w:eastAsia="SimSun" w:cs="Segoe UI"/>
      <w:bCs/>
      <w:color w:val="272774" w:themeColor="accent1"/>
      <w:spacing w:val="-3"/>
      <w:sz w:val="52"/>
      <w:szCs w:val="76"/>
      <w:lang w:val="fr-FR" w:eastAsia="en-US"/>
    </w:rPr>
  </w:style>
  <w:style w:type="paragraph" w:customStyle="1" w:styleId="Title1">
    <w:name w:val="Title 1"/>
    <w:basedOn w:val="Title"/>
    <w:rsid w:val="003E4A06"/>
    <w:pPr>
      <w:spacing w:after="120" w:line="276" w:lineRule="auto"/>
    </w:pPr>
  </w:style>
  <w:style w:type="paragraph" w:styleId="TOC1">
    <w:name w:val="toc 1"/>
    <w:basedOn w:val="Normal"/>
    <w:next w:val="Normal"/>
    <w:autoRedefine/>
    <w:uiPriority w:val="39"/>
    <w:unhideWhenUsed/>
    <w:rsid w:val="003E4A06"/>
    <w:pPr>
      <w:tabs>
        <w:tab w:val="left" w:pos="440"/>
        <w:tab w:val="right" w:leader="dot" w:pos="9016"/>
      </w:tabs>
      <w:spacing w:before="23" w:after="23"/>
    </w:pPr>
  </w:style>
  <w:style w:type="paragraph" w:styleId="TOC2">
    <w:name w:val="toc 2"/>
    <w:basedOn w:val="Normal"/>
    <w:next w:val="Normal"/>
    <w:autoRedefine/>
    <w:uiPriority w:val="39"/>
    <w:unhideWhenUsed/>
    <w:rsid w:val="003E4A06"/>
    <w:pPr>
      <w:tabs>
        <w:tab w:val="left" w:pos="880"/>
        <w:tab w:val="right" w:leader="dot" w:pos="9016"/>
      </w:tabs>
      <w:spacing w:after="100"/>
      <w:ind w:left="220"/>
    </w:pPr>
  </w:style>
  <w:style w:type="paragraph" w:styleId="TOC3">
    <w:name w:val="toc 3"/>
    <w:basedOn w:val="Normal"/>
    <w:next w:val="Normal"/>
    <w:autoRedefine/>
    <w:uiPriority w:val="39"/>
    <w:unhideWhenUsed/>
    <w:rsid w:val="003E4A06"/>
    <w:pPr>
      <w:spacing w:after="100"/>
      <w:ind w:left="440"/>
    </w:pPr>
  </w:style>
  <w:style w:type="paragraph" w:styleId="TOCHeading">
    <w:name w:val="TOC Heading"/>
    <w:basedOn w:val="Heading1"/>
    <w:next w:val="Normal"/>
    <w:uiPriority w:val="39"/>
    <w:unhideWhenUsed/>
    <w:qFormat/>
    <w:rsid w:val="003E4A06"/>
    <w:pPr>
      <w:numPr>
        <w:numId w:val="0"/>
      </w:numPr>
      <w:spacing w:line="259" w:lineRule="auto"/>
      <w:jc w:val="left"/>
      <w:outlineLvl w:val="9"/>
    </w:pPr>
    <w:rPr>
      <w:b w:val="0"/>
      <w:color w:val="1D1D56" w:themeColor="accent1" w:themeShade="BF"/>
      <w:lang w:val="en-US"/>
    </w:rPr>
  </w:style>
  <w:style w:type="character" w:customStyle="1" w:styleId="Heading5Char">
    <w:name w:val="Heading 5 Char"/>
    <w:basedOn w:val="DefaultParagraphFont"/>
    <w:link w:val="Heading5"/>
    <w:uiPriority w:val="9"/>
    <w:semiHidden/>
    <w:rsid w:val="0076232D"/>
    <w:rPr>
      <w:rFonts w:asciiTheme="majorHAnsi" w:eastAsiaTheme="majorEastAsia" w:hAnsiTheme="majorHAnsi" w:cstheme="majorBidi"/>
      <w:color w:val="1D1D56" w:themeColor="accent1" w:themeShade="BF"/>
      <w:sz w:val="20"/>
      <w:lang w:val="en-GB" w:eastAsia="en-US"/>
    </w:rPr>
  </w:style>
  <w:style w:type="paragraph" w:customStyle="1" w:styleId="Sub-headingstyle">
    <w:name w:val="Sub-heading style"/>
    <w:basedOn w:val="Caption"/>
    <w:link w:val="Sub-headingstyleChar"/>
    <w:qFormat/>
    <w:rsid w:val="009358CE"/>
    <w:rPr>
      <w:b/>
      <w:sz w:val="20"/>
    </w:rPr>
  </w:style>
  <w:style w:type="character" w:customStyle="1" w:styleId="Sub-headingstyleChar">
    <w:name w:val="Sub-heading style Char"/>
    <w:basedOn w:val="DefaultParagraphFont"/>
    <w:link w:val="Sub-headingstyle"/>
    <w:rsid w:val="009358CE"/>
    <w:rPr>
      <w:rFonts w:eastAsia="SimSun"/>
      <w:b/>
      <w:i/>
      <w:iCs/>
      <w:color w:val="272774" w:themeColor="text2"/>
      <w:sz w:val="20"/>
      <w:szCs w:val="18"/>
      <w:lang w:val="en-GB" w:eastAsia="en-US"/>
    </w:rPr>
  </w:style>
  <w:style w:type="paragraph" w:customStyle="1" w:styleId="paragraph">
    <w:name w:val="paragraph"/>
    <w:basedOn w:val="Normal"/>
    <w:rsid w:val="003E4A06"/>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character" w:customStyle="1" w:styleId="CaptionChar">
    <w:name w:val="Caption Char"/>
    <w:aliases w:val="Char Char2 Char Char Char,NICE Caption Char,fig cadre Char,Caption Char Char Char,Caption Char Char Char Char Char,fig cadre Char2 Char,Caption Char2 Char,fig cadre Char Char Char,fig... Char,（図表題） Char,PHE Caption Char,Bayer Caption Char"/>
    <w:basedOn w:val="DefaultParagraphFont"/>
    <w:link w:val="Caption"/>
    <w:uiPriority w:val="35"/>
    <w:rsid w:val="00A97D3E"/>
    <w:rPr>
      <w:rFonts w:eastAsia="SimSun"/>
      <w:i/>
      <w:iCs/>
      <w:color w:val="272774" w:themeColor="text2"/>
      <w:sz w:val="18"/>
      <w:szCs w:val="18"/>
      <w:lang w:val="en-GB" w:eastAsia="en-US"/>
    </w:rPr>
  </w:style>
  <w:style w:type="paragraph" w:customStyle="1" w:styleId="Tabletext">
    <w:name w:val="Table text"/>
    <w:basedOn w:val="Normal"/>
    <w:link w:val="TabletextChar"/>
    <w:qFormat/>
    <w:rsid w:val="00A97D3E"/>
    <w:pPr>
      <w:spacing w:before="120" w:after="120" w:line="240" w:lineRule="auto"/>
    </w:pPr>
    <w:rPr>
      <w:sz w:val="18"/>
      <w:szCs w:val="18"/>
    </w:rPr>
  </w:style>
  <w:style w:type="character" w:customStyle="1" w:styleId="TabletextChar">
    <w:name w:val="Table text Char"/>
    <w:basedOn w:val="DefaultParagraphFont"/>
    <w:link w:val="Tabletext"/>
    <w:rsid w:val="00A97D3E"/>
    <w:rPr>
      <w:rFonts w:eastAsia="SimSun"/>
      <w:sz w:val="18"/>
      <w:szCs w:val="18"/>
      <w:lang w:val="en-GB" w:eastAsia="en-US"/>
    </w:rPr>
  </w:style>
  <w:style w:type="table" w:customStyle="1" w:styleId="Style2">
    <w:name w:val="Style2"/>
    <w:basedOn w:val="TableNormal"/>
    <w:uiPriority w:val="99"/>
    <w:qFormat/>
    <w:rsid w:val="003E4A06"/>
    <w:pPr>
      <w:spacing w:after="120" w:line="240" w:lineRule="auto"/>
      <w:jc w:val="center"/>
    </w:pPr>
    <w:rPr>
      <w:rFonts w:ascii="Calibri Light" w:hAnsi="Calibri Light"/>
      <w:sz w:val="20"/>
      <w:lang w:val="en-GB"/>
    </w:rPr>
    <w:tblPr>
      <w:tblStyleRowBandSize w:val="1"/>
      <w:tblBorders>
        <w:top w:val="single" w:sz="4" w:space="0" w:color="595959" w:themeColor="text1" w:themeTint="A6"/>
        <w:bottom w:val="single" w:sz="4" w:space="0" w:color="595959" w:themeColor="text1" w:themeTint="A6"/>
      </w:tblBorders>
    </w:tblPr>
    <w:tcPr>
      <w:shd w:val="clear" w:color="auto" w:fill="auto"/>
      <w:vAlign w:val="center"/>
    </w:tcPr>
    <w:tblStylePr w:type="firstRow">
      <w:pPr>
        <w:jc w:val="left"/>
      </w:pPr>
      <w:rPr>
        <w:rFonts w:ascii="Calibri Light" w:hAnsi="Calibri Light"/>
        <w:b/>
        <w:i w:val="0"/>
        <w:caps w:val="0"/>
        <w:smallCaps w:val="0"/>
        <w:strike w:val="0"/>
        <w:dstrike w:val="0"/>
        <w:vanish w:val="0"/>
        <w:color w:val="FFFFFF" w:themeColor="background1"/>
        <w:sz w:val="20"/>
        <w:vertAlign w:val="baseline"/>
      </w:rPr>
      <w:tblPr/>
      <w:tcPr>
        <w:shd w:val="clear" w:color="auto" w:fill="4D4D4D"/>
      </w:tcPr>
    </w:tblStylePr>
    <w:tblStylePr w:type="lastRow">
      <w:rPr>
        <w:rFonts w:ascii="Calibri Light" w:hAnsi="Calibri Light"/>
        <w:b/>
        <w:i w:val="0"/>
        <w:color w:val="FFFFFF" w:themeColor="background1"/>
        <w:sz w:val="20"/>
      </w:rPr>
      <w:tblPr/>
      <w:tcPr>
        <w:tcBorders>
          <w:top w:val="single" w:sz="4" w:space="0" w:color="F7941E"/>
          <w:bottom w:val="single" w:sz="4" w:space="0" w:color="F7941E"/>
        </w:tcBorders>
        <w:shd w:val="clear" w:color="auto" w:fill="auto"/>
      </w:tcPr>
    </w:tblStylePr>
    <w:tblStylePr w:type="firstCol">
      <w:rPr>
        <w:b/>
      </w:rPr>
    </w:tblStylePr>
    <w:tblStylePr w:type="band1Horz">
      <w:pPr>
        <w:wordWrap/>
        <w:spacing w:beforeLines="0" w:beforeAutospacing="0" w:afterLines="0" w:afterAutospacing="0"/>
        <w:jc w:val="left"/>
      </w:pPr>
      <w:rPr>
        <w:rFonts w:ascii="Calibri Light" w:hAnsi="Calibri Light"/>
        <w:b w:val="0"/>
        <w:i w:val="0"/>
        <w:color w:val="404040" w:themeColor="text1" w:themeTint="BF"/>
        <w:sz w:val="20"/>
      </w:rPr>
      <w:tblPr/>
      <w:tcPr>
        <w:shd w:val="clear" w:color="auto" w:fill="FFFFFF" w:themeFill="background1"/>
      </w:tcPr>
    </w:tblStylePr>
    <w:tblStylePr w:type="band2Horz">
      <w:pPr>
        <w:jc w:val="left"/>
      </w:pPr>
      <w:rPr>
        <w:rFonts w:ascii="Calibri Light" w:hAnsi="Calibri Light"/>
        <w:b w:val="0"/>
        <w:i w:val="0"/>
        <w:color w:val="404040" w:themeColor="text1" w:themeTint="BF"/>
        <w:sz w:val="20"/>
      </w:rPr>
      <w:tblPr/>
      <w:tcPr>
        <w:shd w:val="clear" w:color="auto" w:fill="D9D9D9" w:themeFill="background1" w:themeFillShade="D9"/>
      </w:tcPr>
    </w:tblStylePr>
  </w:style>
  <w:style w:type="table" w:styleId="GridTable3-Accent1">
    <w:name w:val="Grid Table 3 Accent 1"/>
    <w:basedOn w:val="TableNormal"/>
    <w:uiPriority w:val="48"/>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bottom w:val="single" w:sz="4" w:space="0" w:color="5F5FC9" w:themeColor="accent1" w:themeTint="99"/>
        </w:tcBorders>
      </w:tcPr>
    </w:tblStylePr>
    <w:tblStylePr w:type="nwCell">
      <w:tblPr/>
      <w:tcPr>
        <w:tcBorders>
          <w:bottom w:val="single" w:sz="4" w:space="0" w:color="5F5FC9" w:themeColor="accent1" w:themeTint="99"/>
        </w:tcBorders>
      </w:tcPr>
    </w:tblStylePr>
    <w:tblStylePr w:type="seCell">
      <w:tblPr/>
      <w:tcPr>
        <w:tcBorders>
          <w:top w:val="single" w:sz="4" w:space="0" w:color="5F5FC9" w:themeColor="accent1" w:themeTint="99"/>
        </w:tcBorders>
      </w:tcPr>
    </w:tblStylePr>
    <w:tblStylePr w:type="swCell">
      <w:tblPr/>
      <w:tcPr>
        <w:tcBorders>
          <w:top w:val="single" w:sz="4" w:space="0" w:color="5F5FC9" w:themeColor="accent1" w:themeTint="99"/>
        </w:tcBorders>
      </w:tcPr>
    </w:tblStylePr>
  </w:style>
  <w:style w:type="table" w:customStyle="1" w:styleId="TableGrid1">
    <w:name w:val="Table Grid1"/>
    <w:basedOn w:val="TableNormal"/>
    <w:next w:val="TableGrid"/>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E4A06"/>
    <w:pPr>
      <w:tabs>
        <w:tab w:val="left" w:pos="504"/>
      </w:tabs>
      <w:spacing w:line="240" w:lineRule="auto"/>
      <w:ind w:left="504" w:hanging="504"/>
    </w:pPr>
  </w:style>
  <w:style w:type="paragraph" w:customStyle="1" w:styleId="Bullet4">
    <w:name w:val="Bullet 4"/>
    <w:basedOn w:val="Bullet1"/>
    <w:qFormat/>
    <w:rsid w:val="003E4A06"/>
    <w:pPr>
      <w:numPr>
        <w:numId w:val="0"/>
      </w:numPr>
      <w:spacing w:after="60" w:line="259" w:lineRule="auto"/>
      <w:ind w:left="1919" w:hanging="360"/>
    </w:pPr>
    <w:rPr>
      <w:bCs w:val="0"/>
      <w:szCs w:val="22"/>
    </w:rPr>
  </w:style>
  <w:style w:type="table" w:styleId="ListTable3-Accent1">
    <w:name w:val="List Table 3 Accent 1"/>
    <w:basedOn w:val="TableNormal"/>
    <w:uiPriority w:val="48"/>
    <w:rsid w:val="003E4A06"/>
    <w:pPr>
      <w:spacing w:after="0" w:line="240" w:lineRule="auto"/>
    </w:pPr>
    <w:rPr>
      <w:rFonts w:eastAsia="SimSun"/>
      <w:lang w:eastAsia="en-US"/>
    </w:rPr>
    <w:tblPr>
      <w:tblStyleRowBandSize w:val="1"/>
      <w:tblStyleColBandSize w:val="1"/>
      <w:tblBorders>
        <w:top w:val="single" w:sz="4" w:space="0" w:color="272774" w:themeColor="accent1"/>
        <w:left w:val="single" w:sz="4" w:space="0" w:color="272774" w:themeColor="accent1"/>
        <w:bottom w:val="single" w:sz="4" w:space="0" w:color="272774" w:themeColor="accent1"/>
        <w:right w:val="single" w:sz="4" w:space="0" w:color="272774" w:themeColor="accent1"/>
      </w:tblBorders>
    </w:tblPr>
    <w:tblStylePr w:type="firstRow">
      <w:rPr>
        <w:b/>
        <w:bCs/>
        <w:color w:val="FFFFFF" w:themeColor="background1"/>
      </w:rPr>
      <w:tblPr/>
      <w:tcPr>
        <w:shd w:val="clear" w:color="auto" w:fill="272774" w:themeFill="accent1"/>
      </w:tcPr>
    </w:tblStylePr>
    <w:tblStylePr w:type="lastRow">
      <w:rPr>
        <w:b/>
        <w:bCs/>
      </w:rPr>
      <w:tblPr/>
      <w:tcPr>
        <w:tcBorders>
          <w:top w:val="double" w:sz="4" w:space="0" w:color="27277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72774" w:themeColor="accent1"/>
          <w:right w:val="single" w:sz="4" w:space="0" w:color="272774" w:themeColor="accent1"/>
        </w:tcBorders>
      </w:tcPr>
    </w:tblStylePr>
    <w:tblStylePr w:type="band1Horz">
      <w:tblPr/>
      <w:tcPr>
        <w:tcBorders>
          <w:top w:val="single" w:sz="4" w:space="0" w:color="272774" w:themeColor="accent1"/>
          <w:bottom w:val="single" w:sz="4" w:space="0" w:color="27277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72774" w:themeColor="accent1"/>
          <w:left w:val="nil"/>
        </w:tcBorders>
      </w:tcPr>
    </w:tblStylePr>
    <w:tblStylePr w:type="swCell">
      <w:tblPr/>
      <w:tcPr>
        <w:tcBorders>
          <w:top w:val="double" w:sz="4" w:space="0" w:color="272774" w:themeColor="accent1"/>
          <w:right w:val="nil"/>
        </w:tcBorders>
      </w:tcPr>
    </w:tblStylePr>
  </w:style>
  <w:style w:type="table" w:customStyle="1" w:styleId="GridTable4-Accent11">
    <w:name w:val="Grid Table 4 - Accent 11"/>
    <w:basedOn w:val="TableNormal"/>
    <w:next w:val="GridTable4-Accent1"/>
    <w:uiPriority w:val="49"/>
    <w:rsid w:val="003E4A06"/>
    <w:pPr>
      <w:spacing w:after="0" w:line="240" w:lineRule="auto"/>
    </w:pPr>
    <w:rPr>
      <w:rFonts w:eastAsia="SimSun"/>
      <w:lang w:eastAsia="en-US"/>
    </w:rPr>
    <w:tblPr>
      <w:tblStyleRowBandSize w:val="1"/>
      <w:tblStyleColBandSize w:val="1"/>
      <w:tblBorders>
        <w:top w:val="single" w:sz="4" w:space="0" w:color="5F5FC9"/>
        <w:left w:val="single" w:sz="4" w:space="0" w:color="5F5FC9"/>
        <w:bottom w:val="single" w:sz="4" w:space="0" w:color="5F5FC9"/>
        <w:right w:val="single" w:sz="4" w:space="0" w:color="5F5FC9"/>
        <w:insideH w:val="single" w:sz="4" w:space="0" w:color="5F5FC9"/>
        <w:insideV w:val="single" w:sz="4" w:space="0" w:color="5F5FC9"/>
      </w:tblBorders>
    </w:tblPr>
    <w:tblStylePr w:type="firstRow">
      <w:rPr>
        <w:b/>
        <w:bCs/>
        <w:color w:val="FFFFFF"/>
      </w:rPr>
      <w:tblPr/>
      <w:tcPr>
        <w:tcBorders>
          <w:top w:val="single" w:sz="4" w:space="0" w:color="272774"/>
          <w:left w:val="single" w:sz="4" w:space="0" w:color="272774"/>
          <w:bottom w:val="single" w:sz="4" w:space="0" w:color="272774"/>
          <w:right w:val="single" w:sz="4" w:space="0" w:color="272774"/>
          <w:insideH w:val="nil"/>
          <w:insideV w:val="nil"/>
        </w:tcBorders>
        <w:shd w:val="clear" w:color="auto" w:fill="272774"/>
      </w:tcPr>
    </w:tblStylePr>
    <w:tblStylePr w:type="lastRow">
      <w:rPr>
        <w:b/>
        <w:bCs/>
      </w:rPr>
      <w:tblPr/>
      <w:tcPr>
        <w:tcBorders>
          <w:top w:val="double" w:sz="4" w:space="0" w:color="272774"/>
        </w:tcBorders>
      </w:tcPr>
    </w:tblStylePr>
    <w:tblStylePr w:type="firstCol">
      <w:rPr>
        <w:b/>
        <w:bCs/>
      </w:rPr>
    </w:tblStylePr>
    <w:tblStylePr w:type="lastCol">
      <w:rPr>
        <w:b/>
        <w:bCs/>
      </w:rPr>
    </w:tblStylePr>
    <w:tblStylePr w:type="band1Vert">
      <w:tblPr/>
      <w:tcPr>
        <w:shd w:val="clear" w:color="auto" w:fill="C9C9ED"/>
      </w:tcPr>
    </w:tblStylePr>
    <w:tblStylePr w:type="band1Horz">
      <w:tblPr/>
      <w:tcPr>
        <w:shd w:val="clear" w:color="auto" w:fill="C9C9ED"/>
      </w:tcPr>
    </w:tblStylePr>
  </w:style>
  <w:style w:type="paragraph" w:styleId="TOC4">
    <w:name w:val="toc 4"/>
    <w:basedOn w:val="Normal"/>
    <w:next w:val="Normal"/>
    <w:autoRedefine/>
    <w:uiPriority w:val="39"/>
    <w:unhideWhenUsed/>
    <w:rsid w:val="003E4A06"/>
    <w:pPr>
      <w:spacing w:after="100" w:line="259" w:lineRule="auto"/>
      <w:ind w:left="660"/>
      <w:jc w:val="left"/>
    </w:pPr>
    <w:rPr>
      <w:rFonts w:eastAsiaTheme="minorEastAsia"/>
      <w:lang w:eastAsia="en-GB"/>
    </w:rPr>
  </w:style>
  <w:style w:type="paragraph" w:styleId="TOC5">
    <w:name w:val="toc 5"/>
    <w:basedOn w:val="Normal"/>
    <w:next w:val="Normal"/>
    <w:autoRedefine/>
    <w:uiPriority w:val="39"/>
    <w:unhideWhenUsed/>
    <w:rsid w:val="003E4A06"/>
    <w:pPr>
      <w:spacing w:after="100" w:line="259" w:lineRule="auto"/>
      <w:ind w:left="880"/>
      <w:jc w:val="left"/>
    </w:pPr>
    <w:rPr>
      <w:rFonts w:eastAsiaTheme="minorEastAsia"/>
      <w:lang w:eastAsia="en-GB"/>
    </w:rPr>
  </w:style>
  <w:style w:type="paragraph" w:styleId="TOC6">
    <w:name w:val="toc 6"/>
    <w:basedOn w:val="Normal"/>
    <w:next w:val="Normal"/>
    <w:autoRedefine/>
    <w:uiPriority w:val="39"/>
    <w:unhideWhenUsed/>
    <w:rsid w:val="003E4A06"/>
    <w:pPr>
      <w:spacing w:after="100" w:line="259" w:lineRule="auto"/>
      <w:ind w:left="1100"/>
      <w:jc w:val="left"/>
    </w:pPr>
    <w:rPr>
      <w:rFonts w:eastAsiaTheme="minorEastAsia"/>
      <w:lang w:eastAsia="en-GB"/>
    </w:rPr>
  </w:style>
  <w:style w:type="paragraph" w:styleId="TOC7">
    <w:name w:val="toc 7"/>
    <w:basedOn w:val="Normal"/>
    <w:next w:val="Normal"/>
    <w:autoRedefine/>
    <w:uiPriority w:val="39"/>
    <w:unhideWhenUsed/>
    <w:rsid w:val="003E4A06"/>
    <w:pPr>
      <w:spacing w:after="100" w:line="259" w:lineRule="auto"/>
      <w:ind w:left="1320"/>
      <w:jc w:val="left"/>
    </w:pPr>
    <w:rPr>
      <w:rFonts w:eastAsiaTheme="minorEastAsia"/>
      <w:lang w:eastAsia="en-GB"/>
    </w:rPr>
  </w:style>
  <w:style w:type="paragraph" w:styleId="TOC8">
    <w:name w:val="toc 8"/>
    <w:basedOn w:val="Normal"/>
    <w:next w:val="Normal"/>
    <w:autoRedefine/>
    <w:uiPriority w:val="39"/>
    <w:unhideWhenUsed/>
    <w:rsid w:val="003E4A06"/>
    <w:pPr>
      <w:spacing w:after="100" w:line="259" w:lineRule="auto"/>
      <w:ind w:left="1540"/>
      <w:jc w:val="left"/>
    </w:pPr>
    <w:rPr>
      <w:rFonts w:eastAsiaTheme="minorEastAsia"/>
      <w:lang w:eastAsia="en-GB"/>
    </w:rPr>
  </w:style>
  <w:style w:type="paragraph" w:styleId="TOC9">
    <w:name w:val="toc 9"/>
    <w:basedOn w:val="Normal"/>
    <w:next w:val="Normal"/>
    <w:autoRedefine/>
    <w:uiPriority w:val="39"/>
    <w:unhideWhenUsed/>
    <w:rsid w:val="003E4A06"/>
    <w:pPr>
      <w:spacing w:after="100" w:line="259" w:lineRule="auto"/>
      <w:ind w:left="1760"/>
      <w:jc w:val="left"/>
    </w:pPr>
    <w:rPr>
      <w:rFonts w:eastAsiaTheme="minorEastAsia"/>
      <w:lang w:eastAsia="en-GB"/>
    </w:rPr>
  </w:style>
  <w:style w:type="character" w:customStyle="1" w:styleId="label">
    <w:name w:val="label"/>
    <w:basedOn w:val="DefaultParagraphFont"/>
    <w:rsid w:val="003E4A06"/>
  </w:style>
  <w:style w:type="character" w:customStyle="1" w:styleId="quality-sign">
    <w:name w:val="quality-sign"/>
    <w:basedOn w:val="DefaultParagraphFont"/>
    <w:rsid w:val="003E4A06"/>
  </w:style>
  <w:style w:type="character" w:customStyle="1" w:styleId="quality-text">
    <w:name w:val="quality-text"/>
    <w:basedOn w:val="DefaultParagraphFont"/>
    <w:rsid w:val="003E4A06"/>
  </w:style>
  <w:style w:type="paragraph" w:customStyle="1" w:styleId="sof-title">
    <w:name w:val="sof-title"/>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character" w:customStyle="1" w:styleId="comma">
    <w:name w:val="comma"/>
    <w:basedOn w:val="DefaultParagraphFont"/>
    <w:rsid w:val="003E4A06"/>
  </w:style>
  <w:style w:type="table" w:styleId="ListTable7Colorful-Accent1">
    <w:name w:val="List Table 7 Colorful Accent 1"/>
    <w:basedOn w:val="TableNormal"/>
    <w:uiPriority w:val="52"/>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7277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7277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7277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72774" w:themeColor="accent1"/>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1">
    <w:name w:val="List Table 6 Colorful Accent 1"/>
    <w:basedOn w:val="TableNormal"/>
    <w:uiPriority w:val="51"/>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Borders>
        <w:top w:val="single" w:sz="4" w:space="0" w:color="272774" w:themeColor="accent1"/>
        <w:bottom w:val="single" w:sz="4" w:space="0" w:color="272774" w:themeColor="accent1"/>
      </w:tblBorders>
    </w:tblPr>
    <w:tblStylePr w:type="firstRow">
      <w:rPr>
        <w:b/>
        <w:bCs/>
      </w:rPr>
      <w:tblPr/>
      <w:tcPr>
        <w:tcBorders>
          <w:bottom w:val="single" w:sz="4" w:space="0" w:color="272774" w:themeColor="accent1"/>
        </w:tcBorders>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character" w:customStyle="1" w:styleId="cell-value">
    <w:name w:val="cell-value"/>
    <w:basedOn w:val="DefaultParagraphFont"/>
    <w:rsid w:val="003E4A06"/>
  </w:style>
  <w:style w:type="character" w:customStyle="1" w:styleId="cell">
    <w:name w:val="cell"/>
    <w:basedOn w:val="DefaultParagraphFont"/>
    <w:rsid w:val="003E4A06"/>
  </w:style>
  <w:style w:type="character" w:customStyle="1" w:styleId="block">
    <w:name w:val="block"/>
    <w:basedOn w:val="DefaultParagraphFont"/>
    <w:rsid w:val="003E4A06"/>
  </w:style>
  <w:style w:type="paragraph" w:customStyle="1" w:styleId="first-letter">
    <w:name w:val="first-letter"/>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table" w:styleId="PlainTable4">
    <w:name w:val="Plain Table 4"/>
    <w:basedOn w:val="TableNormal"/>
    <w:uiPriority w:val="44"/>
    <w:rsid w:val="003E4A06"/>
    <w:pPr>
      <w:spacing w:beforeLines="240" w:before="240" w:afterLines="120" w:after="0" w:line="240" w:lineRule="auto"/>
    </w:pPr>
    <w:rPr>
      <w:rFonts w:eastAsia="SimSun"/>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E4A06"/>
    <w:pPr>
      <w:spacing w:beforeLines="240" w:before="240" w:afterLines="120" w:after="0" w:line="240" w:lineRule="auto"/>
    </w:pPr>
    <w:rPr>
      <w:rFonts w:eastAsia="SimSun"/>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3E4A06"/>
    <w:pPr>
      <w:spacing w:beforeLines="240" w:before="240" w:afterLines="120" w:after="0" w:line="240" w:lineRule="auto"/>
    </w:pPr>
    <w:rPr>
      <w:rFonts w:eastAsia="SimSun"/>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3E4A06"/>
    <w:pPr>
      <w:spacing w:beforeLines="240" w:before="240" w:afterLines="120" w:after="0" w:line="240" w:lineRule="auto"/>
    </w:pPr>
    <w:rPr>
      <w:rFonts w:eastAsia="SimSun"/>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i-provider">
    <w:name w:val="ui-provider"/>
    <w:basedOn w:val="DefaultParagraphFont"/>
    <w:rsid w:val="003E4A06"/>
  </w:style>
  <w:style w:type="character" w:customStyle="1" w:styleId="scxw74227754">
    <w:name w:val="scxw74227754"/>
    <w:basedOn w:val="DefaultParagraphFont"/>
    <w:rsid w:val="00C9762E"/>
  </w:style>
  <w:style w:type="table" w:styleId="ListTable4">
    <w:name w:val="List Table 4"/>
    <w:basedOn w:val="TableNormal"/>
    <w:uiPriority w:val="49"/>
    <w:rsid w:val="00D1029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Abbreviations">
    <w:name w:val="Abbreviations"/>
    <w:basedOn w:val="Normal"/>
    <w:link w:val="AbbreviationsChar"/>
    <w:qFormat/>
    <w:rsid w:val="00C34E72"/>
    <w:pPr>
      <w:spacing w:before="120" w:after="120"/>
      <w:contextualSpacing/>
    </w:pPr>
    <w:rPr>
      <w:sz w:val="16"/>
      <w:szCs w:val="16"/>
    </w:rPr>
  </w:style>
  <w:style w:type="character" w:customStyle="1" w:styleId="AbbreviationsChar">
    <w:name w:val="Abbreviations Char"/>
    <w:basedOn w:val="DefaultParagraphFont"/>
    <w:link w:val="Abbreviations"/>
    <w:rsid w:val="00C34E72"/>
    <w:rPr>
      <w:rFonts w:eastAsia="SimSun"/>
      <w:sz w:val="16"/>
      <w:szCs w:val="16"/>
      <w:lang w:val="en-GB" w:eastAsia="en-US"/>
    </w:rPr>
  </w:style>
  <w:style w:type="table" w:styleId="ListTable2-Accent3">
    <w:name w:val="List Table 2 Accent 3"/>
    <w:basedOn w:val="TableNormal"/>
    <w:uiPriority w:val="47"/>
    <w:rsid w:val="00260B15"/>
    <w:pPr>
      <w:spacing w:after="0" w:line="240" w:lineRule="auto"/>
    </w:pPr>
    <w:tblPr>
      <w:tblStyleRowBandSize w:val="1"/>
      <w:tblStyleColBandSize w:val="1"/>
      <w:tblBorders>
        <w:top w:val="single" w:sz="4" w:space="0" w:color="8DB3FF" w:themeColor="accent3" w:themeTint="99"/>
        <w:bottom w:val="single" w:sz="4" w:space="0" w:color="8DB3FF" w:themeColor="accent3" w:themeTint="99"/>
        <w:insideH w:val="single" w:sz="4" w:space="0" w:color="8DB3FF"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74071">
      <w:bodyDiv w:val="1"/>
      <w:marLeft w:val="0"/>
      <w:marRight w:val="0"/>
      <w:marTop w:val="0"/>
      <w:marBottom w:val="0"/>
      <w:divBdr>
        <w:top w:val="none" w:sz="0" w:space="0" w:color="auto"/>
        <w:left w:val="none" w:sz="0" w:space="0" w:color="auto"/>
        <w:bottom w:val="none" w:sz="0" w:space="0" w:color="auto"/>
        <w:right w:val="none" w:sz="0" w:space="0" w:color="auto"/>
      </w:divBdr>
    </w:div>
    <w:div w:id="53235581">
      <w:bodyDiv w:val="1"/>
      <w:marLeft w:val="0"/>
      <w:marRight w:val="0"/>
      <w:marTop w:val="0"/>
      <w:marBottom w:val="0"/>
      <w:divBdr>
        <w:top w:val="none" w:sz="0" w:space="0" w:color="auto"/>
        <w:left w:val="none" w:sz="0" w:space="0" w:color="auto"/>
        <w:bottom w:val="none" w:sz="0" w:space="0" w:color="auto"/>
        <w:right w:val="none" w:sz="0" w:space="0" w:color="auto"/>
      </w:divBdr>
      <w:divsChild>
        <w:div w:id="993532036">
          <w:marLeft w:val="446"/>
          <w:marRight w:val="0"/>
          <w:marTop w:val="0"/>
          <w:marBottom w:val="120"/>
          <w:divBdr>
            <w:top w:val="none" w:sz="0" w:space="0" w:color="auto"/>
            <w:left w:val="none" w:sz="0" w:space="0" w:color="auto"/>
            <w:bottom w:val="none" w:sz="0" w:space="0" w:color="auto"/>
            <w:right w:val="none" w:sz="0" w:space="0" w:color="auto"/>
          </w:divBdr>
        </w:div>
        <w:div w:id="1550260646">
          <w:marLeft w:val="446"/>
          <w:marRight w:val="0"/>
          <w:marTop w:val="0"/>
          <w:marBottom w:val="0"/>
          <w:divBdr>
            <w:top w:val="none" w:sz="0" w:space="0" w:color="auto"/>
            <w:left w:val="none" w:sz="0" w:space="0" w:color="auto"/>
            <w:bottom w:val="none" w:sz="0" w:space="0" w:color="auto"/>
            <w:right w:val="none" w:sz="0" w:space="0" w:color="auto"/>
          </w:divBdr>
        </w:div>
      </w:divsChild>
    </w:div>
    <w:div w:id="74324852">
      <w:bodyDiv w:val="1"/>
      <w:marLeft w:val="0"/>
      <w:marRight w:val="0"/>
      <w:marTop w:val="0"/>
      <w:marBottom w:val="0"/>
      <w:divBdr>
        <w:top w:val="none" w:sz="0" w:space="0" w:color="auto"/>
        <w:left w:val="none" w:sz="0" w:space="0" w:color="auto"/>
        <w:bottom w:val="none" w:sz="0" w:space="0" w:color="auto"/>
        <w:right w:val="none" w:sz="0" w:space="0" w:color="auto"/>
      </w:divBdr>
    </w:div>
    <w:div w:id="78988459">
      <w:bodyDiv w:val="1"/>
      <w:marLeft w:val="0"/>
      <w:marRight w:val="0"/>
      <w:marTop w:val="0"/>
      <w:marBottom w:val="0"/>
      <w:divBdr>
        <w:top w:val="none" w:sz="0" w:space="0" w:color="auto"/>
        <w:left w:val="none" w:sz="0" w:space="0" w:color="auto"/>
        <w:bottom w:val="none" w:sz="0" w:space="0" w:color="auto"/>
        <w:right w:val="none" w:sz="0" w:space="0" w:color="auto"/>
      </w:divBdr>
    </w:div>
    <w:div w:id="265770245">
      <w:bodyDiv w:val="1"/>
      <w:marLeft w:val="0"/>
      <w:marRight w:val="0"/>
      <w:marTop w:val="0"/>
      <w:marBottom w:val="0"/>
      <w:divBdr>
        <w:top w:val="none" w:sz="0" w:space="0" w:color="auto"/>
        <w:left w:val="none" w:sz="0" w:space="0" w:color="auto"/>
        <w:bottom w:val="none" w:sz="0" w:space="0" w:color="auto"/>
        <w:right w:val="none" w:sz="0" w:space="0" w:color="auto"/>
      </w:divBdr>
      <w:divsChild>
        <w:div w:id="66474891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89554419">
      <w:bodyDiv w:val="1"/>
      <w:marLeft w:val="0"/>
      <w:marRight w:val="0"/>
      <w:marTop w:val="0"/>
      <w:marBottom w:val="0"/>
      <w:divBdr>
        <w:top w:val="none" w:sz="0" w:space="0" w:color="auto"/>
        <w:left w:val="none" w:sz="0" w:space="0" w:color="auto"/>
        <w:bottom w:val="none" w:sz="0" w:space="0" w:color="auto"/>
        <w:right w:val="none" w:sz="0" w:space="0" w:color="auto"/>
      </w:divBdr>
      <w:divsChild>
        <w:div w:id="292097990">
          <w:marLeft w:val="274"/>
          <w:marRight w:val="0"/>
          <w:marTop w:val="0"/>
          <w:marBottom w:val="0"/>
          <w:divBdr>
            <w:top w:val="none" w:sz="0" w:space="0" w:color="auto"/>
            <w:left w:val="none" w:sz="0" w:space="0" w:color="auto"/>
            <w:bottom w:val="none" w:sz="0" w:space="0" w:color="auto"/>
            <w:right w:val="none" w:sz="0" w:space="0" w:color="auto"/>
          </w:divBdr>
        </w:div>
        <w:div w:id="1039353464">
          <w:marLeft w:val="274"/>
          <w:marRight w:val="0"/>
          <w:marTop w:val="0"/>
          <w:marBottom w:val="0"/>
          <w:divBdr>
            <w:top w:val="none" w:sz="0" w:space="0" w:color="auto"/>
            <w:left w:val="none" w:sz="0" w:space="0" w:color="auto"/>
            <w:bottom w:val="none" w:sz="0" w:space="0" w:color="auto"/>
            <w:right w:val="none" w:sz="0" w:space="0" w:color="auto"/>
          </w:divBdr>
        </w:div>
        <w:div w:id="1332558801">
          <w:marLeft w:val="274"/>
          <w:marRight w:val="0"/>
          <w:marTop w:val="0"/>
          <w:marBottom w:val="0"/>
          <w:divBdr>
            <w:top w:val="none" w:sz="0" w:space="0" w:color="auto"/>
            <w:left w:val="none" w:sz="0" w:space="0" w:color="auto"/>
            <w:bottom w:val="none" w:sz="0" w:space="0" w:color="auto"/>
            <w:right w:val="none" w:sz="0" w:space="0" w:color="auto"/>
          </w:divBdr>
        </w:div>
        <w:div w:id="1673218181">
          <w:marLeft w:val="274"/>
          <w:marRight w:val="0"/>
          <w:marTop w:val="0"/>
          <w:marBottom w:val="0"/>
          <w:divBdr>
            <w:top w:val="none" w:sz="0" w:space="0" w:color="auto"/>
            <w:left w:val="none" w:sz="0" w:space="0" w:color="auto"/>
            <w:bottom w:val="none" w:sz="0" w:space="0" w:color="auto"/>
            <w:right w:val="none" w:sz="0" w:space="0" w:color="auto"/>
          </w:divBdr>
        </w:div>
      </w:divsChild>
    </w:div>
    <w:div w:id="299269276">
      <w:bodyDiv w:val="1"/>
      <w:marLeft w:val="0"/>
      <w:marRight w:val="0"/>
      <w:marTop w:val="0"/>
      <w:marBottom w:val="0"/>
      <w:divBdr>
        <w:top w:val="none" w:sz="0" w:space="0" w:color="auto"/>
        <w:left w:val="none" w:sz="0" w:space="0" w:color="auto"/>
        <w:bottom w:val="none" w:sz="0" w:space="0" w:color="auto"/>
        <w:right w:val="none" w:sz="0" w:space="0" w:color="auto"/>
      </w:divBdr>
    </w:div>
    <w:div w:id="317537002">
      <w:bodyDiv w:val="1"/>
      <w:marLeft w:val="0"/>
      <w:marRight w:val="0"/>
      <w:marTop w:val="0"/>
      <w:marBottom w:val="0"/>
      <w:divBdr>
        <w:top w:val="none" w:sz="0" w:space="0" w:color="auto"/>
        <w:left w:val="none" w:sz="0" w:space="0" w:color="auto"/>
        <w:bottom w:val="none" w:sz="0" w:space="0" w:color="auto"/>
        <w:right w:val="none" w:sz="0" w:space="0" w:color="auto"/>
      </w:divBdr>
    </w:div>
    <w:div w:id="324433798">
      <w:bodyDiv w:val="1"/>
      <w:marLeft w:val="0"/>
      <w:marRight w:val="0"/>
      <w:marTop w:val="0"/>
      <w:marBottom w:val="0"/>
      <w:divBdr>
        <w:top w:val="none" w:sz="0" w:space="0" w:color="auto"/>
        <w:left w:val="none" w:sz="0" w:space="0" w:color="auto"/>
        <w:bottom w:val="none" w:sz="0" w:space="0" w:color="auto"/>
        <w:right w:val="none" w:sz="0" w:space="0" w:color="auto"/>
      </w:divBdr>
    </w:div>
    <w:div w:id="435519251">
      <w:bodyDiv w:val="1"/>
      <w:marLeft w:val="0"/>
      <w:marRight w:val="0"/>
      <w:marTop w:val="0"/>
      <w:marBottom w:val="0"/>
      <w:divBdr>
        <w:top w:val="none" w:sz="0" w:space="0" w:color="auto"/>
        <w:left w:val="none" w:sz="0" w:space="0" w:color="auto"/>
        <w:bottom w:val="none" w:sz="0" w:space="0" w:color="auto"/>
        <w:right w:val="none" w:sz="0" w:space="0" w:color="auto"/>
      </w:divBdr>
    </w:div>
    <w:div w:id="573206419">
      <w:bodyDiv w:val="1"/>
      <w:marLeft w:val="0"/>
      <w:marRight w:val="0"/>
      <w:marTop w:val="0"/>
      <w:marBottom w:val="0"/>
      <w:divBdr>
        <w:top w:val="none" w:sz="0" w:space="0" w:color="auto"/>
        <w:left w:val="none" w:sz="0" w:space="0" w:color="auto"/>
        <w:bottom w:val="none" w:sz="0" w:space="0" w:color="auto"/>
        <w:right w:val="none" w:sz="0" w:space="0" w:color="auto"/>
      </w:divBdr>
    </w:div>
    <w:div w:id="633295851">
      <w:bodyDiv w:val="1"/>
      <w:marLeft w:val="0"/>
      <w:marRight w:val="0"/>
      <w:marTop w:val="0"/>
      <w:marBottom w:val="0"/>
      <w:divBdr>
        <w:top w:val="none" w:sz="0" w:space="0" w:color="auto"/>
        <w:left w:val="none" w:sz="0" w:space="0" w:color="auto"/>
        <w:bottom w:val="none" w:sz="0" w:space="0" w:color="auto"/>
        <w:right w:val="none" w:sz="0" w:space="0" w:color="auto"/>
      </w:divBdr>
      <w:divsChild>
        <w:div w:id="801507907">
          <w:marLeft w:val="446"/>
          <w:marRight w:val="0"/>
          <w:marTop w:val="0"/>
          <w:marBottom w:val="0"/>
          <w:divBdr>
            <w:top w:val="none" w:sz="0" w:space="0" w:color="auto"/>
            <w:left w:val="none" w:sz="0" w:space="0" w:color="auto"/>
            <w:bottom w:val="none" w:sz="0" w:space="0" w:color="auto"/>
            <w:right w:val="none" w:sz="0" w:space="0" w:color="auto"/>
          </w:divBdr>
        </w:div>
        <w:div w:id="821655850">
          <w:marLeft w:val="446"/>
          <w:marRight w:val="0"/>
          <w:marTop w:val="0"/>
          <w:marBottom w:val="120"/>
          <w:divBdr>
            <w:top w:val="none" w:sz="0" w:space="0" w:color="auto"/>
            <w:left w:val="none" w:sz="0" w:space="0" w:color="auto"/>
            <w:bottom w:val="none" w:sz="0" w:space="0" w:color="auto"/>
            <w:right w:val="none" w:sz="0" w:space="0" w:color="auto"/>
          </w:divBdr>
        </w:div>
        <w:div w:id="1376347802">
          <w:marLeft w:val="446"/>
          <w:marRight w:val="0"/>
          <w:marTop w:val="0"/>
          <w:marBottom w:val="120"/>
          <w:divBdr>
            <w:top w:val="none" w:sz="0" w:space="0" w:color="auto"/>
            <w:left w:val="none" w:sz="0" w:space="0" w:color="auto"/>
            <w:bottom w:val="none" w:sz="0" w:space="0" w:color="auto"/>
            <w:right w:val="none" w:sz="0" w:space="0" w:color="auto"/>
          </w:divBdr>
        </w:div>
        <w:div w:id="1551067214">
          <w:marLeft w:val="446"/>
          <w:marRight w:val="0"/>
          <w:marTop w:val="0"/>
          <w:marBottom w:val="120"/>
          <w:divBdr>
            <w:top w:val="none" w:sz="0" w:space="0" w:color="auto"/>
            <w:left w:val="none" w:sz="0" w:space="0" w:color="auto"/>
            <w:bottom w:val="none" w:sz="0" w:space="0" w:color="auto"/>
            <w:right w:val="none" w:sz="0" w:space="0" w:color="auto"/>
          </w:divBdr>
        </w:div>
        <w:div w:id="1989283258">
          <w:marLeft w:val="446"/>
          <w:marRight w:val="0"/>
          <w:marTop w:val="0"/>
          <w:marBottom w:val="0"/>
          <w:divBdr>
            <w:top w:val="none" w:sz="0" w:space="0" w:color="auto"/>
            <w:left w:val="none" w:sz="0" w:space="0" w:color="auto"/>
            <w:bottom w:val="none" w:sz="0" w:space="0" w:color="auto"/>
            <w:right w:val="none" w:sz="0" w:space="0" w:color="auto"/>
          </w:divBdr>
        </w:div>
      </w:divsChild>
    </w:div>
    <w:div w:id="653991358">
      <w:bodyDiv w:val="1"/>
      <w:marLeft w:val="0"/>
      <w:marRight w:val="0"/>
      <w:marTop w:val="0"/>
      <w:marBottom w:val="0"/>
      <w:divBdr>
        <w:top w:val="none" w:sz="0" w:space="0" w:color="auto"/>
        <w:left w:val="none" w:sz="0" w:space="0" w:color="auto"/>
        <w:bottom w:val="none" w:sz="0" w:space="0" w:color="auto"/>
        <w:right w:val="none" w:sz="0" w:space="0" w:color="auto"/>
      </w:divBdr>
      <w:divsChild>
        <w:div w:id="620190823">
          <w:marLeft w:val="0"/>
          <w:marRight w:val="0"/>
          <w:marTop w:val="0"/>
          <w:marBottom w:val="0"/>
          <w:divBdr>
            <w:top w:val="none" w:sz="0" w:space="0" w:color="auto"/>
            <w:left w:val="none" w:sz="0" w:space="0" w:color="auto"/>
            <w:bottom w:val="none" w:sz="0" w:space="0" w:color="auto"/>
            <w:right w:val="none" w:sz="0" w:space="0" w:color="auto"/>
          </w:divBdr>
          <w:divsChild>
            <w:div w:id="42798875">
              <w:marLeft w:val="0"/>
              <w:marRight w:val="0"/>
              <w:marTop w:val="0"/>
              <w:marBottom w:val="0"/>
              <w:divBdr>
                <w:top w:val="none" w:sz="0" w:space="0" w:color="auto"/>
                <w:left w:val="none" w:sz="0" w:space="0" w:color="auto"/>
                <w:bottom w:val="none" w:sz="0" w:space="0" w:color="auto"/>
                <w:right w:val="none" w:sz="0" w:space="0" w:color="auto"/>
              </w:divBdr>
            </w:div>
            <w:div w:id="135924067">
              <w:marLeft w:val="0"/>
              <w:marRight w:val="0"/>
              <w:marTop w:val="0"/>
              <w:marBottom w:val="0"/>
              <w:divBdr>
                <w:top w:val="none" w:sz="0" w:space="0" w:color="auto"/>
                <w:left w:val="none" w:sz="0" w:space="0" w:color="auto"/>
                <w:bottom w:val="none" w:sz="0" w:space="0" w:color="auto"/>
                <w:right w:val="none" w:sz="0" w:space="0" w:color="auto"/>
              </w:divBdr>
            </w:div>
            <w:div w:id="165632910">
              <w:marLeft w:val="0"/>
              <w:marRight w:val="0"/>
              <w:marTop w:val="0"/>
              <w:marBottom w:val="0"/>
              <w:divBdr>
                <w:top w:val="none" w:sz="0" w:space="0" w:color="auto"/>
                <w:left w:val="none" w:sz="0" w:space="0" w:color="auto"/>
                <w:bottom w:val="none" w:sz="0" w:space="0" w:color="auto"/>
                <w:right w:val="none" w:sz="0" w:space="0" w:color="auto"/>
              </w:divBdr>
            </w:div>
            <w:div w:id="269361919">
              <w:marLeft w:val="0"/>
              <w:marRight w:val="0"/>
              <w:marTop w:val="0"/>
              <w:marBottom w:val="0"/>
              <w:divBdr>
                <w:top w:val="none" w:sz="0" w:space="0" w:color="auto"/>
                <w:left w:val="none" w:sz="0" w:space="0" w:color="auto"/>
                <w:bottom w:val="none" w:sz="0" w:space="0" w:color="auto"/>
                <w:right w:val="none" w:sz="0" w:space="0" w:color="auto"/>
              </w:divBdr>
            </w:div>
            <w:div w:id="449126451">
              <w:marLeft w:val="0"/>
              <w:marRight w:val="0"/>
              <w:marTop w:val="0"/>
              <w:marBottom w:val="0"/>
              <w:divBdr>
                <w:top w:val="none" w:sz="0" w:space="0" w:color="auto"/>
                <w:left w:val="none" w:sz="0" w:space="0" w:color="auto"/>
                <w:bottom w:val="none" w:sz="0" w:space="0" w:color="auto"/>
                <w:right w:val="none" w:sz="0" w:space="0" w:color="auto"/>
              </w:divBdr>
            </w:div>
            <w:div w:id="462772728">
              <w:marLeft w:val="0"/>
              <w:marRight w:val="0"/>
              <w:marTop w:val="0"/>
              <w:marBottom w:val="0"/>
              <w:divBdr>
                <w:top w:val="none" w:sz="0" w:space="0" w:color="auto"/>
                <w:left w:val="none" w:sz="0" w:space="0" w:color="auto"/>
                <w:bottom w:val="none" w:sz="0" w:space="0" w:color="auto"/>
                <w:right w:val="none" w:sz="0" w:space="0" w:color="auto"/>
              </w:divBdr>
            </w:div>
            <w:div w:id="542862240">
              <w:marLeft w:val="0"/>
              <w:marRight w:val="0"/>
              <w:marTop w:val="0"/>
              <w:marBottom w:val="0"/>
              <w:divBdr>
                <w:top w:val="none" w:sz="0" w:space="0" w:color="auto"/>
                <w:left w:val="none" w:sz="0" w:space="0" w:color="auto"/>
                <w:bottom w:val="none" w:sz="0" w:space="0" w:color="auto"/>
                <w:right w:val="none" w:sz="0" w:space="0" w:color="auto"/>
              </w:divBdr>
            </w:div>
            <w:div w:id="618266824">
              <w:marLeft w:val="0"/>
              <w:marRight w:val="0"/>
              <w:marTop w:val="0"/>
              <w:marBottom w:val="0"/>
              <w:divBdr>
                <w:top w:val="none" w:sz="0" w:space="0" w:color="auto"/>
                <w:left w:val="none" w:sz="0" w:space="0" w:color="auto"/>
                <w:bottom w:val="none" w:sz="0" w:space="0" w:color="auto"/>
                <w:right w:val="none" w:sz="0" w:space="0" w:color="auto"/>
              </w:divBdr>
            </w:div>
            <w:div w:id="623391526">
              <w:marLeft w:val="0"/>
              <w:marRight w:val="0"/>
              <w:marTop w:val="0"/>
              <w:marBottom w:val="0"/>
              <w:divBdr>
                <w:top w:val="none" w:sz="0" w:space="0" w:color="auto"/>
                <w:left w:val="none" w:sz="0" w:space="0" w:color="auto"/>
                <w:bottom w:val="none" w:sz="0" w:space="0" w:color="auto"/>
                <w:right w:val="none" w:sz="0" w:space="0" w:color="auto"/>
              </w:divBdr>
            </w:div>
            <w:div w:id="813716980">
              <w:marLeft w:val="0"/>
              <w:marRight w:val="0"/>
              <w:marTop w:val="0"/>
              <w:marBottom w:val="0"/>
              <w:divBdr>
                <w:top w:val="none" w:sz="0" w:space="0" w:color="auto"/>
                <w:left w:val="none" w:sz="0" w:space="0" w:color="auto"/>
                <w:bottom w:val="none" w:sz="0" w:space="0" w:color="auto"/>
                <w:right w:val="none" w:sz="0" w:space="0" w:color="auto"/>
              </w:divBdr>
            </w:div>
            <w:div w:id="996569353">
              <w:marLeft w:val="0"/>
              <w:marRight w:val="0"/>
              <w:marTop w:val="0"/>
              <w:marBottom w:val="0"/>
              <w:divBdr>
                <w:top w:val="none" w:sz="0" w:space="0" w:color="auto"/>
                <w:left w:val="none" w:sz="0" w:space="0" w:color="auto"/>
                <w:bottom w:val="none" w:sz="0" w:space="0" w:color="auto"/>
                <w:right w:val="none" w:sz="0" w:space="0" w:color="auto"/>
              </w:divBdr>
            </w:div>
            <w:div w:id="1015882717">
              <w:marLeft w:val="0"/>
              <w:marRight w:val="0"/>
              <w:marTop w:val="0"/>
              <w:marBottom w:val="0"/>
              <w:divBdr>
                <w:top w:val="none" w:sz="0" w:space="0" w:color="auto"/>
                <w:left w:val="none" w:sz="0" w:space="0" w:color="auto"/>
                <w:bottom w:val="none" w:sz="0" w:space="0" w:color="auto"/>
                <w:right w:val="none" w:sz="0" w:space="0" w:color="auto"/>
              </w:divBdr>
            </w:div>
            <w:div w:id="1031148744">
              <w:marLeft w:val="0"/>
              <w:marRight w:val="0"/>
              <w:marTop w:val="0"/>
              <w:marBottom w:val="0"/>
              <w:divBdr>
                <w:top w:val="none" w:sz="0" w:space="0" w:color="auto"/>
                <w:left w:val="none" w:sz="0" w:space="0" w:color="auto"/>
                <w:bottom w:val="none" w:sz="0" w:space="0" w:color="auto"/>
                <w:right w:val="none" w:sz="0" w:space="0" w:color="auto"/>
              </w:divBdr>
            </w:div>
            <w:div w:id="1187796395">
              <w:marLeft w:val="0"/>
              <w:marRight w:val="0"/>
              <w:marTop w:val="0"/>
              <w:marBottom w:val="0"/>
              <w:divBdr>
                <w:top w:val="none" w:sz="0" w:space="0" w:color="auto"/>
                <w:left w:val="none" w:sz="0" w:space="0" w:color="auto"/>
                <w:bottom w:val="none" w:sz="0" w:space="0" w:color="auto"/>
                <w:right w:val="none" w:sz="0" w:space="0" w:color="auto"/>
              </w:divBdr>
            </w:div>
            <w:div w:id="1265918894">
              <w:marLeft w:val="0"/>
              <w:marRight w:val="0"/>
              <w:marTop w:val="0"/>
              <w:marBottom w:val="0"/>
              <w:divBdr>
                <w:top w:val="none" w:sz="0" w:space="0" w:color="auto"/>
                <w:left w:val="none" w:sz="0" w:space="0" w:color="auto"/>
                <w:bottom w:val="none" w:sz="0" w:space="0" w:color="auto"/>
                <w:right w:val="none" w:sz="0" w:space="0" w:color="auto"/>
              </w:divBdr>
            </w:div>
            <w:div w:id="1337153046">
              <w:marLeft w:val="0"/>
              <w:marRight w:val="0"/>
              <w:marTop w:val="0"/>
              <w:marBottom w:val="0"/>
              <w:divBdr>
                <w:top w:val="none" w:sz="0" w:space="0" w:color="auto"/>
                <w:left w:val="none" w:sz="0" w:space="0" w:color="auto"/>
                <w:bottom w:val="none" w:sz="0" w:space="0" w:color="auto"/>
                <w:right w:val="none" w:sz="0" w:space="0" w:color="auto"/>
              </w:divBdr>
            </w:div>
            <w:div w:id="1506091004">
              <w:marLeft w:val="0"/>
              <w:marRight w:val="0"/>
              <w:marTop w:val="0"/>
              <w:marBottom w:val="0"/>
              <w:divBdr>
                <w:top w:val="none" w:sz="0" w:space="0" w:color="auto"/>
                <w:left w:val="none" w:sz="0" w:space="0" w:color="auto"/>
                <w:bottom w:val="none" w:sz="0" w:space="0" w:color="auto"/>
                <w:right w:val="none" w:sz="0" w:space="0" w:color="auto"/>
              </w:divBdr>
            </w:div>
            <w:div w:id="1582569016">
              <w:marLeft w:val="0"/>
              <w:marRight w:val="0"/>
              <w:marTop w:val="0"/>
              <w:marBottom w:val="0"/>
              <w:divBdr>
                <w:top w:val="none" w:sz="0" w:space="0" w:color="auto"/>
                <w:left w:val="none" w:sz="0" w:space="0" w:color="auto"/>
                <w:bottom w:val="none" w:sz="0" w:space="0" w:color="auto"/>
                <w:right w:val="none" w:sz="0" w:space="0" w:color="auto"/>
              </w:divBdr>
            </w:div>
            <w:div w:id="1823497041">
              <w:marLeft w:val="0"/>
              <w:marRight w:val="0"/>
              <w:marTop w:val="0"/>
              <w:marBottom w:val="0"/>
              <w:divBdr>
                <w:top w:val="none" w:sz="0" w:space="0" w:color="auto"/>
                <w:left w:val="none" w:sz="0" w:space="0" w:color="auto"/>
                <w:bottom w:val="none" w:sz="0" w:space="0" w:color="auto"/>
                <w:right w:val="none" w:sz="0" w:space="0" w:color="auto"/>
              </w:divBdr>
            </w:div>
            <w:div w:id="1852259774">
              <w:marLeft w:val="0"/>
              <w:marRight w:val="0"/>
              <w:marTop w:val="0"/>
              <w:marBottom w:val="0"/>
              <w:divBdr>
                <w:top w:val="none" w:sz="0" w:space="0" w:color="auto"/>
                <w:left w:val="none" w:sz="0" w:space="0" w:color="auto"/>
                <w:bottom w:val="none" w:sz="0" w:space="0" w:color="auto"/>
                <w:right w:val="none" w:sz="0" w:space="0" w:color="auto"/>
              </w:divBdr>
            </w:div>
            <w:div w:id="2095738263">
              <w:marLeft w:val="0"/>
              <w:marRight w:val="0"/>
              <w:marTop w:val="0"/>
              <w:marBottom w:val="0"/>
              <w:divBdr>
                <w:top w:val="none" w:sz="0" w:space="0" w:color="auto"/>
                <w:left w:val="none" w:sz="0" w:space="0" w:color="auto"/>
                <w:bottom w:val="none" w:sz="0" w:space="0" w:color="auto"/>
                <w:right w:val="none" w:sz="0" w:space="0" w:color="auto"/>
              </w:divBdr>
            </w:div>
            <w:div w:id="2121756708">
              <w:marLeft w:val="0"/>
              <w:marRight w:val="0"/>
              <w:marTop w:val="0"/>
              <w:marBottom w:val="0"/>
              <w:divBdr>
                <w:top w:val="none" w:sz="0" w:space="0" w:color="auto"/>
                <w:left w:val="none" w:sz="0" w:space="0" w:color="auto"/>
                <w:bottom w:val="none" w:sz="0" w:space="0" w:color="auto"/>
                <w:right w:val="none" w:sz="0" w:space="0" w:color="auto"/>
              </w:divBdr>
            </w:div>
            <w:div w:id="212187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587839">
      <w:bodyDiv w:val="1"/>
      <w:marLeft w:val="0"/>
      <w:marRight w:val="0"/>
      <w:marTop w:val="0"/>
      <w:marBottom w:val="0"/>
      <w:divBdr>
        <w:top w:val="none" w:sz="0" w:space="0" w:color="auto"/>
        <w:left w:val="none" w:sz="0" w:space="0" w:color="auto"/>
        <w:bottom w:val="none" w:sz="0" w:space="0" w:color="auto"/>
        <w:right w:val="none" w:sz="0" w:space="0" w:color="auto"/>
      </w:divBdr>
      <w:divsChild>
        <w:div w:id="851265505">
          <w:marLeft w:val="446"/>
          <w:marRight w:val="0"/>
          <w:marTop w:val="200"/>
          <w:marBottom w:val="0"/>
          <w:divBdr>
            <w:top w:val="none" w:sz="0" w:space="0" w:color="auto"/>
            <w:left w:val="none" w:sz="0" w:space="0" w:color="auto"/>
            <w:bottom w:val="none" w:sz="0" w:space="0" w:color="auto"/>
            <w:right w:val="none" w:sz="0" w:space="0" w:color="auto"/>
          </w:divBdr>
        </w:div>
        <w:div w:id="1752966109">
          <w:marLeft w:val="446"/>
          <w:marRight w:val="0"/>
          <w:marTop w:val="200"/>
          <w:marBottom w:val="0"/>
          <w:divBdr>
            <w:top w:val="none" w:sz="0" w:space="0" w:color="auto"/>
            <w:left w:val="none" w:sz="0" w:space="0" w:color="auto"/>
            <w:bottom w:val="none" w:sz="0" w:space="0" w:color="auto"/>
            <w:right w:val="none" w:sz="0" w:space="0" w:color="auto"/>
          </w:divBdr>
        </w:div>
        <w:div w:id="1759987057">
          <w:marLeft w:val="446"/>
          <w:marRight w:val="0"/>
          <w:marTop w:val="200"/>
          <w:marBottom w:val="0"/>
          <w:divBdr>
            <w:top w:val="none" w:sz="0" w:space="0" w:color="auto"/>
            <w:left w:val="none" w:sz="0" w:space="0" w:color="auto"/>
            <w:bottom w:val="none" w:sz="0" w:space="0" w:color="auto"/>
            <w:right w:val="none" w:sz="0" w:space="0" w:color="auto"/>
          </w:divBdr>
        </w:div>
        <w:div w:id="2139490187">
          <w:marLeft w:val="446"/>
          <w:marRight w:val="0"/>
          <w:marTop w:val="200"/>
          <w:marBottom w:val="0"/>
          <w:divBdr>
            <w:top w:val="none" w:sz="0" w:space="0" w:color="auto"/>
            <w:left w:val="none" w:sz="0" w:space="0" w:color="auto"/>
            <w:bottom w:val="none" w:sz="0" w:space="0" w:color="auto"/>
            <w:right w:val="none" w:sz="0" w:space="0" w:color="auto"/>
          </w:divBdr>
        </w:div>
      </w:divsChild>
    </w:div>
    <w:div w:id="1042168241">
      <w:bodyDiv w:val="1"/>
      <w:marLeft w:val="0"/>
      <w:marRight w:val="0"/>
      <w:marTop w:val="0"/>
      <w:marBottom w:val="0"/>
      <w:divBdr>
        <w:top w:val="none" w:sz="0" w:space="0" w:color="auto"/>
        <w:left w:val="none" w:sz="0" w:space="0" w:color="auto"/>
        <w:bottom w:val="none" w:sz="0" w:space="0" w:color="auto"/>
        <w:right w:val="none" w:sz="0" w:space="0" w:color="auto"/>
      </w:divBdr>
      <w:divsChild>
        <w:div w:id="39062549">
          <w:marLeft w:val="1166"/>
          <w:marRight w:val="0"/>
          <w:marTop w:val="0"/>
          <w:marBottom w:val="120"/>
          <w:divBdr>
            <w:top w:val="none" w:sz="0" w:space="0" w:color="auto"/>
            <w:left w:val="none" w:sz="0" w:space="0" w:color="auto"/>
            <w:bottom w:val="none" w:sz="0" w:space="0" w:color="auto"/>
            <w:right w:val="none" w:sz="0" w:space="0" w:color="auto"/>
          </w:divBdr>
        </w:div>
        <w:div w:id="103500852">
          <w:marLeft w:val="1166"/>
          <w:marRight w:val="0"/>
          <w:marTop w:val="0"/>
          <w:marBottom w:val="120"/>
          <w:divBdr>
            <w:top w:val="none" w:sz="0" w:space="0" w:color="auto"/>
            <w:left w:val="none" w:sz="0" w:space="0" w:color="auto"/>
            <w:bottom w:val="none" w:sz="0" w:space="0" w:color="auto"/>
            <w:right w:val="none" w:sz="0" w:space="0" w:color="auto"/>
          </w:divBdr>
        </w:div>
        <w:div w:id="695078156">
          <w:marLeft w:val="446"/>
          <w:marRight w:val="0"/>
          <w:marTop w:val="0"/>
          <w:marBottom w:val="0"/>
          <w:divBdr>
            <w:top w:val="none" w:sz="0" w:space="0" w:color="auto"/>
            <w:left w:val="none" w:sz="0" w:space="0" w:color="auto"/>
            <w:bottom w:val="none" w:sz="0" w:space="0" w:color="auto"/>
            <w:right w:val="none" w:sz="0" w:space="0" w:color="auto"/>
          </w:divBdr>
        </w:div>
        <w:div w:id="889344895">
          <w:marLeft w:val="1166"/>
          <w:marRight w:val="0"/>
          <w:marTop w:val="0"/>
          <w:marBottom w:val="0"/>
          <w:divBdr>
            <w:top w:val="none" w:sz="0" w:space="0" w:color="auto"/>
            <w:left w:val="none" w:sz="0" w:space="0" w:color="auto"/>
            <w:bottom w:val="none" w:sz="0" w:space="0" w:color="auto"/>
            <w:right w:val="none" w:sz="0" w:space="0" w:color="auto"/>
          </w:divBdr>
        </w:div>
        <w:div w:id="1754545951">
          <w:marLeft w:val="446"/>
          <w:marRight w:val="0"/>
          <w:marTop w:val="0"/>
          <w:marBottom w:val="120"/>
          <w:divBdr>
            <w:top w:val="none" w:sz="0" w:space="0" w:color="auto"/>
            <w:left w:val="none" w:sz="0" w:space="0" w:color="auto"/>
            <w:bottom w:val="none" w:sz="0" w:space="0" w:color="auto"/>
            <w:right w:val="none" w:sz="0" w:space="0" w:color="auto"/>
          </w:divBdr>
        </w:div>
      </w:divsChild>
    </w:div>
    <w:div w:id="1050804631">
      <w:bodyDiv w:val="1"/>
      <w:marLeft w:val="0"/>
      <w:marRight w:val="0"/>
      <w:marTop w:val="0"/>
      <w:marBottom w:val="0"/>
      <w:divBdr>
        <w:top w:val="none" w:sz="0" w:space="0" w:color="auto"/>
        <w:left w:val="none" w:sz="0" w:space="0" w:color="auto"/>
        <w:bottom w:val="none" w:sz="0" w:space="0" w:color="auto"/>
        <w:right w:val="none" w:sz="0" w:space="0" w:color="auto"/>
      </w:divBdr>
      <w:divsChild>
        <w:div w:id="721486466">
          <w:marLeft w:val="1166"/>
          <w:marRight w:val="0"/>
          <w:marTop w:val="0"/>
          <w:marBottom w:val="0"/>
          <w:divBdr>
            <w:top w:val="none" w:sz="0" w:space="0" w:color="auto"/>
            <w:left w:val="none" w:sz="0" w:space="0" w:color="auto"/>
            <w:bottom w:val="none" w:sz="0" w:space="0" w:color="auto"/>
            <w:right w:val="none" w:sz="0" w:space="0" w:color="auto"/>
          </w:divBdr>
        </w:div>
        <w:div w:id="968440186">
          <w:marLeft w:val="446"/>
          <w:marRight w:val="0"/>
          <w:marTop w:val="0"/>
          <w:marBottom w:val="0"/>
          <w:divBdr>
            <w:top w:val="none" w:sz="0" w:space="0" w:color="auto"/>
            <w:left w:val="none" w:sz="0" w:space="0" w:color="auto"/>
            <w:bottom w:val="none" w:sz="0" w:space="0" w:color="auto"/>
            <w:right w:val="none" w:sz="0" w:space="0" w:color="auto"/>
          </w:divBdr>
        </w:div>
        <w:div w:id="1082070951">
          <w:marLeft w:val="446"/>
          <w:marRight w:val="0"/>
          <w:marTop w:val="0"/>
          <w:marBottom w:val="0"/>
          <w:divBdr>
            <w:top w:val="none" w:sz="0" w:space="0" w:color="auto"/>
            <w:left w:val="none" w:sz="0" w:space="0" w:color="auto"/>
            <w:bottom w:val="none" w:sz="0" w:space="0" w:color="auto"/>
            <w:right w:val="none" w:sz="0" w:space="0" w:color="auto"/>
          </w:divBdr>
        </w:div>
        <w:div w:id="1155419357">
          <w:marLeft w:val="446"/>
          <w:marRight w:val="0"/>
          <w:marTop w:val="0"/>
          <w:marBottom w:val="0"/>
          <w:divBdr>
            <w:top w:val="none" w:sz="0" w:space="0" w:color="auto"/>
            <w:left w:val="none" w:sz="0" w:space="0" w:color="auto"/>
            <w:bottom w:val="none" w:sz="0" w:space="0" w:color="auto"/>
            <w:right w:val="none" w:sz="0" w:space="0" w:color="auto"/>
          </w:divBdr>
        </w:div>
        <w:div w:id="2050836711">
          <w:marLeft w:val="446"/>
          <w:marRight w:val="0"/>
          <w:marTop w:val="0"/>
          <w:marBottom w:val="0"/>
          <w:divBdr>
            <w:top w:val="none" w:sz="0" w:space="0" w:color="auto"/>
            <w:left w:val="none" w:sz="0" w:space="0" w:color="auto"/>
            <w:bottom w:val="none" w:sz="0" w:space="0" w:color="auto"/>
            <w:right w:val="none" w:sz="0" w:space="0" w:color="auto"/>
          </w:divBdr>
        </w:div>
      </w:divsChild>
    </w:div>
    <w:div w:id="1076437436">
      <w:bodyDiv w:val="1"/>
      <w:marLeft w:val="0"/>
      <w:marRight w:val="0"/>
      <w:marTop w:val="0"/>
      <w:marBottom w:val="0"/>
      <w:divBdr>
        <w:top w:val="none" w:sz="0" w:space="0" w:color="auto"/>
        <w:left w:val="none" w:sz="0" w:space="0" w:color="auto"/>
        <w:bottom w:val="none" w:sz="0" w:space="0" w:color="auto"/>
        <w:right w:val="none" w:sz="0" w:space="0" w:color="auto"/>
      </w:divBdr>
      <w:divsChild>
        <w:div w:id="393356198">
          <w:marLeft w:val="1166"/>
          <w:marRight w:val="0"/>
          <w:marTop w:val="0"/>
          <w:marBottom w:val="0"/>
          <w:divBdr>
            <w:top w:val="none" w:sz="0" w:space="0" w:color="auto"/>
            <w:left w:val="none" w:sz="0" w:space="0" w:color="auto"/>
            <w:bottom w:val="none" w:sz="0" w:space="0" w:color="auto"/>
            <w:right w:val="none" w:sz="0" w:space="0" w:color="auto"/>
          </w:divBdr>
        </w:div>
        <w:div w:id="466358485">
          <w:marLeft w:val="1166"/>
          <w:marRight w:val="0"/>
          <w:marTop w:val="0"/>
          <w:marBottom w:val="0"/>
          <w:divBdr>
            <w:top w:val="none" w:sz="0" w:space="0" w:color="auto"/>
            <w:left w:val="none" w:sz="0" w:space="0" w:color="auto"/>
            <w:bottom w:val="none" w:sz="0" w:space="0" w:color="auto"/>
            <w:right w:val="none" w:sz="0" w:space="0" w:color="auto"/>
          </w:divBdr>
        </w:div>
        <w:div w:id="840777908">
          <w:marLeft w:val="1166"/>
          <w:marRight w:val="0"/>
          <w:marTop w:val="0"/>
          <w:marBottom w:val="0"/>
          <w:divBdr>
            <w:top w:val="none" w:sz="0" w:space="0" w:color="auto"/>
            <w:left w:val="none" w:sz="0" w:space="0" w:color="auto"/>
            <w:bottom w:val="none" w:sz="0" w:space="0" w:color="auto"/>
            <w:right w:val="none" w:sz="0" w:space="0" w:color="auto"/>
          </w:divBdr>
        </w:div>
        <w:div w:id="1209342584">
          <w:marLeft w:val="1166"/>
          <w:marRight w:val="0"/>
          <w:marTop w:val="0"/>
          <w:marBottom w:val="0"/>
          <w:divBdr>
            <w:top w:val="none" w:sz="0" w:space="0" w:color="auto"/>
            <w:left w:val="none" w:sz="0" w:space="0" w:color="auto"/>
            <w:bottom w:val="none" w:sz="0" w:space="0" w:color="auto"/>
            <w:right w:val="none" w:sz="0" w:space="0" w:color="auto"/>
          </w:divBdr>
        </w:div>
        <w:div w:id="1348555016">
          <w:marLeft w:val="1166"/>
          <w:marRight w:val="0"/>
          <w:marTop w:val="0"/>
          <w:marBottom w:val="0"/>
          <w:divBdr>
            <w:top w:val="none" w:sz="0" w:space="0" w:color="auto"/>
            <w:left w:val="none" w:sz="0" w:space="0" w:color="auto"/>
            <w:bottom w:val="none" w:sz="0" w:space="0" w:color="auto"/>
            <w:right w:val="none" w:sz="0" w:space="0" w:color="auto"/>
          </w:divBdr>
        </w:div>
        <w:div w:id="1510024583">
          <w:marLeft w:val="1166"/>
          <w:marRight w:val="0"/>
          <w:marTop w:val="0"/>
          <w:marBottom w:val="0"/>
          <w:divBdr>
            <w:top w:val="none" w:sz="0" w:space="0" w:color="auto"/>
            <w:left w:val="none" w:sz="0" w:space="0" w:color="auto"/>
            <w:bottom w:val="none" w:sz="0" w:space="0" w:color="auto"/>
            <w:right w:val="none" w:sz="0" w:space="0" w:color="auto"/>
          </w:divBdr>
        </w:div>
        <w:div w:id="2030913044">
          <w:marLeft w:val="1166"/>
          <w:marRight w:val="0"/>
          <w:marTop w:val="0"/>
          <w:marBottom w:val="0"/>
          <w:divBdr>
            <w:top w:val="none" w:sz="0" w:space="0" w:color="auto"/>
            <w:left w:val="none" w:sz="0" w:space="0" w:color="auto"/>
            <w:bottom w:val="none" w:sz="0" w:space="0" w:color="auto"/>
            <w:right w:val="none" w:sz="0" w:space="0" w:color="auto"/>
          </w:divBdr>
        </w:div>
      </w:divsChild>
    </w:div>
    <w:div w:id="1099639331">
      <w:bodyDiv w:val="1"/>
      <w:marLeft w:val="0"/>
      <w:marRight w:val="0"/>
      <w:marTop w:val="0"/>
      <w:marBottom w:val="0"/>
      <w:divBdr>
        <w:top w:val="none" w:sz="0" w:space="0" w:color="auto"/>
        <w:left w:val="none" w:sz="0" w:space="0" w:color="auto"/>
        <w:bottom w:val="none" w:sz="0" w:space="0" w:color="auto"/>
        <w:right w:val="none" w:sz="0" w:space="0" w:color="auto"/>
      </w:divBdr>
    </w:div>
    <w:div w:id="1100612712">
      <w:bodyDiv w:val="1"/>
      <w:marLeft w:val="0"/>
      <w:marRight w:val="0"/>
      <w:marTop w:val="0"/>
      <w:marBottom w:val="0"/>
      <w:divBdr>
        <w:top w:val="none" w:sz="0" w:space="0" w:color="auto"/>
        <w:left w:val="none" w:sz="0" w:space="0" w:color="auto"/>
        <w:bottom w:val="none" w:sz="0" w:space="0" w:color="auto"/>
        <w:right w:val="none" w:sz="0" w:space="0" w:color="auto"/>
      </w:divBdr>
    </w:div>
    <w:div w:id="1202522492">
      <w:bodyDiv w:val="1"/>
      <w:marLeft w:val="0"/>
      <w:marRight w:val="0"/>
      <w:marTop w:val="0"/>
      <w:marBottom w:val="0"/>
      <w:divBdr>
        <w:top w:val="none" w:sz="0" w:space="0" w:color="auto"/>
        <w:left w:val="none" w:sz="0" w:space="0" w:color="auto"/>
        <w:bottom w:val="none" w:sz="0" w:space="0" w:color="auto"/>
        <w:right w:val="none" w:sz="0" w:space="0" w:color="auto"/>
      </w:divBdr>
    </w:div>
    <w:div w:id="1210147302">
      <w:bodyDiv w:val="1"/>
      <w:marLeft w:val="0"/>
      <w:marRight w:val="0"/>
      <w:marTop w:val="0"/>
      <w:marBottom w:val="0"/>
      <w:divBdr>
        <w:top w:val="none" w:sz="0" w:space="0" w:color="auto"/>
        <w:left w:val="none" w:sz="0" w:space="0" w:color="auto"/>
        <w:bottom w:val="none" w:sz="0" w:space="0" w:color="auto"/>
        <w:right w:val="none" w:sz="0" w:space="0" w:color="auto"/>
      </w:divBdr>
      <w:divsChild>
        <w:div w:id="113597020">
          <w:marLeft w:val="1166"/>
          <w:marRight w:val="0"/>
          <w:marTop w:val="0"/>
          <w:marBottom w:val="120"/>
          <w:divBdr>
            <w:top w:val="none" w:sz="0" w:space="0" w:color="auto"/>
            <w:left w:val="none" w:sz="0" w:space="0" w:color="auto"/>
            <w:bottom w:val="none" w:sz="0" w:space="0" w:color="auto"/>
            <w:right w:val="none" w:sz="0" w:space="0" w:color="auto"/>
          </w:divBdr>
        </w:div>
        <w:div w:id="246962454">
          <w:marLeft w:val="1166"/>
          <w:marRight w:val="0"/>
          <w:marTop w:val="0"/>
          <w:marBottom w:val="0"/>
          <w:divBdr>
            <w:top w:val="none" w:sz="0" w:space="0" w:color="auto"/>
            <w:left w:val="none" w:sz="0" w:space="0" w:color="auto"/>
            <w:bottom w:val="none" w:sz="0" w:space="0" w:color="auto"/>
            <w:right w:val="none" w:sz="0" w:space="0" w:color="auto"/>
          </w:divBdr>
        </w:div>
        <w:div w:id="402916099">
          <w:marLeft w:val="446"/>
          <w:marRight w:val="0"/>
          <w:marTop w:val="0"/>
          <w:marBottom w:val="120"/>
          <w:divBdr>
            <w:top w:val="none" w:sz="0" w:space="0" w:color="auto"/>
            <w:left w:val="none" w:sz="0" w:space="0" w:color="auto"/>
            <w:bottom w:val="none" w:sz="0" w:space="0" w:color="auto"/>
            <w:right w:val="none" w:sz="0" w:space="0" w:color="auto"/>
          </w:divBdr>
        </w:div>
        <w:div w:id="1062829910">
          <w:marLeft w:val="1166"/>
          <w:marRight w:val="0"/>
          <w:marTop w:val="0"/>
          <w:marBottom w:val="120"/>
          <w:divBdr>
            <w:top w:val="none" w:sz="0" w:space="0" w:color="auto"/>
            <w:left w:val="none" w:sz="0" w:space="0" w:color="auto"/>
            <w:bottom w:val="none" w:sz="0" w:space="0" w:color="auto"/>
            <w:right w:val="none" w:sz="0" w:space="0" w:color="auto"/>
          </w:divBdr>
        </w:div>
        <w:div w:id="1306352884">
          <w:marLeft w:val="446"/>
          <w:marRight w:val="0"/>
          <w:marTop w:val="0"/>
          <w:marBottom w:val="0"/>
          <w:divBdr>
            <w:top w:val="none" w:sz="0" w:space="0" w:color="auto"/>
            <w:left w:val="none" w:sz="0" w:space="0" w:color="auto"/>
            <w:bottom w:val="none" w:sz="0" w:space="0" w:color="auto"/>
            <w:right w:val="none" w:sz="0" w:space="0" w:color="auto"/>
          </w:divBdr>
        </w:div>
      </w:divsChild>
    </w:div>
    <w:div w:id="1222056036">
      <w:bodyDiv w:val="1"/>
      <w:marLeft w:val="0"/>
      <w:marRight w:val="0"/>
      <w:marTop w:val="0"/>
      <w:marBottom w:val="0"/>
      <w:divBdr>
        <w:top w:val="none" w:sz="0" w:space="0" w:color="auto"/>
        <w:left w:val="none" w:sz="0" w:space="0" w:color="auto"/>
        <w:bottom w:val="none" w:sz="0" w:space="0" w:color="auto"/>
        <w:right w:val="none" w:sz="0" w:space="0" w:color="auto"/>
      </w:divBdr>
    </w:div>
    <w:div w:id="1363240819">
      <w:bodyDiv w:val="1"/>
      <w:marLeft w:val="0"/>
      <w:marRight w:val="0"/>
      <w:marTop w:val="0"/>
      <w:marBottom w:val="0"/>
      <w:divBdr>
        <w:top w:val="none" w:sz="0" w:space="0" w:color="auto"/>
        <w:left w:val="none" w:sz="0" w:space="0" w:color="auto"/>
        <w:bottom w:val="none" w:sz="0" w:space="0" w:color="auto"/>
        <w:right w:val="none" w:sz="0" w:space="0" w:color="auto"/>
      </w:divBdr>
      <w:divsChild>
        <w:div w:id="372922690">
          <w:marLeft w:val="0"/>
          <w:marRight w:val="0"/>
          <w:marTop w:val="0"/>
          <w:marBottom w:val="75"/>
          <w:divBdr>
            <w:top w:val="none" w:sz="0" w:space="0" w:color="auto"/>
            <w:left w:val="none" w:sz="0" w:space="0" w:color="auto"/>
            <w:bottom w:val="none" w:sz="0" w:space="0" w:color="auto"/>
            <w:right w:val="none" w:sz="0" w:space="0" w:color="auto"/>
          </w:divBdr>
        </w:div>
        <w:div w:id="1661807970">
          <w:marLeft w:val="0"/>
          <w:marRight w:val="0"/>
          <w:marTop w:val="0"/>
          <w:marBottom w:val="75"/>
          <w:divBdr>
            <w:top w:val="none" w:sz="0" w:space="0" w:color="auto"/>
            <w:left w:val="none" w:sz="0" w:space="0" w:color="auto"/>
            <w:bottom w:val="none" w:sz="0" w:space="0" w:color="auto"/>
            <w:right w:val="none" w:sz="0" w:space="0" w:color="auto"/>
          </w:divBdr>
        </w:div>
      </w:divsChild>
    </w:div>
    <w:div w:id="1523008386">
      <w:bodyDiv w:val="1"/>
      <w:marLeft w:val="0"/>
      <w:marRight w:val="0"/>
      <w:marTop w:val="0"/>
      <w:marBottom w:val="0"/>
      <w:divBdr>
        <w:top w:val="none" w:sz="0" w:space="0" w:color="auto"/>
        <w:left w:val="none" w:sz="0" w:space="0" w:color="auto"/>
        <w:bottom w:val="none" w:sz="0" w:space="0" w:color="auto"/>
        <w:right w:val="none" w:sz="0" w:space="0" w:color="auto"/>
      </w:divBdr>
      <w:divsChild>
        <w:div w:id="5833009">
          <w:marLeft w:val="547"/>
          <w:marRight w:val="0"/>
          <w:marTop w:val="0"/>
          <w:marBottom w:val="0"/>
          <w:divBdr>
            <w:top w:val="none" w:sz="0" w:space="0" w:color="auto"/>
            <w:left w:val="none" w:sz="0" w:space="0" w:color="auto"/>
            <w:bottom w:val="none" w:sz="0" w:space="0" w:color="auto"/>
            <w:right w:val="none" w:sz="0" w:space="0" w:color="auto"/>
          </w:divBdr>
        </w:div>
        <w:div w:id="40133067">
          <w:marLeft w:val="547"/>
          <w:marRight w:val="0"/>
          <w:marTop w:val="0"/>
          <w:marBottom w:val="0"/>
          <w:divBdr>
            <w:top w:val="none" w:sz="0" w:space="0" w:color="auto"/>
            <w:left w:val="none" w:sz="0" w:space="0" w:color="auto"/>
            <w:bottom w:val="none" w:sz="0" w:space="0" w:color="auto"/>
            <w:right w:val="none" w:sz="0" w:space="0" w:color="auto"/>
          </w:divBdr>
        </w:div>
        <w:div w:id="123812753">
          <w:marLeft w:val="547"/>
          <w:marRight w:val="0"/>
          <w:marTop w:val="0"/>
          <w:marBottom w:val="0"/>
          <w:divBdr>
            <w:top w:val="none" w:sz="0" w:space="0" w:color="auto"/>
            <w:left w:val="none" w:sz="0" w:space="0" w:color="auto"/>
            <w:bottom w:val="none" w:sz="0" w:space="0" w:color="auto"/>
            <w:right w:val="none" w:sz="0" w:space="0" w:color="auto"/>
          </w:divBdr>
        </w:div>
        <w:div w:id="203831057">
          <w:marLeft w:val="547"/>
          <w:marRight w:val="0"/>
          <w:marTop w:val="0"/>
          <w:marBottom w:val="0"/>
          <w:divBdr>
            <w:top w:val="none" w:sz="0" w:space="0" w:color="auto"/>
            <w:left w:val="none" w:sz="0" w:space="0" w:color="auto"/>
            <w:bottom w:val="none" w:sz="0" w:space="0" w:color="auto"/>
            <w:right w:val="none" w:sz="0" w:space="0" w:color="auto"/>
          </w:divBdr>
        </w:div>
        <w:div w:id="235214394">
          <w:marLeft w:val="547"/>
          <w:marRight w:val="0"/>
          <w:marTop w:val="0"/>
          <w:marBottom w:val="0"/>
          <w:divBdr>
            <w:top w:val="none" w:sz="0" w:space="0" w:color="auto"/>
            <w:left w:val="none" w:sz="0" w:space="0" w:color="auto"/>
            <w:bottom w:val="none" w:sz="0" w:space="0" w:color="auto"/>
            <w:right w:val="none" w:sz="0" w:space="0" w:color="auto"/>
          </w:divBdr>
        </w:div>
        <w:div w:id="277882954">
          <w:marLeft w:val="547"/>
          <w:marRight w:val="0"/>
          <w:marTop w:val="0"/>
          <w:marBottom w:val="0"/>
          <w:divBdr>
            <w:top w:val="none" w:sz="0" w:space="0" w:color="auto"/>
            <w:left w:val="none" w:sz="0" w:space="0" w:color="auto"/>
            <w:bottom w:val="none" w:sz="0" w:space="0" w:color="auto"/>
            <w:right w:val="none" w:sz="0" w:space="0" w:color="auto"/>
          </w:divBdr>
        </w:div>
        <w:div w:id="309019105">
          <w:marLeft w:val="547"/>
          <w:marRight w:val="0"/>
          <w:marTop w:val="0"/>
          <w:marBottom w:val="0"/>
          <w:divBdr>
            <w:top w:val="none" w:sz="0" w:space="0" w:color="auto"/>
            <w:left w:val="none" w:sz="0" w:space="0" w:color="auto"/>
            <w:bottom w:val="none" w:sz="0" w:space="0" w:color="auto"/>
            <w:right w:val="none" w:sz="0" w:space="0" w:color="auto"/>
          </w:divBdr>
        </w:div>
        <w:div w:id="329606618">
          <w:marLeft w:val="547"/>
          <w:marRight w:val="0"/>
          <w:marTop w:val="0"/>
          <w:marBottom w:val="0"/>
          <w:divBdr>
            <w:top w:val="none" w:sz="0" w:space="0" w:color="auto"/>
            <w:left w:val="none" w:sz="0" w:space="0" w:color="auto"/>
            <w:bottom w:val="none" w:sz="0" w:space="0" w:color="auto"/>
            <w:right w:val="none" w:sz="0" w:space="0" w:color="auto"/>
          </w:divBdr>
        </w:div>
        <w:div w:id="343484553">
          <w:marLeft w:val="547"/>
          <w:marRight w:val="0"/>
          <w:marTop w:val="0"/>
          <w:marBottom w:val="0"/>
          <w:divBdr>
            <w:top w:val="none" w:sz="0" w:space="0" w:color="auto"/>
            <w:left w:val="none" w:sz="0" w:space="0" w:color="auto"/>
            <w:bottom w:val="none" w:sz="0" w:space="0" w:color="auto"/>
            <w:right w:val="none" w:sz="0" w:space="0" w:color="auto"/>
          </w:divBdr>
        </w:div>
        <w:div w:id="375466398">
          <w:marLeft w:val="547"/>
          <w:marRight w:val="0"/>
          <w:marTop w:val="0"/>
          <w:marBottom w:val="0"/>
          <w:divBdr>
            <w:top w:val="none" w:sz="0" w:space="0" w:color="auto"/>
            <w:left w:val="none" w:sz="0" w:space="0" w:color="auto"/>
            <w:bottom w:val="none" w:sz="0" w:space="0" w:color="auto"/>
            <w:right w:val="none" w:sz="0" w:space="0" w:color="auto"/>
          </w:divBdr>
        </w:div>
        <w:div w:id="383260734">
          <w:marLeft w:val="547"/>
          <w:marRight w:val="0"/>
          <w:marTop w:val="0"/>
          <w:marBottom w:val="0"/>
          <w:divBdr>
            <w:top w:val="none" w:sz="0" w:space="0" w:color="auto"/>
            <w:left w:val="none" w:sz="0" w:space="0" w:color="auto"/>
            <w:bottom w:val="none" w:sz="0" w:space="0" w:color="auto"/>
            <w:right w:val="none" w:sz="0" w:space="0" w:color="auto"/>
          </w:divBdr>
        </w:div>
        <w:div w:id="410737854">
          <w:marLeft w:val="547"/>
          <w:marRight w:val="0"/>
          <w:marTop w:val="0"/>
          <w:marBottom w:val="0"/>
          <w:divBdr>
            <w:top w:val="none" w:sz="0" w:space="0" w:color="auto"/>
            <w:left w:val="none" w:sz="0" w:space="0" w:color="auto"/>
            <w:bottom w:val="none" w:sz="0" w:space="0" w:color="auto"/>
            <w:right w:val="none" w:sz="0" w:space="0" w:color="auto"/>
          </w:divBdr>
        </w:div>
        <w:div w:id="411898359">
          <w:marLeft w:val="547"/>
          <w:marRight w:val="0"/>
          <w:marTop w:val="0"/>
          <w:marBottom w:val="0"/>
          <w:divBdr>
            <w:top w:val="none" w:sz="0" w:space="0" w:color="auto"/>
            <w:left w:val="none" w:sz="0" w:space="0" w:color="auto"/>
            <w:bottom w:val="none" w:sz="0" w:space="0" w:color="auto"/>
            <w:right w:val="none" w:sz="0" w:space="0" w:color="auto"/>
          </w:divBdr>
        </w:div>
        <w:div w:id="433134907">
          <w:marLeft w:val="547"/>
          <w:marRight w:val="0"/>
          <w:marTop w:val="0"/>
          <w:marBottom w:val="0"/>
          <w:divBdr>
            <w:top w:val="none" w:sz="0" w:space="0" w:color="auto"/>
            <w:left w:val="none" w:sz="0" w:space="0" w:color="auto"/>
            <w:bottom w:val="none" w:sz="0" w:space="0" w:color="auto"/>
            <w:right w:val="none" w:sz="0" w:space="0" w:color="auto"/>
          </w:divBdr>
        </w:div>
        <w:div w:id="443812427">
          <w:marLeft w:val="547"/>
          <w:marRight w:val="0"/>
          <w:marTop w:val="0"/>
          <w:marBottom w:val="0"/>
          <w:divBdr>
            <w:top w:val="none" w:sz="0" w:space="0" w:color="auto"/>
            <w:left w:val="none" w:sz="0" w:space="0" w:color="auto"/>
            <w:bottom w:val="none" w:sz="0" w:space="0" w:color="auto"/>
            <w:right w:val="none" w:sz="0" w:space="0" w:color="auto"/>
          </w:divBdr>
        </w:div>
        <w:div w:id="454640068">
          <w:marLeft w:val="547"/>
          <w:marRight w:val="0"/>
          <w:marTop w:val="0"/>
          <w:marBottom w:val="0"/>
          <w:divBdr>
            <w:top w:val="none" w:sz="0" w:space="0" w:color="auto"/>
            <w:left w:val="none" w:sz="0" w:space="0" w:color="auto"/>
            <w:bottom w:val="none" w:sz="0" w:space="0" w:color="auto"/>
            <w:right w:val="none" w:sz="0" w:space="0" w:color="auto"/>
          </w:divBdr>
        </w:div>
        <w:div w:id="484903451">
          <w:marLeft w:val="547"/>
          <w:marRight w:val="0"/>
          <w:marTop w:val="0"/>
          <w:marBottom w:val="0"/>
          <w:divBdr>
            <w:top w:val="none" w:sz="0" w:space="0" w:color="auto"/>
            <w:left w:val="none" w:sz="0" w:space="0" w:color="auto"/>
            <w:bottom w:val="none" w:sz="0" w:space="0" w:color="auto"/>
            <w:right w:val="none" w:sz="0" w:space="0" w:color="auto"/>
          </w:divBdr>
        </w:div>
        <w:div w:id="485820387">
          <w:marLeft w:val="547"/>
          <w:marRight w:val="0"/>
          <w:marTop w:val="0"/>
          <w:marBottom w:val="0"/>
          <w:divBdr>
            <w:top w:val="none" w:sz="0" w:space="0" w:color="auto"/>
            <w:left w:val="none" w:sz="0" w:space="0" w:color="auto"/>
            <w:bottom w:val="none" w:sz="0" w:space="0" w:color="auto"/>
            <w:right w:val="none" w:sz="0" w:space="0" w:color="auto"/>
          </w:divBdr>
        </w:div>
        <w:div w:id="531693588">
          <w:marLeft w:val="547"/>
          <w:marRight w:val="0"/>
          <w:marTop w:val="0"/>
          <w:marBottom w:val="0"/>
          <w:divBdr>
            <w:top w:val="none" w:sz="0" w:space="0" w:color="auto"/>
            <w:left w:val="none" w:sz="0" w:space="0" w:color="auto"/>
            <w:bottom w:val="none" w:sz="0" w:space="0" w:color="auto"/>
            <w:right w:val="none" w:sz="0" w:space="0" w:color="auto"/>
          </w:divBdr>
        </w:div>
        <w:div w:id="564338682">
          <w:marLeft w:val="547"/>
          <w:marRight w:val="0"/>
          <w:marTop w:val="0"/>
          <w:marBottom w:val="0"/>
          <w:divBdr>
            <w:top w:val="none" w:sz="0" w:space="0" w:color="auto"/>
            <w:left w:val="none" w:sz="0" w:space="0" w:color="auto"/>
            <w:bottom w:val="none" w:sz="0" w:space="0" w:color="auto"/>
            <w:right w:val="none" w:sz="0" w:space="0" w:color="auto"/>
          </w:divBdr>
        </w:div>
        <w:div w:id="595557052">
          <w:marLeft w:val="547"/>
          <w:marRight w:val="0"/>
          <w:marTop w:val="0"/>
          <w:marBottom w:val="0"/>
          <w:divBdr>
            <w:top w:val="none" w:sz="0" w:space="0" w:color="auto"/>
            <w:left w:val="none" w:sz="0" w:space="0" w:color="auto"/>
            <w:bottom w:val="none" w:sz="0" w:space="0" w:color="auto"/>
            <w:right w:val="none" w:sz="0" w:space="0" w:color="auto"/>
          </w:divBdr>
        </w:div>
        <w:div w:id="608195140">
          <w:marLeft w:val="547"/>
          <w:marRight w:val="0"/>
          <w:marTop w:val="0"/>
          <w:marBottom w:val="0"/>
          <w:divBdr>
            <w:top w:val="none" w:sz="0" w:space="0" w:color="auto"/>
            <w:left w:val="none" w:sz="0" w:space="0" w:color="auto"/>
            <w:bottom w:val="none" w:sz="0" w:space="0" w:color="auto"/>
            <w:right w:val="none" w:sz="0" w:space="0" w:color="auto"/>
          </w:divBdr>
        </w:div>
        <w:div w:id="702941078">
          <w:marLeft w:val="547"/>
          <w:marRight w:val="0"/>
          <w:marTop w:val="0"/>
          <w:marBottom w:val="0"/>
          <w:divBdr>
            <w:top w:val="none" w:sz="0" w:space="0" w:color="auto"/>
            <w:left w:val="none" w:sz="0" w:space="0" w:color="auto"/>
            <w:bottom w:val="none" w:sz="0" w:space="0" w:color="auto"/>
            <w:right w:val="none" w:sz="0" w:space="0" w:color="auto"/>
          </w:divBdr>
        </w:div>
        <w:div w:id="728380156">
          <w:marLeft w:val="547"/>
          <w:marRight w:val="0"/>
          <w:marTop w:val="0"/>
          <w:marBottom w:val="0"/>
          <w:divBdr>
            <w:top w:val="none" w:sz="0" w:space="0" w:color="auto"/>
            <w:left w:val="none" w:sz="0" w:space="0" w:color="auto"/>
            <w:bottom w:val="none" w:sz="0" w:space="0" w:color="auto"/>
            <w:right w:val="none" w:sz="0" w:space="0" w:color="auto"/>
          </w:divBdr>
        </w:div>
        <w:div w:id="926572365">
          <w:marLeft w:val="547"/>
          <w:marRight w:val="0"/>
          <w:marTop w:val="0"/>
          <w:marBottom w:val="0"/>
          <w:divBdr>
            <w:top w:val="none" w:sz="0" w:space="0" w:color="auto"/>
            <w:left w:val="none" w:sz="0" w:space="0" w:color="auto"/>
            <w:bottom w:val="none" w:sz="0" w:space="0" w:color="auto"/>
            <w:right w:val="none" w:sz="0" w:space="0" w:color="auto"/>
          </w:divBdr>
        </w:div>
        <w:div w:id="1002854588">
          <w:marLeft w:val="547"/>
          <w:marRight w:val="0"/>
          <w:marTop w:val="0"/>
          <w:marBottom w:val="0"/>
          <w:divBdr>
            <w:top w:val="none" w:sz="0" w:space="0" w:color="auto"/>
            <w:left w:val="none" w:sz="0" w:space="0" w:color="auto"/>
            <w:bottom w:val="none" w:sz="0" w:space="0" w:color="auto"/>
            <w:right w:val="none" w:sz="0" w:space="0" w:color="auto"/>
          </w:divBdr>
        </w:div>
        <w:div w:id="1102145558">
          <w:marLeft w:val="547"/>
          <w:marRight w:val="0"/>
          <w:marTop w:val="0"/>
          <w:marBottom w:val="0"/>
          <w:divBdr>
            <w:top w:val="none" w:sz="0" w:space="0" w:color="auto"/>
            <w:left w:val="none" w:sz="0" w:space="0" w:color="auto"/>
            <w:bottom w:val="none" w:sz="0" w:space="0" w:color="auto"/>
            <w:right w:val="none" w:sz="0" w:space="0" w:color="auto"/>
          </w:divBdr>
        </w:div>
        <w:div w:id="1214391271">
          <w:marLeft w:val="547"/>
          <w:marRight w:val="0"/>
          <w:marTop w:val="0"/>
          <w:marBottom w:val="0"/>
          <w:divBdr>
            <w:top w:val="none" w:sz="0" w:space="0" w:color="auto"/>
            <w:left w:val="none" w:sz="0" w:space="0" w:color="auto"/>
            <w:bottom w:val="none" w:sz="0" w:space="0" w:color="auto"/>
            <w:right w:val="none" w:sz="0" w:space="0" w:color="auto"/>
          </w:divBdr>
        </w:div>
        <w:div w:id="1386683555">
          <w:marLeft w:val="547"/>
          <w:marRight w:val="0"/>
          <w:marTop w:val="0"/>
          <w:marBottom w:val="0"/>
          <w:divBdr>
            <w:top w:val="none" w:sz="0" w:space="0" w:color="auto"/>
            <w:left w:val="none" w:sz="0" w:space="0" w:color="auto"/>
            <w:bottom w:val="none" w:sz="0" w:space="0" w:color="auto"/>
            <w:right w:val="none" w:sz="0" w:space="0" w:color="auto"/>
          </w:divBdr>
        </w:div>
        <w:div w:id="1594434159">
          <w:marLeft w:val="547"/>
          <w:marRight w:val="0"/>
          <w:marTop w:val="0"/>
          <w:marBottom w:val="0"/>
          <w:divBdr>
            <w:top w:val="none" w:sz="0" w:space="0" w:color="auto"/>
            <w:left w:val="none" w:sz="0" w:space="0" w:color="auto"/>
            <w:bottom w:val="none" w:sz="0" w:space="0" w:color="auto"/>
            <w:right w:val="none" w:sz="0" w:space="0" w:color="auto"/>
          </w:divBdr>
        </w:div>
        <w:div w:id="1854145906">
          <w:marLeft w:val="547"/>
          <w:marRight w:val="0"/>
          <w:marTop w:val="0"/>
          <w:marBottom w:val="0"/>
          <w:divBdr>
            <w:top w:val="none" w:sz="0" w:space="0" w:color="auto"/>
            <w:left w:val="none" w:sz="0" w:space="0" w:color="auto"/>
            <w:bottom w:val="none" w:sz="0" w:space="0" w:color="auto"/>
            <w:right w:val="none" w:sz="0" w:space="0" w:color="auto"/>
          </w:divBdr>
        </w:div>
        <w:div w:id="1878930324">
          <w:marLeft w:val="547"/>
          <w:marRight w:val="0"/>
          <w:marTop w:val="0"/>
          <w:marBottom w:val="0"/>
          <w:divBdr>
            <w:top w:val="none" w:sz="0" w:space="0" w:color="auto"/>
            <w:left w:val="none" w:sz="0" w:space="0" w:color="auto"/>
            <w:bottom w:val="none" w:sz="0" w:space="0" w:color="auto"/>
            <w:right w:val="none" w:sz="0" w:space="0" w:color="auto"/>
          </w:divBdr>
        </w:div>
        <w:div w:id="1886913046">
          <w:marLeft w:val="547"/>
          <w:marRight w:val="0"/>
          <w:marTop w:val="0"/>
          <w:marBottom w:val="0"/>
          <w:divBdr>
            <w:top w:val="none" w:sz="0" w:space="0" w:color="auto"/>
            <w:left w:val="none" w:sz="0" w:space="0" w:color="auto"/>
            <w:bottom w:val="none" w:sz="0" w:space="0" w:color="auto"/>
            <w:right w:val="none" w:sz="0" w:space="0" w:color="auto"/>
          </w:divBdr>
        </w:div>
        <w:div w:id="1959528562">
          <w:marLeft w:val="547"/>
          <w:marRight w:val="0"/>
          <w:marTop w:val="0"/>
          <w:marBottom w:val="0"/>
          <w:divBdr>
            <w:top w:val="none" w:sz="0" w:space="0" w:color="auto"/>
            <w:left w:val="none" w:sz="0" w:space="0" w:color="auto"/>
            <w:bottom w:val="none" w:sz="0" w:space="0" w:color="auto"/>
            <w:right w:val="none" w:sz="0" w:space="0" w:color="auto"/>
          </w:divBdr>
        </w:div>
        <w:div w:id="2123835983">
          <w:marLeft w:val="547"/>
          <w:marRight w:val="0"/>
          <w:marTop w:val="0"/>
          <w:marBottom w:val="0"/>
          <w:divBdr>
            <w:top w:val="none" w:sz="0" w:space="0" w:color="auto"/>
            <w:left w:val="none" w:sz="0" w:space="0" w:color="auto"/>
            <w:bottom w:val="none" w:sz="0" w:space="0" w:color="auto"/>
            <w:right w:val="none" w:sz="0" w:space="0" w:color="auto"/>
          </w:divBdr>
        </w:div>
      </w:divsChild>
    </w:div>
    <w:div w:id="1653098942">
      <w:bodyDiv w:val="1"/>
      <w:marLeft w:val="0"/>
      <w:marRight w:val="0"/>
      <w:marTop w:val="0"/>
      <w:marBottom w:val="0"/>
      <w:divBdr>
        <w:top w:val="none" w:sz="0" w:space="0" w:color="auto"/>
        <w:left w:val="none" w:sz="0" w:space="0" w:color="auto"/>
        <w:bottom w:val="none" w:sz="0" w:space="0" w:color="auto"/>
        <w:right w:val="none" w:sz="0" w:space="0" w:color="auto"/>
      </w:divBdr>
    </w:div>
    <w:div w:id="1679767454">
      <w:bodyDiv w:val="1"/>
      <w:marLeft w:val="0"/>
      <w:marRight w:val="0"/>
      <w:marTop w:val="0"/>
      <w:marBottom w:val="0"/>
      <w:divBdr>
        <w:top w:val="none" w:sz="0" w:space="0" w:color="auto"/>
        <w:left w:val="none" w:sz="0" w:space="0" w:color="auto"/>
        <w:bottom w:val="none" w:sz="0" w:space="0" w:color="auto"/>
        <w:right w:val="none" w:sz="0" w:space="0" w:color="auto"/>
      </w:divBdr>
    </w:div>
    <w:div w:id="1687369326">
      <w:bodyDiv w:val="1"/>
      <w:marLeft w:val="0"/>
      <w:marRight w:val="0"/>
      <w:marTop w:val="0"/>
      <w:marBottom w:val="0"/>
      <w:divBdr>
        <w:top w:val="none" w:sz="0" w:space="0" w:color="auto"/>
        <w:left w:val="none" w:sz="0" w:space="0" w:color="auto"/>
        <w:bottom w:val="none" w:sz="0" w:space="0" w:color="auto"/>
        <w:right w:val="none" w:sz="0" w:space="0" w:color="auto"/>
      </w:divBdr>
    </w:div>
    <w:div w:id="1701659852">
      <w:bodyDiv w:val="1"/>
      <w:marLeft w:val="0"/>
      <w:marRight w:val="0"/>
      <w:marTop w:val="0"/>
      <w:marBottom w:val="0"/>
      <w:divBdr>
        <w:top w:val="none" w:sz="0" w:space="0" w:color="auto"/>
        <w:left w:val="none" w:sz="0" w:space="0" w:color="auto"/>
        <w:bottom w:val="none" w:sz="0" w:space="0" w:color="auto"/>
        <w:right w:val="none" w:sz="0" w:space="0" w:color="auto"/>
      </w:divBdr>
    </w:div>
    <w:div w:id="1737121824">
      <w:bodyDiv w:val="1"/>
      <w:marLeft w:val="0"/>
      <w:marRight w:val="0"/>
      <w:marTop w:val="0"/>
      <w:marBottom w:val="0"/>
      <w:divBdr>
        <w:top w:val="none" w:sz="0" w:space="0" w:color="auto"/>
        <w:left w:val="none" w:sz="0" w:space="0" w:color="auto"/>
        <w:bottom w:val="none" w:sz="0" w:space="0" w:color="auto"/>
        <w:right w:val="none" w:sz="0" w:space="0" w:color="auto"/>
      </w:divBdr>
      <w:divsChild>
        <w:div w:id="102922608">
          <w:marLeft w:val="446"/>
          <w:marRight w:val="0"/>
          <w:marTop w:val="0"/>
          <w:marBottom w:val="0"/>
          <w:divBdr>
            <w:top w:val="none" w:sz="0" w:space="0" w:color="auto"/>
            <w:left w:val="none" w:sz="0" w:space="0" w:color="auto"/>
            <w:bottom w:val="none" w:sz="0" w:space="0" w:color="auto"/>
            <w:right w:val="none" w:sz="0" w:space="0" w:color="auto"/>
          </w:divBdr>
        </w:div>
        <w:div w:id="1305818000">
          <w:marLeft w:val="446"/>
          <w:marRight w:val="0"/>
          <w:marTop w:val="0"/>
          <w:marBottom w:val="0"/>
          <w:divBdr>
            <w:top w:val="none" w:sz="0" w:space="0" w:color="auto"/>
            <w:left w:val="none" w:sz="0" w:space="0" w:color="auto"/>
            <w:bottom w:val="none" w:sz="0" w:space="0" w:color="auto"/>
            <w:right w:val="none" w:sz="0" w:space="0" w:color="auto"/>
          </w:divBdr>
        </w:div>
        <w:div w:id="2111656972">
          <w:marLeft w:val="446"/>
          <w:marRight w:val="0"/>
          <w:marTop w:val="0"/>
          <w:marBottom w:val="0"/>
          <w:divBdr>
            <w:top w:val="none" w:sz="0" w:space="0" w:color="auto"/>
            <w:left w:val="none" w:sz="0" w:space="0" w:color="auto"/>
            <w:bottom w:val="none" w:sz="0" w:space="0" w:color="auto"/>
            <w:right w:val="none" w:sz="0" w:space="0" w:color="auto"/>
          </w:divBdr>
        </w:div>
      </w:divsChild>
    </w:div>
    <w:div w:id="1845633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nielle.guy_amaris\Downloads\Report.dotx" TargetMode="External"/></Relationships>
</file>

<file path=word/theme/theme1.xml><?xml version="1.0" encoding="utf-8"?>
<a:theme xmlns:a="http://schemas.openxmlformats.org/drawingml/2006/main" name="Amaris New">
  <a:themeElements>
    <a:clrScheme name="Custom 6">
      <a:dk1>
        <a:sysClr val="windowText" lastClr="000000"/>
      </a:dk1>
      <a:lt1>
        <a:sysClr val="window" lastClr="FFFFFF"/>
      </a:lt1>
      <a:dk2>
        <a:srgbClr val="272774"/>
      </a:dk2>
      <a:lt2>
        <a:srgbClr val="F5E2DA"/>
      </a:lt2>
      <a:accent1>
        <a:srgbClr val="272774"/>
      </a:accent1>
      <a:accent2>
        <a:srgbClr val="EBC4B4"/>
      </a:accent2>
      <a:accent3>
        <a:srgbClr val="4182FF"/>
      </a:accent3>
      <a:accent4>
        <a:srgbClr val="FFDD77"/>
      </a:accent4>
      <a:accent5>
        <a:srgbClr val="7DDEB8"/>
      </a:accent5>
      <a:accent6>
        <a:srgbClr val="B880FF"/>
      </a:accent6>
      <a:hlink>
        <a:srgbClr val="4182FF"/>
      </a:hlink>
      <a:folHlink>
        <a:srgbClr val="B880FF"/>
      </a:folHlink>
    </a:clrScheme>
    <a:fontScheme name="AC">
      <a:majorFont>
        <a:latin typeface="Century Gothic"/>
        <a:ea typeface=""/>
        <a:cs typeface=""/>
      </a:majorFont>
      <a:minorFont>
        <a:latin typeface="Century Gothic"/>
        <a:ea typeface=""/>
        <a:cs typeface=""/>
      </a:minorFont>
    </a:fontScheme>
    <a:fmtScheme name="Office Them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AC" id="{F87EB4E1-1BC5-45B2-A1F6-03F5278EC56B}" vid="{B32FBF97-0165-4661-9D85-A360112F710C}"/>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197ACF90868C4F9D6F8DFC6D331275" ma:contentTypeVersion="22" ma:contentTypeDescription="Create a new document." ma:contentTypeScope="" ma:versionID="255f48b752289ef504a1cce547348edc">
  <xsd:schema xmlns:xsd="http://www.w3.org/2001/XMLSchema" xmlns:xs="http://www.w3.org/2001/XMLSchema" xmlns:p="http://schemas.microsoft.com/office/2006/metadata/properties" xmlns:ns2="442d9681-7f4e-44c1-99f1-cff7cbfc79b5" xmlns:ns3="353d0dad-3a9b-4257-aac4-be4a80e234c2" targetNamespace="http://schemas.microsoft.com/office/2006/metadata/properties" ma:root="true" ma:fieldsID="c97b11929ee07712b2594870e25d916c" ns2:_="" ns3:_="">
    <xsd:import namespace="442d9681-7f4e-44c1-99f1-cff7cbfc79b5"/>
    <xsd:import namespace="353d0dad-3a9b-4257-aac4-be4a80e234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element ref="ns2:DateTime" minOccurs="0"/>
                <xsd:element ref="ns2:Person" minOccurs="0"/>
                <xsd:element ref="ns2:dateandtime" minOccurs="0"/>
                <xsd:element ref="ns2:repor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2d9681-7f4e-44c1-99f1-cff7cbfc79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DateTime" ma:index="26" nillable="true" ma:displayName="Date &amp; Time" ma:format="DateOnly" ma:internalName="DateTime">
      <xsd:simpleType>
        <xsd:restriction base="dms:DateTime"/>
      </xsd:simpleType>
    </xsd:element>
    <xsd:element name="Person" ma:index="27" nillable="true" ma:displayName="Person" ma:format="Dropdown" ma:list="UserInfo" ma:SharePointGroup="0" ma:internalName="Person">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ateandtime" ma:index="28" nillable="true" ma:displayName="date and time" ma:format="DateTime" ma:internalName="dateandtime">
      <xsd:simpleType>
        <xsd:restriction base="dms:DateTime"/>
      </xsd:simpleType>
    </xsd:element>
    <xsd:element name="report" ma:index="29" nillable="true" ma:displayName="report" ma:default="1" ma:format="Dropdown" ma:internalName="report">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353d0dad-3a9b-4257-aac4-be4a80e234c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b9b30bb-8cbe-40cc-a92a-a5f2a3bf6247}" ma:internalName="TaxCatchAll" ma:showField="CatchAllData" ma:web="353d0dad-3a9b-4257-aac4-be4a80e234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353d0dad-3a9b-4257-aac4-be4a80e234c2">
      <UserInfo>
        <DisplayName>LI Jingya</DisplayName>
        <AccountId>17</AccountId>
        <AccountType/>
      </UserInfo>
      <UserInfo>
        <DisplayName>WOLDMANN Lena</DisplayName>
        <AccountId>10</AccountId>
        <AccountType/>
      </UserInfo>
      <UserInfo>
        <DisplayName>GERHARDT Lara</DisplayName>
        <AccountId>41</AccountId>
        <AccountType/>
      </UserInfo>
      <UserInfo>
        <DisplayName>KODJAMANOVA Petya</DisplayName>
        <AccountId>13</AccountId>
        <AccountType/>
      </UserInfo>
    </SharedWithUsers>
    <lcf76f155ced4ddcb4097134ff3c332f xmlns="442d9681-7f4e-44c1-99f1-cff7cbfc79b5">
      <Terms xmlns="http://schemas.microsoft.com/office/infopath/2007/PartnerControls"/>
    </lcf76f155ced4ddcb4097134ff3c332f>
    <TaxCatchAll xmlns="353d0dad-3a9b-4257-aac4-be4a80e234c2" xsi:nil="true"/>
    <Person xmlns="442d9681-7f4e-44c1-99f1-cff7cbfc79b5">
      <UserInfo>
        <DisplayName/>
        <AccountId xsi:nil="true"/>
        <AccountType/>
      </UserInfo>
    </Person>
    <DateTime xmlns="442d9681-7f4e-44c1-99f1-cff7cbfc79b5" xsi:nil="true"/>
    <dateandtime xmlns="442d9681-7f4e-44c1-99f1-cff7cbfc79b5" xsi:nil="true"/>
    <report xmlns="442d9681-7f4e-44c1-99f1-cff7cbfc79b5">true</report>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DEFC75-656D-4DAF-A56E-6F5DDE7ED7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2d9681-7f4e-44c1-99f1-cff7cbfc79b5"/>
    <ds:schemaRef ds:uri="353d0dad-3a9b-4257-aac4-be4a80e234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9930A0-22AE-41FE-8818-18545F644B82}">
  <ds:schemaRefs>
    <ds:schemaRef ds:uri="http://schemas.microsoft.com/sharepoint/v3/contenttype/forms"/>
  </ds:schemaRefs>
</ds:datastoreItem>
</file>

<file path=customXml/itemProps3.xml><?xml version="1.0" encoding="utf-8"?>
<ds:datastoreItem xmlns:ds="http://schemas.openxmlformats.org/officeDocument/2006/customXml" ds:itemID="{0A319CEE-1B5E-40AA-8C81-5711BB912A20}">
  <ds:schemaRefs>
    <ds:schemaRef ds:uri="http://schemas.microsoft.com/office/2006/metadata/properties"/>
    <ds:schemaRef ds:uri="http://schemas.microsoft.com/office/infopath/2007/PartnerControls"/>
    <ds:schemaRef ds:uri="353d0dad-3a9b-4257-aac4-be4a80e234c2"/>
    <ds:schemaRef ds:uri="442d9681-7f4e-44c1-99f1-cff7cbfc79b5"/>
  </ds:schemaRefs>
</ds:datastoreItem>
</file>

<file path=customXml/itemProps4.xml><?xml version="1.0" encoding="utf-8"?>
<ds:datastoreItem xmlns:ds="http://schemas.openxmlformats.org/officeDocument/2006/customXml" ds:itemID="{16AE5174-EA5F-458D-A76E-1CBFAEFAB5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Report.dotx</Template>
  <TotalTime>2</TotalTime>
  <Pages>6</Pages>
  <Words>20917</Words>
  <Characters>115044</Characters>
  <Application>Microsoft Office Word</Application>
  <DocSecurity>0</DocSecurity>
  <Lines>958</Lines>
  <Paragraphs>271</Paragraphs>
  <ScaleCrop>false</ScaleCrop>
  <Company/>
  <LinksUpToDate>false</LinksUpToDate>
  <CharactersWithSpaces>135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Liam</dc:creator>
  <cp:keywords/>
  <dc:description/>
  <cp:lastModifiedBy>DEGAIL CHABRAT, Marie-Amélie</cp:lastModifiedBy>
  <cp:revision>7</cp:revision>
  <dcterms:created xsi:type="dcterms:W3CDTF">2025-04-14T12:52:00Z</dcterms:created>
  <dcterms:modified xsi:type="dcterms:W3CDTF">2025-04-17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197ACF90868C4F9D6F8DFC6D331275</vt:lpwstr>
  </property>
  <property fmtid="{D5CDD505-2E9C-101B-9397-08002B2CF9AE}" pid="3" name="MediaServiceImageTags">
    <vt:lpwstr/>
  </property>
  <property fmtid="{D5CDD505-2E9C-101B-9397-08002B2CF9AE}" pid="4" name="ZOTERO_PREF_2">
    <vt:lpwstr>"true"/&gt;&lt;pref name="dontAskDelayCitationUpdates" value="true"/&gt;&lt;/prefs&gt;&lt;/data&gt;</vt:lpwstr>
  </property>
  <property fmtid="{D5CDD505-2E9C-101B-9397-08002B2CF9AE}" pid="5" name="ZOTERO_PREF_1">
    <vt:lpwstr>&lt;data data-version="3" zotero-version="6.0.15"&gt;&lt;session id="NbN0jHER"/&gt;&lt;style id="http://www.zotero.org/styles/plos" hasBibliography="1" bibliographyStyleHasBeenSet="1"/&gt;&lt;prefs&gt;&lt;pref name="fieldType" value="Field"/&gt;&lt;pref name="delayCitationUpdates" value=</vt:lpwstr>
  </property>
</Properties>
</file>